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F0E38" w14:textId="417083BC" w:rsidR="004E1471" w:rsidRDefault="004E1471"/>
    <w:p w14:paraId="0521607A" w14:textId="51F4CC1E" w:rsidR="004E1471" w:rsidRPr="00530B51" w:rsidRDefault="00A7369B">
      <w:pPr>
        <w:rPr>
          <w:rFonts w:asciiTheme="minorHAnsi" w:hAnsiTheme="minorHAnsi" w:cstheme="minorHAnsi"/>
          <w:b/>
          <w:u w:val="single"/>
        </w:rPr>
      </w:pPr>
      <w:r>
        <w:rPr>
          <w:rFonts w:asciiTheme="minorHAnsi" w:hAnsiTheme="minorHAnsi" w:cstheme="minorHAnsi"/>
          <w:b/>
          <w:u w:val="single"/>
        </w:rPr>
        <w:t>Appendix 3: Results of Evidence Check for Breast Cancer Surgery JLA PSP</w:t>
      </w:r>
    </w:p>
    <w:p w14:paraId="2D38F9D9" w14:textId="77777777" w:rsidR="004E1471" w:rsidRPr="00530B51" w:rsidRDefault="004E1471">
      <w:pPr>
        <w:rPr>
          <w:rFonts w:asciiTheme="minorHAnsi" w:hAnsiTheme="minorHAnsi" w:cstheme="minorHAnsi"/>
        </w:rPr>
      </w:pPr>
    </w:p>
    <w:tbl>
      <w:tblPr>
        <w:tblStyle w:val="TableGrid"/>
        <w:tblW w:w="4920" w:type="pct"/>
        <w:tblLook w:val="04A0" w:firstRow="1" w:lastRow="0" w:firstColumn="1" w:lastColumn="0" w:noHBand="0" w:noVBand="1"/>
      </w:tblPr>
      <w:tblGrid>
        <w:gridCol w:w="521"/>
        <w:gridCol w:w="2441"/>
        <w:gridCol w:w="7457"/>
        <w:gridCol w:w="4725"/>
      </w:tblGrid>
      <w:tr w:rsidR="00536BFE" w:rsidRPr="00530B51" w14:paraId="2CC359CD" w14:textId="77777777" w:rsidTr="005F251A">
        <w:trPr>
          <w:trHeight w:val="477"/>
        </w:trPr>
        <w:tc>
          <w:tcPr>
            <w:tcW w:w="172" w:type="pct"/>
            <w:vMerge w:val="restart"/>
            <w:shd w:val="clear" w:color="auto" w:fill="E7E6E6" w:themeFill="background2"/>
            <w:textDirection w:val="btLr"/>
            <w:vAlign w:val="center"/>
          </w:tcPr>
          <w:p w14:paraId="1B8F98B6" w14:textId="2A9237E9" w:rsidR="00536BFE" w:rsidRPr="00530B51" w:rsidRDefault="00536BFE" w:rsidP="00CF17FC">
            <w:pPr>
              <w:ind w:left="113" w:right="113"/>
              <w:jc w:val="center"/>
              <w:rPr>
                <w:rFonts w:asciiTheme="minorHAnsi" w:hAnsiTheme="minorHAnsi" w:cstheme="minorHAnsi"/>
                <w:b/>
                <w:sz w:val="20"/>
                <w:szCs w:val="20"/>
              </w:rPr>
            </w:pPr>
            <w:r w:rsidRPr="00530B51">
              <w:rPr>
                <w:rFonts w:asciiTheme="minorHAnsi" w:hAnsiTheme="minorHAnsi" w:cstheme="minorHAnsi"/>
                <w:b/>
                <w:sz w:val="20"/>
                <w:szCs w:val="20"/>
              </w:rPr>
              <w:t>Number</w:t>
            </w:r>
          </w:p>
        </w:tc>
        <w:tc>
          <w:tcPr>
            <w:tcW w:w="806" w:type="pct"/>
            <w:vMerge w:val="restart"/>
            <w:shd w:val="clear" w:color="auto" w:fill="E7E6E6" w:themeFill="background2"/>
            <w:vAlign w:val="center"/>
          </w:tcPr>
          <w:p w14:paraId="50020D1A" w14:textId="55A36B8E" w:rsidR="00536BFE" w:rsidRPr="00530B51" w:rsidRDefault="00536BFE" w:rsidP="00CF17FC">
            <w:pPr>
              <w:jc w:val="center"/>
              <w:rPr>
                <w:rFonts w:asciiTheme="minorHAnsi" w:hAnsiTheme="minorHAnsi" w:cstheme="minorHAnsi"/>
                <w:b/>
                <w:sz w:val="20"/>
                <w:szCs w:val="20"/>
              </w:rPr>
            </w:pPr>
            <w:r>
              <w:rPr>
                <w:rFonts w:asciiTheme="minorHAnsi" w:hAnsiTheme="minorHAnsi" w:cstheme="minorHAnsi"/>
                <w:b/>
                <w:sz w:val="20"/>
                <w:szCs w:val="20"/>
              </w:rPr>
              <w:t>Summary q</w:t>
            </w:r>
            <w:r w:rsidRPr="00530B51">
              <w:rPr>
                <w:rFonts w:asciiTheme="minorHAnsi" w:hAnsiTheme="minorHAnsi" w:cstheme="minorHAnsi"/>
                <w:b/>
                <w:sz w:val="20"/>
                <w:szCs w:val="20"/>
              </w:rPr>
              <w:t>uestion</w:t>
            </w:r>
          </w:p>
          <w:p w14:paraId="21C1110C" w14:textId="77777777" w:rsidR="00536BFE" w:rsidRPr="00530B51" w:rsidRDefault="00536BFE" w:rsidP="00CF17FC">
            <w:pPr>
              <w:jc w:val="center"/>
              <w:rPr>
                <w:rFonts w:asciiTheme="minorHAnsi" w:hAnsiTheme="minorHAnsi" w:cstheme="minorHAnsi"/>
                <w:b/>
                <w:sz w:val="20"/>
                <w:szCs w:val="20"/>
              </w:rPr>
            </w:pPr>
          </w:p>
          <w:p w14:paraId="6EE24B84" w14:textId="77777777" w:rsidR="00536BFE" w:rsidRPr="00530B51" w:rsidRDefault="00536BFE" w:rsidP="00C137EC">
            <w:pPr>
              <w:jc w:val="center"/>
              <w:rPr>
                <w:rFonts w:asciiTheme="minorHAnsi" w:hAnsiTheme="minorHAnsi" w:cstheme="minorHAnsi"/>
                <w:b/>
                <w:sz w:val="20"/>
                <w:szCs w:val="20"/>
              </w:rPr>
            </w:pPr>
          </w:p>
        </w:tc>
        <w:tc>
          <w:tcPr>
            <w:tcW w:w="2462" w:type="pct"/>
            <w:vMerge w:val="restart"/>
            <w:shd w:val="clear" w:color="auto" w:fill="E7E6E6" w:themeFill="background2"/>
            <w:vAlign w:val="center"/>
          </w:tcPr>
          <w:p w14:paraId="5D9686D5" w14:textId="0711E947" w:rsidR="00536BFE" w:rsidRPr="00530B51" w:rsidRDefault="00536BFE" w:rsidP="00CF17FC">
            <w:pPr>
              <w:jc w:val="center"/>
              <w:rPr>
                <w:rFonts w:asciiTheme="minorHAnsi" w:hAnsiTheme="minorHAnsi" w:cstheme="minorHAnsi"/>
                <w:b/>
                <w:sz w:val="18"/>
                <w:szCs w:val="18"/>
              </w:rPr>
            </w:pPr>
            <w:r w:rsidRPr="005A4079">
              <w:rPr>
                <w:rFonts w:asciiTheme="minorHAnsi" w:hAnsiTheme="minorHAnsi" w:cstheme="minorHAnsi"/>
                <w:b/>
              </w:rPr>
              <w:t>Details of currently available high</w:t>
            </w:r>
            <w:r w:rsidR="009D3C5E">
              <w:rPr>
                <w:rFonts w:asciiTheme="minorHAnsi" w:hAnsiTheme="minorHAnsi" w:cstheme="minorHAnsi"/>
                <w:b/>
              </w:rPr>
              <w:t>-</w:t>
            </w:r>
            <w:r w:rsidRPr="005A4079">
              <w:rPr>
                <w:rFonts w:asciiTheme="minorHAnsi" w:hAnsiTheme="minorHAnsi" w:cstheme="minorHAnsi"/>
                <w:b/>
              </w:rPr>
              <w:t>quality evidence</w:t>
            </w:r>
          </w:p>
          <w:p w14:paraId="4B7C8685" w14:textId="77777777" w:rsidR="00536BFE" w:rsidRPr="00530B51" w:rsidRDefault="00536BFE" w:rsidP="00EA4D5A">
            <w:pPr>
              <w:ind w:left="180"/>
              <w:jc w:val="center"/>
              <w:rPr>
                <w:rFonts w:asciiTheme="minorHAnsi" w:hAnsiTheme="minorHAnsi" w:cstheme="minorHAnsi"/>
                <w:sz w:val="18"/>
                <w:szCs w:val="18"/>
              </w:rPr>
            </w:pPr>
          </w:p>
          <w:p w14:paraId="2F09CF91" w14:textId="2F6EDF62" w:rsidR="00536BFE" w:rsidRPr="00530B51" w:rsidRDefault="00536BFE" w:rsidP="005A4079">
            <w:pPr>
              <w:rPr>
                <w:rFonts w:asciiTheme="minorHAnsi" w:hAnsiTheme="minorHAnsi" w:cstheme="minorHAnsi"/>
                <w:sz w:val="18"/>
                <w:szCs w:val="18"/>
              </w:rPr>
            </w:pPr>
            <w:r w:rsidRPr="00530B51">
              <w:rPr>
                <w:rFonts w:asciiTheme="minorHAnsi" w:hAnsiTheme="minorHAnsi" w:cstheme="minorHAnsi"/>
                <w:sz w:val="18"/>
                <w:szCs w:val="18"/>
              </w:rPr>
              <w:t>Published in the last 5 years (2016 onwards), in English, systematic review/metanalysis</w:t>
            </w:r>
          </w:p>
          <w:p w14:paraId="72BF6F05" w14:textId="2EFC2803" w:rsidR="00536BFE" w:rsidRPr="00530B51" w:rsidRDefault="00536BFE" w:rsidP="00A822FB">
            <w:pPr>
              <w:rPr>
                <w:rFonts w:asciiTheme="minorHAnsi" w:hAnsiTheme="minorHAnsi" w:cstheme="minorHAnsi"/>
              </w:rPr>
            </w:pPr>
            <w:r w:rsidRPr="00530B51">
              <w:rPr>
                <w:rFonts w:asciiTheme="minorHAnsi" w:hAnsiTheme="minorHAnsi" w:cstheme="minorHAnsi"/>
                <w:sz w:val="18"/>
                <w:szCs w:val="18"/>
              </w:rPr>
              <w:t xml:space="preserve">Databases searched using a targeted title/abstract search and variety of search terms to reflect </w:t>
            </w:r>
            <w:r w:rsidRPr="00530B51">
              <w:rPr>
                <w:rFonts w:asciiTheme="minorHAnsi" w:eastAsia="Times New Roman" w:hAnsiTheme="minorHAnsi" w:cstheme="minorHAnsi"/>
                <w:color w:val="000000"/>
                <w:sz w:val="18"/>
                <w:szCs w:val="18"/>
              </w:rPr>
              <w:t>the concepts or specifics of each individual indicative question</w:t>
            </w:r>
            <w:r w:rsidRPr="00530B51">
              <w:rPr>
                <w:rFonts w:asciiTheme="minorHAnsi" w:hAnsiTheme="minorHAnsi" w:cstheme="minorHAnsi"/>
                <w:sz w:val="18"/>
                <w:szCs w:val="18"/>
              </w:rPr>
              <w:t xml:space="preserve"> (e.g. “systematic review”[Title/Abstract] OR “meta-analysis” ”[Title/Abstract]  AND “breast reconstruction”[Title/Abstract] AND “oncolo*”[Title/Abstract]’)</w:t>
            </w:r>
          </w:p>
          <w:p w14:paraId="1FA67E7D" w14:textId="514F563A" w:rsidR="00536BFE" w:rsidRPr="00530B51" w:rsidRDefault="00536BFE" w:rsidP="00CF17FC">
            <w:pPr>
              <w:rPr>
                <w:rFonts w:asciiTheme="minorHAnsi" w:hAnsiTheme="minorHAnsi" w:cstheme="minorHAnsi"/>
                <w:sz w:val="18"/>
                <w:szCs w:val="18"/>
              </w:rPr>
            </w:pPr>
            <w:r w:rsidRPr="00530B51">
              <w:rPr>
                <w:rFonts w:asciiTheme="minorHAnsi" w:eastAsia="Times New Roman" w:hAnsiTheme="minorHAnsi" w:cstheme="minorHAnsi"/>
                <w:color w:val="000000"/>
                <w:sz w:val="18"/>
                <w:szCs w:val="18"/>
              </w:rPr>
              <w:t>Worldwide:</w:t>
            </w:r>
          </w:p>
          <w:p w14:paraId="35130442" w14:textId="77777777"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 xml:space="preserve">The Cochrane Library </w:t>
            </w:r>
          </w:p>
          <w:p w14:paraId="7B6AE721" w14:textId="77777777"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 xml:space="preserve">PubMed </w:t>
            </w:r>
          </w:p>
          <w:p w14:paraId="4E9F174E" w14:textId="77777777"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Early Breast Cancer Clinical Trialists’ Collaborative Group (EBCTCG)</w:t>
            </w:r>
          </w:p>
          <w:p w14:paraId="6BABE096" w14:textId="4AC2D68C" w:rsidR="00536BFE" w:rsidRPr="00530B51" w:rsidRDefault="00536BFE" w:rsidP="00E02F75">
            <w:pPr>
              <w:rPr>
                <w:rFonts w:asciiTheme="minorHAnsi" w:hAnsiTheme="minorHAnsi" w:cstheme="minorHAnsi"/>
                <w:sz w:val="18"/>
                <w:szCs w:val="18"/>
              </w:rPr>
            </w:pPr>
            <w:r w:rsidRPr="00530B51">
              <w:rPr>
                <w:rFonts w:asciiTheme="minorHAnsi" w:hAnsiTheme="minorHAnsi" w:cstheme="minorHAnsi"/>
                <w:sz w:val="18"/>
                <w:szCs w:val="18"/>
              </w:rPr>
              <w:t>UK guidelines:</w:t>
            </w:r>
          </w:p>
          <w:p w14:paraId="6980BD7E" w14:textId="42A4949A"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National Institute for Health and Care Excellence (NICE) guidelines</w:t>
            </w:r>
          </w:p>
          <w:p w14:paraId="0AF26ECF" w14:textId="0ACAEBA6"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Association of Breast Surgery (ABS) guidelines</w:t>
            </w:r>
          </w:p>
          <w:p w14:paraId="1191B220" w14:textId="099892F3" w:rsidR="00536BFE" w:rsidRPr="00530B51" w:rsidRDefault="00536BFE" w:rsidP="00A822FB">
            <w:pPr>
              <w:pStyle w:val="ListParagraph"/>
              <w:numPr>
                <w:ilvl w:val="0"/>
                <w:numId w:val="2"/>
              </w:numPr>
              <w:spacing w:after="0" w:line="240" w:lineRule="auto"/>
              <w:rPr>
                <w:rFonts w:cstheme="minorHAnsi"/>
                <w:sz w:val="18"/>
                <w:szCs w:val="18"/>
              </w:rPr>
            </w:pPr>
            <w:r w:rsidRPr="00530B51">
              <w:rPr>
                <w:rFonts w:cstheme="minorHAnsi"/>
                <w:sz w:val="18"/>
                <w:szCs w:val="18"/>
              </w:rPr>
              <w:t>British Association of Plastic, Reconstructive and Aesthetic Surgeons (BAPRAS) guidelines</w:t>
            </w:r>
          </w:p>
          <w:p w14:paraId="7A77F924" w14:textId="36D6AA78" w:rsidR="00536BFE" w:rsidRPr="00530B51" w:rsidRDefault="00536BFE" w:rsidP="00CF17FC">
            <w:pPr>
              <w:jc w:val="center"/>
              <w:rPr>
                <w:rFonts w:asciiTheme="minorHAnsi" w:hAnsiTheme="minorHAnsi" w:cstheme="minorHAnsi"/>
                <w:b/>
                <w:sz w:val="20"/>
                <w:szCs w:val="20"/>
              </w:rPr>
            </w:pPr>
          </w:p>
        </w:tc>
        <w:tc>
          <w:tcPr>
            <w:tcW w:w="1560" w:type="pct"/>
            <w:shd w:val="clear" w:color="auto" w:fill="E7E6E6" w:themeFill="background2"/>
            <w:vAlign w:val="center"/>
          </w:tcPr>
          <w:p w14:paraId="4915B433" w14:textId="77777777" w:rsidR="00536BFE" w:rsidRPr="00530B51" w:rsidRDefault="00536BFE" w:rsidP="00CF17FC">
            <w:pPr>
              <w:jc w:val="center"/>
              <w:rPr>
                <w:rFonts w:asciiTheme="minorHAnsi" w:hAnsiTheme="minorHAnsi" w:cstheme="minorHAnsi"/>
                <w:b/>
                <w:sz w:val="20"/>
                <w:szCs w:val="20"/>
              </w:rPr>
            </w:pPr>
            <w:r w:rsidRPr="00530B51">
              <w:rPr>
                <w:rFonts w:asciiTheme="minorHAnsi" w:hAnsiTheme="minorHAnsi" w:cstheme="minorHAnsi"/>
                <w:b/>
                <w:sz w:val="20"/>
                <w:szCs w:val="20"/>
              </w:rPr>
              <w:t>Outcome</w:t>
            </w:r>
          </w:p>
          <w:p w14:paraId="679DD363" w14:textId="1662C9DA" w:rsidR="00536BFE" w:rsidRPr="00530B51" w:rsidRDefault="00536BFE" w:rsidP="00CF17FC">
            <w:pPr>
              <w:jc w:val="center"/>
              <w:rPr>
                <w:rFonts w:asciiTheme="minorHAnsi" w:hAnsiTheme="minorHAnsi" w:cstheme="minorHAnsi"/>
                <w:b/>
                <w:sz w:val="20"/>
                <w:szCs w:val="20"/>
              </w:rPr>
            </w:pPr>
          </w:p>
        </w:tc>
      </w:tr>
      <w:tr w:rsidR="00536BFE" w:rsidRPr="00530B51" w14:paraId="4C25D8A2" w14:textId="77777777" w:rsidTr="005F251A">
        <w:trPr>
          <w:trHeight w:val="748"/>
        </w:trPr>
        <w:tc>
          <w:tcPr>
            <w:tcW w:w="172" w:type="pct"/>
            <w:vMerge/>
            <w:shd w:val="clear" w:color="auto" w:fill="E7E6E6" w:themeFill="background2"/>
            <w:textDirection w:val="btLr"/>
            <w:vAlign w:val="center"/>
          </w:tcPr>
          <w:p w14:paraId="0BC1D5DC" w14:textId="77777777" w:rsidR="00536BFE" w:rsidRPr="00530B51" w:rsidRDefault="00536BFE" w:rsidP="00CF17FC">
            <w:pPr>
              <w:ind w:left="113" w:right="113"/>
              <w:jc w:val="center"/>
              <w:rPr>
                <w:rFonts w:asciiTheme="minorHAnsi" w:hAnsiTheme="minorHAnsi" w:cstheme="minorHAnsi"/>
                <w:b/>
                <w:sz w:val="20"/>
                <w:szCs w:val="20"/>
              </w:rPr>
            </w:pPr>
          </w:p>
        </w:tc>
        <w:tc>
          <w:tcPr>
            <w:tcW w:w="806" w:type="pct"/>
            <w:vMerge/>
            <w:shd w:val="clear" w:color="auto" w:fill="E7E6E6" w:themeFill="background2"/>
            <w:vAlign w:val="center"/>
          </w:tcPr>
          <w:p w14:paraId="26361DC8" w14:textId="77777777" w:rsidR="00536BFE" w:rsidRDefault="00536BFE" w:rsidP="00CF17FC">
            <w:pPr>
              <w:jc w:val="center"/>
              <w:rPr>
                <w:rFonts w:asciiTheme="minorHAnsi" w:hAnsiTheme="minorHAnsi" w:cstheme="minorHAnsi"/>
                <w:b/>
                <w:sz w:val="20"/>
                <w:szCs w:val="20"/>
              </w:rPr>
            </w:pPr>
          </w:p>
        </w:tc>
        <w:tc>
          <w:tcPr>
            <w:tcW w:w="2462" w:type="pct"/>
            <w:vMerge/>
            <w:shd w:val="clear" w:color="auto" w:fill="E7E6E6" w:themeFill="background2"/>
            <w:vAlign w:val="center"/>
          </w:tcPr>
          <w:p w14:paraId="052158BA" w14:textId="77777777" w:rsidR="00536BFE" w:rsidRPr="00530B51" w:rsidRDefault="00536BFE" w:rsidP="00CF17FC">
            <w:pPr>
              <w:jc w:val="center"/>
              <w:rPr>
                <w:rFonts w:asciiTheme="minorHAnsi" w:hAnsiTheme="minorHAnsi" w:cstheme="minorHAnsi"/>
                <w:b/>
                <w:sz w:val="18"/>
                <w:szCs w:val="18"/>
              </w:rPr>
            </w:pPr>
          </w:p>
        </w:tc>
        <w:tc>
          <w:tcPr>
            <w:tcW w:w="1560" w:type="pct"/>
            <w:shd w:val="clear" w:color="auto" w:fill="E7E6E6" w:themeFill="background2"/>
            <w:vAlign w:val="center"/>
          </w:tcPr>
          <w:p w14:paraId="6B558D97" w14:textId="0F6244B6" w:rsidR="00536BFE" w:rsidRPr="00530B51" w:rsidRDefault="005A4079" w:rsidP="00CF17FC">
            <w:pPr>
              <w:jc w:val="center"/>
              <w:rPr>
                <w:rFonts w:asciiTheme="minorHAnsi" w:hAnsiTheme="minorHAnsi" w:cstheme="minorHAnsi"/>
                <w:b/>
                <w:sz w:val="20"/>
                <w:szCs w:val="20"/>
              </w:rPr>
            </w:pPr>
            <w:r>
              <w:rPr>
                <w:rFonts w:asciiTheme="minorHAnsi" w:hAnsiTheme="minorHAnsi" w:cstheme="minorHAnsi"/>
                <w:b/>
                <w:sz w:val="20"/>
                <w:szCs w:val="20"/>
              </w:rPr>
              <w:t xml:space="preserve">Not research question = not carried forward to prioritisation </w:t>
            </w:r>
          </w:p>
        </w:tc>
      </w:tr>
      <w:tr w:rsidR="00536BFE" w:rsidRPr="00530B51" w14:paraId="2C31E079" w14:textId="77777777" w:rsidTr="005F251A">
        <w:trPr>
          <w:trHeight w:val="858"/>
        </w:trPr>
        <w:tc>
          <w:tcPr>
            <w:tcW w:w="172" w:type="pct"/>
            <w:vMerge/>
            <w:shd w:val="clear" w:color="auto" w:fill="E7E6E6" w:themeFill="background2"/>
          </w:tcPr>
          <w:p w14:paraId="51C036A7" w14:textId="3FE813BE" w:rsidR="00536BFE" w:rsidRPr="00530B51" w:rsidRDefault="00536BFE" w:rsidP="005C0974">
            <w:pPr>
              <w:rPr>
                <w:rFonts w:asciiTheme="minorHAnsi" w:hAnsiTheme="minorHAnsi" w:cstheme="minorHAnsi"/>
                <w:b/>
                <w:sz w:val="20"/>
                <w:szCs w:val="20"/>
              </w:rPr>
            </w:pPr>
          </w:p>
        </w:tc>
        <w:tc>
          <w:tcPr>
            <w:tcW w:w="806" w:type="pct"/>
            <w:vMerge/>
            <w:shd w:val="clear" w:color="auto" w:fill="D9E2F3" w:themeFill="accent1" w:themeFillTint="33"/>
            <w:vAlign w:val="center"/>
          </w:tcPr>
          <w:p w14:paraId="55FD773D" w14:textId="77777777" w:rsidR="00536BFE" w:rsidRPr="00530B51" w:rsidRDefault="00536BFE" w:rsidP="00CF17FC">
            <w:pPr>
              <w:jc w:val="center"/>
              <w:rPr>
                <w:rFonts w:asciiTheme="minorHAnsi" w:hAnsiTheme="minorHAnsi" w:cstheme="minorHAnsi"/>
                <w:b/>
                <w:sz w:val="20"/>
                <w:szCs w:val="20"/>
              </w:rPr>
            </w:pPr>
          </w:p>
        </w:tc>
        <w:tc>
          <w:tcPr>
            <w:tcW w:w="2462" w:type="pct"/>
            <w:vMerge/>
            <w:shd w:val="clear" w:color="auto" w:fill="D9E2F3" w:themeFill="accent1" w:themeFillTint="33"/>
            <w:vAlign w:val="center"/>
          </w:tcPr>
          <w:p w14:paraId="77D43F71" w14:textId="77777777" w:rsidR="00536BFE" w:rsidRPr="00530B51" w:rsidRDefault="00536BFE" w:rsidP="00CF17FC">
            <w:pPr>
              <w:jc w:val="center"/>
              <w:rPr>
                <w:rFonts w:asciiTheme="minorHAnsi" w:hAnsiTheme="minorHAnsi" w:cstheme="minorHAnsi"/>
                <w:b/>
                <w:sz w:val="20"/>
                <w:szCs w:val="20"/>
              </w:rPr>
            </w:pPr>
          </w:p>
        </w:tc>
        <w:tc>
          <w:tcPr>
            <w:tcW w:w="1560" w:type="pct"/>
            <w:shd w:val="clear" w:color="auto" w:fill="FCBCAA"/>
            <w:vAlign w:val="center"/>
          </w:tcPr>
          <w:p w14:paraId="73F9582B" w14:textId="4B37E459" w:rsidR="00536BFE" w:rsidRPr="00530B51" w:rsidRDefault="00536BFE" w:rsidP="00CF17FC">
            <w:pPr>
              <w:jc w:val="center"/>
              <w:rPr>
                <w:rFonts w:asciiTheme="minorHAnsi" w:hAnsiTheme="minorHAnsi" w:cstheme="minorHAnsi"/>
                <w:b/>
                <w:sz w:val="20"/>
                <w:szCs w:val="20"/>
              </w:rPr>
            </w:pPr>
            <w:r w:rsidRPr="00530B51">
              <w:rPr>
                <w:rFonts w:asciiTheme="minorHAnsi" w:hAnsiTheme="minorHAnsi" w:cstheme="minorHAnsi"/>
                <w:b/>
                <w:sz w:val="20"/>
                <w:szCs w:val="20"/>
              </w:rPr>
              <w:t>Answered = Red</w:t>
            </w:r>
          </w:p>
          <w:p w14:paraId="2492BB8D" w14:textId="7AA970F2" w:rsidR="00536BFE" w:rsidRPr="00530B51" w:rsidRDefault="00536BFE" w:rsidP="00CF17FC">
            <w:pPr>
              <w:jc w:val="center"/>
              <w:rPr>
                <w:rFonts w:asciiTheme="minorHAnsi" w:hAnsiTheme="minorHAnsi" w:cstheme="minorHAnsi"/>
                <w:b/>
                <w:sz w:val="20"/>
                <w:szCs w:val="20"/>
              </w:rPr>
            </w:pPr>
            <w:r>
              <w:rPr>
                <w:rFonts w:asciiTheme="minorHAnsi" w:hAnsiTheme="minorHAnsi" w:cstheme="minorHAnsi"/>
                <w:b/>
                <w:sz w:val="20"/>
                <w:szCs w:val="20"/>
              </w:rPr>
              <w:t>Not carried forward for prioritisation</w:t>
            </w:r>
          </w:p>
        </w:tc>
      </w:tr>
      <w:tr w:rsidR="00536BFE" w:rsidRPr="00530B51" w14:paraId="6333F1CA" w14:textId="77777777" w:rsidTr="005F251A">
        <w:trPr>
          <w:trHeight w:val="858"/>
        </w:trPr>
        <w:tc>
          <w:tcPr>
            <w:tcW w:w="172" w:type="pct"/>
            <w:vMerge/>
            <w:shd w:val="clear" w:color="auto" w:fill="E7E6E6" w:themeFill="background2"/>
          </w:tcPr>
          <w:p w14:paraId="107D4A0B" w14:textId="77777777" w:rsidR="00536BFE" w:rsidRPr="00530B51" w:rsidRDefault="00536BFE" w:rsidP="005C0974">
            <w:pPr>
              <w:rPr>
                <w:rFonts w:asciiTheme="minorHAnsi" w:hAnsiTheme="minorHAnsi" w:cstheme="minorHAnsi"/>
                <w:b/>
                <w:sz w:val="20"/>
                <w:szCs w:val="20"/>
              </w:rPr>
            </w:pPr>
          </w:p>
        </w:tc>
        <w:tc>
          <w:tcPr>
            <w:tcW w:w="806" w:type="pct"/>
            <w:vMerge/>
            <w:shd w:val="clear" w:color="auto" w:fill="D9E2F3" w:themeFill="accent1" w:themeFillTint="33"/>
            <w:vAlign w:val="center"/>
          </w:tcPr>
          <w:p w14:paraId="318E316F" w14:textId="77777777" w:rsidR="00536BFE" w:rsidRPr="00530B51" w:rsidRDefault="00536BFE" w:rsidP="00CF17FC">
            <w:pPr>
              <w:jc w:val="center"/>
              <w:rPr>
                <w:rFonts w:asciiTheme="minorHAnsi" w:hAnsiTheme="minorHAnsi" w:cstheme="minorHAnsi"/>
                <w:b/>
                <w:sz w:val="20"/>
                <w:szCs w:val="20"/>
              </w:rPr>
            </w:pPr>
          </w:p>
        </w:tc>
        <w:tc>
          <w:tcPr>
            <w:tcW w:w="2462" w:type="pct"/>
            <w:vMerge/>
            <w:shd w:val="clear" w:color="auto" w:fill="D9E2F3" w:themeFill="accent1" w:themeFillTint="33"/>
            <w:vAlign w:val="center"/>
          </w:tcPr>
          <w:p w14:paraId="370B33F6" w14:textId="77777777" w:rsidR="00536BFE" w:rsidRPr="00530B51" w:rsidRDefault="00536BFE" w:rsidP="00CF17FC">
            <w:pPr>
              <w:jc w:val="center"/>
              <w:rPr>
                <w:rFonts w:asciiTheme="minorHAnsi" w:hAnsiTheme="minorHAnsi" w:cstheme="minorHAnsi"/>
                <w:b/>
                <w:sz w:val="20"/>
                <w:szCs w:val="20"/>
              </w:rPr>
            </w:pPr>
          </w:p>
        </w:tc>
        <w:tc>
          <w:tcPr>
            <w:tcW w:w="1560" w:type="pct"/>
            <w:shd w:val="clear" w:color="auto" w:fill="FFF2CC" w:themeFill="accent4" w:themeFillTint="33"/>
            <w:vAlign w:val="center"/>
          </w:tcPr>
          <w:p w14:paraId="4DAEF0DF" w14:textId="515EF923" w:rsidR="00536BFE" w:rsidRDefault="00536BFE" w:rsidP="00CF17FC">
            <w:pPr>
              <w:jc w:val="center"/>
              <w:rPr>
                <w:rFonts w:asciiTheme="minorHAnsi" w:hAnsiTheme="minorHAnsi" w:cstheme="minorHAnsi"/>
                <w:b/>
                <w:sz w:val="20"/>
                <w:szCs w:val="20"/>
              </w:rPr>
            </w:pPr>
            <w:r w:rsidRPr="00530B51">
              <w:rPr>
                <w:rFonts w:asciiTheme="minorHAnsi" w:hAnsiTheme="minorHAnsi" w:cstheme="minorHAnsi"/>
                <w:b/>
                <w:sz w:val="20"/>
                <w:szCs w:val="20"/>
              </w:rPr>
              <w:t>Partially answered = Amber</w:t>
            </w:r>
          </w:p>
          <w:p w14:paraId="43888C0E" w14:textId="515B175B" w:rsidR="00536BFE" w:rsidRPr="00530B51" w:rsidRDefault="00536BFE" w:rsidP="00CF17FC">
            <w:pPr>
              <w:jc w:val="center"/>
              <w:rPr>
                <w:rFonts w:asciiTheme="minorHAnsi" w:hAnsiTheme="minorHAnsi" w:cstheme="minorHAnsi"/>
                <w:b/>
                <w:sz w:val="20"/>
                <w:szCs w:val="20"/>
              </w:rPr>
            </w:pPr>
            <w:r>
              <w:rPr>
                <w:rFonts w:asciiTheme="minorHAnsi" w:hAnsiTheme="minorHAnsi" w:cstheme="minorHAnsi"/>
                <w:b/>
                <w:sz w:val="20"/>
                <w:szCs w:val="20"/>
              </w:rPr>
              <w:t>Carry forward for prioritisation</w:t>
            </w:r>
          </w:p>
          <w:p w14:paraId="43D52687" w14:textId="66E67C65" w:rsidR="00536BFE" w:rsidRPr="00530B51" w:rsidRDefault="00536BFE" w:rsidP="00CF17FC">
            <w:pPr>
              <w:jc w:val="center"/>
              <w:rPr>
                <w:rFonts w:asciiTheme="minorHAnsi" w:hAnsiTheme="minorHAnsi" w:cstheme="minorHAnsi"/>
                <w:b/>
                <w:sz w:val="20"/>
                <w:szCs w:val="20"/>
              </w:rPr>
            </w:pPr>
          </w:p>
        </w:tc>
      </w:tr>
      <w:tr w:rsidR="00536BFE" w:rsidRPr="00530B51" w14:paraId="2E1FDA8F" w14:textId="77777777" w:rsidTr="005F251A">
        <w:trPr>
          <w:trHeight w:val="668"/>
        </w:trPr>
        <w:tc>
          <w:tcPr>
            <w:tcW w:w="172" w:type="pct"/>
            <w:vMerge/>
            <w:shd w:val="clear" w:color="auto" w:fill="E7E6E6" w:themeFill="background2"/>
          </w:tcPr>
          <w:p w14:paraId="5ACFD009" w14:textId="77777777" w:rsidR="00536BFE" w:rsidRPr="00530B51" w:rsidRDefault="00536BFE" w:rsidP="005C0974">
            <w:pPr>
              <w:rPr>
                <w:rFonts w:asciiTheme="minorHAnsi" w:hAnsiTheme="minorHAnsi" w:cstheme="minorHAnsi"/>
                <w:b/>
                <w:sz w:val="20"/>
                <w:szCs w:val="20"/>
              </w:rPr>
            </w:pPr>
          </w:p>
        </w:tc>
        <w:tc>
          <w:tcPr>
            <w:tcW w:w="806" w:type="pct"/>
            <w:vMerge/>
            <w:shd w:val="clear" w:color="auto" w:fill="D9E2F3" w:themeFill="accent1" w:themeFillTint="33"/>
          </w:tcPr>
          <w:p w14:paraId="716CDA8F" w14:textId="77777777" w:rsidR="00536BFE" w:rsidRPr="00530B51" w:rsidRDefault="00536BFE" w:rsidP="005C0974">
            <w:pPr>
              <w:rPr>
                <w:rFonts w:asciiTheme="minorHAnsi" w:hAnsiTheme="minorHAnsi" w:cstheme="minorHAnsi"/>
                <w:b/>
                <w:sz w:val="20"/>
                <w:szCs w:val="20"/>
              </w:rPr>
            </w:pPr>
          </w:p>
        </w:tc>
        <w:tc>
          <w:tcPr>
            <w:tcW w:w="2462" w:type="pct"/>
            <w:vMerge/>
            <w:shd w:val="clear" w:color="auto" w:fill="D9E2F3" w:themeFill="accent1" w:themeFillTint="33"/>
          </w:tcPr>
          <w:p w14:paraId="7809925D" w14:textId="77777777" w:rsidR="00536BFE" w:rsidRPr="00530B51" w:rsidRDefault="00536BFE" w:rsidP="005C0974">
            <w:pPr>
              <w:rPr>
                <w:rFonts w:asciiTheme="minorHAnsi" w:hAnsiTheme="minorHAnsi" w:cstheme="minorHAnsi"/>
                <w:b/>
                <w:sz w:val="20"/>
                <w:szCs w:val="20"/>
              </w:rPr>
            </w:pPr>
          </w:p>
        </w:tc>
        <w:tc>
          <w:tcPr>
            <w:tcW w:w="1560" w:type="pct"/>
            <w:shd w:val="clear" w:color="auto" w:fill="E2EFD9" w:themeFill="accent6" w:themeFillTint="33"/>
            <w:vAlign w:val="center"/>
          </w:tcPr>
          <w:p w14:paraId="333F247B" w14:textId="16AC519C" w:rsidR="00536BFE" w:rsidRDefault="00536BFE" w:rsidP="00CF17FC">
            <w:pPr>
              <w:jc w:val="center"/>
              <w:rPr>
                <w:rFonts w:asciiTheme="minorHAnsi" w:hAnsiTheme="minorHAnsi" w:cstheme="minorHAnsi"/>
                <w:b/>
                <w:sz w:val="20"/>
                <w:szCs w:val="20"/>
              </w:rPr>
            </w:pPr>
            <w:r w:rsidRPr="00530B51">
              <w:rPr>
                <w:rFonts w:asciiTheme="minorHAnsi" w:hAnsiTheme="minorHAnsi" w:cstheme="minorHAnsi"/>
                <w:b/>
                <w:sz w:val="20"/>
                <w:szCs w:val="20"/>
              </w:rPr>
              <w:t>Unanswered = Green</w:t>
            </w:r>
          </w:p>
          <w:p w14:paraId="6BC39D78" w14:textId="22585CE7" w:rsidR="00536BFE" w:rsidRPr="00530B51" w:rsidRDefault="00536BFE" w:rsidP="00CF17FC">
            <w:pPr>
              <w:jc w:val="center"/>
              <w:rPr>
                <w:rFonts w:asciiTheme="minorHAnsi" w:hAnsiTheme="minorHAnsi" w:cstheme="minorHAnsi"/>
                <w:b/>
                <w:sz w:val="20"/>
                <w:szCs w:val="20"/>
              </w:rPr>
            </w:pPr>
            <w:r w:rsidRPr="00536BFE">
              <w:rPr>
                <w:rFonts w:asciiTheme="minorHAnsi" w:hAnsiTheme="minorHAnsi" w:cstheme="minorHAnsi"/>
                <w:b/>
                <w:sz w:val="20"/>
                <w:szCs w:val="20"/>
              </w:rPr>
              <w:t>Carry forward for prioritisation</w:t>
            </w:r>
          </w:p>
          <w:p w14:paraId="2240E1B6" w14:textId="77777777" w:rsidR="00536BFE" w:rsidRPr="00530B51" w:rsidRDefault="00536BFE" w:rsidP="00CF17FC">
            <w:pPr>
              <w:jc w:val="center"/>
              <w:rPr>
                <w:rFonts w:asciiTheme="minorHAnsi" w:hAnsiTheme="minorHAnsi" w:cstheme="minorHAnsi"/>
                <w:b/>
                <w:sz w:val="20"/>
                <w:szCs w:val="20"/>
              </w:rPr>
            </w:pPr>
          </w:p>
        </w:tc>
      </w:tr>
      <w:tr w:rsidR="00536BFE" w:rsidRPr="00530B51" w14:paraId="3142A1B9" w14:textId="77777777" w:rsidTr="005F251A">
        <w:trPr>
          <w:trHeight w:val="667"/>
        </w:trPr>
        <w:tc>
          <w:tcPr>
            <w:tcW w:w="172" w:type="pct"/>
            <w:vMerge/>
            <w:shd w:val="clear" w:color="auto" w:fill="E7E6E6" w:themeFill="background2"/>
          </w:tcPr>
          <w:p w14:paraId="25284FB4" w14:textId="77777777" w:rsidR="00536BFE" w:rsidRPr="00530B51" w:rsidRDefault="00536BFE" w:rsidP="005C0974">
            <w:pPr>
              <w:rPr>
                <w:rFonts w:asciiTheme="minorHAnsi" w:hAnsiTheme="minorHAnsi" w:cstheme="minorHAnsi"/>
                <w:b/>
                <w:sz w:val="20"/>
                <w:szCs w:val="20"/>
              </w:rPr>
            </w:pPr>
          </w:p>
        </w:tc>
        <w:tc>
          <w:tcPr>
            <w:tcW w:w="806" w:type="pct"/>
            <w:vMerge/>
            <w:shd w:val="clear" w:color="auto" w:fill="D9E2F3" w:themeFill="accent1" w:themeFillTint="33"/>
          </w:tcPr>
          <w:p w14:paraId="16867FF0" w14:textId="77777777" w:rsidR="00536BFE" w:rsidRPr="00530B51" w:rsidRDefault="00536BFE" w:rsidP="005C0974">
            <w:pPr>
              <w:rPr>
                <w:rFonts w:asciiTheme="minorHAnsi" w:hAnsiTheme="minorHAnsi" w:cstheme="minorHAnsi"/>
                <w:b/>
                <w:sz w:val="20"/>
                <w:szCs w:val="20"/>
              </w:rPr>
            </w:pPr>
          </w:p>
        </w:tc>
        <w:tc>
          <w:tcPr>
            <w:tcW w:w="2462" w:type="pct"/>
            <w:vMerge/>
            <w:shd w:val="clear" w:color="auto" w:fill="D9E2F3" w:themeFill="accent1" w:themeFillTint="33"/>
          </w:tcPr>
          <w:p w14:paraId="40E6E1F8" w14:textId="77777777" w:rsidR="00536BFE" w:rsidRPr="00530B51" w:rsidRDefault="00536BFE" w:rsidP="005C0974">
            <w:pPr>
              <w:rPr>
                <w:rFonts w:asciiTheme="minorHAnsi" w:hAnsiTheme="minorHAnsi" w:cstheme="minorHAnsi"/>
                <w:b/>
                <w:sz w:val="20"/>
                <w:szCs w:val="20"/>
              </w:rPr>
            </w:pPr>
          </w:p>
        </w:tc>
        <w:tc>
          <w:tcPr>
            <w:tcW w:w="1560" w:type="pct"/>
            <w:shd w:val="clear" w:color="auto" w:fill="DEEAF6" w:themeFill="accent5" w:themeFillTint="33"/>
            <w:vAlign w:val="center"/>
          </w:tcPr>
          <w:p w14:paraId="7477C161" w14:textId="003077CF" w:rsidR="00536BFE" w:rsidRPr="00530B51" w:rsidRDefault="00536BFE" w:rsidP="00CF17FC">
            <w:pPr>
              <w:jc w:val="center"/>
              <w:rPr>
                <w:rFonts w:asciiTheme="minorHAnsi" w:hAnsiTheme="minorHAnsi" w:cstheme="minorHAnsi"/>
                <w:b/>
                <w:sz w:val="20"/>
                <w:szCs w:val="20"/>
              </w:rPr>
            </w:pPr>
            <w:r w:rsidRPr="00530B51">
              <w:rPr>
                <w:rFonts w:asciiTheme="minorHAnsi" w:hAnsiTheme="minorHAnsi" w:cstheme="minorHAnsi"/>
                <w:b/>
                <w:sz w:val="20"/>
                <w:szCs w:val="20"/>
              </w:rPr>
              <w:t>Merged with another question = blue</w:t>
            </w:r>
          </w:p>
        </w:tc>
      </w:tr>
      <w:tr w:rsidR="002E2455" w:rsidRPr="00530B51" w14:paraId="7C9D477E" w14:textId="77777777" w:rsidTr="008A0985">
        <w:tc>
          <w:tcPr>
            <w:tcW w:w="5000" w:type="pct"/>
            <w:gridSpan w:val="4"/>
            <w:shd w:val="clear" w:color="auto" w:fill="E7E6E6" w:themeFill="background2"/>
          </w:tcPr>
          <w:p w14:paraId="65014412" w14:textId="5D7949E6" w:rsidR="002E2455" w:rsidRPr="00530B51" w:rsidRDefault="002E2455" w:rsidP="005C0974">
            <w:pPr>
              <w:rPr>
                <w:rFonts w:asciiTheme="minorHAnsi" w:hAnsiTheme="minorHAnsi" w:cstheme="minorHAnsi"/>
                <w:sz w:val="20"/>
                <w:szCs w:val="20"/>
              </w:rPr>
            </w:pPr>
            <w:r w:rsidRPr="00530B51">
              <w:rPr>
                <w:rFonts w:asciiTheme="minorHAnsi" w:hAnsiTheme="minorHAnsi" w:cstheme="minorHAnsi"/>
                <w:b/>
                <w:bCs/>
                <w:i/>
                <w:iCs/>
                <w:sz w:val="22"/>
                <w:szCs w:val="22"/>
              </w:rPr>
              <w:t xml:space="preserve">A Questions about diagnosis; improving the diagnostic pathway and information and support for patients diagnosed with breast cancer </w:t>
            </w:r>
          </w:p>
        </w:tc>
      </w:tr>
      <w:tr w:rsidR="007C05B0" w:rsidRPr="00530B51" w14:paraId="5FF10DF9" w14:textId="77777777" w:rsidTr="005F251A">
        <w:tc>
          <w:tcPr>
            <w:tcW w:w="172" w:type="pct"/>
            <w:shd w:val="clear" w:color="auto" w:fill="auto"/>
          </w:tcPr>
          <w:p w14:paraId="5D58E955" w14:textId="77777777" w:rsidR="001D1233" w:rsidRPr="00530B51" w:rsidRDefault="001D1233" w:rsidP="005C0974">
            <w:pPr>
              <w:rPr>
                <w:rFonts w:asciiTheme="minorHAnsi" w:hAnsiTheme="minorHAnsi" w:cstheme="minorHAnsi"/>
                <w:b/>
                <w:sz w:val="20"/>
                <w:szCs w:val="20"/>
              </w:rPr>
            </w:pPr>
            <w:r w:rsidRPr="00530B51">
              <w:rPr>
                <w:rFonts w:asciiTheme="minorHAnsi" w:hAnsiTheme="minorHAnsi" w:cstheme="minorHAnsi"/>
                <w:b/>
                <w:sz w:val="20"/>
                <w:szCs w:val="20"/>
              </w:rPr>
              <w:t>1</w:t>
            </w:r>
          </w:p>
        </w:tc>
        <w:tc>
          <w:tcPr>
            <w:tcW w:w="806" w:type="pct"/>
          </w:tcPr>
          <w:p w14:paraId="36FC563E" w14:textId="2707B62A" w:rsidR="001D1233" w:rsidRPr="00530B51" w:rsidRDefault="001D1233" w:rsidP="005C0974">
            <w:pPr>
              <w:rPr>
                <w:rFonts w:asciiTheme="minorHAnsi" w:hAnsiTheme="minorHAnsi" w:cstheme="minorHAnsi"/>
                <w:sz w:val="20"/>
                <w:szCs w:val="20"/>
              </w:rPr>
            </w:pPr>
            <w:r w:rsidRPr="00530B51">
              <w:rPr>
                <w:rFonts w:asciiTheme="minorHAnsi" w:hAnsiTheme="minorHAnsi" w:cstheme="minorHAnsi"/>
                <w:sz w:val="20"/>
                <w:szCs w:val="20"/>
              </w:rPr>
              <w:t xml:space="preserve">How well do different breast symptoms (e.g. breast pain) predict for an eventual breast cancer diagnosis and what is the best way of investigating different symptoms to allow reassurance of the patient? </w:t>
            </w:r>
          </w:p>
        </w:tc>
        <w:tc>
          <w:tcPr>
            <w:tcW w:w="2462" w:type="pct"/>
          </w:tcPr>
          <w:p w14:paraId="56695642" w14:textId="77777777" w:rsidR="008E6CAA" w:rsidRPr="00530B51" w:rsidRDefault="008E6CAA" w:rsidP="008E6CAA">
            <w:pPr>
              <w:rPr>
                <w:rFonts w:asciiTheme="minorHAnsi" w:hAnsiTheme="minorHAnsi" w:cstheme="minorHAnsi"/>
                <w:sz w:val="20"/>
                <w:szCs w:val="20"/>
              </w:rPr>
            </w:pPr>
            <w:r w:rsidRPr="00530B51">
              <w:rPr>
                <w:rFonts w:asciiTheme="minorHAnsi" w:hAnsiTheme="minorHAnsi" w:cstheme="minorHAnsi"/>
                <w:sz w:val="20"/>
                <w:szCs w:val="20"/>
              </w:rPr>
              <w:t>Martín-Díaz M, Maes-Carballo M, Khan KS, Bueno-Cavanillas A. To image or not in noncyclic breast pain? A systematic review. Curr Opin Obstet Gynecol. 2017 Dec;29(6):404-412. doi: 10.1097/GCO.0000000000000407. PMID: 28961632.</w:t>
            </w:r>
          </w:p>
          <w:p w14:paraId="098565BD" w14:textId="77777777" w:rsidR="001D1233" w:rsidRPr="00530B51" w:rsidRDefault="001D1233" w:rsidP="005C0974">
            <w:pPr>
              <w:rPr>
                <w:rFonts w:asciiTheme="minorHAnsi" w:hAnsiTheme="minorHAnsi" w:cstheme="minorHAnsi"/>
                <w:sz w:val="20"/>
                <w:szCs w:val="20"/>
              </w:rPr>
            </w:pPr>
          </w:p>
        </w:tc>
        <w:tc>
          <w:tcPr>
            <w:tcW w:w="1560" w:type="pct"/>
            <w:shd w:val="clear" w:color="auto" w:fill="E2EFD9" w:themeFill="accent6" w:themeFillTint="33"/>
          </w:tcPr>
          <w:p w14:paraId="04586368" w14:textId="77777777" w:rsidR="00803755" w:rsidRPr="00530B51" w:rsidRDefault="00803755" w:rsidP="00803755">
            <w:pPr>
              <w:rPr>
                <w:rFonts w:asciiTheme="minorHAnsi" w:hAnsiTheme="minorHAnsi" w:cstheme="minorHAnsi"/>
                <w:sz w:val="20"/>
                <w:szCs w:val="20"/>
              </w:rPr>
            </w:pPr>
            <w:r w:rsidRPr="00530B51">
              <w:rPr>
                <w:rFonts w:asciiTheme="minorHAnsi" w:hAnsiTheme="minorHAnsi" w:cstheme="minorHAnsi"/>
                <w:sz w:val="20"/>
                <w:szCs w:val="20"/>
              </w:rPr>
              <w:t>There is a low prevalence of breast cancer in patients with painful breast with negative physical examination, and very little research to inform about the effect of performing or avoiding initial imaging test on outcomes of interest. With such limited evidence, only a weak recommendation to reinforce shared decision making about what should be done in the primary care setting can be made, with the backup of a specialized breast unit.</w:t>
            </w:r>
          </w:p>
          <w:p w14:paraId="5D9CB5A3" w14:textId="04273A7F" w:rsidR="001D1233" w:rsidRPr="0047025A" w:rsidRDefault="0047025A" w:rsidP="005C0974">
            <w:pPr>
              <w:rPr>
                <w:rFonts w:asciiTheme="minorHAnsi" w:hAnsiTheme="minorHAnsi" w:cstheme="minorHAnsi"/>
                <w:b/>
                <w:bCs/>
                <w:sz w:val="20"/>
                <w:szCs w:val="20"/>
              </w:rPr>
            </w:pPr>
            <w:r w:rsidRPr="0047025A">
              <w:rPr>
                <w:rFonts w:asciiTheme="minorHAnsi" w:hAnsiTheme="minorHAnsi" w:cstheme="minorHAnsi"/>
                <w:b/>
                <w:bCs/>
                <w:sz w:val="20"/>
                <w:szCs w:val="20"/>
              </w:rPr>
              <w:t>This is an evidence uncertainty</w:t>
            </w:r>
          </w:p>
        </w:tc>
      </w:tr>
      <w:tr w:rsidR="007C05B0" w:rsidRPr="00530B51" w14:paraId="10803773" w14:textId="77777777" w:rsidTr="005F251A">
        <w:tc>
          <w:tcPr>
            <w:tcW w:w="172" w:type="pct"/>
            <w:shd w:val="clear" w:color="auto" w:fill="auto"/>
          </w:tcPr>
          <w:p w14:paraId="3DB1E88B" w14:textId="65E78950" w:rsidR="001D1233" w:rsidRPr="00530B51" w:rsidRDefault="001D1233" w:rsidP="005C0974">
            <w:pPr>
              <w:rPr>
                <w:rFonts w:asciiTheme="minorHAnsi" w:hAnsiTheme="minorHAnsi" w:cstheme="minorHAnsi"/>
                <w:b/>
                <w:sz w:val="20"/>
                <w:szCs w:val="20"/>
              </w:rPr>
            </w:pPr>
            <w:r w:rsidRPr="00530B51">
              <w:rPr>
                <w:rFonts w:asciiTheme="minorHAnsi" w:hAnsiTheme="minorHAnsi" w:cstheme="minorHAnsi"/>
                <w:b/>
                <w:sz w:val="20"/>
                <w:szCs w:val="20"/>
              </w:rPr>
              <w:t>2</w:t>
            </w:r>
          </w:p>
        </w:tc>
        <w:tc>
          <w:tcPr>
            <w:tcW w:w="806" w:type="pct"/>
          </w:tcPr>
          <w:p w14:paraId="6D32E33A" w14:textId="1174D70B" w:rsidR="001D1233" w:rsidRPr="00530B51" w:rsidRDefault="006A288B" w:rsidP="005C0974">
            <w:pPr>
              <w:rPr>
                <w:rFonts w:asciiTheme="minorHAnsi" w:hAnsiTheme="minorHAnsi" w:cstheme="minorHAnsi"/>
                <w:sz w:val="20"/>
                <w:szCs w:val="20"/>
              </w:rPr>
            </w:pPr>
            <w:r w:rsidRPr="00530B51">
              <w:rPr>
                <w:rFonts w:asciiTheme="minorHAnsi" w:hAnsiTheme="minorHAnsi" w:cstheme="minorHAnsi"/>
                <w:sz w:val="20"/>
                <w:szCs w:val="20"/>
              </w:rPr>
              <w:t xml:space="preserve">What is the impact of a breast cancer diagnosis on patient’s wellbeing, how much information and psychological support do </w:t>
            </w:r>
            <w:r w:rsidRPr="00530B51">
              <w:rPr>
                <w:rFonts w:asciiTheme="minorHAnsi" w:hAnsiTheme="minorHAnsi" w:cstheme="minorHAnsi"/>
                <w:sz w:val="20"/>
                <w:szCs w:val="20"/>
              </w:rPr>
              <w:lastRenderedPageBreak/>
              <w:t>patients want around the time of diagnosis, and what are the best methods to provide and individualise information and support/counselling in the short and longer term?</w:t>
            </w:r>
            <w:r w:rsidR="0025748B" w:rsidRPr="00530B51">
              <w:rPr>
                <w:rFonts w:asciiTheme="minorHAnsi" w:hAnsiTheme="minorHAnsi" w:cstheme="minorHAnsi"/>
                <w:sz w:val="20"/>
                <w:szCs w:val="20"/>
              </w:rPr>
              <w:t xml:space="preserve"> (including merged Q 5,6,</w:t>
            </w:r>
            <w:r w:rsidR="00360BFF">
              <w:rPr>
                <w:rFonts w:asciiTheme="minorHAnsi" w:hAnsiTheme="minorHAnsi" w:cstheme="minorHAnsi"/>
                <w:sz w:val="20"/>
                <w:szCs w:val="20"/>
              </w:rPr>
              <w:t>7</w:t>
            </w:r>
          </w:p>
        </w:tc>
        <w:tc>
          <w:tcPr>
            <w:tcW w:w="2462" w:type="pct"/>
          </w:tcPr>
          <w:p w14:paraId="1ED21D96" w14:textId="3BE4AD01" w:rsidR="006A288B" w:rsidRPr="00530B51" w:rsidRDefault="006A288B" w:rsidP="00CC4249">
            <w:pPr>
              <w:rPr>
                <w:rFonts w:asciiTheme="minorHAnsi" w:hAnsiTheme="minorHAnsi" w:cstheme="minorHAnsi"/>
                <w:sz w:val="20"/>
                <w:szCs w:val="20"/>
              </w:rPr>
            </w:pPr>
            <w:r w:rsidRPr="00530B51">
              <w:rPr>
                <w:rFonts w:asciiTheme="minorHAnsi" w:hAnsiTheme="minorHAnsi" w:cstheme="minorHAnsi"/>
                <w:sz w:val="20"/>
                <w:szCs w:val="20"/>
              </w:rPr>
              <w:lastRenderedPageBreak/>
              <w:t xml:space="preserve">At diagnosis: </w:t>
            </w:r>
          </w:p>
          <w:p w14:paraId="1FBEEC73" w14:textId="3AE5D967" w:rsidR="00CC4249" w:rsidRPr="00530B51" w:rsidRDefault="00CC4249" w:rsidP="00CC4249">
            <w:pPr>
              <w:rPr>
                <w:rFonts w:asciiTheme="minorHAnsi" w:hAnsiTheme="minorHAnsi" w:cstheme="minorHAnsi"/>
                <w:sz w:val="20"/>
                <w:szCs w:val="20"/>
              </w:rPr>
            </w:pPr>
            <w:r w:rsidRPr="00530B51">
              <w:rPr>
                <w:rFonts w:asciiTheme="minorHAnsi" w:hAnsiTheme="minorHAnsi" w:cstheme="minorHAnsi"/>
                <w:sz w:val="20"/>
                <w:szCs w:val="20"/>
              </w:rPr>
              <w:t>Brown T, Cruickshank S, Noblet M. Specialist breast care nurses for support of women with breast cancer. Cochrane Database of Systematic Reviews 2021, Issue 2. Art. No.: CD005634. DOI: 10.1002/14651858.CD005634.pub3. Accessed 22 December 2021.</w:t>
            </w:r>
          </w:p>
          <w:p w14:paraId="6FB9D7C2" w14:textId="77777777" w:rsidR="004F099B" w:rsidRPr="00530B51" w:rsidRDefault="004F099B" w:rsidP="00610E60">
            <w:pPr>
              <w:rPr>
                <w:rFonts w:asciiTheme="minorHAnsi" w:hAnsiTheme="minorHAnsi" w:cstheme="minorHAnsi"/>
                <w:sz w:val="20"/>
                <w:szCs w:val="20"/>
              </w:rPr>
            </w:pPr>
          </w:p>
          <w:p w14:paraId="5E4D5B51" w14:textId="77777777" w:rsidR="00610E60" w:rsidRPr="00530B51" w:rsidRDefault="00610E60" w:rsidP="00610E60">
            <w:pPr>
              <w:rPr>
                <w:rFonts w:asciiTheme="minorHAnsi" w:hAnsiTheme="minorHAnsi" w:cstheme="minorHAnsi"/>
                <w:sz w:val="20"/>
                <w:szCs w:val="20"/>
              </w:rPr>
            </w:pPr>
            <w:r w:rsidRPr="00530B51">
              <w:rPr>
                <w:rFonts w:asciiTheme="minorHAnsi" w:hAnsiTheme="minorHAnsi" w:cstheme="minorHAnsi"/>
                <w:sz w:val="20"/>
                <w:szCs w:val="20"/>
              </w:rPr>
              <w:lastRenderedPageBreak/>
              <w:t>McCaughan E, Parahoo K, Hueter I, Northouse L, Bradbury I. Online support groups for women with breast cancer. Cochrane Database of Systematic Reviews 2017, Issue 3. Art. No.: CD011652. DOI: 10.1002/14651858.CD011652.pub2. Accessed 22 December 2021.</w:t>
            </w:r>
          </w:p>
          <w:p w14:paraId="095744DD" w14:textId="77777777" w:rsidR="007C05B0" w:rsidRPr="00530B51" w:rsidRDefault="007C05B0" w:rsidP="00A65CCA">
            <w:pPr>
              <w:rPr>
                <w:rFonts w:asciiTheme="minorHAnsi" w:hAnsiTheme="minorHAnsi" w:cstheme="minorHAnsi"/>
                <w:sz w:val="20"/>
                <w:szCs w:val="20"/>
              </w:rPr>
            </w:pPr>
          </w:p>
          <w:p w14:paraId="3C70142D" w14:textId="77777777" w:rsidR="00A65CCA" w:rsidRPr="00530B51" w:rsidRDefault="00A65CCA" w:rsidP="00A65CCA">
            <w:pPr>
              <w:rPr>
                <w:rFonts w:asciiTheme="minorHAnsi" w:hAnsiTheme="minorHAnsi" w:cstheme="minorHAnsi"/>
                <w:sz w:val="20"/>
                <w:szCs w:val="20"/>
              </w:rPr>
            </w:pPr>
            <w:r w:rsidRPr="00530B51">
              <w:rPr>
                <w:rFonts w:asciiTheme="minorHAnsi" w:hAnsiTheme="minorHAnsi" w:cstheme="minorHAnsi"/>
                <w:sz w:val="20"/>
                <w:szCs w:val="20"/>
              </w:rPr>
              <w:t>Cramer H, Lauche R, Klose P, Lange S, Langhorst J, Dobos GJ. Yoga for improving health‐related quality of life, mental health and cancer‐related symptoms in women diagnosed with breast cancer. Cochrane Database of Systematic Reviews 2017, Issue 1. Art. No.: CD010802. DOI: 10.1002/14651858.CD010802.pub2. Accessed 22 December 2021.</w:t>
            </w:r>
          </w:p>
          <w:p w14:paraId="73DF51DD" w14:textId="77777777" w:rsidR="00A65CCA" w:rsidRPr="00530B51" w:rsidRDefault="00A65CCA" w:rsidP="00610E60">
            <w:pPr>
              <w:rPr>
                <w:rFonts w:asciiTheme="minorHAnsi" w:hAnsiTheme="minorHAnsi" w:cstheme="minorHAnsi"/>
                <w:sz w:val="20"/>
                <w:szCs w:val="20"/>
              </w:rPr>
            </w:pPr>
          </w:p>
          <w:p w14:paraId="48695BD9" w14:textId="77777777" w:rsidR="00610E60" w:rsidRPr="00530B51" w:rsidRDefault="00610E60" w:rsidP="00610E60">
            <w:pPr>
              <w:rPr>
                <w:rFonts w:asciiTheme="minorHAnsi" w:hAnsiTheme="minorHAnsi" w:cstheme="minorHAnsi"/>
                <w:sz w:val="20"/>
                <w:szCs w:val="20"/>
              </w:rPr>
            </w:pPr>
          </w:p>
          <w:p w14:paraId="233D8A36" w14:textId="552F0350" w:rsidR="00DE667B" w:rsidRDefault="00DE667B" w:rsidP="00610E60">
            <w:pPr>
              <w:rPr>
                <w:rFonts w:asciiTheme="minorHAnsi" w:hAnsiTheme="minorHAnsi" w:cstheme="minorHAnsi"/>
                <w:sz w:val="20"/>
                <w:szCs w:val="20"/>
              </w:rPr>
            </w:pPr>
          </w:p>
          <w:p w14:paraId="079EE896" w14:textId="764D71C5" w:rsidR="009D3C5E" w:rsidRDefault="009D3C5E" w:rsidP="00610E60">
            <w:pPr>
              <w:rPr>
                <w:rFonts w:asciiTheme="minorHAnsi" w:hAnsiTheme="minorHAnsi" w:cstheme="minorHAnsi"/>
                <w:sz w:val="20"/>
                <w:szCs w:val="20"/>
              </w:rPr>
            </w:pPr>
          </w:p>
          <w:p w14:paraId="14128403" w14:textId="77777777" w:rsidR="009D3C5E" w:rsidRPr="00530B51" w:rsidRDefault="009D3C5E" w:rsidP="00610E60">
            <w:pPr>
              <w:rPr>
                <w:rFonts w:asciiTheme="minorHAnsi" w:hAnsiTheme="minorHAnsi" w:cstheme="minorHAnsi"/>
                <w:sz w:val="20"/>
                <w:szCs w:val="20"/>
              </w:rPr>
            </w:pPr>
          </w:p>
          <w:p w14:paraId="1B7FDA87" w14:textId="6FFBBCE7" w:rsidR="00DE667B" w:rsidRDefault="00DE667B" w:rsidP="00610E60">
            <w:pPr>
              <w:rPr>
                <w:rFonts w:asciiTheme="minorHAnsi" w:hAnsiTheme="minorHAnsi" w:cstheme="minorHAnsi"/>
                <w:sz w:val="20"/>
                <w:szCs w:val="20"/>
              </w:rPr>
            </w:pPr>
          </w:p>
          <w:p w14:paraId="278ACE8C" w14:textId="77777777" w:rsidR="0047025A" w:rsidRPr="00530B51" w:rsidRDefault="0047025A" w:rsidP="00610E60">
            <w:pPr>
              <w:rPr>
                <w:rFonts w:asciiTheme="minorHAnsi" w:hAnsiTheme="minorHAnsi" w:cstheme="minorHAnsi"/>
                <w:sz w:val="20"/>
                <w:szCs w:val="20"/>
              </w:rPr>
            </w:pPr>
          </w:p>
          <w:p w14:paraId="0C7E9E51" w14:textId="77777777" w:rsidR="00DE667B" w:rsidRPr="00530B51" w:rsidRDefault="00DE667B" w:rsidP="00DE667B">
            <w:pPr>
              <w:rPr>
                <w:rFonts w:asciiTheme="minorHAnsi" w:hAnsiTheme="minorHAnsi" w:cstheme="minorHAnsi"/>
                <w:sz w:val="20"/>
                <w:szCs w:val="20"/>
              </w:rPr>
            </w:pPr>
            <w:r w:rsidRPr="00530B51">
              <w:rPr>
                <w:rFonts w:asciiTheme="minorHAnsi" w:hAnsiTheme="minorHAnsi" w:cstheme="minorHAnsi"/>
                <w:sz w:val="20"/>
                <w:szCs w:val="20"/>
              </w:rPr>
              <w:t>Ream E, Hughes AE, Cox A, Skarparis K, Richardson A, Pedersen VH, Wiseman T, Forbes A, Bryant A. Telephone interventions for symptom management in adults with cancer. Cochrane Database of Systematic Reviews 2020, Issue 6. Art. No.: CD007568. DOI: 10.1002/14651858.CD007568.pub2. Accessed 22 December 2021.</w:t>
            </w:r>
          </w:p>
          <w:p w14:paraId="414C4636" w14:textId="77777777" w:rsidR="00DE667B" w:rsidRPr="00530B51" w:rsidRDefault="00DE667B" w:rsidP="00610E60">
            <w:pPr>
              <w:rPr>
                <w:rFonts w:asciiTheme="minorHAnsi" w:hAnsiTheme="minorHAnsi" w:cstheme="minorHAnsi"/>
                <w:sz w:val="20"/>
                <w:szCs w:val="20"/>
              </w:rPr>
            </w:pPr>
          </w:p>
          <w:p w14:paraId="1F47703E" w14:textId="57976D69" w:rsidR="00CF16D4" w:rsidRPr="00530B51" w:rsidRDefault="00CF16D4" w:rsidP="00CF16D4">
            <w:pPr>
              <w:rPr>
                <w:rFonts w:asciiTheme="minorHAnsi" w:hAnsiTheme="minorHAnsi" w:cstheme="minorHAnsi"/>
                <w:sz w:val="20"/>
                <w:szCs w:val="20"/>
              </w:rPr>
            </w:pPr>
            <w:r w:rsidRPr="00530B51">
              <w:rPr>
                <w:rFonts w:asciiTheme="minorHAnsi" w:hAnsiTheme="minorHAnsi" w:cstheme="minorHAnsi"/>
                <w:sz w:val="20"/>
                <w:szCs w:val="20"/>
              </w:rPr>
              <w:t>Schouten B, Avau B, Bekkering GTRUDYE, Vankrunkelsven P, Mebis J, Hellings J, Van Hecke A. Systematic screening and assessment of psychosocial well‐being and care needs of people with cancer. Cochrane Database of Systematic Reviews 2019, Issue 3. Art. No.: CD012387. DOI: 10.1002/14651858.CD012387.pub2. Accessed 22 December 2021.</w:t>
            </w:r>
          </w:p>
          <w:p w14:paraId="674D2FCE" w14:textId="32FC9098" w:rsidR="006716FF" w:rsidRPr="00530B51" w:rsidRDefault="006716FF" w:rsidP="00CF16D4">
            <w:pPr>
              <w:rPr>
                <w:rFonts w:asciiTheme="minorHAnsi" w:hAnsiTheme="minorHAnsi" w:cstheme="minorHAnsi"/>
                <w:sz w:val="20"/>
                <w:szCs w:val="20"/>
              </w:rPr>
            </w:pPr>
          </w:p>
          <w:p w14:paraId="1E43E945" w14:textId="5582ADD8" w:rsidR="006716FF" w:rsidRPr="009D3C5E" w:rsidRDefault="00962FF9" w:rsidP="00CF16D4">
            <w:pPr>
              <w:rPr>
                <w:rFonts w:asciiTheme="minorHAnsi" w:hAnsiTheme="minorHAnsi" w:cstheme="minorHAnsi"/>
                <w:b/>
                <w:bCs/>
                <w:i/>
                <w:iCs/>
                <w:sz w:val="20"/>
                <w:szCs w:val="20"/>
              </w:rPr>
            </w:pPr>
            <w:r w:rsidRPr="009D3C5E">
              <w:rPr>
                <w:rFonts w:asciiTheme="minorHAnsi" w:hAnsiTheme="minorHAnsi" w:cstheme="minorHAnsi"/>
                <w:b/>
                <w:bCs/>
                <w:i/>
                <w:iCs/>
                <w:sz w:val="20"/>
                <w:szCs w:val="20"/>
              </w:rPr>
              <w:t>Patients’ experience of a breast cancer diagnosis:</w:t>
            </w:r>
          </w:p>
          <w:p w14:paraId="11541A01" w14:textId="77777777" w:rsidR="00962FF9" w:rsidRPr="00530B51" w:rsidRDefault="00962FF9" w:rsidP="00CF16D4">
            <w:pPr>
              <w:rPr>
                <w:rFonts w:asciiTheme="minorHAnsi" w:hAnsiTheme="minorHAnsi" w:cstheme="minorHAnsi"/>
                <w:sz w:val="20"/>
                <w:szCs w:val="20"/>
              </w:rPr>
            </w:pPr>
          </w:p>
          <w:p w14:paraId="4681A9DB" w14:textId="77777777" w:rsidR="006716FF" w:rsidRPr="00530B51" w:rsidRDefault="006716FF" w:rsidP="006716FF">
            <w:pPr>
              <w:rPr>
                <w:rFonts w:asciiTheme="minorHAnsi" w:hAnsiTheme="minorHAnsi" w:cstheme="minorHAnsi"/>
                <w:sz w:val="20"/>
                <w:szCs w:val="20"/>
              </w:rPr>
            </w:pPr>
            <w:r w:rsidRPr="00530B51">
              <w:rPr>
                <w:rFonts w:asciiTheme="minorHAnsi" w:hAnsiTheme="minorHAnsi" w:cstheme="minorHAnsi"/>
                <w:sz w:val="20"/>
                <w:szCs w:val="20"/>
              </w:rPr>
              <w:t>Brandão T, Schulz MS, Matos PM. Psychological adjustment after breast cancer: a systematic review of longitudinal studies. Psychooncology. 2017 Jul;26(7):917-926. doi: 10.1002/pon.4230. Epub 2016 Aug 12. PMID: 27440317.</w:t>
            </w:r>
          </w:p>
          <w:p w14:paraId="775E17E3" w14:textId="77777777" w:rsidR="006716FF" w:rsidRPr="00530B51" w:rsidRDefault="006716FF" w:rsidP="006716FF">
            <w:pPr>
              <w:rPr>
                <w:rFonts w:asciiTheme="minorHAnsi" w:hAnsiTheme="minorHAnsi" w:cstheme="minorHAnsi"/>
                <w:sz w:val="20"/>
                <w:szCs w:val="20"/>
              </w:rPr>
            </w:pPr>
          </w:p>
          <w:p w14:paraId="6FC75DCB" w14:textId="77777777" w:rsidR="006716FF" w:rsidRPr="00530B51" w:rsidRDefault="006716FF" w:rsidP="006716FF">
            <w:pPr>
              <w:rPr>
                <w:rFonts w:asciiTheme="minorHAnsi" w:hAnsiTheme="minorHAnsi" w:cstheme="minorHAnsi"/>
                <w:sz w:val="20"/>
                <w:szCs w:val="20"/>
              </w:rPr>
            </w:pPr>
            <w:r w:rsidRPr="00530B51">
              <w:rPr>
                <w:rFonts w:asciiTheme="minorHAnsi" w:hAnsiTheme="minorHAnsi" w:cstheme="minorHAnsi"/>
                <w:sz w:val="20"/>
                <w:szCs w:val="20"/>
              </w:rPr>
              <w:t>Nathoo D, Willis S, Tran WT. Distress Among Locally Advanced Breast Cancer Patients from Diagnosis to Follow-Up: A Critical Review of Literature. J Med Imaging Radiat Sci. 2018 Sep;49(3):325-336. doi: 10.1016/j.jmir.2018.04.034. Epub 2018 Jun 18. PMID: 32074060.</w:t>
            </w:r>
          </w:p>
          <w:p w14:paraId="4E66182D" w14:textId="77777777" w:rsidR="006716FF" w:rsidRPr="00530B51" w:rsidRDefault="006716FF" w:rsidP="006716FF">
            <w:pPr>
              <w:rPr>
                <w:rFonts w:asciiTheme="minorHAnsi" w:hAnsiTheme="minorHAnsi" w:cstheme="minorHAnsi"/>
                <w:sz w:val="20"/>
                <w:szCs w:val="20"/>
              </w:rPr>
            </w:pPr>
          </w:p>
          <w:p w14:paraId="3DBA51B0" w14:textId="77777777" w:rsidR="006716FF" w:rsidRPr="00530B51" w:rsidRDefault="006716FF" w:rsidP="006716FF">
            <w:pPr>
              <w:rPr>
                <w:rFonts w:asciiTheme="minorHAnsi" w:hAnsiTheme="minorHAnsi" w:cstheme="minorHAnsi"/>
                <w:sz w:val="20"/>
                <w:szCs w:val="20"/>
              </w:rPr>
            </w:pPr>
            <w:r w:rsidRPr="00530B51">
              <w:rPr>
                <w:rFonts w:asciiTheme="minorHAnsi" w:hAnsiTheme="minorHAnsi" w:cstheme="minorHAnsi"/>
                <w:sz w:val="20"/>
                <w:szCs w:val="20"/>
              </w:rPr>
              <w:lastRenderedPageBreak/>
              <w:t>Campbell-Enns HJ, Woodgate RL. The psychosocial experiences of women with breast cancer across the lifespan: a systematic review. Psychooncology. 2017 Nov;26(11):1711-1721. doi: 10.1002/pon.4281. Epub 2016 Oct 4. PMID: 27648726.</w:t>
            </w:r>
          </w:p>
          <w:p w14:paraId="2FDC9086" w14:textId="77777777" w:rsidR="006716FF" w:rsidRPr="00530B51" w:rsidRDefault="006716FF" w:rsidP="006716FF">
            <w:pPr>
              <w:rPr>
                <w:rFonts w:asciiTheme="minorHAnsi" w:hAnsiTheme="minorHAnsi" w:cstheme="minorHAnsi"/>
                <w:sz w:val="20"/>
                <w:szCs w:val="20"/>
              </w:rPr>
            </w:pPr>
          </w:p>
          <w:p w14:paraId="24290988" w14:textId="44661D49" w:rsidR="006716FF" w:rsidRPr="00530B51" w:rsidRDefault="006716FF" w:rsidP="00CF16D4">
            <w:pPr>
              <w:rPr>
                <w:rFonts w:asciiTheme="minorHAnsi" w:hAnsiTheme="minorHAnsi" w:cstheme="minorHAnsi"/>
                <w:sz w:val="20"/>
                <w:szCs w:val="20"/>
              </w:rPr>
            </w:pPr>
            <w:r w:rsidRPr="00530B51">
              <w:rPr>
                <w:rFonts w:asciiTheme="minorHAnsi" w:hAnsiTheme="minorHAnsi" w:cstheme="minorHAnsi"/>
                <w:sz w:val="20"/>
                <w:szCs w:val="20"/>
              </w:rPr>
              <w:t>Angarita FA, Zhang Y, Elmi M, Look Hong NJ. Older women's experience with breast cancer treatment: A systematic review of qualitative literature. Breast. 2020 Dec;54:293-302. doi: 10.1016/j.breast.2020.11.009. Epub 2020 Nov 16. PMID: 33242756; PMCID: PMC7695983.</w:t>
            </w:r>
          </w:p>
          <w:p w14:paraId="544413E4" w14:textId="1E4D4CE2" w:rsidR="00CF16D4" w:rsidRPr="00530B51" w:rsidRDefault="00CF16D4" w:rsidP="00610E60">
            <w:pPr>
              <w:rPr>
                <w:rFonts w:asciiTheme="minorHAnsi" w:hAnsiTheme="minorHAnsi" w:cstheme="minorHAnsi"/>
                <w:sz w:val="20"/>
                <w:szCs w:val="20"/>
              </w:rPr>
            </w:pPr>
          </w:p>
        </w:tc>
        <w:tc>
          <w:tcPr>
            <w:tcW w:w="1560" w:type="pct"/>
            <w:shd w:val="clear" w:color="auto" w:fill="E2EFD9" w:themeFill="accent6" w:themeFillTint="33"/>
          </w:tcPr>
          <w:p w14:paraId="436C12FE" w14:textId="65CC05E2" w:rsidR="00C56EEC" w:rsidRPr="00530B51" w:rsidRDefault="00C56EEC" w:rsidP="00C56EEC">
            <w:pPr>
              <w:rPr>
                <w:rFonts w:asciiTheme="minorHAnsi" w:hAnsiTheme="minorHAnsi" w:cstheme="minorHAnsi"/>
                <w:sz w:val="20"/>
                <w:szCs w:val="20"/>
              </w:rPr>
            </w:pPr>
            <w:r w:rsidRPr="00530B51">
              <w:rPr>
                <w:rFonts w:asciiTheme="minorHAnsi" w:hAnsiTheme="minorHAnsi" w:cstheme="minorHAnsi"/>
                <w:sz w:val="20"/>
                <w:szCs w:val="20"/>
              </w:rPr>
              <w:lastRenderedPageBreak/>
              <w:t xml:space="preserve">Psychosocial </w:t>
            </w:r>
            <w:r w:rsidR="006E629A" w:rsidRPr="00530B51">
              <w:rPr>
                <w:rFonts w:asciiTheme="minorHAnsi" w:hAnsiTheme="minorHAnsi" w:cstheme="minorHAnsi"/>
                <w:sz w:val="20"/>
                <w:szCs w:val="20"/>
              </w:rPr>
              <w:t>interventions</w:t>
            </w:r>
            <w:r w:rsidRPr="00530B51">
              <w:rPr>
                <w:rFonts w:asciiTheme="minorHAnsi" w:hAnsiTheme="minorHAnsi" w:cstheme="minorHAnsi"/>
                <w:sz w:val="20"/>
                <w:szCs w:val="20"/>
              </w:rPr>
              <w:t xml:space="preserve"> delivered by </w:t>
            </w:r>
            <w:r w:rsidR="00DE6022">
              <w:rPr>
                <w:rFonts w:asciiTheme="minorHAnsi" w:hAnsiTheme="minorHAnsi" w:cstheme="minorHAnsi"/>
                <w:sz w:val="20"/>
                <w:szCs w:val="20"/>
              </w:rPr>
              <w:t xml:space="preserve">breast care nurse </w:t>
            </w:r>
            <w:r w:rsidRPr="00530B51">
              <w:rPr>
                <w:rFonts w:asciiTheme="minorHAnsi" w:hAnsiTheme="minorHAnsi" w:cstheme="minorHAnsi"/>
                <w:sz w:val="20"/>
                <w:szCs w:val="20"/>
              </w:rPr>
              <w:t>may improve or are at least as effective as standard care and other supportive interventions, during diagnosis, treatment and survivorship. </w:t>
            </w:r>
          </w:p>
          <w:p w14:paraId="47971627" w14:textId="77777777" w:rsidR="004F099B" w:rsidRPr="00530B51" w:rsidRDefault="004F099B" w:rsidP="005C0974">
            <w:pPr>
              <w:rPr>
                <w:rFonts w:asciiTheme="minorHAnsi" w:hAnsiTheme="minorHAnsi" w:cstheme="minorHAnsi"/>
                <w:sz w:val="20"/>
                <w:szCs w:val="20"/>
              </w:rPr>
            </w:pPr>
          </w:p>
          <w:p w14:paraId="76BA03CC" w14:textId="77777777" w:rsidR="00735089" w:rsidRPr="00530B51" w:rsidRDefault="00735089" w:rsidP="005C0974">
            <w:pPr>
              <w:rPr>
                <w:rFonts w:asciiTheme="minorHAnsi" w:hAnsiTheme="minorHAnsi" w:cstheme="minorHAnsi"/>
                <w:sz w:val="20"/>
                <w:szCs w:val="20"/>
              </w:rPr>
            </w:pPr>
            <w:r w:rsidRPr="00530B51">
              <w:rPr>
                <w:rFonts w:asciiTheme="minorHAnsi" w:hAnsiTheme="minorHAnsi" w:cstheme="minorHAnsi"/>
                <w:sz w:val="20"/>
                <w:szCs w:val="20"/>
              </w:rPr>
              <w:lastRenderedPageBreak/>
              <w:t>No evidence that online support is beneficial</w:t>
            </w:r>
          </w:p>
          <w:p w14:paraId="717DA6B7" w14:textId="77777777" w:rsidR="00A65CCA" w:rsidRPr="00530B51" w:rsidRDefault="00A65CCA" w:rsidP="005C0974">
            <w:pPr>
              <w:rPr>
                <w:rFonts w:asciiTheme="minorHAnsi" w:hAnsiTheme="minorHAnsi" w:cstheme="minorHAnsi"/>
                <w:sz w:val="20"/>
                <w:szCs w:val="20"/>
              </w:rPr>
            </w:pPr>
          </w:p>
          <w:p w14:paraId="7C71A64D" w14:textId="77777777" w:rsidR="00A65CCA" w:rsidRPr="00530B51" w:rsidRDefault="00A65CCA" w:rsidP="005C0974">
            <w:pPr>
              <w:rPr>
                <w:rFonts w:asciiTheme="minorHAnsi" w:hAnsiTheme="minorHAnsi" w:cstheme="minorHAnsi"/>
                <w:sz w:val="20"/>
                <w:szCs w:val="20"/>
              </w:rPr>
            </w:pPr>
          </w:p>
          <w:p w14:paraId="73F97892" w14:textId="77777777" w:rsidR="007C05B0" w:rsidRPr="00530B51" w:rsidRDefault="007C05B0" w:rsidP="00A65CCA">
            <w:pPr>
              <w:rPr>
                <w:rFonts w:asciiTheme="minorHAnsi" w:hAnsiTheme="minorHAnsi" w:cstheme="minorHAnsi"/>
                <w:sz w:val="20"/>
                <w:szCs w:val="20"/>
              </w:rPr>
            </w:pPr>
          </w:p>
          <w:p w14:paraId="786D9AD3" w14:textId="77777777" w:rsidR="00A65CCA" w:rsidRPr="00530B51" w:rsidRDefault="00A65CCA" w:rsidP="00A65CCA">
            <w:pPr>
              <w:rPr>
                <w:rFonts w:asciiTheme="minorHAnsi" w:hAnsiTheme="minorHAnsi" w:cstheme="minorHAnsi"/>
                <w:sz w:val="20"/>
                <w:szCs w:val="20"/>
              </w:rPr>
            </w:pPr>
            <w:r w:rsidRPr="00530B51">
              <w:rPr>
                <w:rFonts w:asciiTheme="minorHAnsi" w:hAnsiTheme="minorHAnsi" w:cstheme="minorHAnsi"/>
                <w:sz w:val="20"/>
                <w:szCs w:val="20"/>
              </w:rPr>
              <w:t>Moderate‐quality evidence supports the recommendation of yoga as a supportive intervention for improving health‐related quality of life and reducing fatigue and sleep disturbances when compared with no therapy, as well as for reducing depression, anxiety and fatigue, when compared with psychosocial/educational interventions. Very low‐quality evidence suggests that yoga might be as effective as other exercise interventions and might be used as an alternative to other exercise programmes.</w:t>
            </w:r>
          </w:p>
          <w:p w14:paraId="328E6E7E" w14:textId="77777777" w:rsidR="009C701A" w:rsidRPr="00530B51" w:rsidRDefault="009C701A" w:rsidP="00DE667B">
            <w:pPr>
              <w:rPr>
                <w:rFonts w:asciiTheme="minorHAnsi" w:hAnsiTheme="minorHAnsi" w:cstheme="minorHAnsi"/>
                <w:sz w:val="20"/>
                <w:szCs w:val="20"/>
              </w:rPr>
            </w:pPr>
          </w:p>
          <w:p w14:paraId="4C7CD715" w14:textId="5974EDA6" w:rsidR="00DE667B" w:rsidRPr="00530B51" w:rsidRDefault="00D720BA" w:rsidP="00DE667B">
            <w:pPr>
              <w:rPr>
                <w:rFonts w:asciiTheme="minorHAnsi" w:hAnsiTheme="minorHAnsi" w:cstheme="minorHAnsi"/>
                <w:sz w:val="20"/>
                <w:szCs w:val="20"/>
              </w:rPr>
            </w:pPr>
            <w:r w:rsidRPr="00530B51">
              <w:rPr>
                <w:rFonts w:asciiTheme="minorHAnsi" w:hAnsiTheme="minorHAnsi" w:cstheme="minorHAnsi"/>
                <w:sz w:val="20"/>
                <w:szCs w:val="20"/>
              </w:rPr>
              <w:t>C</w:t>
            </w:r>
            <w:r w:rsidR="00DE667B" w:rsidRPr="00530B51">
              <w:rPr>
                <w:rFonts w:asciiTheme="minorHAnsi" w:hAnsiTheme="minorHAnsi" w:cstheme="minorHAnsi"/>
                <w:sz w:val="20"/>
                <w:szCs w:val="20"/>
              </w:rPr>
              <w:t>onclusions related to symptoms most amenable to management by telephone‐delivered interventions are tentative.</w:t>
            </w:r>
          </w:p>
          <w:p w14:paraId="40C1665E" w14:textId="77777777" w:rsidR="00DE667B" w:rsidRPr="00530B51" w:rsidRDefault="00DE667B" w:rsidP="005C0974">
            <w:pPr>
              <w:rPr>
                <w:rFonts w:asciiTheme="minorHAnsi" w:hAnsiTheme="minorHAnsi" w:cstheme="minorHAnsi"/>
                <w:sz w:val="20"/>
                <w:szCs w:val="20"/>
              </w:rPr>
            </w:pPr>
          </w:p>
          <w:p w14:paraId="4827CE58" w14:textId="77777777" w:rsidR="002C56C0" w:rsidRPr="00530B51" w:rsidRDefault="002C56C0" w:rsidP="005C0974">
            <w:pPr>
              <w:rPr>
                <w:rFonts w:asciiTheme="minorHAnsi" w:hAnsiTheme="minorHAnsi" w:cstheme="minorHAnsi"/>
                <w:sz w:val="20"/>
                <w:szCs w:val="20"/>
              </w:rPr>
            </w:pPr>
          </w:p>
          <w:p w14:paraId="197B056E" w14:textId="0EBE9943" w:rsidR="00CF16D4" w:rsidRPr="00530B51" w:rsidRDefault="00D720BA" w:rsidP="00CF16D4">
            <w:pPr>
              <w:rPr>
                <w:rFonts w:asciiTheme="minorHAnsi" w:hAnsiTheme="minorHAnsi" w:cstheme="minorHAnsi"/>
                <w:sz w:val="20"/>
                <w:szCs w:val="20"/>
              </w:rPr>
            </w:pPr>
            <w:r w:rsidRPr="00530B51">
              <w:rPr>
                <w:rFonts w:asciiTheme="minorHAnsi" w:hAnsiTheme="minorHAnsi" w:cstheme="minorHAnsi"/>
                <w:sz w:val="20"/>
                <w:szCs w:val="20"/>
              </w:rPr>
              <w:t>L</w:t>
            </w:r>
            <w:r w:rsidR="00CF16D4" w:rsidRPr="00530B51">
              <w:rPr>
                <w:rFonts w:asciiTheme="minorHAnsi" w:hAnsiTheme="minorHAnsi" w:cstheme="minorHAnsi"/>
                <w:sz w:val="20"/>
                <w:szCs w:val="20"/>
              </w:rPr>
              <w:t>ow‐certainty evidence that does not support the effectiveness of screening of psychosocial well‐being and care needs in people with cancer. Need more methodologically robust studies</w:t>
            </w:r>
          </w:p>
          <w:p w14:paraId="40557E13" w14:textId="77777777" w:rsidR="00CF16D4" w:rsidRDefault="00CF16D4" w:rsidP="005C0974">
            <w:pPr>
              <w:rPr>
                <w:rFonts w:asciiTheme="minorHAnsi" w:hAnsiTheme="minorHAnsi" w:cstheme="minorHAnsi"/>
                <w:sz w:val="20"/>
                <w:szCs w:val="20"/>
              </w:rPr>
            </w:pPr>
          </w:p>
          <w:p w14:paraId="52BBFA5A" w14:textId="4978F046" w:rsidR="0051347A" w:rsidRPr="0051347A" w:rsidRDefault="0051347A" w:rsidP="005C0974">
            <w:pPr>
              <w:rPr>
                <w:rFonts w:asciiTheme="minorHAnsi" w:hAnsiTheme="minorHAnsi" w:cstheme="minorHAnsi"/>
                <w:b/>
                <w:bCs/>
                <w:sz w:val="20"/>
                <w:szCs w:val="20"/>
              </w:rPr>
            </w:pPr>
            <w:r>
              <w:rPr>
                <w:rFonts w:asciiTheme="minorHAnsi" w:hAnsiTheme="minorHAnsi" w:cstheme="minorHAnsi"/>
                <w:b/>
                <w:bCs/>
                <w:sz w:val="20"/>
                <w:szCs w:val="20"/>
              </w:rPr>
              <w:t>This is an evidence uncertainty</w:t>
            </w:r>
          </w:p>
        </w:tc>
      </w:tr>
      <w:tr w:rsidR="00512F19" w:rsidRPr="00530B51" w14:paraId="608A85C3" w14:textId="77777777" w:rsidTr="005F251A">
        <w:tc>
          <w:tcPr>
            <w:tcW w:w="172" w:type="pct"/>
            <w:shd w:val="clear" w:color="auto" w:fill="EDEDED" w:themeFill="accent3" w:themeFillTint="33"/>
          </w:tcPr>
          <w:p w14:paraId="1446FA62" w14:textId="0C57513B" w:rsidR="00512F19" w:rsidRPr="00530B51" w:rsidRDefault="00C77C5E" w:rsidP="005C0974">
            <w:pPr>
              <w:rPr>
                <w:rFonts w:asciiTheme="minorHAnsi" w:hAnsiTheme="minorHAnsi" w:cstheme="minorHAnsi"/>
                <w:b/>
                <w:sz w:val="20"/>
                <w:szCs w:val="20"/>
              </w:rPr>
            </w:pPr>
            <w:r w:rsidRPr="00530B51">
              <w:rPr>
                <w:rFonts w:asciiTheme="minorHAnsi" w:hAnsiTheme="minorHAnsi" w:cstheme="minorHAnsi"/>
                <w:b/>
                <w:sz w:val="20"/>
                <w:szCs w:val="20"/>
              </w:rPr>
              <w:lastRenderedPageBreak/>
              <w:t>3</w:t>
            </w:r>
          </w:p>
        </w:tc>
        <w:tc>
          <w:tcPr>
            <w:tcW w:w="806" w:type="pct"/>
            <w:shd w:val="clear" w:color="auto" w:fill="EDEDED" w:themeFill="accent3" w:themeFillTint="33"/>
          </w:tcPr>
          <w:p w14:paraId="3D9B5D4E" w14:textId="5DE071D7" w:rsidR="00C77C5E" w:rsidRPr="00530B51" w:rsidRDefault="00C77C5E" w:rsidP="00C77C5E">
            <w:pPr>
              <w:rPr>
                <w:rFonts w:asciiTheme="minorHAnsi" w:hAnsiTheme="minorHAnsi" w:cstheme="minorHAnsi"/>
                <w:sz w:val="20"/>
                <w:szCs w:val="20"/>
              </w:rPr>
            </w:pPr>
            <w:r w:rsidRPr="00530B51">
              <w:rPr>
                <w:rFonts w:asciiTheme="minorHAnsi" w:hAnsiTheme="minorHAnsi" w:cstheme="minorHAnsi"/>
                <w:sz w:val="20"/>
                <w:szCs w:val="20"/>
              </w:rPr>
              <w:t>How can we improve the efficiency and timeliness of gathering the information needed to decide optimum treatments (size, receptor and grade status results) for breast cancer?</w:t>
            </w:r>
          </w:p>
          <w:p w14:paraId="02004484" w14:textId="77777777" w:rsidR="00512F19" w:rsidRPr="00530B51" w:rsidRDefault="00512F19" w:rsidP="005C0974">
            <w:pPr>
              <w:rPr>
                <w:rFonts w:asciiTheme="minorHAnsi" w:hAnsiTheme="minorHAnsi" w:cstheme="minorHAnsi"/>
                <w:sz w:val="20"/>
                <w:szCs w:val="20"/>
              </w:rPr>
            </w:pPr>
          </w:p>
        </w:tc>
        <w:tc>
          <w:tcPr>
            <w:tcW w:w="2462" w:type="pct"/>
            <w:shd w:val="clear" w:color="auto" w:fill="EDEDED" w:themeFill="accent3" w:themeFillTint="33"/>
          </w:tcPr>
          <w:p w14:paraId="5F51374B" w14:textId="77777777" w:rsidR="00512F19" w:rsidRPr="00530B51" w:rsidRDefault="00512F19" w:rsidP="00CC4249">
            <w:pPr>
              <w:rPr>
                <w:rFonts w:asciiTheme="minorHAnsi" w:hAnsiTheme="minorHAnsi" w:cstheme="minorHAnsi"/>
                <w:sz w:val="20"/>
                <w:szCs w:val="20"/>
              </w:rPr>
            </w:pPr>
          </w:p>
        </w:tc>
        <w:tc>
          <w:tcPr>
            <w:tcW w:w="1560" w:type="pct"/>
            <w:shd w:val="clear" w:color="auto" w:fill="EDEDED" w:themeFill="accent3" w:themeFillTint="33"/>
          </w:tcPr>
          <w:p w14:paraId="245431D7" w14:textId="77777777" w:rsidR="00512F19" w:rsidRPr="008806F3" w:rsidRDefault="00493ACE" w:rsidP="00C56EEC">
            <w:pPr>
              <w:rPr>
                <w:rFonts w:asciiTheme="minorHAnsi" w:hAnsiTheme="minorHAnsi" w:cstheme="minorHAnsi"/>
                <w:b/>
                <w:bCs/>
                <w:sz w:val="20"/>
                <w:szCs w:val="20"/>
              </w:rPr>
            </w:pPr>
            <w:r w:rsidRPr="008806F3">
              <w:rPr>
                <w:rFonts w:asciiTheme="minorHAnsi" w:hAnsiTheme="minorHAnsi" w:cstheme="minorHAnsi"/>
                <w:b/>
                <w:bCs/>
                <w:sz w:val="20"/>
                <w:szCs w:val="20"/>
              </w:rPr>
              <w:t>Access to care/service provision question not a research uncertainty</w:t>
            </w:r>
          </w:p>
          <w:p w14:paraId="62E01AD3" w14:textId="77777777" w:rsidR="00C137EC" w:rsidRPr="008806F3" w:rsidRDefault="00C137EC" w:rsidP="00C56EEC">
            <w:pPr>
              <w:rPr>
                <w:rFonts w:asciiTheme="minorHAnsi" w:hAnsiTheme="minorHAnsi" w:cstheme="minorHAnsi"/>
                <w:b/>
                <w:bCs/>
                <w:sz w:val="20"/>
                <w:szCs w:val="20"/>
              </w:rPr>
            </w:pPr>
          </w:p>
          <w:p w14:paraId="49C3330E" w14:textId="4722917A" w:rsidR="00C137EC" w:rsidRPr="008806F3" w:rsidRDefault="008A0985" w:rsidP="00C56EEC">
            <w:pPr>
              <w:rPr>
                <w:rFonts w:asciiTheme="minorHAnsi" w:hAnsiTheme="minorHAnsi" w:cstheme="minorHAnsi"/>
                <w:b/>
                <w:bCs/>
                <w:sz w:val="20"/>
                <w:szCs w:val="20"/>
              </w:rPr>
            </w:pPr>
            <w:r w:rsidRPr="008806F3">
              <w:rPr>
                <w:rFonts w:asciiTheme="minorHAnsi" w:hAnsiTheme="minorHAnsi" w:cstheme="minorHAnsi"/>
                <w:b/>
                <w:bCs/>
                <w:sz w:val="20"/>
                <w:szCs w:val="20"/>
              </w:rPr>
              <w:t>EXCLUDE</w:t>
            </w:r>
          </w:p>
        </w:tc>
      </w:tr>
      <w:tr w:rsidR="007C05B0" w:rsidRPr="00530B51" w14:paraId="4790FDC5" w14:textId="77777777" w:rsidTr="005F251A">
        <w:tc>
          <w:tcPr>
            <w:tcW w:w="172" w:type="pct"/>
            <w:shd w:val="clear" w:color="auto" w:fill="auto"/>
          </w:tcPr>
          <w:p w14:paraId="5194AC70" w14:textId="24486461" w:rsidR="001D1233" w:rsidRPr="00530B51" w:rsidRDefault="001D1233" w:rsidP="005C0974">
            <w:pPr>
              <w:rPr>
                <w:rFonts w:asciiTheme="minorHAnsi" w:hAnsiTheme="minorHAnsi" w:cstheme="minorHAnsi"/>
                <w:b/>
                <w:sz w:val="20"/>
                <w:szCs w:val="20"/>
              </w:rPr>
            </w:pPr>
            <w:r w:rsidRPr="00530B51">
              <w:rPr>
                <w:rFonts w:asciiTheme="minorHAnsi" w:hAnsiTheme="minorHAnsi" w:cstheme="minorHAnsi"/>
                <w:b/>
                <w:sz w:val="20"/>
                <w:szCs w:val="20"/>
              </w:rPr>
              <w:t>4</w:t>
            </w:r>
          </w:p>
        </w:tc>
        <w:tc>
          <w:tcPr>
            <w:tcW w:w="806" w:type="pct"/>
          </w:tcPr>
          <w:p w14:paraId="4FA81336" w14:textId="1C9D3668" w:rsidR="001D1233" w:rsidRPr="00530B51" w:rsidRDefault="001D1233" w:rsidP="005C0974">
            <w:pPr>
              <w:rPr>
                <w:rFonts w:asciiTheme="minorHAnsi" w:hAnsiTheme="minorHAnsi" w:cstheme="minorHAnsi"/>
                <w:sz w:val="20"/>
                <w:szCs w:val="20"/>
              </w:rPr>
            </w:pPr>
            <w:r w:rsidRPr="00530B51">
              <w:rPr>
                <w:rFonts w:asciiTheme="minorHAnsi" w:hAnsiTheme="minorHAnsi" w:cstheme="minorHAnsi"/>
                <w:sz w:val="20"/>
                <w:szCs w:val="20"/>
              </w:rPr>
              <w:t xml:space="preserve">Are there some patients with breast cancer who don’t require investigations (e.g. imaging) or surgery (e.g. sentinel node biopsy) to their axilla (armpit) to determine if their breast cancer has spread?   </w:t>
            </w:r>
          </w:p>
        </w:tc>
        <w:tc>
          <w:tcPr>
            <w:tcW w:w="2462" w:type="pct"/>
          </w:tcPr>
          <w:p w14:paraId="1A07C93D" w14:textId="6E1CD873" w:rsidR="001D1233" w:rsidRPr="00530B51" w:rsidRDefault="00D720BA" w:rsidP="001706A7">
            <w:pPr>
              <w:rPr>
                <w:rFonts w:asciiTheme="minorHAnsi" w:hAnsiTheme="minorHAnsi" w:cstheme="minorHAnsi"/>
                <w:sz w:val="20"/>
                <w:szCs w:val="20"/>
              </w:rPr>
            </w:pPr>
            <w:r w:rsidRPr="00530B51">
              <w:rPr>
                <w:rFonts w:asciiTheme="minorHAnsi" w:hAnsiTheme="minorHAnsi" w:cstheme="minorHAnsi"/>
                <w:sz w:val="20"/>
                <w:szCs w:val="20"/>
              </w:rPr>
              <w:t xml:space="preserve">Question </w:t>
            </w:r>
            <w:r w:rsidR="001706A7" w:rsidRPr="00530B51">
              <w:rPr>
                <w:rFonts w:asciiTheme="minorHAnsi" w:hAnsiTheme="minorHAnsi" w:cstheme="minorHAnsi"/>
                <w:sz w:val="20"/>
                <w:szCs w:val="20"/>
              </w:rPr>
              <w:t>is about targeted axillary investigation/staging</w:t>
            </w:r>
          </w:p>
          <w:p w14:paraId="05A59F66" w14:textId="77777777" w:rsidR="001706A7" w:rsidRPr="00530B51" w:rsidRDefault="000F6F1D" w:rsidP="001706A7">
            <w:pPr>
              <w:rPr>
                <w:rFonts w:asciiTheme="minorHAnsi" w:hAnsiTheme="minorHAnsi" w:cstheme="minorHAnsi"/>
                <w:sz w:val="20"/>
                <w:szCs w:val="20"/>
              </w:rPr>
            </w:pPr>
            <w:r w:rsidRPr="00530B51">
              <w:rPr>
                <w:rFonts w:asciiTheme="minorHAnsi" w:hAnsiTheme="minorHAnsi" w:cstheme="minorHAnsi"/>
                <w:sz w:val="20"/>
                <w:szCs w:val="20"/>
              </w:rPr>
              <w:t>Current RCR guidelines endorsed by ABS state:</w:t>
            </w:r>
          </w:p>
          <w:p w14:paraId="6CE15CD3" w14:textId="77777777" w:rsidR="000F6F1D" w:rsidRPr="00530B51" w:rsidRDefault="006F780A" w:rsidP="000F6F1D">
            <w:pPr>
              <w:rPr>
                <w:rFonts w:asciiTheme="minorHAnsi" w:hAnsiTheme="minorHAnsi" w:cstheme="minorHAnsi"/>
                <w:sz w:val="20"/>
                <w:szCs w:val="20"/>
              </w:rPr>
            </w:pPr>
            <w:r w:rsidRPr="00530B51">
              <w:rPr>
                <w:rFonts w:asciiTheme="minorHAnsi" w:hAnsiTheme="minorHAnsi" w:cstheme="minorHAnsi"/>
                <w:noProof/>
                <w:sz w:val="20"/>
                <w:szCs w:val="20"/>
              </w:rPr>
              <w:drawing>
                <wp:inline distT="0" distB="0" distL="0" distR="0" wp14:anchorId="12809705" wp14:editId="57C2F297">
                  <wp:extent cx="4596221" cy="1591342"/>
                  <wp:effectExtent l="0" t="0" r="127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png"/>
                          <pic:cNvPicPr/>
                        </pic:nvPicPr>
                        <pic:blipFill>
                          <a:blip r:embed="rId8">
                            <a:extLst>
                              <a:ext uri="{28A0092B-C50C-407E-A947-70E740481C1C}">
                                <a14:useLocalDpi xmlns:a14="http://schemas.microsoft.com/office/drawing/2010/main" val="0"/>
                              </a:ext>
                            </a:extLst>
                          </a:blip>
                          <a:stretch>
                            <a:fillRect/>
                          </a:stretch>
                        </pic:blipFill>
                        <pic:spPr>
                          <a:xfrm>
                            <a:off x="0" y="0"/>
                            <a:ext cx="4603944" cy="1594016"/>
                          </a:xfrm>
                          <a:prstGeom prst="rect">
                            <a:avLst/>
                          </a:prstGeom>
                        </pic:spPr>
                      </pic:pic>
                    </a:graphicData>
                  </a:graphic>
                </wp:inline>
              </w:drawing>
            </w:r>
          </w:p>
          <w:p w14:paraId="2B8AAC69" w14:textId="489E5D51" w:rsidR="006F780A" w:rsidRDefault="00000000" w:rsidP="000F6F1D">
            <w:pPr>
              <w:rPr>
                <w:rStyle w:val="Hyperlink"/>
                <w:rFonts w:asciiTheme="minorHAnsi" w:hAnsiTheme="minorHAnsi" w:cstheme="minorHAnsi"/>
                <w:sz w:val="20"/>
                <w:szCs w:val="20"/>
              </w:rPr>
            </w:pPr>
            <w:hyperlink r:id="rId9" w:history="1">
              <w:r w:rsidR="00736FC8" w:rsidRPr="00530B51">
                <w:rPr>
                  <w:rStyle w:val="Hyperlink"/>
                  <w:rFonts w:asciiTheme="minorHAnsi" w:hAnsiTheme="minorHAnsi" w:cstheme="minorHAnsi"/>
                  <w:sz w:val="20"/>
                  <w:szCs w:val="20"/>
                </w:rPr>
                <w:t>https://associationofbreastsurgery.org.uk/media/251901/guidance-on-screening-and-symptomatic-breast-imaging-4th-edition.pdf</w:t>
              </w:r>
            </w:hyperlink>
          </w:p>
          <w:p w14:paraId="7E6EC104" w14:textId="77777777" w:rsidR="00FC038B" w:rsidRPr="00530B51" w:rsidRDefault="00FC038B" w:rsidP="000F6F1D">
            <w:pPr>
              <w:rPr>
                <w:rFonts w:asciiTheme="minorHAnsi" w:hAnsiTheme="minorHAnsi" w:cstheme="minorHAnsi"/>
                <w:sz w:val="20"/>
                <w:szCs w:val="20"/>
              </w:rPr>
            </w:pPr>
          </w:p>
          <w:p w14:paraId="7DF5E63D" w14:textId="541A6F2C" w:rsidR="00736FC8" w:rsidRPr="00530B51" w:rsidRDefault="00736FC8" w:rsidP="005B578B">
            <w:pPr>
              <w:rPr>
                <w:rFonts w:asciiTheme="minorHAnsi" w:hAnsiTheme="minorHAnsi" w:cstheme="minorHAnsi"/>
                <w:sz w:val="20"/>
                <w:szCs w:val="20"/>
              </w:rPr>
            </w:pPr>
            <w:r w:rsidRPr="00530B51">
              <w:rPr>
                <w:rFonts w:asciiTheme="minorHAnsi" w:hAnsiTheme="minorHAnsi" w:cstheme="minorHAnsi"/>
                <w:sz w:val="20"/>
                <w:szCs w:val="20"/>
              </w:rPr>
              <w:t>Brackstone M, Baldassarre FG, Perera FE, Cil T, Chavez Mac Gregor M, Dayes IS, Engel J, Horton JK, King TA, Kornecki A, George R, SenGupta SK, Spears PA, Eisen AF. Management of the Axilla in Early-Stage Breast Cancer: Ontario Health (Cancer Care Ontario) and ASCO Guideline. J Clin Oncol. 2021 Sep 20;39(27):3056-3082. doi: 10.1200/JCO.21.00934. Epub 2021 Jul 19. PMID: 34279999.</w:t>
            </w:r>
          </w:p>
        </w:tc>
        <w:tc>
          <w:tcPr>
            <w:tcW w:w="1560" w:type="pct"/>
            <w:shd w:val="clear" w:color="auto" w:fill="FFF2CC" w:themeFill="accent4" w:themeFillTint="33"/>
          </w:tcPr>
          <w:p w14:paraId="3260DA2A" w14:textId="4D7BDE23" w:rsidR="00FC038B" w:rsidRPr="00530B51" w:rsidRDefault="00DE6022" w:rsidP="00FC038B">
            <w:pPr>
              <w:rPr>
                <w:rFonts w:asciiTheme="minorHAnsi" w:hAnsiTheme="minorHAnsi" w:cstheme="minorHAnsi"/>
                <w:sz w:val="20"/>
                <w:szCs w:val="20"/>
              </w:rPr>
            </w:pPr>
            <w:r>
              <w:rPr>
                <w:rFonts w:asciiTheme="minorHAnsi" w:hAnsiTheme="minorHAnsi" w:cstheme="minorHAnsi"/>
                <w:sz w:val="20"/>
                <w:szCs w:val="20"/>
              </w:rPr>
              <w:t>ABS endorsed guidance but</w:t>
            </w:r>
            <w:r w:rsidR="00FC038B">
              <w:rPr>
                <w:rFonts w:asciiTheme="minorHAnsi" w:hAnsiTheme="minorHAnsi" w:cstheme="minorHAnsi"/>
                <w:sz w:val="20"/>
                <w:szCs w:val="20"/>
              </w:rPr>
              <w:t>s not referenced so not possible to assess quality of evidence</w:t>
            </w:r>
          </w:p>
          <w:p w14:paraId="5A0CE0C9" w14:textId="77777777" w:rsidR="00736FC8" w:rsidRPr="00530B51" w:rsidRDefault="00736FC8" w:rsidP="005C0974">
            <w:pPr>
              <w:rPr>
                <w:rFonts w:asciiTheme="minorHAnsi" w:hAnsiTheme="minorHAnsi" w:cstheme="minorHAnsi"/>
                <w:sz w:val="20"/>
                <w:szCs w:val="20"/>
              </w:rPr>
            </w:pPr>
          </w:p>
          <w:p w14:paraId="3B185317" w14:textId="77777777" w:rsidR="00736FC8" w:rsidRPr="00530B51" w:rsidRDefault="00736FC8" w:rsidP="005C0974">
            <w:pPr>
              <w:rPr>
                <w:rFonts w:asciiTheme="minorHAnsi" w:hAnsiTheme="minorHAnsi" w:cstheme="minorHAnsi"/>
                <w:sz w:val="20"/>
                <w:szCs w:val="20"/>
              </w:rPr>
            </w:pPr>
          </w:p>
          <w:p w14:paraId="2F386B8E" w14:textId="77777777" w:rsidR="00736FC8" w:rsidRPr="00530B51" w:rsidRDefault="00736FC8" w:rsidP="005C0974">
            <w:pPr>
              <w:rPr>
                <w:rFonts w:asciiTheme="minorHAnsi" w:hAnsiTheme="minorHAnsi" w:cstheme="minorHAnsi"/>
                <w:sz w:val="20"/>
                <w:szCs w:val="20"/>
              </w:rPr>
            </w:pPr>
          </w:p>
          <w:p w14:paraId="2282E407" w14:textId="77777777" w:rsidR="00736FC8" w:rsidRPr="00530B51" w:rsidRDefault="00736FC8" w:rsidP="005C0974">
            <w:pPr>
              <w:rPr>
                <w:rFonts w:asciiTheme="minorHAnsi" w:hAnsiTheme="minorHAnsi" w:cstheme="minorHAnsi"/>
                <w:sz w:val="20"/>
                <w:szCs w:val="20"/>
              </w:rPr>
            </w:pPr>
          </w:p>
          <w:p w14:paraId="1272B849" w14:textId="77777777" w:rsidR="00736FC8" w:rsidRPr="00530B51" w:rsidRDefault="00736FC8" w:rsidP="005C0974">
            <w:pPr>
              <w:rPr>
                <w:rFonts w:asciiTheme="minorHAnsi" w:hAnsiTheme="minorHAnsi" w:cstheme="minorHAnsi"/>
                <w:sz w:val="20"/>
                <w:szCs w:val="20"/>
              </w:rPr>
            </w:pPr>
          </w:p>
          <w:p w14:paraId="561496E5" w14:textId="77777777" w:rsidR="00736FC8" w:rsidRPr="00530B51" w:rsidRDefault="00736FC8" w:rsidP="005C0974">
            <w:pPr>
              <w:rPr>
                <w:rFonts w:asciiTheme="minorHAnsi" w:hAnsiTheme="minorHAnsi" w:cstheme="minorHAnsi"/>
                <w:sz w:val="20"/>
                <w:szCs w:val="20"/>
              </w:rPr>
            </w:pPr>
          </w:p>
          <w:p w14:paraId="6EEDA8E1" w14:textId="77777777" w:rsidR="00736FC8" w:rsidRPr="00530B51" w:rsidRDefault="00736FC8" w:rsidP="005C0974">
            <w:pPr>
              <w:rPr>
                <w:rFonts w:asciiTheme="minorHAnsi" w:hAnsiTheme="minorHAnsi" w:cstheme="minorHAnsi"/>
                <w:sz w:val="20"/>
                <w:szCs w:val="20"/>
              </w:rPr>
            </w:pPr>
          </w:p>
          <w:p w14:paraId="2E74A9D7" w14:textId="77777777" w:rsidR="00736FC8" w:rsidRPr="00530B51" w:rsidRDefault="00736FC8" w:rsidP="005C0974">
            <w:pPr>
              <w:rPr>
                <w:rFonts w:asciiTheme="minorHAnsi" w:hAnsiTheme="minorHAnsi" w:cstheme="minorHAnsi"/>
                <w:sz w:val="20"/>
                <w:szCs w:val="20"/>
              </w:rPr>
            </w:pPr>
          </w:p>
          <w:p w14:paraId="4CA45860" w14:textId="77777777" w:rsidR="00736FC8" w:rsidRPr="00530B51" w:rsidRDefault="00736FC8" w:rsidP="005C0974">
            <w:pPr>
              <w:rPr>
                <w:rFonts w:asciiTheme="minorHAnsi" w:hAnsiTheme="minorHAnsi" w:cstheme="minorHAnsi"/>
                <w:sz w:val="20"/>
                <w:szCs w:val="20"/>
              </w:rPr>
            </w:pPr>
          </w:p>
          <w:p w14:paraId="57DF285A" w14:textId="77777777" w:rsidR="00736FC8" w:rsidRPr="00530B51" w:rsidRDefault="00736FC8" w:rsidP="005C0974">
            <w:pPr>
              <w:rPr>
                <w:rFonts w:asciiTheme="minorHAnsi" w:hAnsiTheme="minorHAnsi" w:cstheme="minorHAnsi"/>
                <w:sz w:val="20"/>
                <w:szCs w:val="20"/>
              </w:rPr>
            </w:pPr>
          </w:p>
          <w:p w14:paraId="271BD77E" w14:textId="77777777" w:rsidR="00736FC8" w:rsidRPr="00530B51" w:rsidRDefault="00736FC8" w:rsidP="005C0974">
            <w:pPr>
              <w:rPr>
                <w:rFonts w:asciiTheme="minorHAnsi" w:hAnsiTheme="minorHAnsi" w:cstheme="minorHAnsi"/>
                <w:sz w:val="20"/>
                <w:szCs w:val="20"/>
              </w:rPr>
            </w:pPr>
          </w:p>
          <w:p w14:paraId="7226CB98" w14:textId="77777777" w:rsidR="00736FC8" w:rsidRPr="00530B51" w:rsidRDefault="00736FC8" w:rsidP="005C0974">
            <w:pPr>
              <w:rPr>
                <w:rFonts w:asciiTheme="minorHAnsi" w:hAnsiTheme="minorHAnsi" w:cstheme="minorHAnsi"/>
                <w:sz w:val="20"/>
                <w:szCs w:val="20"/>
              </w:rPr>
            </w:pPr>
          </w:p>
          <w:p w14:paraId="555D89B8" w14:textId="77777777" w:rsidR="00736FC8" w:rsidRPr="00530B51" w:rsidRDefault="00736FC8" w:rsidP="005C0974">
            <w:pPr>
              <w:rPr>
                <w:rFonts w:asciiTheme="minorHAnsi" w:hAnsiTheme="minorHAnsi" w:cstheme="minorHAnsi"/>
                <w:sz w:val="20"/>
                <w:szCs w:val="20"/>
              </w:rPr>
            </w:pPr>
          </w:p>
          <w:p w14:paraId="60B7DEB1" w14:textId="643759C3" w:rsidR="004F099B" w:rsidRPr="00530B51" w:rsidRDefault="00FC038B" w:rsidP="00736FC8">
            <w:pPr>
              <w:rPr>
                <w:rFonts w:asciiTheme="minorHAnsi" w:hAnsiTheme="minorHAnsi" w:cstheme="minorHAnsi"/>
                <w:sz w:val="20"/>
                <w:szCs w:val="20"/>
              </w:rPr>
            </w:pPr>
            <w:r>
              <w:rPr>
                <w:rFonts w:asciiTheme="minorHAnsi" w:hAnsiTheme="minorHAnsi" w:cstheme="minorHAnsi"/>
                <w:sz w:val="20"/>
                <w:szCs w:val="20"/>
              </w:rPr>
              <w:t>A</w:t>
            </w:r>
            <w:r w:rsidR="00360BFF">
              <w:rPr>
                <w:rFonts w:asciiTheme="minorHAnsi" w:hAnsiTheme="minorHAnsi" w:cstheme="minorHAnsi"/>
                <w:sz w:val="20"/>
                <w:szCs w:val="20"/>
              </w:rPr>
              <w:t>SCO Guidance</w:t>
            </w:r>
            <w:r w:rsidR="00405ED6">
              <w:rPr>
                <w:rFonts w:asciiTheme="minorHAnsi" w:hAnsiTheme="minorHAnsi" w:cstheme="minorHAnsi"/>
                <w:sz w:val="20"/>
                <w:szCs w:val="20"/>
              </w:rPr>
              <w:t xml:space="preserve"> (USA)</w:t>
            </w:r>
          </w:p>
          <w:p w14:paraId="5D8EBA61" w14:textId="18864C32" w:rsidR="00736FC8" w:rsidRPr="00530B51" w:rsidRDefault="005F1CA5" w:rsidP="00736FC8">
            <w:pPr>
              <w:rPr>
                <w:rFonts w:asciiTheme="minorHAnsi" w:hAnsiTheme="minorHAnsi" w:cstheme="minorHAnsi"/>
                <w:sz w:val="20"/>
                <w:szCs w:val="20"/>
              </w:rPr>
            </w:pPr>
            <w:r w:rsidRPr="00530B51">
              <w:rPr>
                <w:rFonts w:asciiTheme="minorHAnsi" w:hAnsiTheme="minorHAnsi" w:cstheme="minorHAnsi"/>
                <w:sz w:val="20"/>
                <w:szCs w:val="20"/>
              </w:rPr>
              <w:t>Gives evidence as to when SLNB can be avoided</w:t>
            </w:r>
            <w:r w:rsidR="006E629A" w:rsidRPr="00530B51">
              <w:rPr>
                <w:rFonts w:asciiTheme="minorHAnsi" w:hAnsiTheme="minorHAnsi" w:cstheme="minorHAnsi"/>
                <w:sz w:val="20"/>
                <w:szCs w:val="20"/>
              </w:rPr>
              <w:t xml:space="preserve"> but not imagin</w:t>
            </w:r>
            <w:r w:rsidR="005B578B">
              <w:rPr>
                <w:rFonts w:asciiTheme="minorHAnsi" w:hAnsiTheme="minorHAnsi" w:cstheme="minorHAnsi"/>
                <w:sz w:val="20"/>
                <w:szCs w:val="20"/>
              </w:rPr>
              <w:t>g</w:t>
            </w:r>
          </w:p>
        </w:tc>
      </w:tr>
      <w:tr w:rsidR="003B45F4" w:rsidRPr="00530B51" w14:paraId="79D985C2" w14:textId="77777777" w:rsidTr="005F251A">
        <w:tc>
          <w:tcPr>
            <w:tcW w:w="172" w:type="pct"/>
            <w:shd w:val="clear" w:color="auto" w:fill="DEEAF6" w:themeFill="accent5" w:themeFillTint="33"/>
          </w:tcPr>
          <w:p w14:paraId="09522992" w14:textId="5CF4E279" w:rsidR="003B45F4" w:rsidRPr="00530B51" w:rsidRDefault="00F67B73" w:rsidP="005C0974">
            <w:pPr>
              <w:rPr>
                <w:rFonts w:asciiTheme="minorHAnsi" w:hAnsiTheme="minorHAnsi" w:cstheme="minorHAnsi"/>
                <w:b/>
                <w:sz w:val="20"/>
                <w:szCs w:val="20"/>
              </w:rPr>
            </w:pPr>
            <w:r w:rsidRPr="00530B51">
              <w:rPr>
                <w:rFonts w:asciiTheme="minorHAnsi" w:hAnsiTheme="minorHAnsi" w:cstheme="minorHAnsi"/>
                <w:b/>
                <w:sz w:val="20"/>
                <w:szCs w:val="20"/>
              </w:rPr>
              <w:lastRenderedPageBreak/>
              <w:t>5</w:t>
            </w:r>
          </w:p>
        </w:tc>
        <w:tc>
          <w:tcPr>
            <w:tcW w:w="806" w:type="pct"/>
            <w:shd w:val="clear" w:color="auto" w:fill="DEEAF6" w:themeFill="accent5" w:themeFillTint="33"/>
          </w:tcPr>
          <w:p w14:paraId="30118940" w14:textId="436A380B" w:rsidR="003B45F4" w:rsidRPr="00530B51" w:rsidRDefault="00F67B73" w:rsidP="005C0974">
            <w:pPr>
              <w:rPr>
                <w:rFonts w:asciiTheme="minorHAnsi" w:hAnsiTheme="minorHAnsi" w:cstheme="minorHAnsi"/>
                <w:sz w:val="20"/>
                <w:szCs w:val="20"/>
              </w:rPr>
            </w:pPr>
            <w:r w:rsidRPr="00530B51">
              <w:rPr>
                <w:rFonts w:asciiTheme="minorHAnsi" w:hAnsiTheme="minorHAnsi" w:cstheme="minorHAnsi"/>
                <w:sz w:val="20"/>
                <w:szCs w:val="20"/>
              </w:rPr>
              <w:t>What are patients’ experiences of a breast cancer diagnosis; what impact does it have on their well-being and how could this be improved?</w:t>
            </w:r>
          </w:p>
        </w:tc>
        <w:tc>
          <w:tcPr>
            <w:tcW w:w="2462" w:type="pct"/>
            <w:shd w:val="clear" w:color="auto" w:fill="DEEAF6" w:themeFill="accent5" w:themeFillTint="33"/>
          </w:tcPr>
          <w:p w14:paraId="2BCB3378" w14:textId="77777777" w:rsidR="003B45F4" w:rsidRPr="00530B51" w:rsidRDefault="003B45F4" w:rsidP="001706A7">
            <w:pPr>
              <w:rPr>
                <w:rFonts w:asciiTheme="minorHAnsi" w:hAnsiTheme="minorHAnsi" w:cstheme="minorHAnsi"/>
                <w:sz w:val="20"/>
                <w:szCs w:val="20"/>
              </w:rPr>
            </w:pPr>
          </w:p>
        </w:tc>
        <w:tc>
          <w:tcPr>
            <w:tcW w:w="1560" w:type="pct"/>
            <w:shd w:val="clear" w:color="auto" w:fill="DEEAF6" w:themeFill="accent5" w:themeFillTint="33"/>
          </w:tcPr>
          <w:p w14:paraId="2D82468E" w14:textId="57D024A8" w:rsidR="003B45F4" w:rsidRPr="00530B51" w:rsidRDefault="00D7603F" w:rsidP="005C0974">
            <w:pPr>
              <w:rPr>
                <w:rFonts w:asciiTheme="minorHAnsi" w:hAnsiTheme="minorHAnsi" w:cstheme="minorHAnsi"/>
                <w:sz w:val="20"/>
                <w:szCs w:val="20"/>
              </w:rPr>
            </w:pPr>
            <w:r w:rsidRPr="00530B51">
              <w:rPr>
                <w:rFonts w:asciiTheme="minorHAnsi" w:hAnsiTheme="minorHAnsi" w:cstheme="minorHAnsi"/>
                <w:sz w:val="20"/>
                <w:szCs w:val="20"/>
              </w:rPr>
              <w:t>Merged with Q2: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BF68B2" w:rsidRPr="00530B51" w14:paraId="54726DA6" w14:textId="77777777" w:rsidTr="005F251A">
        <w:tc>
          <w:tcPr>
            <w:tcW w:w="172" w:type="pct"/>
            <w:shd w:val="clear" w:color="auto" w:fill="DEEAF6" w:themeFill="accent5" w:themeFillTint="33"/>
          </w:tcPr>
          <w:p w14:paraId="020F9323" w14:textId="06A3654E" w:rsidR="00BF68B2" w:rsidRPr="00530B51" w:rsidRDefault="00360BFF" w:rsidP="005C0974">
            <w:pPr>
              <w:rPr>
                <w:rFonts w:asciiTheme="minorHAnsi" w:hAnsiTheme="minorHAnsi" w:cstheme="minorHAnsi"/>
                <w:b/>
                <w:sz w:val="20"/>
                <w:szCs w:val="20"/>
              </w:rPr>
            </w:pPr>
            <w:r>
              <w:rPr>
                <w:rFonts w:asciiTheme="minorHAnsi" w:hAnsiTheme="minorHAnsi" w:cstheme="minorHAnsi"/>
                <w:b/>
                <w:sz w:val="20"/>
                <w:szCs w:val="20"/>
              </w:rPr>
              <w:t>6</w:t>
            </w:r>
          </w:p>
        </w:tc>
        <w:tc>
          <w:tcPr>
            <w:tcW w:w="806" w:type="pct"/>
            <w:shd w:val="clear" w:color="auto" w:fill="DEEAF6" w:themeFill="accent5" w:themeFillTint="33"/>
          </w:tcPr>
          <w:p w14:paraId="2A8C48DC" w14:textId="4075EA1E" w:rsidR="00BF68B2" w:rsidRPr="00530B51" w:rsidRDefault="00360BFF" w:rsidP="005C0974">
            <w:pPr>
              <w:rPr>
                <w:rFonts w:asciiTheme="minorHAnsi" w:hAnsiTheme="minorHAnsi" w:cstheme="minorHAnsi"/>
                <w:sz w:val="20"/>
                <w:szCs w:val="20"/>
              </w:rPr>
            </w:pPr>
            <w:r w:rsidRPr="00360BFF">
              <w:rPr>
                <w:rFonts w:asciiTheme="minorHAnsi" w:hAnsiTheme="minorHAnsi" w:cstheme="minorHAnsi"/>
                <w:sz w:val="20"/>
                <w:szCs w:val="20"/>
              </w:rPr>
              <w:t>What information and psychological support do patients want when they are diagnosed with breast cancer and what is the best way to provide and individualise this to aid decision-making?</w:t>
            </w:r>
          </w:p>
        </w:tc>
        <w:tc>
          <w:tcPr>
            <w:tcW w:w="2462" w:type="pct"/>
            <w:shd w:val="clear" w:color="auto" w:fill="DEEAF6" w:themeFill="accent5" w:themeFillTint="33"/>
          </w:tcPr>
          <w:p w14:paraId="62D3DAAB" w14:textId="77777777" w:rsidR="00BF68B2" w:rsidRPr="00530B51" w:rsidRDefault="00BF68B2" w:rsidP="001706A7">
            <w:pPr>
              <w:rPr>
                <w:rFonts w:asciiTheme="minorHAnsi" w:hAnsiTheme="minorHAnsi" w:cstheme="minorHAnsi"/>
                <w:sz w:val="20"/>
                <w:szCs w:val="20"/>
              </w:rPr>
            </w:pPr>
          </w:p>
        </w:tc>
        <w:tc>
          <w:tcPr>
            <w:tcW w:w="1560" w:type="pct"/>
            <w:shd w:val="clear" w:color="auto" w:fill="DEEAF6" w:themeFill="accent5" w:themeFillTint="33"/>
          </w:tcPr>
          <w:p w14:paraId="7478AC2F" w14:textId="2B48586B" w:rsidR="00BF68B2" w:rsidRPr="00530B51" w:rsidRDefault="00360BFF" w:rsidP="005C0974">
            <w:pPr>
              <w:rPr>
                <w:rFonts w:asciiTheme="minorHAnsi" w:hAnsiTheme="minorHAnsi" w:cstheme="minorHAnsi"/>
                <w:sz w:val="20"/>
                <w:szCs w:val="20"/>
              </w:rPr>
            </w:pPr>
            <w:r w:rsidRPr="00360BFF">
              <w:rPr>
                <w:rFonts w:asciiTheme="minorHAnsi" w:hAnsiTheme="minorHAnsi" w:cstheme="minorHAnsi"/>
                <w:sz w:val="20"/>
                <w:szCs w:val="20"/>
              </w:rPr>
              <w:t>Merged with Q2: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3B45F4" w:rsidRPr="00530B51" w14:paraId="0D665FC8" w14:textId="77777777" w:rsidTr="005F251A">
        <w:tc>
          <w:tcPr>
            <w:tcW w:w="172" w:type="pct"/>
            <w:shd w:val="clear" w:color="auto" w:fill="DEEAF6" w:themeFill="accent5" w:themeFillTint="33"/>
          </w:tcPr>
          <w:p w14:paraId="229530D7" w14:textId="46DFA6DA" w:rsidR="003B45F4" w:rsidRPr="00530B51" w:rsidRDefault="00360BFF" w:rsidP="005C0974">
            <w:pPr>
              <w:rPr>
                <w:rFonts w:asciiTheme="minorHAnsi" w:hAnsiTheme="minorHAnsi" w:cstheme="minorHAnsi"/>
                <w:b/>
                <w:sz w:val="20"/>
                <w:szCs w:val="20"/>
              </w:rPr>
            </w:pPr>
            <w:r>
              <w:rPr>
                <w:rFonts w:asciiTheme="minorHAnsi" w:hAnsiTheme="minorHAnsi" w:cstheme="minorHAnsi"/>
                <w:b/>
                <w:sz w:val="20"/>
                <w:szCs w:val="20"/>
              </w:rPr>
              <w:t>7</w:t>
            </w:r>
          </w:p>
        </w:tc>
        <w:tc>
          <w:tcPr>
            <w:tcW w:w="806" w:type="pct"/>
            <w:shd w:val="clear" w:color="auto" w:fill="DEEAF6" w:themeFill="accent5" w:themeFillTint="33"/>
          </w:tcPr>
          <w:p w14:paraId="507F683E" w14:textId="38D7D99B" w:rsidR="003B45F4" w:rsidRPr="00530B51" w:rsidRDefault="00F530E8" w:rsidP="005C0974">
            <w:pPr>
              <w:rPr>
                <w:rFonts w:asciiTheme="minorHAnsi" w:hAnsiTheme="minorHAnsi" w:cstheme="minorHAnsi"/>
                <w:sz w:val="20"/>
                <w:szCs w:val="20"/>
              </w:rPr>
            </w:pPr>
            <w:r w:rsidRPr="00530B51">
              <w:rPr>
                <w:rFonts w:asciiTheme="minorHAnsi" w:hAnsiTheme="minorHAnsi" w:cstheme="minorHAnsi"/>
                <w:sz w:val="20"/>
                <w:szCs w:val="20"/>
              </w:rPr>
              <w:t>What are the best methods for counselling patients diagnosed with breast cancer; when should counselling be offered and does it improve long-term outcomes for patients with breast cancer?</w:t>
            </w:r>
          </w:p>
        </w:tc>
        <w:tc>
          <w:tcPr>
            <w:tcW w:w="2462" w:type="pct"/>
            <w:shd w:val="clear" w:color="auto" w:fill="DEEAF6" w:themeFill="accent5" w:themeFillTint="33"/>
          </w:tcPr>
          <w:p w14:paraId="42CEFEF2" w14:textId="77777777" w:rsidR="003B45F4" w:rsidRPr="00530B51" w:rsidRDefault="003B45F4" w:rsidP="001706A7">
            <w:pPr>
              <w:rPr>
                <w:rFonts w:asciiTheme="minorHAnsi" w:hAnsiTheme="minorHAnsi" w:cstheme="minorHAnsi"/>
                <w:sz w:val="20"/>
                <w:szCs w:val="20"/>
              </w:rPr>
            </w:pPr>
          </w:p>
        </w:tc>
        <w:tc>
          <w:tcPr>
            <w:tcW w:w="1560" w:type="pct"/>
            <w:shd w:val="clear" w:color="auto" w:fill="DEEAF6" w:themeFill="accent5" w:themeFillTint="33"/>
          </w:tcPr>
          <w:p w14:paraId="1A175D63" w14:textId="437ED617" w:rsidR="003B45F4" w:rsidRPr="00530B51" w:rsidRDefault="00D7603F" w:rsidP="005C0974">
            <w:pPr>
              <w:rPr>
                <w:rFonts w:asciiTheme="minorHAnsi" w:hAnsiTheme="minorHAnsi" w:cstheme="minorHAnsi"/>
                <w:sz w:val="20"/>
                <w:szCs w:val="20"/>
              </w:rPr>
            </w:pPr>
            <w:r w:rsidRPr="00530B51">
              <w:rPr>
                <w:rFonts w:asciiTheme="minorHAnsi" w:hAnsiTheme="minorHAnsi" w:cstheme="minorHAnsi"/>
                <w:sz w:val="20"/>
                <w:szCs w:val="20"/>
              </w:rPr>
              <w:t>Merged with Q2: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7C05B0" w:rsidRPr="00530B51" w14:paraId="49659882" w14:textId="77777777" w:rsidTr="005F251A">
        <w:tc>
          <w:tcPr>
            <w:tcW w:w="172" w:type="pct"/>
            <w:shd w:val="clear" w:color="auto" w:fill="auto"/>
          </w:tcPr>
          <w:p w14:paraId="16007A44" w14:textId="2CC40068" w:rsidR="001D1233" w:rsidRPr="00530B51" w:rsidRDefault="008A0985" w:rsidP="005C0974">
            <w:pPr>
              <w:rPr>
                <w:rFonts w:asciiTheme="minorHAnsi" w:hAnsiTheme="minorHAnsi" w:cstheme="minorHAnsi"/>
                <w:b/>
                <w:sz w:val="20"/>
                <w:szCs w:val="20"/>
              </w:rPr>
            </w:pPr>
            <w:r>
              <w:rPr>
                <w:rFonts w:asciiTheme="minorHAnsi" w:hAnsiTheme="minorHAnsi" w:cstheme="minorHAnsi"/>
                <w:b/>
                <w:sz w:val="20"/>
                <w:szCs w:val="20"/>
              </w:rPr>
              <w:t>8</w:t>
            </w:r>
          </w:p>
        </w:tc>
        <w:tc>
          <w:tcPr>
            <w:tcW w:w="806" w:type="pct"/>
          </w:tcPr>
          <w:p w14:paraId="2B5F4145" w14:textId="4C4399A0" w:rsidR="001D1233" w:rsidRPr="00530B51" w:rsidRDefault="001D1233" w:rsidP="005C0974">
            <w:pPr>
              <w:rPr>
                <w:rFonts w:asciiTheme="minorHAnsi" w:hAnsiTheme="minorHAnsi" w:cstheme="minorHAnsi"/>
                <w:sz w:val="20"/>
                <w:szCs w:val="20"/>
              </w:rPr>
            </w:pPr>
            <w:r w:rsidRPr="00530B51">
              <w:rPr>
                <w:rFonts w:asciiTheme="minorHAnsi" w:hAnsiTheme="minorHAnsi" w:cstheme="minorHAnsi"/>
                <w:sz w:val="20"/>
                <w:szCs w:val="20"/>
              </w:rPr>
              <w:t xml:space="preserve">How can we improve men’s experience of a breast cancer diagnosis; support them during and after treatment and improve their short and long-term outcomes? </w:t>
            </w:r>
          </w:p>
        </w:tc>
        <w:tc>
          <w:tcPr>
            <w:tcW w:w="2462" w:type="pct"/>
          </w:tcPr>
          <w:p w14:paraId="734A2A35" w14:textId="77777777" w:rsidR="001D1233" w:rsidRPr="00530B51" w:rsidRDefault="0094782A" w:rsidP="005C0974">
            <w:pPr>
              <w:rPr>
                <w:rFonts w:asciiTheme="minorHAnsi" w:hAnsiTheme="minorHAnsi" w:cstheme="minorHAnsi"/>
                <w:sz w:val="20"/>
                <w:szCs w:val="20"/>
              </w:rPr>
            </w:pPr>
            <w:r w:rsidRPr="00530B51">
              <w:rPr>
                <w:rFonts w:asciiTheme="minorHAnsi" w:hAnsiTheme="minorHAnsi" w:cstheme="minorHAnsi"/>
                <w:sz w:val="20"/>
                <w:szCs w:val="20"/>
              </w:rPr>
              <w:t>Lin AP, Huang TW, Tam KW. Treatment of male breast cancer: meta-analysis of real-world evidence. Br J Surg. 2021 Sep 27;108(9):1034-1042. doi: 10.1093/bjs/znab279. PMID: 34476472.</w:t>
            </w:r>
          </w:p>
          <w:p w14:paraId="7EC862EB" w14:textId="7C60F102" w:rsidR="006E629A" w:rsidRDefault="006E629A" w:rsidP="00B32090">
            <w:pPr>
              <w:rPr>
                <w:rFonts w:asciiTheme="minorHAnsi" w:hAnsiTheme="minorHAnsi" w:cstheme="minorHAnsi"/>
                <w:sz w:val="20"/>
                <w:szCs w:val="20"/>
              </w:rPr>
            </w:pPr>
          </w:p>
          <w:p w14:paraId="2E0AE4F2" w14:textId="77777777" w:rsidR="008A0985" w:rsidRPr="00530B51" w:rsidRDefault="008A0985" w:rsidP="00B32090">
            <w:pPr>
              <w:rPr>
                <w:rFonts w:asciiTheme="minorHAnsi" w:hAnsiTheme="minorHAnsi" w:cstheme="minorHAnsi"/>
                <w:sz w:val="20"/>
                <w:szCs w:val="20"/>
              </w:rPr>
            </w:pPr>
          </w:p>
          <w:p w14:paraId="6887BE2A" w14:textId="77777777" w:rsidR="006E629A" w:rsidRPr="00530B51" w:rsidRDefault="006E629A" w:rsidP="00B32090">
            <w:pPr>
              <w:rPr>
                <w:rFonts w:asciiTheme="minorHAnsi" w:hAnsiTheme="minorHAnsi" w:cstheme="minorHAnsi"/>
                <w:sz w:val="20"/>
                <w:szCs w:val="20"/>
              </w:rPr>
            </w:pPr>
          </w:p>
          <w:p w14:paraId="42E9BB1C" w14:textId="77777777" w:rsidR="00B32090" w:rsidRPr="00530B51" w:rsidRDefault="00B32090" w:rsidP="00B32090">
            <w:pPr>
              <w:rPr>
                <w:rFonts w:asciiTheme="minorHAnsi" w:hAnsiTheme="minorHAnsi" w:cstheme="minorHAnsi"/>
                <w:sz w:val="20"/>
                <w:szCs w:val="20"/>
              </w:rPr>
            </w:pPr>
            <w:r w:rsidRPr="00530B51">
              <w:rPr>
                <w:rFonts w:asciiTheme="minorHAnsi" w:hAnsiTheme="minorHAnsi" w:cstheme="minorHAnsi"/>
                <w:sz w:val="20"/>
                <w:szCs w:val="20"/>
              </w:rPr>
              <w:t>Sauder CAM, Bateni SB, Davidson AJ, Nishijima DK. Breast Conserving Surgery Compared With Mastectomy in Male Breast Cancer: A Brief Systematic Review. Clin Breast Cancer. 2020 Jun;20(3):e309-e314. doi: 10.1016/j.clbc.2019.12.004. Epub 2019 Dec 19. PMID: 32171701.</w:t>
            </w:r>
          </w:p>
          <w:p w14:paraId="44287D12" w14:textId="77777777" w:rsidR="00B32090" w:rsidRPr="00530B51" w:rsidRDefault="00B32090" w:rsidP="005C0974">
            <w:pPr>
              <w:rPr>
                <w:rFonts w:asciiTheme="minorHAnsi" w:hAnsiTheme="minorHAnsi" w:cstheme="minorHAnsi"/>
                <w:sz w:val="20"/>
                <w:szCs w:val="20"/>
              </w:rPr>
            </w:pPr>
          </w:p>
          <w:p w14:paraId="2D98551D" w14:textId="77777777" w:rsidR="00D720BA" w:rsidRDefault="00D720BA" w:rsidP="005C0974">
            <w:pPr>
              <w:rPr>
                <w:rFonts w:asciiTheme="minorHAnsi" w:hAnsiTheme="minorHAnsi" w:cstheme="minorHAnsi"/>
                <w:sz w:val="20"/>
                <w:szCs w:val="20"/>
              </w:rPr>
            </w:pPr>
            <w:r w:rsidRPr="00530B51">
              <w:rPr>
                <w:rFonts w:asciiTheme="minorHAnsi" w:hAnsiTheme="minorHAnsi" w:cstheme="minorHAnsi"/>
                <w:sz w:val="20"/>
                <w:szCs w:val="20"/>
              </w:rPr>
              <w:t>No Cochrane/NICE/ABS guidanc</w:t>
            </w:r>
            <w:r w:rsidR="0025748B" w:rsidRPr="00530B51">
              <w:rPr>
                <w:rFonts w:asciiTheme="minorHAnsi" w:hAnsiTheme="minorHAnsi" w:cstheme="minorHAnsi"/>
                <w:sz w:val="20"/>
                <w:szCs w:val="20"/>
              </w:rPr>
              <w:t>e</w:t>
            </w:r>
          </w:p>
          <w:p w14:paraId="2AB50BF9" w14:textId="77777777" w:rsidR="00405ED6" w:rsidRDefault="00405ED6" w:rsidP="005C0974">
            <w:pPr>
              <w:rPr>
                <w:rFonts w:asciiTheme="minorHAnsi" w:hAnsiTheme="minorHAnsi" w:cstheme="minorHAnsi"/>
                <w:sz w:val="20"/>
                <w:szCs w:val="20"/>
              </w:rPr>
            </w:pPr>
          </w:p>
          <w:p w14:paraId="52B2D2B9" w14:textId="77777777" w:rsidR="00405ED6" w:rsidRDefault="00405ED6" w:rsidP="005C0974">
            <w:pPr>
              <w:rPr>
                <w:rFonts w:asciiTheme="minorHAnsi" w:hAnsiTheme="minorHAnsi" w:cstheme="minorHAnsi"/>
                <w:sz w:val="20"/>
                <w:szCs w:val="20"/>
              </w:rPr>
            </w:pPr>
          </w:p>
          <w:p w14:paraId="0057C13F" w14:textId="7E991B22" w:rsidR="00405ED6" w:rsidRPr="00530B51" w:rsidRDefault="00405ED6" w:rsidP="005C0974">
            <w:pPr>
              <w:rPr>
                <w:rFonts w:asciiTheme="minorHAnsi" w:hAnsiTheme="minorHAnsi" w:cstheme="minorHAnsi"/>
                <w:sz w:val="20"/>
                <w:szCs w:val="20"/>
              </w:rPr>
            </w:pPr>
          </w:p>
        </w:tc>
        <w:tc>
          <w:tcPr>
            <w:tcW w:w="1560" w:type="pct"/>
            <w:shd w:val="clear" w:color="auto" w:fill="E2EFD9" w:themeFill="accent6" w:themeFillTint="33"/>
          </w:tcPr>
          <w:p w14:paraId="4D59C3A3" w14:textId="77777777" w:rsidR="006E629A" w:rsidRPr="00530B51" w:rsidRDefault="006E629A" w:rsidP="006E629A">
            <w:pPr>
              <w:rPr>
                <w:rFonts w:asciiTheme="minorHAnsi" w:hAnsiTheme="minorHAnsi" w:cstheme="minorHAnsi"/>
                <w:sz w:val="20"/>
                <w:szCs w:val="20"/>
              </w:rPr>
            </w:pPr>
            <w:r w:rsidRPr="00530B51">
              <w:rPr>
                <w:rFonts w:asciiTheme="minorHAnsi" w:hAnsiTheme="minorHAnsi" w:cstheme="minorHAnsi"/>
                <w:sz w:val="20"/>
                <w:szCs w:val="20"/>
              </w:rPr>
              <w:lastRenderedPageBreak/>
              <w:t>Identification and false-negative rates for SLNB were comparable to those in female breast cancer. Breast-conserving surgery can be effective and safe; postmastectomy radiation to the chest wall and 5-year tamoxifen treatment improves survival.</w:t>
            </w:r>
          </w:p>
          <w:p w14:paraId="0B8FC8CC" w14:textId="77777777" w:rsidR="001D1233" w:rsidRPr="00530B51" w:rsidRDefault="001D1233" w:rsidP="005C0974">
            <w:pPr>
              <w:rPr>
                <w:rFonts w:asciiTheme="minorHAnsi" w:hAnsiTheme="minorHAnsi" w:cstheme="minorHAnsi"/>
                <w:sz w:val="20"/>
                <w:szCs w:val="20"/>
              </w:rPr>
            </w:pPr>
          </w:p>
          <w:p w14:paraId="18B0394E" w14:textId="1C94C8DC" w:rsidR="006E629A" w:rsidRPr="00530B51" w:rsidRDefault="00ED152A" w:rsidP="006E629A">
            <w:pPr>
              <w:rPr>
                <w:rFonts w:asciiTheme="minorHAnsi" w:hAnsiTheme="minorHAnsi" w:cstheme="minorHAnsi"/>
                <w:sz w:val="20"/>
                <w:szCs w:val="20"/>
              </w:rPr>
            </w:pPr>
            <w:r w:rsidRPr="00530B51">
              <w:rPr>
                <w:rFonts w:asciiTheme="minorHAnsi" w:hAnsiTheme="minorHAnsi" w:cstheme="minorHAnsi"/>
                <w:sz w:val="20"/>
                <w:szCs w:val="20"/>
              </w:rPr>
              <w:t>N</w:t>
            </w:r>
            <w:r w:rsidR="006E629A" w:rsidRPr="00530B51">
              <w:rPr>
                <w:rFonts w:asciiTheme="minorHAnsi" w:hAnsiTheme="minorHAnsi" w:cstheme="minorHAnsi"/>
                <w:sz w:val="20"/>
                <w:szCs w:val="20"/>
              </w:rPr>
              <w:t>o differences in DFS, DSS, or OS for BCS and mastectomy. BCS is a reasonable treatment approach for MBC because it was associated with oncologic outcomes similar to those with mastectomy. However, the low rates of radiotherapy compliance among male patients who underwent BCS is concerning</w:t>
            </w:r>
          </w:p>
          <w:p w14:paraId="419D44CF" w14:textId="77777777" w:rsidR="006E629A" w:rsidRPr="00530B51" w:rsidRDefault="006E629A" w:rsidP="005C0974">
            <w:pPr>
              <w:rPr>
                <w:rFonts w:asciiTheme="minorHAnsi" w:hAnsiTheme="minorHAnsi" w:cstheme="minorHAnsi"/>
                <w:sz w:val="20"/>
                <w:szCs w:val="20"/>
              </w:rPr>
            </w:pPr>
          </w:p>
        </w:tc>
      </w:tr>
      <w:tr w:rsidR="002E2455" w:rsidRPr="00530B51" w14:paraId="5DF77A72" w14:textId="77777777" w:rsidTr="008A0985">
        <w:trPr>
          <w:trHeight w:val="275"/>
        </w:trPr>
        <w:tc>
          <w:tcPr>
            <w:tcW w:w="5000" w:type="pct"/>
            <w:gridSpan w:val="4"/>
            <w:shd w:val="clear" w:color="auto" w:fill="E7E6E6" w:themeFill="background2"/>
          </w:tcPr>
          <w:p w14:paraId="087725F2" w14:textId="193EF315" w:rsidR="002E2455" w:rsidRPr="00530B51" w:rsidRDefault="002E2455" w:rsidP="008A0985">
            <w:pPr>
              <w:rPr>
                <w:rFonts w:asciiTheme="minorHAnsi" w:hAnsiTheme="minorHAnsi" w:cstheme="minorHAnsi"/>
                <w:sz w:val="20"/>
                <w:szCs w:val="20"/>
              </w:rPr>
            </w:pPr>
            <w:r w:rsidRPr="00530B51">
              <w:rPr>
                <w:rFonts w:asciiTheme="minorHAnsi" w:hAnsiTheme="minorHAnsi" w:cstheme="minorHAnsi"/>
                <w:b/>
                <w:bCs/>
                <w:i/>
                <w:iCs/>
                <w:sz w:val="22"/>
                <w:szCs w:val="22"/>
              </w:rPr>
              <w:t>B Questions on neoadjuvant therapy and treatment sequencing</w:t>
            </w:r>
          </w:p>
        </w:tc>
      </w:tr>
      <w:tr w:rsidR="003E7B50" w:rsidRPr="00530B51" w14:paraId="00F70849" w14:textId="77777777" w:rsidTr="005F251A">
        <w:tc>
          <w:tcPr>
            <w:tcW w:w="172" w:type="pct"/>
            <w:shd w:val="clear" w:color="auto" w:fill="auto"/>
          </w:tcPr>
          <w:p w14:paraId="59989D40" w14:textId="2BD3FD74" w:rsidR="003E7B50" w:rsidRPr="00530B51" w:rsidRDefault="00DD1BE2" w:rsidP="005C0974">
            <w:pPr>
              <w:rPr>
                <w:rFonts w:asciiTheme="minorHAnsi" w:hAnsiTheme="minorHAnsi" w:cstheme="minorHAnsi"/>
                <w:b/>
                <w:sz w:val="20"/>
                <w:szCs w:val="20"/>
              </w:rPr>
            </w:pPr>
            <w:r>
              <w:rPr>
                <w:rFonts w:asciiTheme="minorHAnsi" w:hAnsiTheme="minorHAnsi" w:cstheme="minorHAnsi"/>
                <w:b/>
                <w:sz w:val="20"/>
                <w:szCs w:val="20"/>
              </w:rPr>
              <w:t>9</w:t>
            </w:r>
          </w:p>
        </w:tc>
        <w:tc>
          <w:tcPr>
            <w:tcW w:w="806" w:type="pct"/>
          </w:tcPr>
          <w:p w14:paraId="4ED57AEA" w14:textId="09BC01C6"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What is the best order of breast cancer treatments (surgery, chemotherapy, radiotherapy and endocrine therapy) and how can we tailor treatment decisions for individual patients (e.g. those having immediate breast reconstruction)?</w:t>
            </w:r>
          </w:p>
        </w:tc>
        <w:tc>
          <w:tcPr>
            <w:tcW w:w="2462" w:type="pct"/>
          </w:tcPr>
          <w:p w14:paraId="225C6CFE"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NICE 2018 evidence review – no difference in overall survival (high quality evidence) for neoadjuvant chemotherapy vs adjuvant. Low quality evidence that patients receiving NACT are more likely to undergo breast conserving surgery.</w:t>
            </w:r>
          </w:p>
          <w:p w14:paraId="4ECE16D4" w14:textId="77777777" w:rsidR="003E7B50" w:rsidRPr="00530B51" w:rsidRDefault="003E7B50" w:rsidP="008C56B7">
            <w:pPr>
              <w:rPr>
                <w:rFonts w:asciiTheme="minorHAnsi" w:hAnsiTheme="minorHAnsi" w:cstheme="minorHAnsi"/>
                <w:sz w:val="20"/>
                <w:szCs w:val="20"/>
              </w:rPr>
            </w:pPr>
          </w:p>
          <w:p w14:paraId="534E9297"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NICE guidance recommends offering neoadjuvant chemotherapy or ER- or HER2+ breast cancer (in line with other guidelines e.g. St Gallen, which recommend neoadjuvant systemic therapy for HER2+ or TNBC) (Burstein et al Ann Oncol 2021)</w:t>
            </w:r>
          </w:p>
          <w:p w14:paraId="085A80F4" w14:textId="77777777" w:rsidR="003E7B50" w:rsidRPr="00530B51" w:rsidRDefault="003E7B50" w:rsidP="008C56B7">
            <w:pPr>
              <w:rPr>
                <w:rFonts w:asciiTheme="minorHAnsi" w:hAnsiTheme="minorHAnsi" w:cstheme="minorHAnsi"/>
                <w:sz w:val="20"/>
                <w:szCs w:val="20"/>
              </w:rPr>
            </w:pPr>
          </w:p>
          <w:p w14:paraId="1311B8CE"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EBCTCG meta-analysis (EBCTCG 2018) suggests no significant difference for distant recurrence, breast cancer mortality or death from any cause for neoadjuvant versus adjuvant chemotherapy.</w:t>
            </w:r>
          </w:p>
          <w:p w14:paraId="29EB781A" w14:textId="77777777" w:rsidR="003E7B50" w:rsidRPr="00530B51" w:rsidRDefault="003E7B50" w:rsidP="008C56B7">
            <w:pPr>
              <w:rPr>
                <w:rFonts w:asciiTheme="minorHAnsi" w:hAnsiTheme="minorHAnsi" w:cstheme="minorHAnsi"/>
                <w:sz w:val="20"/>
                <w:szCs w:val="20"/>
              </w:rPr>
            </w:pPr>
          </w:p>
          <w:p w14:paraId="31743192" w14:textId="57CF1CC2"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 xml:space="preserve">Cochrane review (2013, Hickey et al) suggests that sequencing of chemotherapy and radiotherapy in the adjuvant setting does not influence outcomes. </w:t>
            </w:r>
          </w:p>
          <w:p w14:paraId="6ED9349A" w14:textId="77777777" w:rsidR="003E7B50" w:rsidRPr="00530B51" w:rsidRDefault="003E7B50" w:rsidP="005C0974">
            <w:pPr>
              <w:rPr>
                <w:rFonts w:asciiTheme="minorHAnsi" w:hAnsiTheme="minorHAnsi" w:cstheme="minorHAnsi"/>
                <w:sz w:val="20"/>
                <w:szCs w:val="20"/>
              </w:rPr>
            </w:pPr>
          </w:p>
        </w:tc>
        <w:tc>
          <w:tcPr>
            <w:tcW w:w="1560" w:type="pct"/>
            <w:shd w:val="clear" w:color="auto" w:fill="FFF2CC" w:themeFill="accent4" w:themeFillTint="33"/>
          </w:tcPr>
          <w:p w14:paraId="2E7075B2" w14:textId="77777777" w:rsidR="003E7B50" w:rsidRPr="00530B51" w:rsidRDefault="003E7B50" w:rsidP="003E7B50">
            <w:pPr>
              <w:rPr>
                <w:rFonts w:asciiTheme="minorHAnsi" w:hAnsiTheme="minorHAnsi" w:cstheme="minorHAnsi"/>
                <w:sz w:val="20"/>
                <w:szCs w:val="20"/>
              </w:rPr>
            </w:pPr>
            <w:r w:rsidRPr="00530B51">
              <w:rPr>
                <w:rFonts w:asciiTheme="minorHAnsi" w:hAnsiTheme="minorHAnsi" w:cstheme="minorHAnsi"/>
                <w:sz w:val="20"/>
                <w:szCs w:val="20"/>
              </w:rPr>
              <w:t>The first question is therefore not an evidence uncertainty</w:t>
            </w:r>
          </w:p>
          <w:p w14:paraId="2B5FFAEB" w14:textId="77777777" w:rsidR="003E7B50" w:rsidRPr="00530B51" w:rsidRDefault="003E7B50" w:rsidP="003E7B50">
            <w:pPr>
              <w:rPr>
                <w:rFonts w:asciiTheme="minorHAnsi" w:hAnsiTheme="minorHAnsi" w:cstheme="minorHAnsi"/>
                <w:sz w:val="20"/>
                <w:szCs w:val="20"/>
              </w:rPr>
            </w:pPr>
          </w:p>
          <w:p w14:paraId="1C29C744" w14:textId="7085F6C2" w:rsidR="003E7B50" w:rsidRPr="00530B51" w:rsidRDefault="003E7B50" w:rsidP="003E7B50">
            <w:pPr>
              <w:rPr>
                <w:rFonts w:asciiTheme="minorHAnsi" w:hAnsiTheme="minorHAnsi" w:cstheme="minorHAnsi"/>
                <w:sz w:val="20"/>
                <w:szCs w:val="20"/>
              </w:rPr>
            </w:pPr>
            <w:r w:rsidRPr="00530B51">
              <w:rPr>
                <w:rFonts w:asciiTheme="minorHAnsi" w:hAnsiTheme="minorHAnsi" w:cstheme="minorHAnsi"/>
                <w:sz w:val="20"/>
                <w:szCs w:val="20"/>
              </w:rPr>
              <w:t>The question around tailoring treatment at an individual level has not been answered other than at a tumour level (i.e. TNBC or HER2+).</w:t>
            </w:r>
          </w:p>
          <w:p w14:paraId="5E585388" w14:textId="7D896756" w:rsidR="00EF35FE" w:rsidRPr="00530B51" w:rsidRDefault="00EF35FE" w:rsidP="003E7B50">
            <w:pPr>
              <w:rPr>
                <w:rFonts w:asciiTheme="minorHAnsi" w:hAnsiTheme="minorHAnsi" w:cstheme="minorHAnsi"/>
                <w:sz w:val="20"/>
                <w:szCs w:val="20"/>
              </w:rPr>
            </w:pPr>
          </w:p>
          <w:p w14:paraId="1B4E53C4" w14:textId="7DF95693" w:rsidR="00EF35FE" w:rsidRPr="00530B51" w:rsidRDefault="00EF35FE" w:rsidP="003E7B50">
            <w:pPr>
              <w:rPr>
                <w:rFonts w:asciiTheme="minorHAnsi" w:hAnsiTheme="minorHAnsi" w:cstheme="minorHAnsi"/>
                <w:b/>
                <w:bCs/>
                <w:sz w:val="20"/>
                <w:szCs w:val="20"/>
              </w:rPr>
            </w:pPr>
            <w:r w:rsidRPr="00530B51">
              <w:rPr>
                <w:rFonts w:asciiTheme="minorHAnsi" w:hAnsiTheme="minorHAnsi" w:cstheme="minorHAnsi"/>
                <w:b/>
                <w:bCs/>
                <w:sz w:val="20"/>
                <w:szCs w:val="20"/>
              </w:rPr>
              <w:t xml:space="preserve">PROPOSED REVISED QUESTION: </w:t>
            </w:r>
          </w:p>
          <w:p w14:paraId="1DC3F0BB" w14:textId="4650C4A1" w:rsidR="003E7B50" w:rsidRPr="00530B51" w:rsidRDefault="003D378F" w:rsidP="005C0974">
            <w:pPr>
              <w:rPr>
                <w:rFonts w:asciiTheme="minorHAnsi" w:hAnsiTheme="minorHAnsi" w:cstheme="minorHAnsi"/>
                <w:sz w:val="20"/>
                <w:szCs w:val="20"/>
              </w:rPr>
            </w:pPr>
            <w:r w:rsidRPr="00530B51">
              <w:rPr>
                <w:rFonts w:asciiTheme="minorHAnsi" w:hAnsiTheme="minorHAnsi" w:cstheme="minorHAnsi"/>
                <w:b/>
                <w:bCs/>
                <w:sz w:val="20"/>
                <w:szCs w:val="20"/>
              </w:rPr>
              <w:t>How can we tailor decisions about treatment sequencing (surgery; chemotherapy and/or radiotherapy) for individual patients?</w:t>
            </w:r>
            <w:r w:rsidRPr="00530B51">
              <w:rPr>
                <w:rFonts w:asciiTheme="minorHAnsi" w:hAnsiTheme="minorHAnsi" w:cstheme="minorHAnsi"/>
                <w:sz w:val="20"/>
                <w:szCs w:val="20"/>
              </w:rPr>
              <w:t xml:space="preserve"> </w:t>
            </w:r>
          </w:p>
        </w:tc>
      </w:tr>
      <w:tr w:rsidR="003E7B50" w:rsidRPr="00530B51" w14:paraId="078552EC" w14:textId="77777777" w:rsidTr="005F251A">
        <w:tc>
          <w:tcPr>
            <w:tcW w:w="172" w:type="pct"/>
            <w:shd w:val="clear" w:color="auto" w:fill="auto"/>
          </w:tcPr>
          <w:p w14:paraId="20057D89" w14:textId="3EE522DB" w:rsidR="003E7B50" w:rsidRPr="00530B51" w:rsidRDefault="008343B9" w:rsidP="005C0974">
            <w:pPr>
              <w:rPr>
                <w:rFonts w:asciiTheme="minorHAnsi" w:hAnsiTheme="minorHAnsi" w:cstheme="minorHAnsi"/>
                <w:b/>
                <w:sz w:val="20"/>
                <w:szCs w:val="20"/>
              </w:rPr>
            </w:pPr>
            <w:r>
              <w:rPr>
                <w:rFonts w:asciiTheme="minorHAnsi" w:hAnsiTheme="minorHAnsi" w:cstheme="minorHAnsi"/>
                <w:b/>
                <w:sz w:val="20"/>
                <w:szCs w:val="20"/>
              </w:rPr>
              <w:t>10</w:t>
            </w:r>
          </w:p>
        </w:tc>
        <w:tc>
          <w:tcPr>
            <w:tcW w:w="806" w:type="pct"/>
          </w:tcPr>
          <w:p w14:paraId="0DADC046" w14:textId="0C9CB571"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Can we predict which patients with hormone sensitive breast cancer should have chemotherapy and which should have hormone (endocrine) therapy prior to surgery?</w:t>
            </w:r>
          </w:p>
        </w:tc>
        <w:tc>
          <w:tcPr>
            <w:tcW w:w="2462" w:type="pct"/>
          </w:tcPr>
          <w:p w14:paraId="15614B8A" w14:textId="59A1F5F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NICE 2018 evidence review – comparison of neoadjuvant endocrine therapy</w:t>
            </w:r>
            <w:r w:rsidR="008343B9">
              <w:rPr>
                <w:rFonts w:asciiTheme="minorHAnsi" w:hAnsiTheme="minorHAnsi" w:cstheme="minorHAnsi"/>
                <w:sz w:val="20"/>
                <w:szCs w:val="20"/>
              </w:rPr>
              <w:t xml:space="preserve"> (NET)</w:t>
            </w:r>
            <w:r w:rsidRPr="00530B51">
              <w:rPr>
                <w:rFonts w:asciiTheme="minorHAnsi" w:hAnsiTheme="minorHAnsi" w:cstheme="minorHAnsi"/>
                <w:sz w:val="20"/>
                <w:szCs w:val="20"/>
              </w:rPr>
              <w:t xml:space="preserve"> vs neoadjuvant chemotherapy: no evidence for disease-free survival; low quality evidence that there is no clinically meaningful difference in clinical or radiological response of overall survival.</w:t>
            </w:r>
          </w:p>
          <w:p w14:paraId="509BB537" w14:textId="77777777" w:rsidR="003E7B50" w:rsidRPr="00530B51" w:rsidRDefault="003E7B50" w:rsidP="008C56B7">
            <w:pPr>
              <w:rPr>
                <w:rFonts w:asciiTheme="minorHAnsi" w:hAnsiTheme="minorHAnsi" w:cstheme="minorHAnsi"/>
                <w:sz w:val="20"/>
                <w:szCs w:val="20"/>
              </w:rPr>
            </w:pPr>
          </w:p>
          <w:p w14:paraId="0083CEC9"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Cochrane review (2014) compares NET with surgery only</w:t>
            </w:r>
          </w:p>
          <w:p w14:paraId="5BA0934A" w14:textId="77777777" w:rsidR="003E7B50" w:rsidRPr="00530B51" w:rsidRDefault="003E7B50" w:rsidP="008C56B7">
            <w:pPr>
              <w:rPr>
                <w:rFonts w:asciiTheme="minorHAnsi" w:hAnsiTheme="minorHAnsi" w:cstheme="minorHAnsi"/>
                <w:sz w:val="20"/>
                <w:szCs w:val="20"/>
              </w:rPr>
            </w:pPr>
          </w:p>
          <w:p w14:paraId="5DB5F1B1" w14:textId="77777777" w:rsidR="003E7B50" w:rsidRPr="00530B51" w:rsidRDefault="003E7B50" w:rsidP="00FB49F8">
            <w:pPr>
              <w:rPr>
                <w:rFonts w:asciiTheme="minorHAnsi" w:hAnsiTheme="minorHAnsi" w:cstheme="minorHAnsi"/>
                <w:sz w:val="20"/>
                <w:szCs w:val="20"/>
              </w:rPr>
            </w:pPr>
          </w:p>
        </w:tc>
        <w:tc>
          <w:tcPr>
            <w:tcW w:w="1560" w:type="pct"/>
            <w:shd w:val="clear" w:color="auto" w:fill="E2EFD9" w:themeFill="accent6" w:themeFillTint="33"/>
          </w:tcPr>
          <w:p w14:paraId="7F4A0E44" w14:textId="77777777" w:rsidR="00FB49F8" w:rsidRPr="00530B51" w:rsidRDefault="00FB49F8" w:rsidP="00FB49F8">
            <w:pPr>
              <w:rPr>
                <w:rFonts w:asciiTheme="minorHAnsi" w:hAnsiTheme="minorHAnsi" w:cstheme="minorHAnsi"/>
                <w:sz w:val="20"/>
                <w:szCs w:val="20"/>
              </w:rPr>
            </w:pPr>
            <w:r w:rsidRPr="00530B51">
              <w:rPr>
                <w:rFonts w:asciiTheme="minorHAnsi" w:hAnsiTheme="minorHAnsi" w:cstheme="minorHAnsi"/>
                <w:sz w:val="20"/>
                <w:szCs w:val="20"/>
              </w:rPr>
              <w:t>This is an evidence uncertainty</w:t>
            </w:r>
          </w:p>
          <w:p w14:paraId="2805F499" w14:textId="06E7353A" w:rsidR="003E7B50" w:rsidRPr="00530B51" w:rsidRDefault="003E7B50" w:rsidP="005C0974">
            <w:pPr>
              <w:rPr>
                <w:rFonts w:asciiTheme="minorHAnsi" w:hAnsiTheme="minorHAnsi" w:cstheme="minorHAnsi"/>
                <w:sz w:val="20"/>
                <w:szCs w:val="20"/>
              </w:rPr>
            </w:pPr>
          </w:p>
        </w:tc>
      </w:tr>
      <w:tr w:rsidR="00A208CC" w:rsidRPr="00530B51" w14:paraId="393AAFA9" w14:textId="77777777" w:rsidTr="005F251A">
        <w:tc>
          <w:tcPr>
            <w:tcW w:w="172" w:type="pct"/>
            <w:shd w:val="clear" w:color="auto" w:fill="DEEAF6" w:themeFill="accent5" w:themeFillTint="33"/>
          </w:tcPr>
          <w:p w14:paraId="6BC1BF2D" w14:textId="7433A320" w:rsidR="00A208CC" w:rsidRDefault="00A208CC" w:rsidP="005C0974">
            <w:pPr>
              <w:rPr>
                <w:rFonts w:asciiTheme="minorHAnsi" w:hAnsiTheme="minorHAnsi" w:cstheme="minorHAnsi"/>
                <w:b/>
                <w:sz w:val="20"/>
                <w:szCs w:val="20"/>
              </w:rPr>
            </w:pPr>
            <w:r>
              <w:rPr>
                <w:rFonts w:asciiTheme="minorHAnsi" w:hAnsiTheme="minorHAnsi" w:cstheme="minorHAnsi"/>
                <w:b/>
                <w:sz w:val="20"/>
                <w:szCs w:val="20"/>
              </w:rPr>
              <w:t>11</w:t>
            </w:r>
          </w:p>
        </w:tc>
        <w:tc>
          <w:tcPr>
            <w:tcW w:w="806" w:type="pct"/>
            <w:shd w:val="clear" w:color="auto" w:fill="DEEAF6" w:themeFill="accent5" w:themeFillTint="33"/>
          </w:tcPr>
          <w:p w14:paraId="02D02513" w14:textId="1F691B79" w:rsidR="00A208CC" w:rsidRPr="00530B51" w:rsidRDefault="001E4D26" w:rsidP="005C0974">
            <w:pPr>
              <w:rPr>
                <w:rFonts w:asciiTheme="minorHAnsi" w:hAnsiTheme="minorHAnsi" w:cstheme="minorHAnsi"/>
                <w:sz w:val="20"/>
                <w:szCs w:val="20"/>
              </w:rPr>
            </w:pPr>
            <w:r w:rsidRPr="001E4D26">
              <w:rPr>
                <w:rFonts w:asciiTheme="minorHAnsi" w:hAnsiTheme="minorHAnsi" w:cstheme="minorHAnsi"/>
                <w:sz w:val="20"/>
                <w:szCs w:val="20"/>
              </w:rPr>
              <w:t>If patients with hormone sensitive breast cancer are having treatment before surgery, how can we know who should have chemotherapy and who should have hormone (endocrine) treatment?</w:t>
            </w:r>
          </w:p>
        </w:tc>
        <w:tc>
          <w:tcPr>
            <w:tcW w:w="2462" w:type="pct"/>
            <w:shd w:val="clear" w:color="auto" w:fill="DEEAF6" w:themeFill="accent5" w:themeFillTint="33"/>
          </w:tcPr>
          <w:p w14:paraId="062B09F8" w14:textId="77777777" w:rsidR="00A208CC" w:rsidRPr="00530B51" w:rsidRDefault="00A208CC" w:rsidP="008C56B7">
            <w:pPr>
              <w:rPr>
                <w:rFonts w:asciiTheme="minorHAnsi" w:hAnsiTheme="minorHAnsi" w:cstheme="minorHAnsi"/>
                <w:sz w:val="20"/>
                <w:szCs w:val="20"/>
              </w:rPr>
            </w:pPr>
          </w:p>
        </w:tc>
        <w:tc>
          <w:tcPr>
            <w:tcW w:w="1560" w:type="pct"/>
            <w:shd w:val="clear" w:color="auto" w:fill="DEEAF6" w:themeFill="accent5" w:themeFillTint="33"/>
          </w:tcPr>
          <w:p w14:paraId="64CD84F7" w14:textId="77777777" w:rsidR="00A208CC" w:rsidRDefault="001E4D26" w:rsidP="00FB49F8">
            <w:pPr>
              <w:rPr>
                <w:rFonts w:asciiTheme="minorHAnsi" w:hAnsiTheme="minorHAnsi" w:cstheme="minorHAnsi"/>
                <w:sz w:val="20"/>
                <w:szCs w:val="20"/>
              </w:rPr>
            </w:pPr>
            <w:r>
              <w:rPr>
                <w:rFonts w:asciiTheme="minorHAnsi" w:hAnsiTheme="minorHAnsi" w:cstheme="minorHAnsi"/>
                <w:sz w:val="20"/>
                <w:szCs w:val="20"/>
              </w:rPr>
              <w:t xml:space="preserve">Merge with question 9 </w:t>
            </w:r>
          </w:p>
          <w:p w14:paraId="13D0B3D8" w14:textId="77777777" w:rsidR="001E4D26" w:rsidRPr="001E4D26" w:rsidRDefault="001E4D26" w:rsidP="001E4D26">
            <w:pPr>
              <w:rPr>
                <w:rFonts w:asciiTheme="minorHAnsi" w:hAnsiTheme="minorHAnsi" w:cstheme="minorHAnsi"/>
                <w:b/>
                <w:bCs/>
                <w:sz w:val="20"/>
                <w:szCs w:val="20"/>
              </w:rPr>
            </w:pPr>
            <w:r w:rsidRPr="001E4D26">
              <w:rPr>
                <w:rFonts w:asciiTheme="minorHAnsi" w:hAnsiTheme="minorHAnsi" w:cstheme="minorHAnsi"/>
                <w:b/>
                <w:bCs/>
                <w:sz w:val="20"/>
                <w:szCs w:val="20"/>
              </w:rPr>
              <w:t xml:space="preserve">PROPOSED REVISED QUESTION: </w:t>
            </w:r>
          </w:p>
          <w:p w14:paraId="3C2A2E30" w14:textId="4890132D" w:rsidR="001E4D26" w:rsidRPr="00530B51" w:rsidRDefault="001E4D26" w:rsidP="001E4D26">
            <w:pPr>
              <w:rPr>
                <w:rFonts w:asciiTheme="minorHAnsi" w:hAnsiTheme="minorHAnsi" w:cstheme="minorHAnsi"/>
                <w:sz w:val="20"/>
                <w:szCs w:val="20"/>
              </w:rPr>
            </w:pPr>
            <w:r w:rsidRPr="001E4D26">
              <w:rPr>
                <w:rFonts w:asciiTheme="minorHAnsi" w:hAnsiTheme="minorHAnsi" w:cstheme="minorHAnsi"/>
                <w:b/>
                <w:bCs/>
                <w:sz w:val="20"/>
                <w:szCs w:val="20"/>
              </w:rPr>
              <w:t>How can we tailor decisions about treatment sequencing (surgery; chemotherapy and/or radiotherapy) for individual patients</w:t>
            </w:r>
          </w:p>
        </w:tc>
      </w:tr>
      <w:tr w:rsidR="003E7B50" w:rsidRPr="00530B51" w14:paraId="438C4195" w14:textId="77777777" w:rsidTr="005F251A">
        <w:tc>
          <w:tcPr>
            <w:tcW w:w="172" w:type="pct"/>
            <w:shd w:val="clear" w:color="auto" w:fill="auto"/>
          </w:tcPr>
          <w:p w14:paraId="20CAEA33" w14:textId="04A10CAD" w:rsidR="003E7B50" w:rsidRPr="00530B51" w:rsidRDefault="003E7B50" w:rsidP="005C0974">
            <w:pPr>
              <w:rPr>
                <w:rFonts w:asciiTheme="minorHAnsi" w:hAnsiTheme="minorHAnsi" w:cstheme="minorHAnsi"/>
                <w:b/>
                <w:sz w:val="20"/>
                <w:szCs w:val="20"/>
              </w:rPr>
            </w:pPr>
            <w:r w:rsidRPr="00530B51">
              <w:rPr>
                <w:rFonts w:asciiTheme="minorHAnsi" w:hAnsiTheme="minorHAnsi" w:cstheme="minorHAnsi"/>
                <w:b/>
                <w:sz w:val="20"/>
                <w:szCs w:val="20"/>
              </w:rPr>
              <w:t>1</w:t>
            </w:r>
            <w:r w:rsidR="00A208CC">
              <w:rPr>
                <w:rFonts w:asciiTheme="minorHAnsi" w:hAnsiTheme="minorHAnsi" w:cstheme="minorHAnsi"/>
                <w:b/>
                <w:sz w:val="20"/>
                <w:szCs w:val="20"/>
              </w:rPr>
              <w:t>2</w:t>
            </w:r>
          </w:p>
        </w:tc>
        <w:tc>
          <w:tcPr>
            <w:tcW w:w="806" w:type="pct"/>
          </w:tcPr>
          <w:p w14:paraId="23875E6D" w14:textId="72E95F7A"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 xml:space="preserve">Can we predict which patients with breast cancer who need a mastectomy at diagnosis, will be able to </w:t>
            </w:r>
            <w:r w:rsidRPr="00530B51">
              <w:rPr>
                <w:rFonts w:asciiTheme="minorHAnsi" w:hAnsiTheme="minorHAnsi" w:cstheme="minorHAnsi"/>
                <w:sz w:val="20"/>
                <w:szCs w:val="20"/>
              </w:rPr>
              <w:lastRenderedPageBreak/>
              <w:t>have breast conserving surgery if they have chemotherapy before surgery?</w:t>
            </w:r>
          </w:p>
        </w:tc>
        <w:tc>
          <w:tcPr>
            <w:tcW w:w="2462" w:type="pct"/>
          </w:tcPr>
          <w:p w14:paraId="54FBE0E9"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lastRenderedPageBreak/>
              <w:t>NICE guidance (2018) recommends offering neoadjuvant chemotherapy to people with ER- or HER2+ breast cancer as an option to reduce tumour size. Neoadjuvant chemotherapy for ER+ disease to reduce tumour size is recommended if chemotherapy is indicated.</w:t>
            </w:r>
          </w:p>
          <w:p w14:paraId="5DF02B3A" w14:textId="77777777" w:rsidR="003E7B50" w:rsidRPr="00530B51" w:rsidRDefault="003E7B50" w:rsidP="008C56B7">
            <w:pPr>
              <w:rPr>
                <w:rFonts w:asciiTheme="minorHAnsi" w:hAnsiTheme="minorHAnsi" w:cstheme="minorHAnsi"/>
                <w:sz w:val="20"/>
                <w:szCs w:val="20"/>
              </w:rPr>
            </w:pPr>
          </w:p>
          <w:p w14:paraId="61B72F14"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Individual trial data suggests that receptor status and achieving a pathological complete response are predictors of surgical downstaging but there are no recommendations in NICE, nor any meta-analyses on this topic.</w:t>
            </w:r>
          </w:p>
          <w:p w14:paraId="4B95F864" w14:textId="77777777" w:rsidR="003E7B50" w:rsidRPr="00530B51" w:rsidRDefault="003E7B50" w:rsidP="008C56B7">
            <w:pPr>
              <w:rPr>
                <w:rFonts w:asciiTheme="minorHAnsi" w:hAnsiTheme="minorHAnsi" w:cstheme="minorHAnsi"/>
                <w:sz w:val="20"/>
                <w:szCs w:val="20"/>
              </w:rPr>
            </w:pPr>
          </w:p>
          <w:p w14:paraId="1B3E4268" w14:textId="6802CA32" w:rsidR="003E7B50" w:rsidRPr="00530B51" w:rsidRDefault="003E7B50" w:rsidP="005C0974">
            <w:pPr>
              <w:rPr>
                <w:rFonts w:asciiTheme="minorHAnsi" w:hAnsiTheme="minorHAnsi" w:cstheme="minorHAnsi"/>
                <w:sz w:val="20"/>
                <w:szCs w:val="20"/>
              </w:rPr>
            </w:pPr>
          </w:p>
        </w:tc>
        <w:tc>
          <w:tcPr>
            <w:tcW w:w="1560" w:type="pct"/>
            <w:shd w:val="clear" w:color="auto" w:fill="E2EFD9" w:themeFill="accent6" w:themeFillTint="33"/>
          </w:tcPr>
          <w:p w14:paraId="3E865C35" w14:textId="4E13E17D" w:rsidR="003E7B50" w:rsidRPr="00530B51" w:rsidRDefault="00FB49F8" w:rsidP="005C0974">
            <w:pPr>
              <w:rPr>
                <w:rFonts w:asciiTheme="minorHAnsi" w:hAnsiTheme="minorHAnsi" w:cstheme="minorHAnsi"/>
                <w:sz w:val="20"/>
                <w:szCs w:val="20"/>
              </w:rPr>
            </w:pPr>
            <w:r w:rsidRPr="00530B51">
              <w:rPr>
                <w:rFonts w:asciiTheme="minorHAnsi" w:hAnsiTheme="minorHAnsi" w:cstheme="minorHAnsi"/>
                <w:sz w:val="20"/>
                <w:szCs w:val="20"/>
              </w:rPr>
              <w:lastRenderedPageBreak/>
              <w:t>This is an evidence uncertainty</w:t>
            </w:r>
          </w:p>
        </w:tc>
      </w:tr>
      <w:tr w:rsidR="003E7B50" w:rsidRPr="00530B51" w14:paraId="6F239703" w14:textId="77777777" w:rsidTr="005F251A">
        <w:tc>
          <w:tcPr>
            <w:tcW w:w="172" w:type="pct"/>
            <w:shd w:val="clear" w:color="auto" w:fill="auto"/>
          </w:tcPr>
          <w:p w14:paraId="76BCD348" w14:textId="769EE41E" w:rsidR="003E7B50" w:rsidRPr="00530B51" w:rsidRDefault="003E7B50" w:rsidP="005C0974">
            <w:pPr>
              <w:rPr>
                <w:rFonts w:asciiTheme="minorHAnsi" w:hAnsiTheme="minorHAnsi" w:cstheme="minorHAnsi"/>
                <w:b/>
                <w:sz w:val="20"/>
                <w:szCs w:val="20"/>
              </w:rPr>
            </w:pPr>
            <w:r w:rsidRPr="00530B51">
              <w:rPr>
                <w:rFonts w:asciiTheme="minorHAnsi" w:hAnsiTheme="minorHAnsi" w:cstheme="minorHAnsi"/>
                <w:b/>
                <w:sz w:val="20"/>
                <w:szCs w:val="20"/>
              </w:rPr>
              <w:t>1</w:t>
            </w:r>
            <w:r w:rsidR="001E4D26">
              <w:rPr>
                <w:rFonts w:asciiTheme="minorHAnsi" w:hAnsiTheme="minorHAnsi" w:cstheme="minorHAnsi"/>
                <w:b/>
                <w:sz w:val="20"/>
                <w:szCs w:val="20"/>
              </w:rPr>
              <w:t>3</w:t>
            </w:r>
          </w:p>
        </w:tc>
        <w:tc>
          <w:tcPr>
            <w:tcW w:w="806" w:type="pct"/>
          </w:tcPr>
          <w:p w14:paraId="45026F69" w14:textId="7E00CAB2"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Can we predict survival rates, benefits and risk of recurrence associated with different treatment types (for example different types of surgery, or drug treatments given before and/or after surgery)?</w:t>
            </w:r>
          </w:p>
        </w:tc>
        <w:tc>
          <w:tcPr>
            <w:tcW w:w="2462" w:type="pct"/>
          </w:tcPr>
          <w:p w14:paraId="6BB45161"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Meta-analysis data (Spring Clin Cancer Research 2020) estimates the event free and overall survival benefits resulting from a complete pathological response to treatment according to subtype. EBCTCG quantifies survival and recurrence risk benefits for neoadjuvant versus adjuvant chemotherapy</w:t>
            </w:r>
          </w:p>
          <w:p w14:paraId="7FA2E641" w14:textId="77777777" w:rsidR="003E7B50" w:rsidRPr="00530B51" w:rsidRDefault="003E7B50" w:rsidP="008C56B7">
            <w:pPr>
              <w:rPr>
                <w:rFonts w:asciiTheme="minorHAnsi" w:hAnsiTheme="minorHAnsi" w:cstheme="minorHAnsi"/>
                <w:sz w:val="20"/>
                <w:szCs w:val="20"/>
              </w:rPr>
            </w:pPr>
          </w:p>
          <w:p w14:paraId="27683ABC" w14:textId="77777777" w:rsidR="003E7B50" w:rsidRPr="00530B51" w:rsidRDefault="003E7B50" w:rsidP="008C56B7">
            <w:pPr>
              <w:rPr>
                <w:rFonts w:asciiTheme="minorHAnsi" w:hAnsiTheme="minorHAnsi" w:cstheme="minorHAnsi"/>
                <w:sz w:val="20"/>
                <w:szCs w:val="20"/>
              </w:rPr>
            </w:pPr>
            <w:r w:rsidRPr="00530B51">
              <w:rPr>
                <w:rFonts w:asciiTheme="minorHAnsi" w:hAnsiTheme="minorHAnsi" w:cstheme="minorHAnsi"/>
                <w:sz w:val="20"/>
                <w:szCs w:val="20"/>
              </w:rPr>
              <w:t>A NICE evidence review (2018) found no evidence in respect of disease free survival, breast conservation rates or changes in tumour size when comparing neoadjuvant endocrine therapy with no NET. This is the subject of an ongoing clinical trial (EndoNET).</w:t>
            </w:r>
          </w:p>
          <w:p w14:paraId="64A20028" w14:textId="77777777" w:rsidR="003E7B50" w:rsidRPr="00530B51" w:rsidRDefault="003E7B50" w:rsidP="008C56B7">
            <w:pPr>
              <w:rPr>
                <w:rFonts w:asciiTheme="minorHAnsi" w:hAnsiTheme="minorHAnsi" w:cstheme="minorHAnsi"/>
                <w:sz w:val="20"/>
                <w:szCs w:val="20"/>
              </w:rPr>
            </w:pPr>
          </w:p>
          <w:p w14:paraId="0978EB89" w14:textId="080428BE" w:rsidR="003E7B50" w:rsidRPr="00530B51" w:rsidRDefault="003E7B50" w:rsidP="00703F3F">
            <w:pPr>
              <w:rPr>
                <w:rFonts w:asciiTheme="minorHAnsi" w:hAnsiTheme="minorHAnsi" w:cstheme="minorHAnsi"/>
                <w:sz w:val="20"/>
                <w:szCs w:val="20"/>
              </w:rPr>
            </w:pPr>
            <w:r w:rsidRPr="00530B51">
              <w:rPr>
                <w:rFonts w:asciiTheme="minorHAnsi" w:hAnsiTheme="minorHAnsi" w:cstheme="minorHAnsi"/>
                <w:sz w:val="20"/>
                <w:szCs w:val="20"/>
              </w:rPr>
              <w:t>For different types of surgery – there is RCT data to support the equivalence of conservation surgery with mastectomy (Fisher NEJM 2002, Veronesi NEJM 2002). There is more recent large series data to suggest that there may be a survival benefit for BCS + radiotherapy versus mastectomy. However, there is no current NICE guidance, nor Cochrane or EBCTCG data to answer this question.</w:t>
            </w:r>
          </w:p>
        </w:tc>
        <w:tc>
          <w:tcPr>
            <w:tcW w:w="1560" w:type="pct"/>
            <w:shd w:val="clear" w:color="auto" w:fill="FFF2CC" w:themeFill="accent4" w:themeFillTint="33"/>
          </w:tcPr>
          <w:p w14:paraId="6FD571FC" w14:textId="77777777" w:rsidR="003E7B50" w:rsidRDefault="00152BA4" w:rsidP="005C0974">
            <w:pPr>
              <w:rPr>
                <w:rFonts w:asciiTheme="minorHAnsi" w:hAnsiTheme="minorHAnsi" w:cstheme="minorHAnsi"/>
                <w:sz w:val="20"/>
                <w:szCs w:val="20"/>
              </w:rPr>
            </w:pPr>
            <w:r>
              <w:rPr>
                <w:rFonts w:asciiTheme="minorHAnsi" w:hAnsiTheme="minorHAnsi" w:cstheme="minorHAnsi"/>
                <w:sz w:val="20"/>
                <w:szCs w:val="20"/>
              </w:rPr>
              <w:t>Partially answered</w:t>
            </w:r>
            <w:r w:rsidR="009B2AF4">
              <w:rPr>
                <w:rFonts w:asciiTheme="minorHAnsi" w:hAnsiTheme="minorHAnsi" w:cstheme="minorHAnsi"/>
                <w:sz w:val="20"/>
                <w:szCs w:val="20"/>
              </w:rPr>
              <w:t xml:space="preserve"> for chemotherapy</w:t>
            </w:r>
          </w:p>
          <w:p w14:paraId="7EF098D1" w14:textId="258305A8" w:rsidR="009B2AF4" w:rsidRPr="00530B51" w:rsidRDefault="009B2AF4" w:rsidP="005C0974">
            <w:pPr>
              <w:rPr>
                <w:rFonts w:asciiTheme="minorHAnsi" w:hAnsiTheme="minorHAnsi" w:cstheme="minorHAnsi"/>
                <w:sz w:val="20"/>
                <w:szCs w:val="20"/>
              </w:rPr>
            </w:pPr>
            <w:r>
              <w:rPr>
                <w:rFonts w:asciiTheme="minorHAnsi" w:hAnsiTheme="minorHAnsi" w:cstheme="minorHAnsi"/>
                <w:sz w:val="20"/>
                <w:szCs w:val="20"/>
              </w:rPr>
              <w:t>Very old data for surgery (BCS+RT vs mastectomy)</w:t>
            </w:r>
          </w:p>
        </w:tc>
      </w:tr>
      <w:tr w:rsidR="003E7B50" w:rsidRPr="00530B51" w14:paraId="4CC32D09" w14:textId="77777777" w:rsidTr="000E6DF4">
        <w:trPr>
          <w:trHeight w:val="1196"/>
        </w:trPr>
        <w:tc>
          <w:tcPr>
            <w:tcW w:w="172" w:type="pct"/>
            <w:shd w:val="clear" w:color="auto" w:fill="DEEAF6" w:themeFill="accent5" w:themeFillTint="33"/>
          </w:tcPr>
          <w:p w14:paraId="43654F7E" w14:textId="2820412D" w:rsidR="003E7B50" w:rsidRPr="00530B51" w:rsidRDefault="003E7B50" w:rsidP="005C0974">
            <w:pPr>
              <w:rPr>
                <w:rFonts w:asciiTheme="minorHAnsi" w:hAnsiTheme="minorHAnsi" w:cstheme="minorHAnsi"/>
                <w:b/>
                <w:sz w:val="20"/>
                <w:szCs w:val="20"/>
              </w:rPr>
            </w:pPr>
            <w:r w:rsidRPr="00530B51">
              <w:rPr>
                <w:rFonts w:asciiTheme="minorHAnsi" w:hAnsiTheme="minorHAnsi" w:cstheme="minorHAnsi"/>
                <w:b/>
                <w:sz w:val="20"/>
                <w:szCs w:val="20"/>
              </w:rPr>
              <w:t>1</w:t>
            </w:r>
            <w:r w:rsidR="00DD4F89">
              <w:rPr>
                <w:rFonts w:asciiTheme="minorHAnsi" w:hAnsiTheme="minorHAnsi" w:cstheme="minorHAnsi"/>
                <w:b/>
                <w:sz w:val="20"/>
                <w:szCs w:val="20"/>
              </w:rPr>
              <w:t>4</w:t>
            </w:r>
          </w:p>
        </w:tc>
        <w:tc>
          <w:tcPr>
            <w:tcW w:w="806" w:type="pct"/>
            <w:shd w:val="clear" w:color="auto" w:fill="DEEAF6" w:themeFill="accent5" w:themeFillTint="33"/>
          </w:tcPr>
          <w:p w14:paraId="20A762ED" w14:textId="7F6D06C5"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How can we best support patients with breast cancer having neoadjuvant chemotherapy?</w:t>
            </w:r>
          </w:p>
        </w:tc>
        <w:tc>
          <w:tcPr>
            <w:tcW w:w="2462" w:type="pct"/>
            <w:shd w:val="clear" w:color="auto" w:fill="DEEAF6" w:themeFill="accent5" w:themeFillTint="33"/>
          </w:tcPr>
          <w:p w14:paraId="508AE2E2" w14:textId="3E0E963C" w:rsidR="003E7B50" w:rsidRPr="00530B51" w:rsidRDefault="003E7B50" w:rsidP="005C0974">
            <w:pPr>
              <w:rPr>
                <w:rFonts w:asciiTheme="minorHAnsi" w:hAnsiTheme="minorHAnsi" w:cstheme="minorHAnsi"/>
                <w:sz w:val="20"/>
                <w:szCs w:val="20"/>
              </w:rPr>
            </w:pPr>
            <w:r w:rsidRPr="00530B51">
              <w:rPr>
                <w:rFonts w:asciiTheme="minorHAnsi" w:hAnsiTheme="minorHAnsi" w:cstheme="minorHAnsi"/>
                <w:sz w:val="20"/>
                <w:szCs w:val="20"/>
              </w:rPr>
              <w:t xml:space="preserve"> </w:t>
            </w:r>
            <w:r w:rsidR="00152BA4">
              <w:rPr>
                <w:rFonts w:asciiTheme="minorHAnsi" w:hAnsiTheme="minorHAnsi" w:cstheme="minorHAnsi"/>
                <w:sz w:val="20"/>
                <w:szCs w:val="20"/>
              </w:rPr>
              <w:t>No</w:t>
            </w:r>
            <w:r w:rsidRPr="00530B51">
              <w:rPr>
                <w:rFonts w:asciiTheme="minorHAnsi" w:hAnsiTheme="minorHAnsi" w:cstheme="minorHAnsi"/>
                <w:sz w:val="20"/>
                <w:szCs w:val="20"/>
              </w:rPr>
              <w:t xml:space="preserve"> recommendations in NICE guidelines; no meta-analyses in Cochrane or EBCTCG.</w:t>
            </w:r>
          </w:p>
        </w:tc>
        <w:tc>
          <w:tcPr>
            <w:tcW w:w="1560" w:type="pct"/>
            <w:shd w:val="clear" w:color="auto" w:fill="DEEAF6" w:themeFill="accent5" w:themeFillTint="33"/>
          </w:tcPr>
          <w:p w14:paraId="6BA09885" w14:textId="77777777" w:rsidR="003E7B50" w:rsidRDefault="00416E26" w:rsidP="005C0974">
            <w:pPr>
              <w:rPr>
                <w:rFonts w:asciiTheme="minorHAnsi" w:hAnsiTheme="minorHAnsi" w:cstheme="minorHAnsi"/>
                <w:sz w:val="20"/>
                <w:szCs w:val="20"/>
              </w:rPr>
            </w:pPr>
            <w:r w:rsidRPr="00416E26">
              <w:rPr>
                <w:rFonts w:asciiTheme="minorHAnsi" w:hAnsiTheme="minorHAnsi" w:cstheme="minorHAnsi"/>
                <w:sz w:val="20"/>
                <w:szCs w:val="20"/>
              </w:rPr>
              <w:t>This is an evidence uncertainty</w:t>
            </w:r>
          </w:p>
          <w:p w14:paraId="7B2EC832" w14:textId="488FD8EF" w:rsidR="000E6DF4" w:rsidRPr="00530B51" w:rsidRDefault="000E6DF4" w:rsidP="005C0974">
            <w:pPr>
              <w:rPr>
                <w:rFonts w:asciiTheme="minorHAnsi" w:hAnsiTheme="minorHAnsi" w:cstheme="minorHAnsi"/>
                <w:sz w:val="20"/>
                <w:szCs w:val="20"/>
              </w:rPr>
            </w:pPr>
            <w:r w:rsidRPr="000E6DF4">
              <w:rPr>
                <w:rFonts w:asciiTheme="minorHAnsi" w:hAnsiTheme="minorHAnsi" w:cstheme="minorHAnsi"/>
                <w:b/>
                <w:bCs/>
                <w:sz w:val="20"/>
                <w:szCs w:val="20"/>
              </w:rPr>
              <w:t>Merged with Q2 on support</w:t>
            </w:r>
            <w:r w:rsidRPr="000E6DF4">
              <w:rPr>
                <w:rFonts w:asciiTheme="minorHAnsi" w:hAnsiTheme="minorHAnsi" w:cstheme="minorHAnsi"/>
                <w:sz w:val="20"/>
                <w:szCs w:val="20"/>
              </w:rPr>
              <w:t xml:space="preserve">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E464FA" w:rsidRPr="00530B51" w14:paraId="7B13E1DB" w14:textId="77777777" w:rsidTr="005F251A">
        <w:trPr>
          <w:trHeight w:val="1196"/>
        </w:trPr>
        <w:tc>
          <w:tcPr>
            <w:tcW w:w="172" w:type="pct"/>
            <w:shd w:val="clear" w:color="auto" w:fill="DEEAF6" w:themeFill="accent5" w:themeFillTint="33"/>
          </w:tcPr>
          <w:p w14:paraId="50C57939" w14:textId="4FB2F438" w:rsidR="00E464FA" w:rsidRPr="00530B51" w:rsidRDefault="00E464FA" w:rsidP="00E464FA">
            <w:pPr>
              <w:rPr>
                <w:rFonts w:asciiTheme="minorHAnsi" w:hAnsiTheme="minorHAnsi" w:cstheme="minorHAnsi"/>
                <w:b/>
                <w:sz w:val="20"/>
                <w:szCs w:val="20"/>
              </w:rPr>
            </w:pPr>
            <w:r>
              <w:rPr>
                <w:rFonts w:asciiTheme="minorHAnsi" w:hAnsiTheme="minorHAnsi" w:cstheme="minorHAnsi"/>
                <w:b/>
                <w:sz w:val="20"/>
                <w:szCs w:val="20"/>
              </w:rPr>
              <w:t>15</w:t>
            </w:r>
          </w:p>
        </w:tc>
        <w:tc>
          <w:tcPr>
            <w:tcW w:w="806" w:type="pct"/>
            <w:shd w:val="clear" w:color="auto" w:fill="DEEAF6" w:themeFill="accent5" w:themeFillTint="33"/>
          </w:tcPr>
          <w:p w14:paraId="42C867C8" w14:textId="1F4FE0D6" w:rsidR="00E464FA" w:rsidRPr="00530B51" w:rsidRDefault="00E464FA" w:rsidP="00E464FA">
            <w:pPr>
              <w:rPr>
                <w:rFonts w:asciiTheme="minorHAnsi" w:hAnsiTheme="minorHAnsi" w:cstheme="minorHAnsi"/>
                <w:sz w:val="20"/>
                <w:szCs w:val="20"/>
              </w:rPr>
            </w:pPr>
            <w:r w:rsidRPr="00B9330D">
              <w:rPr>
                <w:rFonts w:asciiTheme="minorHAnsi" w:hAnsiTheme="minorHAnsi" w:cstheme="minorHAnsi"/>
                <w:sz w:val="20"/>
                <w:szCs w:val="20"/>
              </w:rPr>
              <w:t>What is the best order of breast cancer treatments (surgery, chemotherapy and radiotherapy) in women having immediate breast reconstruction to get the best outcomes and reduce the risk of complications?</w:t>
            </w:r>
          </w:p>
        </w:tc>
        <w:tc>
          <w:tcPr>
            <w:tcW w:w="2462" w:type="pct"/>
            <w:shd w:val="clear" w:color="auto" w:fill="DEEAF6" w:themeFill="accent5" w:themeFillTint="33"/>
          </w:tcPr>
          <w:p w14:paraId="1D4248F6"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6713913" w14:textId="77777777" w:rsidR="00E464FA" w:rsidRPr="00B9330D" w:rsidRDefault="00E464FA" w:rsidP="00E464FA">
            <w:pPr>
              <w:rPr>
                <w:rFonts w:asciiTheme="minorHAnsi" w:hAnsiTheme="minorHAnsi" w:cstheme="minorHAnsi"/>
                <w:sz w:val="20"/>
                <w:szCs w:val="20"/>
              </w:rPr>
            </w:pPr>
            <w:r w:rsidRPr="00B9330D">
              <w:rPr>
                <w:rFonts w:asciiTheme="minorHAnsi" w:hAnsiTheme="minorHAnsi" w:cstheme="minorHAnsi"/>
                <w:sz w:val="20"/>
                <w:szCs w:val="20"/>
              </w:rPr>
              <w:t xml:space="preserve">Merge with question 9 </w:t>
            </w:r>
          </w:p>
          <w:p w14:paraId="50A764BE" w14:textId="77777777" w:rsidR="00E464FA" w:rsidRPr="00B9330D" w:rsidRDefault="00E464FA" w:rsidP="00E464FA">
            <w:pPr>
              <w:rPr>
                <w:rFonts w:asciiTheme="minorHAnsi" w:hAnsiTheme="minorHAnsi" w:cstheme="minorHAnsi"/>
                <w:b/>
                <w:bCs/>
                <w:sz w:val="20"/>
                <w:szCs w:val="20"/>
              </w:rPr>
            </w:pPr>
            <w:r w:rsidRPr="00B9330D">
              <w:rPr>
                <w:rFonts w:asciiTheme="minorHAnsi" w:hAnsiTheme="minorHAnsi" w:cstheme="minorHAnsi"/>
                <w:b/>
                <w:bCs/>
                <w:sz w:val="20"/>
                <w:szCs w:val="20"/>
              </w:rPr>
              <w:t xml:space="preserve">PROPOSED REVISED QUESTION: </w:t>
            </w:r>
          </w:p>
          <w:p w14:paraId="12F5CF06" w14:textId="40D0BADE" w:rsidR="00E464FA" w:rsidRPr="00416E26" w:rsidRDefault="00E464FA" w:rsidP="00E464FA">
            <w:pPr>
              <w:rPr>
                <w:rFonts w:asciiTheme="minorHAnsi" w:hAnsiTheme="minorHAnsi" w:cstheme="minorHAnsi"/>
                <w:sz w:val="20"/>
                <w:szCs w:val="20"/>
              </w:rPr>
            </w:pPr>
            <w:r w:rsidRPr="00B9330D">
              <w:rPr>
                <w:rFonts w:asciiTheme="minorHAnsi" w:hAnsiTheme="minorHAnsi" w:cstheme="minorHAnsi"/>
                <w:b/>
                <w:bCs/>
                <w:sz w:val="20"/>
                <w:szCs w:val="20"/>
              </w:rPr>
              <w:t>How can we tailor decisions about treatment sequencing (surgery; chemotherapy and/or radiotherapy) for individual patients</w:t>
            </w:r>
          </w:p>
        </w:tc>
      </w:tr>
      <w:tr w:rsidR="00E464FA" w:rsidRPr="00530B51" w14:paraId="3834786E" w14:textId="77777777" w:rsidTr="005F251A">
        <w:tc>
          <w:tcPr>
            <w:tcW w:w="172" w:type="pct"/>
            <w:shd w:val="clear" w:color="auto" w:fill="auto"/>
          </w:tcPr>
          <w:p w14:paraId="76A38A4F" w14:textId="37E969F0"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lastRenderedPageBreak/>
              <w:t>1</w:t>
            </w:r>
            <w:r>
              <w:rPr>
                <w:rFonts w:asciiTheme="minorHAnsi" w:hAnsiTheme="minorHAnsi" w:cstheme="minorHAnsi"/>
                <w:b/>
                <w:sz w:val="20"/>
                <w:szCs w:val="20"/>
              </w:rPr>
              <w:t>6</w:t>
            </w:r>
          </w:p>
        </w:tc>
        <w:tc>
          <w:tcPr>
            <w:tcW w:w="806" w:type="pct"/>
          </w:tcPr>
          <w:p w14:paraId="7AFDE2F2" w14:textId="14A9BA5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benefits of using treatments before surgery (neoadjuvant), for example drugs that target cancer receptors such as oestrogen and HER2 (e.g. does it improve survival or quality of life)?</w:t>
            </w:r>
          </w:p>
        </w:tc>
        <w:tc>
          <w:tcPr>
            <w:tcW w:w="2462" w:type="pct"/>
          </w:tcPr>
          <w:p w14:paraId="4782A23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EBCTCG meta-analysis confirms no survival difference for neoadjuvant versus adjuvant treatment but a slight increase in local recurrence rates and an increase in breast conservation rates.</w:t>
            </w:r>
          </w:p>
          <w:p w14:paraId="7996CDE1" w14:textId="77777777" w:rsidR="00E464FA" w:rsidRPr="00530B51" w:rsidRDefault="00E464FA" w:rsidP="00E464FA">
            <w:pPr>
              <w:rPr>
                <w:rFonts w:asciiTheme="minorHAnsi" w:hAnsiTheme="minorHAnsi" w:cstheme="minorHAnsi"/>
                <w:sz w:val="20"/>
                <w:szCs w:val="20"/>
              </w:rPr>
            </w:pPr>
          </w:p>
          <w:p w14:paraId="29653B22"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Other meta-analyses (Spring 2020, Cortazar 2014) confirm that at an individual level achieving a pathological complete response following neoadjuvant chemotherapy or anti-HER2 therapy is highly prognostic for patients.</w:t>
            </w:r>
          </w:p>
          <w:p w14:paraId="2B9A4DB6" w14:textId="77777777" w:rsidR="00E464FA" w:rsidRPr="00530B51" w:rsidRDefault="00E464FA" w:rsidP="00E464FA">
            <w:pPr>
              <w:rPr>
                <w:rFonts w:asciiTheme="minorHAnsi" w:hAnsiTheme="minorHAnsi" w:cstheme="minorHAnsi"/>
                <w:sz w:val="20"/>
                <w:szCs w:val="20"/>
              </w:rPr>
            </w:pPr>
          </w:p>
          <w:p w14:paraId="78F84DA1" w14:textId="77777777" w:rsidR="00E464FA" w:rsidRPr="00530B51" w:rsidRDefault="00E464FA" w:rsidP="00E464FA">
            <w:pPr>
              <w:rPr>
                <w:rFonts w:asciiTheme="minorHAnsi" w:hAnsiTheme="minorHAnsi" w:cstheme="minorHAnsi"/>
                <w:sz w:val="20"/>
                <w:szCs w:val="20"/>
              </w:rPr>
            </w:pPr>
          </w:p>
        </w:tc>
        <w:tc>
          <w:tcPr>
            <w:tcW w:w="1560" w:type="pct"/>
            <w:shd w:val="clear" w:color="auto" w:fill="FFF2CC" w:themeFill="accent4" w:themeFillTint="33"/>
          </w:tcPr>
          <w:p w14:paraId="7D1238FA" w14:textId="38EAD09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e clinical/oncological benefits are an answered question</w:t>
            </w:r>
          </w:p>
          <w:p w14:paraId="3F20CD99" w14:textId="77777777" w:rsidR="00E464FA" w:rsidRPr="00530B51" w:rsidRDefault="00E464FA" w:rsidP="00E464FA">
            <w:pPr>
              <w:rPr>
                <w:rFonts w:asciiTheme="minorHAnsi" w:hAnsiTheme="minorHAnsi" w:cstheme="minorHAnsi"/>
                <w:sz w:val="20"/>
                <w:szCs w:val="20"/>
              </w:rPr>
            </w:pPr>
          </w:p>
          <w:p w14:paraId="687C4D4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There is no data on quality of life outcomes for neoadjuvant versus adjuvant therapy </w:t>
            </w:r>
          </w:p>
          <w:p w14:paraId="4FC3E470" w14:textId="77777777" w:rsidR="00E464FA" w:rsidRPr="00530B51" w:rsidRDefault="00E464FA" w:rsidP="00E464FA">
            <w:pPr>
              <w:rPr>
                <w:rFonts w:asciiTheme="minorHAnsi" w:hAnsiTheme="minorHAnsi" w:cstheme="minorHAnsi"/>
                <w:sz w:val="20"/>
                <w:szCs w:val="20"/>
              </w:rPr>
            </w:pPr>
          </w:p>
          <w:p w14:paraId="59CE601C" w14:textId="77777777" w:rsidR="00E464FA" w:rsidRPr="00530B51" w:rsidRDefault="00E464FA" w:rsidP="00E464FA">
            <w:pPr>
              <w:rPr>
                <w:rFonts w:asciiTheme="minorHAnsi" w:hAnsiTheme="minorHAnsi" w:cstheme="minorHAnsi"/>
                <w:b/>
                <w:bCs/>
                <w:sz w:val="20"/>
                <w:szCs w:val="20"/>
              </w:rPr>
            </w:pPr>
            <w:r w:rsidRPr="00530B51">
              <w:rPr>
                <w:rFonts w:asciiTheme="minorHAnsi" w:hAnsiTheme="minorHAnsi" w:cstheme="minorHAnsi"/>
                <w:b/>
                <w:bCs/>
                <w:sz w:val="20"/>
                <w:szCs w:val="20"/>
              </w:rPr>
              <w:t>PROPOSED REVISED QUESTION</w:t>
            </w:r>
          </w:p>
          <w:p w14:paraId="68C71318" w14:textId="1FF1D21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b/>
                <w:bCs/>
                <w:sz w:val="20"/>
                <w:szCs w:val="20"/>
              </w:rPr>
              <w:t>What impact does using treatments before surgery (neoadjuvant) for example drugs that target cancer receptors such as oestrogen and HER2 have on patients’ quality of life and well-being?</w:t>
            </w:r>
          </w:p>
        </w:tc>
      </w:tr>
      <w:tr w:rsidR="00E464FA" w:rsidRPr="00530B51" w14:paraId="0A5D8FD9" w14:textId="77777777" w:rsidTr="005F251A">
        <w:tc>
          <w:tcPr>
            <w:tcW w:w="172" w:type="pct"/>
            <w:shd w:val="clear" w:color="auto" w:fill="auto"/>
          </w:tcPr>
          <w:p w14:paraId="4FFCDF57" w14:textId="21BE13A2"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1</w:t>
            </w:r>
            <w:r w:rsidR="00405ED6">
              <w:rPr>
                <w:rFonts w:asciiTheme="minorHAnsi" w:hAnsiTheme="minorHAnsi" w:cstheme="minorHAnsi"/>
                <w:b/>
                <w:sz w:val="20"/>
                <w:szCs w:val="20"/>
              </w:rPr>
              <w:t>7</w:t>
            </w:r>
          </w:p>
        </w:tc>
        <w:tc>
          <w:tcPr>
            <w:tcW w:w="806" w:type="pct"/>
          </w:tcPr>
          <w:p w14:paraId="3310DC1B" w14:textId="4E5F52E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an the use of short-course neoadjuvant treatment (before surgery) predict the long-term outcomes of breast cancer and identify patients at high risk of breast cancer recurrence?</w:t>
            </w:r>
          </w:p>
        </w:tc>
        <w:tc>
          <w:tcPr>
            <w:tcW w:w="2462" w:type="pct"/>
          </w:tcPr>
          <w:p w14:paraId="71BDA2C3"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recommendations in NICE guidelines. No EBCTCG or Cochrane data.</w:t>
            </w:r>
          </w:p>
          <w:p w14:paraId="1319F7B2" w14:textId="77777777" w:rsidR="00E464FA" w:rsidRPr="00530B51" w:rsidRDefault="00E464FA" w:rsidP="00E464FA">
            <w:pPr>
              <w:rPr>
                <w:rFonts w:asciiTheme="minorHAnsi" w:hAnsiTheme="minorHAnsi" w:cstheme="minorHAnsi"/>
                <w:sz w:val="20"/>
                <w:szCs w:val="20"/>
              </w:rPr>
            </w:pPr>
          </w:p>
          <w:p w14:paraId="66402E05"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obertson et al (2018, Lancet Oncology) confirms that short-course neoadjuvant treatment can predict outcome in high-risk ER+ patients. Bundred et al (Clin Cancer Research, in press) suggests that this is also the case in HER2 positive disease.</w:t>
            </w:r>
          </w:p>
          <w:p w14:paraId="47326529" w14:textId="77777777" w:rsidR="00E464FA" w:rsidRPr="00530B51" w:rsidRDefault="00E464FA" w:rsidP="00E464FA">
            <w:pPr>
              <w:rPr>
                <w:rFonts w:asciiTheme="minorHAnsi" w:hAnsiTheme="minorHAnsi" w:cstheme="minorHAnsi"/>
                <w:sz w:val="20"/>
                <w:szCs w:val="20"/>
              </w:rPr>
            </w:pPr>
          </w:p>
          <w:p w14:paraId="28D8C6EF"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1F549179" w14:textId="0E2A8192" w:rsidR="00E464FA" w:rsidRPr="00E9035B" w:rsidRDefault="007E111B" w:rsidP="00E464FA">
            <w:pPr>
              <w:rPr>
                <w:rFonts w:asciiTheme="minorHAnsi" w:hAnsiTheme="minorHAnsi" w:cstheme="minorHAnsi"/>
                <w:b/>
                <w:bCs/>
                <w:sz w:val="20"/>
                <w:szCs w:val="20"/>
              </w:rPr>
            </w:pPr>
            <w:r w:rsidRPr="00E9035B">
              <w:rPr>
                <w:rFonts w:asciiTheme="minorHAnsi" w:hAnsiTheme="minorHAnsi" w:cstheme="minorHAnsi"/>
                <w:b/>
                <w:bCs/>
                <w:sz w:val="20"/>
                <w:szCs w:val="20"/>
              </w:rPr>
              <w:t xml:space="preserve">This is an evidence uncertainty </w:t>
            </w:r>
          </w:p>
        </w:tc>
      </w:tr>
      <w:tr w:rsidR="002B38C8" w:rsidRPr="00530B51" w14:paraId="7AA23F0D" w14:textId="77777777" w:rsidTr="005F251A">
        <w:tc>
          <w:tcPr>
            <w:tcW w:w="172" w:type="pct"/>
            <w:shd w:val="clear" w:color="auto" w:fill="DEEAF6" w:themeFill="accent5" w:themeFillTint="33"/>
          </w:tcPr>
          <w:p w14:paraId="6610E6F4" w14:textId="50D15C02" w:rsidR="002B38C8" w:rsidRPr="00530B51" w:rsidRDefault="008D5364" w:rsidP="00E464FA">
            <w:pPr>
              <w:rPr>
                <w:rFonts w:asciiTheme="minorHAnsi" w:hAnsiTheme="minorHAnsi" w:cstheme="minorHAnsi"/>
                <w:b/>
                <w:sz w:val="20"/>
                <w:szCs w:val="20"/>
              </w:rPr>
            </w:pPr>
            <w:r>
              <w:rPr>
                <w:rFonts w:asciiTheme="minorHAnsi" w:hAnsiTheme="minorHAnsi" w:cstheme="minorHAnsi"/>
                <w:b/>
                <w:sz w:val="20"/>
                <w:szCs w:val="20"/>
              </w:rPr>
              <w:t>18</w:t>
            </w:r>
          </w:p>
        </w:tc>
        <w:tc>
          <w:tcPr>
            <w:tcW w:w="806" w:type="pct"/>
            <w:shd w:val="clear" w:color="auto" w:fill="DEEAF6" w:themeFill="accent5" w:themeFillTint="33"/>
          </w:tcPr>
          <w:p w14:paraId="317904B2" w14:textId="675EDFA3" w:rsidR="002B38C8" w:rsidRPr="00530B51" w:rsidRDefault="008D5364" w:rsidP="00E464FA">
            <w:pPr>
              <w:rPr>
                <w:rFonts w:asciiTheme="minorHAnsi" w:hAnsiTheme="minorHAnsi" w:cstheme="minorHAnsi"/>
                <w:sz w:val="20"/>
                <w:szCs w:val="20"/>
              </w:rPr>
            </w:pPr>
            <w:r w:rsidRPr="008D5364">
              <w:rPr>
                <w:rFonts w:asciiTheme="minorHAnsi" w:hAnsiTheme="minorHAnsi" w:cstheme="minorHAnsi"/>
                <w:sz w:val="20"/>
                <w:szCs w:val="20"/>
              </w:rPr>
              <w:t>Are there benefits to commencing patients of treatments that target cancer receptors such as oestrogen and HER2 before surgery?</w:t>
            </w:r>
          </w:p>
        </w:tc>
        <w:tc>
          <w:tcPr>
            <w:tcW w:w="2462" w:type="pct"/>
            <w:shd w:val="clear" w:color="auto" w:fill="DEEAF6" w:themeFill="accent5" w:themeFillTint="33"/>
          </w:tcPr>
          <w:p w14:paraId="0AB5E347" w14:textId="77777777" w:rsidR="002B38C8" w:rsidRPr="00530B51" w:rsidRDefault="002B38C8" w:rsidP="00E464FA">
            <w:pPr>
              <w:rPr>
                <w:rFonts w:asciiTheme="minorHAnsi" w:hAnsiTheme="minorHAnsi" w:cstheme="minorHAnsi"/>
                <w:sz w:val="20"/>
                <w:szCs w:val="20"/>
              </w:rPr>
            </w:pPr>
          </w:p>
        </w:tc>
        <w:tc>
          <w:tcPr>
            <w:tcW w:w="1560" w:type="pct"/>
            <w:shd w:val="clear" w:color="auto" w:fill="DEEAF6" w:themeFill="accent5" w:themeFillTint="33"/>
          </w:tcPr>
          <w:p w14:paraId="77839800" w14:textId="77777777" w:rsidR="002B38C8" w:rsidRDefault="007E6106" w:rsidP="00E464FA">
            <w:pPr>
              <w:rPr>
                <w:rFonts w:asciiTheme="minorHAnsi" w:hAnsiTheme="minorHAnsi" w:cstheme="minorHAnsi"/>
                <w:sz w:val="20"/>
                <w:szCs w:val="20"/>
              </w:rPr>
            </w:pPr>
            <w:r>
              <w:rPr>
                <w:rFonts w:asciiTheme="minorHAnsi" w:hAnsiTheme="minorHAnsi" w:cstheme="minorHAnsi"/>
                <w:sz w:val="20"/>
                <w:szCs w:val="20"/>
              </w:rPr>
              <w:t xml:space="preserve">Merged </w:t>
            </w:r>
            <w:r w:rsidR="003B4EA9">
              <w:rPr>
                <w:rFonts w:asciiTheme="minorHAnsi" w:hAnsiTheme="minorHAnsi" w:cstheme="minorHAnsi"/>
                <w:sz w:val="20"/>
                <w:szCs w:val="20"/>
              </w:rPr>
              <w:t>with Q16</w:t>
            </w:r>
          </w:p>
          <w:p w14:paraId="66F141FA" w14:textId="77777777" w:rsidR="003B4EA9" w:rsidRPr="003B4EA9" w:rsidRDefault="003B4EA9" w:rsidP="003B4EA9">
            <w:pPr>
              <w:rPr>
                <w:rFonts w:asciiTheme="minorHAnsi" w:hAnsiTheme="minorHAnsi" w:cstheme="minorHAnsi"/>
                <w:b/>
                <w:bCs/>
                <w:sz w:val="20"/>
                <w:szCs w:val="20"/>
              </w:rPr>
            </w:pPr>
            <w:r w:rsidRPr="003B4EA9">
              <w:rPr>
                <w:rFonts w:asciiTheme="minorHAnsi" w:hAnsiTheme="minorHAnsi" w:cstheme="minorHAnsi"/>
                <w:b/>
                <w:bCs/>
                <w:sz w:val="20"/>
                <w:szCs w:val="20"/>
              </w:rPr>
              <w:t>PROPOSED REVISED QUESTION</w:t>
            </w:r>
          </w:p>
          <w:p w14:paraId="7EDCE09F" w14:textId="507D13A6" w:rsidR="003B4EA9" w:rsidRPr="00530B51" w:rsidRDefault="003B4EA9" w:rsidP="003B4EA9">
            <w:pPr>
              <w:rPr>
                <w:rFonts w:asciiTheme="minorHAnsi" w:hAnsiTheme="minorHAnsi" w:cstheme="minorHAnsi"/>
                <w:sz w:val="20"/>
                <w:szCs w:val="20"/>
              </w:rPr>
            </w:pPr>
            <w:r w:rsidRPr="003B4EA9">
              <w:rPr>
                <w:rFonts w:asciiTheme="minorHAnsi" w:hAnsiTheme="minorHAnsi" w:cstheme="minorHAnsi"/>
                <w:b/>
                <w:bCs/>
                <w:sz w:val="20"/>
                <w:szCs w:val="20"/>
              </w:rPr>
              <w:t>What impact does using treatments before surgery (neoadjuvant) for example drugs that target cancer receptors such as oestrogen and HER2 have on patients’ quality of life and well-being?</w:t>
            </w:r>
          </w:p>
        </w:tc>
      </w:tr>
      <w:tr w:rsidR="00E464FA" w:rsidRPr="00530B51" w14:paraId="17AA0206" w14:textId="77777777" w:rsidTr="005F251A">
        <w:tc>
          <w:tcPr>
            <w:tcW w:w="172" w:type="pct"/>
            <w:shd w:val="clear" w:color="auto" w:fill="FCBCAA"/>
          </w:tcPr>
          <w:p w14:paraId="426436D9" w14:textId="34527037"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1</w:t>
            </w:r>
            <w:r w:rsidR="007E6106">
              <w:rPr>
                <w:rFonts w:asciiTheme="minorHAnsi" w:hAnsiTheme="minorHAnsi" w:cstheme="minorHAnsi"/>
                <w:b/>
                <w:sz w:val="20"/>
                <w:szCs w:val="20"/>
              </w:rPr>
              <w:t>9</w:t>
            </w:r>
          </w:p>
        </w:tc>
        <w:tc>
          <w:tcPr>
            <w:tcW w:w="806" w:type="pct"/>
            <w:shd w:val="clear" w:color="auto" w:fill="FCBCAA"/>
          </w:tcPr>
          <w:p w14:paraId="1998F375" w14:textId="39FD69C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f breast cancer hormone receptors are not assessed prior to neoadjuvant chemotherapy, does it alter patient lifespan?</w:t>
            </w:r>
          </w:p>
        </w:tc>
        <w:tc>
          <w:tcPr>
            <w:tcW w:w="2462" w:type="pct"/>
            <w:shd w:val="clear" w:color="auto" w:fill="FCBCAA"/>
          </w:tcPr>
          <w:p w14:paraId="4269F413" w14:textId="552A957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NICE (and other) guidelines recommend neoadjuvant chemotherapy for </w:t>
            </w:r>
            <w:r w:rsidR="007E111B">
              <w:rPr>
                <w:rFonts w:asciiTheme="minorHAnsi" w:hAnsiTheme="minorHAnsi" w:cstheme="minorHAnsi"/>
                <w:sz w:val="20"/>
                <w:szCs w:val="20"/>
              </w:rPr>
              <w:t>triple negative breast cancer (</w:t>
            </w:r>
            <w:r w:rsidRPr="00530B51">
              <w:rPr>
                <w:rFonts w:asciiTheme="minorHAnsi" w:hAnsiTheme="minorHAnsi" w:cstheme="minorHAnsi"/>
                <w:sz w:val="20"/>
                <w:szCs w:val="20"/>
              </w:rPr>
              <w:t>TNBC</w:t>
            </w:r>
            <w:r w:rsidR="007E111B">
              <w:rPr>
                <w:rFonts w:asciiTheme="minorHAnsi" w:hAnsiTheme="minorHAnsi" w:cstheme="minorHAnsi"/>
                <w:sz w:val="20"/>
                <w:szCs w:val="20"/>
              </w:rPr>
              <w:t>)</w:t>
            </w:r>
            <w:r w:rsidRPr="00530B51">
              <w:rPr>
                <w:rFonts w:asciiTheme="minorHAnsi" w:hAnsiTheme="minorHAnsi" w:cstheme="minorHAnsi"/>
                <w:sz w:val="20"/>
                <w:szCs w:val="20"/>
              </w:rPr>
              <w:t xml:space="preserve"> or HER2+ disease – therefore it can be inferred that not assessing hormone receptors may impact outcomes such as lifespan.</w:t>
            </w:r>
          </w:p>
          <w:p w14:paraId="75C561C1" w14:textId="77777777" w:rsidR="00E464FA" w:rsidRPr="00530B51" w:rsidRDefault="00E464FA" w:rsidP="00E464FA">
            <w:pPr>
              <w:rPr>
                <w:rFonts w:asciiTheme="minorHAnsi" w:hAnsiTheme="minorHAnsi" w:cstheme="minorHAnsi"/>
                <w:sz w:val="20"/>
                <w:szCs w:val="20"/>
              </w:rPr>
            </w:pPr>
          </w:p>
          <w:p w14:paraId="1BC09411" w14:textId="77777777" w:rsidR="00E464FA" w:rsidRPr="00530B51" w:rsidRDefault="00E464FA" w:rsidP="00E464FA">
            <w:pPr>
              <w:rPr>
                <w:rFonts w:asciiTheme="minorHAnsi" w:hAnsiTheme="minorHAnsi" w:cstheme="minorHAnsi"/>
                <w:sz w:val="20"/>
                <w:szCs w:val="20"/>
              </w:rPr>
            </w:pPr>
          </w:p>
        </w:tc>
        <w:tc>
          <w:tcPr>
            <w:tcW w:w="1560" w:type="pct"/>
            <w:shd w:val="clear" w:color="auto" w:fill="FCBCAA"/>
          </w:tcPr>
          <w:p w14:paraId="59830D66" w14:textId="77777777" w:rsidR="00E464FA" w:rsidRPr="003B4EA9" w:rsidRDefault="00E464FA" w:rsidP="00E464FA">
            <w:pPr>
              <w:rPr>
                <w:rFonts w:asciiTheme="minorHAnsi" w:hAnsiTheme="minorHAnsi" w:cstheme="minorHAnsi"/>
                <w:b/>
                <w:bCs/>
                <w:sz w:val="20"/>
                <w:szCs w:val="20"/>
              </w:rPr>
            </w:pPr>
            <w:r w:rsidRPr="003B4EA9">
              <w:rPr>
                <w:rFonts w:asciiTheme="minorHAnsi" w:hAnsiTheme="minorHAnsi" w:cstheme="minorHAnsi"/>
                <w:b/>
                <w:bCs/>
                <w:sz w:val="20"/>
                <w:szCs w:val="20"/>
              </w:rPr>
              <w:t>This is an answered question</w:t>
            </w:r>
          </w:p>
          <w:p w14:paraId="45FD0B5E" w14:textId="674BEDBF" w:rsidR="00E464FA" w:rsidRPr="003B4EA9" w:rsidRDefault="00E464FA" w:rsidP="00E464FA">
            <w:pPr>
              <w:rPr>
                <w:rFonts w:asciiTheme="minorHAnsi" w:hAnsiTheme="minorHAnsi" w:cstheme="minorHAnsi"/>
                <w:b/>
                <w:bCs/>
                <w:sz w:val="20"/>
                <w:szCs w:val="20"/>
              </w:rPr>
            </w:pPr>
          </w:p>
        </w:tc>
      </w:tr>
      <w:tr w:rsidR="00E464FA" w:rsidRPr="00530B51" w14:paraId="01E2CD5C" w14:textId="77777777" w:rsidTr="005F251A">
        <w:tc>
          <w:tcPr>
            <w:tcW w:w="172" w:type="pct"/>
            <w:shd w:val="clear" w:color="auto" w:fill="auto"/>
          </w:tcPr>
          <w:p w14:paraId="701C50BB" w14:textId="05E3C0EC" w:rsidR="00E464FA" w:rsidRPr="00530B51" w:rsidRDefault="00E443BD" w:rsidP="00E464FA">
            <w:pPr>
              <w:rPr>
                <w:rFonts w:asciiTheme="minorHAnsi" w:hAnsiTheme="minorHAnsi" w:cstheme="minorHAnsi"/>
                <w:b/>
                <w:sz w:val="20"/>
                <w:szCs w:val="20"/>
              </w:rPr>
            </w:pPr>
            <w:r>
              <w:rPr>
                <w:rFonts w:asciiTheme="minorHAnsi" w:hAnsiTheme="minorHAnsi" w:cstheme="minorHAnsi"/>
                <w:b/>
                <w:sz w:val="20"/>
                <w:szCs w:val="20"/>
              </w:rPr>
              <w:t>20</w:t>
            </w:r>
          </w:p>
        </w:tc>
        <w:tc>
          <w:tcPr>
            <w:tcW w:w="806" w:type="pct"/>
          </w:tcPr>
          <w:p w14:paraId="09520AC0" w14:textId="49D0A22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What is the optimal duration of treatment with neoadjuvant (before surgery) endocrine therapy and when should breast cancer surgery be </w:t>
            </w:r>
            <w:r w:rsidRPr="00530B51">
              <w:rPr>
                <w:rFonts w:asciiTheme="minorHAnsi" w:hAnsiTheme="minorHAnsi" w:cstheme="minorHAnsi"/>
                <w:sz w:val="20"/>
                <w:szCs w:val="20"/>
              </w:rPr>
              <w:lastRenderedPageBreak/>
              <w:t>performed for these patients?</w:t>
            </w:r>
          </w:p>
        </w:tc>
        <w:tc>
          <w:tcPr>
            <w:tcW w:w="2462" w:type="pct"/>
          </w:tcPr>
          <w:p w14:paraId="1A3B4AF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No recommendations in NICE guidelines; no data in EBCTCG or Cochrane</w:t>
            </w:r>
          </w:p>
          <w:p w14:paraId="6FB8A6F2" w14:textId="77777777" w:rsidR="00E464FA" w:rsidRPr="00530B51" w:rsidRDefault="00E464FA" w:rsidP="00E464FA">
            <w:pPr>
              <w:rPr>
                <w:rFonts w:asciiTheme="minorHAnsi" w:hAnsiTheme="minorHAnsi" w:cstheme="minorHAnsi"/>
                <w:sz w:val="20"/>
                <w:szCs w:val="20"/>
              </w:rPr>
            </w:pPr>
          </w:p>
          <w:p w14:paraId="19E9865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ome data at individual trial level and the subject of ongoing investigation</w:t>
            </w:r>
          </w:p>
          <w:p w14:paraId="2ED40F07" w14:textId="77777777" w:rsidR="00E464FA" w:rsidRPr="00530B51" w:rsidRDefault="00E464FA" w:rsidP="00E464FA">
            <w:pPr>
              <w:rPr>
                <w:rFonts w:asciiTheme="minorHAnsi" w:hAnsiTheme="minorHAnsi" w:cstheme="minorHAnsi"/>
                <w:sz w:val="20"/>
                <w:szCs w:val="20"/>
              </w:rPr>
            </w:pPr>
          </w:p>
          <w:p w14:paraId="2B73221F"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68CD9F8D" w14:textId="77777777" w:rsidR="00E464FA" w:rsidRPr="00E9035B" w:rsidRDefault="00E464FA" w:rsidP="00E464FA">
            <w:pPr>
              <w:rPr>
                <w:rFonts w:asciiTheme="minorHAnsi" w:hAnsiTheme="minorHAnsi" w:cstheme="minorHAnsi"/>
                <w:b/>
                <w:bCs/>
                <w:sz w:val="20"/>
                <w:szCs w:val="20"/>
              </w:rPr>
            </w:pPr>
            <w:r w:rsidRPr="00E9035B">
              <w:rPr>
                <w:rFonts w:asciiTheme="minorHAnsi" w:hAnsiTheme="minorHAnsi" w:cstheme="minorHAnsi"/>
                <w:b/>
                <w:bCs/>
                <w:sz w:val="20"/>
                <w:szCs w:val="20"/>
              </w:rPr>
              <w:t>This is (currently) an unanswered question</w:t>
            </w:r>
          </w:p>
          <w:p w14:paraId="7AF0C5D7" w14:textId="45812EED" w:rsidR="00E464FA" w:rsidRPr="00530B51" w:rsidRDefault="00E464FA" w:rsidP="00E464FA">
            <w:pPr>
              <w:rPr>
                <w:rFonts w:asciiTheme="minorHAnsi" w:hAnsiTheme="minorHAnsi" w:cstheme="minorHAnsi"/>
                <w:sz w:val="20"/>
                <w:szCs w:val="20"/>
              </w:rPr>
            </w:pPr>
          </w:p>
        </w:tc>
      </w:tr>
      <w:tr w:rsidR="003C52FB" w:rsidRPr="00530B51" w14:paraId="3EB9F025" w14:textId="77777777" w:rsidTr="005F251A">
        <w:tc>
          <w:tcPr>
            <w:tcW w:w="172" w:type="pct"/>
            <w:shd w:val="clear" w:color="auto" w:fill="DEEAF6" w:themeFill="accent5" w:themeFillTint="33"/>
          </w:tcPr>
          <w:p w14:paraId="736D639B" w14:textId="43F445AE" w:rsidR="003C52FB" w:rsidRDefault="003C52FB" w:rsidP="00E464FA">
            <w:pPr>
              <w:rPr>
                <w:rFonts w:asciiTheme="minorHAnsi" w:hAnsiTheme="minorHAnsi" w:cstheme="minorHAnsi"/>
                <w:b/>
                <w:sz w:val="20"/>
                <w:szCs w:val="20"/>
              </w:rPr>
            </w:pPr>
            <w:r>
              <w:rPr>
                <w:rFonts w:asciiTheme="minorHAnsi" w:hAnsiTheme="minorHAnsi" w:cstheme="minorHAnsi"/>
                <w:b/>
                <w:sz w:val="20"/>
                <w:szCs w:val="20"/>
              </w:rPr>
              <w:t>21</w:t>
            </w:r>
          </w:p>
        </w:tc>
        <w:tc>
          <w:tcPr>
            <w:tcW w:w="806" w:type="pct"/>
            <w:shd w:val="clear" w:color="auto" w:fill="DEEAF6" w:themeFill="accent5" w:themeFillTint="33"/>
          </w:tcPr>
          <w:p w14:paraId="469323E0" w14:textId="41D32142" w:rsidR="003C52FB" w:rsidRPr="00530B51" w:rsidRDefault="00450909" w:rsidP="00E464FA">
            <w:pPr>
              <w:rPr>
                <w:rFonts w:asciiTheme="minorHAnsi" w:hAnsiTheme="minorHAnsi" w:cstheme="minorHAnsi"/>
                <w:sz w:val="20"/>
                <w:szCs w:val="20"/>
              </w:rPr>
            </w:pPr>
            <w:r w:rsidRPr="00450909">
              <w:rPr>
                <w:rFonts w:asciiTheme="minorHAnsi" w:hAnsiTheme="minorHAnsi" w:cstheme="minorHAnsi"/>
                <w:sz w:val="20"/>
                <w:szCs w:val="20"/>
              </w:rPr>
              <w:t>Can we predict which patients will respond best to endocrine therapy?</w:t>
            </w:r>
          </w:p>
        </w:tc>
        <w:tc>
          <w:tcPr>
            <w:tcW w:w="2462" w:type="pct"/>
            <w:shd w:val="clear" w:color="auto" w:fill="DEEAF6" w:themeFill="accent5" w:themeFillTint="33"/>
          </w:tcPr>
          <w:p w14:paraId="15D417E0" w14:textId="77777777" w:rsidR="003C52FB" w:rsidRPr="00530B51" w:rsidRDefault="003C52FB" w:rsidP="00E464FA">
            <w:pPr>
              <w:rPr>
                <w:rFonts w:asciiTheme="minorHAnsi" w:hAnsiTheme="minorHAnsi" w:cstheme="minorHAnsi"/>
                <w:sz w:val="20"/>
                <w:szCs w:val="20"/>
              </w:rPr>
            </w:pPr>
          </w:p>
        </w:tc>
        <w:tc>
          <w:tcPr>
            <w:tcW w:w="1560" w:type="pct"/>
            <w:shd w:val="clear" w:color="auto" w:fill="DEEAF6" w:themeFill="accent5" w:themeFillTint="33"/>
          </w:tcPr>
          <w:p w14:paraId="4D62F0E7" w14:textId="77777777" w:rsidR="00450909" w:rsidRPr="00450909" w:rsidRDefault="00450909" w:rsidP="00450909">
            <w:pPr>
              <w:rPr>
                <w:rFonts w:asciiTheme="minorHAnsi" w:hAnsiTheme="minorHAnsi" w:cstheme="minorHAnsi"/>
                <w:sz w:val="20"/>
                <w:szCs w:val="20"/>
              </w:rPr>
            </w:pPr>
            <w:r w:rsidRPr="00450909">
              <w:rPr>
                <w:rFonts w:asciiTheme="minorHAnsi" w:hAnsiTheme="minorHAnsi" w:cstheme="minorHAnsi"/>
                <w:sz w:val="20"/>
                <w:szCs w:val="20"/>
              </w:rPr>
              <w:t xml:space="preserve">Merge with question 9 </w:t>
            </w:r>
          </w:p>
          <w:p w14:paraId="67C0A7C1" w14:textId="77777777" w:rsidR="00450909" w:rsidRPr="00450909" w:rsidRDefault="00450909" w:rsidP="00450909">
            <w:pPr>
              <w:rPr>
                <w:rFonts w:asciiTheme="minorHAnsi" w:hAnsiTheme="minorHAnsi" w:cstheme="minorHAnsi"/>
                <w:b/>
                <w:bCs/>
                <w:sz w:val="20"/>
                <w:szCs w:val="20"/>
              </w:rPr>
            </w:pPr>
            <w:r w:rsidRPr="00450909">
              <w:rPr>
                <w:rFonts w:asciiTheme="minorHAnsi" w:hAnsiTheme="minorHAnsi" w:cstheme="minorHAnsi"/>
                <w:b/>
                <w:bCs/>
                <w:sz w:val="20"/>
                <w:szCs w:val="20"/>
              </w:rPr>
              <w:t xml:space="preserve">PROPOSED REVISED QUESTION: </w:t>
            </w:r>
          </w:p>
          <w:p w14:paraId="04A4BB81" w14:textId="64F08F25" w:rsidR="003C52FB" w:rsidRPr="00530B51" w:rsidRDefault="00450909" w:rsidP="00450909">
            <w:pPr>
              <w:rPr>
                <w:rFonts w:asciiTheme="minorHAnsi" w:hAnsiTheme="minorHAnsi" w:cstheme="minorHAnsi"/>
                <w:sz w:val="20"/>
                <w:szCs w:val="20"/>
              </w:rPr>
            </w:pPr>
            <w:r w:rsidRPr="00450909">
              <w:rPr>
                <w:rFonts w:asciiTheme="minorHAnsi" w:hAnsiTheme="minorHAnsi" w:cstheme="minorHAnsi"/>
                <w:b/>
                <w:bCs/>
                <w:sz w:val="20"/>
                <w:szCs w:val="20"/>
              </w:rPr>
              <w:t>How can we tailor decisions about treatment sequencing (surgery; chemotherapy and/or radiotherapy) for individual patients</w:t>
            </w:r>
          </w:p>
        </w:tc>
      </w:tr>
      <w:tr w:rsidR="004E4ABE" w:rsidRPr="00530B51" w14:paraId="7E59139F" w14:textId="77777777" w:rsidTr="005F251A">
        <w:tc>
          <w:tcPr>
            <w:tcW w:w="172" w:type="pct"/>
            <w:shd w:val="clear" w:color="auto" w:fill="DEEAF6" w:themeFill="accent5" w:themeFillTint="33"/>
          </w:tcPr>
          <w:p w14:paraId="1E8A1839" w14:textId="1373C08D" w:rsidR="004E4ABE" w:rsidRDefault="004E4ABE" w:rsidP="00E464FA">
            <w:pPr>
              <w:rPr>
                <w:rFonts w:asciiTheme="minorHAnsi" w:hAnsiTheme="minorHAnsi" w:cstheme="minorHAnsi"/>
                <w:b/>
                <w:sz w:val="20"/>
                <w:szCs w:val="20"/>
              </w:rPr>
            </w:pPr>
            <w:r>
              <w:rPr>
                <w:rFonts w:asciiTheme="minorHAnsi" w:hAnsiTheme="minorHAnsi" w:cstheme="minorHAnsi"/>
                <w:b/>
                <w:sz w:val="20"/>
                <w:szCs w:val="20"/>
              </w:rPr>
              <w:t>22</w:t>
            </w:r>
          </w:p>
        </w:tc>
        <w:tc>
          <w:tcPr>
            <w:tcW w:w="806" w:type="pct"/>
            <w:shd w:val="clear" w:color="auto" w:fill="DEEAF6" w:themeFill="accent5" w:themeFillTint="33"/>
          </w:tcPr>
          <w:p w14:paraId="32CFFC7A" w14:textId="6EE0BF44" w:rsidR="004E4ABE" w:rsidRPr="00450909" w:rsidRDefault="00C27037" w:rsidP="00E464FA">
            <w:pPr>
              <w:rPr>
                <w:rFonts w:asciiTheme="minorHAnsi" w:hAnsiTheme="minorHAnsi" w:cstheme="minorHAnsi"/>
                <w:sz w:val="20"/>
                <w:szCs w:val="20"/>
              </w:rPr>
            </w:pPr>
            <w:r w:rsidRPr="00C27037">
              <w:rPr>
                <w:rFonts w:asciiTheme="minorHAnsi" w:hAnsiTheme="minorHAnsi" w:cstheme="minorHAnsi"/>
                <w:sz w:val="20"/>
                <w:szCs w:val="20"/>
              </w:rPr>
              <w:t>Should radiotherapy be given before breast cancer surgery and in which patients?</w:t>
            </w:r>
          </w:p>
        </w:tc>
        <w:tc>
          <w:tcPr>
            <w:tcW w:w="2462" w:type="pct"/>
            <w:shd w:val="clear" w:color="auto" w:fill="DEEAF6" w:themeFill="accent5" w:themeFillTint="33"/>
          </w:tcPr>
          <w:p w14:paraId="7015AFE1" w14:textId="77777777" w:rsidR="004E4ABE" w:rsidRPr="00530B51" w:rsidRDefault="004E4ABE" w:rsidP="00E464FA">
            <w:pPr>
              <w:rPr>
                <w:rFonts w:asciiTheme="minorHAnsi" w:hAnsiTheme="minorHAnsi" w:cstheme="minorHAnsi"/>
                <w:sz w:val="20"/>
                <w:szCs w:val="20"/>
              </w:rPr>
            </w:pPr>
          </w:p>
        </w:tc>
        <w:tc>
          <w:tcPr>
            <w:tcW w:w="1560" w:type="pct"/>
            <w:shd w:val="clear" w:color="auto" w:fill="DEEAF6" w:themeFill="accent5" w:themeFillTint="33"/>
          </w:tcPr>
          <w:p w14:paraId="6F13B047" w14:textId="77777777" w:rsidR="00C27037" w:rsidRPr="00C27037" w:rsidRDefault="00C27037" w:rsidP="00C27037">
            <w:pPr>
              <w:rPr>
                <w:rFonts w:asciiTheme="minorHAnsi" w:hAnsiTheme="minorHAnsi" w:cstheme="minorHAnsi"/>
                <w:sz w:val="20"/>
                <w:szCs w:val="20"/>
              </w:rPr>
            </w:pPr>
            <w:r w:rsidRPr="00C27037">
              <w:rPr>
                <w:rFonts w:asciiTheme="minorHAnsi" w:hAnsiTheme="minorHAnsi" w:cstheme="minorHAnsi"/>
                <w:sz w:val="20"/>
                <w:szCs w:val="20"/>
              </w:rPr>
              <w:t xml:space="preserve">Merge with question 9 </w:t>
            </w:r>
          </w:p>
          <w:p w14:paraId="615E999D" w14:textId="77777777" w:rsidR="00C27037" w:rsidRPr="00C27037" w:rsidRDefault="00C27037" w:rsidP="00C27037">
            <w:pPr>
              <w:rPr>
                <w:rFonts w:asciiTheme="minorHAnsi" w:hAnsiTheme="minorHAnsi" w:cstheme="minorHAnsi"/>
                <w:b/>
                <w:bCs/>
                <w:sz w:val="20"/>
                <w:szCs w:val="20"/>
              </w:rPr>
            </w:pPr>
            <w:r w:rsidRPr="00C27037">
              <w:rPr>
                <w:rFonts w:asciiTheme="minorHAnsi" w:hAnsiTheme="minorHAnsi" w:cstheme="minorHAnsi"/>
                <w:b/>
                <w:bCs/>
                <w:sz w:val="20"/>
                <w:szCs w:val="20"/>
              </w:rPr>
              <w:t xml:space="preserve">PROPOSED REVISED QUESTION: </w:t>
            </w:r>
          </w:p>
          <w:p w14:paraId="0B094998" w14:textId="053805C3" w:rsidR="004E4ABE" w:rsidRPr="00450909" w:rsidRDefault="00C27037" w:rsidP="00C27037">
            <w:pPr>
              <w:rPr>
                <w:rFonts w:asciiTheme="minorHAnsi" w:hAnsiTheme="minorHAnsi" w:cstheme="minorHAnsi"/>
                <w:sz w:val="20"/>
                <w:szCs w:val="20"/>
              </w:rPr>
            </w:pPr>
            <w:r w:rsidRPr="00C27037">
              <w:rPr>
                <w:rFonts w:asciiTheme="minorHAnsi" w:hAnsiTheme="minorHAnsi" w:cstheme="minorHAnsi"/>
                <w:b/>
                <w:bCs/>
                <w:sz w:val="20"/>
                <w:szCs w:val="20"/>
              </w:rPr>
              <w:t>How can we tailor decisions about treatment sequencing (surgery; chemotherapy and/or radiotherapy) for individual patients</w:t>
            </w:r>
          </w:p>
        </w:tc>
      </w:tr>
      <w:tr w:rsidR="00E464FA" w:rsidRPr="00530B51" w14:paraId="03C2B1C9" w14:textId="77777777" w:rsidTr="005F251A">
        <w:tc>
          <w:tcPr>
            <w:tcW w:w="172" w:type="pct"/>
            <w:shd w:val="clear" w:color="auto" w:fill="auto"/>
          </w:tcPr>
          <w:p w14:paraId="74ECE676" w14:textId="4B2D9B66" w:rsidR="00E464FA" w:rsidRPr="00530B51" w:rsidRDefault="00CA09EB" w:rsidP="00E464FA">
            <w:pPr>
              <w:rPr>
                <w:rFonts w:asciiTheme="minorHAnsi" w:hAnsiTheme="minorHAnsi" w:cstheme="minorHAnsi"/>
                <w:b/>
                <w:sz w:val="20"/>
                <w:szCs w:val="20"/>
              </w:rPr>
            </w:pPr>
            <w:r>
              <w:rPr>
                <w:rFonts w:asciiTheme="minorHAnsi" w:hAnsiTheme="minorHAnsi" w:cstheme="minorHAnsi"/>
                <w:b/>
                <w:sz w:val="20"/>
                <w:szCs w:val="20"/>
              </w:rPr>
              <w:t>23</w:t>
            </w:r>
          </w:p>
        </w:tc>
        <w:tc>
          <w:tcPr>
            <w:tcW w:w="806" w:type="pct"/>
          </w:tcPr>
          <w:p w14:paraId="3F5224DF" w14:textId="63EAAE3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most effective way to mark and localise breast cancers and axillary lymph nodes in women having neoadjuvant (before surgery) chemotherapy, so that patients don't need another localisation procedure prior to breast cancer surgery?</w:t>
            </w:r>
          </w:p>
        </w:tc>
        <w:tc>
          <w:tcPr>
            <w:tcW w:w="2462" w:type="pct"/>
          </w:tcPr>
          <w:p w14:paraId="5A8336A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recommendations in NICE guidelines; no data in EBCTCG or Cochrane</w:t>
            </w:r>
          </w:p>
          <w:p w14:paraId="76D4E934" w14:textId="77777777" w:rsidR="00E464FA" w:rsidRPr="00530B51" w:rsidRDefault="00E464FA" w:rsidP="00E464FA">
            <w:pPr>
              <w:rPr>
                <w:rFonts w:asciiTheme="minorHAnsi" w:hAnsiTheme="minorHAnsi" w:cstheme="minorHAnsi"/>
                <w:sz w:val="20"/>
                <w:szCs w:val="20"/>
              </w:rPr>
            </w:pPr>
          </w:p>
          <w:p w14:paraId="4D5D4E10" w14:textId="2B7FF2D1"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0F88877E" w14:textId="6692FBB0" w:rsidR="00E464FA" w:rsidRPr="00D82368" w:rsidRDefault="00E464FA" w:rsidP="00E464FA">
            <w:pPr>
              <w:rPr>
                <w:rFonts w:asciiTheme="minorHAnsi" w:hAnsiTheme="minorHAnsi" w:cstheme="minorHAnsi"/>
                <w:b/>
                <w:bCs/>
                <w:sz w:val="20"/>
                <w:szCs w:val="20"/>
              </w:rPr>
            </w:pPr>
            <w:r w:rsidRPr="00D82368">
              <w:rPr>
                <w:rFonts w:asciiTheme="minorHAnsi" w:hAnsiTheme="minorHAnsi" w:cstheme="minorHAnsi"/>
                <w:b/>
                <w:bCs/>
                <w:sz w:val="20"/>
                <w:szCs w:val="20"/>
              </w:rPr>
              <w:t>This is an evidence uncertainty</w:t>
            </w:r>
          </w:p>
        </w:tc>
      </w:tr>
      <w:tr w:rsidR="00E464FA" w:rsidRPr="00530B51" w14:paraId="1F32785D" w14:textId="77777777" w:rsidTr="005F251A">
        <w:tc>
          <w:tcPr>
            <w:tcW w:w="172" w:type="pct"/>
            <w:shd w:val="clear" w:color="auto" w:fill="auto"/>
          </w:tcPr>
          <w:p w14:paraId="5F2B2AA8" w14:textId="414ACF2D" w:rsidR="00E464FA" w:rsidRPr="00530B51" w:rsidRDefault="00A53BF2" w:rsidP="00E464FA">
            <w:pPr>
              <w:rPr>
                <w:rFonts w:asciiTheme="minorHAnsi" w:hAnsiTheme="minorHAnsi" w:cstheme="minorHAnsi"/>
                <w:b/>
                <w:sz w:val="20"/>
                <w:szCs w:val="20"/>
              </w:rPr>
            </w:pPr>
            <w:r>
              <w:rPr>
                <w:rFonts w:asciiTheme="minorHAnsi" w:hAnsiTheme="minorHAnsi" w:cstheme="minorHAnsi"/>
                <w:b/>
                <w:sz w:val="20"/>
                <w:szCs w:val="20"/>
              </w:rPr>
              <w:t>24</w:t>
            </w:r>
          </w:p>
        </w:tc>
        <w:tc>
          <w:tcPr>
            <w:tcW w:w="806" w:type="pct"/>
          </w:tcPr>
          <w:p w14:paraId="1610698B" w14:textId="3D29E58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an we tell whether a patient’s breast cancer has completely responded to neoadjuvant chemotherapy without performing surgery and how long, if at all, after finishing neoadjuvant chemotherapy should breast surgery be performed?</w:t>
            </w:r>
          </w:p>
        </w:tc>
        <w:tc>
          <w:tcPr>
            <w:tcW w:w="2462" w:type="pct"/>
          </w:tcPr>
          <w:p w14:paraId="60D3249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recommendations in NICE guidelines; no data in EBCTCG or Cochrane</w:t>
            </w:r>
          </w:p>
          <w:p w14:paraId="1F30B610" w14:textId="77777777" w:rsidR="00E464FA" w:rsidRPr="00530B51" w:rsidRDefault="00E464FA" w:rsidP="00E464FA">
            <w:pPr>
              <w:rPr>
                <w:rFonts w:asciiTheme="minorHAnsi" w:hAnsiTheme="minorHAnsi" w:cstheme="minorHAnsi"/>
                <w:sz w:val="20"/>
                <w:szCs w:val="20"/>
              </w:rPr>
            </w:pPr>
          </w:p>
          <w:p w14:paraId="2AC5568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urrently the subject of multiple ongoing trials</w:t>
            </w:r>
          </w:p>
          <w:p w14:paraId="6F958DA0" w14:textId="77777777" w:rsidR="00E464FA" w:rsidRPr="00530B51" w:rsidRDefault="00E464FA" w:rsidP="00E464FA">
            <w:pPr>
              <w:rPr>
                <w:rFonts w:asciiTheme="minorHAnsi" w:hAnsiTheme="minorHAnsi" w:cstheme="minorHAnsi"/>
                <w:sz w:val="20"/>
                <w:szCs w:val="20"/>
              </w:rPr>
            </w:pPr>
          </w:p>
          <w:p w14:paraId="0EADAC4D" w14:textId="2A871CAD"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37B7BF4B" w14:textId="1C63F04B" w:rsidR="00E464FA" w:rsidRPr="00D82368" w:rsidRDefault="00E464FA" w:rsidP="00E464FA">
            <w:pPr>
              <w:rPr>
                <w:rFonts w:asciiTheme="minorHAnsi" w:hAnsiTheme="minorHAnsi" w:cstheme="minorHAnsi"/>
                <w:b/>
                <w:bCs/>
                <w:sz w:val="20"/>
                <w:szCs w:val="20"/>
              </w:rPr>
            </w:pPr>
            <w:r w:rsidRPr="00D82368">
              <w:rPr>
                <w:rFonts w:asciiTheme="minorHAnsi" w:hAnsiTheme="minorHAnsi" w:cstheme="minorHAnsi"/>
                <w:b/>
                <w:bCs/>
                <w:sz w:val="20"/>
                <w:szCs w:val="20"/>
              </w:rPr>
              <w:t>This is (currently) an evidence uncertainty</w:t>
            </w:r>
          </w:p>
        </w:tc>
      </w:tr>
      <w:tr w:rsidR="00A41053" w:rsidRPr="00530B51" w14:paraId="57636CC0" w14:textId="77777777" w:rsidTr="005F251A">
        <w:tc>
          <w:tcPr>
            <w:tcW w:w="172" w:type="pct"/>
            <w:shd w:val="clear" w:color="auto" w:fill="DEEAF6" w:themeFill="accent5" w:themeFillTint="33"/>
          </w:tcPr>
          <w:p w14:paraId="50FE4DB1" w14:textId="3F125CBE" w:rsidR="00A41053" w:rsidRDefault="00A41053" w:rsidP="00E464FA">
            <w:pPr>
              <w:rPr>
                <w:rFonts w:asciiTheme="minorHAnsi" w:hAnsiTheme="minorHAnsi" w:cstheme="minorHAnsi"/>
                <w:b/>
                <w:sz w:val="20"/>
                <w:szCs w:val="20"/>
              </w:rPr>
            </w:pPr>
            <w:r>
              <w:rPr>
                <w:rFonts w:asciiTheme="minorHAnsi" w:hAnsiTheme="minorHAnsi" w:cstheme="minorHAnsi"/>
                <w:b/>
                <w:sz w:val="20"/>
                <w:szCs w:val="20"/>
              </w:rPr>
              <w:t>25</w:t>
            </w:r>
          </w:p>
        </w:tc>
        <w:tc>
          <w:tcPr>
            <w:tcW w:w="806" w:type="pct"/>
            <w:shd w:val="clear" w:color="auto" w:fill="DEEAF6" w:themeFill="accent5" w:themeFillTint="33"/>
          </w:tcPr>
          <w:p w14:paraId="46F75A6A" w14:textId="59E3899A" w:rsidR="00A41053" w:rsidRPr="00530B51" w:rsidRDefault="00052ADB" w:rsidP="00E464FA">
            <w:pPr>
              <w:rPr>
                <w:rFonts w:asciiTheme="minorHAnsi" w:hAnsiTheme="minorHAnsi" w:cstheme="minorHAnsi"/>
                <w:sz w:val="20"/>
                <w:szCs w:val="20"/>
              </w:rPr>
            </w:pPr>
            <w:r w:rsidRPr="00052ADB">
              <w:rPr>
                <w:rFonts w:asciiTheme="minorHAnsi" w:hAnsiTheme="minorHAnsi" w:cstheme="minorHAnsi"/>
                <w:sz w:val="20"/>
                <w:szCs w:val="20"/>
              </w:rPr>
              <w:t xml:space="preserve">Is surgery needed if a patient’s cancer has responded completely to </w:t>
            </w:r>
            <w:r w:rsidRPr="00052ADB">
              <w:rPr>
                <w:rFonts w:asciiTheme="minorHAnsi" w:hAnsiTheme="minorHAnsi" w:cstheme="minorHAnsi"/>
                <w:sz w:val="20"/>
                <w:szCs w:val="20"/>
              </w:rPr>
              <w:lastRenderedPageBreak/>
              <w:t>neoadjuvant chemotherapy?</w:t>
            </w:r>
          </w:p>
        </w:tc>
        <w:tc>
          <w:tcPr>
            <w:tcW w:w="2462" w:type="pct"/>
            <w:shd w:val="clear" w:color="auto" w:fill="DEEAF6" w:themeFill="accent5" w:themeFillTint="33"/>
          </w:tcPr>
          <w:p w14:paraId="1A54698E" w14:textId="77777777" w:rsidR="00A41053" w:rsidRPr="00530B51" w:rsidRDefault="00A41053" w:rsidP="00E464FA">
            <w:pPr>
              <w:rPr>
                <w:rFonts w:asciiTheme="minorHAnsi" w:hAnsiTheme="minorHAnsi" w:cstheme="minorHAnsi"/>
                <w:sz w:val="20"/>
                <w:szCs w:val="20"/>
              </w:rPr>
            </w:pPr>
          </w:p>
        </w:tc>
        <w:tc>
          <w:tcPr>
            <w:tcW w:w="1560" w:type="pct"/>
            <w:shd w:val="clear" w:color="auto" w:fill="DEEAF6" w:themeFill="accent5" w:themeFillTint="33"/>
          </w:tcPr>
          <w:p w14:paraId="220D24FF" w14:textId="77777777" w:rsidR="00A41053" w:rsidRDefault="00052ADB" w:rsidP="00E464FA">
            <w:pPr>
              <w:rPr>
                <w:rFonts w:asciiTheme="minorHAnsi" w:hAnsiTheme="minorHAnsi" w:cstheme="minorHAnsi"/>
                <w:sz w:val="20"/>
                <w:szCs w:val="20"/>
              </w:rPr>
            </w:pPr>
            <w:r w:rsidRPr="00570DE8">
              <w:rPr>
                <w:rFonts w:asciiTheme="minorHAnsi" w:hAnsiTheme="minorHAnsi" w:cstheme="minorHAnsi"/>
                <w:b/>
                <w:bCs/>
                <w:sz w:val="20"/>
                <w:szCs w:val="20"/>
              </w:rPr>
              <w:t>Merged to Q24</w:t>
            </w:r>
            <w:r w:rsidR="007810CA" w:rsidRPr="00570DE8">
              <w:rPr>
                <w:rFonts w:asciiTheme="minorHAnsi" w:hAnsiTheme="minorHAnsi" w:cstheme="minorHAnsi"/>
                <w:b/>
                <w:bCs/>
                <w:sz w:val="20"/>
                <w:szCs w:val="20"/>
              </w:rPr>
              <w:t xml:space="preserve"> (</w:t>
            </w:r>
            <w:r w:rsidR="007810CA">
              <w:rPr>
                <w:rFonts w:asciiTheme="minorHAnsi" w:hAnsiTheme="minorHAnsi" w:cstheme="minorHAnsi"/>
                <w:sz w:val="20"/>
                <w:szCs w:val="20"/>
              </w:rPr>
              <w:t>re-worded)</w:t>
            </w:r>
          </w:p>
          <w:p w14:paraId="33622648" w14:textId="790AAEA0" w:rsidR="00861DF1" w:rsidRPr="00530B51" w:rsidRDefault="002A375F" w:rsidP="00E464FA">
            <w:pPr>
              <w:rPr>
                <w:rFonts w:asciiTheme="minorHAnsi" w:hAnsiTheme="minorHAnsi" w:cstheme="minorHAnsi"/>
                <w:sz w:val="20"/>
                <w:szCs w:val="20"/>
              </w:rPr>
            </w:pPr>
            <w:r w:rsidRPr="002A375F">
              <w:rPr>
                <w:rFonts w:asciiTheme="minorHAnsi" w:hAnsiTheme="minorHAnsi" w:cstheme="minorHAnsi"/>
                <w:sz w:val="20"/>
                <w:szCs w:val="20"/>
              </w:rPr>
              <w:t xml:space="preserve">In patients having breast chemotherapy before surgery, what is the best way of monitoring the cancer </w:t>
            </w:r>
            <w:r w:rsidRPr="002A375F">
              <w:rPr>
                <w:rFonts w:asciiTheme="minorHAnsi" w:hAnsiTheme="minorHAnsi" w:cstheme="minorHAnsi"/>
                <w:sz w:val="20"/>
                <w:szCs w:val="20"/>
              </w:rPr>
              <w:lastRenderedPageBreak/>
              <w:t>and is it possible to tell whether the cancer has completely responded to treatment without performing an operation? How long, if at all, after finishing chemotherapy should an operation be performed</w:t>
            </w:r>
          </w:p>
        </w:tc>
      </w:tr>
      <w:tr w:rsidR="007810CA" w:rsidRPr="00530B51" w14:paraId="4290E186" w14:textId="77777777" w:rsidTr="005F251A">
        <w:tc>
          <w:tcPr>
            <w:tcW w:w="172" w:type="pct"/>
            <w:shd w:val="clear" w:color="auto" w:fill="DEEAF6" w:themeFill="accent5" w:themeFillTint="33"/>
          </w:tcPr>
          <w:p w14:paraId="19994009" w14:textId="73799147" w:rsidR="007810CA" w:rsidRDefault="007810CA" w:rsidP="00E464FA">
            <w:pPr>
              <w:rPr>
                <w:rFonts w:asciiTheme="minorHAnsi" w:hAnsiTheme="minorHAnsi" w:cstheme="minorHAnsi"/>
                <w:b/>
                <w:sz w:val="20"/>
                <w:szCs w:val="20"/>
              </w:rPr>
            </w:pPr>
            <w:r>
              <w:rPr>
                <w:rFonts w:asciiTheme="minorHAnsi" w:hAnsiTheme="minorHAnsi" w:cstheme="minorHAnsi"/>
                <w:b/>
                <w:sz w:val="20"/>
                <w:szCs w:val="20"/>
              </w:rPr>
              <w:lastRenderedPageBreak/>
              <w:t>26</w:t>
            </w:r>
          </w:p>
        </w:tc>
        <w:tc>
          <w:tcPr>
            <w:tcW w:w="806" w:type="pct"/>
            <w:shd w:val="clear" w:color="auto" w:fill="DEEAF6" w:themeFill="accent5" w:themeFillTint="33"/>
          </w:tcPr>
          <w:p w14:paraId="273A51FE" w14:textId="3B299C52" w:rsidR="007810CA" w:rsidRPr="00052ADB" w:rsidRDefault="00861DF1" w:rsidP="00E464FA">
            <w:pPr>
              <w:rPr>
                <w:rFonts w:asciiTheme="minorHAnsi" w:hAnsiTheme="minorHAnsi" w:cstheme="minorHAnsi"/>
                <w:sz w:val="20"/>
                <w:szCs w:val="20"/>
              </w:rPr>
            </w:pPr>
            <w:r w:rsidRPr="00861DF1">
              <w:rPr>
                <w:rFonts w:asciiTheme="minorHAnsi" w:hAnsiTheme="minorHAnsi" w:cstheme="minorHAnsi"/>
                <w:sz w:val="20"/>
                <w:szCs w:val="20"/>
              </w:rPr>
              <w:t>How long after finishing neoadjuvant chemotherapy should breast surgery be performed?</w:t>
            </w:r>
          </w:p>
        </w:tc>
        <w:tc>
          <w:tcPr>
            <w:tcW w:w="2462" w:type="pct"/>
            <w:shd w:val="clear" w:color="auto" w:fill="DEEAF6" w:themeFill="accent5" w:themeFillTint="33"/>
          </w:tcPr>
          <w:p w14:paraId="03684403" w14:textId="77777777" w:rsidR="007810CA" w:rsidRPr="00530B51" w:rsidRDefault="007810CA" w:rsidP="00E464FA">
            <w:pPr>
              <w:rPr>
                <w:rFonts w:asciiTheme="minorHAnsi" w:hAnsiTheme="minorHAnsi" w:cstheme="minorHAnsi"/>
                <w:sz w:val="20"/>
                <w:szCs w:val="20"/>
              </w:rPr>
            </w:pPr>
          </w:p>
        </w:tc>
        <w:tc>
          <w:tcPr>
            <w:tcW w:w="1560" w:type="pct"/>
            <w:shd w:val="clear" w:color="auto" w:fill="DEEAF6" w:themeFill="accent5" w:themeFillTint="33"/>
          </w:tcPr>
          <w:p w14:paraId="39F026C0" w14:textId="77777777" w:rsidR="007810CA" w:rsidRDefault="00861DF1" w:rsidP="00E464FA">
            <w:pPr>
              <w:rPr>
                <w:rFonts w:asciiTheme="minorHAnsi" w:hAnsiTheme="minorHAnsi" w:cstheme="minorHAnsi"/>
                <w:sz w:val="20"/>
                <w:szCs w:val="20"/>
              </w:rPr>
            </w:pPr>
            <w:r w:rsidRPr="002A375F">
              <w:rPr>
                <w:rFonts w:asciiTheme="minorHAnsi" w:hAnsiTheme="minorHAnsi" w:cstheme="minorHAnsi"/>
                <w:b/>
                <w:bCs/>
                <w:sz w:val="20"/>
                <w:szCs w:val="20"/>
              </w:rPr>
              <w:t>Merged to Q24</w:t>
            </w:r>
            <w:r w:rsidRPr="00861DF1">
              <w:rPr>
                <w:rFonts w:asciiTheme="minorHAnsi" w:hAnsiTheme="minorHAnsi" w:cstheme="minorHAnsi"/>
                <w:sz w:val="20"/>
                <w:szCs w:val="20"/>
              </w:rPr>
              <w:t xml:space="preserve"> (re-worded</w:t>
            </w:r>
            <w:r>
              <w:rPr>
                <w:rFonts w:asciiTheme="minorHAnsi" w:hAnsiTheme="minorHAnsi" w:cstheme="minorHAnsi"/>
                <w:sz w:val="20"/>
                <w:szCs w:val="20"/>
              </w:rPr>
              <w:t>)</w:t>
            </w:r>
          </w:p>
          <w:p w14:paraId="5205C62F" w14:textId="2011446A" w:rsidR="00861DF1" w:rsidRDefault="002A375F" w:rsidP="00E464FA">
            <w:pPr>
              <w:rPr>
                <w:rFonts w:asciiTheme="minorHAnsi" w:hAnsiTheme="minorHAnsi" w:cstheme="minorHAnsi"/>
                <w:sz w:val="20"/>
                <w:szCs w:val="20"/>
              </w:rPr>
            </w:pPr>
            <w:r w:rsidRPr="002A375F">
              <w:rPr>
                <w:rFonts w:asciiTheme="minorHAnsi" w:hAnsiTheme="minorHAnsi" w:cstheme="minorHAnsi"/>
                <w:sz w:val="20"/>
                <w:szCs w:val="20"/>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r>
      <w:tr w:rsidR="00E464FA" w:rsidRPr="00530B51" w14:paraId="3D0FF44E" w14:textId="77777777" w:rsidTr="0099486D">
        <w:tc>
          <w:tcPr>
            <w:tcW w:w="172" w:type="pct"/>
            <w:shd w:val="clear" w:color="auto" w:fill="DEEAF6" w:themeFill="accent5" w:themeFillTint="33"/>
          </w:tcPr>
          <w:p w14:paraId="6E4052A3" w14:textId="69BFA190" w:rsidR="00E464FA" w:rsidRPr="00530B51" w:rsidRDefault="00CC7B97" w:rsidP="00E464FA">
            <w:pPr>
              <w:rPr>
                <w:rFonts w:asciiTheme="minorHAnsi" w:hAnsiTheme="minorHAnsi" w:cstheme="minorHAnsi"/>
                <w:b/>
                <w:sz w:val="20"/>
                <w:szCs w:val="20"/>
              </w:rPr>
            </w:pPr>
            <w:r>
              <w:rPr>
                <w:rFonts w:asciiTheme="minorHAnsi" w:hAnsiTheme="minorHAnsi" w:cstheme="minorHAnsi"/>
                <w:b/>
                <w:sz w:val="20"/>
                <w:szCs w:val="20"/>
              </w:rPr>
              <w:t>27</w:t>
            </w:r>
          </w:p>
        </w:tc>
        <w:tc>
          <w:tcPr>
            <w:tcW w:w="806" w:type="pct"/>
            <w:shd w:val="clear" w:color="auto" w:fill="DEEAF6" w:themeFill="accent5" w:themeFillTint="33"/>
          </w:tcPr>
          <w:p w14:paraId="34AF22AA" w14:textId="0B56F6F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optimum way of monitoring breast cancer during neoadjuvant chemotherapy?</w:t>
            </w:r>
          </w:p>
        </w:tc>
        <w:tc>
          <w:tcPr>
            <w:tcW w:w="2462" w:type="pct"/>
            <w:shd w:val="clear" w:color="auto" w:fill="DEEAF6" w:themeFill="accent5" w:themeFillTint="33"/>
          </w:tcPr>
          <w:p w14:paraId="2ED9C8BA"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recommendations in NICE guidelines; no data in EBCTCG or Cochrane</w:t>
            </w:r>
          </w:p>
          <w:p w14:paraId="73F64C47" w14:textId="77777777" w:rsidR="00E464FA" w:rsidRPr="00530B51" w:rsidRDefault="00E464FA" w:rsidP="00E464FA">
            <w:pPr>
              <w:rPr>
                <w:rFonts w:asciiTheme="minorHAnsi" w:hAnsiTheme="minorHAnsi" w:cstheme="minorHAnsi"/>
                <w:sz w:val="20"/>
                <w:szCs w:val="20"/>
              </w:rPr>
            </w:pPr>
          </w:p>
          <w:p w14:paraId="3DD19984" w14:textId="0872CCA4"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179E95BF" w14:textId="77777777" w:rsidR="00E464FA" w:rsidRDefault="00E464FA" w:rsidP="00E464FA">
            <w:pPr>
              <w:rPr>
                <w:rFonts w:asciiTheme="minorHAnsi" w:hAnsiTheme="minorHAnsi" w:cstheme="minorHAnsi"/>
                <w:b/>
                <w:bCs/>
                <w:sz w:val="20"/>
                <w:szCs w:val="20"/>
              </w:rPr>
            </w:pPr>
            <w:r w:rsidRPr="00570DE8">
              <w:rPr>
                <w:rFonts w:asciiTheme="minorHAnsi" w:hAnsiTheme="minorHAnsi" w:cstheme="minorHAnsi"/>
                <w:b/>
                <w:bCs/>
                <w:sz w:val="20"/>
                <w:szCs w:val="20"/>
              </w:rPr>
              <w:t>This is an evidence uncertainty</w:t>
            </w:r>
          </w:p>
          <w:p w14:paraId="0C6307A8" w14:textId="6CCF7D1B" w:rsidR="0099486D" w:rsidRDefault="0099486D" w:rsidP="00E464FA">
            <w:pPr>
              <w:rPr>
                <w:rFonts w:asciiTheme="minorHAnsi" w:hAnsiTheme="minorHAnsi" w:cstheme="minorHAnsi"/>
                <w:b/>
                <w:bCs/>
                <w:sz w:val="20"/>
                <w:szCs w:val="20"/>
              </w:rPr>
            </w:pPr>
            <w:r>
              <w:rPr>
                <w:rFonts w:asciiTheme="minorHAnsi" w:hAnsiTheme="minorHAnsi" w:cstheme="minorHAnsi"/>
                <w:b/>
                <w:bCs/>
                <w:sz w:val="20"/>
                <w:szCs w:val="20"/>
              </w:rPr>
              <w:t xml:space="preserve">Merge with </w:t>
            </w:r>
            <w:r w:rsidR="002D512A">
              <w:rPr>
                <w:rFonts w:asciiTheme="minorHAnsi" w:hAnsiTheme="minorHAnsi" w:cstheme="minorHAnsi"/>
                <w:b/>
                <w:bCs/>
                <w:sz w:val="20"/>
                <w:szCs w:val="20"/>
              </w:rPr>
              <w:t>Q24 – reworded to include monitoring</w:t>
            </w:r>
            <w:r w:rsidR="002361D4">
              <w:rPr>
                <w:rFonts w:asciiTheme="minorHAnsi" w:hAnsiTheme="minorHAnsi" w:cstheme="minorHAnsi"/>
                <w:b/>
                <w:bCs/>
                <w:sz w:val="20"/>
                <w:szCs w:val="20"/>
              </w:rPr>
              <w:t>:</w:t>
            </w:r>
          </w:p>
          <w:p w14:paraId="2CFB3AEA" w14:textId="0E72FFE4" w:rsidR="002D512A" w:rsidRPr="002361D4" w:rsidRDefault="002361D4" w:rsidP="00E464FA">
            <w:pPr>
              <w:rPr>
                <w:rFonts w:asciiTheme="minorHAnsi" w:hAnsiTheme="minorHAnsi" w:cstheme="minorHAnsi"/>
                <w:sz w:val="20"/>
                <w:szCs w:val="20"/>
              </w:rPr>
            </w:pPr>
            <w:r w:rsidRPr="002361D4">
              <w:rPr>
                <w:rFonts w:asciiTheme="minorHAnsi" w:hAnsiTheme="minorHAnsi" w:cstheme="minorHAnsi"/>
                <w:sz w:val="20"/>
                <w:szCs w:val="20"/>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r>
      <w:tr w:rsidR="00E464FA" w:rsidRPr="00530B51" w14:paraId="59CC9A90" w14:textId="77777777" w:rsidTr="005F251A">
        <w:tc>
          <w:tcPr>
            <w:tcW w:w="172" w:type="pct"/>
            <w:shd w:val="clear" w:color="auto" w:fill="auto"/>
          </w:tcPr>
          <w:p w14:paraId="281C3140" w14:textId="4348EBCA"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2</w:t>
            </w:r>
            <w:r w:rsidR="008C2A73">
              <w:rPr>
                <w:rFonts w:asciiTheme="minorHAnsi" w:hAnsiTheme="minorHAnsi" w:cstheme="minorHAnsi"/>
                <w:b/>
                <w:sz w:val="20"/>
                <w:szCs w:val="20"/>
              </w:rPr>
              <w:t>8</w:t>
            </w:r>
          </w:p>
        </w:tc>
        <w:tc>
          <w:tcPr>
            <w:tcW w:w="806" w:type="pct"/>
          </w:tcPr>
          <w:p w14:paraId="5C9A20B7" w14:textId="224DE8F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way to treat the axillary lymph nodes in women with breast cancer, who have been treated with chemotherapy before surgery?</w:t>
            </w:r>
          </w:p>
        </w:tc>
        <w:tc>
          <w:tcPr>
            <w:tcW w:w="2462" w:type="pct"/>
          </w:tcPr>
          <w:p w14:paraId="2991D17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recommendations in NICE guidelines; no data in EBCTCG or Cochrane</w:t>
            </w:r>
          </w:p>
          <w:p w14:paraId="5A1DD65D" w14:textId="77777777" w:rsidR="00E464FA" w:rsidRPr="00530B51" w:rsidRDefault="00E464FA" w:rsidP="00E464FA">
            <w:pPr>
              <w:rPr>
                <w:rFonts w:asciiTheme="minorHAnsi" w:hAnsiTheme="minorHAnsi" w:cstheme="minorHAnsi"/>
                <w:sz w:val="20"/>
                <w:szCs w:val="20"/>
              </w:rPr>
            </w:pPr>
          </w:p>
          <w:p w14:paraId="1FE5FCBA" w14:textId="47FBE96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warnkar PK, Tayeh S, Michell MJ, Mokbel K. The Evolving Role of Marked Lymph Node Biopsy (MLNB) and Targeted Axillary Dissection (TAD) after Neoadjuvant Chemotherapy (NACT) for Node-Positive Breast Cancer: Systematic Review and Pooled Analysis. Cancers (Basel). 2021 Mar 26;13(7):1539. doi: 10.3390/cancers13071539. PMID: 33810544; PMCID: PMC8037051.</w:t>
            </w:r>
          </w:p>
        </w:tc>
        <w:tc>
          <w:tcPr>
            <w:tcW w:w="1560" w:type="pct"/>
            <w:shd w:val="clear" w:color="auto" w:fill="E2EFD9" w:themeFill="accent6" w:themeFillTint="33"/>
          </w:tcPr>
          <w:p w14:paraId="4945E35B" w14:textId="77777777" w:rsidR="00E464FA" w:rsidRPr="00570DE8" w:rsidRDefault="00E464FA" w:rsidP="00E464FA">
            <w:pPr>
              <w:rPr>
                <w:rFonts w:asciiTheme="minorHAnsi" w:hAnsiTheme="minorHAnsi" w:cstheme="minorHAnsi"/>
                <w:b/>
                <w:bCs/>
                <w:sz w:val="20"/>
                <w:szCs w:val="20"/>
              </w:rPr>
            </w:pPr>
            <w:r w:rsidRPr="00570DE8">
              <w:rPr>
                <w:rFonts w:asciiTheme="minorHAnsi" w:hAnsiTheme="minorHAnsi" w:cstheme="minorHAnsi"/>
                <w:b/>
                <w:bCs/>
                <w:sz w:val="20"/>
                <w:szCs w:val="20"/>
              </w:rPr>
              <w:t xml:space="preserve">This is an evidence uncertainty </w:t>
            </w:r>
          </w:p>
          <w:p w14:paraId="6241B27B" w14:textId="77777777" w:rsidR="00E464FA" w:rsidRPr="00530B51" w:rsidRDefault="00E464FA" w:rsidP="00E464FA">
            <w:pPr>
              <w:rPr>
                <w:rFonts w:asciiTheme="minorHAnsi" w:hAnsiTheme="minorHAnsi" w:cstheme="minorHAnsi"/>
                <w:sz w:val="20"/>
                <w:szCs w:val="20"/>
              </w:rPr>
            </w:pPr>
          </w:p>
          <w:p w14:paraId="551D22CB" w14:textId="1930052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urther research to confirm the oncological safety of this de-escalation approach of axillary surgery is required. MLNB alone and TAD are associated with acceptably low FNRs and represent valid alternatives to cALND in patients with node-positive breast cancer after excellent response to NACT.</w:t>
            </w:r>
          </w:p>
        </w:tc>
      </w:tr>
      <w:tr w:rsidR="00E464FA" w:rsidRPr="00530B51" w14:paraId="64EC9A61" w14:textId="77777777" w:rsidTr="008C2A73">
        <w:tc>
          <w:tcPr>
            <w:tcW w:w="5000" w:type="pct"/>
            <w:gridSpan w:val="4"/>
            <w:shd w:val="clear" w:color="auto" w:fill="E7E6E6" w:themeFill="background2"/>
          </w:tcPr>
          <w:p w14:paraId="3589075F" w14:textId="400AEFEA" w:rsidR="00E464FA" w:rsidRPr="00530B51" w:rsidRDefault="00E464FA" w:rsidP="008C2A73">
            <w:pPr>
              <w:rPr>
                <w:rFonts w:asciiTheme="minorHAnsi" w:hAnsiTheme="minorHAnsi" w:cstheme="minorHAnsi"/>
                <w:sz w:val="20"/>
                <w:szCs w:val="20"/>
              </w:rPr>
            </w:pPr>
            <w:r w:rsidRPr="00530B51">
              <w:rPr>
                <w:rFonts w:asciiTheme="minorHAnsi" w:hAnsiTheme="minorHAnsi" w:cstheme="minorHAnsi"/>
                <w:b/>
                <w:bCs/>
                <w:i/>
                <w:iCs/>
                <w:sz w:val="22"/>
                <w:szCs w:val="22"/>
              </w:rPr>
              <w:t>C Questions about breast cancer surgery</w:t>
            </w:r>
          </w:p>
        </w:tc>
      </w:tr>
      <w:tr w:rsidR="00E464FA" w:rsidRPr="00530B51" w14:paraId="602E5823" w14:textId="77777777" w:rsidTr="005F251A">
        <w:tc>
          <w:tcPr>
            <w:tcW w:w="172" w:type="pct"/>
            <w:shd w:val="clear" w:color="auto" w:fill="auto"/>
          </w:tcPr>
          <w:p w14:paraId="195277D5" w14:textId="60389572"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2</w:t>
            </w:r>
            <w:r w:rsidR="008C2A73">
              <w:rPr>
                <w:rFonts w:asciiTheme="minorHAnsi" w:hAnsiTheme="minorHAnsi" w:cstheme="minorHAnsi"/>
                <w:b/>
                <w:sz w:val="20"/>
                <w:szCs w:val="20"/>
              </w:rPr>
              <w:t>9</w:t>
            </w:r>
          </w:p>
        </w:tc>
        <w:tc>
          <w:tcPr>
            <w:tcW w:w="806" w:type="pct"/>
          </w:tcPr>
          <w:p w14:paraId="0BCBE0FA" w14:textId="0504D06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How can we ensure that patients can make a fully informed choice about their breast cancer surgery options, feel involved in the process, and have </w:t>
            </w:r>
            <w:r w:rsidRPr="00530B51">
              <w:rPr>
                <w:rFonts w:asciiTheme="minorHAnsi" w:hAnsiTheme="minorHAnsi" w:cstheme="minorHAnsi"/>
                <w:sz w:val="20"/>
                <w:szCs w:val="20"/>
              </w:rPr>
              <w:lastRenderedPageBreak/>
              <w:t>sufficient time to make their decisions?</w:t>
            </w:r>
          </w:p>
        </w:tc>
        <w:tc>
          <w:tcPr>
            <w:tcW w:w="2462" w:type="pct"/>
          </w:tcPr>
          <w:p w14:paraId="29D8E22D" w14:textId="143B448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Stacey D, Légaré F, Lewis K, Barry MJ, Bennett CL, Eden KB, Holmes‐Rovner M, Llewellyn‐Thomas H, Lyddiatt A, Thomson R, Trevena L. Decision aids for people facing health treatment or screening decisions. Cochrane Database of Systematic Reviews 2017, Issue 4. Art. No.: CD001431. DOI: 10.1002/14651858.CD001431.pub5. Accessed 22 December 2021</w:t>
            </w:r>
          </w:p>
          <w:p w14:paraId="719AF078" w14:textId="77777777" w:rsidR="00E464FA" w:rsidRPr="00530B51" w:rsidRDefault="00E464FA" w:rsidP="00E464FA">
            <w:pPr>
              <w:rPr>
                <w:rFonts w:asciiTheme="minorHAnsi" w:hAnsiTheme="minorHAnsi" w:cstheme="minorHAnsi"/>
                <w:sz w:val="20"/>
                <w:szCs w:val="20"/>
              </w:rPr>
            </w:pPr>
          </w:p>
          <w:p w14:paraId="3B51E3BD" w14:textId="0069B03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Si J, Guo R, Lu X, Han C, Xue L, Xing D, Chen C. Decision aids on breast conserving surgery for early stage breast cancer patients: a systematic review. BMC Med Inform Decis Mak. 2020 Oct 22;20(1):275. doi: 10.1186/s12911-020-01295-8. PMID: 33092602; PMCID: PMC7583180.</w:t>
            </w:r>
          </w:p>
          <w:p w14:paraId="6A5E3A6A" w14:textId="77777777" w:rsidR="00E464FA" w:rsidRPr="00530B51" w:rsidRDefault="00E464FA" w:rsidP="00E464FA">
            <w:pPr>
              <w:rPr>
                <w:rFonts w:asciiTheme="minorHAnsi" w:hAnsiTheme="minorHAnsi" w:cstheme="minorHAnsi"/>
                <w:sz w:val="20"/>
                <w:szCs w:val="20"/>
              </w:rPr>
            </w:pPr>
          </w:p>
          <w:p w14:paraId="075FE907" w14:textId="0B51A65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u J, Groot G, Boden C, Busch A, Holtslander L, Lim H. Review of Factors Influencing Women's Choice of Mastectomy Versus Breast Conserving Therapy in Early Stage Breast Cancer: A Systematic Review. Clin Breast Cancer. 2018 Aug;18(4):e539-e554. doi: 10.1016/j.clbc.2017.12.013. Epub 2018 Jan 3. PMID: 29396079.</w:t>
            </w:r>
          </w:p>
          <w:p w14:paraId="27828BF2" w14:textId="2BAF83CC"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0AF16BE7"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Growing evidence that decision aids may improve values‐congruent choices. Further research is needed on the effects on adherence with the chosen option, cost‐effectiveness, and use with lower literacy populations.</w:t>
            </w:r>
          </w:p>
          <w:p w14:paraId="2C42A8D2" w14:textId="77777777" w:rsidR="00E464FA" w:rsidRPr="00530B51" w:rsidRDefault="00E464FA" w:rsidP="00E464FA">
            <w:pPr>
              <w:rPr>
                <w:rFonts w:asciiTheme="minorHAnsi" w:hAnsiTheme="minorHAnsi" w:cstheme="minorHAnsi"/>
                <w:sz w:val="20"/>
                <w:szCs w:val="20"/>
              </w:rPr>
            </w:pPr>
          </w:p>
          <w:p w14:paraId="46339AE3"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Decision aids on breast conserving surgery made it easier for patient involvement in surgical decision making and improved decision-related outcomes in most early stage breast cancer patients. With more attention, improving procedures, and better interdisciplinary cooperation, more research is necessary for the improvement of decision aids. And we believe decision aids with agreed objective information are needed.</w:t>
            </w:r>
          </w:p>
          <w:p w14:paraId="0BD92291" w14:textId="77777777" w:rsidR="00276ADD" w:rsidRDefault="00276ADD" w:rsidP="00E464FA">
            <w:pPr>
              <w:rPr>
                <w:rFonts w:asciiTheme="minorHAnsi" w:hAnsiTheme="minorHAnsi" w:cstheme="minorHAnsi"/>
                <w:sz w:val="20"/>
                <w:szCs w:val="20"/>
              </w:rPr>
            </w:pPr>
          </w:p>
          <w:p w14:paraId="563F946F" w14:textId="26C958F7" w:rsidR="00276ADD" w:rsidRPr="00570DE8" w:rsidRDefault="00276ADD" w:rsidP="00E464FA">
            <w:pPr>
              <w:rPr>
                <w:rFonts w:asciiTheme="minorHAnsi" w:hAnsiTheme="minorHAnsi" w:cstheme="minorHAnsi"/>
                <w:b/>
                <w:bCs/>
                <w:sz w:val="20"/>
                <w:szCs w:val="20"/>
              </w:rPr>
            </w:pPr>
            <w:r w:rsidRPr="00570DE8">
              <w:rPr>
                <w:rFonts w:asciiTheme="minorHAnsi" w:hAnsiTheme="minorHAnsi" w:cstheme="minorHAnsi"/>
                <w:b/>
                <w:bCs/>
                <w:sz w:val="20"/>
                <w:szCs w:val="20"/>
              </w:rPr>
              <w:t>Currently evidence uncertainty</w:t>
            </w:r>
          </w:p>
        </w:tc>
      </w:tr>
      <w:tr w:rsidR="00E464FA" w:rsidRPr="00530B51" w14:paraId="13F23FD8" w14:textId="77777777" w:rsidTr="005F251A">
        <w:tc>
          <w:tcPr>
            <w:tcW w:w="172" w:type="pct"/>
            <w:shd w:val="clear" w:color="auto" w:fill="auto"/>
          </w:tcPr>
          <w:p w14:paraId="6CF8338B" w14:textId="66A00395" w:rsidR="00E464FA" w:rsidRPr="00530B51" w:rsidRDefault="00E64DBD" w:rsidP="00E464FA">
            <w:pPr>
              <w:rPr>
                <w:rFonts w:asciiTheme="minorHAnsi" w:hAnsiTheme="minorHAnsi" w:cstheme="minorHAnsi"/>
                <w:b/>
                <w:sz w:val="20"/>
                <w:szCs w:val="20"/>
              </w:rPr>
            </w:pPr>
            <w:r>
              <w:rPr>
                <w:rFonts w:asciiTheme="minorHAnsi" w:hAnsiTheme="minorHAnsi" w:cstheme="minorHAnsi"/>
                <w:b/>
                <w:sz w:val="20"/>
                <w:szCs w:val="20"/>
              </w:rPr>
              <w:lastRenderedPageBreak/>
              <w:t>30</w:t>
            </w:r>
          </w:p>
        </w:tc>
        <w:tc>
          <w:tcPr>
            <w:tcW w:w="806" w:type="pct"/>
          </w:tcPr>
          <w:p w14:paraId="08DE4CDE" w14:textId="24BB04E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short and long-term patient-reported outcomes of simple mastectomy for breast cancer and can these be improved by better methods for aesthetic flat closure in women not undergoing breast reconstruction?</w:t>
            </w:r>
          </w:p>
        </w:tc>
        <w:tc>
          <w:tcPr>
            <w:tcW w:w="2462" w:type="pct"/>
          </w:tcPr>
          <w:p w14:paraId="53378D61" w14:textId="030FC75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g ET, Ang RZ, Tran BX, Ho CS, Zhang Z, Tan W, Bai Y, Zhang M, Tam WW, Ho RC. Comparing Quality of Life in Breast Cancer Patients Who Underwent Mastectomy Versus Breast-Conserving Surgery: A Meta-Analysis. Int J Environ Res Public Health. 2019 Dec 6;16(24):4970. doi: 10.3390/ijerph16244970. PMID: 31817811; PMCID: PMC6950729.</w:t>
            </w:r>
          </w:p>
        </w:tc>
        <w:tc>
          <w:tcPr>
            <w:tcW w:w="1560" w:type="pct"/>
            <w:shd w:val="clear" w:color="auto" w:fill="E2EFD9" w:themeFill="accent6" w:themeFillTint="33"/>
          </w:tcPr>
          <w:p w14:paraId="19CC429C"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Only 6 studies included: Our meta-analysis suggests that breast-conserving surgery was preferred over mastectomy because breast-conserving surgery leads to better outcomes in body image, future perspectives and less systemic side effects. Larger prospective multicentre studies that assess QoL at multiple time intervals postoperatively and based on individualised treatment will be useful to determine the impact on QoL in the long run. This will enable breast cancer patients to be better informed when deciding treatment options</w:t>
            </w:r>
          </w:p>
          <w:p w14:paraId="202283C1" w14:textId="77777777" w:rsidR="001B1336" w:rsidRDefault="001B1336" w:rsidP="00E464FA">
            <w:pPr>
              <w:rPr>
                <w:rFonts w:asciiTheme="minorHAnsi" w:hAnsiTheme="minorHAnsi" w:cstheme="minorHAnsi"/>
                <w:sz w:val="20"/>
                <w:szCs w:val="20"/>
              </w:rPr>
            </w:pPr>
          </w:p>
          <w:p w14:paraId="1537ACF0" w14:textId="4819DD8A" w:rsidR="001B1336" w:rsidRPr="00570DE8" w:rsidRDefault="001B1336" w:rsidP="00E464FA">
            <w:pPr>
              <w:rPr>
                <w:rFonts w:asciiTheme="minorHAnsi" w:hAnsiTheme="minorHAnsi" w:cstheme="minorHAnsi"/>
                <w:b/>
                <w:bCs/>
                <w:sz w:val="20"/>
                <w:szCs w:val="20"/>
              </w:rPr>
            </w:pPr>
            <w:r w:rsidRPr="00570DE8">
              <w:rPr>
                <w:rFonts w:asciiTheme="minorHAnsi" w:hAnsiTheme="minorHAnsi" w:cstheme="minorHAnsi"/>
                <w:b/>
                <w:bCs/>
                <w:sz w:val="20"/>
                <w:szCs w:val="20"/>
              </w:rPr>
              <w:t>This is an evidence uncertainty</w:t>
            </w:r>
          </w:p>
        </w:tc>
      </w:tr>
      <w:tr w:rsidR="00E464FA" w:rsidRPr="00530B51" w14:paraId="20B268F4" w14:textId="77777777" w:rsidTr="005F251A">
        <w:tc>
          <w:tcPr>
            <w:tcW w:w="172" w:type="pct"/>
            <w:shd w:val="clear" w:color="auto" w:fill="DEEAF6" w:themeFill="accent5" w:themeFillTint="33"/>
          </w:tcPr>
          <w:p w14:paraId="4F87EDFA" w14:textId="2E9AE514" w:rsidR="00E464FA" w:rsidRPr="00530B51" w:rsidRDefault="002E357A" w:rsidP="00E464FA">
            <w:pPr>
              <w:rPr>
                <w:rFonts w:asciiTheme="minorHAnsi" w:hAnsiTheme="minorHAnsi" w:cstheme="minorHAnsi"/>
                <w:b/>
                <w:sz w:val="20"/>
                <w:szCs w:val="20"/>
              </w:rPr>
            </w:pPr>
            <w:r>
              <w:rPr>
                <w:rFonts w:asciiTheme="minorHAnsi" w:hAnsiTheme="minorHAnsi" w:cstheme="minorHAnsi"/>
                <w:b/>
                <w:sz w:val="20"/>
                <w:szCs w:val="20"/>
              </w:rPr>
              <w:t>31</w:t>
            </w:r>
          </w:p>
        </w:tc>
        <w:tc>
          <w:tcPr>
            <w:tcW w:w="806" w:type="pct"/>
            <w:shd w:val="clear" w:color="auto" w:fill="DEEAF6" w:themeFill="accent5" w:themeFillTint="33"/>
          </w:tcPr>
          <w:p w14:paraId="2CC1659D" w14:textId="35B8392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best support patients psychologically after mastectomy for breast cancer?</w:t>
            </w:r>
          </w:p>
        </w:tc>
        <w:tc>
          <w:tcPr>
            <w:tcW w:w="2462" w:type="pct"/>
            <w:shd w:val="clear" w:color="auto" w:fill="DEEAF6" w:themeFill="accent5" w:themeFillTint="33"/>
          </w:tcPr>
          <w:p w14:paraId="1264110E"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23EEF179" w14:textId="519BF60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erged with Q2</w:t>
            </w:r>
            <w:r w:rsidR="002E357A">
              <w:rPr>
                <w:rFonts w:asciiTheme="minorHAnsi" w:hAnsiTheme="minorHAnsi" w:cstheme="minorHAnsi"/>
                <w:sz w:val="20"/>
                <w:szCs w:val="20"/>
              </w:rPr>
              <w:t xml:space="preserve"> (re-worded)</w:t>
            </w:r>
            <w:r w:rsidRPr="00530B51">
              <w:rPr>
                <w:rFonts w:asciiTheme="minorHAnsi" w:hAnsiTheme="minorHAnsi" w:cstheme="minorHAnsi"/>
                <w:sz w:val="20"/>
                <w:szCs w:val="20"/>
              </w:rPr>
              <w:t>: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E464FA" w:rsidRPr="00530B51" w14:paraId="53FD56A0" w14:textId="77777777" w:rsidTr="005F251A">
        <w:tc>
          <w:tcPr>
            <w:tcW w:w="172" w:type="pct"/>
            <w:shd w:val="clear" w:color="auto" w:fill="auto"/>
          </w:tcPr>
          <w:p w14:paraId="777122BE" w14:textId="5A69B597" w:rsidR="00E464FA" w:rsidRPr="00530B51" w:rsidRDefault="005760A4" w:rsidP="00E464FA">
            <w:pPr>
              <w:rPr>
                <w:rFonts w:asciiTheme="minorHAnsi" w:hAnsiTheme="minorHAnsi" w:cstheme="minorHAnsi"/>
                <w:b/>
                <w:sz w:val="20"/>
                <w:szCs w:val="20"/>
              </w:rPr>
            </w:pPr>
            <w:r>
              <w:rPr>
                <w:rFonts w:asciiTheme="minorHAnsi" w:hAnsiTheme="minorHAnsi" w:cstheme="minorHAnsi"/>
                <w:b/>
                <w:sz w:val="20"/>
                <w:szCs w:val="20"/>
              </w:rPr>
              <w:t>32</w:t>
            </w:r>
          </w:p>
        </w:tc>
        <w:tc>
          <w:tcPr>
            <w:tcW w:w="806" w:type="pct"/>
          </w:tcPr>
          <w:p w14:paraId="4F84E2D8"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What are the outcomes of contralateral mastectomy for symmetry in women with breast cancer but with no additional genetic risk, when should this be </w:t>
            </w:r>
            <w:r w:rsidRPr="00530B51">
              <w:rPr>
                <w:rFonts w:asciiTheme="minorHAnsi" w:hAnsiTheme="minorHAnsi" w:cstheme="minorHAnsi"/>
                <w:sz w:val="20"/>
                <w:szCs w:val="20"/>
              </w:rPr>
              <w:lastRenderedPageBreak/>
              <w:t>performed and how can we best support women’s decision-making?</w:t>
            </w:r>
          </w:p>
          <w:p w14:paraId="4A4EC583" w14:textId="69117049" w:rsidR="00FF7193" w:rsidRPr="00530B51" w:rsidRDefault="00FF7193" w:rsidP="00E464FA">
            <w:pPr>
              <w:rPr>
                <w:rFonts w:asciiTheme="minorHAnsi" w:hAnsiTheme="minorHAnsi" w:cstheme="minorHAnsi"/>
                <w:sz w:val="20"/>
                <w:szCs w:val="20"/>
              </w:rPr>
            </w:pPr>
            <w:r>
              <w:rPr>
                <w:rFonts w:asciiTheme="minorHAnsi" w:hAnsiTheme="minorHAnsi" w:cstheme="minorHAnsi"/>
                <w:sz w:val="20"/>
                <w:szCs w:val="20"/>
              </w:rPr>
              <w:t>(question re-worded)</w:t>
            </w:r>
          </w:p>
        </w:tc>
        <w:tc>
          <w:tcPr>
            <w:tcW w:w="2462" w:type="pct"/>
          </w:tcPr>
          <w:p w14:paraId="4AFC2169" w14:textId="0931F97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Srethbhakdi A, Brennan ME, Hamid G, Flitcroft K. Contralateral prophylactic mastectomy for unilateral breast cancer in women at average risk: Systematic review of patient reported outcomes. Psychooncology. 2020 Jun;29(6):960-973. doi: 10.1002/pon.5379. Epub 2020 Mar 31. PMID: 32201988.</w:t>
            </w:r>
          </w:p>
        </w:tc>
        <w:tc>
          <w:tcPr>
            <w:tcW w:w="1560" w:type="pct"/>
            <w:shd w:val="clear" w:color="auto" w:fill="E2EFD9" w:themeFill="accent6" w:themeFillTint="33"/>
          </w:tcPr>
          <w:p w14:paraId="3E6A097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is study focuses on CPM (not specifically for symmetry) - 19 included articles including 6088 women; significant heterogeneity and low quality of included studies.</w:t>
            </w:r>
          </w:p>
          <w:p w14:paraId="335EA5B5" w14:textId="77777777" w:rsidR="00E464FA" w:rsidRPr="00530B51" w:rsidRDefault="00E464FA" w:rsidP="00E464FA">
            <w:pPr>
              <w:rPr>
                <w:rFonts w:asciiTheme="minorHAnsi" w:hAnsiTheme="minorHAnsi" w:cstheme="minorHAnsi"/>
                <w:sz w:val="20"/>
                <w:szCs w:val="20"/>
              </w:rPr>
            </w:pPr>
          </w:p>
          <w:p w14:paraId="7D086A86"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Unable to identify anything specifically related to surgery for symmetry</w:t>
            </w:r>
          </w:p>
          <w:p w14:paraId="5824C11E" w14:textId="77777777" w:rsidR="005760A4" w:rsidRDefault="005760A4" w:rsidP="00E464FA">
            <w:pPr>
              <w:rPr>
                <w:rFonts w:asciiTheme="minorHAnsi" w:hAnsiTheme="minorHAnsi" w:cstheme="minorHAnsi"/>
                <w:sz w:val="20"/>
                <w:szCs w:val="20"/>
              </w:rPr>
            </w:pPr>
          </w:p>
          <w:p w14:paraId="459A856C" w14:textId="3DB3F0B5" w:rsidR="005760A4" w:rsidRPr="00D82368" w:rsidRDefault="005760A4" w:rsidP="00E464FA">
            <w:pPr>
              <w:rPr>
                <w:rFonts w:asciiTheme="minorHAnsi" w:hAnsiTheme="minorHAnsi" w:cstheme="minorHAnsi"/>
                <w:b/>
                <w:bCs/>
                <w:sz w:val="20"/>
                <w:szCs w:val="20"/>
              </w:rPr>
            </w:pPr>
            <w:r w:rsidRPr="00D82368">
              <w:rPr>
                <w:rFonts w:asciiTheme="minorHAnsi" w:hAnsiTheme="minorHAnsi" w:cstheme="minorHAnsi"/>
                <w:b/>
                <w:bCs/>
                <w:sz w:val="20"/>
                <w:szCs w:val="20"/>
              </w:rPr>
              <w:t>This is an evidence uncertainty</w:t>
            </w:r>
          </w:p>
        </w:tc>
      </w:tr>
      <w:tr w:rsidR="00E464FA" w:rsidRPr="00530B51" w14:paraId="369846F9" w14:textId="77777777" w:rsidTr="005F251A">
        <w:tc>
          <w:tcPr>
            <w:tcW w:w="172" w:type="pct"/>
            <w:shd w:val="clear" w:color="auto" w:fill="auto"/>
          </w:tcPr>
          <w:p w14:paraId="38F12286" w14:textId="1F0C5C6B" w:rsidR="00E464FA" w:rsidRPr="00530B51" w:rsidRDefault="005760A4" w:rsidP="00E464FA">
            <w:pPr>
              <w:rPr>
                <w:rFonts w:asciiTheme="minorHAnsi" w:hAnsiTheme="minorHAnsi" w:cstheme="minorHAnsi"/>
                <w:b/>
                <w:sz w:val="20"/>
                <w:szCs w:val="20"/>
              </w:rPr>
            </w:pPr>
            <w:r>
              <w:rPr>
                <w:rFonts w:asciiTheme="minorHAnsi" w:hAnsiTheme="minorHAnsi" w:cstheme="minorHAnsi"/>
                <w:b/>
                <w:sz w:val="20"/>
                <w:szCs w:val="20"/>
              </w:rPr>
              <w:lastRenderedPageBreak/>
              <w:t>33</w:t>
            </w:r>
          </w:p>
        </w:tc>
        <w:tc>
          <w:tcPr>
            <w:tcW w:w="806" w:type="pct"/>
          </w:tcPr>
          <w:p w14:paraId="15C645D3" w14:textId="762A2B3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do the cancer outcomes (recurrence and survival) of breast conserving surgery and radiotherapy compare with those following mastectomy alone in patients with breast cancer?</w:t>
            </w:r>
          </w:p>
        </w:tc>
        <w:tc>
          <w:tcPr>
            <w:tcW w:w="2462" w:type="pct"/>
          </w:tcPr>
          <w:p w14:paraId="5D186FBE"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ui Y, Liu X, Chen X, Yang X, Li S, Pan Q, Luo X, Chen L. A Network Meta-Analysis of Surgical Treatment in Patients With Early Breast Cancer. J Natl Cancer Inst. 2019 Sep 1;111(9):903-915. doi: 10.1093/jnci/djz105. Erratum in: J Natl Cancer Inst. 2020 Jan 1;112(1):117. PMID: 31187142; PMCID: PMC6748720.</w:t>
            </w:r>
          </w:p>
          <w:p w14:paraId="12F12DBF" w14:textId="77777777" w:rsidR="005760A4" w:rsidRDefault="005760A4" w:rsidP="00E464FA">
            <w:pPr>
              <w:rPr>
                <w:rFonts w:asciiTheme="minorHAnsi" w:hAnsiTheme="minorHAnsi" w:cstheme="minorHAnsi"/>
                <w:sz w:val="20"/>
                <w:szCs w:val="20"/>
              </w:rPr>
            </w:pPr>
          </w:p>
          <w:p w14:paraId="72716CA4" w14:textId="52786475" w:rsidR="005760A4" w:rsidRPr="00530B51" w:rsidRDefault="00A61CB9" w:rsidP="00E464FA">
            <w:pPr>
              <w:rPr>
                <w:rFonts w:asciiTheme="minorHAnsi" w:hAnsiTheme="minorHAnsi" w:cstheme="minorHAnsi"/>
                <w:sz w:val="20"/>
                <w:szCs w:val="20"/>
              </w:rPr>
            </w:pPr>
            <w:r w:rsidRPr="00A61CB9">
              <w:rPr>
                <w:rFonts w:asciiTheme="minorHAnsi" w:hAnsiTheme="minorHAnsi" w:cstheme="minorHAnsi"/>
                <w:sz w:val="20"/>
                <w:szCs w:val="20"/>
              </w:rPr>
              <w:t>RCT data to support the equivalence of conservation surgery with mastectomy (Fisher NEJM 2002, Veronesi NEJM 2002)</w:t>
            </w:r>
            <w:r>
              <w:rPr>
                <w:rFonts w:asciiTheme="minorHAnsi" w:hAnsiTheme="minorHAnsi" w:cstheme="minorHAnsi"/>
                <w:sz w:val="20"/>
                <w:szCs w:val="20"/>
              </w:rPr>
              <w:t xml:space="preserve"> but this is old and unlikely to reflect current practice. </w:t>
            </w:r>
            <w:r w:rsidRPr="00A61CB9">
              <w:rPr>
                <w:rFonts w:asciiTheme="minorHAnsi" w:hAnsiTheme="minorHAnsi" w:cstheme="minorHAnsi"/>
                <w:sz w:val="20"/>
                <w:szCs w:val="20"/>
              </w:rPr>
              <w:t xml:space="preserve"> </w:t>
            </w:r>
            <w:r>
              <w:rPr>
                <w:rFonts w:asciiTheme="minorHAnsi" w:hAnsiTheme="minorHAnsi" w:cstheme="minorHAnsi"/>
                <w:sz w:val="20"/>
                <w:szCs w:val="20"/>
              </w:rPr>
              <w:t>M</w:t>
            </w:r>
            <w:r w:rsidRPr="00A61CB9">
              <w:rPr>
                <w:rFonts w:asciiTheme="minorHAnsi" w:hAnsiTheme="minorHAnsi" w:cstheme="minorHAnsi"/>
                <w:sz w:val="20"/>
                <w:szCs w:val="20"/>
              </w:rPr>
              <w:t>ore recent large series data to suggest that there may be a survival benefit for BCS + radiotherapy versus mastectomy. However, there is no current NICE guidance, nor Cochrane or EBCTCG data to answer this question.</w:t>
            </w:r>
          </w:p>
        </w:tc>
        <w:tc>
          <w:tcPr>
            <w:tcW w:w="1560" w:type="pct"/>
            <w:shd w:val="clear" w:color="auto" w:fill="E2EFD9" w:themeFill="accent6" w:themeFillTint="33"/>
          </w:tcPr>
          <w:p w14:paraId="39F55282"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ncluded management of the axilla and radiotherapy so results difficult to interpret</w:t>
            </w:r>
          </w:p>
          <w:p w14:paraId="0CB3C1F5" w14:textId="77777777" w:rsidR="00A61CB9" w:rsidRDefault="00A61CB9" w:rsidP="00E464FA">
            <w:pPr>
              <w:rPr>
                <w:rFonts w:asciiTheme="minorHAnsi" w:hAnsiTheme="minorHAnsi" w:cstheme="minorHAnsi"/>
                <w:sz w:val="20"/>
                <w:szCs w:val="20"/>
              </w:rPr>
            </w:pPr>
          </w:p>
          <w:p w14:paraId="63E444F2" w14:textId="77777777" w:rsidR="00A61CB9" w:rsidRDefault="00A61CB9" w:rsidP="00E464FA">
            <w:pPr>
              <w:rPr>
                <w:rFonts w:asciiTheme="minorHAnsi" w:hAnsiTheme="minorHAnsi" w:cstheme="minorHAnsi"/>
                <w:sz w:val="20"/>
                <w:szCs w:val="20"/>
              </w:rPr>
            </w:pPr>
          </w:p>
          <w:p w14:paraId="7AA4FDC7" w14:textId="77777777" w:rsidR="00D90A72" w:rsidRDefault="00D90A72" w:rsidP="00E464FA">
            <w:pPr>
              <w:rPr>
                <w:rFonts w:asciiTheme="minorHAnsi" w:hAnsiTheme="minorHAnsi" w:cstheme="minorHAnsi"/>
                <w:sz w:val="20"/>
                <w:szCs w:val="20"/>
              </w:rPr>
            </w:pPr>
          </w:p>
          <w:p w14:paraId="0461CA3D" w14:textId="0BB41C53" w:rsidR="00D90A72" w:rsidRPr="00D82368" w:rsidRDefault="00D90A72" w:rsidP="00E464FA">
            <w:pPr>
              <w:rPr>
                <w:rFonts w:asciiTheme="minorHAnsi" w:hAnsiTheme="minorHAnsi" w:cstheme="minorHAnsi"/>
                <w:b/>
                <w:bCs/>
                <w:sz w:val="20"/>
                <w:szCs w:val="20"/>
              </w:rPr>
            </w:pPr>
            <w:r w:rsidRPr="00D82368">
              <w:rPr>
                <w:rFonts w:asciiTheme="minorHAnsi" w:hAnsiTheme="minorHAnsi" w:cstheme="minorHAnsi"/>
                <w:b/>
                <w:bCs/>
                <w:sz w:val="20"/>
                <w:szCs w:val="20"/>
              </w:rPr>
              <w:t>This is an evidence uncertainty</w:t>
            </w:r>
          </w:p>
        </w:tc>
      </w:tr>
      <w:tr w:rsidR="00E464FA" w:rsidRPr="00530B51" w14:paraId="198749FF" w14:textId="77777777" w:rsidTr="005F251A">
        <w:tc>
          <w:tcPr>
            <w:tcW w:w="172" w:type="pct"/>
            <w:shd w:val="clear" w:color="auto" w:fill="DEEAF6" w:themeFill="accent5" w:themeFillTint="33"/>
          </w:tcPr>
          <w:p w14:paraId="0AE79CDF" w14:textId="167EE411" w:rsidR="00E464FA" w:rsidRPr="00530B51" w:rsidRDefault="00B85979" w:rsidP="00E464FA">
            <w:pPr>
              <w:rPr>
                <w:rFonts w:asciiTheme="minorHAnsi" w:hAnsiTheme="minorHAnsi" w:cstheme="minorHAnsi"/>
                <w:b/>
                <w:sz w:val="20"/>
                <w:szCs w:val="20"/>
              </w:rPr>
            </w:pPr>
            <w:r>
              <w:rPr>
                <w:rFonts w:asciiTheme="minorHAnsi" w:hAnsiTheme="minorHAnsi" w:cstheme="minorHAnsi"/>
                <w:b/>
                <w:sz w:val="20"/>
                <w:szCs w:val="20"/>
              </w:rPr>
              <w:t>34</w:t>
            </w:r>
          </w:p>
        </w:tc>
        <w:tc>
          <w:tcPr>
            <w:tcW w:w="806" w:type="pct"/>
            <w:shd w:val="clear" w:color="auto" w:fill="DEEAF6" w:themeFill="accent5" w:themeFillTint="33"/>
          </w:tcPr>
          <w:p w14:paraId="7279C564" w14:textId="4ACA07F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is decision-making for breast cancer surgery affected if women have had cosmetic breast implants?</w:t>
            </w:r>
          </w:p>
        </w:tc>
        <w:tc>
          <w:tcPr>
            <w:tcW w:w="2462" w:type="pct"/>
            <w:shd w:val="clear" w:color="auto" w:fill="DEEAF6" w:themeFill="accent5" w:themeFillTint="33"/>
          </w:tcPr>
          <w:p w14:paraId="449677E0"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B81B19A" w14:textId="279FB819" w:rsidR="00E464FA" w:rsidRPr="00530B51" w:rsidRDefault="00E464FA" w:rsidP="00E464FA">
            <w:pPr>
              <w:rPr>
                <w:rFonts w:asciiTheme="minorHAnsi" w:hAnsiTheme="minorHAnsi" w:cstheme="minorHAnsi"/>
                <w:sz w:val="20"/>
                <w:szCs w:val="20"/>
              </w:rPr>
            </w:pPr>
            <w:r w:rsidRPr="00D82368">
              <w:rPr>
                <w:rFonts w:asciiTheme="minorHAnsi" w:hAnsiTheme="minorHAnsi" w:cstheme="minorHAnsi"/>
                <w:b/>
                <w:bCs/>
                <w:sz w:val="20"/>
                <w:szCs w:val="20"/>
              </w:rPr>
              <w:t>Merged with question 2</w:t>
            </w:r>
            <w:r w:rsidR="00B85979" w:rsidRPr="00D82368">
              <w:rPr>
                <w:rFonts w:asciiTheme="minorHAnsi" w:hAnsiTheme="minorHAnsi" w:cstheme="minorHAnsi"/>
                <w:b/>
                <w:bCs/>
                <w:sz w:val="20"/>
                <w:szCs w:val="20"/>
              </w:rPr>
              <w:t>9</w:t>
            </w:r>
            <w:r w:rsidRPr="00D82368">
              <w:rPr>
                <w:rFonts w:asciiTheme="minorHAnsi" w:hAnsiTheme="minorHAnsi" w:cstheme="minorHAnsi"/>
                <w:b/>
                <w:bCs/>
                <w:sz w:val="20"/>
                <w:szCs w:val="20"/>
              </w:rPr>
              <w:t>:</w:t>
            </w:r>
            <w:r w:rsidRPr="00530B51">
              <w:rPr>
                <w:rFonts w:asciiTheme="minorHAnsi" w:hAnsiTheme="minorHAnsi" w:cstheme="minorHAnsi"/>
                <w:sz w:val="20"/>
                <w:szCs w:val="20"/>
              </w:rPr>
              <w:t xml:space="preserve"> How can we ensure that patients can make a fully informed choice about their breast cancer surgery options, feel involved in the process, and have sufficient time to make their decisions?</w:t>
            </w:r>
          </w:p>
        </w:tc>
      </w:tr>
      <w:tr w:rsidR="00E464FA" w:rsidRPr="00530B51" w14:paraId="3570EB0A" w14:textId="77777777" w:rsidTr="005F251A">
        <w:tc>
          <w:tcPr>
            <w:tcW w:w="172" w:type="pct"/>
            <w:shd w:val="clear" w:color="auto" w:fill="auto"/>
          </w:tcPr>
          <w:p w14:paraId="762E886F" w14:textId="381A5AB4" w:rsidR="00E464FA" w:rsidRPr="00530B51" w:rsidRDefault="00B85979" w:rsidP="00E464FA">
            <w:pPr>
              <w:rPr>
                <w:rFonts w:asciiTheme="minorHAnsi" w:hAnsiTheme="minorHAnsi" w:cstheme="minorHAnsi"/>
                <w:b/>
                <w:sz w:val="20"/>
                <w:szCs w:val="20"/>
              </w:rPr>
            </w:pPr>
            <w:r>
              <w:rPr>
                <w:rFonts w:asciiTheme="minorHAnsi" w:hAnsiTheme="minorHAnsi" w:cstheme="minorHAnsi"/>
                <w:b/>
                <w:sz w:val="20"/>
                <w:szCs w:val="20"/>
              </w:rPr>
              <w:t>35</w:t>
            </w:r>
          </w:p>
        </w:tc>
        <w:tc>
          <w:tcPr>
            <w:tcW w:w="806" w:type="pct"/>
          </w:tcPr>
          <w:p w14:paraId="7235117E" w14:textId="43A1A21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Is minimally invasive, image-guided excision a safe and effective alternative to surgery in patients with breast cancer? </w:t>
            </w:r>
          </w:p>
        </w:tc>
        <w:tc>
          <w:tcPr>
            <w:tcW w:w="2462" w:type="pct"/>
          </w:tcPr>
          <w:p w14:paraId="0AA0AA2D" w14:textId="2EF6133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eek MCL, Ahmed M, Napoli A, Usiskin S, Baker R, Douek M. Minimally invasive ablative techniques in the treatment of breast cancer: a systematic review and meta-analysis. Int J Hyperthermia. 2017 Mar;33(2):191-202. doi: 10.1080/02656736.2016.1230232. Epub 2016 Oct 2. PMID: 27575566.</w:t>
            </w:r>
          </w:p>
          <w:p w14:paraId="314D1747" w14:textId="77777777" w:rsidR="00E464FA" w:rsidRPr="00530B51" w:rsidRDefault="00E464FA" w:rsidP="00E464FA">
            <w:pPr>
              <w:rPr>
                <w:rFonts w:asciiTheme="minorHAnsi" w:hAnsiTheme="minorHAnsi" w:cstheme="minorHAnsi"/>
                <w:sz w:val="20"/>
                <w:szCs w:val="20"/>
              </w:rPr>
            </w:pPr>
          </w:p>
          <w:p w14:paraId="38D299D7" w14:textId="77777777" w:rsidR="00E464FA" w:rsidRPr="00530B51" w:rsidRDefault="00E464FA" w:rsidP="00E464FA">
            <w:pPr>
              <w:rPr>
                <w:rFonts w:asciiTheme="minorHAnsi" w:hAnsiTheme="minorHAnsi" w:cstheme="minorHAnsi"/>
                <w:sz w:val="20"/>
                <w:szCs w:val="20"/>
              </w:rPr>
            </w:pPr>
          </w:p>
          <w:p w14:paraId="7494B2E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Xia LY, Hu QL, Xu WY. Efficacy and Safety of Radiofrequency Ablation for Breast Cancer Smaller Than 2 cm: A Systematic Review and Meta-Analysis. Front Oncol. 2021 May 3;11:651646. doi: 10.3389/fonc.2021.651646. PMID: 34012918; PMCID: PMC8126716.</w:t>
            </w:r>
          </w:p>
          <w:p w14:paraId="3C70F3C4" w14:textId="77777777" w:rsidR="00E464FA" w:rsidRPr="00530B51" w:rsidRDefault="00E464FA" w:rsidP="00E464FA">
            <w:pPr>
              <w:rPr>
                <w:rFonts w:asciiTheme="minorHAnsi" w:hAnsiTheme="minorHAnsi" w:cstheme="minorHAnsi"/>
                <w:sz w:val="20"/>
                <w:szCs w:val="20"/>
              </w:rPr>
            </w:pPr>
          </w:p>
          <w:p w14:paraId="78ED02AF" w14:textId="5BC3DF78"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van de Voort EMF, Struik GM, Birnie E, Moelker A, Verhoef C, Klem TMAL. Thermal Ablation as an Alternative for Surgical Resection of Small (≤ 2 cm) Breast Cancers: A Meta-Analysis. Clin Breast Cancer. 2021 Dec;21(6):e715-e730. doi: 10.1016/j.clbc.2021.03.004. Epub 2021 Mar 17. PMID: 33840627.</w:t>
            </w:r>
          </w:p>
        </w:tc>
        <w:tc>
          <w:tcPr>
            <w:tcW w:w="1560" w:type="pct"/>
            <w:shd w:val="clear" w:color="auto" w:fill="E2EFD9" w:themeFill="accent6" w:themeFillTint="33"/>
          </w:tcPr>
          <w:p w14:paraId="0D3114C2"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inimally invasive ablative techniques are able to successfully induce coagulative necrosis in breast cancer with a low side effect profile. Adequately powered and prospectively conducted cohort trials are required to confirm complete pathological ablation in all patients.</w:t>
            </w:r>
          </w:p>
          <w:p w14:paraId="28A0D52D" w14:textId="77777777" w:rsidR="00E464FA" w:rsidRPr="00530B51" w:rsidRDefault="00E464FA" w:rsidP="00E464FA">
            <w:pPr>
              <w:rPr>
                <w:rFonts w:asciiTheme="minorHAnsi" w:hAnsiTheme="minorHAnsi" w:cstheme="minorHAnsi"/>
                <w:sz w:val="20"/>
                <w:szCs w:val="20"/>
              </w:rPr>
            </w:pPr>
          </w:p>
          <w:p w14:paraId="769A8142"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e results show that RFA for breast cancer smaller than 2 cm is safe and effective. However, prospective studies are needed to validate this conclusion.</w:t>
            </w:r>
          </w:p>
          <w:p w14:paraId="48D1478F" w14:textId="77777777" w:rsidR="00E464FA" w:rsidRPr="00530B51" w:rsidRDefault="00E464FA" w:rsidP="00E464FA">
            <w:pPr>
              <w:rPr>
                <w:rFonts w:asciiTheme="minorHAnsi" w:hAnsiTheme="minorHAnsi" w:cstheme="minorHAnsi"/>
                <w:sz w:val="20"/>
                <w:szCs w:val="20"/>
              </w:rPr>
            </w:pPr>
          </w:p>
          <w:p w14:paraId="358B2E0B" w14:textId="77777777" w:rsidR="00E464FA" w:rsidRPr="00530B51" w:rsidRDefault="00E464FA" w:rsidP="00E464FA">
            <w:pPr>
              <w:rPr>
                <w:rFonts w:asciiTheme="minorHAnsi" w:hAnsiTheme="minorHAnsi" w:cstheme="minorHAnsi"/>
                <w:sz w:val="20"/>
                <w:szCs w:val="20"/>
              </w:rPr>
            </w:pPr>
          </w:p>
          <w:p w14:paraId="6C82658E"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Thermal ablation techniques treating early-stage breast cancer (≤ 2 cm) are safe and effective based on complete ablation rate and short-term local recurrence rates. Especially, RFA, microwave ablation, and cryoablation are promising techniques as an alternative to surgical resection without jeopardizing </w:t>
            </w:r>
            <w:r w:rsidRPr="00530B51">
              <w:rPr>
                <w:rFonts w:asciiTheme="minorHAnsi" w:hAnsiTheme="minorHAnsi" w:cstheme="minorHAnsi"/>
                <w:sz w:val="20"/>
                <w:szCs w:val="20"/>
              </w:rPr>
              <w:lastRenderedPageBreak/>
              <w:t>current treatment effectiveness or safety. Owing to great heterogeneity in the included studies, a formal recommendation on the best technique is not possible. These findings warrant the design of large randomized controlled trials comparing thermal ablation and breast-conserving surgery in the treatment of T1 breast cancer.</w:t>
            </w:r>
          </w:p>
          <w:p w14:paraId="5C5AEEE3" w14:textId="77777777" w:rsidR="008173B2" w:rsidRDefault="008173B2" w:rsidP="00E464FA">
            <w:pPr>
              <w:rPr>
                <w:rFonts w:asciiTheme="minorHAnsi" w:hAnsiTheme="minorHAnsi" w:cstheme="minorHAnsi"/>
                <w:sz w:val="20"/>
                <w:szCs w:val="20"/>
              </w:rPr>
            </w:pPr>
          </w:p>
          <w:p w14:paraId="0DD039D1" w14:textId="77777777" w:rsidR="008173B2" w:rsidRDefault="008173B2" w:rsidP="00E464FA">
            <w:pPr>
              <w:rPr>
                <w:rFonts w:asciiTheme="minorHAnsi" w:hAnsiTheme="minorHAnsi" w:cstheme="minorHAnsi"/>
                <w:sz w:val="20"/>
                <w:szCs w:val="20"/>
              </w:rPr>
            </w:pPr>
            <w:r w:rsidRPr="008173B2">
              <w:rPr>
                <w:rFonts w:asciiTheme="minorHAnsi" w:hAnsiTheme="minorHAnsi" w:cstheme="minorHAnsi"/>
                <w:b/>
                <w:bCs/>
                <w:sz w:val="20"/>
                <w:szCs w:val="20"/>
              </w:rPr>
              <w:t>Currently an evidence uncertainty</w:t>
            </w:r>
            <w:r>
              <w:rPr>
                <w:rFonts w:asciiTheme="minorHAnsi" w:hAnsiTheme="minorHAnsi" w:cstheme="minorHAnsi"/>
                <w:sz w:val="20"/>
                <w:szCs w:val="20"/>
              </w:rPr>
              <w:t xml:space="preserve"> (SMALL ongoing)</w:t>
            </w:r>
          </w:p>
          <w:p w14:paraId="378CF3C7" w14:textId="0438B04D" w:rsidR="008173B2" w:rsidRPr="00530B51" w:rsidRDefault="008173B2" w:rsidP="00E464FA">
            <w:pPr>
              <w:rPr>
                <w:rFonts w:asciiTheme="minorHAnsi" w:hAnsiTheme="minorHAnsi" w:cstheme="minorHAnsi"/>
                <w:sz w:val="20"/>
                <w:szCs w:val="20"/>
              </w:rPr>
            </w:pPr>
          </w:p>
        </w:tc>
      </w:tr>
      <w:tr w:rsidR="00E464FA" w:rsidRPr="00530B51" w14:paraId="2171C996" w14:textId="77777777" w:rsidTr="005F251A">
        <w:tc>
          <w:tcPr>
            <w:tcW w:w="172" w:type="pct"/>
            <w:shd w:val="clear" w:color="auto" w:fill="auto"/>
          </w:tcPr>
          <w:p w14:paraId="47F5BEFE" w14:textId="1F1D7E79" w:rsidR="00E464FA" w:rsidRPr="00530B51" w:rsidRDefault="008173B2" w:rsidP="00E464FA">
            <w:pPr>
              <w:rPr>
                <w:rFonts w:asciiTheme="minorHAnsi" w:hAnsiTheme="minorHAnsi" w:cstheme="minorHAnsi"/>
                <w:b/>
                <w:sz w:val="20"/>
                <w:szCs w:val="20"/>
              </w:rPr>
            </w:pPr>
            <w:r>
              <w:rPr>
                <w:rFonts w:asciiTheme="minorHAnsi" w:hAnsiTheme="minorHAnsi" w:cstheme="minorHAnsi"/>
                <w:b/>
                <w:sz w:val="20"/>
                <w:szCs w:val="20"/>
              </w:rPr>
              <w:lastRenderedPageBreak/>
              <w:t>36</w:t>
            </w:r>
          </w:p>
        </w:tc>
        <w:tc>
          <w:tcPr>
            <w:tcW w:w="806" w:type="pct"/>
          </w:tcPr>
          <w:p w14:paraId="39ACE061" w14:textId="2AD35D9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re there some low risk breast cancers or screen detected lesions that do not need any treatment at all?</w:t>
            </w:r>
          </w:p>
        </w:tc>
        <w:tc>
          <w:tcPr>
            <w:tcW w:w="2462" w:type="pct"/>
          </w:tcPr>
          <w:p w14:paraId="2A61DD2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orester ND, Lowes S, Mitchell E, Twiddy M. High risk (B3) breast lesions: What is the incidence of malignancy for individual lesion subtypes? A systematic review and meta-analysis. Eur J Surg Oncol. 2019 Apr;45(4):519-527. doi: 10.1016/j.ejso.2018.12.008. Epub 2018 Dec 11. PMID: 30579653.</w:t>
            </w:r>
          </w:p>
          <w:p w14:paraId="3828B55E" w14:textId="77777777" w:rsidR="00E464FA" w:rsidRPr="00530B51" w:rsidRDefault="00E464FA" w:rsidP="00E464FA">
            <w:pPr>
              <w:rPr>
                <w:rFonts w:asciiTheme="minorHAnsi" w:hAnsiTheme="minorHAnsi" w:cstheme="minorHAnsi"/>
                <w:sz w:val="20"/>
                <w:szCs w:val="20"/>
              </w:rPr>
            </w:pPr>
          </w:p>
        </w:tc>
        <w:tc>
          <w:tcPr>
            <w:tcW w:w="1560" w:type="pct"/>
            <w:shd w:val="clear" w:color="auto" w:fill="FFF2CC" w:themeFill="accent4" w:themeFillTint="33"/>
          </w:tcPr>
          <w:p w14:paraId="06CD869E" w14:textId="52410785"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is comprehensive, inclusive assessment of all published literature, provides an accurate estimate of malignancy risk in subgroups of B3 lesions, to guide tailored management strategies. Some lesions have a high risk of malignancy, while others have a much lower risk, and could be safely managed with surveillance strategies rather than surgery.</w:t>
            </w:r>
          </w:p>
          <w:p w14:paraId="23CA5C26" w14:textId="253DE7B0" w:rsidR="00BC64D0" w:rsidRDefault="00BC64D0" w:rsidP="00E464FA">
            <w:pPr>
              <w:rPr>
                <w:rFonts w:asciiTheme="minorHAnsi" w:hAnsiTheme="minorHAnsi" w:cstheme="minorHAnsi"/>
                <w:sz w:val="20"/>
                <w:szCs w:val="20"/>
              </w:rPr>
            </w:pPr>
          </w:p>
          <w:p w14:paraId="52EE0229" w14:textId="13D45258" w:rsidR="00BC64D0" w:rsidRPr="00570DE8" w:rsidRDefault="00BC64D0" w:rsidP="00E464FA">
            <w:pPr>
              <w:rPr>
                <w:rFonts w:asciiTheme="minorHAnsi" w:hAnsiTheme="minorHAnsi" w:cstheme="minorHAnsi"/>
                <w:b/>
                <w:bCs/>
                <w:sz w:val="20"/>
                <w:szCs w:val="20"/>
              </w:rPr>
            </w:pPr>
            <w:r w:rsidRPr="00570DE8">
              <w:rPr>
                <w:rFonts w:asciiTheme="minorHAnsi" w:hAnsiTheme="minorHAnsi" w:cstheme="minorHAnsi"/>
                <w:b/>
                <w:bCs/>
                <w:sz w:val="20"/>
                <w:szCs w:val="20"/>
              </w:rPr>
              <w:t>Further work is needed – this is an evidence uncertainty</w:t>
            </w:r>
          </w:p>
          <w:p w14:paraId="0CC29F9C" w14:textId="77777777" w:rsidR="00E464FA" w:rsidRPr="00530B51" w:rsidRDefault="00E464FA" w:rsidP="00E464FA">
            <w:pPr>
              <w:rPr>
                <w:rFonts w:asciiTheme="minorHAnsi" w:hAnsiTheme="minorHAnsi" w:cstheme="minorHAnsi"/>
                <w:sz w:val="20"/>
                <w:szCs w:val="20"/>
              </w:rPr>
            </w:pPr>
          </w:p>
        </w:tc>
      </w:tr>
      <w:tr w:rsidR="00E464FA" w:rsidRPr="00530B51" w14:paraId="1F499CFE" w14:textId="77777777" w:rsidTr="005F251A">
        <w:tc>
          <w:tcPr>
            <w:tcW w:w="172" w:type="pct"/>
            <w:shd w:val="clear" w:color="auto" w:fill="auto"/>
          </w:tcPr>
          <w:p w14:paraId="254F55E3" w14:textId="6CDD8CA6" w:rsidR="00E464FA" w:rsidRPr="00530B51" w:rsidRDefault="000C686E" w:rsidP="00E464FA">
            <w:pPr>
              <w:rPr>
                <w:rFonts w:asciiTheme="minorHAnsi" w:hAnsiTheme="minorHAnsi" w:cstheme="minorHAnsi"/>
                <w:b/>
                <w:sz w:val="20"/>
                <w:szCs w:val="20"/>
              </w:rPr>
            </w:pPr>
            <w:r>
              <w:rPr>
                <w:rFonts w:asciiTheme="minorHAnsi" w:hAnsiTheme="minorHAnsi" w:cstheme="minorHAnsi"/>
                <w:b/>
                <w:sz w:val="20"/>
                <w:szCs w:val="20"/>
              </w:rPr>
              <w:t>37</w:t>
            </w:r>
          </w:p>
        </w:tc>
        <w:tc>
          <w:tcPr>
            <w:tcW w:w="806" w:type="pct"/>
          </w:tcPr>
          <w:p w14:paraId="6F9EA97F" w14:textId="09BB180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management of ductal carcinoma in situ and how is this influenced by tumour and patient characteristics (e.g. patient age)?</w:t>
            </w:r>
          </w:p>
        </w:tc>
        <w:tc>
          <w:tcPr>
            <w:tcW w:w="2462" w:type="pct"/>
          </w:tcPr>
          <w:p w14:paraId="5378EA7A" w14:textId="39A4A32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urgery</w:t>
            </w:r>
          </w:p>
          <w:p w14:paraId="3AFD04E2" w14:textId="3DC681B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2018: Research recommendation - Surgery to the breast:- What is the optimum tumour-free margin width after breast-conserving surgery for women with ductal carcinoma in situ (DCIS) and invasive breast cancer?</w:t>
            </w:r>
          </w:p>
          <w:p w14:paraId="036BE071" w14:textId="05DD6E0A" w:rsidR="00E464FA" w:rsidRPr="00530B51" w:rsidRDefault="00E464FA" w:rsidP="00E464FA">
            <w:pPr>
              <w:rPr>
                <w:rFonts w:asciiTheme="minorHAnsi" w:hAnsiTheme="minorHAnsi" w:cstheme="minorHAnsi"/>
                <w:sz w:val="20"/>
                <w:szCs w:val="20"/>
              </w:rPr>
            </w:pPr>
          </w:p>
          <w:p w14:paraId="1AD33B9E" w14:textId="507833E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adiotherapy</w:t>
            </w:r>
          </w:p>
          <w:p w14:paraId="5070D64A" w14:textId="5264AF3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oodwin A, Parker S, Ghersi D, Wilcken N. Post-operative radiotherapy for ductal carcinoma in situ of the breast. Cochrane Database of Systematic Reviews 2013, Issue 11. Art. No.: CD000563. DOI: 10.1002/14651858.CD000563.pub7</w:t>
            </w:r>
          </w:p>
          <w:p w14:paraId="7BA330F0" w14:textId="6EB9AF34" w:rsidR="00E464FA" w:rsidRPr="00530B51" w:rsidRDefault="00E464FA" w:rsidP="00E464FA">
            <w:pPr>
              <w:rPr>
                <w:rFonts w:asciiTheme="minorHAnsi" w:hAnsiTheme="minorHAnsi" w:cstheme="minorHAnsi"/>
                <w:sz w:val="20"/>
                <w:szCs w:val="20"/>
              </w:rPr>
            </w:pPr>
          </w:p>
          <w:p w14:paraId="64834A4F" w14:textId="5FF7A9F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amoxifen</w:t>
            </w:r>
          </w:p>
          <w:p w14:paraId="30BED274" w14:textId="2B359D9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taley H, McCallum I, Bruce J. Postoperative tamoxifen for ductal carcinoma in situ. Cochrane Database of Systematic Reviews 2012, Issue 10. Art. No.: CD007847. DOI: 10.1002/14651858.CD007847.pub2</w:t>
            </w:r>
          </w:p>
          <w:p w14:paraId="42EC2743" w14:textId="77777777" w:rsidR="00E464FA" w:rsidRPr="00530B51" w:rsidRDefault="00E464FA" w:rsidP="00E464FA">
            <w:pPr>
              <w:rPr>
                <w:rFonts w:asciiTheme="minorHAnsi" w:hAnsiTheme="minorHAnsi" w:cstheme="minorHAnsi"/>
                <w:sz w:val="20"/>
                <w:szCs w:val="20"/>
              </w:rPr>
            </w:pPr>
          </w:p>
          <w:p w14:paraId="46DDFF14" w14:textId="77777777" w:rsidR="00E464FA" w:rsidRPr="00530B51" w:rsidRDefault="00E464FA" w:rsidP="00E464FA">
            <w:pPr>
              <w:rPr>
                <w:rFonts w:asciiTheme="minorHAnsi" w:hAnsiTheme="minorHAnsi" w:cstheme="minorHAnsi"/>
                <w:sz w:val="20"/>
                <w:szCs w:val="20"/>
              </w:rPr>
            </w:pPr>
          </w:p>
          <w:p w14:paraId="230D89FE" w14:textId="12E9A0F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Overall</w:t>
            </w:r>
          </w:p>
          <w:p w14:paraId="02A7B176" w14:textId="6AC56B2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Bouskill K, Hempel S, Richardson A, Ganz PA, Baxi S, Zutshi R, Larkin J, Motala A, Miles JNV, Crandall CJ. Evidence map of ductal carcinoma in situ management options</w:t>
            </w:r>
          </w:p>
          <w:p w14:paraId="34D96AA5" w14:textId="69A8B71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enopause . 2019 Nov;26(11):1250-1258. doi: 10.1097/GME.0000000000001397.</w:t>
            </w:r>
          </w:p>
        </w:tc>
        <w:tc>
          <w:tcPr>
            <w:tcW w:w="1560" w:type="pct"/>
            <w:shd w:val="clear" w:color="auto" w:fill="FFF2CC" w:themeFill="accent4" w:themeFillTint="33"/>
          </w:tcPr>
          <w:p w14:paraId="1F27AF2E" w14:textId="2473BC7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The is uncertainty regarding surgical margins (and need for surgical management for LG DCIS)</w:t>
            </w:r>
          </w:p>
          <w:p w14:paraId="2C391C82" w14:textId="77777777" w:rsidR="00E464FA" w:rsidRPr="00530B51" w:rsidRDefault="00E464FA" w:rsidP="00E464FA">
            <w:pPr>
              <w:rPr>
                <w:rFonts w:asciiTheme="minorHAnsi" w:hAnsiTheme="minorHAnsi" w:cstheme="minorHAnsi"/>
                <w:sz w:val="20"/>
                <w:szCs w:val="20"/>
              </w:rPr>
            </w:pPr>
          </w:p>
          <w:p w14:paraId="4BFFBBD4" w14:textId="77777777" w:rsidR="00E464FA" w:rsidRPr="00530B51" w:rsidRDefault="00E464FA" w:rsidP="00E464FA">
            <w:pPr>
              <w:rPr>
                <w:rFonts w:asciiTheme="minorHAnsi" w:hAnsiTheme="minorHAnsi" w:cstheme="minorHAnsi"/>
                <w:sz w:val="20"/>
                <w:szCs w:val="20"/>
              </w:rPr>
            </w:pPr>
          </w:p>
          <w:p w14:paraId="0AA6DBE9" w14:textId="77777777" w:rsidR="00BC64D0" w:rsidRDefault="00BC64D0" w:rsidP="00E464FA">
            <w:pPr>
              <w:rPr>
                <w:rFonts w:asciiTheme="minorHAnsi" w:hAnsiTheme="minorHAnsi" w:cstheme="minorHAnsi"/>
                <w:sz w:val="20"/>
                <w:szCs w:val="20"/>
              </w:rPr>
            </w:pPr>
          </w:p>
          <w:p w14:paraId="01BEAAB1" w14:textId="77777777" w:rsidR="00BC64D0" w:rsidRDefault="00BC64D0" w:rsidP="00E464FA">
            <w:pPr>
              <w:rPr>
                <w:rFonts w:asciiTheme="minorHAnsi" w:hAnsiTheme="minorHAnsi" w:cstheme="minorHAnsi"/>
                <w:sz w:val="20"/>
                <w:szCs w:val="20"/>
              </w:rPr>
            </w:pPr>
          </w:p>
          <w:p w14:paraId="0745CDFE" w14:textId="3E4F42B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is review confirms the benefit of adding radiotherapy to breast conserving surgery for the treatment of all women diagnosed with DCIS. No long-term toxicity from use of radiotherapy was identified.</w:t>
            </w:r>
          </w:p>
          <w:p w14:paraId="647F608C" w14:textId="05A7C171" w:rsidR="00E464FA" w:rsidRPr="00530B51" w:rsidRDefault="00E464FA" w:rsidP="00E464FA">
            <w:pPr>
              <w:rPr>
                <w:rFonts w:asciiTheme="minorHAnsi" w:hAnsiTheme="minorHAnsi" w:cstheme="minorHAnsi"/>
                <w:sz w:val="20"/>
                <w:szCs w:val="20"/>
              </w:rPr>
            </w:pPr>
          </w:p>
          <w:p w14:paraId="360CAAEC" w14:textId="7FD3784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ile tamoxifen after local excision for DCIS (with or without adjuvant radiotherapy) reduced the risk of recurrent DCIS (in the ipsi- and contralateral breast), it did not reduce the risk of overall mortality.</w:t>
            </w:r>
          </w:p>
          <w:p w14:paraId="44863F97" w14:textId="77777777" w:rsidR="00E464FA" w:rsidRPr="00530B51" w:rsidRDefault="00E464FA" w:rsidP="00E464FA">
            <w:pPr>
              <w:rPr>
                <w:rFonts w:asciiTheme="minorHAnsi" w:hAnsiTheme="minorHAnsi" w:cstheme="minorHAnsi"/>
                <w:sz w:val="20"/>
                <w:szCs w:val="20"/>
              </w:rPr>
            </w:pPr>
          </w:p>
          <w:p w14:paraId="25D20A2F" w14:textId="77777777" w:rsidR="00E464FA" w:rsidRPr="00530B51" w:rsidRDefault="00E464FA" w:rsidP="00E464FA">
            <w:pPr>
              <w:rPr>
                <w:rFonts w:asciiTheme="minorHAnsi" w:hAnsiTheme="minorHAnsi" w:cstheme="minorHAnsi"/>
                <w:sz w:val="20"/>
                <w:szCs w:val="20"/>
              </w:rPr>
            </w:pPr>
          </w:p>
          <w:p w14:paraId="13DCF903" w14:textId="6D425C0B" w:rsidR="00E464FA" w:rsidRPr="00570DE8" w:rsidRDefault="00E464FA" w:rsidP="00E464FA">
            <w:pPr>
              <w:rPr>
                <w:rFonts w:asciiTheme="minorHAnsi" w:hAnsiTheme="minorHAnsi" w:cstheme="minorHAnsi"/>
                <w:b/>
                <w:bCs/>
                <w:sz w:val="20"/>
                <w:szCs w:val="20"/>
              </w:rPr>
            </w:pPr>
            <w:r w:rsidRPr="00570DE8">
              <w:rPr>
                <w:rFonts w:asciiTheme="minorHAnsi" w:hAnsiTheme="minorHAnsi" w:cstheme="minorHAnsi"/>
                <w:b/>
                <w:bCs/>
                <w:sz w:val="20"/>
                <w:szCs w:val="20"/>
              </w:rPr>
              <w:t>Included 40 systematic reviews demonstrated several areas of uncertainty</w:t>
            </w:r>
          </w:p>
        </w:tc>
      </w:tr>
      <w:tr w:rsidR="00E464FA" w:rsidRPr="00530B51" w14:paraId="4FE46D77" w14:textId="77777777" w:rsidTr="005F251A">
        <w:tc>
          <w:tcPr>
            <w:tcW w:w="172" w:type="pct"/>
            <w:shd w:val="clear" w:color="auto" w:fill="auto"/>
          </w:tcPr>
          <w:p w14:paraId="661878E3" w14:textId="24BB060E"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lastRenderedPageBreak/>
              <w:t>3</w:t>
            </w:r>
            <w:r w:rsidR="002F5E6D">
              <w:rPr>
                <w:rFonts w:asciiTheme="minorHAnsi" w:hAnsiTheme="minorHAnsi" w:cstheme="minorHAnsi"/>
                <w:b/>
                <w:sz w:val="20"/>
                <w:szCs w:val="20"/>
              </w:rPr>
              <w:t>8</w:t>
            </w:r>
          </w:p>
        </w:tc>
        <w:tc>
          <w:tcPr>
            <w:tcW w:w="806" w:type="pct"/>
          </w:tcPr>
          <w:p w14:paraId="53E29AA5" w14:textId="699626D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better predict margin involvement at the time of breast conserving surgery to reduce rates of re-excision?</w:t>
            </w:r>
          </w:p>
        </w:tc>
        <w:tc>
          <w:tcPr>
            <w:tcW w:w="2462" w:type="pct"/>
          </w:tcPr>
          <w:p w14:paraId="304EF6C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ray RJ, Pockaj BA, Garvey E, Blair S. Intraoperative Margin Management in Breast-Conserving Surgery: A Systematic Review of the Literature. Ann Surg Oncol. 2018 Jan;25(1):18-27. doi: 10.1245/s10434-016-5756-4. Epub 2017 Jan 5. PMID: 28058560.</w:t>
            </w:r>
          </w:p>
          <w:p w14:paraId="37288AC4" w14:textId="77777777" w:rsidR="00E464FA" w:rsidRPr="00530B51" w:rsidRDefault="00E464FA" w:rsidP="00E464FA">
            <w:pPr>
              <w:rPr>
                <w:rFonts w:asciiTheme="minorHAnsi" w:hAnsiTheme="minorHAnsi" w:cstheme="minorHAnsi"/>
                <w:sz w:val="20"/>
                <w:szCs w:val="20"/>
              </w:rPr>
            </w:pPr>
          </w:p>
          <w:p w14:paraId="37538149" w14:textId="19DBB5B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t John ER, Al-Khudairi R, Ashrafian H, Athanasiou T, Takats Z, Hadjiminas DJ, Darzi A, Leff DR. Diagnostic Accuracy of Intraoperative Techniques for Margin Assessment in Breast Cancer Surgery: A Meta-analysis. Ann Surg. 2017 Feb;265(2):300-310. doi: 10.1097/SLA.0000000000001897. PMID: 27429028.</w:t>
            </w:r>
          </w:p>
        </w:tc>
        <w:tc>
          <w:tcPr>
            <w:tcW w:w="1560" w:type="pct"/>
            <w:shd w:val="clear" w:color="auto" w:fill="FFF2CC" w:themeFill="accent4" w:themeFillTint="33"/>
          </w:tcPr>
          <w:p w14:paraId="43086D88"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 systematic review of the literature showed evidence that several intraoperative techniques and actions can lower the rates of positive margins.</w:t>
            </w:r>
          </w:p>
          <w:p w14:paraId="13F29030" w14:textId="77777777" w:rsidR="00E464FA" w:rsidRPr="00530B51" w:rsidRDefault="00E464FA" w:rsidP="00E464FA">
            <w:pPr>
              <w:rPr>
                <w:rFonts w:asciiTheme="minorHAnsi" w:hAnsiTheme="minorHAnsi" w:cstheme="minorHAnsi"/>
                <w:sz w:val="20"/>
                <w:szCs w:val="20"/>
              </w:rPr>
            </w:pPr>
          </w:p>
          <w:p w14:paraId="03EADD4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ooled data suggest that frozen section and cytology have the greatest diagnostic accuracy. However, these methods are resource intensive and turnaround times for results have prevented widespread international adoption. Emerging technologies need to compete with the diagnostic accuracy of existing techniques while offering advantages in terms of speed, cost, and reliability.</w:t>
            </w:r>
          </w:p>
          <w:p w14:paraId="518B98CC" w14:textId="77777777" w:rsidR="00E464FA" w:rsidRPr="00530B51" w:rsidRDefault="00E464FA" w:rsidP="00E464FA">
            <w:pPr>
              <w:rPr>
                <w:rFonts w:asciiTheme="minorHAnsi" w:hAnsiTheme="minorHAnsi" w:cstheme="minorHAnsi"/>
                <w:sz w:val="20"/>
                <w:szCs w:val="20"/>
              </w:rPr>
            </w:pPr>
          </w:p>
          <w:p w14:paraId="1993A317" w14:textId="2C8A2002" w:rsidR="00E464FA" w:rsidRPr="00530B51" w:rsidRDefault="00E464FA" w:rsidP="00E464FA">
            <w:pPr>
              <w:rPr>
                <w:rFonts w:asciiTheme="minorHAnsi" w:hAnsiTheme="minorHAnsi" w:cstheme="minorHAnsi"/>
                <w:sz w:val="20"/>
                <w:szCs w:val="20"/>
              </w:rPr>
            </w:pPr>
            <w:r w:rsidRPr="00570DE8">
              <w:rPr>
                <w:rFonts w:asciiTheme="minorHAnsi" w:hAnsiTheme="minorHAnsi" w:cstheme="minorHAnsi"/>
                <w:b/>
                <w:bCs/>
                <w:sz w:val="20"/>
                <w:szCs w:val="20"/>
              </w:rPr>
              <w:t>Partially answered</w:t>
            </w:r>
            <w:r w:rsidRPr="00530B51">
              <w:rPr>
                <w:rFonts w:asciiTheme="minorHAnsi" w:hAnsiTheme="minorHAnsi" w:cstheme="minorHAnsi"/>
                <w:sz w:val="20"/>
                <w:szCs w:val="20"/>
              </w:rPr>
              <w:t xml:space="preserve"> in that there are techniques that reduce rates of margin positivity but more efficient methods are required and need to be evaluated</w:t>
            </w:r>
          </w:p>
        </w:tc>
      </w:tr>
      <w:tr w:rsidR="00E464FA" w:rsidRPr="00530B51" w14:paraId="7E66576C" w14:textId="77777777" w:rsidTr="005F251A">
        <w:tc>
          <w:tcPr>
            <w:tcW w:w="172" w:type="pct"/>
            <w:shd w:val="clear" w:color="auto" w:fill="auto"/>
          </w:tcPr>
          <w:p w14:paraId="09484C58" w14:textId="70A61DE2"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3</w:t>
            </w:r>
            <w:r w:rsidR="004923DF">
              <w:rPr>
                <w:rFonts w:asciiTheme="minorHAnsi" w:hAnsiTheme="minorHAnsi" w:cstheme="minorHAnsi"/>
                <w:b/>
                <w:sz w:val="20"/>
                <w:szCs w:val="20"/>
              </w:rPr>
              <w:t>9</w:t>
            </w:r>
          </w:p>
        </w:tc>
        <w:tc>
          <w:tcPr>
            <w:tcW w:w="806" w:type="pct"/>
          </w:tcPr>
          <w:p w14:paraId="35A584D7" w14:textId="405C5BC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an we safely avoid mastectomy in patients with multifocal or multicentric breast cancer?</w:t>
            </w:r>
          </w:p>
        </w:tc>
        <w:tc>
          <w:tcPr>
            <w:tcW w:w="2462" w:type="pct"/>
          </w:tcPr>
          <w:p w14:paraId="29E600C7" w14:textId="1D4B49E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inters ZE, Horsnell J, Elvers KT, Maxwell AJ, Jones LJ, Shaaban AM, Schmid P, Williams NR, Beswick A, Greenwood R, Ingram JC, Saunders C, Vaidya JS, Esserman L, Jatoi I, Brunt AM. Systematic review of the impact of breast-conserving surgery on cancer outcomes of multiple ipsilateral breast cancers. BJS Open. 2018 May 22;2(4):162-174. doi: 10.1002/bjs5.53. PMID: 30079385; PMCID: PMC6069349.</w:t>
            </w:r>
          </w:p>
        </w:tc>
        <w:tc>
          <w:tcPr>
            <w:tcW w:w="1560" w:type="pct"/>
            <w:shd w:val="clear" w:color="auto" w:fill="E2EFD9" w:themeFill="accent6" w:themeFillTint="33"/>
          </w:tcPr>
          <w:p w14:paraId="6C6BE11F"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e available studies were mainly of moderate quality, historical and underpowered, with limited follow-up and biased case selection favouring BCS rather than mastectomy for low-risk patients. The evidence was inconclusive, weakening support for the St Gallen consensus and supporting a future randomized trial.</w:t>
            </w:r>
          </w:p>
          <w:p w14:paraId="3257F241" w14:textId="77777777" w:rsidR="004923DF" w:rsidRDefault="004923DF" w:rsidP="00E464FA">
            <w:pPr>
              <w:rPr>
                <w:rFonts w:asciiTheme="minorHAnsi" w:hAnsiTheme="minorHAnsi" w:cstheme="minorHAnsi"/>
                <w:sz w:val="20"/>
                <w:szCs w:val="20"/>
              </w:rPr>
            </w:pPr>
          </w:p>
          <w:p w14:paraId="77B88F82" w14:textId="543D3D4A" w:rsidR="004923DF" w:rsidRPr="004923DF" w:rsidRDefault="004923DF" w:rsidP="00E464FA">
            <w:pPr>
              <w:rPr>
                <w:rFonts w:asciiTheme="minorHAnsi" w:hAnsiTheme="minorHAnsi" w:cstheme="minorHAnsi"/>
                <w:b/>
                <w:bCs/>
                <w:sz w:val="20"/>
                <w:szCs w:val="20"/>
              </w:rPr>
            </w:pPr>
            <w:r w:rsidRPr="004923DF">
              <w:rPr>
                <w:rFonts w:asciiTheme="minorHAnsi" w:hAnsiTheme="minorHAnsi" w:cstheme="minorHAnsi"/>
                <w:b/>
                <w:bCs/>
                <w:sz w:val="20"/>
                <w:szCs w:val="20"/>
              </w:rPr>
              <w:t>This is an uncertainty</w:t>
            </w:r>
          </w:p>
        </w:tc>
      </w:tr>
      <w:tr w:rsidR="00E464FA" w:rsidRPr="00530B51" w14:paraId="48BCCC82" w14:textId="77777777" w:rsidTr="005F251A">
        <w:tc>
          <w:tcPr>
            <w:tcW w:w="172" w:type="pct"/>
            <w:shd w:val="clear" w:color="auto" w:fill="auto"/>
          </w:tcPr>
          <w:p w14:paraId="3734CB56" w14:textId="19B949F3" w:rsidR="00E464FA" w:rsidRPr="00530B51" w:rsidRDefault="004923DF" w:rsidP="00E464FA">
            <w:pPr>
              <w:rPr>
                <w:rFonts w:asciiTheme="minorHAnsi" w:hAnsiTheme="minorHAnsi" w:cstheme="minorHAnsi"/>
                <w:b/>
                <w:sz w:val="20"/>
                <w:szCs w:val="20"/>
              </w:rPr>
            </w:pPr>
            <w:r>
              <w:rPr>
                <w:rFonts w:asciiTheme="minorHAnsi" w:hAnsiTheme="minorHAnsi" w:cstheme="minorHAnsi"/>
                <w:b/>
                <w:sz w:val="20"/>
                <w:szCs w:val="20"/>
              </w:rPr>
              <w:t>40</w:t>
            </w:r>
          </w:p>
        </w:tc>
        <w:tc>
          <w:tcPr>
            <w:tcW w:w="806" w:type="pct"/>
          </w:tcPr>
          <w:p w14:paraId="7F697AE1" w14:textId="32397CB8"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surgical management of rarer types of breast cancer?</w:t>
            </w:r>
          </w:p>
        </w:tc>
        <w:tc>
          <w:tcPr>
            <w:tcW w:w="2462" w:type="pct"/>
          </w:tcPr>
          <w:p w14:paraId="7F28F5D9" w14:textId="7B5AEB2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evidence identified</w:t>
            </w:r>
          </w:p>
          <w:p w14:paraId="0C9C0560"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5886DC43" w14:textId="76787EE8" w:rsidR="00E464FA" w:rsidRPr="004923DF" w:rsidRDefault="00E464FA" w:rsidP="00E464FA">
            <w:pPr>
              <w:rPr>
                <w:rFonts w:asciiTheme="minorHAnsi" w:hAnsiTheme="minorHAnsi" w:cstheme="minorHAnsi"/>
                <w:b/>
                <w:bCs/>
                <w:sz w:val="20"/>
                <w:szCs w:val="20"/>
              </w:rPr>
            </w:pPr>
            <w:r w:rsidRPr="004923DF">
              <w:rPr>
                <w:rFonts w:asciiTheme="minorHAnsi" w:hAnsiTheme="minorHAnsi" w:cstheme="minorHAnsi"/>
                <w:b/>
                <w:bCs/>
                <w:sz w:val="20"/>
                <w:szCs w:val="20"/>
              </w:rPr>
              <w:t>This is an uncertainty</w:t>
            </w:r>
          </w:p>
        </w:tc>
      </w:tr>
      <w:tr w:rsidR="00E464FA" w:rsidRPr="00530B51" w14:paraId="2EBE890C" w14:textId="77777777" w:rsidTr="005F251A">
        <w:tc>
          <w:tcPr>
            <w:tcW w:w="172" w:type="pct"/>
            <w:shd w:val="clear" w:color="auto" w:fill="auto"/>
          </w:tcPr>
          <w:p w14:paraId="0DFE6CB9" w14:textId="43B1B88E" w:rsidR="00E464FA" w:rsidRPr="00530B51" w:rsidRDefault="00055D49" w:rsidP="00E464FA">
            <w:pPr>
              <w:rPr>
                <w:rFonts w:asciiTheme="minorHAnsi" w:hAnsiTheme="minorHAnsi" w:cstheme="minorHAnsi"/>
                <w:b/>
                <w:sz w:val="20"/>
                <w:szCs w:val="20"/>
              </w:rPr>
            </w:pPr>
            <w:r>
              <w:rPr>
                <w:rFonts w:asciiTheme="minorHAnsi" w:hAnsiTheme="minorHAnsi" w:cstheme="minorHAnsi"/>
                <w:b/>
                <w:sz w:val="20"/>
                <w:szCs w:val="20"/>
              </w:rPr>
              <w:t>41</w:t>
            </w:r>
          </w:p>
        </w:tc>
        <w:tc>
          <w:tcPr>
            <w:tcW w:w="806" w:type="pct"/>
          </w:tcPr>
          <w:p w14:paraId="749DB258" w14:textId="627264C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Can we avoid axillary clearance in women with node positive breast cancer and what are the outcomes or alternatives to axillary node clearance </w:t>
            </w:r>
            <w:r w:rsidRPr="00530B51">
              <w:rPr>
                <w:rFonts w:asciiTheme="minorHAnsi" w:hAnsiTheme="minorHAnsi" w:cstheme="minorHAnsi"/>
                <w:sz w:val="20"/>
                <w:szCs w:val="20"/>
              </w:rPr>
              <w:lastRenderedPageBreak/>
              <w:t>such as targeted axillary node dissection?</w:t>
            </w:r>
          </w:p>
        </w:tc>
        <w:tc>
          <w:tcPr>
            <w:tcW w:w="2462" w:type="pct"/>
          </w:tcPr>
          <w:p w14:paraId="41451B1C" w14:textId="4EBCB2C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Sangha MS, Baker R, Ahmed M. Axillary dissection</w:t>
            </w:r>
            <w:r w:rsidR="00055D49">
              <w:rPr>
                <w:rFonts w:asciiTheme="minorHAnsi" w:hAnsiTheme="minorHAnsi" w:cstheme="minorHAnsi"/>
                <w:sz w:val="20"/>
                <w:szCs w:val="20"/>
              </w:rPr>
              <w:t xml:space="preserve"> (ALND)</w:t>
            </w:r>
            <w:r w:rsidRPr="00530B51">
              <w:rPr>
                <w:rFonts w:asciiTheme="minorHAnsi" w:hAnsiTheme="minorHAnsi" w:cstheme="minorHAnsi"/>
                <w:sz w:val="20"/>
                <w:szCs w:val="20"/>
              </w:rPr>
              <w:t xml:space="preserve"> versus axillary observation for low risk, clinically node-negative invasive breast cancer: a systematic review and meta-analysis. Breast Cancer. 2021 Nov;28(6):1212-1224. doi: 10.1007/s12282-021-01273-6. Epub 2021 Jul 9. PMID: 34241800; PMCID: PMC8514376.</w:t>
            </w:r>
          </w:p>
          <w:p w14:paraId="62D8A102" w14:textId="77777777" w:rsidR="00E464FA" w:rsidRPr="00530B51" w:rsidRDefault="00E464FA" w:rsidP="00E464FA">
            <w:pPr>
              <w:rPr>
                <w:rFonts w:asciiTheme="minorHAnsi" w:hAnsiTheme="minorHAnsi" w:cstheme="minorHAnsi"/>
                <w:sz w:val="20"/>
                <w:szCs w:val="20"/>
              </w:rPr>
            </w:pPr>
          </w:p>
          <w:p w14:paraId="0EDF4810" w14:textId="77777777" w:rsidR="00E464FA" w:rsidRPr="00530B51" w:rsidRDefault="00E464FA" w:rsidP="00E464FA">
            <w:pPr>
              <w:rPr>
                <w:rFonts w:asciiTheme="minorHAnsi" w:hAnsiTheme="minorHAnsi" w:cstheme="minorHAnsi"/>
                <w:sz w:val="20"/>
                <w:szCs w:val="20"/>
              </w:rPr>
            </w:pPr>
          </w:p>
          <w:p w14:paraId="6C9BD037" w14:textId="77777777" w:rsidR="00E464FA" w:rsidRPr="00530B51" w:rsidRDefault="00E464FA" w:rsidP="00E464FA">
            <w:pPr>
              <w:rPr>
                <w:rFonts w:asciiTheme="minorHAnsi" w:hAnsiTheme="minorHAnsi" w:cstheme="minorHAnsi"/>
                <w:sz w:val="20"/>
                <w:szCs w:val="20"/>
              </w:rPr>
            </w:pPr>
          </w:p>
          <w:p w14:paraId="13AA03A8" w14:textId="77777777" w:rsidR="00E464FA" w:rsidRPr="00530B51" w:rsidRDefault="00E464FA" w:rsidP="00E464FA">
            <w:pPr>
              <w:rPr>
                <w:rFonts w:asciiTheme="minorHAnsi" w:hAnsiTheme="minorHAnsi" w:cstheme="minorHAnsi"/>
                <w:sz w:val="20"/>
                <w:szCs w:val="20"/>
              </w:rPr>
            </w:pPr>
          </w:p>
          <w:p w14:paraId="47F8B1DB" w14:textId="77777777" w:rsidR="00E464FA" w:rsidRPr="00530B51" w:rsidRDefault="00E464FA" w:rsidP="00E464FA">
            <w:pPr>
              <w:rPr>
                <w:rFonts w:asciiTheme="minorHAnsi" w:hAnsiTheme="minorHAnsi" w:cstheme="minorHAnsi"/>
                <w:sz w:val="20"/>
                <w:szCs w:val="20"/>
              </w:rPr>
            </w:pPr>
          </w:p>
          <w:p w14:paraId="6F866165" w14:textId="1D2C7CB8" w:rsidR="00E464FA" w:rsidRPr="00530B51" w:rsidRDefault="00E464FA" w:rsidP="00E464FA">
            <w:pPr>
              <w:rPr>
                <w:rFonts w:asciiTheme="minorHAnsi" w:hAnsiTheme="minorHAnsi" w:cstheme="minorHAnsi"/>
                <w:sz w:val="20"/>
                <w:szCs w:val="20"/>
              </w:rPr>
            </w:pPr>
          </w:p>
          <w:p w14:paraId="4EB95F6E" w14:textId="77777777" w:rsidR="00E464FA" w:rsidRPr="00530B51" w:rsidRDefault="00E464FA" w:rsidP="00E464FA">
            <w:pPr>
              <w:rPr>
                <w:rFonts w:asciiTheme="minorHAnsi" w:hAnsiTheme="minorHAnsi" w:cstheme="minorHAnsi"/>
                <w:sz w:val="20"/>
                <w:szCs w:val="20"/>
              </w:rPr>
            </w:pPr>
          </w:p>
          <w:p w14:paraId="38C13532" w14:textId="6722872B" w:rsidR="00E464FA" w:rsidRPr="00530B51" w:rsidRDefault="00E464FA" w:rsidP="00E464FA">
            <w:pPr>
              <w:rPr>
                <w:rFonts w:asciiTheme="minorHAnsi" w:hAnsiTheme="minorHAnsi" w:cstheme="minorHAnsi"/>
                <w:sz w:val="20"/>
                <w:szCs w:val="20"/>
              </w:rPr>
            </w:pPr>
          </w:p>
          <w:p w14:paraId="55BD42C9" w14:textId="2E980D4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Unable to find any evidence regarding TAD in patients hot having NACT</w:t>
            </w:r>
          </w:p>
          <w:p w14:paraId="60CFE290" w14:textId="032F4879"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5842DAB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9 studies identified: Meta-analyses found no significant difference in OS at 5, 10 and 25-years follow-up (5-year ln HR = 0.08, 95% CI - 0.09, 0.25, 10-year ln HR = 0.33, 95% CI - 0.07, 0.72, 25-year ln HR = 0.00, 95% CI - 0.18, 0.19).</w:t>
            </w:r>
          </w:p>
          <w:p w14:paraId="361450E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ALND does not cause a significant improvement in OS in women with clinically node-negative breast cancer. ALND may improve DFS in the short term by tailoring a proportion of patients towards chemotherapy. Our evidence suggests that when the administration of systemic therapy is balanced between the two arms, axillary de-escalation studies will likely find no difference in OS or DFS.</w:t>
            </w:r>
          </w:p>
          <w:p w14:paraId="3ADD3F68" w14:textId="77777777" w:rsidR="00E464FA" w:rsidRPr="00530B51" w:rsidRDefault="00E464FA" w:rsidP="00E464FA">
            <w:pPr>
              <w:rPr>
                <w:rFonts w:asciiTheme="minorHAnsi" w:hAnsiTheme="minorHAnsi" w:cstheme="minorHAnsi"/>
                <w:sz w:val="20"/>
                <w:szCs w:val="20"/>
              </w:rPr>
            </w:pPr>
          </w:p>
          <w:p w14:paraId="22338D40" w14:textId="0AEC74E4" w:rsidR="00E464FA" w:rsidRPr="00530B51" w:rsidRDefault="00055D49"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63410E8E" w14:textId="77777777" w:rsidTr="005F251A">
        <w:tc>
          <w:tcPr>
            <w:tcW w:w="172" w:type="pct"/>
            <w:shd w:val="clear" w:color="auto" w:fill="E7E6E6" w:themeFill="background2"/>
          </w:tcPr>
          <w:p w14:paraId="5E9C5F0F" w14:textId="3C2D2BCE" w:rsidR="00E464FA" w:rsidRPr="00530B51" w:rsidRDefault="00055D49" w:rsidP="00E464FA">
            <w:pPr>
              <w:rPr>
                <w:rFonts w:asciiTheme="minorHAnsi" w:hAnsiTheme="minorHAnsi" w:cstheme="minorHAnsi"/>
                <w:b/>
                <w:sz w:val="20"/>
                <w:szCs w:val="20"/>
              </w:rPr>
            </w:pPr>
            <w:r>
              <w:rPr>
                <w:rFonts w:asciiTheme="minorHAnsi" w:hAnsiTheme="minorHAnsi" w:cstheme="minorHAnsi"/>
                <w:b/>
                <w:sz w:val="20"/>
                <w:szCs w:val="20"/>
              </w:rPr>
              <w:lastRenderedPageBreak/>
              <w:t>42</w:t>
            </w:r>
          </w:p>
        </w:tc>
        <w:tc>
          <w:tcPr>
            <w:tcW w:w="806" w:type="pct"/>
            <w:shd w:val="clear" w:color="auto" w:fill="E7E6E6" w:themeFill="background2"/>
          </w:tcPr>
          <w:p w14:paraId="2FF7AA27" w14:textId="599005A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y has intraoperative radiotherapy (IORT) not been widely adopted in the UK?</w:t>
            </w:r>
          </w:p>
        </w:tc>
        <w:tc>
          <w:tcPr>
            <w:tcW w:w="2462" w:type="pct"/>
            <w:shd w:val="clear" w:color="auto" w:fill="E7E6E6" w:themeFill="background2"/>
          </w:tcPr>
          <w:p w14:paraId="4B475CA1" w14:textId="77777777" w:rsidR="00E464FA" w:rsidRPr="00530B51" w:rsidRDefault="00E464FA" w:rsidP="00E464FA">
            <w:pPr>
              <w:rPr>
                <w:rFonts w:asciiTheme="minorHAnsi" w:hAnsiTheme="minorHAnsi" w:cstheme="minorHAnsi"/>
                <w:sz w:val="20"/>
                <w:szCs w:val="20"/>
              </w:rPr>
            </w:pPr>
          </w:p>
        </w:tc>
        <w:tc>
          <w:tcPr>
            <w:tcW w:w="1560" w:type="pct"/>
            <w:shd w:val="clear" w:color="auto" w:fill="E7E6E6" w:themeFill="background2"/>
          </w:tcPr>
          <w:p w14:paraId="7DAF8015" w14:textId="77777777" w:rsidR="00E464FA" w:rsidRPr="00FF7193" w:rsidRDefault="00E464FA" w:rsidP="00E464FA">
            <w:pPr>
              <w:rPr>
                <w:rFonts w:asciiTheme="minorHAnsi" w:hAnsiTheme="minorHAnsi" w:cstheme="minorHAnsi"/>
                <w:b/>
                <w:bCs/>
                <w:sz w:val="20"/>
                <w:szCs w:val="20"/>
              </w:rPr>
            </w:pPr>
            <w:r w:rsidRPr="00FF7193">
              <w:rPr>
                <w:rFonts w:asciiTheme="minorHAnsi" w:hAnsiTheme="minorHAnsi" w:cstheme="minorHAnsi"/>
                <w:b/>
                <w:bCs/>
                <w:sz w:val="20"/>
                <w:szCs w:val="20"/>
              </w:rPr>
              <w:t>This is not a research question – this is a question about implementation of evidence</w:t>
            </w:r>
          </w:p>
          <w:p w14:paraId="0BB96AC0" w14:textId="097ED51D" w:rsidR="00055D49" w:rsidRPr="00530B51" w:rsidRDefault="00055D49" w:rsidP="00E464FA">
            <w:pPr>
              <w:rPr>
                <w:rFonts w:asciiTheme="minorHAnsi" w:hAnsiTheme="minorHAnsi" w:cstheme="minorHAnsi"/>
                <w:sz w:val="20"/>
                <w:szCs w:val="20"/>
              </w:rPr>
            </w:pPr>
            <w:r w:rsidRPr="00FF7193">
              <w:rPr>
                <w:rFonts w:asciiTheme="minorHAnsi" w:hAnsiTheme="minorHAnsi" w:cstheme="minorHAnsi"/>
                <w:b/>
                <w:bCs/>
                <w:sz w:val="20"/>
                <w:szCs w:val="20"/>
              </w:rPr>
              <w:t>EXCLUDE</w:t>
            </w:r>
          </w:p>
        </w:tc>
      </w:tr>
      <w:tr w:rsidR="00E464FA" w:rsidRPr="00530B51" w14:paraId="6B844F4D" w14:textId="77777777" w:rsidTr="005F251A">
        <w:tc>
          <w:tcPr>
            <w:tcW w:w="172" w:type="pct"/>
            <w:shd w:val="clear" w:color="auto" w:fill="FCBCAA"/>
          </w:tcPr>
          <w:p w14:paraId="51D85060" w14:textId="10366D70" w:rsidR="00E464FA" w:rsidRPr="00530B51" w:rsidRDefault="00055D49" w:rsidP="00E464FA">
            <w:pPr>
              <w:rPr>
                <w:rFonts w:asciiTheme="minorHAnsi" w:hAnsiTheme="minorHAnsi" w:cstheme="minorHAnsi"/>
                <w:b/>
                <w:sz w:val="20"/>
                <w:szCs w:val="20"/>
              </w:rPr>
            </w:pPr>
            <w:r>
              <w:rPr>
                <w:rFonts w:asciiTheme="minorHAnsi" w:hAnsiTheme="minorHAnsi" w:cstheme="minorHAnsi"/>
                <w:b/>
                <w:sz w:val="20"/>
                <w:szCs w:val="20"/>
              </w:rPr>
              <w:t>43</w:t>
            </w:r>
          </w:p>
        </w:tc>
        <w:tc>
          <w:tcPr>
            <w:tcW w:w="806" w:type="pct"/>
            <w:shd w:val="clear" w:color="auto" w:fill="FCBCAA"/>
          </w:tcPr>
          <w:p w14:paraId="72905734" w14:textId="05357A5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soon after diagnosis should surgery for breast cancer be performed and what impact do delays in surgical treatment have on long-term breast cancer outcomes?</w:t>
            </w:r>
          </w:p>
        </w:tc>
        <w:tc>
          <w:tcPr>
            <w:tcW w:w="2462" w:type="pct"/>
            <w:shd w:val="clear" w:color="auto" w:fill="FCBCAA"/>
          </w:tcPr>
          <w:p w14:paraId="4A039B8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u Y, Zheng X, Ouyang Z. The Relationship between Time to Surgery (TTS) and Survival in Breast Cancer: A Systematic Review and Meta-Analysis. Iran J Public Health. 2021 Sep;50(9):1773-1782. doi: 10.18502/ijph.v50i9.7048. PMID: 34722372; PMCID: PMC8542807.</w:t>
            </w:r>
          </w:p>
          <w:p w14:paraId="75BAB417" w14:textId="77777777" w:rsidR="00E464FA" w:rsidRPr="00530B51" w:rsidRDefault="00E464FA" w:rsidP="00E464FA">
            <w:pPr>
              <w:rPr>
                <w:rFonts w:asciiTheme="minorHAnsi" w:hAnsiTheme="minorHAnsi" w:cstheme="minorHAnsi"/>
                <w:sz w:val="20"/>
                <w:szCs w:val="20"/>
              </w:rPr>
            </w:pPr>
          </w:p>
          <w:p w14:paraId="722FCCF4" w14:textId="77777777" w:rsidR="00E464FA" w:rsidRPr="00530B51" w:rsidRDefault="00E464FA" w:rsidP="00E464FA">
            <w:pPr>
              <w:rPr>
                <w:rFonts w:asciiTheme="minorHAnsi" w:hAnsiTheme="minorHAnsi" w:cstheme="minorHAnsi"/>
                <w:sz w:val="20"/>
                <w:szCs w:val="20"/>
              </w:rPr>
            </w:pPr>
          </w:p>
          <w:p w14:paraId="266E480C" w14:textId="3E63BDF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anna TP, King WD, Thibodeau S, Jalink M, Paulin GA, Harvey-Jones E, O'Sullivan DE, Booth CM, Sullivan R, Aggarwal A. Mortality due to cancer treatment delay: systematic review and meta-analysis. BMJ. 2020 Nov 4;371:m4087. doi: 10.1136/bmj.m4087. PMID: 33148535; PMCID: PMC7610021.</w:t>
            </w:r>
          </w:p>
        </w:tc>
        <w:tc>
          <w:tcPr>
            <w:tcW w:w="1560" w:type="pct"/>
            <w:shd w:val="clear" w:color="auto" w:fill="FCBCAA"/>
          </w:tcPr>
          <w:p w14:paraId="3A647BD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is meta-analysis showed a significant adverse association between more prolonged time to surgery (TTS) and lower overall survival in patients with breast cancer. It is reasonable to minimize that interval between diagnosis and curative surgery.</w:t>
            </w:r>
          </w:p>
          <w:p w14:paraId="127D620D" w14:textId="77777777" w:rsidR="00E464FA" w:rsidRPr="00530B51" w:rsidRDefault="00E464FA" w:rsidP="00E464FA">
            <w:pPr>
              <w:rPr>
                <w:rFonts w:asciiTheme="minorHAnsi" w:hAnsiTheme="minorHAnsi" w:cstheme="minorHAnsi"/>
                <w:sz w:val="20"/>
                <w:szCs w:val="20"/>
              </w:rPr>
            </w:pPr>
          </w:p>
          <w:p w14:paraId="6FCECC66" w14:textId="572B232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urgery findings were consistent, with a mortality risk for each four week delay of 1.06-1.08 (eg, colectomy 1.06, 95% confidence interval 1.01 to 1.12; breast surgery 1.08, 1.03 to 1.13).</w:t>
            </w:r>
          </w:p>
        </w:tc>
      </w:tr>
      <w:tr w:rsidR="00E464FA" w:rsidRPr="00530B51" w14:paraId="69A99676" w14:textId="77777777" w:rsidTr="005F251A">
        <w:tc>
          <w:tcPr>
            <w:tcW w:w="172" w:type="pct"/>
            <w:shd w:val="clear" w:color="auto" w:fill="FCBCAA"/>
          </w:tcPr>
          <w:p w14:paraId="4DE32CB1" w14:textId="68E15377" w:rsidR="00E464FA" w:rsidRPr="00530B51" w:rsidRDefault="00055D49" w:rsidP="00E464FA">
            <w:pPr>
              <w:rPr>
                <w:rFonts w:asciiTheme="minorHAnsi" w:hAnsiTheme="minorHAnsi" w:cstheme="minorHAnsi"/>
                <w:b/>
                <w:sz w:val="20"/>
                <w:szCs w:val="20"/>
              </w:rPr>
            </w:pPr>
            <w:r>
              <w:rPr>
                <w:rFonts w:asciiTheme="minorHAnsi" w:hAnsiTheme="minorHAnsi" w:cstheme="minorHAnsi"/>
                <w:b/>
                <w:sz w:val="20"/>
                <w:szCs w:val="20"/>
              </w:rPr>
              <w:t>44</w:t>
            </w:r>
          </w:p>
        </w:tc>
        <w:tc>
          <w:tcPr>
            <w:tcW w:w="806" w:type="pct"/>
            <w:shd w:val="clear" w:color="auto" w:fill="FCBCAA"/>
          </w:tcPr>
          <w:p w14:paraId="1F36558C" w14:textId="6FA3F91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re there benefits to performing breast cancer surgery at specific phases in the menstrual cycle?</w:t>
            </w:r>
          </w:p>
        </w:tc>
        <w:tc>
          <w:tcPr>
            <w:tcW w:w="2462" w:type="pct"/>
            <w:shd w:val="clear" w:color="auto" w:fill="FCBCAA"/>
          </w:tcPr>
          <w:p w14:paraId="12DA8971" w14:textId="397F4C7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amuel M, Khin LW, Brennan VK, Yong WS. Timing of breast surgery in premenopausal breast cancer patients. Cochrane Database of Systematic Reviews 2011, Issue 5. Art. No.: CD003720. DOI: 10.1002/14651858.CD003720.pub2.</w:t>
            </w:r>
          </w:p>
          <w:p w14:paraId="027CAE22" w14:textId="4A5AA78C" w:rsidR="00E464FA" w:rsidRPr="00530B51" w:rsidRDefault="00E464FA" w:rsidP="00E464FA">
            <w:pPr>
              <w:rPr>
                <w:rFonts w:asciiTheme="minorHAnsi" w:hAnsiTheme="minorHAnsi" w:cstheme="minorHAnsi"/>
                <w:sz w:val="20"/>
                <w:szCs w:val="20"/>
              </w:rPr>
            </w:pPr>
          </w:p>
        </w:tc>
        <w:tc>
          <w:tcPr>
            <w:tcW w:w="1560" w:type="pct"/>
            <w:shd w:val="clear" w:color="auto" w:fill="FCBCAA"/>
          </w:tcPr>
          <w:p w14:paraId="6FFA6C1A"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n the absence of RCTs, this review provides evidence from large prospective observational studies that timing of surgery does not show a significant effect on survival.</w:t>
            </w:r>
          </w:p>
          <w:p w14:paraId="043112C4" w14:textId="77777777" w:rsidR="00E464FA" w:rsidRPr="00530B51" w:rsidRDefault="00E464FA" w:rsidP="00E464FA">
            <w:pPr>
              <w:rPr>
                <w:rFonts w:asciiTheme="minorHAnsi" w:hAnsiTheme="minorHAnsi" w:cstheme="minorHAnsi"/>
                <w:sz w:val="20"/>
                <w:szCs w:val="20"/>
              </w:rPr>
            </w:pPr>
          </w:p>
        </w:tc>
      </w:tr>
      <w:tr w:rsidR="00E464FA" w:rsidRPr="00530B51" w14:paraId="125FA625" w14:textId="77777777" w:rsidTr="005F251A">
        <w:tc>
          <w:tcPr>
            <w:tcW w:w="172" w:type="pct"/>
            <w:shd w:val="clear" w:color="auto" w:fill="auto"/>
          </w:tcPr>
          <w:p w14:paraId="29FE129D" w14:textId="4C39D798" w:rsidR="00E464FA" w:rsidRPr="00530B51" w:rsidRDefault="00B4232A" w:rsidP="00E464FA">
            <w:pPr>
              <w:rPr>
                <w:rFonts w:asciiTheme="minorHAnsi" w:hAnsiTheme="minorHAnsi" w:cstheme="minorHAnsi"/>
                <w:b/>
                <w:sz w:val="20"/>
                <w:szCs w:val="20"/>
              </w:rPr>
            </w:pPr>
            <w:r>
              <w:rPr>
                <w:rFonts w:asciiTheme="minorHAnsi" w:hAnsiTheme="minorHAnsi" w:cstheme="minorHAnsi"/>
                <w:b/>
                <w:sz w:val="20"/>
                <w:szCs w:val="20"/>
              </w:rPr>
              <w:t>45</w:t>
            </w:r>
          </w:p>
        </w:tc>
        <w:tc>
          <w:tcPr>
            <w:tcW w:w="806" w:type="pct"/>
          </w:tcPr>
          <w:p w14:paraId="131CCEDB" w14:textId="0097766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soon after radiotherapy should further surgery to improve the appearance of the breast be performed?</w:t>
            </w:r>
          </w:p>
        </w:tc>
        <w:tc>
          <w:tcPr>
            <w:tcW w:w="2462" w:type="pct"/>
          </w:tcPr>
          <w:p w14:paraId="5338556A" w14:textId="2C6CE65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evidence identified</w:t>
            </w:r>
          </w:p>
        </w:tc>
        <w:tc>
          <w:tcPr>
            <w:tcW w:w="1560" w:type="pct"/>
            <w:shd w:val="clear" w:color="auto" w:fill="E2EFD9" w:themeFill="accent6" w:themeFillTint="33"/>
          </w:tcPr>
          <w:p w14:paraId="3331A3A4" w14:textId="2CFC59CF" w:rsidR="00E464FA" w:rsidRPr="00530B51" w:rsidRDefault="00B4232A"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098FC2EA" w14:textId="77777777" w:rsidTr="004C0D08">
        <w:tc>
          <w:tcPr>
            <w:tcW w:w="172" w:type="pct"/>
            <w:shd w:val="clear" w:color="auto" w:fill="DEEAF6" w:themeFill="accent5" w:themeFillTint="33"/>
          </w:tcPr>
          <w:p w14:paraId="7A758B91" w14:textId="3AADFB6A" w:rsidR="00E464FA" w:rsidRPr="00530B51" w:rsidRDefault="00B4232A" w:rsidP="00E464FA">
            <w:pPr>
              <w:rPr>
                <w:rFonts w:asciiTheme="minorHAnsi" w:hAnsiTheme="minorHAnsi" w:cstheme="minorHAnsi"/>
                <w:b/>
                <w:sz w:val="20"/>
                <w:szCs w:val="20"/>
              </w:rPr>
            </w:pPr>
            <w:r>
              <w:rPr>
                <w:rFonts w:asciiTheme="minorHAnsi" w:hAnsiTheme="minorHAnsi" w:cstheme="minorHAnsi"/>
                <w:b/>
                <w:sz w:val="20"/>
                <w:szCs w:val="20"/>
              </w:rPr>
              <w:t>46</w:t>
            </w:r>
          </w:p>
        </w:tc>
        <w:tc>
          <w:tcPr>
            <w:tcW w:w="806" w:type="pct"/>
            <w:shd w:val="clear" w:color="auto" w:fill="DEEAF6" w:themeFill="accent5" w:themeFillTint="33"/>
          </w:tcPr>
          <w:p w14:paraId="0A782760" w14:textId="4DA6ADF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Can molecular tests be used to tailor local </w:t>
            </w:r>
            <w:r w:rsidRPr="00530B51">
              <w:rPr>
                <w:rFonts w:asciiTheme="minorHAnsi" w:hAnsiTheme="minorHAnsi" w:cstheme="minorHAnsi"/>
                <w:sz w:val="20"/>
                <w:szCs w:val="20"/>
              </w:rPr>
              <w:lastRenderedPageBreak/>
              <w:t>therapies for breast cancer?</w:t>
            </w:r>
          </w:p>
        </w:tc>
        <w:tc>
          <w:tcPr>
            <w:tcW w:w="2462" w:type="pct"/>
            <w:shd w:val="clear" w:color="auto" w:fill="DEEAF6" w:themeFill="accent5" w:themeFillTint="33"/>
          </w:tcPr>
          <w:p w14:paraId="3E8B3E5B" w14:textId="52E3619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No evidence identified</w:t>
            </w:r>
          </w:p>
        </w:tc>
        <w:tc>
          <w:tcPr>
            <w:tcW w:w="1560" w:type="pct"/>
            <w:shd w:val="clear" w:color="auto" w:fill="DEEAF6" w:themeFill="accent5" w:themeFillTint="33"/>
          </w:tcPr>
          <w:p w14:paraId="5A77113C" w14:textId="77777777" w:rsidR="00E464FA" w:rsidRDefault="00B4232A" w:rsidP="00E464FA">
            <w:pPr>
              <w:rPr>
                <w:rFonts w:asciiTheme="minorHAnsi" w:hAnsiTheme="minorHAnsi" w:cstheme="minorHAnsi"/>
                <w:b/>
                <w:bCs/>
                <w:sz w:val="20"/>
                <w:szCs w:val="20"/>
              </w:rPr>
            </w:pPr>
            <w:r w:rsidRPr="004923DF">
              <w:rPr>
                <w:rFonts w:asciiTheme="minorHAnsi" w:hAnsiTheme="minorHAnsi" w:cstheme="minorHAnsi"/>
                <w:b/>
                <w:bCs/>
                <w:sz w:val="20"/>
                <w:szCs w:val="20"/>
              </w:rPr>
              <w:t>This is an uncertainty</w:t>
            </w:r>
          </w:p>
          <w:p w14:paraId="24DD0CBB" w14:textId="573E8C58" w:rsidR="00760BAD" w:rsidRPr="00B9330D" w:rsidRDefault="00760BAD" w:rsidP="00760BAD">
            <w:pPr>
              <w:rPr>
                <w:rFonts w:asciiTheme="minorHAnsi" w:hAnsiTheme="minorHAnsi" w:cstheme="minorHAnsi"/>
                <w:sz w:val="20"/>
                <w:szCs w:val="20"/>
              </w:rPr>
            </w:pPr>
            <w:r w:rsidRPr="00B9330D">
              <w:rPr>
                <w:rFonts w:asciiTheme="minorHAnsi" w:hAnsiTheme="minorHAnsi" w:cstheme="minorHAnsi"/>
                <w:sz w:val="20"/>
                <w:szCs w:val="20"/>
              </w:rPr>
              <w:t xml:space="preserve">Merge with question 9 </w:t>
            </w:r>
            <w:r>
              <w:rPr>
                <w:rFonts w:asciiTheme="minorHAnsi" w:hAnsiTheme="minorHAnsi" w:cstheme="minorHAnsi"/>
                <w:sz w:val="20"/>
                <w:szCs w:val="20"/>
              </w:rPr>
              <w:t>about tailoring treatment</w:t>
            </w:r>
          </w:p>
          <w:p w14:paraId="4F3E24EB" w14:textId="77777777" w:rsidR="00760BAD" w:rsidRPr="00B9330D" w:rsidRDefault="00760BAD" w:rsidP="00760BAD">
            <w:pPr>
              <w:rPr>
                <w:rFonts w:asciiTheme="minorHAnsi" w:hAnsiTheme="minorHAnsi" w:cstheme="minorHAnsi"/>
                <w:b/>
                <w:bCs/>
                <w:sz w:val="20"/>
                <w:szCs w:val="20"/>
              </w:rPr>
            </w:pPr>
            <w:r w:rsidRPr="00B9330D">
              <w:rPr>
                <w:rFonts w:asciiTheme="minorHAnsi" w:hAnsiTheme="minorHAnsi" w:cstheme="minorHAnsi"/>
                <w:b/>
                <w:bCs/>
                <w:sz w:val="20"/>
                <w:szCs w:val="20"/>
              </w:rPr>
              <w:t xml:space="preserve">PROPOSED REVISED QUESTION: </w:t>
            </w:r>
          </w:p>
          <w:p w14:paraId="7EE3F089" w14:textId="1E1B340C" w:rsidR="00760BAD" w:rsidRPr="00530B51" w:rsidRDefault="00760BAD" w:rsidP="00760BAD">
            <w:pPr>
              <w:rPr>
                <w:rFonts w:asciiTheme="minorHAnsi" w:hAnsiTheme="minorHAnsi" w:cstheme="minorHAnsi"/>
                <w:sz w:val="20"/>
                <w:szCs w:val="20"/>
              </w:rPr>
            </w:pPr>
            <w:r w:rsidRPr="00B9330D">
              <w:rPr>
                <w:rFonts w:asciiTheme="minorHAnsi" w:hAnsiTheme="minorHAnsi" w:cstheme="minorHAnsi"/>
                <w:b/>
                <w:bCs/>
                <w:sz w:val="20"/>
                <w:szCs w:val="20"/>
              </w:rPr>
              <w:lastRenderedPageBreak/>
              <w:t>How can we tailor decisions about treatment sequencing (surgery; chemotherapy and/or radiotherapy) for individual patients</w:t>
            </w:r>
          </w:p>
        </w:tc>
      </w:tr>
      <w:tr w:rsidR="00E464FA" w:rsidRPr="00530B51" w14:paraId="57B8022E" w14:textId="77777777" w:rsidTr="00B4232A">
        <w:tc>
          <w:tcPr>
            <w:tcW w:w="5000" w:type="pct"/>
            <w:gridSpan w:val="4"/>
            <w:shd w:val="clear" w:color="auto" w:fill="E7E6E6" w:themeFill="background2"/>
          </w:tcPr>
          <w:p w14:paraId="6055D422" w14:textId="09E22868" w:rsidR="00E464FA" w:rsidRPr="00530B51" w:rsidRDefault="00E464FA" w:rsidP="00B4232A">
            <w:pPr>
              <w:rPr>
                <w:rFonts w:asciiTheme="minorHAnsi" w:hAnsiTheme="minorHAnsi" w:cstheme="minorHAnsi"/>
                <w:sz w:val="20"/>
                <w:szCs w:val="20"/>
              </w:rPr>
            </w:pPr>
            <w:r w:rsidRPr="00530B51">
              <w:rPr>
                <w:rFonts w:asciiTheme="minorHAnsi" w:hAnsiTheme="minorHAnsi" w:cstheme="minorHAnsi"/>
                <w:b/>
                <w:bCs/>
                <w:i/>
                <w:iCs/>
                <w:sz w:val="22"/>
                <w:szCs w:val="22"/>
              </w:rPr>
              <w:lastRenderedPageBreak/>
              <w:t>D Questions about oncoplastic and reconstructive surgery</w:t>
            </w:r>
          </w:p>
        </w:tc>
      </w:tr>
      <w:tr w:rsidR="00E464FA" w:rsidRPr="00530B51" w14:paraId="31AEAD66" w14:textId="77777777" w:rsidTr="005F251A">
        <w:tc>
          <w:tcPr>
            <w:tcW w:w="172" w:type="pct"/>
            <w:shd w:val="clear" w:color="auto" w:fill="auto"/>
          </w:tcPr>
          <w:p w14:paraId="493872C8" w14:textId="5D24F77F" w:rsidR="00E464FA" w:rsidRPr="00530B51" w:rsidRDefault="0089167D" w:rsidP="00E464FA">
            <w:pPr>
              <w:rPr>
                <w:rFonts w:asciiTheme="minorHAnsi" w:hAnsiTheme="minorHAnsi" w:cstheme="minorHAnsi"/>
                <w:b/>
                <w:sz w:val="20"/>
                <w:szCs w:val="20"/>
              </w:rPr>
            </w:pPr>
            <w:r>
              <w:rPr>
                <w:rFonts w:asciiTheme="minorHAnsi" w:hAnsiTheme="minorHAnsi" w:cstheme="minorHAnsi"/>
                <w:b/>
                <w:sz w:val="20"/>
                <w:szCs w:val="20"/>
              </w:rPr>
              <w:t>47</w:t>
            </w:r>
          </w:p>
        </w:tc>
        <w:tc>
          <w:tcPr>
            <w:tcW w:w="806" w:type="pct"/>
          </w:tcPr>
          <w:p w14:paraId="24A70030"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 with realistic expectations of outcomes?</w:t>
            </w:r>
          </w:p>
          <w:p w14:paraId="7C711C5A" w14:textId="77777777" w:rsidR="00B4232A" w:rsidRDefault="00B4232A" w:rsidP="00E464FA">
            <w:pPr>
              <w:rPr>
                <w:rFonts w:asciiTheme="minorHAnsi" w:hAnsiTheme="minorHAnsi" w:cstheme="minorHAnsi"/>
                <w:sz w:val="20"/>
                <w:szCs w:val="20"/>
              </w:rPr>
            </w:pPr>
          </w:p>
          <w:p w14:paraId="159834DB" w14:textId="2BED86EC" w:rsidR="00B4232A" w:rsidRPr="00530B51" w:rsidRDefault="00B4232A" w:rsidP="00E464FA">
            <w:pPr>
              <w:rPr>
                <w:rFonts w:asciiTheme="minorHAnsi" w:hAnsiTheme="minorHAnsi" w:cstheme="minorHAnsi"/>
                <w:sz w:val="20"/>
                <w:szCs w:val="20"/>
              </w:rPr>
            </w:pPr>
            <w:r>
              <w:rPr>
                <w:rFonts w:asciiTheme="minorHAnsi" w:hAnsiTheme="minorHAnsi" w:cstheme="minorHAnsi"/>
                <w:sz w:val="20"/>
                <w:szCs w:val="20"/>
              </w:rPr>
              <w:t>(re-worded question)</w:t>
            </w:r>
          </w:p>
        </w:tc>
        <w:tc>
          <w:tcPr>
            <w:tcW w:w="2462" w:type="pct"/>
          </w:tcPr>
          <w:p w14:paraId="58FDCE73" w14:textId="0FC2B827"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Mastectomy +/- breast reconstruction</w:t>
            </w:r>
          </w:p>
          <w:p w14:paraId="7B6014CA" w14:textId="77777777" w:rsidR="00E464FA" w:rsidRPr="00530B51" w:rsidRDefault="00E464FA" w:rsidP="00E464FA">
            <w:pPr>
              <w:rPr>
                <w:rFonts w:asciiTheme="minorHAnsi" w:hAnsiTheme="minorHAnsi" w:cstheme="minorHAnsi"/>
                <w:sz w:val="20"/>
                <w:szCs w:val="20"/>
              </w:rPr>
            </w:pPr>
          </w:p>
          <w:p w14:paraId="7CEEFE70" w14:textId="006243E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hen Z, Sun J, Yu Y, Chiu C, Zhang Z, Zhang Y, Xu J. Oncological safety and complication risks of mastectomy with or without breast reconstruction: A Bayesian analysis. J Plast Reconstr Aesthet Surg. 2021 Feb;74(2):290-299. doi: 10.1016/j.bjps.2020.08.121. Epub 2020 Sep 20. PMID: 33093010.</w:t>
            </w:r>
          </w:p>
          <w:p w14:paraId="54D33D48" w14:textId="12BBA87A" w:rsidR="00E464FA" w:rsidRPr="00530B51" w:rsidRDefault="00E464FA" w:rsidP="00E464FA">
            <w:pPr>
              <w:rPr>
                <w:rFonts w:asciiTheme="minorHAnsi" w:hAnsiTheme="minorHAnsi" w:cstheme="minorHAnsi"/>
                <w:sz w:val="20"/>
                <w:szCs w:val="20"/>
              </w:rPr>
            </w:pPr>
          </w:p>
          <w:p w14:paraId="443B1BB3" w14:textId="63FCC53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Zhang P, Li CZ, Wu CT, Jiao GM, Yan F, Zhu HC, Zhang XP. Comparison of immediate breast reconstruction after mastectomy and mastectomy alone for breast cancer: A meta-analysis. Eur J Surg Oncol. 2017 Feb;43(2):285-293. doi: 10.1016/j.ejso.2016.07.006. Epub 2016 Jul 27. PMID: 27503441.</w:t>
            </w:r>
          </w:p>
          <w:p w14:paraId="1471AEAC" w14:textId="77777777" w:rsidR="00E464FA" w:rsidRPr="00530B51" w:rsidRDefault="00E464FA" w:rsidP="00E464FA">
            <w:pPr>
              <w:rPr>
                <w:rFonts w:asciiTheme="minorHAnsi" w:hAnsiTheme="minorHAnsi" w:cstheme="minorHAnsi"/>
                <w:sz w:val="20"/>
                <w:szCs w:val="20"/>
              </w:rPr>
            </w:pPr>
          </w:p>
          <w:p w14:paraId="7C60617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Zehra S, Doyle F, Barry M, Walsh S, Kell MR. Health-related quality of life following breast reconstruction compared to total mastectomy and breast-conserving surgery among breast cancer survivors: a systematic review and meta-analysis. Breast Cancer. 2020 Jul;27(4):534-566. doi: 10.1007/s12282-020-01076-1. Epub 2020 Mar 12. PMID: 32162181.</w:t>
            </w:r>
          </w:p>
          <w:p w14:paraId="699A4CA4" w14:textId="77777777" w:rsidR="00E464FA" w:rsidRPr="00530B51" w:rsidRDefault="00E464FA" w:rsidP="00E464FA">
            <w:pPr>
              <w:rPr>
                <w:rFonts w:asciiTheme="minorHAnsi" w:hAnsiTheme="minorHAnsi" w:cstheme="minorHAnsi"/>
                <w:sz w:val="20"/>
                <w:szCs w:val="20"/>
              </w:rPr>
            </w:pPr>
          </w:p>
          <w:p w14:paraId="48B7CF48" w14:textId="18C5FEA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ordova LZ, Hunter-Smith DJ, Rozen WM. Patient reported outcome measures (PROMs) following mastectomy with breast reconstruction or without reconstruction: a systematic review. Gland Surg. 2019 Aug;8(4):441-451. doi: 10.21037/gs.2019.07.02. PMID: 31538070; PMCID: PMC6723012.</w:t>
            </w:r>
          </w:p>
          <w:p w14:paraId="7EC7E3B3" w14:textId="5577345A" w:rsidR="00E464FA" w:rsidRPr="00530B51" w:rsidRDefault="00E464FA" w:rsidP="00E464FA">
            <w:pPr>
              <w:rPr>
                <w:rFonts w:asciiTheme="minorHAnsi" w:hAnsiTheme="minorHAnsi" w:cstheme="minorHAnsi"/>
                <w:sz w:val="20"/>
                <w:szCs w:val="20"/>
              </w:rPr>
            </w:pPr>
          </w:p>
          <w:p w14:paraId="592030F1" w14:textId="59F1A51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admalatha S, Tsai YT, Ku HC, Wu YL, Yu T, Fang SY, Ko NY. Higher Risk of Depression After Total Mastectomy Versus Breast Reconstruction Among Adult Women With Breast Cancer: A Systematic Review and Metaregression. Clin Breast Cancer. 2021 Oct;21(5):e526-e538. doi: 10.1016/j.clbc.2021.01.003. Epub 2021 Jan 7. PMID: 33541834.</w:t>
            </w:r>
          </w:p>
          <w:p w14:paraId="30737994" w14:textId="654EC90C" w:rsidR="00E464FA" w:rsidRPr="00530B51" w:rsidRDefault="00E464FA" w:rsidP="00E464FA">
            <w:pPr>
              <w:rPr>
                <w:rFonts w:asciiTheme="minorHAnsi" w:hAnsiTheme="minorHAnsi" w:cstheme="minorHAnsi"/>
                <w:sz w:val="20"/>
                <w:szCs w:val="20"/>
              </w:rPr>
            </w:pPr>
          </w:p>
          <w:p w14:paraId="1A83C20E" w14:textId="7C82E304"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Comparing outcomes of different types of breast reconstruction</w:t>
            </w:r>
          </w:p>
          <w:p w14:paraId="444C0F62" w14:textId="77777777" w:rsidR="00E464FA" w:rsidRPr="00530B51" w:rsidRDefault="00E464FA" w:rsidP="00E464FA">
            <w:pPr>
              <w:rPr>
                <w:rFonts w:asciiTheme="minorHAnsi" w:hAnsiTheme="minorHAnsi" w:cstheme="minorHAnsi"/>
                <w:sz w:val="20"/>
                <w:szCs w:val="20"/>
              </w:rPr>
            </w:pPr>
          </w:p>
          <w:p w14:paraId="492F9D26" w14:textId="67A535E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Khajuria A, Prokopenko M, Greenfield M, Smith O, Pusic AL, Mosahebi A. A Meta-analysis of Clinical, Patient-Reported Outcomes and Cost of DIEP versus Implant-based Breast </w:t>
            </w:r>
            <w:r w:rsidRPr="00530B51">
              <w:rPr>
                <w:rFonts w:asciiTheme="minorHAnsi" w:hAnsiTheme="minorHAnsi" w:cstheme="minorHAnsi"/>
                <w:sz w:val="20"/>
                <w:szCs w:val="20"/>
              </w:rPr>
              <w:lastRenderedPageBreak/>
              <w:t>Reconstruction. Plast Reconstr Surg Glob Open. 2019 Oct 28;7(10):e2486. doi: 10.1097/GOX.0000000000002486. PMID: 31772906; PMCID: PMC6846300.</w:t>
            </w:r>
          </w:p>
          <w:p w14:paraId="48112F90" w14:textId="77777777" w:rsidR="00E464FA" w:rsidRPr="00530B51" w:rsidRDefault="00E464FA" w:rsidP="00E464FA">
            <w:pPr>
              <w:rPr>
                <w:rFonts w:asciiTheme="minorHAnsi" w:hAnsiTheme="minorHAnsi" w:cstheme="minorHAnsi"/>
                <w:sz w:val="20"/>
                <w:szCs w:val="20"/>
              </w:rPr>
            </w:pPr>
          </w:p>
          <w:p w14:paraId="72DF3AD5" w14:textId="66E70EC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oyserkani NM, Jørgensen MG, Tabatabaeifar S, Damsgaard T, Sørensen JA. Autologous versus implant-based breast reconstruction: A systematic review and meta-analysis of Breast-Q patient-reported outcomes. J Plast Reconstr Aesthet Surg. 2020 Feb;73(2):278-285. doi: 10.1016/j.bjps.2019.09.040. Epub 2019 Oct 2. PMID: 31711862.</w:t>
            </w:r>
          </w:p>
          <w:p w14:paraId="0C568F02" w14:textId="6FB8EA82" w:rsidR="00E464FA" w:rsidRPr="00530B51" w:rsidRDefault="00E464FA" w:rsidP="00E464FA">
            <w:pPr>
              <w:rPr>
                <w:rFonts w:asciiTheme="minorHAnsi" w:hAnsiTheme="minorHAnsi" w:cstheme="minorHAnsi"/>
                <w:sz w:val="20"/>
                <w:szCs w:val="20"/>
              </w:rPr>
            </w:pPr>
          </w:p>
          <w:p w14:paraId="24097291" w14:textId="170B9D1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Eltahir Y, Krabbe-Timmerman IS, Sadok N, Werker PMN, de Bock GH. Outcome of Quality of Life for Women Undergoing Autologous versus Alloplastic Breast Reconstruction following Mastectomy: A Systematic Review and Meta-Analysis. Plast Reconstr Surg. 2020 May;145(5):1109-1123. doi: 10.1097/PRS.0000000000006720. PMID: 32332522.</w:t>
            </w:r>
          </w:p>
          <w:p w14:paraId="3396E1C3" w14:textId="3E5FBE39" w:rsidR="00E464FA" w:rsidRPr="00530B51" w:rsidRDefault="00E464FA" w:rsidP="00E464FA">
            <w:pPr>
              <w:rPr>
                <w:rFonts w:asciiTheme="minorHAnsi" w:hAnsiTheme="minorHAnsi" w:cstheme="minorHAnsi"/>
                <w:sz w:val="20"/>
                <w:szCs w:val="20"/>
              </w:rPr>
            </w:pPr>
          </w:p>
          <w:p w14:paraId="3B00683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Char S, Bloom JA, Erlichman Z, Jonczyk MM, Chatterjee A. A comprehensive literature review of patient-reported outcome measures (PROMs) among common breast reconstruction options: What types of breast reconstruction score well? Breast J. 2021 Apr;27(4):322-329. doi: 10.1111/tbj.14186. Epub 2021 Feb 9. PMID: 33565192. </w:t>
            </w:r>
          </w:p>
          <w:p w14:paraId="5845D81B" w14:textId="77777777" w:rsidR="00E464FA" w:rsidRPr="00530B51" w:rsidRDefault="00E464FA" w:rsidP="00E464FA">
            <w:pPr>
              <w:rPr>
                <w:rFonts w:asciiTheme="minorHAnsi" w:hAnsiTheme="minorHAnsi" w:cstheme="minorHAnsi"/>
                <w:sz w:val="20"/>
                <w:szCs w:val="20"/>
              </w:rPr>
            </w:pPr>
          </w:p>
          <w:p w14:paraId="7B924415" w14:textId="0E44DE8E"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Decisional regret and decision-making</w:t>
            </w:r>
          </w:p>
          <w:p w14:paraId="08566972" w14:textId="77777777" w:rsidR="00E464FA" w:rsidRPr="00530B51" w:rsidRDefault="00E464FA" w:rsidP="00E464FA">
            <w:pPr>
              <w:rPr>
                <w:rFonts w:asciiTheme="minorHAnsi" w:hAnsiTheme="minorHAnsi" w:cstheme="minorHAnsi"/>
                <w:sz w:val="20"/>
                <w:szCs w:val="20"/>
              </w:rPr>
            </w:pPr>
          </w:p>
          <w:p w14:paraId="30DF4147" w14:textId="12C08D7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litcroft K, Brennan M, Spillane A. Decisional regret and choice of breast reconstruction following mastectomy for breast cancer: A systematic review. Psychooncology. 2018 Apr;27(4):1110-1120. doi: 10.1002/pon.4585. Epub 2017 Dec 7. PMID: 29143481.</w:t>
            </w:r>
          </w:p>
          <w:p w14:paraId="0000E09C" w14:textId="3CB57F3D" w:rsidR="00E464FA" w:rsidRPr="00530B51" w:rsidRDefault="00E464FA" w:rsidP="00E464FA">
            <w:pPr>
              <w:rPr>
                <w:rFonts w:asciiTheme="minorHAnsi" w:hAnsiTheme="minorHAnsi" w:cstheme="minorHAnsi"/>
                <w:sz w:val="20"/>
                <w:szCs w:val="20"/>
              </w:rPr>
            </w:pPr>
          </w:p>
          <w:p w14:paraId="19DF1457" w14:textId="54BFBBE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litcroft K, Brennan M, Spillane A. Making decisions about breast reconstruction: A systematic review of patient-reported factors influencing choice. Qual Life Res. 2017 Sep;26(9):2287-2319. doi: 10.1007/s11136-017-1555-z. Epub 2017 Apr 10. PMID: 28397191</w:t>
            </w:r>
          </w:p>
          <w:p w14:paraId="7FD8190E" w14:textId="77777777" w:rsidR="00E464FA" w:rsidRPr="00530B51" w:rsidRDefault="00E464FA" w:rsidP="00E464FA">
            <w:pPr>
              <w:rPr>
                <w:rFonts w:asciiTheme="minorHAnsi" w:hAnsiTheme="minorHAnsi" w:cstheme="minorHAnsi"/>
                <w:sz w:val="20"/>
                <w:szCs w:val="20"/>
              </w:rPr>
            </w:pPr>
          </w:p>
          <w:p w14:paraId="20462D3E" w14:textId="706D60A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ousa H, Castro S, Abreu J, Pereira MG. A systematic review of factors affecting quality of life after postmastectomy breast reconstruction in women with breast cancer. Psychooncology. 2019 Nov;28(11):2107-2118. doi: 10.1002/pon.5206. Epub 2019 Sep 1. PMID: 31418500.</w:t>
            </w:r>
          </w:p>
          <w:p w14:paraId="2F230087" w14:textId="6CD804B2" w:rsidR="00E464FA" w:rsidRPr="00530B51" w:rsidRDefault="00E464FA" w:rsidP="00E464FA">
            <w:pPr>
              <w:rPr>
                <w:rFonts w:asciiTheme="minorHAnsi" w:hAnsiTheme="minorHAnsi" w:cstheme="minorHAnsi"/>
                <w:sz w:val="20"/>
                <w:szCs w:val="20"/>
              </w:rPr>
            </w:pPr>
          </w:p>
          <w:p w14:paraId="7A115603" w14:textId="17D407E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Paraskeva N, Guest E, Lewis-Smith H, Harcourt D. Assessing the effectiveness of interventions to support patient decision making about breast reconstruction: A </w:t>
            </w:r>
            <w:r w:rsidRPr="00530B51">
              <w:rPr>
                <w:rFonts w:asciiTheme="minorHAnsi" w:hAnsiTheme="minorHAnsi" w:cstheme="minorHAnsi"/>
                <w:sz w:val="20"/>
                <w:szCs w:val="20"/>
              </w:rPr>
              <w:lastRenderedPageBreak/>
              <w:t>systematic review. Breast. 2018 Aug;40:97-105. doi: 10.1016/j.breast.2018.04.020. Epub 2018 May 3. PMID: 29730304.</w:t>
            </w:r>
          </w:p>
          <w:p w14:paraId="3C4027FF" w14:textId="044B3DE1" w:rsidR="00E464FA" w:rsidRPr="00530B51" w:rsidRDefault="00E464FA" w:rsidP="00E464FA">
            <w:pPr>
              <w:rPr>
                <w:rFonts w:asciiTheme="minorHAnsi" w:hAnsiTheme="minorHAnsi" w:cstheme="minorHAnsi"/>
                <w:sz w:val="20"/>
                <w:szCs w:val="20"/>
              </w:rPr>
            </w:pPr>
          </w:p>
          <w:p w14:paraId="559184DA" w14:textId="75CE9E1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Berlin NL, Tandon VJ, Hawley ST, Hamill JB, MacEachern MP, Lee CN, Wilkins EG. Feasibility and Efficacy of Decision Aids to Improve Decision Making for Postmastectomy Breast Reconstruction: A Systematic Review and Meta-analysis. Med Decis Making. 2019 Jan;39(1):5-20. doi: 10.1177/0272989X18803879. PMID: 30799692.</w:t>
            </w:r>
          </w:p>
          <w:p w14:paraId="4F3B4505" w14:textId="2FD3C149" w:rsidR="00E464FA" w:rsidRPr="00530B51" w:rsidRDefault="00E464FA" w:rsidP="00E464FA">
            <w:pPr>
              <w:rPr>
                <w:rFonts w:asciiTheme="minorHAnsi" w:hAnsiTheme="minorHAnsi" w:cstheme="minorHAnsi"/>
                <w:sz w:val="20"/>
                <w:szCs w:val="20"/>
              </w:rPr>
            </w:pPr>
          </w:p>
          <w:p w14:paraId="03588D1B" w14:textId="77777777" w:rsidR="00E464FA" w:rsidRPr="00530B51" w:rsidRDefault="00E464FA" w:rsidP="00E464FA">
            <w:pPr>
              <w:rPr>
                <w:rFonts w:asciiTheme="minorHAnsi" w:hAnsiTheme="minorHAnsi" w:cstheme="minorHAnsi"/>
                <w:sz w:val="20"/>
                <w:szCs w:val="20"/>
              </w:rPr>
            </w:pPr>
          </w:p>
          <w:p w14:paraId="1ED85736" w14:textId="47A45102"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Cost-effectiveness/cost comparisons</w:t>
            </w:r>
          </w:p>
          <w:p w14:paraId="267E5421" w14:textId="77777777" w:rsidR="00E464FA" w:rsidRPr="00530B51" w:rsidRDefault="00E464FA" w:rsidP="00E464FA">
            <w:pPr>
              <w:rPr>
                <w:rFonts w:asciiTheme="minorHAnsi" w:hAnsiTheme="minorHAnsi" w:cstheme="minorHAnsi"/>
                <w:sz w:val="20"/>
                <w:szCs w:val="20"/>
              </w:rPr>
            </w:pPr>
          </w:p>
          <w:p w14:paraId="69AAD9A5" w14:textId="3D10742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Bouhadana G, Safran T, Al-Halabi B, Davison PG. Use of Decision Analysis and Economic Evaluation in Breast Reconstruction: A Systematic Review. Plast Reconstr Surg Glob Open. 2020 Apr 27;8(4):e2786. doi: 10.1097/GOX.0000000000002786. PMID: 32440446; PMCID: PMC7209866.</w:t>
            </w:r>
          </w:p>
          <w:p w14:paraId="3B453D2F" w14:textId="6A490A50" w:rsidR="00E464FA" w:rsidRPr="00530B51" w:rsidRDefault="00E464FA" w:rsidP="00E464FA">
            <w:pPr>
              <w:rPr>
                <w:rFonts w:asciiTheme="minorHAnsi" w:hAnsiTheme="minorHAnsi" w:cstheme="minorHAnsi"/>
                <w:sz w:val="20"/>
                <w:szCs w:val="20"/>
              </w:rPr>
            </w:pPr>
          </w:p>
          <w:p w14:paraId="0F1DA1E4" w14:textId="5A68DD0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hajuria A, Prokopenko M, Greenfield M, Smith O, Pusic AL, Mosahebi A. A Meta-analysis of Clinical, Patient-Reported Outcomes and Cost of DIEP versus Implant-based Breast Reconstruction. Plast Reconstr Surg Glob Open. 2019 Oct 28;7(10):e2486. doi: 10.1097/GOX.0000000000002486. PMID: 31772906; PMCID: PMC6846300</w:t>
            </w:r>
          </w:p>
          <w:p w14:paraId="03F4BA4E" w14:textId="5E9BE480" w:rsidR="00E464FA" w:rsidRPr="00530B51" w:rsidRDefault="00E464FA" w:rsidP="00E464FA">
            <w:pPr>
              <w:rPr>
                <w:rFonts w:asciiTheme="minorHAnsi" w:hAnsiTheme="minorHAnsi" w:cstheme="minorHAnsi"/>
                <w:sz w:val="20"/>
                <w:szCs w:val="20"/>
              </w:rPr>
            </w:pPr>
          </w:p>
          <w:p w14:paraId="1D99FC1C" w14:textId="429A856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heckter CC, Matros E, Momeni A. Assessing value in breast reconstruction: A systematic review of cost-effectiveness studies. J Plast Reconstr Aesthet Surg. 2018 Mar;71(3):353-365. doi: 10.1016/j.bjps.2017.09.010. Epub 2017 Oct 9. PMID: 29196176.</w:t>
            </w:r>
          </w:p>
          <w:p w14:paraId="0B307301" w14:textId="03C5B58D" w:rsidR="00E464FA" w:rsidRPr="00530B51" w:rsidRDefault="00E464FA" w:rsidP="00E464FA">
            <w:pPr>
              <w:rPr>
                <w:rFonts w:asciiTheme="minorHAnsi" w:hAnsiTheme="minorHAnsi" w:cstheme="minorHAnsi"/>
                <w:sz w:val="20"/>
                <w:szCs w:val="20"/>
              </w:rPr>
            </w:pPr>
          </w:p>
        </w:tc>
        <w:tc>
          <w:tcPr>
            <w:tcW w:w="1560" w:type="pct"/>
            <w:shd w:val="clear" w:color="auto" w:fill="FFF2CC" w:themeFill="accent4" w:themeFillTint="33"/>
          </w:tcPr>
          <w:p w14:paraId="23EC958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Oncological safety is addressed</w:t>
            </w:r>
          </w:p>
          <w:p w14:paraId="0BB34041" w14:textId="77777777" w:rsidR="00E464FA" w:rsidRPr="00530B51" w:rsidRDefault="00E464FA" w:rsidP="00E464FA">
            <w:pPr>
              <w:rPr>
                <w:rFonts w:asciiTheme="minorHAnsi" w:hAnsiTheme="minorHAnsi" w:cstheme="minorHAnsi"/>
                <w:sz w:val="20"/>
                <w:szCs w:val="20"/>
              </w:rPr>
            </w:pPr>
          </w:p>
          <w:p w14:paraId="378CEED3" w14:textId="77777777" w:rsidR="00E464FA" w:rsidRPr="00E014E0" w:rsidRDefault="00E464FA" w:rsidP="00E464FA">
            <w:pPr>
              <w:rPr>
                <w:rFonts w:asciiTheme="minorHAnsi" w:hAnsiTheme="minorHAnsi" w:cstheme="minorHAnsi"/>
                <w:b/>
                <w:bCs/>
                <w:sz w:val="20"/>
                <w:szCs w:val="20"/>
              </w:rPr>
            </w:pPr>
            <w:r w:rsidRPr="00E014E0">
              <w:rPr>
                <w:rFonts w:asciiTheme="minorHAnsi" w:hAnsiTheme="minorHAnsi" w:cstheme="minorHAnsi"/>
                <w:b/>
                <w:bCs/>
                <w:sz w:val="20"/>
                <w:szCs w:val="20"/>
              </w:rPr>
              <w:t>Uncertainty re: clinical, patient reported and cost-effectiveness outcomes and the best ways to support patients to make a decision</w:t>
            </w:r>
          </w:p>
          <w:p w14:paraId="50573F3A" w14:textId="77777777" w:rsidR="00E464FA" w:rsidRPr="00530B51" w:rsidRDefault="00E464FA" w:rsidP="00E464FA">
            <w:pPr>
              <w:rPr>
                <w:rFonts w:asciiTheme="minorHAnsi" w:hAnsiTheme="minorHAnsi" w:cstheme="minorHAnsi"/>
                <w:sz w:val="20"/>
                <w:szCs w:val="20"/>
              </w:rPr>
            </w:pPr>
          </w:p>
          <w:p w14:paraId="5CB89EBD" w14:textId="6E3A3595" w:rsidR="00E464FA" w:rsidRPr="00530B51" w:rsidRDefault="00E464FA" w:rsidP="00E464FA">
            <w:pPr>
              <w:rPr>
                <w:rFonts w:asciiTheme="minorHAnsi" w:hAnsiTheme="minorHAnsi" w:cstheme="minorHAnsi"/>
                <w:b/>
                <w:bCs/>
                <w:i/>
                <w:iCs/>
                <w:sz w:val="20"/>
                <w:szCs w:val="20"/>
              </w:rPr>
            </w:pPr>
          </w:p>
        </w:tc>
      </w:tr>
      <w:tr w:rsidR="00E464FA" w:rsidRPr="00530B51" w14:paraId="29F768EB" w14:textId="77777777" w:rsidTr="005F251A">
        <w:tc>
          <w:tcPr>
            <w:tcW w:w="172" w:type="pct"/>
            <w:shd w:val="clear" w:color="auto" w:fill="auto"/>
          </w:tcPr>
          <w:p w14:paraId="153EFBBF" w14:textId="68206262"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lastRenderedPageBreak/>
              <w:t>4</w:t>
            </w:r>
            <w:r w:rsidR="0089167D">
              <w:rPr>
                <w:rFonts w:asciiTheme="minorHAnsi" w:hAnsiTheme="minorHAnsi" w:cstheme="minorHAnsi"/>
                <w:b/>
                <w:sz w:val="20"/>
                <w:szCs w:val="20"/>
              </w:rPr>
              <w:t>8</w:t>
            </w:r>
          </w:p>
        </w:tc>
        <w:tc>
          <w:tcPr>
            <w:tcW w:w="806" w:type="pct"/>
          </w:tcPr>
          <w:p w14:paraId="2C4C9220" w14:textId="3EB4232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long-term oncological outcomes of skin and nipple-sparing mastectomy with respect to cancer recurrence, spread and mortality?</w:t>
            </w:r>
          </w:p>
        </w:tc>
        <w:tc>
          <w:tcPr>
            <w:tcW w:w="2462" w:type="pct"/>
          </w:tcPr>
          <w:p w14:paraId="74B1088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ta BS, Riera R, Ricci MDesidério, Barrett J, de Castria TB, Atallah ÁN, Bevilacqua JB. Nipple- and areola-sparing mastectomy for the treatment of breast cancer. Cochrane Database of Systematic Reviews 2016, Issue 11. Art. No.: CD008932. DOI: 10.1002/14651858.CD008932.pub3</w:t>
            </w:r>
          </w:p>
          <w:p w14:paraId="433EAE77" w14:textId="2C262A41" w:rsidR="00E464FA" w:rsidRPr="00530B51" w:rsidRDefault="00E464FA" w:rsidP="00E464FA">
            <w:pPr>
              <w:rPr>
                <w:rFonts w:asciiTheme="minorHAnsi" w:hAnsiTheme="minorHAnsi" w:cstheme="minorHAnsi"/>
                <w:sz w:val="20"/>
                <w:szCs w:val="20"/>
              </w:rPr>
            </w:pPr>
          </w:p>
          <w:p w14:paraId="4F2FD901" w14:textId="2B682E6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ystematic review"[Title/Abstract] AND "nipple-sparing*"[Title/Abstract] AND "oncolo**"[Title/Abstract]</w:t>
            </w:r>
          </w:p>
          <w:p w14:paraId="41D6719C" w14:textId="77777777" w:rsidR="00E464FA" w:rsidRPr="00530B51" w:rsidRDefault="00E464FA" w:rsidP="00E464FA">
            <w:pPr>
              <w:rPr>
                <w:rFonts w:asciiTheme="minorHAnsi" w:hAnsiTheme="minorHAnsi" w:cstheme="minorHAnsi"/>
                <w:sz w:val="20"/>
                <w:szCs w:val="20"/>
              </w:rPr>
            </w:pPr>
          </w:p>
          <w:p w14:paraId="60A4FBE5"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gha RA, Al Omran Y, Wellstead G, Sagoo H, Barai I, Rajmohan S, Borrelli MR, Vella-Baldacchino M, Orgill DP, Rusby JE. Systematic review of therapeutic nipple-sparing versus skin-sparing mastectomy. BJS Open. 2018 Dec 19;3(2):135-145. doi: 10.1002/bjs5.50119. PMID: 30957059; PMCID: PMC6433323.</w:t>
            </w:r>
          </w:p>
          <w:p w14:paraId="70F764BA" w14:textId="77777777" w:rsidR="00E464FA" w:rsidRPr="00530B51" w:rsidRDefault="00E464FA" w:rsidP="00E464FA">
            <w:pPr>
              <w:rPr>
                <w:rFonts w:asciiTheme="minorHAnsi" w:hAnsiTheme="minorHAnsi" w:cstheme="minorHAnsi"/>
                <w:sz w:val="20"/>
                <w:szCs w:val="20"/>
              </w:rPr>
            </w:pPr>
          </w:p>
          <w:p w14:paraId="108E90E6" w14:textId="77E7FDB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e La Cruz L, Moody AM, Tappy EE, Blankenship SA, Hecht EM. Overall Survival, Disease-Free Survival, Local Recurrence, and Nipple-Areolar Recurrence in the Setting of Nipple-Sparing Mastectomy: A Meta-Analysis and Systematic Review. Ann Surg Oncol. 2015 Oct;22(10):3241-9. doi: 10.1245/s10434-015-4739-1. Epub 2015 Aug 5. PMID: 26242363.</w:t>
            </w:r>
          </w:p>
        </w:tc>
        <w:tc>
          <w:tcPr>
            <w:tcW w:w="1560" w:type="pct"/>
            <w:shd w:val="clear" w:color="auto" w:fill="E2EFD9" w:themeFill="accent6" w:themeFillTint="33"/>
          </w:tcPr>
          <w:p w14:paraId="57B6389C"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The findings from these observational studies of very low‐quality evidence were inconclusive for all outcomes due to the high risk of selection bias.</w:t>
            </w:r>
          </w:p>
          <w:p w14:paraId="089117C3" w14:textId="77777777" w:rsidR="0089167D" w:rsidRDefault="0089167D" w:rsidP="00E464FA">
            <w:pPr>
              <w:rPr>
                <w:rFonts w:asciiTheme="minorHAnsi" w:hAnsiTheme="minorHAnsi" w:cstheme="minorHAnsi"/>
                <w:sz w:val="20"/>
                <w:szCs w:val="20"/>
              </w:rPr>
            </w:pPr>
          </w:p>
          <w:p w14:paraId="48596EAB" w14:textId="41494106" w:rsidR="0089167D" w:rsidRPr="00530B51" w:rsidRDefault="0089167D"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674EB28A" w14:textId="77777777" w:rsidTr="005F251A">
        <w:tc>
          <w:tcPr>
            <w:tcW w:w="172" w:type="pct"/>
            <w:shd w:val="clear" w:color="auto" w:fill="auto"/>
          </w:tcPr>
          <w:p w14:paraId="1380CE33" w14:textId="2439C07A" w:rsidR="00E464FA" w:rsidRPr="00530B51" w:rsidRDefault="00E464FA" w:rsidP="00E464FA">
            <w:pPr>
              <w:rPr>
                <w:rFonts w:asciiTheme="minorHAnsi" w:hAnsiTheme="minorHAnsi" w:cstheme="minorHAnsi"/>
                <w:b/>
                <w:sz w:val="20"/>
                <w:szCs w:val="20"/>
              </w:rPr>
            </w:pPr>
            <w:r w:rsidRPr="00530B51">
              <w:rPr>
                <w:rFonts w:asciiTheme="minorHAnsi" w:hAnsiTheme="minorHAnsi" w:cstheme="minorHAnsi"/>
                <w:b/>
                <w:sz w:val="20"/>
                <w:szCs w:val="20"/>
              </w:rPr>
              <w:t>4</w:t>
            </w:r>
            <w:r w:rsidR="0089167D">
              <w:rPr>
                <w:rFonts w:asciiTheme="minorHAnsi" w:hAnsiTheme="minorHAnsi" w:cstheme="minorHAnsi"/>
                <w:b/>
                <w:sz w:val="20"/>
                <w:szCs w:val="20"/>
              </w:rPr>
              <w:t>9</w:t>
            </w:r>
          </w:p>
        </w:tc>
        <w:tc>
          <w:tcPr>
            <w:tcW w:w="806" w:type="pct"/>
          </w:tcPr>
          <w:p w14:paraId="4F73314D" w14:textId="1FB4D0A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way to correctly identify the mastectomy plane to ensure that all breast tissue is removed while maintaining the skin’s blood supply in women having a skin/nipple sparing mastectomy for breast cancer?</w:t>
            </w:r>
          </w:p>
        </w:tc>
        <w:tc>
          <w:tcPr>
            <w:tcW w:w="2462" w:type="pct"/>
          </w:tcPr>
          <w:p w14:paraId="6E1DA1E9" w14:textId="7A75638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reserving skin blood supply to reduce complications</w:t>
            </w:r>
          </w:p>
          <w:p w14:paraId="11372859" w14:textId="3316007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ruimboom T, Schols RM, Van Kuijk SMJ, Van der Hulst RRWJ, Qiu SS. Indocyanine green angiography for preventing postoperative mastectomy skin flap necrosis in immediate breast reconstruction. Cochrane Database of Systematic Reviews 2020, Issue 4. Art. No.: CD013280. DOI: 10.1002/14651858.CD013280.pub2</w:t>
            </w:r>
          </w:p>
        </w:tc>
        <w:tc>
          <w:tcPr>
            <w:tcW w:w="1560" w:type="pct"/>
            <w:shd w:val="clear" w:color="auto" w:fill="E2EFD9" w:themeFill="accent6" w:themeFillTint="33"/>
          </w:tcPr>
          <w:p w14:paraId="64923E16"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igh-quality randomised controlled studies that compare the use of ICGA to assess MSFN compared to clinical evaluation are needed.</w:t>
            </w:r>
          </w:p>
          <w:p w14:paraId="0ABB6708" w14:textId="77777777" w:rsidR="0089167D" w:rsidRDefault="0089167D" w:rsidP="00E464FA">
            <w:pPr>
              <w:rPr>
                <w:rFonts w:asciiTheme="minorHAnsi" w:hAnsiTheme="minorHAnsi" w:cstheme="minorHAnsi"/>
                <w:sz w:val="20"/>
                <w:szCs w:val="20"/>
              </w:rPr>
            </w:pPr>
          </w:p>
          <w:p w14:paraId="0C139BDA" w14:textId="526C4F48" w:rsidR="0089167D" w:rsidRPr="00530B51" w:rsidRDefault="0089167D"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619EEA07" w14:textId="77777777" w:rsidTr="005F251A">
        <w:tc>
          <w:tcPr>
            <w:tcW w:w="172" w:type="pct"/>
            <w:shd w:val="clear" w:color="auto" w:fill="DEEAF6" w:themeFill="accent5" w:themeFillTint="33"/>
          </w:tcPr>
          <w:p w14:paraId="512448C0" w14:textId="1791E16B" w:rsidR="00E464FA" w:rsidRPr="00530B51" w:rsidRDefault="004B4F55" w:rsidP="00E464FA">
            <w:pPr>
              <w:rPr>
                <w:rFonts w:asciiTheme="minorHAnsi" w:hAnsiTheme="minorHAnsi" w:cstheme="minorHAnsi"/>
                <w:b/>
                <w:sz w:val="20"/>
                <w:szCs w:val="20"/>
              </w:rPr>
            </w:pPr>
            <w:r>
              <w:rPr>
                <w:rFonts w:asciiTheme="minorHAnsi" w:hAnsiTheme="minorHAnsi" w:cstheme="minorHAnsi"/>
                <w:b/>
                <w:sz w:val="20"/>
                <w:szCs w:val="20"/>
              </w:rPr>
              <w:t>50</w:t>
            </w:r>
          </w:p>
        </w:tc>
        <w:tc>
          <w:tcPr>
            <w:tcW w:w="806" w:type="pct"/>
            <w:shd w:val="clear" w:color="auto" w:fill="DEEAF6" w:themeFill="accent5" w:themeFillTint="33"/>
          </w:tcPr>
          <w:p w14:paraId="7807C7D0" w14:textId="76B66A5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s breast reconstruction safe with respect to cancer outcomes in women with locally advanced breast cancer?</w:t>
            </w:r>
          </w:p>
        </w:tc>
        <w:tc>
          <w:tcPr>
            <w:tcW w:w="2462" w:type="pct"/>
            <w:shd w:val="clear" w:color="auto" w:fill="DEEAF6" w:themeFill="accent5" w:themeFillTint="33"/>
          </w:tcPr>
          <w:p w14:paraId="5D895D23" w14:textId="280BA2D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SR/MA identified</w:t>
            </w:r>
          </w:p>
        </w:tc>
        <w:tc>
          <w:tcPr>
            <w:tcW w:w="1560" w:type="pct"/>
            <w:shd w:val="clear" w:color="auto" w:fill="DEEAF6" w:themeFill="accent5" w:themeFillTint="33"/>
          </w:tcPr>
          <w:p w14:paraId="79C6FB2D" w14:textId="0EF66C7A" w:rsidR="00E464FA" w:rsidRPr="00530B51" w:rsidRDefault="00E464FA" w:rsidP="00E464FA">
            <w:pPr>
              <w:rPr>
                <w:rFonts w:asciiTheme="minorHAnsi" w:hAnsiTheme="minorHAnsi" w:cstheme="minorHAnsi"/>
                <w:sz w:val="20"/>
                <w:szCs w:val="20"/>
              </w:rPr>
            </w:pPr>
            <w:r w:rsidRPr="003B2C47">
              <w:rPr>
                <w:rFonts w:asciiTheme="minorHAnsi" w:hAnsiTheme="minorHAnsi" w:cstheme="minorHAnsi"/>
                <w:b/>
                <w:bCs/>
                <w:sz w:val="20"/>
                <w:szCs w:val="20"/>
              </w:rPr>
              <w:t>Merged with Q</w:t>
            </w:r>
            <w:r w:rsidR="003B2C47" w:rsidRPr="003B2C47">
              <w:rPr>
                <w:rFonts w:asciiTheme="minorHAnsi" w:hAnsiTheme="minorHAnsi" w:cstheme="minorHAnsi"/>
                <w:b/>
                <w:bCs/>
                <w:sz w:val="20"/>
                <w:szCs w:val="20"/>
              </w:rPr>
              <w:t>47</w:t>
            </w:r>
            <w:r w:rsidRPr="00530B51">
              <w:rPr>
                <w:rFonts w:asciiTheme="minorHAnsi" w:hAnsiTheme="minorHAnsi" w:cstheme="minorHAnsi"/>
                <w:sz w:val="20"/>
                <w:szCs w:val="20"/>
              </w:rPr>
              <w:t xml:space="preserve"> 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w:t>
            </w:r>
          </w:p>
        </w:tc>
      </w:tr>
      <w:tr w:rsidR="00E464FA" w:rsidRPr="00530B51" w14:paraId="6C0123EF" w14:textId="77777777" w:rsidTr="005F251A">
        <w:tc>
          <w:tcPr>
            <w:tcW w:w="172" w:type="pct"/>
            <w:shd w:val="clear" w:color="auto" w:fill="auto"/>
          </w:tcPr>
          <w:p w14:paraId="2884F1F9" w14:textId="522B31CE" w:rsidR="00E464FA" w:rsidRPr="00530B51" w:rsidRDefault="004B4F55" w:rsidP="00E464FA">
            <w:pPr>
              <w:rPr>
                <w:rFonts w:asciiTheme="minorHAnsi" w:hAnsiTheme="minorHAnsi" w:cstheme="minorHAnsi"/>
                <w:b/>
                <w:sz w:val="20"/>
                <w:szCs w:val="20"/>
              </w:rPr>
            </w:pPr>
            <w:r>
              <w:rPr>
                <w:rFonts w:asciiTheme="minorHAnsi" w:hAnsiTheme="minorHAnsi" w:cstheme="minorHAnsi"/>
                <w:b/>
                <w:sz w:val="20"/>
                <w:szCs w:val="20"/>
              </w:rPr>
              <w:t>52</w:t>
            </w:r>
          </w:p>
        </w:tc>
        <w:tc>
          <w:tcPr>
            <w:tcW w:w="806" w:type="pct"/>
          </w:tcPr>
          <w:p w14:paraId="0F43B8B9" w14:textId="2B5A7C8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How do the oncological, clinical and patient reported outcomes of oncoplastic breast conserving procedures (volume displacement with therapeutic mammaplasty; volume replacement with local flaps) compare with those of wide local excision, mastectomy and mastectomy with immediate or delayed breast reconstruction, how </w:t>
            </w:r>
            <w:r w:rsidRPr="00530B51">
              <w:rPr>
                <w:rFonts w:asciiTheme="minorHAnsi" w:hAnsiTheme="minorHAnsi" w:cstheme="minorHAnsi"/>
                <w:sz w:val="20"/>
                <w:szCs w:val="20"/>
              </w:rPr>
              <w:lastRenderedPageBreak/>
              <w:t xml:space="preserve">do they differ across patient groups and how can we best support women to make informed decisions about their surgical options? </w:t>
            </w:r>
            <w:r w:rsidR="00A153AC">
              <w:rPr>
                <w:rFonts w:asciiTheme="minorHAnsi" w:hAnsiTheme="minorHAnsi" w:cstheme="minorHAnsi"/>
                <w:sz w:val="20"/>
                <w:szCs w:val="20"/>
              </w:rPr>
              <w:t>(re-worded</w:t>
            </w:r>
            <w:r w:rsidR="00950E2E">
              <w:rPr>
                <w:rFonts w:asciiTheme="minorHAnsi" w:hAnsiTheme="minorHAnsi" w:cstheme="minorHAnsi"/>
                <w:sz w:val="20"/>
                <w:szCs w:val="20"/>
              </w:rPr>
              <w:t>)</w:t>
            </w:r>
          </w:p>
        </w:tc>
        <w:tc>
          <w:tcPr>
            <w:tcW w:w="2462" w:type="pct"/>
          </w:tcPr>
          <w:p w14:paraId="5709F50F" w14:textId="5A6A861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Nanda A, Hu J, Hodgkinson S, Ali S, Rainsbury R, Roy PG. Oncoplastic breast-conserving surgery for women with primary breast cancer. Cochrane Database of Systematic Reviews 2021, Issue 10. Art. No.: CD013658. DOI: 10.1002/14651858.CD013658.pub2.</w:t>
            </w:r>
          </w:p>
          <w:p w14:paraId="43A7644B" w14:textId="6938CDB1" w:rsidR="00E464FA" w:rsidRPr="00530B51" w:rsidRDefault="00E464FA" w:rsidP="00E464FA">
            <w:pPr>
              <w:rPr>
                <w:rFonts w:asciiTheme="minorHAnsi" w:hAnsiTheme="minorHAnsi" w:cstheme="minorHAnsi"/>
                <w:sz w:val="20"/>
                <w:szCs w:val="20"/>
              </w:rPr>
            </w:pPr>
          </w:p>
          <w:p w14:paraId="753268ED" w14:textId="3C08E77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osasih S, Tayeh S, Mokbel K, Kasem A. Is oncoplastic breast conserving surgery oncologically safe? A meta-analysis of 18,103 patients. Am J Surg. 2020 Aug;220(2):385-392. doi: 10.1016/j.amjsurg.2019.12.019. Epub 2020 Jan 2. PMID: 31926592.</w:t>
            </w:r>
          </w:p>
          <w:p w14:paraId="1C3C53FF" w14:textId="77777777" w:rsidR="00E464FA" w:rsidRPr="00530B51" w:rsidRDefault="00E464FA" w:rsidP="00E464FA">
            <w:pPr>
              <w:rPr>
                <w:rFonts w:asciiTheme="minorHAnsi" w:hAnsiTheme="minorHAnsi" w:cstheme="minorHAnsi"/>
                <w:sz w:val="20"/>
                <w:szCs w:val="20"/>
              </w:rPr>
            </w:pPr>
          </w:p>
          <w:p w14:paraId="56CDDFD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har S, Bloom JA, Erlichman Z, Jonczyk MM, Chatterjee A. A comprehensive literature review of patient-reported outcome measures (PROMs) among common breast reconstruction options: What types of breast reconstruction score well? Breast J. 2021 Apr;27(4):322-329. doi: 10.1111/tbj.14186. Epub 2021 Feb 9. PMID: 33565192.</w:t>
            </w:r>
          </w:p>
          <w:p w14:paraId="46473DAF" w14:textId="77777777" w:rsidR="00E464FA" w:rsidRPr="00530B51" w:rsidRDefault="00E464FA" w:rsidP="00E464FA">
            <w:pPr>
              <w:rPr>
                <w:rFonts w:asciiTheme="minorHAnsi" w:hAnsiTheme="minorHAnsi" w:cstheme="minorHAnsi"/>
                <w:sz w:val="20"/>
                <w:szCs w:val="20"/>
              </w:rPr>
            </w:pPr>
          </w:p>
          <w:p w14:paraId="4217B4E2" w14:textId="194CCFD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Lee A, Kwasnicki RM, Khan H, Grant Y, Chan A, Fanshawe AEE, Leff DR. Outcome reporting in therapeutic mammaplasty: a systematic review. BJS Open. 2021 Nov 9;5(6):zrab126. Doi: 10.1093/bjsopen/zrab126. PMID: 34894122; PMCID: PMC8665419.</w:t>
            </w:r>
          </w:p>
          <w:p w14:paraId="02C03ADA" w14:textId="77777777" w:rsidR="00E464FA" w:rsidRPr="00530B51" w:rsidRDefault="00E464FA" w:rsidP="00E464FA">
            <w:pPr>
              <w:rPr>
                <w:rFonts w:asciiTheme="minorHAnsi" w:hAnsiTheme="minorHAnsi" w:cstheme="minorHAnsi"/>
                <w:sz w:val="20"/>
                <w:szCs w:val="20"/>
              </w:rPr>
            </w:pPr>
          </w:p>
          <w:p w14:paraId="339295E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ujji OJS, Blackhall V, Romics L, Vidya R. Systematic review of partial breast reconstruction with pedicled perforator artery flaps: Clinical, oncological and cosmetic outcomes. Eur J Surg Oncol. 2021 Aug;47(8):1883-1890. doi: 10.1016/j.ejso.2021.03.249. Epub 2021 Apr 13. PMID: 33895022.</w:t>
            </w:r>
          </w:p>
          <w:p w14:paraId="56E06313" w14:textId="77777777" w:rsidR="00E464FA" w:rsidRPr="00530B51" w:rsidRDefault="00E464FA" w:rsidP="00E464FA">
            <w:pPr>
              <w:rPr>
                <w:rFonts w:asciiTheme="minorHAnsi" w:hAnsiTheme="minorHAnsi" w:cstheme="minorHAnsi"/>
                <w:sz w:val="20"/>
                <w:szCs w:val="20"/>
              </w:rPr>
            </w:pPr>
          </w:p>
          <w:p w14:paraId="34124DD3" w14:textId="1DC5D6B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occo N, Catanuto G, Cinquini M, Audretsch W, Benson J, Criscitiello C, Di Micco R, Kovacs T, Kuerer H, Lozza L, Montagna G, Moschetti I, Nafissi N, O'Connell RL, Oliveri S, Pau L, Scaperrotta G, Thoma A, Winters Z, Nava MB. Should oncoplastic breast conserving surgery be used for the treatment of early stage breast cancer? Using the GRADE approach for development of clinical recommendations. Breast. 2021 Jun;57:25-35. doi: 10.1016/j.breast.2021.02.013. Epub 2021 Feb 26. PMID: 33711697; PMCID: PMC7970134.</w:t>
            </w:r>
          </w:p>
        </w:tc>
        <w:tc>
          <w:tcPr>
            <w:tcW w:w="1560" w:type="pct"/>
            <w:shd w:val="clear" w:color="auto" w:fill="E2EFD9" w:themeFill="accent6" w:themeFillTint="33"/>
          </w:tcPr>
          <w:p w14:paraId="571FE475"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 xml:space="preserve">The evidence is very uncertain regarding oncological outcomes following O-BCS compared to S-BCS, though O-BCS has not been shown to be inferior. O-BCS may result in less need for a second re-excision surgery but may result in more complications and a greater recall rate than S-BCS. It seems that O-BCS may give better patient satisfaction and surgeon rating for the look of the breast, but the evidence for this is of poor quality, and due to lack of numerical data, it was not possible to pool the results of different studies. It seems O-BCS results in fewer complications compared with surgeries involving mastectomy. Based on this review, no certain conclusions can be made to help inform policymakers. The surgical decision for what operation to proceed </w:t>
            </w:r>
            <w:r w:rsidRPr="00530B51">
              <w:rPr>
                <w:rFonts w:asciiTheme="minorHAnsi" w:hAnsiTheme="minorHAnsi" w:cstheme="minorHAnsi"/>
                <w:sz w:val="20"/>
                <w:szCs w:val="20"/>
              </w:rPr>
              <w:lastRenderedPageBreak/>
              <w:t>with should be made jointly between clinician and patient after an appropriate discussion about the risks and benefits of O-BCS personalised to the patient, taking into account clinicopathological factors. This review highlighted the deficiency of well-conducted studies to evaluate efficacy, safety and patient-reported outcomes following O-BCS.</w:t>
            </w:r>
          </w:p>
          <w:p w14:paraId="096F043A" w14:textId="320ECCB5"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ll based on very heterogenous studies; more research is needed</w:t>
            </w:r>
          </w:p>
          <w:p w14:paraId="7CD00495" w14:textId="77777777" w:rsidR="005630D0" w:rsidRPr="00530B51" w:rsidRDefault="005630D0" w:rsidP="00E464FA">
            <w:pPr>
              <w:rPr>
                <w:rFonts w:asciiTheme="minorHAnsi" w:hAnsiTheme="minorHAnsi" w:cstheme="minorHAnsi"/>
                <w:sz w:val="20"/>
                <w:szCs w:val="20"/>
              </w:rPr>
            </w:pPr>
          </w:p>
          <w:p w14:paraId="3D406F78" w14:textId="5BBB0DD7" w:rsidR="00E464FA" w:rsidRPr="00530B51" w:rsidRDefault="005630D0"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A30D91" w:rsidRPr="00530B51" w14:paraId="5090525C" w14:textId="77777777" w:rsidTr="005F251A">
        <w:tc>
          <w:tcPr>
            <w:tcW w:w="172" w:type="pct"/>
            <w:shd w:val="clear" w:color="auto" w:fill="DEEAF6" w:themeFill="accent5" w:themeFillTint="33"/>
          </w:tcPr>
          <w:p w14:paraId="4A7AD53B" w14:textId="3E89656B" w:rsidR="00A30D91" w:rsidRDefault="00CB7539" w:rsidP="00E464FA">
            <w:pPr>
              <w:rPr>
                <w:rFonts w:asciiTheme="minorHAnsi" w:hAnsiTheme="minorHAnsi" w:cstheme="minorHAnsi"/>
                <w:b/>
                <w:sz w:val="20"/>
                <w:szCs w:val="20"/>
              </w:rPr>
            </w:pPr>
            <w:r>
              <w:rPr>
                <w:rFonts w:asciiTheme="minorHAnsi" w:hAnsiTheme="minorHAnsi" w:cstheme="minorHAnsi"/>
                <w:b/>
                <w:sz w:val="20"/>
                <w:szCs w:val="20"/>
              </w:rPr>
              <w:lastRenderedPageBreak/>
              <w:t>53</w:t>
            </w:r>
          </w:p>
        </w:tc>
        <w:tc>
          <w:tcPr>
            <w:tcW w:w="806" w:type="pct"/>
            <w:shd w:val="clear" w:color="auto" w:fill="DEEAF6" w:themeFill="accent5" w:themeFillTint="33"/>
          </w:tcPr>
          <w:p w14:paraId="6553224E" w14:textId="3EC75D8C" w:rsidR="00A30D91" w:rsidRPr="00530B51" w:rsidRDefault="00CB7539" w:rsidP="00E464FA">
            <w:pPr>
              <w:rPr>
                <w:rFonts w:asciiTheme="minorHAnsi" w:hAnsiTheme="minorHAnsi" w:cstheme="minorHAnsi"/>
                <w:sz w:val="20"/>
                <w:szCs w:val="20"/>
              </w:rPr>
            </w:pPr>
            <w:r w:rsidRPr="00CB7539">
              <w:rPr>
                <w:rFonts w:asciiTheme="minorHAnsi" w:hAnsiTheme="minorHAnsi" w:cstheme="minorHAnsi"/>
                <w:sz w:val="20"/>
                <w:szCs w:val="20"/>
              </w:rPr>
              <w:t>What are the clinical and patient-reported outcomes of mastectomy with and without breast reconstruction, and how should these be best discussed with patients to help them make an informed decision</w:t>
            </w:r>
          </w:p>
        </w:tc>
        <w:tc>
          <w:tcPr>
            <w:tcW w:w="2462" w:type="pct"/>
            <w:shd w:val="clear" w:color="auto" w:fill="DEEAF6" w:themeFill="accent5" w:themeFillTint="33"/>
          </w:tcPr>
          <w:p w14:paraId="4157FD6D" w14:textId="77777777" w:rsidR="00A30D91" w:rsidRPr="00530B51" w:rsidRDefault="00A30D91" w:rsidP="00E464FA">
            <w:pPr>
              <w:rPr>
                <w:rFonts w:asciiTheme="minorHAnsi" w:hAnsiTheme="minorHAnsi" w:cstheme="minorHAnsi"/>
                <w:sz w:val="20"/>
                <w:szCs w:val="20"/>
              </w:rPr>
            </w:pPr>
          </w:p>
        </w:tc>
        <w:tc>
          <w:tcPr>
            <w:tcW w:w="1560" w:type="pct"/>
            <w:shd w:val="clear" w:color="auto" w:fill="DEEAF6" w:themeFill="accent5" w:themeFillTint="33"/>
          </w:tcPr>
          <w:p w14:paraId="70E2FB0E" w14:textId="77777777" w:rsidR="00A30D91" w:rsidRPr="00CB7539" w:rsidRDefault="00CB7539" w:rsidP="00E464FA">
            <w:pPr>
              <w:rPr>
                <w:rFonts w:asciiTheme="minorHAnsi" w:hAnsiTheme="minorHAnsi" w:cstheme="minorHAnsi"/>
                <w:b/>
                <w:bCs/>
                <w:sz w:val="20"/>
                <w:szCs w:val="20"/>
              </w:rPr>
            </w:pPr>
            <w:r w:rsidRPr="00CB7539">
              <w:rPr>
                <w:rFonts w:asciiTheme="minorHAnsi" w:hAnsiTheme="minorHAnsi" w:cstheme="minorHAnsi"/>
                <w:b/>
                <w:bCs/>
                <w:sz w:val="20"/>
                <w:szCs w:val="20"/>
              </w:rPr>
              <w:t>Merged with re-worded Q47</w:t>
            </w:r>
          </w:p>
          <w:p w14:paraId="67A2186F" w14:textId="68F64569" w:rsidR="00CB7539" w:rsidRPr="00530B51" w:rsidRDefault="00CB7539" w:rsidP="00E464FA">
            <w:pPr>
              <w:rPr>
                <w:rFonts w:asciiTheme="minorHAnsi" w:hAnsiTheme="minorHAnsi" w:cstheme="minorHAnsi"/>
                <w:sz w:val="20"/>
                <w:szCs w:val="20"/>
              </w:rPr>
            </w:pPr>
            <w:r w:rsidRPr="00CB7539">
              <w:rPr>
                <w:rFonts w:asciiTheme="minorHAnsi" w:hAnsiTheme="minorHAnsi" w:cstheme="minorHAnsi"/>
                <w:sz w:val="20"/>
                <w:szCs w:val="20"/>
              </w:rPr>
              <w:t>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w:t>
            </w:r>
          </w:p>
        </w:tc>
      </w:tr>
      <w:tr w:rsidR="00E464FA" w:rsidRPr="00530B51" w14:paraId="70A831F3" w14:textId="77777777" w:rsidTr="005F251A">
        <w:tc>
          <w:tcPr>
            <w:tcW w:w="172" w:type="pct"/>
            <w:shd w:val="clear" w:color="auto" w:fill="DEEAF6" w:themeFill="accent5" w:themeFillTint="33"/>
          </w:tcPr>
          <w:p w14:paraId="02CC83C2" w14:textId="18E898AF" w:rsidR="00E464FA" w:rsidRPr="00530B51" w:rsidRDefault="00A30D91" w:rsidP="00E464FA">
            <w:pPr>
              <w:rPr>
                <w:rFonts w:asciiTheme="minorHAnsi" w:hAnsiTheme="minorHAnsi" w:cstheme="minorHAnsi"/>
                <w:b/>
                <w:sz w:val="20"/>
                <w:szCs w:val="20"/>
              </w:rPr>
            </w:pPr>
            <w:r>
              <w:rPr>
                <w:rFonts w:asciiTheme="minorHAnsi" w:hAnsiTheme="minorHAnsi" w:cstheme="minorHAnsi"/>
                <w:b/>
                <w:sz w:val="20"/>
                <w:szCs w:val="20"/>
              </w:rPr>
              <w:t>54</w:t>
            </w:r>
          </w:p>
        </w:tc>
        <w:tc>
          <w:tcPr>
            <w:tcW w:w="806" w:type="pct"/>
            <w:shd w:val="clear" w:color="auto" w:fill="DEEAF6" w:themeFill="accent5" w:themeFillTint="33"/>
          </w:tcPr>
          <w:p w14:paraId="7AE76DBC" w14:textId="225EEC6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s simple mastectomy presented as an equally valid alternative to breast reconstruction in women with breast cancer and if not, why is this and how can this information provision be improved?</w:t>
            </w:r>
          </w:p>
        </w:tc>
        <w:tc>
          <w:tcPr>
            <w:tcW w:w="2462" w:type="pct"/>
            <w:shd w:val="clear" w:color="auto" w:fill="DEEAF6" w:themeFill="accent5" w:themeFillTint="33"/>
          </w:tcPr>
          <w:p w14:paraId="1B69B159" w14:textId="42377F8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 NG101: Early and locally advanced breast cancer: diagnosis and management - 1.5.2 Be aware that some women may prefer not to have breast reconstruction surgery.</w:t>
            </w:r>
          </w:p>
        </w:tc>
        <w:tc>
          <w:tcPr>
            <w:tcW w:w="1560" w:type="pct"/>
            <w:shd w:val="clear" w:color="auto" w:fill="DEEAF6" w:themeFill="accent5" w:themeFillTint="33"/>
          </w:tcPr>
          <w:p w14:paraId="40C56B0A" w14:textId="4CE0DCC0" w:rsidR="00E464FA" w:rsidRPr="00530B51" w:rsidRDefault="00E464FA" w:rsidP="00E464FA">
            <w:pPr>
              <w:rPr>
                <w:rFonts w:asciiTheme="minorHAnsi" w:hAnsiTheme="minorHAnsi" w:cstheme="minorHAnsi"/>
                <w:sz w:val="20"/>
                <w:szCs w:val="20"/>
              </w:rPr>
            </w:pPr>
            <w:r w:rsidRPr="00CB7539">
              <w:rPr>
                <w:rFonts w:asciiTheme="minorHAnsi" w:hAnsiTheme="minorHAnsi" w:cstheme="minorHAnsi"/>
                <w:b/>
                <w:bCs/>
                <w:sz w:val="20"/>
                <w:szCs w:val="20"/>
              </w:rPr>
              <w:t>Merged with</w:t>
            </w:r>
            <w:r w:rsidR="00CB7539" w:rsidRPr="00CB7539">
              <w:rPr>
                <w:rFonts w:asciiTheme="minorHAnsi" w:hAnsiTheme="minorHAnsi" w:cstheme="minorHAnsi"/>
                <w:b/>
                <w:bCs/>
                <w:sz w:val="20"/>
                <w:szCs w:val="20"/>
              </w:rPr>
              <w:t xml:space="preserve"> re-worded </w:t>
            </w:r>
            <w:r w:rsidRPr="00CB7539">
              <w:rPr>
                <w:rFonts w:asciiTheme="minorHAnsi" w:hAnsiTheme="minorHAnsi" w:cstheme="minorHAnsi"/>
                <w:b/>
                <w:bCs/>
                <w:sz w:val="20"/>
                <w:szCs w:val="20"/>
              </w:rPr>
              <w:t>Q</w:t>
            </w:r>
            <w:r w:rsidR="005630D0" w:rsidRPr="00CB7539">
              <w:rPr>
                <w:rFonts w:asciiTheme="minorHAnsi" w:hAnsiTheme="minorHAnsi" w:cstheme="minorHAnsi"/>
                <w:b/>
                <w:bCs/>
                <w:sz w:val="20"/>
                <w:szCs w:val="20"/>
              </w:rPr>
              <w:t>47</w:t>
            </w:r>
            <w:r w:rsidRPr="00530B51">
              <w:rPr>
                <w:rFonts w:asciiTheme="minorHAnsi" w:hAnsiTheme="minorHAnsi" w:cstheme="minorHAnsi"/>
                <w:sz w:val="20"/>
                <w:szCs w:val="20"/>
              </w:rPr>
              <w:t xml:space="preserve"> 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w:t>
            </w:r>
          </w:p>
        </w:tc>
      </w:tr>
      <w:tr w:rsidR="00E464FA" w:rsidRPr="00530B51" w14:paraId="24A121C3" w14:textId="77777777" w:rsidTr="005F251A">
        <w:tc>
          <w:tcPr>
            <w:tcW w:w="172" w:type="pct"/>
            <w:shd w:val="clear" w:color="auto" w:fill="DEEAF6" w:themeFill="accent5" w:themeFillTint="33"/>
          </w:tcPr>
          <w:p w14:paraId="7F9136E0" w14:textId="07EF90EC" w:rsidR="00E464FA" w:rsidRPr="00530B51" w:rsidRDefault="00CB7539" w:rsidP="00E464FA">
            <w:pPr>
              <w:rPr>
                <w:rFonts w:asciiTheme="minorHAnsi" w:hAnsiTheme="minorHAnsi" w:cstheme="minorHAnsi"/>
                <w:b/>
                <w:sz w:val="20"/>
                <w:szCs w:val="20"/>
              </w:rPr>
            </w:pPr>
            <w:r>
              <w:rPr>
                <w:rFonts w:asciiTheme="minorHAnsi" w:hAnsiTheme="minorHAnsi" w:cstheme="minorHAnsi"/>
                <w:b/>
                <w:sz w:val="20"/>
                <w:szCs w:val="20"/>
              </w:rPr>
              <w:t>55</w:t>
            </w:r>
          </w:p>
        </w:tc>
        <w:tc>
          <w:tcPr>
            <w:tcW w:w="806" w:type="pct"/>
            <w:shd w:val="clear" w:color="auto" w:fill="DEEAF6" w:themeFill="accent5" w:themeFillTint="33"/>
          </w:tcPr>
          <w:p w14:paraId="00F33C78" w14:textId="2EA0822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What is the psychological impact of not being able to have breast reconstruction in women with breast </w:t>
            </w:r>
            <w:r w:rsidRPr="00530B51">
              <w:rPr>
                <w:rFonts w:asciiTheme="minorHAnsi" w:hAnsiTheme="minorHAnsi" w:cstheme="minorHAnsi"/>
                <w:sz w:val="20"/>
                <w:szCs w:val="20"/>
              </w:rPr>
              <w:lastRenderedPageBreak/>
              <w:t>cancer who would like reconstructive surgery and how can these women be best supported?</w:t>
            </w:r>
          </w:p>
        </w:tc>
        <w:tc>
          <w:tcPr>
            <w:tcW w:w="2462" w:type="pct"/>
            <w:shd w:val="clear" w:color="auto" w:fill="DEEAF6" w:themeFill="accent5" w:themeFillTint="33"/>
          </w:tcPr>
          <w:p w14:paraId="0E637C46" w14:textId="1CD74E0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 xml:space="preserve">Padmalatha S, Tsai YT, Ku HC, Wu YL, Yu T, Fang SY, Ko NY. Higher Risk of Depression After Total Mastectomy Versus Breast Reconstruction Among Adult Women With Breast Cancer: A Systematic Review and Metaregression. Clin Breast Cancer. 2021 </w:t>
            </w:r>
            <w:r w:rsidRPr="00530B51">
              <w:rPr>
                <w:rFonts w:asciiTheme="minorHAnsi" w:hAnsiTheme="minorHAnsi" w:cstheme="minorHAnsi"/>
                <w:sz w:val="20"/>
                <w:szCs w:val="20"/>
              </w:rPr>
              <w:lastRenderedPageBreak/>
              <w:t>Oct;21(5):e526-e538. doi: 10.1016/j.clbc.2021.01.003. Epub 2021 Jan 7. PMID: 33541834.</w:t>
            </w:r>
          </w:p>
        </w:tc>
        <w:tc>
          <w:tcPr>
            <w:tcW w:w="1560" w:type="pct"/>
            <w:shd w:val="clear" w:color="auto" w:fill="DEEAF6" w:themeFill="accent5" w:themeFillTint="33"/>
          </w:tcPr>
          <w:p w14:paraId="19A33125" w14:textId="45F6C4E9" w:rsidR="00E464FA" w:rsidRPr="00530B51" w:rsidRDefault="00E464FA" w:rsidP="00E464FA">
            <w:pPr>
              <w:rPr>
                <w:rFonts w:asciiTheme="minorHAnsi" w:hAnsiTheme="minorHAnsi" w:cstheme="minorHAnsi"/>
                <w:sz w:val="20"/>
                <w:szCs w:val="20"/>
              </w:rPr>
            </w:pPr>
            <w:r w:rsidRPr="00CB7539">
              <w:rPr>
                <w:rFonts w:asciiTheme="minorHAnsi" w:hAnsiTheme="minorHAnsi" w:cstheme="minorHAnsi"/>
                <w:b/>
                <w:bCs/>
                <w:sz w:val="20"/>
                <w:szCs w:val="20"/>
              </w:rPr>
              <w:lastRenderedPageBreak/>
              <w:t xml:space="preserve">Merged with </w:t>
            </w:r>
            <w:r w:rsidR="00CB7539" w:rsidRPr="00CB7539">
              <w:rPr>
                <w:rFonts w:asciiTheme="minorHAnsi" w:hAnsiTheme="minorHAnsi" w:cstheme="minorHAnsi"/>
                <w:b/>
                <w:bCs/>
                <w:sz w:val="20"/>
                <w:szCs w:val="20"/>
              </w:rPr>
              <w:t xml:space="preserve">re-worded </w:t>
            </w:r>
            <w:r w:rsidRPr="00CB7539">
              <w:rPr>
                <w:rFonts w:asciiTheme="minorHAnsi" w:hAnsiTheme="minorHAnsi" w:cstheme="minorHAnsi"/>
                <w:b/>
                <w:bCs/>
                <w:sz w:val="20"/>
                <w:szCs w:val="20"/>
              </w:rPr>
              <w:t>Q</w:t>
            </w:r>
            <w:r w:rsidR="00CB7539" w:rsidRPr="00CB7539">
              <w:rPr>
                <w:rFonts w:asciiTheme="minorHAnsi" w:hAnsiTheme="minorHAnsi" w:cstheme="minorHAnsi"/>
                <w:b/>
                <w:bCs/>
                <w:sz w:val="20"/>
                <w:szCs w:val="20"/>
              </w:rPr>
              <w:t>47</w:t>
            </w:r>
            <w:r w:rsidRPr="00530B51">
              <w:rPr>
                <w:rFonts w:asciiTheme="minorHAnsi" w:hAnsiTheme="minorHAnsi" w:cstheme="minorHAnsi"/>
                <w:sz w:val="20"/>
                <w:szCs w:val="20"/>
              </w:rPr>
              <w:t xml:space="preserve"> What impact does mastectomy with and without different types of breast reconstruction (e.g. implant and tissue-based procedures and immediate and delayed procedures) </w:t>
            </w:r>
            <w:r w:rsidRPr="00530B51">
              <w:rPr>
                <w:rFonts w:asciiTheme="minorHAnsi" w:hAnsiTheme="minorHAnsi" w:cstheme="minorHAnsi"/>
                <w:sz w:val="20"/>
                <w:szCs w:val="20"/>
              </w:rPr>
              <w:lastRenderedPageBreak/>
              <w:t>have on short and long-term oncological, clinical, patient-reported and cost-effectiveness outcomes, and how should these be best discussed with patients to help them make an informed decision?</w:t>
            </w:r>
          </w:p>
        </w:tc>
      </w:tr>
      <w:tr w:rsidR="00E464FA" w:rsidRPr="00530B51" w14:paraId="7782F5BC" w14:textId="77777777" w:rsidTr="005F251A">
        <w:tc>
          <w:tcPr>
            <w:tcW w:w="172" w:type="pct"/>
            <w:shd w:val="clear" w:color="auto" w:fill="DEEAF6" w:themeFill="accent5" w:themeFillTint="33"/>
          </w:tcPr>
          <w:p w14:paraId="5498F258" w14:textId="60DB9F71" w:rsidR="00E464FA" w:rsidRPr="00530B51" w:rsidRDefault="00CB7539" w:rsidP="00E464FA">
            <w:pPr>
              <w:rPr>
                <w:rFonts w:asciiTheme="minorHAnsi" w:hAnsiTheme="minorHAnsi" w:cstheme="minorHAnsi"/>
                <w:b/>
                <w:sz w:val="20"/>
                <w:szCs w:val="20"/>
              </w:rPr>
            </w:pPr>
            <w:r>
              <w:rPr>
                <w:rFonts w:asciiTheme="minorHAnsi" w:hAnsiTheme="minorHAnsi" w:cstheme="minorHAnsi"/>
                <w:b/>
                <w:sz w:val="20"/>
                <w:szCs w:val="20"/>
              </w:rPr>
              <w:lastRenderedPageBreak/>
              <w:t>56</w:t>
            </w:r>
          </w:p>
        </w:tc>
        <w:tc>
          <w:tcPr>
            <w:tcW w:w="806" w:type="pct"/>
            <w:shd w:val="clear" w:color="auto" w:fill="DEEAF6" w:themeFill="accent5" w:themeFillTint="33"/>
          </w:tcPr>
          <w:p w14:paraId="0A95FA84" w14:textId="7383ECC8"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the clinical and patient-reported outcomes of immediate and delayed breast reconstruction, and how should these outcomes be presented to patients?</w:t>
            </w:r>
          </w:p>
        </w:tc>
        <w:tc>
          <w:tcPr>
            <w:tcW w:w="2462" w:type="pct"/>
            <w:shd w:val="clear" w:color="auto" w:fill="DEEAF6" w:themeFill="accent5" w:themeFillTint="33"/>
          </w:tcPr>
          <w:p w14:paraId="36B86256"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AA1428D" w14:textId="4A84BF9B" w:rsidR="00E464FA" w:rsidRPr="00530B51" w:rsidRDefault="00CB7539" w:rsidP="00E464FA">
            <w:pPr>
              <w:rPr>
                <w:rFonts w:asciiTheme="minorHAnsi" w:hAnsiTheme="minorHAnsi" w:cstheme="minorHAnsi"/>
                <w:sz w:val="20"/>
                <w:szCs w:val="20"/>
              </w:rPr>
            </w:pPr>
            <w:r w:rsidRPr="00CB7539">
              <w:rPr>
                <w:rFonts w:asciiTheme="minorHAnsi" w:hAnsiTheme="minorHAnsi" w:cstheme="minorHAnsi"/>
                <w:b/>
                <w:bCs/>
                <w:sz w:val="20"/>
                <w:szCs w:val="20"/>
              </w:rPr>
              <w:t>Merged with re-worded Q47</w:t>
            </w:r>
            <w:r w:rsidRPr="00530B51">
              <w:rPr>
                <w:rFonts w:asciiTheme="minorHAnsi" w:hAnsiTheme="minorHAnsi" w:cstheme="minorHAnsi"/>
                <w:sz w:val="20"/>
                <w:szCs w:val="20"/>
              </w:rPr>
              <w:t xml:space="preserve"> 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w:t>
            </w:r>
          </w:p>
        </w:tc>
      </w:tr>
      <w:tr w:rsidR="00642D7F" w:rsidRPr="00530B51" w14:paraId="3A981A07" w14:textId="77777777" w:rsidTr="005F251A">
        <w:tc>
          <w:tcPr>
            <w:tcW w:w="172" w:type="pct"/>
            <w:shd w:val="clear" w:color="auto" w:fill="DEEAF6" w:themeFill="accent5" w:themeFillTint="33"/>
          </w:tcPr>
          <w:p w14:paraId="318D60E4" w14:textId="362D28A6" w:rsidR="00642D7F" w:rsidRDefault="00642D7F" w:rsidP="00E464FA">
            <w:pPr>
              <w:rPr>
                <w:rFonts w:asciiTheme="minorHAnsi" w:hAnsiTheme="minorHAnsi" w:cstheme="minorHAnsi"/>
                <w:b/>
                <w:sz w:val="20"/>
                <w:szCs w:val="20"/>
              </w:rPr>
            </w:pPr>
            <w:r>
              <w:rPr>
                <w:rFonts w:asciiTheme="minorHAnsi" w:hAnsiTheme="minorHAnsi" w:cstheme="minorHAnsi"/>
                <w:b/>
                <w:sz w:val="20"/>
                <w:szCs w:val="20"/>
              </w:rPr>
              <w:t>57</w:t>
            </w:r>
          </w:p>
        </w:tc>
        <w:tc>
          <w:tcPr>
            <w:tcW w:w="806" w:type="pct"/>
            <w:shd w:val="clear" w:color="auto" w:fill="DEEAF6" w:themeFill="accent5" w:themeFillTint="33"/>
          </w:tcPr>
          <w:p w14:paraId="17CAEB91" w14:textId="0E67F3E9" w:rsidR="00642D7F" w:rsidRPr="00530B51" w:rsidRDefault="00A153AC" w:rsidP="00E464FA">
            <w:pPr>
              <w:rPr>
                <w:rFonts w:asciiTheme="minorHAnsi" w:hAnsiTheme="minorHAnsi" w:cstheme="minorHAnsi"/>
                <w:sz w:val="20"/>
                <w:szCs w:val="20"/>
              </w:rPr>
            </w:pPr>
            <w:r w:rsidRPr="00A153AC">
              <w:rPr>
                <w:rFonts w:asciiTheme="minorHAnsi" w:hAnsiTheme="minorHAnsi" w:cstheme="minorHAnsi"/>
                <w:sz w:val="20"/>
                <w:szCs w:val="20"/>
              </w:rPr>
              <w:t>What are the short and long-term clinical and patient-reported outcomes and cost-effectiveness of different types of breast reconstruction surgery (e.g. implant and tissue-based procedures)?</w:t>
            </w:r>
          </w:p>
        </w:tc>
        <w:tc>
          <w:tcPr>
            <w:tcW w:w="2462" w:type="pct"/>
            <w:shd w:val="clear" w:color="auto" w:fill="DEEAF6" w:themeFill="accent5" w:themeFillTint="33"/>
          </w:tcPr>
          <w:p w14:paraId="5EBBD0E5" w14:textId="77777777" w:rsidR="00642D7F" w:rsidRPr="00530B51" w:rsidRDefault="00642D7F" w:rsidP="00E464FA">
            <w:pPr>
              <w:rPr>
                <w:rFonts w:asciiTheme="minorHAnsi" w:hAnsiTheme="minorHAnsi" w:cstheme="minorHAnsi"/>
                <w:sz w:val="20"/>
                <w:szCs w:val="20"/>
              </w:rPr>
            </w:pPr>
          </w:p>
        </w:tc>
        <w:tc>
          <w:tcPr>
            <w:tcW w:w="1560" w:type="pct"/>
            <w:shd w:val="clear" w:color="auto" w:fill="DEEAF6" w:themeFill="accent5" w:themeFillTint="33"/>
          </w:tcPr>
          <w:p w14:paraId="6649DC5F" w14:textId="387DB38E" w:rsidR="00642D7F" w:rsidRPr="00CB7539" w:rsidRDefault="00A153AC" w:rsidP="00E464FA">
            <w:pPr>
              <w:rPr>
                <w:rFonts w:asciiTheme="minorHAnsi" w:hAnsiTheme="minorHAnsi" w:cstheme="minorHAnsi"/>
                <w:b/>
                <w:bCs/>
                <w:sz w:val="20"/>
                <w:szCs w:val="20"/>
              </w:rPr>
            </w:pPr>
            <w:r w:rsidRPr="00CB7539">
              <w:rPr>
                <w:rFonts w:asciiTheme="minorHAnsi" w:hAnsiTheme="minorHAnsi" w:cstheme="minorHAnsi"/>
                <w:b/>
                <w:bCs/>
                <w:sz w:val="20"/>
                <w:szCs w:val="20"/>
              </w:rPr>
              <w:t>Merged with re-worded Q47</w:t>
            </w:r>
            <w:r w:rsidRPr="00530B51">
              <w:rPr>
                <w:rFonts w:asciiTheme="minorHAnsi" w:hAnsiTheme="minorHAnsi" w:cstheme="minorHAnsi"/>
                <w:sz w:val="20"/>
                <w:szCs w:val="20"/>
              </w:rPr>
              <w:t xml:space="preserve"> 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w:t>
            </w:r>
          </w:p>
        </w:tc>
      </w:tr>
      <w:tr w:rsidR="00E464FA" w:rsidRPr="00530B51" w14:paraId="4B9BA911" w14:textId="77777777" w:rsidTr="005F251A">
        <w:tc>
          <w:tcPr>
            <w:tcW w:w="172" w:type="pct"/>
            <w:shd w:val="clear" w:color="auto" w:fill="auto"/>
          </w:tcPr>
          <w:p w14:paraId="761A1751" w14:textId="32FB8CFD" w:rsidR="00E464FA" w:rsidRPr="00530B51" w:rsidRDefault="00CB7539" w:rsidP="00E464FA">
            <w:pPr>
              <w:rPr>
                <w:rFonts w:asciiTheme="minorHAnsi" w:hAnsiTheme="minorHAnsi" w:cstheme="minorHAnsi"/>
                <w:b/>
                <w:sz w:val="20"/>
                <w:szCs w:val="20"/>
              </w:rPr>
            </w:pPr>
            <w:r>
              <w:rPr>
                <w:rFonts w:asciiTheme="minorHAnsi" w:hAnsiTheme="minorHAnsi" w:cstheme="minorHAnsi"/>
                <w:b/>
                <w:sz w:val="20"/>
                <w:szCs w:val="20"/>
              </w:rPr>
              <w:t>5</w:t>
            </w:r>
            <w:r w:rsidR="00642D7F">
              <w:rPr>
                <w:rFonts w:asciiTheme="minorHAnsi" w:hAnsiTheme="minorHAnsi" w:cstheme="minorHAnsi"/>
                <w:b/>
                <w:sz w:val="20"/>
                <w:szCs w:val="20"/>
              </w:rPr>
              <w:t>8</w:t>
            </w:r>
          </w:p>
        </w:tc>
        <w:tc>
          <w:tcPr>
            <w:tcW w:w="806" w:type="pct"/>
          </w:tcPr>
          <w:p w14:paraId="61FD7F87" w14:textId="601BEF6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short and long-term outcomes of implant-based breast reconstruction with and without biological and synthetic mesh and how can these be improved?</w:t>
            </w:r>
          </w:p>
        </w:tc>
        <w:tc>
          <w:tcPr>
            <w:tcW w:w="2462" w:type="pct"/>
          </w:tcPr>
          <w:p w14:paraId="15ECE848" w14:textId="7BAE080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isker et al. Biological and synthetic mesh assisted breast reconstruction procedures: Joint guidelines from the Association of Breast Surgery and the British Association of Plastic, Reconstructive and Aesthetic Surgeons. European Journal of Surgical Oncology</w:t>
            </w:r>
          </w:p>
          <w:p w14:paraId="463E7C1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Volume 47, Issue 11, November 2021, Pages 2807-2813</w:t>
            </w:r>
          </w:p>
          <w:p w14:paraId="2168B276" w14:textId="77777777" w:rsidR="00E464FA" w:rsidRPr="00530B51" w:rsidRDefault="00E464FA" w:rsidP="00E464FA">
            <w:pPr>
              <w:rPr>
                <w:rFonts w:asciiTheme="minorHAnsi" w:hAnsiTheme="minorHAnsi" w:cstheme="minorHAnsi"/>
                <w:sz w:val="20"/>
                <w:szCs w:val="20"/>
              </w:rPr>
            </w:pPr>
          </w:p>
          <w:p w14:paraId="4DA2893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allberg H, Rafnsdottir S, Selvaggi G, Strandell A, Samuelsson O, Stadig I, Svanberg T, Hansson E, Lewin R. Benefits and risks with acellular dermal matrix (ADM) and mesh support in immediate breast reconstruction: a systematic review and meta-analysis. J Plast Surg Hand Surg. 2018 Jun;52(3):130-147. doi: 10.1080/2000656X.2017.1419141. Epub 2018 Jan 10. PMID: 29320921.</w:t>
            </w:r>
          </w:p>
          <w:p w14:paraId="4C6A3009" w14:textId="77777777" w:rsidR="00E464FA" w:rsidRPr="00530B51" w:rsidRDefault="00E464FA" w:rsidP="00E464FA">
            <w:pPr>
              <w:rPr>
                <w:rFonts w:asciiTheme="minorHAnsi" w:hAnsiTheme="minorHAnsi" w:cstheme="minorHAnsi"/>
                <w:sz w:val="20"/>
                <w:szCs w:val="20"/>
              </w:rPr>
            </w:pPr>
          </w:p>
          <w:p w14:paraId="551236AF" w14:textId="31632BA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hicco M, Huang TC, Cheng HT. Negative-Pressure Wound Therapy in the Prevention and Management of Complications From Prosthetic Breast Reconstruction: A Systematic Review and Meta-analysis. Ann Plast Surg. 2021 Oct 1;87(4):478-483. doi: 10.1097/SAP.0000000000002722. PMID: 34060773.</w:t>
            </w:r>
          </w:p>
        </w:tc>
        <w:tc>
          <w:tcPr>
            <w:tcW w:w="1560" w:type="pct"/>
            <w:shd w:val="clear" w:color="auto" w:fill="E2EFD9" w:themeFill="accent6" w:themeFillTint="33"/>
          </w:tcPr>
          <w:p w14:paraId="472F4181" w14:textId="54459858" w:rsidR="00CB7539" w:rsidRPr="00CB7539" w:rsidRDefault="00CB7539" w:rsidP="00E464FA">
            <w:pPr>
              <w:rPr>
                <w:rFonts w:asciiTheme="minorHAnsi" w:hAnsiTheme="minorHAnsi" w:cstheme="minorHAnsi"/>
                <w:sz w:val="20"/>
                <w:szCs w:val="20"/>
              </w:rPr>
            </w:pPr>
            <w:r>
              <w:rPr>
                <w:rFonts w:asciiTheme="minorHAnsi" w:hAnsiTheme="minorHAnsi" w:cstheme="minorHAnsi"/>
                <w:sz w:val="20"/>
                <w:szCs w:val="20"/>
              </w:rPr>
              <w:t>All reviews and ABS/BAPRAS guidelines highlight need for high-quality evidence to inform practice</w:t>
            </w:r>
          </w:p>
          <w:p w14:paraId="0316E651" w14:textId="77777777" w:rsidR="00CB7539" w:rsidRDefault="00CB7539" w:rsidP="00E464FA">
            <w:pPr>
              <w:rPr>
                <w:rFonts w:asciiTheme="minorHAnsi" w:hAnsiTheme="minorHAnsi" w:cstheme="minorHAnsi"/>
                <w:b/>
                <w:bCs/>
                <w:sz w:val="20"/>
                <w:szCs w:val="20"/>
              </w:rPr>
            </w:pPr>
          </w:p>
          <w:p w14:paraId="36C8ACD8" w14:textId="7AF0CDDF" w:rsidR="00E464FA" w:rsidRPr="00530B51" w:rsidRDefault="00CB7539"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65B2B22C" w14:textId="77777777" w:rsidTr="005F251A">
        <w:tc>
          <w:tcPr>
            <w:tcW w:w="172" w:type="pct"/>
            <w:shd w:val="clear" w:color="auto" w:fill="auto"/>
          </w:tcPr>
          <w:p w14:paraId="2DB1DFC5" w14:textId="693C1C81" w:rsidR="00E464FA" w:rsidRPr="00530B51" w:rsidRDefault="00683498" w:rsidP="00E464FA">
            <w:pPr>
              <w:rPr>
                <w:rFonts w:asciiTheme="minorHAnsi" w:hAnsiTheme="minorHAnsi" w:cstheme="minorHAnsi"/>
                <w:b/>
                <w:sz w:val="20"/>
                <w:szCs w:val="20"/>
              </w:rPr>
            </w:pPr>
            <w:r>
              <w:rPr>
                <w:rFonts w:asciiTheme="minorHAnsi" w:hAnsiTheme="minorHAnsi" w:cstheme="minorHAnsi"/>
                <w:b/>
                <w:sz w:val="20"/>
                <w:szCs w:val="20"/>
              </w:rPr>
              <w:lastRenderedPageBreak/>
              <w:t>59</w:t>
            </w:r>
          </w:p>
        </w:tc>
        <w:tc>
          <w:tcPr>
            <w:tcW w:w="806" w:type="pct"/>
            <w:shd w:val="clear" w:color="auto" w:fill="auto"/>
          </w:tcPr>
          <w:p w14:paraId="1BE2664E" w14:textId="1ECCF77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es prehabilitation and preoperative exercise and enhanced revery programmes reduce length of stay and  improve outcomes for women having breast and reconstructive surgery for breast cancer?</w:t>
            </w:r>
          </w:p>
        </w:tc>
        <w:tc>
          <w:tcPr>
            <w:tcW w:w="2462" w:type="pct"/>
            <w:shd w:val="clear" w:color="auto" w:fill="auto"/>
          </w:tcPr>
          <w:p w14:paraId="0954989C" w14:textId="6DAB161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reanor C, Kyaw T, Donnelly M. An international review and meta-analysis of prehabilitation compared to usual care for cancer patients. J Cancer Surviv. 2018 Feb;12(1):64-73. doi: 10.1007/s11764-017-0645-9. Epub 2017 Sep 12. PMID: 28900822.</w:t>
            </w:r>
          </w:p>
          <w:p w14:paraId="1E8758D5" w14:textId="77777777" w:rsidR="00E464FA" w:rsidRPr="00530B51" w:rsidRDefault="00E464FA" w:rsidP="00E464FA">
            <w:pPr>
              <w:rPr>
                <w:rFonts w:asciiTheme="minorHAnsi" w:hAnsiTheme="minorHAnsi" w:cstheme="minorHAnsi"/>
                <w:sz w:val="20"/>
                <w:szCs w:val="20"/>
              </w:rPr>
            </w:pPr>
          </w:p>
          <w:p w14:paraId="0CE8841D" w14:textId="6DBA48C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oteropulos CE, Tang SYQ, Poore SO. Enhanced Recovery after Surgery in Breast Reconstruction: A Systematic Review. J Reconstr Microsurg. 2019 Nov;35(9):695-704. doi: 10.1055/s-0039-1693699. Epub 2019 Aug 1. PMID: 31370092.</w:t>
            </w:r>
          </w:p>
          <w:p w14:paraId="4BA5D4FF" w14:textId="77777777" w:rsidR="00E464FA" w:rsidRPr="00530B51" w:rsidRDefault="00E464FA" w:rsidP="00E464FA">
            <w:pPr>
              <w:rPr>
                <w:rFonts w:asciiTheme="minorHAnsi" w:hAnsiTheme="minorHAnsi" w:cstheme="minorHAnsi"/>
                <w:sz w:val="20"/>
                <w:szCs w:val="20"/>
              </w:rPr>
            </w:pPr>
          </w:p>
          <w:p w14:paraId="577B7ABA" w14:textId="394B7914" w:rsidR="00E464FA" w:rsidRPr="00530B51" w:rsidRDefault="00E464FA" w:rsidP="00CB7539">
            <w:pPr>
              <w:rPr>
                <w:rFonts w:asciiTheme="minorHAnsi" w:hAnsiTheme="minorHAnsi" w:cstheme="minorHAnsi"/>
                <w:sz w:val="20"/>
                <w:szCs w:val="20"/>
              </w:rPr>
            </w:pPr>
            <w:r w:rsidRPr="00530B51">
              <w:rPr>
                <w:rFonts w:asciiTheme="minorHAnsi" w:hAnsiTheme="minorHAnsi" w:cstheme="minorHAnsi"/>
                <w:sz w:val="20"/>
                <w:szCs w:val="20"/>
              </w:rPr>
              <w:t>Temple-Oberle C, Shea-Budgell MA, Tan M, Semple JL, Schrag C, Barreto M, Blondeel P, Hamming J, Dayan J, Ljungqvist O; ERAS Society. Consensus Review of Optimal Perioperative Care in Breast Reconstruction: Enhanced Recovery after Surgery (ERAS) Society Recommendations. Plast Reconstr Surg. 2017 May;139(5):1056e-1071e. doi: 10.1097/PRS.0000000000003242. PMID: 28445352.</w:t>
            </w:r>
          </w:p>
        </w:tc>
        <w:tc>
          <w:tcPr>
            <w:tcW w:w="1560" w:type="pct"/>
            <w:shd w:val="clear" w:color="auto" w:fill="E2EFD9" w:themeFill="accent6" w:themeFillTint="33"/>
          </w:tcPr>
          <w:p w14:paraId="37201AD8" w14:textId="02E5FC50" w:rsidR="00E464FA" w:rsidRPr="00530B51" w:rsidRDefault="00CB7539"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3B7BF530" w14:textId="77777777" w:rsidTr="005F251A">
        <w:tc>
          <w:tcPr>
            <w:tcW w:w="172" w:type="pct"/>
            <w:shd w:val="clear" w:color="auto" w:fill="DEEAF6" w:themeFill="accent5" w:themeFillTint="33"/>
          </w:tcPr>
          <w:p w14:paraId="136A3CCB" w14:textId="524D86D6" w:rsidR="00E464FA" w:rsidRPr="00530B51" w:rsidRDefault="00A153AC" w:rsidP="00E464FA">
            <w:pPr>
              <w:rPr>
                <w:rFonts w:asciiTheme="minorHAnsi" w:hAnsiTheme="minorHAnsi" w:cstheme="minorHAnsi"/>
                <w:b/>
                <w:sz w:val="20"/>
                <w:szCs w:val="20"/>
              </w:rPr>
            </w:pPr>
            <w:r>
              <w:rPr>
                <w:rFonts w:asciiTheme="minorHAnsi" w:hAnsiTheme="minorHAnsi" w:cstheme="minorHAnsi"/>
                <w:b/>
                <w:sz w:val="20"/>
                <w:szCs w:val="20"/>
              </w:rPr>
              <w:t>60</w:t>
            </w:r>
          </w:p>
        </w:tc>
        <w:tc>
          <w:tcPr>
            <w:tcW w:w="806" w:type="pct"/>
            <w:shd w:val="clear" w:color="auto" w:fill="DEEAF6" w:themeFill="accent5" w:themeFillTint="33"/>
          </w:tcPr>
          <w:p w14:paraId="6DAB066B" w14:textId="35B093B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 the clinical and patient-reported outcomes of oncoplastic breast conserving differ in women at high risk of complications (e.g. smokers, women with high BMI)?</w:t>
            </w:r>
          </w:p>
        </w:tc>
        <w:tc>
          <w:tcPr>
            <w:tcW w:w="2462" w:type="pct"/>
            <w:shd w:val="clear" w:color="auto" w:fill="DEEAF6" w:themeFill="accent5" w:themeFillTint="33"/>
          </w:tcPr>
          <w:p w14:paraId="55222C6F"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1B0F7804" w14:textId="208E40F8" w:rsidR="00E464FA" w:rsidRPr="00530B51" w:rsidRDefault="00E464FA" w:rsidP="00E464FA">
            <w:pPr>
              <w:rPr>
                <w:rFonts w:asciiTheme="minorHAnsi" w:hAnsiTheme="minorHAnsi" w:cstheme="minorHAnsi"/>
                <w:sz w:val="20"/>
                <w:szCs w:val="20"/>
              </w:rPr>
            </w:pPr>
            <w:r w:rsidRPr="00A153AC">
              <w:rPr>
                <w:rFonts w:asciiTheme="minorHAnsi" w:hAnsiTheme="minorHAnsi" w:cstheme="minorHAnsi"/>
                <w:b/>
                <w:bCs/>
                <w:sz w:val="20"/>
                <w:szCs w:val="20"/>
              </w:rPr>
              <w:t>Merge with Q</w:t>
            </w:r>
            <w:r w:rsidR="00A153AC" w:rsidRPr="00A153AC">
              <w:rPr>
                <w:rFonts w:asciiTheme="minorHAnsi" w:hAnsiTheme="minorHAnsi" w:cstheme="minorHAnsi"/>
                <w:b/>
                <w:bCs/>
                <w:sz w:val="20"/>
                <w:szCs w:val="20"/>
              </w:rPr>
              <w:t>52</w:t>
            </w:r>
            <w:r w:rsidRPr="00A153AC">
              <w:rPr>
                <w:rFonts w:asciiTheme="minorHAnsi" w:hAnsiTheme="minorHAnsi" w:cstheme="minorHAnsi"/>
                <w:b/>
                <w:bCs/>
                <w:sz w:val="20"/>
                <w:szCs w:val="20"/>
              </w:rPr>
              <w:t>:</w:t>
            </w:r>
            <w:r w:rsidRPr="00530B51">
              <w:rPr>
                <w:rFonts w:asciiTheme="minorHAnsi" w:hAnsiTheme="minorHAnsi" w:cstheme="minorHAnsi"/>
                <w:sz w:val="20"/>
                <w:szCs w:val="20"/>
              </w:rPr>
              <w:t xml:space="preserve"> How do the oncological, clinical and patient reported outcomes of oncoplastic breast conserving procedures (volume displacement with therapeutic mammaplasty; volume replacement with local flaps) compare with those of wide local excision, mastectomy and mastectomy with immediate or delayed breast reconstruction, how do they differ across patient groups and how can we best support women to make informed decisions about their surgical options?</w:t>
            </w:r>
          </w:p>
        </w:tc>
      </w:tr>
      <w:tr w:rsidR="00E464FA" w:rsidRPr="00530B51" w14:paraId="51A343FC" w14:textId="77777777" w:rsidTr="005F251A">
        <w:tc>
          <w:tcPr>
            <w:tcW w:w="172" w:type="pct"/>
            <w:shd w:val="clear" w:color="auto" w:fill="DEEAF6" w:themeFill="accent5" w:themeFillTint="33"/>
          </w:tcPr>
          <w:p w14:paraId="1D7A1412" w14:textId="61BE1E17" w:rsidR="00E464FA" w:rsidRPr="00530B51" w:rsidRDefault="00950E2E" w:rsidP="00E464FA">
            <w:pPr>
              <w:rPr>
                <w:rFonts w:asciiTheme="minorHAnsi" w:hAnsiTheme="minorHAnsi" w:cstheme="minorHAnsi"/>
                <w:b/>
                <w:sz w:val="20"/>
                <w:szCs w:val="20"/>
              </w:rPr>
            </w:pPr>
            <w:r>
              <w:rPr>
                <w:rFonts w:asciiTheme="minorHAnsi" w:hAnsiTheme="minorHAnsi" w:cstheme="minorHAnsi"/>
                <w:b/>
                <w:sz w:val="20"/>
                <w:szCs w:val="20"/>
              </w:rPr>
              <w:t>61</w:t>
            </w:r>
          </w:p>
        </w:tc>
        <w:tc>
          <w:tcPr>
            <w:tcW w:w="806" w:type="pct"/>
            <w:shd w:val="clear" w:color="auto" w:fill="DEEAF6" w:themeFill="accent5" w:themeFillTint="33"/>
          </w:tcPr>
          <w:p w14:paraId="6F60C403" w14:textId="521EF82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best support patients to make informed decisions about oncoplastic and reconstructive surgery including ensuring that they are offered robust information about all appropriate options and that they have realistic expectations of outcomes?</w:t>
            </w:r>
          </w:p>
        </w:tc>
        <w:tc>
          <w:tcPr>
            <w:tcW w:w="2462" w:type="pct"/>
            <w:shd w:val="clear" w:color="auto" w:fill="DEEAF6" w:themeFill="accent5" w:themeFillTint="33"/>
          </w:tcPr>
          <w:p w14:paraId="6E4CA03F"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0CAC8627" w14:textId="48AE3EED" w:rsidR="00E464FA" w:rsidRPr="00530B51" w:rsidRDefault="00E464FA" w:rsidP="00E464FA">
            <w:pPr>
              <w:rPr>
                <w:rFonts w:asciiTheme="minorHAnsi" w:hAnsiTheme="minorHAnsi" w:cstheme="minorHAnsi"/>
                <w:sz w:val="20"/>
                <w:szCs w:val="20"/>
              </w:rPr>
            </w:pPr>
            <w:r w:rsidRPr="00950E2E">
              <w:rPr>
                <w:rFonts w:asciiTheme="minorHAnsi" w:hAnsiTheme="minorHAnsi" w:cstheme="minorHAnsi"/>
                <w:b/>
                <w:bCs/>
                <w:sz w:val="20"/>
                <w:szCs w:val="20"/>
              </w:rPr>
              <w:t xml:space="preserve">Merged with </w:t>
            </w:r>
            <w:r w:rsidR="00950E2E" w:rsidRPr="00950E2E">
              <w:rPr>
                <w:rFonts w:asciiTheme="minorHAnsi" w:hAnsiTheme="minorHAnsi" w:cstheme="minorHAnsi"/>
                <w:b/>
                <w:bCs/>
                <w:sz w:val="20"/>
                <w:szCs w:val="20"/>
              </w:rPr>
              <w:t xml:space="preserve">Q47 and </w:t>
            </w:r>
            <w:r w:rsidRPr="00950E2E">
              <w:rPr>
                <w:rFonts w:asciiTheme="minorHAnsi" w:hAnsiTheme="minorHAnsi" w:cstheme="minorHAnsi"/>
                <w:b/>
                <w:bCs/>
                <w:sz w:val="20"/>
                <w:szCs w:val="20"/>
              </w:rPr>
              <w:t>Q</w:t>
            </w:r>
            <w:r w:rsidR="00950E2E" w:rsidRPr="00950E2E">
              <w:rPr>
                <w:rFonts w:asciiTheme="minorHAnsi" w:hAnsiTheme="minorHAnsi" w:cstheme="minorHAnsi"/>
                <w:b/>
                <w:bCs/>
                <w:sz w:val="20"/>
                <w:szCs w:val="20"/>
              </w:rPr>
              <w:t>52 (see above)</w:t>
            </w:r>
            <w:r w:rsidRPr="00950E2E">
              <w:rPr>
                <w:rFonts w:asciiTheme="minorHAnsi" w:hAnsiTheme="minorHAnsi" w:cstheme="minorHAnsi"/>
                <w:b/>
                <w:bCs/>
                <w:sz w:val="20"/>
                <w:szCs w:val="20"/>
              </w:rPr>
              <w:t xml:space="preserve"> </w:t>
            </w:r>
            <w:r w:rsidRPr="00530B51">
              <w:rPr>
                <w:rFonts w:asciiTheme="minorHAnsi" w:hAnsiTheme="minorHAnsi" w:cstheme="minorHAnsi"/>
                <w:sz w:val="20"/>
                <w:szCs w:val="20"/>
              </w:rPr>
              <w:t>What impact does mastectomy with and without different types of breast reconstruction (e.g. implant and tissue-based procedures and immediate and delayed procedures) have on short and long-term oncological, clinical, patient-reported and cost-effectiveness outcomes, and how should these be best discussed with patients to help them make an informed decision with realistic expectations of outcomes?</w:t>
            </w:r>
          </w:p>
        </w:tc>
      </w:tr>
      <w:tr w:rsidR="00E464FA" w:rsidRPr="00530B51" w14:paraId="5859F9E3" w14:textId="77777777" w:rsidTr="005F251A">
        <w:tc>
          <w:tcPr>
            <w:tcW w:w="172" w:type="pct"/>
            <w:shd w:val="clear" w:color="auto" w:fill="auto"/>
          </w:tcPr>
          <w:p w14:paraId="7F73EEC3" w14:textId="23E9C0E4" w:rsidR="00E464FA" w:rsidRPr="00530B51" w:rsidRDefault="00965FFA" w:rsidP="00E464FA">
            <w:pPr>
              <w:rPr>
                <w:rFonts w:asciiTheme="minorHAnsi" w:hAnsiTheme="minorHAnsi" w:cstheme="minorHAnsi"/>
                <w:b/>
                <w:sz w:val="20"/>
                <w:szCs w:val="20"/>
              </w:rPr>
            </w:pPr>
            <w:r>
              <w:rPr>
                <w:rFonts w:asciiTheme="minorHAnsi" w:hAnsiTheme="minorHAnsi" w:cstheme="minorHAnsi"/>
                <w:b/>
                <w:sz w:val="20"/>
                <w:szCs w:val="20"/>
              </w:rPr>
              <w:t>62</w:t>
            </w:r>
          </w:p>
        </w:tc>
        <w:tc>
          <w:tcPr>
            <w:tcW w:w="806" w:type="pct"/>
          </w:tcPr>
          <w:p w14:paraId="1D9BB557" w14:textId="09226D2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Does 3D scanning improve the outcomes of </w:t>
            </w:r>
            <w:r w:rsidRPr="00530B51">
              <w:rPr>
                <w:rFonts w:asciiTheme="minorHAnsi" w:hAnsiTheme="minorHAnsi" w:cstheme="minorHAnsi"/>
                <w:sz w:val="20"/>
                <w:szCs w:val="20"/>
              </w:rPr>
              <w:lastRenderedPageBreak/>
              <w:t>reconstructive breast surgery?</w:t>
            </w:r>
          </w:p>
        </w:tc>
        <w:tc>
          <w:tcPr>
            <w:tcW w:w="2462" w:type="pct"/>
          </w:tcPr>
          <w:p w14:paraId="79887FE0" w14:textId="11C404E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No evidence</w:t>
            </w:r>
          </w:p>
        </w:tc>
        <w:tc>
          <w:tcPr>
            <w:tcW w:w="1560" w:type="pct"/>
            <w:shd w:val="clear" w:color="auto" w:fill="E2EFD9" w:themeFill="accent6" w:themeFillTint="33"/>
          </w:tcPr>
          <w:p w14:paraId="049EBA33" w14:textId="6CA16D70" w:rsidR="00E464FA" w:rsidRPr="00530B51" w:rsidRDefault="00965FFA"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72CFBC2B" w14:textId="77777777" w:rsidTr="005F251A">
        <w:tc>
          <w:tcPr>
            <w:tcW w:w="172" w:type="pct"/>
            <w:shd w:val="clear" w:color="auto" w:fill="E7E6E6" w:themeFill="background2"/>
          </w:tcPr>
          <w:p w14:paraId="0ED45E9F" w14:textId="1826978D" w:rsidR="00E464FA" w:rsidRPr="00530B51" w:rsidRDefault="00965FFA" w:rsidP="00E464FA">
            <w:pPr>
              <w:rPr>
                <w:rFonts w:asciiTheme="minorHAnsi" w:hAnsiTheme="minorHAnsi" w:cstheme="minorHAnsi"/>
                <w:b/>
                <w:sz w:val="20"/>
                <w:szCs w:val="20"/>
              </w:rPr>
            </w:pPr>
            <w:r>
              <w:rPr>
                <w:rFonts w:asciiTheme="minorHAnsi" w:hAnsiTheme="minorHAnsi" w:cstheme="minorHAnsi"/>
                <w:b/>
                <w:sz w:val="20"/>
                <w:szCs w:val="20"/>
              </w:rPr>
              <w:t>63</w:t>
            </w:r>
          </w:p>
        </w:tc>
        <w:tc>
          <w:tcPr>
            <w:tcW w:w="806" w:type="pct"/>
            <w:shd w:val="clear" w:color="auto" w:fill="E7E6E6" w:themeFill="background2"/>
          </w:tcPr>
          <w:p w14:paraId="043EB57C" w14:textId="08C300A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re the outcomes of breast reconstruction different if the procedure is performed by a breast or plastic surgeon?</w:t>
            </w:r>
          </w:p>
        </w:tc>
        <w:tc>
          <w:tcPr>
            <w:tcW w:w="2462" w:type="pct"/>
            <w:shd w:val="clear" w:color="auto" w:fill="E7E6E6" w:themeFill="background2"/>
          </w:tcPr>
          <w:p w14:paraId="74C5009A" w14:textId="36AAF3E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t a research question</w:t>
            </w:r>
          </w:p>
        </w:tc>
        <w:tc>
          <w:tcPr>
            <w:tcW w:w="1560" w:type="pct"/>
            <w:shd w:val="clear" w:color="auto" w:fill="E7E6E6" w:themeFill="background2"/>
          </w:tcPr>
          <w:p w14:paraId="36CCC775" w14:textId="77777777" w:rsidR="00E464FA" w:rsidRPr="00965FFA" w:rsidRDefault="00E464FA" w:rsidP="00E464FA">
            <w:pPr>
              <w:rPr>
                <w:rFonts w:asciiTheme="minorHAnsi" w:hAnsiTheme="minorHAnsi" w:cstheme="minorHAnsi"/>
                <w:b/>
                <w:bCs/>
                <w:sz w:val="20"/>
                <w:szCs w:val="20"/>
              </w:rPr>
            </w:pPr>
            <w:r w:rsidRPr="00965FFA">
              <w:rPr>
                <w:rFonts w:asciiTheme="minorHAnsi" w:hAnsiTheme="minorHAnsi" w:cstheme="minorHAnsi"/>
                <w:b/>
                <w:bCs/>
                <w:sz w:val="20"/>
                <w:szCs w:val="20"/>
              </w:rPr>
              <w:t>Not a research question; related to service provision/delivery of care</w:t>
            </w:r>
          </w:p>
          <w:p w14:paraId="44B51ABE" w14:textId="3D5A373B" w:rsidR="00950E2E" w:rsidRPr="00530B51" w:rsidRDefault="00950E2E" w:rsidP="00E464FA">
            <w:pPr>
              <w:rPr>
                <w:rFonts w:asciiTheme="minorHAnsi" w:hAnsiTheme="minorHAnsi" w:cstheme="minorHAnsi"/>
                <w:sz w:val="20"/>
                <w:szCs w:val="20"/>
              </w:rPr>
            </w:pPr>
            <w:r w:rsidRPr="00965FFA">
              <w:rPr>
                <w:rFonts w:asciiTheme="minorHAnsi" w:hAnsiTheme="minorHAnsi" w:cstheme="minorHAnsi"/>
                <w:b/>
                <w:bCs/>
                <w:sz w:val="20"/>
                <w:szCs w:val="20"/>
              </w:rPr>
              <w:t>EXCLUDE</w:t>
            </w:r>
          </w:p>
        </w:tc>
      </w:tr>
      <w:tr w:rsidR="00E464FA" w:rsidRPr="00530B51" w14:paraId="5FBFD0DC" w14:textId="77777777" w:rsidTr="005F251A">
        <w:tc>
          <w:tcPr>
            <w:tcW w:w="172" w:type="pct"/>
            <w:shd w:val="clear" w:color="auto" w:fill="DEEAF6" w:themeFill="accent5" w:themeFillTint="33"/>
          </w:tcPr>
          <w:p w14:paraId="2672B2F6" w14:textId="43CA6363" w:rsidR="00E464FA" w:rsidRPr="00530B51" w:rsidRDefault="00965FFA" w:rsidP="00E464FA">
            <w:pPr>
              <w:rPr>
                <w:rFonts w:asciiTheme="minorHAnsi" w:hAnsiTheme="minorHAnsi" w:cstheme="minorHAnsi"/>
                <w:b/>
                <w:sz w:val="20"/>
                <w:szCs w:val="20"/>
              </w:rPr>
            </w:pPr>
            <w:r>
              <w:rPr>
                <w:rFonts w:asciiTheme="minorHAnsi" w:hAnsiTheme="minorHAnsi" w:cstheme="minorHAnsi"/>
                <w:b/>
                <w:sz w:val="20"/>
                <w:szCs w:val="20"/>
              </w:rPr>
              <w:t>64</w:t>
            </w:r>
          </w:p>
        </w:tc>
        <w:tc>
          <w:tcPr>
            <w:tcW w:w="806" w:type="pct"/>
            <w:shd w:val="clear" w:color="auto" w:fill="DEEAF6" w:themeFill="accent5" w:themeFillTint="33"/>
          </w:tcPr>
          <w:p w14:paraId="19484C3B" w14:textId="3BFC23E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reduce length of stay following tissue-based (autologous) breast reconstruction?</w:t>
            </w:r>
          </w:p>
        </w:tc>
        <w:tc>
          <w:tcPr>
            <w:tcW w:w="2462" w:type="pct"/>
            <w:shd w:val="clear" w:color="auto" w:fill="DEEAF6" w:themeFill="accent5" w:themeFillTint="33"/>
          </w:tcPr>
          <w:p w14:paraId="73AC2A7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ystematic review"[Title/Abstract] AND "preoper*"[Title/Abstract] AND "breast reconstruction"[Title/Abstract]</w:t>
            </w:r>
          </w:p>
          <w:p w14:paraId="2EE6BB14" w14:textId="77777777" w:rsidR="00E464FA" w:rsidRPr="00530B51" w:rsidRDefault="00E464FA" w:rsidP="00E464FA">
            <w:pPr>
              <w:rPr>
                <w:rFonts w:asciiTheme="minorHAnsi" w:hAnsiTheme="minorHAnsi" w:cstheme="minorHAnsi"/>
                <w:sz w:val="20"/>
                <w:szCs w:val="20"/>
              </w:rPr>
            </w:pPr>
          </w:p>
          <w:p w14:paraId="64A3B49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oteropulos CE, Tang SYQ, Poore SO. Enhanced Recovery after Surgery in Breast Reconstruction: A Systematic Review. J Reconstr Microsurg. 2019 Nov;35(9):695-704. doi: 10.1055/s-0039-1693699. Epub 2019 Aug 1. PMID: 31370092.</w:t>
            </w:r>
          </w:p>
          <w:p w14:paraId="7755271A" w14:textId="77777777" w:rsidR="00E464FA" w:rsidRPr="00530B51" w:rsidRDefault="00E464FA" w:rsidP="00E464FA">
            <w:pPr>
              <w:rPr>
                <w:rFonts w:asciiTheme="minorHAnsi" w:hAnsiTheme="minorHAnsi" w:cstheme="minorHAnsi"/>
                <w:sz w:val="20"/>
                <w:szCs w:val="20"/>
              </w:rPr>
            </w:pPr>
          </w:p>
          <w:p w14:paraId="05A12424" w14:textId="18CA0D8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emple-Oberle C, Shea-Budgell MA, Tan M, Semple JL, Schrag C, Barreto M, Blondeel P, Hamming J, Dayan J, Ljungqvist O; ERAS Society. Consensus Review of Optimal Perioperative Care in Breast Reconstruction: Enhanced Recovery after Surgery (ERAS) Society Recommendations. Plast Reconstr Surg. 2017 May;139(5):1056e-1071e. doi: 10.1097/PRS.0000000000003242. PMID: 28445352.</w:t>
            </w:r>
          </w:p>
        </w:tc>
        <w:tc>
          <w:tcPr>
            <w:tcW w:w="1560" w:type="pct"/>
            <w:shd w:val="clear" w:color="auto" w:fill="DEEAF6" w:themeFill="accent5" w:themeFillTint="33"/>
          </w:tcPr>
          <w:p w14:paraId="1138FADD" w14:textId="6D2EF1E0" w:rsidR="00E464FA" w:rsidRPr="00530B51" w:rsidRDefault="00E464FA" w:rsidP="00E464FA">
            <w:pPr>
              <w:rPr>
                <w:rFonts w:asciiTheme="minorHAnsi" w:hAnsiTheme="minorHAnsi" w:cstheme="minorHAnsi"/>
                <w:sz w:val="20"/>
                <w:szCs w:val="20"/>
              </w:rPr>
            </w:pPr>
            <w:r w:rsidRPr="00965FFA">
              <w:rPr>
                <w:rFonts w:asciiTheme="minorHAnsi" w:hAnsiTheme="minorHAnsi" w:cstheme="minorHAnsi"/>
                <w:b/>
                <w:bCs/>
                <w:sz w:val="20"/>
                <w:szCs w:val="20"/>
              </w:rPr>
              <w:t>Merge with Q</w:t>
            </w:r>
            <w:r w:rsidR="00965FFA" w:rsidRPr="00965FFA">
              <w:rPr>
                <w:rFonts w:asciiTheme="minorHAnsi" w:hAnsiTheme="minorHAnsi" w:cstheme="minorHAnsi"/>
                <w:b/>
                <w:bCs/>
                <w:sz w:val="20"/>
                <w:szCs w:val="20"/>
              </w:rPr>
              <w:t>59</w:t>
            </w:r>
            <w:r w:rsidRPr="00530B51">
              <w:rPr>
                <w:rFonts w:asciiTheme="minorHAnsi" w:hAnsiTheme="minorHAnsi" w:cstheme="minorHAnsi"/>
                <w:sz w:val="20"/>
                <w:szCs w:val="20"/>
              </w:rPr>
              <w:t xml:space="preserve"> about prehabilitation</w:t>
            </w:r>
          </w:p>
          <w:p w14:paraId="11F42F1B" w14:textId="245F051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es prehabilitation and preoperative exercise and enhanced revery programmes reduce length of stay and  improve outcomes for women having breast and reconstructive surgery for breast cancer?</w:t>
            </w:r>
          </w:p>
        </w:tc>
      </w:tr>
      <w:tr w:rsidR="00E464FA" w:rsidRPr="00530B51" w14:paraId="7766475C" w14:textId="77777777" w:rsidTr="005F251A">
        <w:tc>
          <w:tcPr>
            <w:tcW w:w="172" w:type="pct"/>
            <w:shd w:val="clear" w:color="auto" w:fill="E7E6E6" w:themeFill="background2"/>
          </w:tcPr>
          <w:p w14:paraId="5CBC6EA6" w14:textId="4AE8C6CA" w:rsidR="00E464FA" w:rsidRPr="00530B51" w:rsidRDefault="004468ED" w:rsidP="00E464FA">
            <w:pPr>
              <w:rPr>
                <w:rFonts w:asciiTheme="minorHAnsi" w:hAnsiTheme="minorHAnsi" w:cstheme="minorHAnsi"/>
                <w:b/>
                <w:sz w:val="20"/>
                <w:szCs w:val="20"/>
              </w:rPr>
            </w:pPr>
            <w:r>
              <w:rPr>
                <w:rFonts w:asciiTheme="minorHAnsi" w:hAnsiTheme="minorHAnsi" w:cstheme="minorHAnsi"/>
                <w:b/>
                <w:sz w:val="20"/>
                <w:szCs w:val="20"/>
              </w:rPr>
              <w:t>65</w:t>
            </w:r>
          </w:p>
        </w:tc>
        <w:tc>
          <w:tcPr>
            <w:tcW w:w="806" w:type="pct"/>
            <w:shd w:val="clear" w:color="auto" w:fill="E7E6E6" w:themeFill="background2"/>
          </w:tcPr>
          <w:p w14:paraId="43EDB145" w14:textId="52FA926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es measuring patient reported outcomes contribute to the delivery of good quality breast reconstruction surgery; how many units are collecting data and how should this be used?</w:t>
            </w:r>
          </w:p>
        </w:tc>
        <w:tc>
          <w:tcPr>
            <w:tcW w:w="2462" w:type="pct"/>
            <w:shd w:val="clear" w:color="auto" w:fill="E7E6E6" w:themeFill="background2"/>
          </w:tcPr>
          <w:p w14:paraId="10B66B2D" w14:textId="77777777" w:rsidR="00E464FA" w:rsidRPr="00530B51" w:rsidRDefault="00E464FA" w:rsidP="00E464FA">
            <w:pPr>
              <w:rPr>
                <w:rFonts w:asciiTheme="minorHAnsi" w:hAnsiTheme="minorHAnsi" w:cstheme="minorHAnsi"/>
                <w:sz w:val="20"/>
                <w:szCs w:val="20"/>
              </w:rPr>
            </w:pPr>
          </w:p>
        </w:tc>
        <w:tc>
          <w:tcPr>
            <w:tcW w:w="1560" w:type="pct"/>
            <w:shd w:val="clear" w:color="auto" w:fill="E7E6E6" w:themeFill="background2"/>
          </w:tcPr>
          <w:p w14:paraId="7499A0D8" w14:textId="77777777" w:rsidR="00E464FA" w:rsidRPr="00965FFA" w:rsidRDefault="00E464FA" w:rsidP="00E464FA">
            <w:pPr>
              <w:rPr>
                <w:rFonts w:asciiTheme="minorHAnsi" w:hAnsiTheme="minorHAnsi" w:cstheme="minorHAnsi"/>
                <w:b/>
                <w:bCs/>
                <w:sz w:val="20"/>
                <w:szCs w:val="20"/>
              </w:rPr>
            </w:pPr>
            <w:r w:rsidRPr="00965FFA">
              <w:rPr>
                <w:rFonts w:asciiTheme="minorHAnsi" w:hAnsiTheme="minorHAnsi" w:cstheme="minorHAnsi"/>
                <w:b/>
                <w:bCs/>
                <w:sz w:val="20"/>
                <w:szCs w:val="20"/>
              </w:rPr>
              <w:t xml:space="preserve">This is not a research question – service evaluation </w:t>
            </w:r>
          </w:p>
          <w:p w14:paraId="413A5F49" w14:textId="7F665F71" w:rsidR="00965FFA" w:rsidRPr="00530B51" w:rsidRDefault="00965FFA" w:rsidP="00E464FA">
            <w:pPr>
              <w:rPr>
                <w:rFonts w:asciiTheme="minorHAnsi" w:hAnsiTheme="minorHAnsi" w:cstheme="minorHAnsi"/>
                <w:sz w:val="20"/>
                <w:szCs w:val="20"/>
              </w:rPr>
            </w:pPr>
            <w:r w:rsidRPr="00965FFA">
              <w:rPr>
                <w:rFonts w:asciiTheme="minorHAnsi" w:hAnsiTheme="minorHAnsi" w:cstheme="minorHAnsi"/>
                <w:b/>
                <w:bCs/>
                <w:sz w:val="20"/>
                <w:szCs w:val="20"/>
              </w:rPr>
              <w:t>EXCLUDE</w:t>
            </w:r>
          </w:p>
        </w:tc>
      </w:tr>
      <w:tr w:rsidR="004C554A" w:rsidRPr="00530B51" w14:paraId="0259FDB9" w14:textId="77777777" w:rsidTr="005F251A">
        <w:tc>
          <w:tcPr>
            <w:tcW w:w="172" w:type="pct"/>
            <w:shd w:val="clear" w:color="auto" w:fill="DEEAF6" w:themeFill="accent5" w:themeFillTint="33"/>
          </w:tcPr>
          <w:p w14:paraId="6502ACF7" w14:textId="55821C3D" w:rsidR="004C554A" w:rsidRDefault="00FF7193" w:rsidP="00E464FA">
            <w:pPr>
              <w:rPr>
                <w:rFonts w:asciiTheme="minorHAnsi" w:hAnsiTheme="minorHAnsi" w:cstheme="minorHAnsi"/>
                <w:b/>
                <w:sz w:val="20"/>
                <w:szCs w:val="20"/>
              </w:rPr>
            </w:pPr>
            <w:r>
              <w:rPr>
                <w:rFonts w:asciiTheme="minorHAnsi" w:hAnsiTheme="minorHAnsi" w:cstheme="minorHAnsi"/>
                <w:b/>
                <w:sz w:val="20"/>
                <w:szCs w:val="20"/>
              </w:rPr>
              <w:t>66</w:t>
            </w:r>
          </w:p>
        </w:tc>
        <w:tc>
          <w:tcPr>
            <w:tcW w:w="806" w:type="pct"/>
            <w:shd w:val="clear" w:color="auto" w:fill="DEEAF6" w:themeFill="accent5" w:themeFillTint="33"/>
          </w:tcPr>
          <w:p w14:paraId="32B2663C" w14:textId="02B2C956" w:rsidR="004C554A" w:rsidRPr="00530B51" w:rsidRDefault="00FF7193" w:rsidP="00E464FA">
            <w:pPr>
              <w:rPr>
                <w:rFonts w:asciiTheme="minorHAnsi" w:hAnsiTheme="minorHAnsi" w:cstheme="minorHAnsi"/>
                <w:sz w:val="20"/>
                <w:szCs w:val="20"/>
              </w:rPr>
            </w:pPr>
            <w:r w:rsidRPr="00FF7193">
              <w:rPr>
                <w:rFonts w:asciiTheme="minorHAnsi" w:hAnsiTheme="minorHAnsi" w:cstheme="minorHAnsi"/>
                <w:sz w:val="20"/>
                <w:szCs w:val="20"/>
              </w:rPr>
              <w:t>What are the outcomes of women electing to have a contralateral mastectomy for symmetry after breast cancer surgery and how can we best support women’s decision-making?</w:t>
            </w:r>
          </w:p>
        </w:tc>
        <w:tc>
          <w:tcPr>
            <w:tcW w:w="2462" w:type="pct"/>
            <w:shd w:val="clear" w:color="auto" w:fill="DEEAF6" w:themeFill="accent5" w:themeFillTint="33"/>
          </w:tcPr>
          <w:p w14:paraId="0108D1DC" w14:textId="77777777" w:rsidR="004C554A" w:rsidRPr="00530B51" w:rsidRDefault="004C554A" w:rsidP="00E464FA">
            <w:pPr>
              <w:rPr>
                <w:rFonts w:asciiTheme="minorHAnsi" w:hAnsiTheme="minorHAnsi" w:cstheme="minorHAnsi"/>
                <w:sz w:val="20"/>
                <w:szCs w:val="20"/>
              </w:rPr>
            </w:pPr>
          </w:p>
        </w:tc>
        <w:tc>
          <w:tcPr>
            <w:tcW w:w="1560" w:type="pct"/>
            <w:shd w:val="clear" w:color="auto" w:fill="DEEAF6" w:themeFill="accent5" w:themeFillTint="33"/>
          </w:tcPr>
          <w:p w14:paraId="460DD842" w14:textId="3FFEEDD7" w:rsidR="004C554A" w:rsidRDefault="00FF7193" w:rsidP="00E464FA">
            <w:pPr>
              <w:rPr>
                <w:rFonts w:asciiTheme="minorHAnsi" w:hAnsiTheme="minorHAnsi" w:cstheme="minorHAnsi"/>
                <w:b/>
                <w:bCs/>
                <w:sz w:val="20"/>
                <w:szCs w:val="20"/>
              </w:rPr>
            </w:pPr>
            <w:r>
              <w:rPr>
                <w:rFonts w:asciiTheme="minorHAnsi" w:hAnsiTheme="minorHAnsi" w:cstheme="minorHAnsi"/>
                <w:b/>
                <w:bCs/>
                <w:sz w:val="20"/>
                <w:szCs w:val="20"/>
              </w:rPr>
              <w:t>Merged to Q32 (</w:t>
            </w:r>
            <w:r w:rsidR="0024679C">
              <w:rPr>
                <w:rFonts w:asciiTheme="minorHAnsi" w:hAnsiTheme="minorHAnsi" w:cstheme="minorHAnsi"/>
                <w:b/>
                <w:bCs/>
                <w:sz w:val="20"/>
                <w:szCs w:val="20"/>
              </w:rPr>
              <w:t>re-</w:t>
            </w:r>
            <w:r>
              <w:rPr>
                <w:rFonts w:asciiTheme="minorHAnsi" w:hAnsiTheme="minorHAnsi" w:cstheme="minorHAnsi"/>
                <w:b/>
                <w:bCs/>
                <w:sz w:val="20"/>
                <w:szCs w:val="20"/>
              </w:rPr>
              <w:t>worded)</w:t>
            </w:r>
          </w:p>
          <w:p w14:paraId="4A679207" w14:textId="384D23FD" w:rsidR="0024679C" w:rsidRPr="0024679C" w:rsidRDefault="0024679C" w:rsidP="0024679C">
            <w:pPr>
              <w:rPr>
                <w:rFonts w:asciiTheme="minorHAnsi" w:hAnsiTheme="minorHAnsi" w:cstheme="minorHAnsi"/>
                <w:sz w:val="20"/>
                <w:szCs w:val="20"/>
              </w:rPr>
            </w:pPr>
            <w:r w:rsidRPr="0024679C">
              <w:rPr>
                <w:rFonts w:asciiTheme="minorHAnsi" w:hAnsiTheme="minorHAnsi" w:cstheme="minorHAnsi"/>
                <w:sz w:val="20"/>
                <w:szCs w:val="20"/>
              </w:rPr>
              <w:t>What are the outcomes of contralateral mastectomy for symmetry in women with breast cancer but with no additional genetic risk, when should this be performed and how can we best support women’s decision-making?</w:t>
            </w:r>
          </w:p>
        </w:tc>
      </w:tr>
      <w:tr w:rsidR="00E464FA" w:rsidRPr="00530B51" w14:paraId="5F0CDB11" w14:textId="77777777" w:rsidTr="005F251A">
        <w:tc>
          <w:tcPr>
            <w:tcW w:w="172" w:type="pct"/>
            <w:shd w:val="clear" w:color="auto" w:fill="auto"/>
          </w:tcPr>
          <w:p w14:paraId="29CC9E71" w14:textId="1ADEA9F3" w:rsidR="00E464FA" w:rsidRPr="00530B51" w:rsidRDefault="004468ED" w:rsidP="00E464FA">
            <w:pPr>
              <w:rPr>
                <w:rFonts w:asciiTheme="minorHAnsi" w:hAnsiTheme="minorHAnsi" w:cstheme="minorHAnsi"/>
                <w:b/>
                <w:sz w:val="20"/>
                <w:szCs w:val="20"/>
              </w:rPr>
            </w:pPr>
            <w:r>
              <w:rPr>
                <w:rFonts w:asciiTheme="minorHAnsi" w:hAnsiTheme="minorHAnsi" w:cstheme="minorHAnsi"/>
                <w:b/>
                <w:sz w:val="20"/>
                <w:szCs w:val="20"/>
              </w:rPr>
              <w:t>6</w:t>
            </w:r>
            <w:r w:rsidR="0024679C">
              <w:rPr>
                <w:rFonts w:asciiTheme="minorHAnsi" w:hAnsiTheme="minorHAnsi" w:cstheme="minorHAnsi"/>
                <w:b/>
                <w:sz w:val="20"/>
                <w:szCs w:val="20"/>
              </w:rPr>
              <w:t>7</w:t>
            </w:r>
          </w:p>
        </w:tc>
        <w:tc>
          <w:tcPr>
            <w:tcW w:w="806" w:type="pct"/>
          </w:tcPr>
          <w:p w14:paraId="29E71F02" w14:textId="71CFAE2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When is symmetrisation or balancing surgery required and should it be performed </w:t>
            </w:r>
            <w:r w:rsidRPr="00530B51">
              <w:rPr>
                <w:rFonts w:asciiTheme="minorHAnsi" w:hAnsiTheme="minorHAnsi" w:cstheme="minorHAnsi"/>
                <w:sz w:val="20"/>
                <w:szCs w:val="20"/>
              </w:rPr>
              <w:lastRenderedPageBreak/>
              <w:t>at the same time as the breast cancer surgery or at a later date?</w:t>
            </w:r>
          </w:p>
        </w:tc>
        <w:tc>
          <w:tcPr>
            <w:tcW w:w="2462" w:type="pct"/>
          </w:tcPr>
          <w:p w14:paraId="229D4DEB" w14:textId="2664740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No evidence identified</w:t>
            </w:r>
          </w:p>
        </w:tc>
        <w:tc>
          <w:tcPr>
            <w:tcW w:w="1560" w:type="pct"/>
            <w:shd w:val="clear" w:color="auto" w:fill="E2EFD9" w:themeFill="accent6" w:themeFillTint="33"/>
          </w:tcPr>
          <w:p w14:paraId="07C30113" w14:textId="07F06484" w:rsidR="00E464FA" w:rsidRPr="00530B51" w:rsidRDefault="00965FFA"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145554AE" w14:textId="77777777" w:rsidTr="005F251A">
        <w:tc>
          <w:tcPr>
            <w:tcW w:w="172" w:type="pct"/>
            <w:shd w:val="clear" w:color="auto" w:fill="auto"/>
          </w:tcPr>
          <w:p w14:paraId="0B3CF89D" w14:textId="174E80F7" w:rsidR="00E464FA" w:rsidRPr="00530B51" w:rsidRDefault="0024679C" w:rsidP="00E464FA">
            <w:pPr>
              <w:rPr>
                <w:rFonts w:asciiTheme="minorHAnsi" w:hAnsiTheme="minorHAnsi" w:cstheme="minorHAnsi"/>
                <w:b/>
                <w:sz w:val="20"/>
                <w:szCs w:val="20"/>
              </w:rPr>
            </w:pPr>
            <w:r>
              <w:rPr>
                <w:rFonts w:asciiTheme="minorHAnsi" w:hAnsiTheme="minorHAnsi" w:cstheme="minorHAnsi"/>
                <w:b/>
                <w:sz w:val="20"/>
                <w:szCs w:val="20"/>
              </w:rPr>
              <w:t>68</w:t>
            </w:r>
          </w:p>
        </w:tc>
        <w:tc>
          <w:tcPr>
            <w:tcW w:w="806" w:type="pct"/>
            <w:shd w:val="clear" w:color="auto" w:fill="auto"/>
          </w:tcPr>
          <w:p w14:paraId="3D1A65EB" w14:textId="5DE8778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mpact does radiotherapy have on the outcomes of breast reconstruction and how does this vary by the type of reconstruction surgery performed (e.g. implant vs tissue-based procedures)?</w:t>
            </w:r>
            <w:r w:rsidR="0024679C">
              <w:rPr>
                <w:rFonts w:asciiTheme="minorHAnsi" w:hAnsiTheme="minorHAnsi" w:cstheme="minorHAnsi"/>
                <w:sz w:val="20"/>
                <w:szCs w:val="20"/>
              </w:rPr>
              <w:t xml:space="preserve"> (question reworded)</w:t>
            </w:r>
          </w:p>
        </w:tc>
        <w:tc>
          <w:tcPr>
            <w:tcW w:w="2462" w:type="pct"/>
            <w:shd w:val="clear" w:color="auto" w:fill="auto"/>
          </w:tcPr>
          <w:p w14:paraId="0FB5161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 NG101: Early and locally advanced breast cancer: diagnosis and management - Research recommendation: What are the long</w:t>
            </w:r>
            <w:r w:rsidRPr="00530B51">
              <w:rPr>
                <w:rFonts w:ascii="Cambria Math" w:hAnsi="Cambria Math" w:cs="Cambria Math"/>
                <w:sz w:val="20"/>
                <w:szCs w:val="20"/>
              </w:rPr>
              <w:t>‑</w:t>
            </w:r>
            <w:r w:rsidRPr="00530B51">
              <w:rPr>
                <w:rFonts w:asciiTheme="minorHAnsi" w:hAnsiTheme="minorHAnsi" w:cstheme="minorHAnsi"/>
                <w:sz w:val="20"/>
                <w:szCs w:val="20"/>
              </w:rPr>
              <w:t>term outcomes for breast reconstruction in women having radiotherapy to the chest wall?</w:t>
            </w:r>
          </w:p>
          <w:p w14:paraId="69F4156E" w14:textId="4D18E56A" w:rsidR="00E464FA" w:rsidRPr="00530B51" w:rsidRDefault="00E464FA" w:rsidP="00E464FA">
            <w:pPr>
              <w:rPr>
                <w:rFonts w:asciiTheme="minorHAnsi" w:hAnsiTheme="minorHAnsi" w:cstheme="minorHAnsi"/>
                <w:sz w:val="20"/>
                <w:szCs w:val="20"/>
              </w:rPr>
            </w:pPr>
          </w:p>
          <w:p w14:paraId="4F25FEA8" w14:textId="421CE80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ystematic review"[Title/Abstract] AND "breast reconstruction"[Title/Abstract] AND "radiotherapy*"[Title/Abstract]</w:t>
            </w:r>
          </w:p>
          <w:p w14:paraId="4EC7297F" w14:textId="77777777" w:rsidR="00E464FA" w:rsidRPr="00530B51" w:rsidRDefault="00E464FA" w:rsidP="00E464FA">
            <w:pPr>
              <w:rPr>
                <w:rFonts w:asciiTheme="minorHAnsi" w:hAnsiTheme="minorHAnsi" w:cstheme="minorHAnsi"/>
                <w:sz w:val="20"/>
                <w:szCs w:val="20"/>
              </w:rPr>
            </w:pPr>
          </w:p>
          <w:p w14:paraId="544B9522" w14:textId="444A4F1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hajuria A, Charles WN, Prokopenko M, Beswick A, Pusic AL, Mosahebi A, Dodwell DJ, Winters ZE. Immediate and delayed autologous abdominal microvascular flap breast reconstruction in patients receiving adjuvant, neoadjuvant or no radiotherapy: a meta-analysis of clinical and quality-of-life outcomes. BJS Open. 2020 Apr;4(2):182-196. doi: 10.1002/bjs5.50245. Epub 2019 Dec 29. PMID: 32207573; PMCID: PMC7093792.</w:t>
            </w:r>
          </w:p>
          <w:p w14:paraId="71C9A276" w14:textId="5F6A7909" w:rsidR="00E464FA" w:rsidRPr="00530B51" w:rsidRDefault="00E464FA" w:rsidP="00E464FA">
            <w:pPr>
              <w:rPr>
                <w:rFonts w:asciiTheme="minorHAnsi" w:hAnsiTheme="minorHAnsi" w:cstheme="minorHAnsi"/>
                <w:sz w:val="20"/>
                <w:szCs w:val="20"/>
              </w:rPr>
            </w:pPr>
          </w:p>
          <w:p w14:paraId="12B224F7" w14:textId="1378D68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eiman AJ, Gabbireddy SR, Kotamarti VS, Ricci JA. A Meta-Analysis of Autologous Microsurgical Breast Reconstruction and Timing of Adjuvant Radiation Therapy. J Reconstr Microsurg. 2021 May;37(4):336-345. doi: 10.1055/s-0040-1716846. Epub 2020 Sep 21. PMID: 32957153.</w:t>
            </w:r>
          </w:p>
          <w:p w14:paraId="4EC946F3" w14:textId="1AB3AF6C" w:rsidR="00E464FA" w:rsidRPr="00530B51" w:rsidRDefault="00E464FA" w:rsidP="00E464FA">
            <w:pPr>
              <w:rPr>
                <w:rFonts w:asciiTheme="minorHAnsi" w:hAnsiTheme="minorHAnsi" w:cstheme="minorHAnsi"/>
                <w:sz w:val="20"/>
                <w:szCs w:val="20"/>
              </w:rPr>
            </w:pPr>
          </w:p>
          <w:p w14:paraId="7A5D7F39" w14:textId="2B79267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iew B, Southall C, Kanapathy M, Nikkhah D. Does post-mastectomy radiation therapy worsen outcomes in immediate autologous breast flap reconstruction? A systematic review and meta-analysis. J Plast Reconstr Aesthet Surg. 2021 Dec;74(12):3260-3280. doi: 10.1016/j.bjps.2021.08.005. Epub 2021 Aug 28. PMID: 34565703.</w:t>
            </w:r>
          </w:p>
          <w:p w14:paraId="43735E3D" w14:textId="77777777" w:rsidR="00E464FA" w:rsidRPr="00530B51" w:rsidRDefault="00E464FA" w:rsidP="00E464FA">
            <w:pPr>
              <w:rPr>
                <w:rFonts w:asciiTheme="minorHAnsi" w:hAnsiTheme="minorHAnsi" w:cstheme="minorHAnsi"/>
                <w:sz w:val="20"/>
                <w:szCs w:val="20"/>
              </w:rPr>
            </w:pPr>
          </w:p>
          <w:p w14:paraId="181C32C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Zugasti A, Hontanilla B. The Impact of Adjuvant Radiotherapy on Immediate Implant-based Breast Reconstruction Surgical and Satisfaction Outcomes: A Systematic Review and Meta-analysis. Plast Reconstr Surg Glob Open. 2021 Nov 5;9(11):e3910. doi: 10.1097/GOX.0000000000003910. PMID: 34765389; PMCID: PMC8575424.</w:t>
            </w:r>
          </w:p>
          <w:p w14:paraId="35B562D6" w14:textId="77777777" w:rsidR="00E464FA" w:rsidRPr="00530B51" w:rsidRDefault="00E464FA" w:rsidP="00E464FA">
            <w:pPr>
              <w:rPr>
                <w:rFonts w:asciiTheme="minorHAnsi" w:hAnsiTheme="minorHAnsi" w:cstheme="minorHAnsi"/>
                <w:sz w:val="20"/>
                <w:szCs w:val="20"/>
              </w:rPr>
            </w:pPr>
          </w:p>
          <w:p w14:paraId="38C4BBC4" w14:textId="4A9AEFC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O'Donnell JPM, Murphy D, Ryan ÉJ, Gasior SA, Sugrue R, O'Neill BL, Boland MR, Lowery AJ, Kerin MJ, McInerney NM. Optimal reconstructive strategies in the setting of post-mastectomy radiotherapy - A systematic review and network meta-analysis. Eur J Surg Oncol. 2021 Nov;47(11):2797-2806. doi: 10.1016/j.ejso.2021.07.001. Epub 2021 Jul 9. PMID: 34301444.</w:t>
            </w:r>
          </w:p>
        </w:tc>
        <w:tc>
          <w:tcPr>
            <w:tcW w:w="1560" w:type="pct"/>
            <w:shd w:val="clear" w:color="auto" w:fill="E2EFD9" w:themeFill="accent6" w:themeFillTint="33"/>
          </w:tcPr>
          <w:p w14:paraId="64272E08" w14:textId="5E6FAF51" w:rsidR="001B2EB8" w:rsidRDefault="001B2EB8" w:rsidP="00E464FA">
            <w:pPr>
              <w:rPr>
                <w:rFonts w:asciiTheme="minorHAnsi" w:hAnsiTheme="minorHAnsi" w:cstheme="minorHAnsi"/>
                <w:sz w:val="20"/>
                <w:szCs w:val="20"/>
              </w:rPr>
            </w:pPr>
            <w:r>
              <w:rPr>
                <w:rFonts w:asciiTheme="minorHAnsi" w:hAnsiTheme="minorHAnsi" w:cstheme="minorHAnsi"/>
                <w:sz w:val="20"/>
                <w:szCs w:val="20"/>
              </w:rPr>
              <w:t>Lack of high quality evidence identified in all reviews</w:t>
            </w:r>
          </w:p>
          <w:p w14:paraId="1B3055D9" w14:textId="1702DEB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erge all radiotherapy and reconstruction questions:</w:t>
            </w:r>
          </w:p>
          <w:p w14:paraId="263E7E35" w14:textId="77777777" w:rsidR="00E464FA" w:rsidRPr="00530B51" w:rsidRDefault="00E464FA" w:rsidP="00E464FA">
            <w:pPr>
              <w:rPr>
                <w:rFonts w:asciiTheme="minorHAnsi" w:hAnsiTheme="minorHAnsi" w:cstheme="minorHAnsi"/>
                <w:sz w:val="20"/>
                <w:szCs w:val="20"/>
              </w:rPr>
            </w:pPr>
          </w:p>
          <w:p w14:paraId="6E642E69" w14:textId="094775CF" w:rsidR="00E464FA" w:rsidRPr="001B2EB8" w:rsidRDefault="001B2EB8" w:rsidP="00E464FA">
            <w:pPr>
              <w:rPr>
                <w:rFonts w:asciiTheme="minorHAnsi" w:hAnsiTheme="minorHAnsi" w:cstheme="minorHAnsi"/>
                <w:b/>
                <w:bCs/>
                <w:sz w:val="20"/>
                <w:szCs w:val="20"/>
              </w:rPr>
            </w:pPr>
            <w:r w:rsidRPr="001B2EB8">
              <w:rPr>
                <w:rFonts w:asciiTheme="minorHAnsi" w:hAnsiTheme="minorHAnsi" w:cstheme="minorHAnsi"/>
                <w:b/>
                <w:bCs/>
                <w:sz w:val="20"/>
                <w:szCs w:val="20"/>
              </w:rPr>
              <w:t>PROPOSED REWORDED QUESTION</w:t>
            </w:r>
            <w:r w:rsidRPr="001B2EB8">
              <w:rPr>
                <w:rFonts w:asciiTheme="minorHAnsi" w:hAnsiTheme="minorHAnsi" w:cstheme="minorHAnsi"/>
                <w:b/>
                <w:bCs/>
                <w:sz w:val="20"/>
                <w:szCs w:val="20"/>
              </w:rPr>
              <w:br/>
            </w:r>
            <w:r w:rsidR="00E464FA" w:rsidRPr="001B2EB8">
              <w:rPr>
                <w:rFonts w:asciiTheme="minorHAnsi" w:hAnsiTheme="minorHAnsi" w:cstheme="minorHAnsi"/>
                <w:b/>
                <w:bCs/>
                <w:sz w:val="20"/>
                <w:szCs w:val="20"/>
              </w:rPr>
              <w:t>What impact does radiotherapy have on the outcomes of different types of breast reconstruction; what is the best timing of reconstruction if radiotherapy is needed and how can we support women to make informed decisions about surgery and minimise poor outcomes in this group</w:t>
            </w:r>
            <w:r>
              <w:rPr>
                <w:rFonts w:asciiTheme="minorHAnsi" w:hAnsiTheme="minorHAnsi" w:cstheme="minorHAnsi"/>
                <w:b/>
                <w:bCs/>
                <w:sz w:val="20"/>
                <w:szCs w:val="20"/>
              </w:rPr>
              <w:t>?</w:t>
            </w:r>
            <w:r w:rsidR="00E464FA" w:rsidRPr="001B2EB8">
              <w:rPr>
                <w:rFonts w:asciiTheme="minorHAnsi" w:hAnsiTheme="minorHAnsi" w:cstheme="minorHAnsi"/>
                <w:b/>
                <w:bCs/>
                <w:sz w:val="20"/>
                <w:szCs w:val="20"/>
              </w:rPr>
              <w:t xml:space="preserve"> </w:t>
            </w:r>
          </w:p>
        </w:tc>
      </w:tr>
      <w:tr w:rsidR="00E464FA" w:rsidRPr="00530B51" w14:paraId="4A5F85D1" w14:textId="77777777" w:rsidTr="005F251A">
        <w:tc>
          <w:tcPr>
            <w:tcW w:w="172" w:type="pct"/>
            <w:shd w:val="clear" w:color="auto" w:fill="DEEAF6" w:themeFill="accent5" w:themeFillTint="33"/>
          </w:tcPr>
          <w:p w14:paraId="289E454B" w14:textId="348DF1BF" w:rsidR="00E464FA" w:rsidRPr="00530B51" w:rsidRDefault="003A0336" w:rsidP="00E464FA">
            <w:pPr>
              <w:rPr>
                <w:rFonts w:asciiTheme="minorHAnsi" w:hAnsiTheme="minorHAnsi" w:cstheme="minorHAnsi"/>
                <w:b/>
                <w:sz w:val="20"/>
                <w:szCs w:val="20"/>
              </w:rPr>
            </w:pPr>
            <w:r>
              <w:rPr>
                <w:rFonts w:asciiTheme="minorHAnsi" w:hAnsiTheme="minorHAnsi" w:cstheme="minorHAnsi"/>
                <w:b/>
                <w:sz w:val="20"/>
                <w:szCs w:val="20"/>
              </w:rPr>
              <w:lastRenderedPageBreak/>
              <w:t>69</w:t>
            </w:r>
          </w:p>
        </w:tc>
        <w:tc>
          <w:tcPr>
            <w:tcW w:w="806" w:type="pct"/>
            <w:shd w:val="clear" w:color="auto" w:fill="DEEAF6" w:themeFill="accent5" w:themeFillTint="33"/>
          </w:tcPr>
          <w:p w14:paraId="5AD51CEB" w14:textId="5EB9603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timing of breast reconstruction if a patient needs radiotherapy, does the need for radiotherapy impact patients’ choices and decision-making for breast reconstruction?</w:t>
            </w:r>
          </w:p>
        </w:tc>
        <w:tc>
          <w:tcPr>
            <w:tcW w:w="2462" w:type="pct"/>
            <w:shd w:val="clear" w:color="auto" w:fill="DEEAF6" w:themeFill="accent5" w:themeFillTint="33"/>
          </w:tcPr>
          <w:p w14:paraId="7B97DD43" w14:textId="2752F47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 NG101:</w:t>
            </w:r>
            <w:r w:rsidRPr="00530B51">
              <w:rPr>
                <w:rFonts w:asciiTheme="minorHAnsi" w:hAnsiTheme="minorHAnsi" w:cstheme="minorHAnsi"/>
                <w:sz w:val="16"/>
                <w:szCs w:val="16"/>
              </w:rPr>
              <w:t xml:space="preserve"> </w:t>
            </w:r>
            <w:r w:rsidRPr="00530B51">
              <w:rPr>
                <w:rFonts w:asciiTheme="minorHAnsi" w:hAnsiTheme="minorHAnsi" w:cstheme="minorHAnsi"/>
                <w:sz w:val="20"/>
                <w:szCs w:val="20"/>
              </w:rPr>
              <w:t>Early and locally advanced breast cancer: diagnosis and management - ‘1.5.1 Offer both breast reconstruction options to women (immediate reconstruction and delayed reconstruction), whether or not they are available locally’</w:t>
            </w:r>
          </w:p>
          <w:p w14:paraId="3029A25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1.5.3 Offer immediate breast reconstruction to women who have been advised to have a mastectomy, including those who may need radiotherapy, unless they have significant comorbidities that rule out reconstructive surgery’ </w:t>
            </w:r>
          </w:p>
          <w:p w14:paraId="2F1E252F" w14:textId="77777777" w:rsidR="00E464FA" w:rsidRPr="00530B51" w:rsidRDefault="00E464FA" w:rsidP="00E464FA">
            <w:pPr>
              <w:rPr>
                <w:rFonts w:asciiTheme="minorHAnsi" w:hAnsiTheme="minorHAnsi" w:cstheme="minorHAnsi"/>
                <w:sz w:val="20"/>
                <w:szCs w:val="20"/>
              </w:rPr>
            </w:pPr>
          </w:p>
          <w:p w14:paraId="5264EB3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ershenhouse KS, Bick K, Shauly O, Kondra K, Ye J, Gould DJ, Patel KM. "Systematic review and meta-analysis of immediate versus delayed autologous breast reconstruction in the setting of post-mastectomy adjuvant radiation therapy". J Plast Reconstr Aesthet Surg. 2021 May;74(5):931-944. doi: 10.1016/j.bjps.2020.11.027. Epub 2020 Dec 5. PMID: 33423976.</w:t>
            </w:r>
          </w:p>
          <w:p w14:paraId="32FCD377" w14:textId="77777777" w:rsidR="00E464FA" w:rsidRPr="00530B51" w:rsidRDefault="00E464FA" w:rsidP="00E464FA">
            <w:pPr>
              <w:rPr>
                <w:rFonts w:asciiTheme="minorHAnsi" w:hAnsiTheme="minorHAnsi" w:cstheme="minorHAnsi"/>
                <w:sz w:val="20"/>
                <w:szCs w:val="20"/>
              </w:rPr>
            </w:pPr>
          </w:p>
          <w:p w14:paraId="3CC358EF" w14:textId="7D4F880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O'Donnell JPM, Murphy D, Ryan ÉJ, Gasior SA, Sugrue R, O'Neill BL, Boland MR, Lowery AJ, Kerin MJ, McInerney NM. Optimal reconstructive strategies in the setting of post-mastectomy radiotherapy - A systematic review and network meta-analysis. Eur J Surg Oncol. 2021 Nov;47(11):2797-2806. doi: 10.1016/j.ejso.2021.07.001. Epub 2021 Jul 9. PMID: 34301444.</w:t>
            </w:r>
          </w:p>
        </w:tc>
        <w:tc>
          <w:tcPr>
            <w:tcW w:w="1560" w:type="pct"/>
            <w:shd w:val="clear" w:color="auto" w:fill="DEEAF6" w:themeFill="accent5" w:themeFillTint="33"/>
          </w:tcPr>
          <w:p w14:paraId="0C000865" w14:textId="2F690FE0"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Merge all radiotherapy and reconstruction questions into 1 </w:t>
            </w:r>
            <w:r w:rsidRPr="003A0336">
              <w:rPr>
                <w:rFonts w:asciiTheme="minorHAnsi" w:hAnsiTheme="minorHAnsi" w:cstheme="minorHAnsi"/>
                <w:b/>
                <w:bCs/>
                <w:sz w:val="20"/>
                <w:szCs w:val="20"/>
              </w:rPr>
              <w:t>question</w:t>
            </w:r>
            <w:r w:rsidR="003A0336" w:rsidRPr="003A0336">
              <w:rPr>
                <w:rFonts w:asciiTheme="minorHAnsi" w:hAnsiTheme="minorHAnsi" w:cstheme="minorHAnsi"/>
                <w:b/>
                <w:bCs/>
                <w:sz w:val="20"/>
                <w:szCs w:val="20"/>
              </w:rPr>
              <w:t xml:space="preserve"> Q68 reworded</w:t>
            </w:r>
          </w:p>
          <w:p w14:paraId="029CC9DF" w14:textId="77777777" w:rsidR="003A0336" w:rsidRDefault="003A0336" w:rsidP="00E464FA">
            <w:pPr>
              <w:rPr>
                <w:rFonts w:asciiTheme="minorHAnsi" w:hAnsiTheme="minorHAnsi" w:cstheme="minorHAnsi"/>
                <w:sz w:val="20"/>
                <w:szCs w:val="20"/>
              </w:rPr>
            </w:pPr>
          </w:p>
          <w:p w14:paraId="2D37A271" w14:textId="53F91F24" w:rsidR="003A0336" w:rsidRPr="00530B51" w:rsidRDefault="003A0336" w:rsidP="00E464FA">
            <w:pPr>
              <w:rPr>
                <w:rFonts w:asciiTheme="minorHAnsi" w:hAnsiTheme="minorHAnsi" w:cstheme="minorHAnsi"/>
                <w:sz w:val="20"/>
                <w:szCs w:val="20"/>
              </w:rPr>
            </w:pPr>
            <w:r w:rsidRPr="001B2EB8">
              <w:rPr>
                <w:rFonts w:asciiTheme="minorHAnsi" w:hAnsiTheme="minorHAnsi" w:cstheme="minorHAnsi"/>
                <w:b/>
                <w:bCs/>
                <w:sz w:val="20"/>
                <w:szCs w:val="20"/>
              </w:rPr>
              <w:t>PROPOSED REWORDED QUESTION</w:t>
            </w:r>
            <w:r w:rsidRPr="001B2EB8">
              <w:rPr>
                <w:rFonts w:asciiTheme="minorHAnsi" w:hAnsiTheme="minorHAnsi" w:cstheme="minorHAnsi"/>
                <w:b/>
                <w:bCs/>
                <w:sz w:val="20"/>
                <w:szCs w:val="20"/>
              </w:rPr>
              <w:br/>
              <w:t>What impact does radiotherapy have on the outcomes of different types of breast reconstruction; what is the best timing of reconstruction if radiotherapy is needed and how can we support women to make informed decisions about surgery and minimise poor outcomes in this group</w:t>
            </w:r>
            <w:r>
              <w:rPr>
                <w:rFonts w:asciiTheme="minorHAnsi" w:hAnsiTheme="minorHAnsi" w:cstheme="minorHAnsi"/>
                <w:b/>
                <w:bCs/>
                <w:sz w:val="20"/>
                <w:szCs w:val="20"/>
              </w:rPr>
              <w:t>?</w:t>
            </w:r>
          </w:p>
        </w:tc>
      </w:tr>
      <w:tr w:rsidR="00402EA3" w:rsidRPr="00530B51" w14:paraId="2D001E99" w14:textId="77777777" w:rsidTr="005F251A">
        <w:tc>
          <w:tcPr>
            <w:tcW w:w="172" w:type="pct"/>
            <w:shd w:val="clear" w:color="auto" w:fill="DEEAF6" w:themeFill="accent5" w:themeFillTint="33"/>
          </w:tcPr>
          <w:p w14:paraId="22FEA6A9" w14:textId="0EF032F1" w:rsidR="00402EA3" w:rsidRDefault="00402EA3" w:rsidP="00E464FA">
            <w:pPr>
              <w:rPr>
                <w:rFonts w:asciiTheme="minorHAnsi" w:hAnsiTheme="minorHAnsi" w:cstheme="minorHAnsi"/>
                <w:b/>
                <w:sz w:val="20"/>
                <w:szCs w:val="20"/>
              </w:rPr>
            </w:pPr>
            <w:r>
              <w:rPr>
                <w:rFonts w:asciiTheme="minorHAnsi" w:hAnsiTheme="minorHAnsi" w:cstheme="minorHAnsi"/>
                <w:b/>
                <w:sz w:val="20"/>
                <w:szCs w:val="20"/>
              </w:rPr>
              <w:t>70</w:t>
            </w:r>
          </w:p>
        </w:tc>
        <w:tc>
          <w:tcPr>
            <w:tcW w:w="806" w:type="pct"/>
            <w:shd w:val="clear" w:color="auto" w:fill="DEEAF6" w:themeFill="accent5" w:themeFillTint="33"/>
          </w:tcPr>
          <w:p w14:paraId="1E4C6788" w14:textId="27987994" w:rsidR="00402EA3" w:rsidRPr="00530B51" w:rsidRDefault="00E24F6E" w:rsidP="00E464FA">
            <w:pPr>
              <w:rPr>
                <w:rFonts w:asciiTheme="minorHAnsi" w:hAnsiTheme="minorHAnsi" w:cstheme="minorHAnsi"/>
                <w:sz w:val="20"/>
                <w:szCs w:val="20"/>
              </w:rPr>
            </w:pPr>
            <w:r w:rsidRPr="00E24F6E">
              <w:rPr>
                <w:rFonts w:asciiTheme="minorHAnsi" w:hAnsiTheme="minorHAnsi" w:cstheme="minorHAnsi"/>
                <w:sz w:val="20"/>
                <w:szCs w:val="20"/>
              </w:rPr>
              <w:t>How do we develop national consensus on reconstruction and radiotherapy?</w:t>
            </w:r>
          </w:p>
        </w:tc>
        <w:tc>
          <w:tcPr>
            <w:tcW w:w="2462" w:type="pct"/>
            <w:shd w:val="clear" w:color="auto" w:fill="DEEAF6" w:themeFill="accent5" w:themeFillTint="33"/>
          </w:tcPr>
          <w:p w14:paraId="742C807B" w14:textId="3BDA3166" w:rsidR="00402EA3" w:rsidRPr="00530B51" w:rsidRDefault="00E24F6E" w:rsidP="00E464FA">
            <w:pPr>
              <w:rPr>
                <w:rFonts w:asciiTheme="minorHAnsi" w:hAnsiTheme="minorHAnsi" w:cstheme="minorHAnsi"/>
                <w:sz w:val="20"/>
                <w:szCs w:val="20"/>
              </w:rPr>
            </w:pPr>
            <w:r w:rsidRPr="00E24F6E">
              <w:rPr>
                <w:rFonts w:asciiTheme="minorHAnsi" w:hAnsiTheme="minorHAnsi" w:cstheme="minorHAnsi"/>
                <w:sz w:val="20"/>
                <w:szCs w:val="20"/>
              </w:rPr>
              <w:t>Combine all RT questions into 1</w:t>
            </w:r>
          </w:p>
        </w:tc>
        <w:tc>
          <w:tcPr>
            <w:tcW w:w="1560" w:type="pct"/>
            <w:shd w:val="clear" w:color="auto" w:fill="DEEAF6" w:themeFill="accent5" w:themeFillTint="33"/>
          </w:tcPr>
          <w:p w14:paraId="7CA49AD4" w14:textId="77777777" w:rsidR="00E24F6E" w:rsidRDefault="00E24F6E" w:rsidP="00E24F6E">
            <w:pPr>
              <w:rPr>
                <w:rFonts w:asciiTheme="minorHAnsi" w:hAnsiTheme="minorHAnsi" w:cstheme="minorHAnsi"/>
                <w:sz w:val="20"/>
                <w:szCs w:val="20"/>
              </w:rPr>
            </w:pPr>
            <w:r w:rsidRPr="00530B51">
              <w:rPr>
                <w:rFonts w:asciiTheme="minorHAnsi" w:hAnsiTheme="minorHAnsi" w:cstheme="minorHAnsi"/>
                <w:sz w:val="20"/>
                <w:szCs w:val="20"/>
              </w:rPr>
              <w:t xml:space="preserve">Merge all radiotherapy and reconstruction questions into 1 </w:t>
            </w:r>
            <w:r w:rsidRPr="003A0336">
              <w:rPr>
                <w:rFonts w:asciiTheme="minorHAnsi" w:hAnsiTheme="minorHAnsi" w:cstheme="minorHAnsi"/>
                <w:b/>
                <w:bCs/>
                <w:sz w:val="20"/>
                <w:szCs w:val="20"/>
              </w:rPr>
              <w:t>question Q68 reworded</w:t>
            </w:r>
          </w:p>
          <w:p w14:paraId="51D49F77" w14:textId="77777777" w:rsidR="00E24F6E" w:rsidRDefault="00E24F6E" w:rsidP="00E24F6E">
            <w:pPr>
              <w:rPr>
                <w:rFonts w:asciiTheme="minorHAnsi" w:hAnsiTheme="minorHAnsi" w:cstheme="minorHAnsi"/>
                <w:sz w:val="20"/>
                <w:szCs w:val="20"/>
              </w:rPr>
            </w:pPr>
          </w:p>
          <w:p w14:paraId="6A49D1BD" w14:textId="64F67A29" w:rsidR="00402EA3" w:rsidRPr="00530B51" w:rsidRDefault="00E24F6E" w:rsidP="00E24F6E">
            <w:pPr>
              <w:rPr>
                <w:rFonts w:asciiTheme="minorHAnsi" w:hAnsiTheme="minorHAnsi" w:cstheme="minorHAnsi"/>
                <w:sz w:val="20"/>
                <w:szCs w:val="20"/>
              </w:rPr>
            </w:pPr>
            <w:r w:rsidRPr="001B2EB8">
              <w:rPr>
                <w:rFonts w:asciiTheme="minorHAnsi" w:hAnsiTheme="minorHAnsi" w:cstheme="minorHAnsi"/>
                <w:b/>
                <w:bCs/>
                <w:sz w:val="20"/>
                <w:szCs w:val="20"/>
              </w:rPr>
              <w:t>PROPOSED REWORDED QUESTION</w:t>
            </w:r>
            <w:r w:rsidRPr="001B2EB8">
              <w:rPr>
                <w:rFonts w:asciiTheme="minorHAnsi" w:hAnsiTheme="minorHAnsi" w:cstheme="minorHAnsi"/>
                <w:b/>
                <w:bCs/>
                <w:sz w:val="20"/>
                <w:szCs w:val="20"/>
              </w:rPr>
              <w:br/>
              <w:t>What impact does radiotherapy have on the outcomes of different types of breast reconstruction; what is the best timing of reconstruction if radiotherapy is needed and how can we support women to make informed decisions about surgery and minimise poor outcomes in this group</w:t>
            </w:r>
            <w:r>
              <w:rPr>
                <w:rFonts w:asciiTheme="minorHAnsi" w:hAnsiTheme="minorHAnsi" w:cstheme="minorHAnsi"/>
                <w:b/>
                <w:bCs/>
                <w:sz w:val="20"/>
                <w:szCs w:val="20"/>
              </w:rPr>
              <w:t>?</w:t>
            </w:r>
          </w:p>
        </w:tc>
      </w:tr>
      <w:tr w:rsidR="00E464FA" w:rsidRPr="00530B51" w14:paraId="537FCA75" w14:textId="77777777" w:rsidTr="005F251A">
        <w:tc>
          <w:tcPr>
            <w:tcW w:w="172" w:type="pct"/>
            <w:shd w:val="clear" w:color="auto" w:fill="DEEAF6" w:themeFill="accent5" w:themeFillTint="33"/>
          </w:tcPr>
          <w:p w14:paraId="4D9D88AE" w14:textId="1A67B52A" w:rsidR="00E464FA" w:rsidRPr="00530B51" w:rsidRDefault="003A0336" w:rsidP="00E464FA">
            <w:pPr>
              <w:rPr>
                <w:rFonts w:asciiTheme="minorHAnsi" w:hAnsiTheme="minorHAnsi" w:cstheme="minorHAnsi"/>
                <w:b/>
                <w:sz w:val="20"/>
                <w:szCs w:val="20"/>
              </w:rPr>
            </w:pPr>
            <w:r>
              <w:rPr>
                <w:rFonts w:asciiTheme="minorHAnsi" w:hAnsiTheme="minorHAnsi" w:cstheme="minorHAnsi"/>
                <w:b/>
                <w:sz w:val="20"/>
                <w:szCs w:val="20"/>
              </w:rPr>
              <w:t>7</w:t>
            </w:r>
            <w:r w:rsidR="00402EA3">
              <w:rPr>
                <w:rFonts w:asciiTheme="minorHAnsi" w:hAnsiTheme="minorHAnsi" w:cstheme="minorHAnsi"/>
                <w:b/>
                <w:sz w:val="20"/>
                <w:szCs w:val="20"/>
              </w:rPr>
              <w:t>1</w:t>
            </w:r>
          </w:p>
        </w:tc>
        <w:tc>
          <w:tcPr>
            <w:tcW w:w="806" w:type="pct"/>
            <w:shd w:val="clear" w:color="auto" w:fill="DEEAF6" w:themeFill="accent5" w:themeFillTint="33"/>
          </w:tcPr>
          <w:p w14:paraId="2F914850" w14:textId="604651B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an we identify women at risk of poor outcomes following breast reconstruction and radiotherapy and explore ways these outcomes could be improved (e.g. different ways of giving radiotherapy)?</w:t>
            </w:r>
          </w:p>
        </w:tc>
        <w:tc>
          <w:tcPr>
            <w:tcW w:w="2462" w:type="pct"/>
            <w:shd w:val="clear" w:color="auto" w:fill="DEEAF6" w:themeFill="accent5" w:themeFillTint="33"/>
          </w:tcPr>
          <w:p w14:paraId="738FFB61" w14:textId="7E5F93E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ombine all RT questions into 1</w:t>
            </w:r>
          </w:p>
        </w:tc>
        <w:tc>
          <w:tcPr>
            <w:tcW w:w="1560" w:type="pct"/>
            <w:shd w:val="clear" w:color="auto" w:fill="DEEAF6" w:themeFill="accent5" w:themeFillTint="33"/>
          </w:tcPr>
          <w:p w14:paraId="36895229" w14:textId="77777777" w:rsidR="003A0336" w:rsidRDefault="003A0336" w:rsidP="003A0336">
            <w:pPr>
              <w:rPr>
                <w:rFonts w:asciiTheme="minorHAnsi" w:hAnsiTheme="minorHAnsi" w:cstheme="minorHAnsi"/>
                <w:sz w:val="20"/>
                <w:szCs w:val="20"/>
              </w:rPr>
            </w:pPr>
            <w:r w:rsidRPr="00530B51">
              <w:rPr>
                <w:rFonts w:asciiTheme="minorHAnsi" w:hAnsiTheme="minorHAnsi" w:cstheme="minorHAnsi"/>
                <w:sz w:val="20"/>
                <w:szCs w:val="20"/>
              </w:rPr>
              <w:t xml:space="preserve">Merge all radiotherapy and reconstruction questions into 1 </w:t>
            </w:r>
            <w:r w:rsidRPr="003A0336">
              <w:rPr>
                <w:rFonts w:asciiTheme="minorHAnsi" w:hAnsiTheme="minorHAnsi" w:cstheme="minorHAnsi"/>
                <w:b/>
                <w:bCs/>
                <w:sz w:val="20"/>
                <w:szCs w:val="20"/>
              </w:rPr>
              <w:t>question Q68 reworded</w:t>
            </w:r>
          </w:p>
          <w:p w14:paraId="4D21BAB9" w14:textId="77777777" w:rsidR="003A0336" w:rsidRDefault="003A0336" w:rsidP="003A0336">
            <w:pPr>
              <w:rPr>
                <w:rFonts w:asciiTheme="minorHAnsi" w:hAnsiTheme="minorHAnsi" w:cstheme="minorHAnsi"/>
                <w:sz w:val="20"/>
                <w:szCs w:val="20"/>
              </w:rPr>
            </w:pPr>
          </w:p>
          <w:p w14:paraId="75AB9BAA" w14:textId="22051E28" w:rsidR="00E464FA" w:rsidRPr="00530B51" w:rsidRDefault="003A0336" w:rsidP="003A0336">
            <w:pPr>
              <w:rPr>
                <w:rFonts w:asciiTheme="minorHAnsi" w:hAnsiTheme="minorHAnsi" w:cstheme="minorHAnsi"/>
                <w:sz w:val="20"/>
                <w:szCs w:val="20"/>
              </w:rPr>
            </w:pPr>
            <w:r w:rsidRPr="001B2EB8">
              <w:rPr>
                <w:rFonts w:asciiTheme="minorHAnsi" w:hAnsiTheme="minorHAnsi" w:cstheme="minorHAnsi"/>
                <w:b/>
                <w:bCs/>
                <w:sz w:val="20"/>
                <w:szCs w:val="20"/>
              </w:rPr>
              <w:t>PROPOSED REWORDED QUESTION</w:t>
            </w:r>
            <w:r w:rsidRPr="001B2EB8">
              <w:rPr>
                <w:rFonts w:asciiTheme="minorHAnsi" w:hAnsiTheme="minorHAnsi" w:cstheme="minorHAnsi"/>
                <w:b/>
                <w:bCs/>
                <w:sz w:val="20"/>
                <w:szCs w:val="20"/>
              </w:rPr>
              <w:br/>
              <w:t xml:space="preserve">What impact does radiotherapy have on the outcomes of different types of breast reconstruction; what is the best timing of reconstruction if radiotherapy is needed and how can we support </w:t>
            </w:r>
            <w:r w:rsidRPr="001B2EB8">
              <w:rPr>
                <w:rFonts w:asciiTheme="minorHAnsi" w:hAnsiTheme="minorHAnsi" w:cstheme="minorHAnsi"/>
                <w:b/>
                <w:bCs/>
                <w:sz w:val="20"/>
                <w:szCs w:val="20"/>
              </w:rPr>
              <w:lastRenderedPageBreak/>
              <w:t>women to make informed decisions about surgery and minimise poor outcomes in this group</w:t>
            </w:r>
            <w:r>
              <w:rPr>
                <w:rFonts w:asciiTheme="minorHAnsi" w:hAnsiTheme="minorHAnsi" w:cstheme="minorHAnsi"/>
                <w:b/>
                <w:bCs/>
                <w:sz w:val="20"/>
                <w:szCs w:val="20"/>
              </w:rPr>
              <w:t>?</w:t>
            </w:r>
          </w:p>
        </w:tc>
      </w:tr>
      <w:tr w:rsidR="00E464FA" w:rsidRPr="00530B51" w14:paraId="3E0FBA3F" w14:textId="77777777" w:rsidTr="00BA7D5D">
        <w:tc>
          <w:tcPr>
            <w:tcW w:w="172" w:type="pct"/>
            <w:shd w:val="clear" w:color="auto" w:fill="FCBCAA"/>
          </w:tcPr>
          <w:p w14:paraId="6886D486" w14:textId="3D8414B7" w:rsidR="00E464FA" w:rsidRPr="00530B51" w:rsidRDefault="00E24F6E" w:rsidP="00E464FA">
            <w:pPr>
              <w:rPr>
                <w:rFonts w:asciiTheme="minorHAnsi" w:hAnsiTheme="minorHAnsi" w:cstheme="minorHAnsi"/>
                <w:b/>
                <w:sz w:val="20"/>
                <w:szCs w:val="20"/>
              </w:rPr>
            </w:pPr>
            <w:r>
              <w:rPr>
                <w:rFonts w:asciiTheme="minorHAnsi" w:hAnsiTheme="minorHAnsi" w:cstheme="minorHAnsi"/>
                <w:b/>
                <w:sz w:val="20"/>
                <w:szCs w:val="20"/>
              </w:rPr>
              <w:lastRenderedPageBreak/>
              <w:t>72</w:t>
            </w:r>
          </w:p>
        </w:tc>
        <w:tc>
          <w:tcPr>
            <w:tcW w:w="806" w:type="pct"/>
            <w:shd w:val="clear" w:color="auto" w:fill="FCBCAA"/>
          </w:tcPr>
          <w:p w14:paraId="179419B6" w14:textId="04B9BA1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evaluate new techniques and devices for breast cancer surgery safely and effectively?</w:t>
            </w:r>
          </w:p>
        </w:tc>
        <w:tc>
          <w:tcPr>
            <w:tcW w:w="2462" w:type="pct"/>
            <w:shd w:val="clear" w:color="auto" w:fill="FCBCAA"/>
          </w:tcPr>
          <w:p w14:paraId="27AB065A" w14:textId="77777777" w:rsidR="00E464FA" w:rsidRPr="00530B51" w:rsidRDefault="00E464FA" w:rsidP="00E464FA">
            <w:pPr>
              <w:rPr>
                <w:rFonts w:asciiTheme="minorHAnsi" w:hAnsiTheme="minorHAnsi" w:cstheme="minorHAnsi"/>
                <w:sz w:val="20"/>
                <w:szCs w:val="20"/>
              </w:rPr>
            </w:pPr>
          </w:p>
        </w:tc>
        <w:tc>
          <w:tcPr>
            <w:tcW w:w="1560" w:type="pct"/>
            <w:shd w:val="clear" w:color="auto" w:fill="FCBCAA"/>
          </w:tcPr>
          <w:p w14:paraId="6740EA2B" w14:textId="3D47A3F3" w:rsidR="00E464FA" w:rsidRDefault="00BA7D5D" w:rsidP="00E464FA">
            <w:pPr>
              <w:rPr>
                <w:rFonts w:asciiTheme="minorHAnsi" w:hAnsiTheme="minorHAnsi" w:cstheme="minorHAnsi"/>
                <w:sz w:val="20"/>
                <w:szCs w:val="20"/>
              </w:rPr>
            </w:pPr>
            <w:r>
              <w:rPr>
                <w:rFonts w:asciiTheme="minorHAnsi" w:hAnsiTheme="minorHAnsi" w:cstheme="minorHAnsi"/>
                <w:sz w:val="20"/>
                <w:szCs w:val="20"/>
              </w:rPr>
              <w:t>Answered question</w:t>
            </w:r>
          </w:p>
          <w:p w14:paraId="671F7D1D" w14:textId="53E2C80F" w:rsidR="003A0336" w:rsidRPr="00530B51" w:rsidRDefault="003A0336" w:rsidP="00E464FA">
            <w:pPr>
              <w:rPr>
                <w:rFonts w:asciiTheme="minorHAnsi" w:hAnsiTheme="minorHAnsi" w:cstheme="minorHAnsi"/>
                <w:sz w:val="20"/>
                <w:szCs w:val="20"/>
              </w:rPr>
            </w:pPr>
            <w:r>
              <w:rPr>
                <w:rFonts w:asciiTheme="minorHAnsi" w:hAnsiTheme="minorHAnsi" w:cstheme="minorHAnsi"/>
                <w:sz w:val="20"/>
                <w:szCs w:val="20"/>
              </w:rPr>
              <w:t>EXCLUDE</w:t>
            </w:r>
          </w:p>
        </w:tc>
      </w:tr>
      <w:tr w:rsidR="00E464FA" w:rsidRPr="00530B51" w14:paraId="3603643A" w14:textId="77777777" w:rsidTr="005F251A">
        <w:tc>
          <w:tcPr>
            <w:tcW w:w="172" w:type="pct"/>
            <w:shd w:val="clear" w:color="auto" w:fill="auto"/>
          </w:tcPr>
          <w:p w14:paraId="7C68CE43" w14:textId="2A684A81" w:rsidR="00E464FA" w:rsidRPr="00530B51" w:rsidRDefault="00E24F6E" w:rsidP="00E464FA">
            <w:pPr>
              <w:rPr>
                <w:rFonts w:asciiTheme="minorHAnsi" w:hAnsiTheme="minorHAnsi" w:cstheme="minorHAnsi"/>
                <w:b/>
                <w:sz w:val="20"/>
                <w:szCs w:val="20"/>
              </w:rPr>
            </w:pPr>
            <w:r>
              <w:rPr>
                <w:rFonts w:asciiTheme="minorHAnsi" w:hAnsiTheme="minorHAnsi" w:cstheme="minorHAnsi"/>
                <w:b/>
                <w:sz w:val="20"/>
                <w:szCs w:val="20"/>
              </w:rPr>
              <w:t>73</w:t>
            </w:r>
          </w:p>
        </w:tc>
        <w:tc>
          <w:tcPr>
            <w:tcW w:w="806" w:type="pct"/>
          </w:tcPr>
          <w:p w14:paraId="5BBDD633" w14:textId="6423D6D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s it possible to develop new options for breast reconstruction for women not suitable for implant or flap based reconstruction?</w:t>
            </w:r>
          </w:p>
        </w:tc>
        <w:tc>
          <w:tcPr>
            <w:tcW w:w="2462" w:type="pct"/>
          </w:tcPr>
          <w:p w14:paraId="1CCF5818"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597343F8" w14:textId="5BC6E382" w:rsidR="00E464FA" w:rsidRPr="00530B51" w:rsidRDefault="006C1322"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643910AA" w14:textId="77777777" w:rsidTr="005F251A">
        <w:tc>
          <w:tcPr>
            <w:tcW w:w="172" w:type="pct"/>
            <w:shd w:val="clear" w:color="auto" w:fill="E7E6E6" w:themeFill="background2"/>
          </w:tcPr>
          <w:p w14:paraId="3B28C476" w14:textId="4FCF70EC" w:rsidR="00E464FA" w:rsidRPr="00530B51" w:rsidRDefault="00E24F6E" w:rsidP="00E464FA">
            <w:pPr>
              <w:rPr>
                <w:rFonts w:asciiTheme="minorHAnsi" w:hAnsiTheme="minorHAnsi" w:cstheme="minorHAnsi"/>
                <w:b/>
                <w:sz w:val="20"/>
                <w:szCs w:val="20"/>
              </w:rPr>
            </w:pPr>
            <w:r>
              <w:rPr>
                <w:rFonts w:asciiTheme="minorHAnsi" w:hAnsiTheme="minorHAnsi" w:cstheme="minorHAnsi"/>
                <w:b/>
                <w:sz w:val="20"/>
                <w:szCs w:val="20"/>
              </w:rPr>
              <w:t>74</w:t>
            </w:r>
          </w:p>
        </w:tc>
        <w:tc>
          <w:tcPr>
            <w:tcW w:w="806" w:type="pct"/>
            <w:shd w:val="clear" w:color="auto" w:fill="E7E6E6" w:themeFill="background2"/>
          </w:tcPr>
          <w:p w14:paraId="2605AFF8" w14:textId="4DF51C6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s a remote incision (i.e. periareolar) necessary or appropriate with reconstruction?</w:t>
            </w:r>
          </w:p>
        </w:tc>
        <w:tc>
          <w:tcPr>
            <w:tcW w:w="2462" w:type="pct"/>
            <w:shd w:val="clear" w:color="auto" w:fill="E7E6E6" w:themeFill="background2"/>
          </w:tcPr>
          <w:p w14:paraId="433C9369" w14:textId="64F38DC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t research question</w:t>
            </w:r>
          </w:p>
        </w:tc>
        <w:tc>
          <w:tcPr>
            <w:tcW w:w="1560" w:type="pct"/>
            <w:shd w:val="clear" w:color="auto" w:fill="E7E6E6" w:themeFill="background2"/>
          </w:tcPr>
          <w:p w14:paraId="575E3855"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t a research question</w:t>
            </w:r>
          </w:p>
          <w:p w14:paraId="05F00694" w14:textId="3998BCD2" w:rsidR="00E24F6E" w:rsidRPr="00530B51" w:rsidRDefault="00E24F6E" w:rsidP="00E464FA">
            <w:pPr>
              <w:rPr>
                <w:rFonts w:asciiTheme="minorHAnsi" w:hAnsiTheme="minorHAnsi" w:cstheme="minorHAnsi"/>
                <w:sz w:val="20"/>
                <w:szCs w:val="20"/>
              </w:rPr>
            </w:pPr>
            <w:r>
              <w:rPr>
                <w:rFonts w:asciiTheme="minorHAnsi" w:hAnsiTheme="minorHAnsi" w:cstheme="minorHAnsi"/>
                <w:sz w:val="20"/>
                <w:szCs w:val="20"/>
              </w:rPr>
              <w:t>EXCLUDE</w:t>
            </w:r>
          </w:p>
        </w:tc>
      </w:tr>
      <w:tr w:rsidR="00E464FA" w:rsidRPr="00530B51" w14:paraId="071E7080" w14:textId="77777777" w:rsidTr="005F251A">
        <w:tc>
          <w:tcPr>
            <w:tcW w:w="172" w:type="pct"/>
            <w:shd w:val="clear" w:color="auto" w:fill="FCBCAA"/>
          </w:tcPr>
          <w:p w14:paraId="7C412CBC" w14:textId="4F926320" w:rsidR="00E464FA" w:rsidRPr="00530B51" w:rsidRDefault="00B63D3B" w:rsidP="00E464FA">
            <w:pPr>
              <w:rPr>
                <w:rFonts w:asciiTheme="minorHAnsi" w:hAnsiTheme="minorHAnsi" w:cstheme="minorHAnsi"/>
                <w:b/>
                <w:sz w:val="20"/>
                <w:szCs w:val="20"/>
              </w:rPr>
            </w:pPr>
            <w:r>
              <w:rPr>
                <w:rFonts w:asciiTheme="minorHAnsi" w:hAnsiTheme="minorHAnsi" w:cstheme="minorHAnsi"/>
                <w:b/>
                <w:sz w:val="20"/>
                <w:szCs w:val="20"/>
              </w:rPr>
              <w:t>75</w:t>
            </w:r>
          </w:p>
        </w:tc>
        <w:tc>
          <w:tcPr>
            <w:tcW w:w="806" w:type="pct"/>
            <w:shd w:val="clear" w:color="auto" w:fill="FCBCAA"/>
          </w:tcPr>
          <w:p w14:paraId="6B5E2679" w14:textId="4F4FFE7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 we need a core outcome set (a minimum group of outcomes that all studies need to report) for breast surgery?</w:t>
            </w:r>
          </w:p>
        </w:tc>
        <w:tc>
          <w:tcPr>
            <w:tcW w:w="2462" w:type="pct"/>
            <w:shd w:val="clear" w:color="auto" w:fill="FCBCAA"/>
          </w:tcPr>
          <w:p w14:paraId="15F6EBAB" w14:textId="2C268EB4"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t a research question – not for inclusion in consensus process</w:t>
            </w:r>
          </w:p>
        </w:tc>
        <w:tc>
          <w:tcPr>
            <w:tcW w:w="1560" w:type="pct"/>
            <w:shd w:val="clear" w:color="auto" w:fill="FCBCAA"/>
          </w:tcPr>
          <w:p w14:paraId="310CB2B7"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lready answered</w:t>
            </w:r>
          </w:p>
          <w:p w14:paraId="3CBBAE67" w14:textId="54A903C2" w:rsidR="00C3634A" w:rsidRPr="00530B51" w:rsidRDefault="00C3634A" w:rsidP="00E464FA">
            <w:pPr>
              <w:rPr>
                <w:rFonts w:asciiTheme="minorHAnsi" w:hAnsiTheme="minorHAnsi" w:cstheme="minorHAnsi"/>
                <w:sz w:val="20"/>
                <w:szCs w:val="20"/>
              </w:rPr>
            </w:pPr>
            <w:r>
              <w:rPr>
                <w:rFonts w:asciiTheme="minorHAnsi" w:hAnsiTheme="minorHAnsi" w:cstheme="minorHAnsi"/>
                <w:sz w:val="20"/>
                <w:szCs w:val="20"/>
              </w:rPr>
              <w:t>Yes</w:t>
            </w:r>
          </w:p>
        </w:tc>
      </w:tr>
      <w:tr w:rsidR="00E464FA" w:rsidRPr="00530B51" w14:paraId="6436C089" w14:textId="77777777" w:rsidTr="0031529F">
        <w:tc>
          <w:tcPr>
            <w:tcW w:w="5000" w:type="pct"/>
            <w:gridSpan w:val="4"/>
            <w:shd w:val="clear" w:color="auto" w:fill="E7E6E6" w:themeFill="background2"/>
          </w:tcPr>
          <w:p w14:paraId="54E805E3" w14:textId="54AB0600" w:rsidR="00E464FA" w:rsidRPr="00530B51" w:rsidRDefault="00E464FA" w:rsidP="00C3634A">
            <w:pPr>
              <w:rPr>
                <w:rFonts w:asciiTheme="minorHAnsi" w:hAnsiTheme="minorHAnsi" w:cstheme="minorHAnsi"/>
                <w:sz w:val="20"/>
                <w:szCs w:val="20"/>
              </w:rPr>
            </w:pPr>
            <w:r w:rsidRPr="00530B51">
              <w:rPr>
                <w:rFonts w:asciiTheme="minorHAnsi" w:hAnsiTheme="minorHAnsi" w:cstheme="minorHAnsi"/>
                <w:b/>
                <w:bCs/>
                <w:i/>
                <w:iCs/>
                <w:sz w:val="22"/>
                <w:szCs w:val="22"/>
              </w:rPr>
              <w:t>E Questions about short-term post-operative care (pain relief; wound care; physiotherapy)</w:t>
            </w:r>
          </w:p>
        </w:tc>
      </w:tr>
      <w:tr w:rsidR="00E464FA" w:rsidRPr="00530B51" w14:paraId="4D9DA4B2" w14:textId="77777777" w:rsidTr="005F251A">
        <w:tc>
          <w:tcPr>
            <w:tcW w:w="172" w:type="pct"/>
            <w:shd w:val="clear" w:color="auto" w:fill="DEEAF6" w:themeFill="accent5" w:themeFillTint="33"/>
          </w:tcPr>
          <w:p w14:paraId="23853744" w14:textId="747A6B6B" w:rsidR="00E464FA" w:rsidRPr="00530B51" w:rsidRDefault="00B63D3B" w:rsidP="00E464FA">
            <w:pPr>
              <w:rPr>
                <w:rFonts w:asciiTheme="minorHAnsi" w:hAnsiTheme="minorHAnsi" w:cstheme="minorHAnsi"/>
                <w:b/>
                <w:sz w:val="20"/>
                <w:szCs w:val="20"/>
              </w:rPr>
            </w:pPr>
            <w:r>
              <w:rPr>
                <w:rFonts w:asciiTheme="minorHAnsi" w:hAnsiTheme="minorHAnsi" w:cstheme="minorHAnsi"/>
                <w:b/>
                <w:sz w:val="20"/>
                <w:szCs w:val="20"/>
              </w:rPr>
              <w:t>76</w:t>
            </w:r>
          </w:p>
        </w:tc>
        <w:tc>
          <w:tcPr>
            <w:tcW w:w="806" w:type="pct"/>
            <w:shd w:val="clear" w:color="auto" w:fill="DEEAF6" w:themeFill="accent5" w:themeFillTint="33"/>
          </w:tcPr>
          <w:p w14:paraId="48A5E9F8" w14:textId="4261F62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best practically and psychologically support patients around the time of their breast cancer surgery to ensure they are fully informed about the procedure; potential complications and feel confident before the operation and after discharge?</w:t>
            </w:r>
          </w:p>
        </w:tc>
        <w:tc>
          <w:tcPr>
            <w:tcW w:w="2462" w:type="pct"/>
            <w:shd w:val="clear" w:color="auto" w:fill="DEEAF6" w:themeFill="accent5" w:themeFillTint="33"/>
          </w:tcPr>
          <w:p w14:paraId="200DA6C3" w14:textId="51645D54" w:rsidR="00E464FA" w:rsidRPr="00530B51" w:rsidRDefault="00C3634A" w:rsidP="00E464FA">
            <w:pPr>
              <w:rPr>
                <w:rFonts w:asciiTheme="minorHAnsi" w:hAnsiTheme="minorHAnsi" w:cstheme="minorHAnsi"/>
                <w:sz w:val="20"/>
                <w:szCs w:val="20"/>
              </w:rPr>
            </w:pPr>
            <w:r>
              <w:rPr>
                <w:rFonts w:asciiTheme="minorHAnsi" w:hAnsiTheme="minorHAnsi" w:cstheme="minorHAnsi"/>
                <w:sz w:val="20"/>
                <w:szCs w:val="20"/>
              </w:rPr>
              <w:t>Merge all support questions</w:t>
            </w:r>
          </w:p>
        </w:tc>
        <w:tc>
          <w:tcPr>
            <w:tcW w:w="1560" w:type="pct"/>
            <w:shd w:val="clear" w:color="auto" w:fill="DEEAF6" w:themeFill="accent5" w:themeFillTint="33"/>
          </w:tcPr>
          <w:p w14:paraId="46C34E3F" w14:textId="4E04CCAC" w:rsidR="00E464FA" w:rsidRPr="00530B51" w:rsidRDefault="00E464FA" w:rsidP="00E464FA">
            <w:pPr>
              <w:rPr>
                <w:rFonts w:asciiTheme="minorHAnsi" w:hAnsiTheme="minorHAnsi" w:cstheme="minorHAnsi"/>
                <w:sz w:val="20"/>
                <w:szCs w:val="20"/>
              </w:rPr>
            </w:pPr>
            <w:r w:rsidRPr="00B63D3B">
              <w:rPr>
                <w:rFonts w:asciiTheme="minorHAnsi" w:hAnsiTheme="minorHAnsi" w:cstheme="minorHAnsi"/>
                <w:b/>
                <w:bCs/>
                <w:sz w:val="20"/>
                <w:szCs w:val="20"/>
              </w:rPr>
              <w:t>Merged with Q2:</w:t>
            </w:r>
            <w:r w:rsidRPr="00530B51">
              <w:rPr>
                <w:rFonts w:asciiTheme="minorHAnsi" w:hAnsiTheme="minorHAnsi" w:cstheme="minorHAnsi"/>
                <w:sz w:val="20"/>
                <w:szCs w:val="20"/>
              </w:rPr>
              <w:t xml:space="preserve"> 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tc>
      </w:tr>
      <w:tr w:rsidR="00E464FA" w:rsidRPr="00530B51" w14:paraId="6FEA333D" w14:textId="77777777" w:rsidTr="005F251A">
        <w:tc>
          <w:tcPr>
            <w:tcW w:w="172" w:type="pct"/>
            <w:shd w:val="clear" w:color="auto" w:fill="auto"/>
          </w:tcPr>
          <w:p w14:paraId="33C42A64" w14:textId="6639468B" w:rsidR="00E464FA" w:rsidRPr="00530B51" w:rsidRDefault="003F324C" w:rsidP="00E464FA">
            <w:pPr>
              <w:rPr>
                <w:rFonts w:asciiTheme="minorHAnsi" w:hAnsiTheme="minorHAnsi" w:cstheme="minorHAnsi"/>
                <w:b/>
                <w:sz w:val="20"/>
                <w:szCs w:val="20"/>
              </w:rPr>
            </w:pPr>
            <w:r>
              <w:rPr>
                <w:rFonts w:asciiTheme="minorHAnsi" w:hAnsiTheme="minorHAnsi" w:cstheme="minorHAnsi"/>
                <w:b/>
                <w:sz w:val="20"/>
                <w:szCs w:val="20"/>
              </w:rPr>
              <w:t>77</w:t>
            </w:r>
          </w:p>
        </w:tc>
        <w:tc>
          <w:tcPr>
            <w:tcW w:w="806" w:type="pct"/>
            <w:shd w:val="clear" w:color="auto" w:fill="auto"/>
          </w:tcPr>
          <w:p w14:paraId="274D5D68" w14:textId="77777777" w:rsidR="002B2855"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How can we best prepare women for pain following breast surgery; manage this pain and prevent </w:t>
            </w:r>
            <w:r w:rsidRPr="00530B51">
              <w:rPr>
                <w:rFonts w:asciiTheme="minorHAnsi" w:hAnsiTheme="minorHAnsi" w:cstheme="minorHAnsi"/>
                <w:sz w:val="20"/>
                <w:szCs w:val="20"/>
              </w:rPr>
              <w:lastRenderedPageBreak/>
              <w:t>chronic pain and best manage this if it develops?</w:t>
            </w:r>
          </w:p>
          <w:p w14:paraId="0640A122" w14:textId="77777777" w:rsidR="002B2855" w:rsidRDefault="002B2855" w:rsidP="00E464FA">
            <w:pPr>
              <w:rPr>
                <w:rFonts w:asciiTheme="minorHAnsi" w:hAnsiTheme="minorHAnsi" w:cstheme="minorHAnsi"/>
                <w:sz w:val="20"/>
                <w:szCs w:val="20"/>
              </w:rPr>
            </w:pPr>
          </w:p>
          <w:p w14:paraId="079AFD1F" w14:textId="245C6004" w:rsidR="00E464FA" w:rsidRPr="00530B51" w:rsidRDefault="002B2855" w:rsidP="00E464FA">
            <w:pPr>
              <w:rPr>
                <w:rFonts w:asciiTheme="minorHAnsi" w:hAnsiTheme="minorHAnsi" w:cstheme="minorHAnsi"/>
                <w:sz w:val="20"/>
                <w:szCs w:val="20"/>
              </w:rPr>
            </w:pPr>
            <w:r>
              <w:rPr>
                <w:rFonts w:asciiTheme="minorHAnsi" w:hAnsiTheme="minorHAnsi" w:cstheme="minorHAnsi"/>
                <w:sz w:val="20"/>
                <w:szCs w:val="20"/>
              </w:rPr>
              <w:t>(reworded to include all pain questions)</w:t>
            </w:r>
            <w:r w:rsidR="00E464FA" w:rsidRPr="00530B51">
              <w:rPr>
                <w:rFonts w:asciiTheme="minorHAnsi" w:hAnsiTheme="minorHAnsi" w:cstheme="minorHAnsi"/>
                <w:sz w:val="20"/>
                <w:szCs w:val="20"/>
              </w:rPr>
              <w:t xml:space="preserve"> </w:t>
            </w:r>
          </w:p>
        </w:tc>
        <w:tc>
          <w:tcPr>
            <w:tcW w:w="2462" w:type="pct"/>
            <w:shd w:val="clear" w:color="auto" w:fill="auto"/>
          </w:tcPr>
          <w:p w14:paraId="1ABA265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McCowat M, Fleming L, Vibholm J, Dixon D. The Psychological Predictors of Acute and Chronic Pain in Women Following Breast Cancer Surgery: A Systematic Review. Clin J Pain. 2019 Mar;35(3):261-271. doi: 10.1097/AJP.0000000000000672. PMID: 30531400.</w:t>
            </w:r>
          </w:p>
          <w:p w14:paraId="204AF876" w14:textId="77777777" w:rsidR="00E464FA" w:rsidRPr="00530B51" w:rsidRDefault="00E464FA" w:rsidP="00E464FA">
            <w:pPr>
              <w:rPr>
                <w:rFonts w:asciiTheme="minorHAnsi" w:hAnsiTheme="minorHAnsi" w:cstheme="minorHAnsi"/>
                <w:sz w:val="20"/>
                <w:szCs w:val="20"/>
              </w:rPr>
            </w:pPr>
          </w:p>
          <w:p w14:paraId="49CE0294"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lastRenderedPageBreak/>
              <w:t>Rai AS, Khan JS, Dhaliwal J, Busse JW, Choi S, Devereaux PJ, Clarke H. Preoperative pregabalin or gabapentin for acute and chronic postoperative pain among patients undergoing breast cancer surgery: A systematic review and meta-analysis of randomized controlled trials. J Plast Reconstr Aesthet Surg. 2017 Oct;70(10):1317-1328. doi: 10.1016/j.bjps.2017.05.054. Epub 2017 Jun 9. PMID: 28751024.</w:t>
            </w:r>
          </w:p>
          <w:p w14:paraId="04337432" w14:textId="77777777" w:rsidR="00E464FA" w:rsidRPr="00530B51" w:rsidRDefault="00E464FA" w:rsidP="00E464FA">
            <w:pPr>
              <w:rPr>
                <w:rFonts w:asciiTheme="minorHAnsi" w:hAnsiTheme="minorHAnsi" w:cstheme="minorHAnsi"/>
                <w:sz w:val="20"/>
                <w:szCs w:val="20"/>
              </w:rPr>
            </w:pPr>
          </w:p>
          <w:p w14:paraId="3833C32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lifto KM, Elhelali A, Payne RM, Cooney CM, Manahan MA, Rosson GD. Perioperative systemic nonsteroidal anti‐inflammatory drugs (NSAIDs) in women undergoing breast surgery. Cochrane Database of Systematic Reviews 2021, Issue 11. Art. No.: CD013290. DOI: 10.1002/14651858.CD013290.pub2. Accessed 22 December 2021.</w:t>
            </w:r>
          </w:p>
          <w:p w14:paraId="0D046A7C" w14:textId="77777777" w:rsidR="00E464FA" w:rsidRPr="00530B51" w:rsidRDefault="00E464FA" w:rsidP="00E464FA">
            <w:pPr>
              <w:rPr>
                <w:rFonts w:asciiTheme="minorHAnsi" w:hAnsiTheme="minorHAnsi" w:cstheme="minorHAnsi"/>
                <w:sz w:val="20"/>
                <w:szCs w:val="20"/>
              </w:rPr>
            </w:pPr>
          </w:p>
          <w:p w14:paraId="3247EC19" w14:textId="1BEEF98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hhabra A, Roy Chowdhury A, Prabhakar H, Subramaniam R, Arora MKumar, Srivastava A, Kalaivani M. Paravertebral anaesthesia with or without sedation versus general anaesthesia for women undergoing breast cancer surgery. Cochrane Database of Systematic Reviews 2021, Issue 2. Art. No.: CD012968. DOI: 10.1002/14651858.CD012968.pub2. Accessed 22 December 2021.</w:t>
            </w:r>
          </w:p>
          <w:p w14:paraId="39E89899" w14:textId="2B330185" w:rsidR="00E464FA" w:rsidRPr="00530B51" w:rsidRDefault="00E464FA" w:rsidP="00E464FA">
            <w:pPr>
              <w:rPr>
                <w:rFonts w:asciiTheme="minorHAnsi" w:hAnsiTheme="minorHAnsi" w:cstheme="minorHAnsi"/>
                <w:sz w:val="20"/>
                <w:szCs w:val="20"/>
              </w:rPr>
            </w:pPr>
          </w:p>
          <w:p w14:paraId="1FD2E22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loney NA, Pocovi NC, Dylke ES, Graham PL, De Groef A. Psychological Factors Are Associated with Pain at All Time Frames After Breast Cancer Surgery: A Systematic Review with Meta-Analyses. Pain Med. 2021 Apr 20;22(4):915-947. Doi: 10.1093/pm/pnaa363. PMID: 33547465.</w:t>
            </w:r>
          </w:p>
          <w:p w14:paraId="783B8D18" w14:textId="77777777" w:rsidR="00E464FA" w:rsidRPr="00530B51" w:rsidRDefault="00E464FA" w:rsidP="00E464FA">
            <w:pPr>
              <w:rPr>
                <w:rFonts w:asciiTheme="minorHAnsi" w:hAnsiTheme="minorHAnsi" w:cstheme="minorHAnsi"/>
                <w:sz w:val="20"/>
                <w:szCs w:val="20"/>
              </w:rPr>
            </w:pPr>
          </w:p>
          <w:p w14:paraId="1FA0CD2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ang L, Cohen JC, Devasenapathy N, Hong BY, Kheyson S, Lu D, Oparin Y, Kennedy SA, Romerosa B, Arora N, Kwon HY, Jackson K, Prasad M, Jayasekera D, Li A, Guarna G, Natalwalla S, Couban RJ, Reid S, Khan JS, McGillion M, Busse JW. Prevalence and intensity of persistent post-surgical pain following breast cancer surgery: a systematic review and meta-analysis of observational studies. Br J Anaesth. 2020 Sep;125(3):346-357. Doi: 10.1016/j.bja.2020.04.088. Epub 2020 Jun 28. PMID: 32611524.</w:t>
            </w:r>
          </w:p>
          <w:p w14:paraId="76EA24C1" w14:textId="77777777" w:rsidR="00E464FA" w:rsidRPr="00530B51" w:rsidRDefault="00E464FA" w:rsidP="00E464FA">
            <w:pPr>
              <w:rPr>
                <w:rFonts w:asciiTheme="minorHAnsi" w:hAnsiTheme="minorHAnsi" w:cstheme="minorHAnsi"/>
                <w:sz w:val="20"/>
                <w:szCs w:val="20"/>
              </w:rPr>
            </w:pPr>
          </w:p>
          <w:p w14:paraId="0F91020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cCowat M, Fleming L, Vibholm J, Dixon D. The Psychological Predictors of Acute and Chronic Pain in Women Following Breast Cancer Surgery: A Systematic Review. Clin J Pain. 2019 Mar;35(3):261-271. Doi: 10.1097/AJP.0000000000000672. PMID: 30531400.</w:t>
            </w:r>
          </w:p>
          <w:p w14:paraId="4908124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eysen L, Beckwée D, Nijs J, Pas R, Bilterys T, Vermeir S, Adriaenssens N. Risk factors of pain in breast cancer survivors: a systematic review and meta-analysis. Support Care Cancer. 2017 Dec;25(12):3607-3643. Doi: 10.1007/s00520-017-3824-3. Epub 2017 Aug 10. PMID: 28799015.</w:t>
            </w:r>
          </w:p>
          <w:p w14:paraId="55B1DCB2" w14:textId="77777777" w:rsidR="00E464FA" w:rsidRPr="00530B51" w:rsidRDefault="00E464FA" w:rsidP="00E464FA">
            <w:pPr>
              <w:rPr>
                <w:rFonts w:asciiTheme="minorHAnsi" w:hAnsiTheme="minorHAnsi" w:cstheme="minorHAnsi"/>
                <w:sz w:val="20"/>
                <w:szCs w:val="20"/>
              </w:rPr>
            </w:pPr>
          </w:p>
          <w:p w14:paraId="236C8DA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ai AS, Khan JS, Dhaliwal J, Busse JW, Choi S, Devereaux PJ, Clarke H. Preoperative pregabalin or gabapentin for acute and chronic postoperative pain among patients undergoing breast cancer surgery: A systematic review and meta-analysis of randomized controlled trials. J Plast Reconstr Aesthet Surg. 2017 Oct;70(10):1317-1328. Doi: 10.1016/j.bjps.2017.05.054. Epub 2017 Jun 9. PMID: 28751024.</w:t>
            </w:r>
          </w:p>
          <w:p w14:paraId="168221B9" w14:textId="77777777" w:rsidR="00E464FA" w:rsidRPr="00530B51" w:rsidRDefault="00E464FA" w:rsidP="00E464FA">
            <w:pPr>
              <w:rPr>
                <w:rFonts w:asciiTheme="minorHAnsi" w:hAnsiTheme="minorHAnsi" w:cstheme="minorHAnsi"/>
                <w:sz w:val="20"/>
                <w:szCs w:val="20"/>
              </w:rPr>
            </w:pPr>
          </w:p>
          <w:p w14:paraId="19546D95"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Johannsen M, Frederiksen Y, Jensen AB, Zachariae R. Psychosocial predictors of posttreatment pain after nonmetastatic breast cancer treatment: a systematic review and meta-analysis of prospective studies. J Pain Res. 2017 Dec 21;11:23-36. doi: 10.2147/JPR.S124665. PMID: 29317846; PMCID: PMC5743183.</w:t>
            </w:r>
          </w:p>
          <w:p w14:paraId="56FCA985" w14:textId="77777777" w:rsidR="00E464FA" w:rsidRPr="00530B51" w:rsidRDefault="00E464FA" w:rsidP="00E464FA">
            <w:pPr>
              <w:rPr>
                <w:rFonts w:asciiTheme="minorHAnsi" w:hAnsiTheme="minorHAnsi" w:cstheme="minorHAnsi"/>
                <w:sz w:val="20"/>
                <w:szCs w:val="20"/>
              </w:rPr>
            </w:pPr>
          </w:p>
          <w:p w14:paraId="7D75DD7A" w14:textId="46D5E72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inheiro da Silva F, Moreira GM, Zomkowski K, Amaral de Noronha M, Flores Sperandio F. Manual Therapy as Treatment for Chronic Musculoskeletal Pain in Female Breast Cancer Survivors: A Systematic Review and Meta-Analysis. J Manipulative Physiol Ther. 2019 Sep;42(7):503-513. Doi: 10.1016/j.jmpt.2018.12.007. PMID: 31864435.</w:t>
            </w:r>
          </w:p>
          <w:p w14:paraId="5FED49FA" w14:textId="288C252B"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24493AE4" w14:textId="77777777" w:rsidR="00E464FA" w:rsidRPr="00530B51" w:rsidRDefault="00E464FA" w:rsidP="00E464FA">
            <w:pPr>
              <w:rPr>
                <w:rFonts w:asciiTheme="minorHAnsi" w:hAnsiTheme="minorHAnsi" w:cstheme="minorHAnsi"/>
                <w:sz w:val="20"/>
                <w:szCs w:val="20"/>
              </w:rPr>
            </w:pPr>
          </w:p>
          <w:p w14:paraId="08B8308A" w14:textId="0D706E1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ow‐certainty evidence suggests that NSAIDs may reduce postoperative pain, nausea and vomiting, and postoperative opioid use. NEED RCTs</w:t>
            </w:r>
          </w:p>
          <w:p w14:paraId="28650BBB" w14:textId="77777777" w:rsidR="00E464FA" w:rsidRPr="00530B51" w:rsidRDefault="00E464FA" w:rsidP="00E464FA">
            <w:pPr>
              <w:rPr>
                <w:rFonts w:asciiTheme="minorHAnsi" w:hAnsiTheme="minorHAnsi" w:cstheme="minorHAnsi"/>
                <w:sz w:val="20"/>
                <w:szCs w:val="20"/>
              </w:rPr>
            </w:pPr>
          </w:p>
          <w:p w14:paraId="29D4CC77" w14:textId="77777777" w:rsidR="00E464FA" w:rsidRPr="00530B51" w:rsidRDefault="00E464FA" w:rsidP="00E464FA">
            <w:pPr>
              <w:rPr>
                <w:rFonts w:asciiTheme="minorHAnsi" w:hAnsiTheme="minorHAnsi" w:cstheme="minorHAnsi"/>
                <w:sz w:val="20"/>
                <w:szCs w:val="20"/>
              </w:rPr>
            </w:pPr>
          </w:p>
          <w:p w14:paraId="7E491388" w14:textId="11A537B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derate‐certainty evidence shows that paravertebral anaesthesia probably reduces PONV, hospital stay, postoperative pain (at 2 hours), and time to ambulation and results in greater patient satisfaction on the first postoperative day compared to general anaesthesia. May also reduce postoperative analgesic use and postoperative pain at 6 and 24 hours at rest and on movement based on low‐certainty evidence. RCTs needed to confirm these results. Adverse events observed with paravertebral anaesthesia are rare.</w:t>
            </w:r>
          </w:p>
          <w:p w14:paraId="0A572D04" w14:textId="4D66BB82" w:rsidR="003F324C" w:rsidRDefault="003F324C" w:rsidP="00E464FA">
            <w:pPr>
              <w:rPr>
                <w:rFonts w:asciiTheme="minorHAnsi" w:hAnsiTheme="minorHAnsi" w:cstheme="minorHAnsi"/>
                <w:sz w:val="20"/>
                <w:szCs w:val="20"/>
              </w:rPr>
            </w:pPr>
          </w:p>
          <w:p w14:paraId="793447E2" w14:textId="77777777" w:rsidR="003F324C" w:rsidRPr="00530B51" w:rsidRDefault="003F324C" w:rsidP="00E464FA">
            <w:pPr>
              <w:rPr>
                <w:rFonts w:asciiTheme="minorHAnsi" w:hAnsiTheme="minorHAnsi" w:cstheme="minorHAnsi"/>
                <w:sz w:val="20"/>
                <w:szCs w:val="20"/>
              </w:rPr>
            </w:pPr>
          </w:p>
          <w:p w14:paraId="2D3BF31C" w14:textId="2C6726B0" w:rsidR="00E464FA" w:rsidRPr="003F324C" w:rsidRDefault="003F324C" w:rsidP="00E464FA">
            <w:pPr>
              <w:rPr>
                <w:rFonts w:asciiTheme="minorHAnsi" w:hAnsiTheme="minorHAnsi" w:cstheme="minorHAnsi"/>
                <w:b/>
                <w:bCs/>
                <w:sz w:val="20"/>
                <w:szCs w:val="20"/>
              </w:rPr>
            </w:pPr>
            <w:r w:rsidRPr="003F324C">
              <w:rPr>
                <w:rFonts w:asciiTheme="minorHAnsi" w:hAnsiTheme="minorHAnsi" w:cstheme="minorHAnsi"/>
                <w:b/>
                <w:bCs/>
                <w:sz w:val="20"/>
                <w:szCs w:val="20"/>
              </w:rPr>
              <w:t>This is an uncertainty</w:t>
            </w:r>
          </w:p>
        </w:tc>
      </w:tr>
      <w:tr w:rsidR="00E464FA" w:rsidRPr="00530B51" w14:paraId="5A84D2DB" w14:textId="77777777" w:rsidTr="005F251A">
        <w:tc>
          <w:tcPr>
            <w:tcW w:w="172" w:type="pct"/>
            <w:shd w:val="clear" w:color="auto" w:fill="E7E6E6" w:themeFill="background2"/>
          </w:tcPr>
          <w:p w14:paraId="06BCA29A" w14:textId="6DCEFC99" w:rsidR="00E464FA" w:rsidRPr="00530B51" w:rsidRDefault="003F324C" w:rsidP="00E464FA">
            <w:pPr>
              <w:rPr>
                <w:rFonts w:asciiTheme="minorHAnsi" w:hAnsiTheme="minorHAnsi" w:cstheme="minorHAnsi"/>
                <w:b/>
                <w:sz w:val="20"/>
                <w:szCs w:val="20"/>
              </w:rPr>
            </w:pPr>
            <w:r>
              <w:rPr>
                <w:rFonts w:asciiTheme="minorHAnsi" w:hAnsiTheme="minorHAnsi" w:cstheme="minorHAnsi"/>
                <w:b/>
                <w:sz w:val="20"/>
                <w:szCs w:val="20"/>
              </w:rPr>
              <w:lastRenderedPageBreak/>
              <w:t>78</w:t>
            </w:r>
          </w:p>
        </w:tc>
        <w:tc>
          <w:tcPr>
            <w:tcW w:w="806" w:type="pct"/>
            <w:shd w:val="clear" w:color="auto" w:fill="E7E6E6" w:themeFill="background2"/>
          </w:tcPr>
          <w:p w14:paraId="0DB68FBE" w14:textId="17468B6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rates of day case breast cancer surgery be increased?</w:t>
            </w:r>
          </w:p>
        </w:tc>
        <w:tc>
          <w:tcPr>
            <w:tcW w:w="2462" w:type="pct"/>
            <w:shd w:val="clear" w:color="auto" w:fill="E7E6E6" w:themeFill="background2"/>
          </w:tcPr>
          <w:p w14:paraId="4B5BC651"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literature found</w:t>
            </w:r>
          </w:p>
          <w:p w14:paraId="2FB51C6E" w14:textId="52021D6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erhaps this is more about service provision than research</w:t>
            </w:r>
          </w:p>
        </w:tc>
        <w:tc>
          <w:tcPr>
            <w:tcW w:w="1560" w:type="pct"/>
            <w:shd w:val="clear" w:color="auto" w:fill="E7E6E6" w:themeFill="background2"/>
          </w:tcPr>
          <w:p w14:paraId="67D699F2" w14:textId="77777777" w:rsidR="00E464FA" w:rsidRPr="002B2855" w:rsidRDefault="00E464FA" w:rsidP="00E464FA">
            <w:pPr>
              <w:rPr>
                <w:rFonts w:asciiTheme="minorHAnsi" w:hAnsiTheme="minorHAnsi" w:cstheme="minorHAnsi"/>
                <w:b/>
                <w:bCs/>
                <w:sz w:val="20"/>
                <w:szCs w:val="20"/>
              </w:rPr>
            </w:pPr>
            <w:r w:rsidRPr="002B2855">
              <w:rPr>
                <w:rFonts w:asciiTheme="minorHAnsi" w:hAnsiTheme="minorHAnsi" w:cstheme="minorHAnsi"/>
                <w:b/>
                <w:bCs/>
                <w:sz w:val="20"/>
                <w:szCs w:val="20"/>
              </w:rPr>
              <w:t>Service delivery – not a research question</w:t>
            </w:r>
          </w:p>
          <w:p w14:paraId="52106879" w14:textId="28B685EF" w:rsidR="002B2855" w:rsidRPr="00530B51" w:rsidRDefault="002B2855" w:rsidP="00E464FA">
            <w:pPr>
              <w:rPr>
                <w:rFonts w:asciiTheme="minorHAnsi" w:hAnsiTheme="minorHAnsi" w:cstheme="minorHAnsi"/>
                <w:sz w:val="20"/>
                <w:szCs w:val="20"/>
              </w:rPr>
            </w:pPr>
            <w:r w:rsidRPr="002B2855">
              <w:rPr>
                <w:rFonts w:asciiTheme="minorHAnsi" w:hAnsiTheme="minorHAnsi" w:cstheme="minorHAnsi"/>
                <w:b/>
                <w:bCs/>
                <w:sz w:val="20"/>
                <w:szCs w:val="20"/>
              </w:rPr>
              <w:t>EXCLUDE</w:t>
            </w:r>
          </w:p>
        </w:tc>
      </w:tr>
      <w:tr w:rsidR="00E464FA" w:rsidRPr="00530B51" w14:paraId="6301910F" w14:textId="77777777" w:rsidTr="005F251A">
        <w:tc>
          <w:tcPr>
            <w:tcW w:w="172" w:type="pct"/>
            <w:shd w:val="clear" w:color="auto" w:fill="auto"/>
          </w:tcPr>
          <w:p w14:paraId="349A00CA" w14:textId="23672E4C" w:rsidR="00E464FA" w:rsidRPr="00530B51" w:rsidRDefault="00C31D53" w:rsidP="00E464FA">
            <w:pPr>
              <w:rPr>
                <w:rFonts w:asciiTheme="minorHAnsi" w:hAnsiTheme="minorHAnsi" w:cstheme="minorHAnsi"/>
                <w:b/>
                <w:sz w:val="20"/>
                <w:szCs w:val="20"/>
              </w:rPr>
            </w:pPr>
            <w:r>
              <w:rPr>
                <w:rFonts w:asciiTheme="minorHAnsi" w:hAnsiTheme="minorHAnsi" w:cstheme="minorHAnsi"/>
                <w:b/>
                <w:sz w:val="20"/>
                <w:szCs w:val="20"/>
              </w:rPr>
              <w:t>79</w:t>
            </w:r>
          </w:p>
        </w:tc>
        <w:tc>
          <w:tcPr>
            <w:tcW w:w="806" w:type="pct"/>
          </w:tcPr>
          <w:p w14:paraId="131D0812" w14:textId="085DC66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re dressings needed following breast cancer surgery and if so, which ones should be used and for how long?</w:t>
            </w:r>
          </w:p>
        </w:tc>
        <w:tc>
          <w:tcPr>
            <w:tcW w:w="2462" w:type="pct"/>
          </w:tcPr>
          <w:p w14:paraId="5BCB6757" w14:textId="7B06B09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hicco M, Huang TC, Cheng HT. Negative-Pressure Wound Therapy in the Prevention and Management of Complications From Prosthetic Breast Reconstruction: A Systematic Review and Meta-analysis. Ann Plast Surg. 2021 Oct 1;87(4):478-483. doi: 10.1097/SAP.0000000000002722. PMID: 34060773.</w:t>
            </w:r>
          </w:p>
        </w:tc>
        <w:tc>
          <w:tcPr>
            <w:tcW w:w="1560" w:type="pct"/>
            <w:shd w:val="clear" w:color="auto" w:fill="E2EFD9" w:themeFill="accent6" w:themeFillTint="33"/>
          </w:tcPr>
          <w:p w14:paraId="53A07ABB"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re evidence needed</w:t>
            </w:r>
          </w:p>
          <w:p w14:paraId="2548556A" w14:textId="4E912988" w:rsidR="00C31D53" w:rsidRPr="00530B51" w:rsidRDefault="00C31D53"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5F631FBE" w14:textId="77777777" w:rsidTr="005F251A">
        <w:tc>
          <w:tcPr>
            <w:tcW w:w="172" w:type="pct"/>
            <w:shd w:val="clear" w:color="auto" w:fill="auto"/>
          </w:tcPr>
          <w:p w14:paraId="4E26C636" w14:textId="5EFFC694" w:rsidR="00E464FA" w:rsidRPr="00530B51" w:rsidRDefault="00336554" w:rsidP="00E464FA">
            <w:pPr>
              <w:rPr>
                <w:rFonts w:asciiTheme="minorHAnsi" w:hAnsiTheme="minorHAnsi" w:cstheme="minorHAnsi"/>
                <w:b/>
                <w:sz w:val="20"/>
                <w:szCs w:val="20"/>
              </w:rPr>
            </w:pPr>
            <w:r>
              <w:rPr>
                <w:rFonts w:asciiTheme="minorHAnsi" w:hAnsiTheme="minorHAnsi" w:cstheme="minorHAnsi"/>
                <w:b/>
                <w:sz w:val="20"/>
                <w:szCs w:val="20"/>
              </w:rPr>
              <w:t>80</w:t>
            </w:r>
          </w:p>
        </w:tc>
        <w:tc>
          <w:tcPr>
            <w:tcW w:w="806" w:type="pct"/>
            <w:shd w:val="clear" w:color="auto" w:fill="auto"/>
          </w:tcPr>
          <w:p w14:paraId="408EF6AF" w14:textId="0AA854C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minimise short and long-term complications and scarring following breast cancer surgery?</w:t>
            </w:r>
            <w:r w:rsidR="0042072B">
              <w:rPr>
                <w:rFonts w:asciiTheme="minorHAnsi" w:hAnsiTheme="minorHAnsi" w:cstheme="minorHAnsi"/>
                <w:sz w:val="20"/>
                <w:szCs w:val="20"/>
              </w:rPr>
              <w:t xml:space="preserve"> </w:t>
            </w:r>
            <w:r w:rsidR="007879B4">
              <w:rPr>
                <w:rFonts w:asciiTheme="minorHAnsi" w:hAnsiTheme="minorHAnsi" w:cstheme="minorHAnsi"/>
                <w:sz w:val="20"/>
                <w:szCs w:val="20"/>
              </w:rPr>
              <w:t>(reworded)</w:t>
            </w:r>
          </w:p>
        </w:tc>
        <w:tc>
          <w:tcPr>
            <w:tcW w:w="2462" w:type="pct"/>
            <w:shd w:val="clear" w:color="auto" w:fill="auto"/>
          </w:tcPr>
          <w:p w14:paraId="6D4F49D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allagher M, Jones DJ, Bell‐Syer SV. Prophylactic antibiotics to prevent surgical site infection after breast cancer surgery. Cochrane Database of Systematic Reviews 2019, Issue 9. Art. No.: CD005360. DOI: 10.1002/14651858.CD005360.pub5. Accessed 22 December 2021.</w:t>
            </w:r>
          </w:p>
          <w:p w14:paraId="479A7516"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38FFFCA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Probably reduce SSI but not enough evidence </w:t>
            </w:r>
          </w:p>
          <w:p w14:paraId="0B8A9AD9" w14:textId="3EABFC6C" w:rsidR="00E464FA" w:rsidRPr="00530B51" w:rsidRDefault="00E464FA" w:rsidP="00E464FA">
            <w:pPr>
              <w:rPr>
                <w:rFonts w:asciiTheme="minorHAnsi" w:hAnsiTheme="minorHAnsi" w:cstheme="minorHAnsi"/>
                <w:sz w:val="20"/>
                <w:szCs w:val="20"/>
              </w:rPr>
            </w:pPr>
            <w:r w:rsidRPr="00336554">
              <w:rPr>
                <w:rFonts w:asciiTheme="minorHAnsi" w:hAnsiTheme="minorHAnsi" w:cstheme="minorHAnsi"/>
                <w:b/>
                <w:bCs/>
                <w:sz w:val="20"/>
                <w:szCs w:val="20"/>
              </w:rPr>
              <w:t>Merge with question</w:t>
            </w:r>
            <w:r w:rsidR="0042072B">
              <w:rPr>
                <w:rFonts w:asciiTheme="minorHAnsi" w:hAnsiTheme="minorHAnsi" w:cstheme="minorHAnsi"/>
                <w:b/>
                <w:bCs/>
                <w:sz w:val="20"/>
                <w:szCs w:val="20"/>
              </w:rPr>
              <w:t>s 89 and 90</w:t>
            </w:r>
            <w:r w:rsidRPr="00530B51">
              <w:rPr>
                <w:rFonts w:asciiTheme="minorHAnsi" w:hAnsiTheme="minorHAnsi" w:cstheme="minorHAnsi"/>
                <w:sz w:val="20"/>
                <w:szCs w:val="20"/>
              </w:rPr>
              <w:t xml:space="preserve"> on cording and other complication question</w:t>
            </w:r>
          </w:p>
        </w:tc>
      </w:tr>
      <w:tr w:rsidR="00E464FA" w:rsidRPr="00530B51" w14:paraId="6F9B4A7B" w14:textId="77777777" w:rsidTr="005F251A">
        <w:tc>
          <w:tcPr>
            <w:tcW w:w="172" w:type="pct"/>
            <w:shd w:val="clear" w:color="auto" w:fill="auto"/>
          </w:tcPr>
          <w:p w14:paraId="78C59C9A" w14:textId="16ADD9CA" w:rsidR="00E464FA" w:rsidRPr="00530B51" w:rsidRDefault="0064731A" w:rsidP="00E464FA">
            <w:pPr>
              <w:rPr>
                <w:rFonts w:asciiTheme="minorHAnsi" w:hAnsiTheme="minorHAnsi" w:cstheme="minorHAnsi"/>
                <w:b/>
                <w:sz w:val="20"/>
                <w:szCs w:val="20"/>
              </w:rPr>
            </w:pPr>
            <w:r>
              <w:rPr>
                <w:rFonts w:asciiTheme="minorHAnsi" w:hAnsiTheme="minorHAnsi" w:cstheme="minorHAnsi"/>
                <w:b/>
                <w:sz w:val="20"/>
                <w:szCs w:val="20"/>
              </w:rPr>
              <w:t>81</w:t>
            </w:r>
          </w:p>
        </w:tc>
        <w:tc>
          <w:tcPr>
            <w:tcW w:w="806" w:type="pct"/>
          </w:tcPr>
          <w:p w14:paraId="5015C551" w14:textId="54E130E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risk factors for post-operative seroma; how can we prevent them from developing and how should they best be managed?</w:t>
            </w:r>
          </w:p>
        </w:tc>
        <w:tc>
          <w:tcPr>
            <w:tcW w:w="2462" w:type="pct"/>
          </w:tcPr>
          <w:p w14:paraId="249DDD4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e Rooij L, Bosmans JWAM, van Kuijk SMJ, Vissers YLJ, Beets GL, van Bastelaar J. A systematic review of seroma formation following drain-free mastectomy. Eur J Surg Oncol. 2021 Apr;47(4):757-763. doi: 10.1016/j.ejso.2020.10.010. Epub 2020 Oct 10. PMID: 33051116.</w:t>
            </w:r>
          </w:p>
          <w:p w14:paraId="078A7416" w14:textId="77777777" w:rsidR="00E464FA" w:rsidRPr="00530B51" w:rsidRDefault="00E464FA" w:rsidP="00E464FA">
            <w:pPr>
              <w:rPr>
                <w:rFonts w:asciiTheme="minorHAnsi" w:hAnsiTheme="minorHAnsi" w:cstheme="minorHAnsi"/>
                <w:sz w:val="20"/>
                <w:szCs w:val="20"/>
              </w:rPr>
            </w:pPr>
          </w:p>
          <w:p w14:paraId="6E3F9A8D" w14:textId="40EFA27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Velotti N, Limite G, Vitiello A, Berardi G, Musella M. Flap fixation in preventing seroma formation after mastectomy: an updated meta-analysis. Updates Surg. 2021 Aug;73(4):1307-1314. doi: 10.1007/s13304-021-01049-9. Epub 2021 Apr 22. PMID: 33886107; PMCID: PMC8397649.</w:t>
            </w:r>
          </w:p>
        </w:tc>
        <w:tc>
          <w:tcPr>
            <w:tcW w:w="1560" w:type="pct"/>
            <w:shd w:val="clear" w:color="auto" w:fill="E2EFD9" w:themeFill="accent6" w:themeFillTint="33"/>
          </w:tcPr>
          <w:p w14:paraId="6126E521" w14:textId="2FC786B2" w:rsidR="00E464FA" w:rsidRDefault="007C53EA" w:rsidP="00E464FA">
            <w:pPr>
              <w:rPr>
                <w:rFonts w:asciiTheme="minorHAnsi" w:hAnsiTheme="minorHAnsi" w:cstheme="minorHAnsi"/>
                <w:sz w:val="20"/>
                <w:szCs w:val="20"/>
              </w:rPr>
            </w:pPr>
            <w:r>
              <w:rPr>
                <w:rFonts w:asciiTheme="minorHAnsi" w:hAnsiTheme="minorHAnsi" w:cstheme="minorHAnsi"/>
                <w:sz w:val="20"/>
                <w:szCs w:val="20"/>
              </w:rPr>
              <w:t xml:space="preserve">More evidence needed – merge </w:t>
            </w:r>
            <w:r w:rsidR="009C18CB">
              <w:rPr>
                <w:rFonts w:asciiTheme="minorHAnsi" w:hAnsiTheme="minorHAnsi" w:cstheme="minorHAnsi"/>
                <w:sz w:val="20"/>
                <w:szCs w:val="20"/>
              </w:rPr>
              <w:t>drain and seroma question</w:t>
            </w:r>
          </w:p>
          <w:p w14:paraId="14872452" w14:textId="77777777" w:rsidR="00E310AE" w:rsidRDefault="00E310AE" w:rsidP="00E464FA">
            <w:pPr>
              <w:rPr>
                <w:rFonts w:asciiTheme="minorHAnsi" w:hAnsiTheme="minorHAnsi" w:cstheme="minorHAnsi"/>
                <w:sz w:val="20"/>
                <w:szCs w:val="20"/>
              </w:rPr>
            </w:pPr>
          </w:p>
          <w:p w14:paraId="5D7813DE" w14:textId="437E4CCE" w:rsidR="00327F3B" w:rsidRDefault="001E627C" w:rsidP="00E464FA">
            <w:pPr>
              <w:rPr>
                <w:rFonts w:asciiTheme="minorHAnsi" w:hAnsiTheme="minorHAnsi" w:cstheme="minorHAnsi"/>
                <w:sz w:val="20"/>
                <w:szCs w:val="20"/>
              </w:rPr>
            </w:pPr>
            <w:r w:rsidRPr="007879B4">
              <w:rPr>
                <w:rFonts w:asciiTheme="minorHAnsi" w:hAnsiTheme="minorHAnsi" w:cstheme="minorHAnsi"/>
                <w:b/>
                <w:bCs/>
                <w:sz w:val="20"/>
                <w:szCs w:val="20"/>
              </w:rPr>
              <w:t>Re-worded</w:t>
            </w:r>
            <w:r w:rsidR="00E310AE" w:rsidRPr="007879B4">
              <w:rPr>
                <w:rFonts w:asciiTheme="minorHAnsi" w:hAnsiTheme="minorHAnsi" w:cstheme="minorHAnsi"/>
                <w:b/>
                <w:bCs/>
                <w:sz w:val="20"/>
                <w:szCs w:val="20"/>
              </w:rPr>
              <w:t xml:space="preserve"> Q</w:t>
            </w:r>
            <w:r w:rsidR="007879B4">
              <w:rPr>
                <w:rFonts w:asciiTheme="minorHAnsi" w:hAnsiTheme="minorHAnsi" w:cstheme="minorHAnsi"/>
                <w:b/>
                <w:bCs/>
                <w:sz w:val="20"/>
                <w:szCs w:val="20"/>
              </w:rPr>
              <w:t xml:space="preserve">: </w:t>
            </w:r>
          </w:p>
          <w:p w14:paraId="1919032B" w14:textId="059A86CA" w:rsidR="00327F3B" w:rsidRPr="00E310AE" w:rsidRDefault="00327F3B" w:rsidP="00E464FA">
            <w:pPr>
              <w:rPr>
                <w:rFonts w:asciiTheme="minorHAnsi" w:hAnsiTheme="minorHAnsi" w:cstheme="minorHAnsi"/>
                <w:b/>
                <w:bCs/>
                <w:sz w:val="20"/>
                <w:szCs w:val="20"/>
              </w:rPr>
            </w:pPr>
            <w:r w:rsidRPr="00E310AE">
              <w:rPr>
                <w:rFonts w:asciiTheme="minorHAnsi" w:hAnsiTheme="minorHAnsi" w:cstheme="minorHAnsi"/>
                <w:b/>
                <w:bCs/>
                <w:sz w:val="20"/>
                <w:szCs w:val="20"/>
              </w:rPr>
              <w:t>What are the risk factors for post-operative seroma; how can we prevent them from developing</w:t>
            </w:r>
            <w:r w:rsidR="00E310AE" w:rsidRPr="00E310AE">
              <w:rPr>
                <w:rFonts w:asciiTheme="minorHAnsi" w:hAnsiTheme="minorHAnsi" w:cstheme="minorHAnsi"/>
                <w:b/>
                <w:bCs/>
                <w:sz w:val="20"/>
                <w:szCs w:val="20"/>
              </w:rPr>
              <w:t>? Are drains needed to manage them and if so, when</w:t>
            </w:r>
            <w:r w:rsidRPr="00E310AE">
              <w:rPr>
                <w:rFonts w:asciiTheme="minorHAnsi" w:hAnsiTheme="minorHAnsi" w:cstheme="minorHAnsi"/>
                <w:b/>
                <w:bCs/>
                <w:sz w:val="20"/>
                <w:szCs w:val="20"/>
              </w:rPr>
              <w:t>?</w:t>
            </w:r>
          </w:p>
        </w:tc>
      </w:tr>
      <w:tr w:rsidR="00E464FA" w:rsidRPr="00530B51" w14:paraId="357DC2AB" w14:textId="77777777" w:rsidTr="005F251A">
        <w:tc>
          <w:tcPr>
            <w:tcW w:w="172" w:type="pct"/>
            <w:shd w:val="clear" w:color="auto" w:fill="DEEAF6" w:themeFill="accent5" w:themeFillTint="33"/>
          </w:tcPr>
          <w:p w14:paraId="338543ED" w14:textId="7A6E88B6" w:rsidR="00E464FA" w:rsidRPr="00530B51" w:rsidRDefault="0064731A" w:rsidP="00E464FA">
            <w:pPr>
              <w:rPr>
                <w:rFonts w:asciiTheme="minorHAnsi" w:hAnsiTheme="minorHAnsi" w:cstheme="minorHAnsi"/>
                <w:b/>
                <w:sz w:val="20"/>
                <w:szCs w:val="20"/>
              </w:rPr>
            </w:pPr>
            <w:r>
              <w:rPr>
                <w:rFonts w:asciiTheme="minorHAnsi" w:hAnsiTheme="minorHAnsi" w:cstheme="minorHAnsi"/>
                <w:b/>
                <w:sz w:val="20"/>
                <w:szCs w:val="20"/>
              </w:rPr>
              <w:t>82</w:t>
            </w:r>
          </w:p>
        </w:tc>
        <w:tc>
          <w:tcPr>
            <w:tcW w:w="806" w:type="pct"/>
            <w:shd w:val="clear" w:color="auto" w:fill="DEEAF6" w:themeFill="accent5" w:themeFillTint="33"/>
          </w:tcPr>
          <w:p w14:paraId="1A8B9CAA" w14:textId="5E1EAB2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o we need to use drains following breast cancer surgery, if so, when, what type and how should they best be managed?</w:t>
            </w:r>
          </w:p>
        </w:tc>
        <w:tc>
          <w:tcPr>
            <w:tcW w:w="2462" w:type="pct"/>
            <w:shd w:val="clear" w:color="auto" w:fill="DEEAF6" w:themeFill="accent5" w:themeFillTint="33"/>
          </w:tcPr>
          <w:p w14:paraId="7E5406FA" w14:textId="77777777" w:rsidR="00011FB7" w:rsidRDefault="00011FB7" w:rsidP="00E464FA">
            <w:pPr>
              <w:rPr>
                <w:rFonts w:asciiTheme="minorHAnsi" w:hAnsiTheme="minorHAnsi" w:cstheme="minorHAnsi"/>
                <w:sz w:val="20"/>
                <w:szCs w:val="20"/>
              </w:rPr>
            </w:pPr>
          </w:p>
          <w:p w14:paraId="2C87C819" w14:textId="77777777" w:rsidR="00011FB7" w:rsidRDefault="00011FB7" w:rsidP="00E464FA">
            <w:pPr>
              <w:rPr>
                <w:rFonts w:asciiTheme="minorHAnsi" w:hAnsiTheme="minorHAnsi" w:cstheme="minorHAnsi"/>
                <w:sz w:val="20"/>
                <w:szCs w:val="20"/>
              </w:rPr>
            </w:pPr>
          </w:p>
          <w:p w14:paraId="51C109CA" w14:textId="77777777" w:rsidR="00011FB7" w:rsidRDefault="00011FB7" w:rsidP="00E464FA">
            <w:pPr>
              <w:rPr>
                <w:rFonts w:asciiTheme="minorHAnsi" w:hAnsiTheme="minorHAnsi" w:cstheme="minorHAnsi"/>
                <w:sz w:val="20"/>
                <w:szCs w:val="20"/>
              </w:rPr>
            </w:pPr>
          </w:p>
          <w:p w14:paraId="61526EB8" w14:textId="77777777" w:rsidR="00011FB7" w:rsidRDefault="00011FB7" w:rsidP="00E464FA">
            <w:pPr>
              <w:rPr>
                <w:rFonts w:asciiTheme="minorHAnsi" w:hAnsiTheme="minorHAnsi" w:cstheme="minorHAnsi"/>
                <w:sz w:val="20"/>
                <w:szCs w:val="20"/>
              </w:rPr>
            </w:pPr>
          </w:p>
          <w:p w14:paraId="4F5CED15" w14:textId="0EDD780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e Rooij L, Bosmans JWAM, van Kuijk SMJ, Vissers YLJ, Beets GL, van Bastelaar J. A systematic review of seroma formation following drain-free mastectomy. Eur J Surg Oncol. 2021 Apr;47(4):757-763. doi: 10.1016/j.ejso.2020.10.010. Epub 2020 Oct 10. PMID: 33051116.</w:t>
            </w:r>
          </w:p>
          <w:p w14:paraId="16E0F2FF" w14:textId="77777777" w:rsidR="00E464FA" w:rsidRPr="00530B51" w:rsidRDefault="00E464FA" w:rsidP="00E464FA">
            <w:pPr>
              <w:rPr>
                <w:rFonts w:asciiTheme="minorHAnsi" w:hAnsiTheme="minorHAnsi" w:cstheme="minorHAnsi"/>
                <w:sz w:val="20"/>
                <w:szCs w:val="20"/>
              </w:rPr>
            </w:pPr>
          </w:p>
          <w:p w14:paraId="66462291" w14:textId="77777777" w:rsidR="00E464FA" w:rsidRPr="00530B51" w:rsidRDefault="00E464FA" w:rsidP="00E464FA">
            <w:pPr>
              <w:rPr>
                <w:rFonts w:asciiTheme="minorHAnsi" w:hAnsiTheme="minorHAnsi" w:cstheme="minorHAnsi"/>
                <w:sz w:val="20"/>
                <w:szCs w:val="20"/>
              </w:rPr>
            </w:pPr>
          </w:p>
          <w:p w14:paraId="26B308B7" w14:textId="0125697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hima H, Kutomi G, Sato K, Kuga Y, Wada A, Satomi F, Uno S, Nisikawa N, Kameshima H, Ohmura T, Mizuguchi T, Takemasa I. An Optimal Timing for Removing a Drain After Breast Surgery: A Systematic Review and Meta-Analysis. J Surg Res. 2021 Nov;267:267-273. Doi: 10.1016/j.jss.2021.05.031. Epub 2021 Jun 23. PMID: 34171562.</w:t>
            </w:r>
          </w:p>
          <w:p w14:paraId="134A8E0F" w14:textId="7D36A51B" w:rsidR="00E464FA" w:rsidRPr="00530B51" w:rsidRDefault="00E464FA" w:rsidP="00E464FA">
            <w:pPr>
              <w:rPr>
                <w:rFonts w:asciiTheme="minorHAnsi" w:hAnsiTheme="minorHAnsi" w:cstheme="minorHAnsi"/>
                <w:sz w:val="20"/>
                <w:szCs w:val="20"/>
              </w:rPr>
            </w:pPr>
          </w:p>
          <w:p w14:paraId="7090C20A" w14:textId="77777777" w:rsidR="00E464FA" w:rsidRPr="00530B51" w:rsidRDefault="00E464FA" w:rsidP="00E464FA">
            <w:pPr>
              <w:rPr>
                <w:rFonts w:asciiTheme="minorHAnsi" w:hAnsiTheme="minorHAnsi" w:cstheme="minorHAnsi"/>
                <w:sz w:val="20"/>
                <w:szCs w:val="20"/>
              </w:rPr>
            </w:pPr>
          </w:p>
          <w:p w14:paraId="01B35FDF" w14:textId="014130D8"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comacao I, Cummins A, Roan E, Duraes EFR, Djohan R. The use of surgical site drains in breast reconstruction: A systematic review. J Plast Reconstr Aesthet Surg. 2020 Apr;73(4):651-662. doi: 10.1016/j.bjps.2019.11.019. Epub 2019 Dec 4. PMID: 31926896.</w:t>
            </w:r>
          </w:p>
          <w:p w14:paraId="513BBAA8" w14:textId="77777777" w:rsidR="00E464FA" w:rsidRPr="00530B51" w:rsidRDefault="00E464FA" w:rsidP="00E464FA">
            <w:pPr>
              <w:rPr>
                <w:rFonts w:asciiTheme="minorHAnsi" w:hAnsiTheme="minorHAnsi" w:cstheme="minorHAnsi"/>
                <w:sz w:val="20"/>
                <w:szCs w:val="20"/>
              </w:rPr>
            </w:pPr>
          </w:p>
          <w:p w14:paraId="4D35F575" w14:textId="77777777" w:rsidR="00E464FA" w:rsidRPr="00530B51" w:rsidRDefault="00E464FA" w:rsidP="00E464FA">
            <w:pPr>
              <w:rPr>
                <w:rFonts w:asciiTheme="minorHAnsi" w:hAnsiTheme="minorHAnsi" w:cstheme="minorHAnsi"/>
                <w:sz w:val="20"/>
                <w:szCs w:val="20"/>
              </w:rPr>
            </w:pPr>
          </w:p>
          <w:p w14:paraId="2A16660B" w14:textId="77777777" w:rsidR="00E464FA" w:rsidRPr="00530B51" w:rsidRDefault="00E464FA" w:rsidP="00E464FA">
            <w:pPr>
              <w:rPr>
                <w:rFonts w:asciiTheme="minorHAnsi" w:hAnsiTheme="minorHAnsi" w:cstheme="minorHAnsi"/>
                <w:sz w:val="20"/>
                <w:szCs w:val="20"/>
              </w:rPr>
            </w:pPr>
          </w:p>
          <w:p w14:paraId="2CC8288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ochrane review is 2013</w:t>
            </w:r>
          </w:p>
          <w:p w14:paraId="2BA7B5D7"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omson DR, Sadideen H, Furniss D. Wound drainage after axillary dissection for carcinoma of the breast. Cochrane Database of Systematic Reviews 2013, Issue 10. Art. No.: CD006823. DOI: 10.1002/14651858.CD006823.pub2.</w:t>
            </w:r>
          </w:p>
          <w:p w14:paraId="7905D6C2" w14:textId="7B748D7A"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1D9E9E48" w14:textId="58277806" w:rsidR="00011FB7" w:rsidRDefault="00011FB7" w:rsidP="00E464FA">
            <w:pPr>
              <w:rPr>
                <w:rFonts w:asciiTheme="minorHAnsi" w:hAnsiTheme="minorHAnsi" w:cstheme="minorHAnsi"/>
                <w:b/>
                <w:bCs/>
                <w:sz w:val="20"/>
                <w:szCs w:val="20"/>
              </w:rPr>
            </w:pPr>
            <w:r w:rsidRPr="00011FB7">
              <w:rPr>
                <w:rFonts w:asciiTheme="minorHAnsi" w:hAnsiTheme="minorHAnsi" w:cstheme="minorHAnsi"/>
                <w:b/>
                <w:bCs/>
                <w:sz w:val="20"/>
                <w:szCs w:val="20"/>
              </w:rPr>
              <w:t>Merge with Q68 reworded</w:t>
            </w:r>
          </w:p>
          <w:p w14:paraId="7D34655A" w14:textId="75A1609F" w:rsidR="00011FB7" w:rsidRDefault="00011FB7" w:rsidP="00E464FA">
            <w:pPr>
              <w:rPr>
                <w:rFonts w:asciiTheme="minorHAnsi" w:hAnsiTheme="minorHAnsi" w:cstheme="minorHAnsi"/>
                <w:b/>
                <w:bCs/>
                <w:sz w:val="20"/>
                <w:szCs w:val="20"/>
              </w:rPr>
            </w:pPr>
            <w:r w:rsidRPr="00011FB7">
              <w:rPr>
                <w:rFonts w:asciiTheme="minorHAnsi" w:hAnsiTheme="minorHAnsi" w:cstheme="minorHAnsi"/>
                <w:b/>
                <w:bCs/>
                <w:sz w:val="20"/>
                <w:szCs w:val="20"/>
              </w:rPr>
              <w:t>What are the risk factors for post-operative seroma; how can we prevent them from developing? Are drains needed to manage them and if so, when?</w:t>
            </w:r>
          </w:p>
          <w:p w14:paraId="4B04B696" w14:textId="77777777" w:rsidR="00011FB7" w:rsidRPr="00011FB7" w:rsidRDefault="00011FB7" w:rsidP="00E464FA">
            <w:pPr>
              <w:rPr>
                <w:rFonts w:asciiTheme="minorHAnsi" w:hAnsiTheme="minorHAnsi" w:cstheme="minorHAnsi"/>
                <w:b/>
                <w:bCs/>
                <w:sz w:val="20"/>
                <w:szCs w:val="20"/>
              </w:rPr>
            </w:pPr>
          </w:p>
          <w:p w14:paraId="4DC61B30" w14:textId="0A05DA9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data heterogeneous with seroma being poorly and inconsistently defined. Concluded that despite the data difficulties, drainage after mastectomy and axillary surgery could be safely omitted, but that the importance of flap fixation was not yet well studied.</w:t>
            </w:r>
          </w:p>
          <w:p w14:paraId="54237ED0" w14:textId="77777777" w:rsidR="00E464FA" w:rsidRPr="00530B51" w:rsidRDefault="00E464FA" w:rsidP="00E464FA">
            <w:pPr>
              <w:rPr>
                <w:rFonts w:asciiTheme="minorHAnsi" w:hAnsiTheme="minorHAnsi" w:cstheme="minorHAnsi"/>
                <w:sz w:val="20"/>
                <w:szCs w:val="20"/>
              </w:rPr>
            </w:pPr>
          </w:p>
          <w:p w14:paraId="0E3DD90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eroma formation was significantly higher in patients who had early drain removal. Conversely, SSI incidence was low, and early removal did not increase SSI incidence. In conclusion, early drain removal has no proved clinical benefit in these settings besides reduction of hospital stays.</w:t>
            </w:r>
          </w:p>
          <w:p w14:paraId="2D13A866" w14:textId="77777777" w:rsidR="00E464FA" w:rsidRPr="00530B51" w:rsidRDefault="00E464FA" w:rsidP="00E464FA">
            <w:pPr>
              <w:rPr>
                <w:rFonts w:asciiTheme="minorHAnsi" w:hAnsiTheme="minorHAnsi" w:cstheme="minorHAnsi"/>
                <w:sz w:val="20"/>
                <w:szCs w:val="20"/>
              </w:rPr>
            </w:pPr>
          </w:p>
          <w:p w14:paraId="5DDC55A4"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ere is sparse literature available with which to make evidence-based guidelines. A standardized guideline for reporting drain use is crucial to providing a better understanding of complications in breast reconstruction related to surgical drains.</w:t>
            </w:r>
          </w:p>
          <w:p w14:paraId="70C4D9DC" w14:textId="77777777" w:rsidR="00E464FA" w:rsidRPr="00530B51" w:rsidRDefault="00E464FA" w:rsidP="00E464FA">
            <w:pPr>
              <w:rPr>
                <w:rFonts w:asciiTheme="minorHAnsi" w:hAnsiTheme="minorHAnsi" w:cstheme="minorHAnsi"/>
                <w:sz w:val="20"/>
                <w:szCs w:val="20"/>
              </w:rPr>
            </w:pPr>
          </w:p>
          <w:p w14:paraId="4FEEAD0C" w14:textId="258E8BB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There is limited quality evidence that insertion of a drain following axillary lymphadenectomy reduced the odds of developing a seroma and reduced the number of post‐operative seroma aspirations. These benefits should be balanced against an increased length of hospital stay in the drained population. </w:t>
            </w:r>
          </w:p>
          <w:p w14:paraId="700CC8BC" w14:textId="77777777" w:rsidR="00E464FA" w:rsidRPr="00530B51" w:rsidRDefault="00E464FA" w:rsidP="00E464FA">
            <w:pPr>
              <w:rPr>
                <w:rFonts w:asciiTheme="minorHAnsi" w:hAnsiTheme="minorHAnsi" w:cstheme="minorHAnsi"/>
                <w:sz w:val="20"/>
                <w:szCs w:val="20"/>
              </w:rPr>
            </w:pPr>
          </w:p>
        </w:tc>
      </w:tr>
      <w:tr w:rsidR="00E464FA" w:rsidRPr="00530B51" w14:paraId="71765323" w14:textId="77777777" w:rsidTr="005F251A">
        <w:tc>
          <w:tcPr>
            <w:tcW w:w="172" w:type="pct"/>
            <w:shd w:val="clear" w:color="auto" w:fill="auto"/>
          </w:tcPr>
          <w:p w14:paraId="34A1E307" w14:textId="6354109E" w:rsidR="00E464FA" w:rsidRPr="00530B51" w:rsidRDefault="0064731A" w:rsidP="00E464FA">
            <w:pPr>
              <w:rPr>
                <w:rFonts w:asciiTheme="minorHAnsi" w:hAnsiTheme="minorHAnsi" w:cstheme="minorHAnsi"/>
                <w:b/>
                <w:sz w:val="20"/>
                <w:szCs w:val="20"/>
              </w:rPr>
            </w:pPr>
            <w:r>
              <w:rPr>
                <w:rFonts w:asciiTheme="minorHAnsi" w:hAnsiTheme="minorHAnsi" w:cstheme="minorHAnsi"/>
                <w:b/>
                <w:sz w:val="20"/>
                <w:szCs w:val="20"/>
              </w:rPr>
              <w:t>83</w:t>
            </w:r>
          </w:p>
        </w:tc>
        <w:tc>
          <w:tcPr>
            <w:tcW w:w="806" w:type="pct"/>
          </w:tcPr>
          <w:p w14:paraId="418F5344" w14:textId="59997DD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type of physiotherapy to help patients regain shoulder mobility following breast cancer surgery; how soon following surgery should it start and what is the best way of delivering treatment?</w:t>
            </w:r>
          </w:p>
        </w:tc>
        <w:tc>
          <w:tcPr>
            <w:tcW w:w="2462" w:type="pct"/>
          </w:tcPr>
          <w:p w14:paraId="327A3BBC" w14:textId="2B83D93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han KA, Mazuquin B, Canaway A, Petrou S, Bruce J. Systematic review of economic evaluations of exercise and physiotherapy for patients treated for breast cancer. Breast Cancer Res Treat. 2019 Jul;176(1):37-52. doi: 10.1007/s10549-019-05235-7. Epub 2019 Apr 17. PMID: 30997624; PMCID: PMC6548756.</w:t>
            </w:r>
          </w:p>
        </w:tc>
        <w:tc>
          <w:tcPr>
            <w:tcW w:w="1560" w:type="pct"/>
            <w:shd w:val="clear" w:color="auto" w:fill="E2EFD9" w:themeFill="accent6" w:themeFillTint="33"/>
          </w:tcPr>
          <w:p w14:paraId="16526195" w14:textId="40FEC923" w:rsidR="00E464FA" w:rsidRPr="00530B51" w:rsidRDefault="00011FB7" w:rsidP="00E464FA">
            <w:pPr>
              <w:rPr>
                <w:rFonts w:asciiTheme="minorHAnsi" w:hAnsiTheme="minorHAnsi" w:cstheme="minorHAnsi"/>
                <w:sz w:val="20"/>
                <w:szCs w:val="20"/>
              </w:rPr>
            </w:pPr>
            <w:r w:rsidRPr="004923DF">
              <w:rPr>
                <w:rFonts w:asciiTheme="minorHAnsi" w:hAnsiTheme="minorHAnsi" w:cstheme="minorHAnsi"/>
                <w:b/>
                <w:bCs/>
                <w:sz w:val="20"/>
                <w:szCs w:val="20"/>
              </w:rPr>
              <w:t>This is an uncertainty</w:t>
            </w:r>
          </w:p>
        </w:tc>
      </w:tr>
      <w:tr w:rsidR="00E464FA" w:rsidRPr="00530B51" w14:paraId="1C14005A" w14:textId="77777777" w:rsidTr="005F251A">
        <w:tc>
          <w:tcPr>
            <w:tcW w:w="3440" w:type="pct"/>
            <w:gridSpan w:val="3"/>
            <w:shd w:val="clear" w:color="auto" w:fill="E7E6E6" w:themeFill="background2"/>
          </w:tcPr>
          <w:p w14:paraId="42AB71F7" w14:textId="7D431278" w:rsidR="00E464FA" w:rsidRPr="00530B51" w:rsidRDefault="00E464FA" w:rsidP="00011FB7">
            <w:pPr>
              <w:rPr>
                <w:rFonts w:asciiTheme="minorHAnsi" w:hAnsiTheme="minorHAnsi" w:cstheme="minorHAnsi"/>
                <w:sz w:val="22"/>
                <w:szCs w:val="22"/>
              </w:rPr>
            </w:pPr>
            <w:r w:rsidRPr="00530B51">
              <w:rPr>
                <w:rFonts w:asciiTheme="minorHAnsi" w:hAnsiTheme="minorHAnsi" w:cstheme="minorHAnsi"/>
                <w:b/>
                <w:bCs/>
                <w:i/>
                <w:iCs/>
                <w:sz w:val="22"/>
                <w:szCs w:val="22"/>
              </w:rPr>
              <w:t>F Follow up, detection of recurrence and management of long-term surgical complications</w:t>
            </w:r>
          </w:p>
        </w:tc>
        <w:tc>
          <w:tcPr>
            <w:tcW w:w="1560" w:type="pct"/>
            <w:shd w:val="clear" w:color="auto" w:fill="E7E6E6" w:themeFill="background2"/>
          </w:tcPr>
          <w:p w14:paraId="463FE3D3" w14:textId="77777777" w:rsidR="00E464FA" w:rsidRPr="00530B51" w:rsidRDefault="00E464FA" w:rsidP="00E464FA">
            <w:pPr>
              <w:rPr>
                <w:rFonts w:asciiTheme="minorHAnsi" w:hAnsiTheme="minorHAnsi" w:cstheme="minorHAnsi"/>
                <w:sz w:val="20"/>
                <w:szCs w:val="20"/>
              </w:rPr>
            </w:pPr>
          </w:p>
        </w:tc>
      </w:tr>
      <w:tr w:rsidR="00E464FA" w:rsidRPr="00530B51" w14:paraId="6736029A" w14:textId="77777777" w:rsidTr="005F251A">
        <w:tc>
          <w:tcPr>
            <w:tcW w:w="172" w:type="pct"/>
            <w:shd w:val="clear" w:color="auto" w:fill="DEEAF6" w:themeFill="accent5" w:themeFillTint="33"/>
          </w:tcPr>
          <w:p w14:paraId="465E4959" w14:textId="71089309" w:rsidR="00E464FA" w:rsidRPr="00530B51" w:rsidRDefault="0064731A" w:rsidP="00E464FA">
            <w:pPr>
              <w:rPr>
                <w:rFonts w:asciiTheme="minorHAnsi" w:hAnsiTheme="minorHAnsi" w:cstheme="minorHAnsi"/>
                <w:b/>
                <w:sz w:val="20"/>
                <w:szCs w:val="20"/>
              </w:rPr>
            </w:pPr>
            <w:r>
              <w:rPr>
                <w:rFonts w:asciiTheme="minorHAnsi" w:hAnsiTheme="minorHAnsi" w:cstheme="minorHAnsi"/>
                <w:b/>
                <w:sz w:val="20"/>
                <w:szCs w:val="20"/>
              </w:rPr>
              <w:t>84</w:t>
            </w:r>
          </w:p>
        </w:tc>
        <w:tc>
          <w:tcPr>
            <w:tcW w:w="806" w:type="pct"/>
            <w:shd w:val="clear" w:color="auto" w:fill="DEEAF6" w:themeFill="accent5" w:themeFillTint="33"/>
          </w:tcPr>
          <w:p w14:paraId="2A30AE34" w14:textId="691E728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way of providing practical and psychological support and follow up care for patients after breast cancer surgery; for how long should this be offered and should follow up be stratified according to patient or cancer-related factors?</w:t>
            </w:r>
          </w:p>
        </w:tc>
        <w:tc>
          <w:tcPr>
            <w:tcW w:w="2462" w:type="pct"/>
            <w:shd w:val="clear" w:color="auto" w:fill="DEEAF6" w:themeFill="accent5" w:themeFillTint="33"/>
          </w:tcPr>
          <w:p w14:paraId="6087D8CA"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atthews H, Grunfeld EA, Turner A. The efficacy of interventions to improve psychosocial outcomes following surgical treatment for breast cancer: a systematic review and meta-analysis. Psychooncology. 2017 May;26(5):593-607. doi: 10.1002/pon.4199. Epub 2016 Aug 2. PMID: 27333194.</w:t>
            </w:r>
          </w:p>
          <w:p w14:paraId="68F00791" w14:textId="77777777" w:rsidR="00E464FA" w:rsidRPr="00530B51" w:rsidRDefault="00E464FA" w:rsidP="00E464FA">
            <w:pPr>
              <w:rPr>
                <w:rFonts w:asciiTheme="minorHAnsi" w:hAnsiTheme="minorHAnsi" w:cstheme="minorHAnsi"/>
                <w:sz w:val="20"/>
                <w:szCs w:val="20"/>
              </w:rPr>
            </w:pPr>
          </w:p>
          <w:p w14:paraId="04C33B5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Joshi A, Larkins S, Evans R, Moodley N, Brown A, Sabesan S. Use and impact of breast cancer survivorship care plans: a systematic review. Breast Cancer. 2021 Nov;28(6):1292-1317. doi: 10.1007/s12282-021-01267-4. Epub 2021 Jun 19. PMID: 34146242.</w:t>
            </w:r>
          </w:p>
          <w:p w14:paraId="5DA84A7E" w14:textId="77777777" w:rsidR="00E464FA" w:rsidRPr="00530B51" w:rsidRDefault="00E464FA" w:rsidP="00E464FA">
            <w:pPr>
              <w:rPr>
                <w:rFonts w:asciiTheme="minorHAnsi" w:hAnsiTheme="minorHAnsi" w:cstheme="minorHAnsi"/>
                <w:sz w:val="20"/>
                <w:szCs w:val="20"/>
              </w:rPr>
            </w:pPr>
          </w:p>
          <w:p w14:paraId="379C9874"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apoor A, Nambisan P, Baker E. Mobile applications for breast cancer survivorship and self-management: A systematic review. Health Informatics J. 2020 Dec;26(4):2892-2905. Doi: 10.1177/1460458220950853. Epub 2020 Aug 25. PMID: 32842830.</w:t>
            </w:r>
          </w:p>
          <w:p w14:paraId="22AED2F4" w14:textId="77777777" w:rsidR="00E464FA" w:rsidRPr="00530B51" w:rsidRDefault="00E464FA" w:rsidP="00E464FA">
            <w:pPr>
              <w:rPr>
                <w:rFonts w:asciiTheme="minorHAnsi" w:hAnsiTheme="minorHAnsi" w:cstheme="minorHAnsi"/>
                <w:sz w:val="20"/>
                <w:szCs w:val="20"/>
              </w:rPr>
            </w:pPr>
          </w:p>
          <w:p w14:paraId="2950FB0A" w14:textId="0A56565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Kyriazoglou A, Zagouri F, Fotiou D, Dimitrakakis C, Marinopoulos S, Zakopoulou R, Kaparelou M, Zygogianni A, Dimopoulos MA. Discrepancies of current recommendations in breast cancer follow-up: a systematic review. Breast Cancer. 2019 Sep;26(5):681-686. Doi: 10.1007/s12282-019-00963-6. Epub 2019 Mar 18. PMID: 30887287.</w:t>
            </w:r>
          </w:p>
          <w:p w14:paraId="54DA31E8" w14:textId="77777777" w:rsidR="00E464FA" w:rsidRPr="00530B51" w:rsidRDefault="00E464FA" w:rsidP="00E464FA">
            <w:pPr>
              <w:rPr>
                <w:rFonts w:asciiTheme="minorHAnsi" w:hAnsiTheme="minorHAnsi" w:cstheme="minorHAnsi"/>
                <w:sz w:val="20"/>
                <w:szCs w:val="20"/>
              </w:rPr>
            </w:pPr>
          </w:p>
          <w:p w14:paraId="5DD254A3"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ifu G, Power MC, Shomstein S, Arem H. Mindfulness-based interventions and cognitive function among breast cancer survivors: a systematic review. BMC Cancer. 2018 Nov 26;18(1):1163. doi: 10.1186/s12885-018-5065-3. PMID: 30477450; PMCID: PMC6260900.</w:t>
            </w:r>
          </w:p>
          <w:p w14:paraId="06006381" w14:textId="77777777" w:rsidR="00E464FA" w:rsidRPr="00530B51" w:rsidRDefault="00E464FA" w:rsidP="00E464FA">
            <w:pPr>
              <w:rPr>
                <w:rFonts w:asciiTheme="minorHAnsi" w:hAnsiTheme="minorHAnsi" w:cstheme="minorHAnsi"/>
                <w:sz w:val="20"/>
                <w:szCs w:val="20"/>
              </w:rPr>
            </w:pPr>
          </w:p>
          <w:p w14:paraId="595CAE2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afranconi A, Pylkkänen L, Deandrea S, Bramesfeld A, Lerda D, Neamțiu L, Saz-Parkinson Z, Posso M, Rigau D, Sola I, Alonso-Coello P, Martinez-Zapata MJ. Intensive follow-up for women with breast cancer: review of clinical, economic and patient's preference domains through evidence to decision framework. Health Qual Life Outcomes. 2017 Oct 19;15(1):206. doi: 10.1186/s12955-017-0779-5. PMID: 29052503; PMCID: PMC5649085.</w:t>
            </w:r>
          </w:p>
          <w:p w14:paraId="7882A490" w14:textId="77777777" w:rsidR="00E464FA" w:rsidRPr="00530B51" w:rsidRDefault="00E464FA" w:rsidP="00E464FA">
            <w:pPr>
              <w:rPr>
                <w:rFonts w:asciiTheme="minorHAnsi" w:hAnsiTheme="minorHAnsi" w:cstheme="minorHAnsi"/>
                <w:sz w:val="20"/>
                <w:szCs w:val="20"/>
              </w:rPr>
            </w:pPr>
          </w:p>
          <w:p w14:paraId="295ED89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Browall M, Forsberg C, Wengström Y. Assessing patient outcomes and cost-effectiveness of nurse-led follow-up for women with breast cancer - have relevant and sensitive evaluation measures been used? J Clin Nurs. 2017 Jul;26(13-14):1770-1786. doi: 10.1111/jocn.13496. Epub 2017 Mar 20. PMID: 27487478.</w:t>
            </w:r>
          </w:p>
          <w:p w14:paraId="014FA43F" w14:textId="77777777" w:rsidR="00E464FA" w:rsidRPr="00530B51" w:rsidRDefault="00E464FA" w:rsidP="00E464FA">
            <w:pPr>
              <w:rPr>
                <w:rFonts w:asciiTheme="minorHAnsi" w:hAnsiTheme="minorHAnsi" w:cstheme="minorHAnsi"/>
                <w:sz w:val="20"/>
                <w:szCs w:val="20"/>
              </w:rPr>
            </w:pPr>
          </w:p>
          <w:p w14:paraId="2CEDAA9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oberts KE, Rickett K, Feng S, Vagenas D, Woodward NE. Exercise therapies for preventing or treating aromatase inhibitor‐induced musculoskeletal symptoms in early breast cancer. Cochrane Database of Systematic Reviews 2020, Issue 1. Art. No.: CD012988. DOI: 10.1002/14651858.CD012988.pub2. Accessed 22 December 2021.</w:t>
            </w:r>
          </w:p>
          <w:p w14:paraId="61984E9D" w14:textId="77777777" w:rsidR="00E464FA" w:rsidRPr="00530B51" w:rsidRDefault="00E464FA" w:rsidP="00E464FA">
            <w:pPr>
              <w:rPr>
                <w:rFonts w:asciiTheme="minorHAnsi" w:hAnsiTheme="minorHAnsi" w:cstheme="minorHAnsi"/>
                <w:sz w:val="20"/>
                <w:szCs w:val="20"/>
              </w:rPr>
            </w:pPr>
          </w:p>
          <w:p w14:paraId="60306E8C" w14:textId="77777777" w:rsidR="00E464FA" w:rsidRPr="00530B51" w:rsidRDefault="00E464FA" w:rsidP="00E464FA">
            <w:pPr>
              <w:rPr>
                <w:rFonts w:asciiTheme="minorHAnsi" w:hAnsiTheme="minorHAnsi" w:cstheme="minorHAnsi"/>
                <w:sz w:val="20"/>
                <w:szCs w:val="20"/>
              </w:rPr>
            </w:pPr>
          </w:p>
          <w:p w14:paraId="64FEFA4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urner RR, Steed L, Quirk H, Greasley RU, Saxton JM, Taylor SJC, Rosario DJ, Thaha MA, Bourke L. Interventions for promoting habitual exercise in people living with and beyond cancer. Cochrane Database of Systematic Reviews 2018, Issue 9. Art. No.: CD010192. DOI: 10.1002/14651858.CD010192.pub3. Accessed 22 December 2021.</w:t>
            </w:r>
          </w:p>
          <w:p w14:paraId="7A2F6CEE" w14:textId="77777777" w:rsidR="00E464FA" w:rsidRPr="00530B51" w:rsidRDefault="00E464FA" w:rsidP="00E464FA">
            <w:pPr>
              <w:rPr>
                <w:rFonts w:asciiTheme="minorHAnsi" w:hAnsiTheme="minorHAnsi" w:cstheme="minorHAnsi"/>
                <w:sz w:val="20"/>
                <w:szCs w:val="20"/>
              </w:rPr>
            </w:pPr>
          </w:p>
          <w:p w14:paraId="6836149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i J, Liu Y, Jiang J, Peng X, Hu X. Effect of telehealth interventions on quality of life in cancer survivors: A systematic review and meta-analysis of randomized controlled trials. Int J Nurs Stud. 2021 Oct;122:103970. doi: 10.1016/j.ijnurstu.2021.103970. Epub 2021 May 4. PMID: 34303269.</w:t>
            </w:r>
          </w:p>
          <w:p w14:paraId="2A77FC43" w14:textId="77777777" w:rsidR="00E464FA" w:rsidRPr="00530B51" w:rsidRDefault="00E464FA" w:rsidP="00E464FA">
            <w:pPr>
              <w:rPr>
                <w:rFonts w:asciiTheme="minorHAnsi" w:hAnsiTheme="minorHAnsi" w:cstheme="minorHAnsi"/>
                <w:sz w:val="20"/>
                <w:szCs w:val="20"/>
              </w:rPr>
            </w:pPr>
          </w:p>
          <w:p w14:paraId="550AF824"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Joshi A, Larkins S, Evans R, Moodley N, Brown A, Sabesan S. Use and impact of breast cancer survivorship care plans: a systematic review. Breast Cancer. 2021 Nov;28(6):1292-1317. doi: 10.1007/s12282-021-01267-4. Epub 2021 Jun 19. PMID: 34146242.</w:t>
            </w:r>
          </w:p>
          <w:p w14:paraId="6A094BC8" w14:textId="77777777" w:rsidR="00E464FA" w:rsidRPr="00530B51" w:rsidRDefault="00E464FA" w:rsidP="00E464FA">
            <w:pPr>
              <w:rPr>
                <w:rFonts w:asciiTheme="minorHAnsi" w:hAnsiTheme="minorHAnsi" w:cstheme="minorHAnsi"/>
                <w:sz w:val="20"/>
                <w:szCs w:val="20"/>
              </w:rPr>
            </w:pPr>
          </w:p>
          <w:p w14:paraId="2897D6AF" w14:textId="2569D80D"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5CAB47F" w14:textId="5E0CC4B2" w:rsidR="00E464FA" w:rsidRPr="00530B51" w:rsidRDefault="0031529F" w:rsidP="00E464FA">
            <w:pPr>
              <w:rPr>
                <w:rFonts w:asciiTheme="minorHAnsi" w:hAnsiTheme="minorHAnsi" w:cstheme="minorHAnsi"/>
                <w:sz w:val="20"/>
                <w:szCs w:val="20"/>
              </w:rPr>
            </w:pPr>
            <w:r w:rsidRPr="0031529F">
              <w:rPr>
                <w:rFonts w:asciiTheme="minorHAnsi" w:hAnsiTheme="minorHAnsi" w:cstheme="minorHAnsi"/>
                <w:b/>
                <w:bCs/>
                <w:sz w:val="20"/>
                <w:szCs w:val="20"/>
              </w:rPr>
              <w:t>Merge with Q2:</w:t>
            </w:r>
            <w:r>
              <w:rPr>
                <w:rFonts w:asciiTheme="minorHAnsi" w:hAnsiTheme="minorHAnsi" w:cstheme="minorHAnsi"/>
                <w:sz w:val="20"/>
                <w:szCs w:val="20"/>
              </w:rPr>
              <w:t xml:space="preserve"> </w:t>
            </w:r>
            <w:r w:rsidRPr="0031529F">
              <w:rPr>
                <w:rFonts w:asciiTheme="minorHAnsi" w:hAnsiTheme="minorHAnsi" w:cstheme="minorHAnsi"/>
                <w:sz w:val="20"/>
                <w:szCs w:val="20"/>
              </w:rPr>
              <w:t>What is the impact of a breast cancer diagnosis on patient’s wellbeing, how much information and psychological support do patients want around the time of diagnosis, and what are the best methods to provide and individualise information and support/counselling in the short and longer term?</w:t>
            </w:r>
          </w:p>
          <w:p w14:paraId="5C7B4E97" w14:textId="77777777" w:rsidR="00E464FA" w:rsidRPr="00530B51" w:rsidRDefault="00E464FA" w:rsidP="00E464FA">
            <w:pPr>
              <w:rPr>
                <w:rFonts w:asciiTheme="minorHAnsi" w:hAnsiTheme="minorHAnsi" w:cstheme="minorHAnsi"/>
                <w:sz w:val="20"/>
                <w:szCs w:val="20"/>
              </w:rPr>
            </w:pPr>
          </w:p>
          <w:p w14:paraId="400480D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BSR may improve quality of life slightly at the end of the intervention but may result in little to no difference later on.</w:t>
            </w:r>
          </w:p>
          <w:p w14:paraId="785BC57D" w14:textId="77777777" w:rsidR="00E464FA" w:rsidRPr="00530B51" w:rsidRDefault="00E464FA" w:rsidP="00E464FA">
            <w:pPr>
              <w:rPr>
                <w:rFonts w:asciiTheme="minorHAnsi" w:hAnsiTheme="minorHAnsi" w:cstheme="minorHAnsi"/>
                <w:sz w:val="20"/>
                <w:szCs w:val="20"/>
              </w:rPr>
            </w:pPr>
          </w:p>
          <w:p w14:paraId="2C3F3433" w14:textId="77777777" w:rsidR="00E464FA" w:rsidRPr="00530B51" w:rsidRDefault="00E464FA" w:rsidP="00E464FA">
            <w:pPr>
              <w:rPr>
                <w:rFonts w:asciiTheme="minorHAnsi" w:hAnsiTheme="minorHAnsi" w:cstheme="minorHAnsi"/>
                <w:sz w:val="20"/>
                <w:szCs w:val="20"/>
              </w:rPr>
            </w:pPr>
          </w:p>
          <w:p w14:paraId="0FC261B2" w14:textId="77777777" w:rsidR="00E464FA" w:rsidRPr="00530B51" w:rsidRDefault="00E464FA" w:rsidP="00E464FA">
            <w:pPr>
              <w:rPr>
                <w:rFonts w:asciiTheme="minorHAnsi" w:hAnsiTheme="minorHAnsi" w:cstheme="minorHAnsi"/>
                <w:sz w:val="20"/>
                <w:szCs w:val="20"/>
              </w:rPr>
            </w:pPr>
          </w:p>
          <w:p w14:paraId="2F2AA2FC" w14:textId="77777777" w:rsidR="00E464FA" w:rsidRPr="00530B51" w:rsidRDefault="00E464FA" w:rsidP="00E464FA">
            <w:pPr>
              <w:rPr>
                <w:rFonts w:asciiTheme="minorHAnsi" w:hAnsiTheme="minorHAnsi" w:cstheme="minorHAnsi"/>
                <w:sz w:val="20"/>
                <w:szCs w:val="20"/>
              </w:rPr>
            </w:pPr>
          </w:p>
          <w:p w14:paraId="11BB75AA" w14:textId="77777777" w:rsidR="00E464FA" w:rsidRPr="00530B51" w:rsidRDefault="00E464FA" w:rsidP="00E464FA">
            <w:pPr>
              <w:rPr>
                <w:rFonts w:asciiTheme="minorHAnsi" w:hAnsiTheme="minorHAnsi" w:cstheme="minorHAnsi"/>
                <w:sz w:val="20"/>
                <w:szCs w:val="20"/>
              </w:rPr>
            </w:pPr>
          </w:p>
          <w:p w14:paraId="5F9DC59C" w14:textId="77777777" w:rsidR="00E464FA" w:rsidRPr="00530B51" w:rsidRDefault="00E464FA" w:rsidP="00E464FA">
            <w:pPr>
              <w:rPr>
                <w:rFonts w:asciiTheme="minorHAnsi" w:hAnsiTheme="minorHAnsi" w:cstheme="minorHAnsi"/>
                <w:sz w:val="20"/>
                <w:szCs w:val="20"/>
              </w:rPr>
            </w:pPr>
          </w:p>
          <w:p w14:paraId="42B2DD1F" w14:textId="77777777" w:rsidR="00E464FA" w:rsidRPr="00530B51" w:rsidRDefault="00E464FA" w:rsidP="00E464FA">
            <w:pPr>
              <w:rPr>
                <w:rFonts w:asciiTheme="minorHAnsi" w:hAnsiTheme="minorHAnsi" w:cstheme="minorHAnsi"/>
                <w:sz w:val="20"/>
                <w:szCs w:val="20"/>
              </w:rPr>
            </w:pPr>
          </w:p>
          <w:p w14:paraId="62D9B3DE" w14:textId="77777777" w:rsidR="00E464FA" w:rsidRPr="00530B51" w:rsidRDefault="00E464FA" w:rsidP="00E464FA">
            <w:pPr>
              <w:rPr>
                <w:rFonts w:asciiTheme="minorHAnsi" w:hAnsiTheme="minorHAnsi" w:cstheme="minorHAnsi"/>
                <w:sz w:val="20"/>
                <w:szCs w:val="20"/>
              </w:rPr>
            </w:pPr>
          </w:p>
          <w:p w14:paraId="54D64209" w14:textId="77777777" w:rsidR="00E464FA" w:rsidRPr="00530B51" w:rsidRDefault="00E464FA" w:rsidP="00E464FA">
            <w:pPr>
              <w:rPr>
                <w:rFonts w:asciiTheme="minorHAnsi" w:hAnsiTheme="minorHAnsi" w:cstheme="minorHAnsi"/>
                <w:sz w:val="20"/>
                <w:szCs w:val="20"/>
              </w:rPr>
            </w:pPr>
          </w:p>
          <w:p w14:paraId="3AB02CCF" w14:textId="77777777" w:rsidR="00E464FA" w:rsidRPr="00530B51" w:rsidRDefault="00E464FA" w:rsidP="00E464FA">
            <w:pPr>
              <w:rPr>
                <w:rFonts w:asciiTheme="minorHAnsi" w:hAnsiTheme="minorHAnsi" w:cstheme="minorHAnsi"/>
                <w:sz w:val="20"/>
                <w:szCs w:val="20"/>
              </w:rPr>
            </w:pPr>
          </w:p>
          <w:p w14:paraId="3C6F9C7A" w14:textId="3341E78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clear evidence of benefit, but likely underpowered findings. Need further understanding of the mechanism of AIMSS, a single clear definition of the condition, and phase III RCTs adequately powered to test targeted exercise interventions on the key clinical outcomes in this condition.</w:t>
            </w:r>
          </w:p>
          <w:p w14:paraId="223C2136" w14:textId="77777777" w:rsidR="00E464FA" w:rsidRPr="00530B51" w:rsidRDefault="00E464FA" w:rsidP="00E464FA">
            <w:pPr>
              <w:rPr>
                <w:rFonts w:asciiTheme="minorHAnsi" w:hAnsiTheme="minorHAnsi" w:cstheme="minorHAnsi"/>
                <w:sz w:val="20"/>
                <w:szCs w:val="20"/>
              </w:rPr>
            </w:pPr>
          </w:p>
          <w:p w14:paraId="76D0C700" w14:textId="2AE2C3D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Limited high quality evidence or long term follow up </w:t>
            </w:r>
          </w:p>
          <w:p w14:paraId="7B08F3E0" w14:textId="77777777" w:rsidR="00E464FA" w:rsidRPr="00530B51" w:rsidRDefault="00E464FA" w:rsidP="00E464FA">
            <w:pPr>
              <w:rPr>
                <w:rFonts w:asciiTheme="minorHAnsi" w:hAnsiTheme="minorHAnsi" w:cstheme="minorHAnsi"/>
                <w:sz w:val="20"/>
                <w:szCs w:val="20"/>
              </w:rPr>
            </w:pPr>
          </w:p>
          <w:p w14:paraId="2180E11F" w14:textId="77777777" w:rsidR="00E464FA" w:rsidRPr="00530B51" w:rsidRDefault="00E464FA" w:rsidP="00E464FA">
            <w:pPr>
              <w:rPr>
                <w:rFonts w:asciiTheme="minorHAnsi" w:hAnsiTheme="minorHAnsi" w:cstheme="minorHAnsi"/>
                <w:sz w:val="20"/>
                <w:szCs w:val="20"/>
              </w:rPr>
            </w:pPr>
          </w:p>
          <w:p w14:paraId="684928C4" w14:textId="77777777" w:rsidR="00E464FA" w:rsidRPr="00530B51" w:rsidRDefault="00E464FA" w:rsidP="00E464FA">
            <w:pPr>
              <w:rPr>
                <w:rFonts w:asciiTheme="minorHAnsi" w:hAnsiTheme="minorHAnsi" w:cstheme="minorHAnsi"/>
                <w:sz w:val="20"/>
                <w:szCs w:val="20"/>
              </w:rPr>
            </w:pPr>
          </w:p>
          <w:p w14:paraId="59ADE47B" w14:textId="77777777" w:rsidR="00E464FA" w:rsidRPr="00530B51" w:rsidRDefault="00E464FA" w:rsidP="00E464FA">
            <w:pPr>
              <w:rPr>
                <w:rFonts w:asciiTheme="minorHAnsi" w:hAnsiTheme="minorHAnsi" w:cstheme="minorHAnsi"/>
                <w:sz w:val="20"/>
                <w:szCs w:val="20"/>
              </w:rPr>
            </w:pPr>
          </w:p>
          <w:p w14:paraId="6CC23D28" w14:textId="77777777" w:rsidR="00E57B28" w:rsidRDefault="00E57B28" w:rsidP="00E464FA">
            <w:pPr>
              <w:rPr>
                <w:rFonts w:asciiTheme="minorHAnsi" w:hAnsiTheme="minorHAnsi" w:cstheme="minorHAnsi"/>
                <w:sz w:val="20"/>
                <w:szCs w:val="20"/>
              </w:rPr>
            </w:pPr>
          </w:p>
          <w:p w14:paraId="0D4077CF" w14:textId="77777777" w:rsidR="00E57B28" w:rsidRDefault="00E57B28" w:rsidP="00E464FA">
            <w:pPr>
              <w:rPr>
                <w:rFonts w:asciiTheme="minorHAnsi" w:hAnsiTheme="minorHAnsi" w:cstheme="minorHAnsi"/>
                <w:sz w:val="20"/>
                <w:szCs w:val="20"/>
              </w:rPr>
            </w:pPr>
          </w:p>
          <w:p w14:paraId="40947CBA" w14:textId="77777777" w:rsidR="00E57B28" w:rsidRDefault="00E57B28" w:rsidP="00E464FA">
            <w:pPr>
              <w:rPr>
                <w:rFonts w:asciiTheme="minorHAnsi" w:hAnsiTheme="minorHAnsi" w:cstheme="minorHAnsi"/>
                <w:sz w:val="20"/>
                <w:szCs w:val="20"/>
              </w:rPr>
            </w:pPr>
          </w:p>
          <w:p w14:paraId="37ED022F" w14:textId="77777777" w:rsidR="00E57B28" w:rsidRDefault="00E57B28" w:rsidP="00E464FA">
            <w:pPr>
              <w:rPr>
                <w:rFonts w:asciiTheme="minorHAnsi" w:hAnsiTheme="minorHAnsi" w:cstheme="minorHAnsi"/>
                <w:sz w:val="20"/>
                <w:szCs w:val="20"/>
              </w:rPr>
            </w:pPr>
          </w:p>
          <w:p w14:paraId="609F0579" w14:textId="60CD1D6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hort-term telehealth intervention was the most effective, but more large, well-designed RCTs are needed to confirm the effects of telehealth interventions on quality of life in cancer survivors.</w:t>
            </w:r>
          </w:p>
          <w:p w14:paraId="4527FF3F" w14:textId="77777777" w:rsidR="00E464FA" w:rsidRPr="00530B51" w:rsidRDefault="00E464FA" w:rsidP="00E464FA">
            <w:pPr>
              <w:rPr>
                <w:rFonts w:asciiTheme="minorHAnsi" w:hAnsiTheme="minorHAnsi" w:cstheme="minorHAnsi"/>
                <w:sz w:val="20"/>
                <w:szCs w:val="20"/>
              </w:rPr>
            </w:pPr>
          </w:p>
          <w:p w14:paraId="2FF16C84"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Existing research provides positive impact of SCPs on more proximal outcomes of patient experience and care delivery but mixed results for health outcomes in breast cancer survivors. Future research should focus on better defining SCP content and ensuring follow-up recommendations are acted upon, and provider feedback is included and use of novel tools to empower stakeholders.</w:t>
            </w:r>
          </w:p>
          <w:p w14:paraId="6413D096" w14:textId="417FB6C6" w:rsidR="00E464FA" w:rsidRPr="00530B51" w:rsidRDefault="00E464FA" w:rsidP="00E464FA">
            <w:pPr>
              <w:rPr>
                <w:rFonts w:asciiTheme="minorHAnsi" w:hAnsiTheme="minorHAnsi" w:cstheme="minorHAnsi"/>
                <w:sz w:val="20"/>
                <w:szCs w:val="20"/>
              </w:rPr>
            </w:pPr>
          </w:p>
        </w:tc>
      </w:tr>
      <w:tr w:rsidR="00E464FA" w:rsidRPr="00530B51" w14:paraId="061659E7" w14:textId="77777777" w:rsidTr="005F251A">
        <w:tc>
          <w:tcPr>
            <w:tcW w:w="172" w:type="pct"/>
            <w:shd w:val="clear" w:color="auto" w:fill="DEEAF6" w:themeFill="accent5" w:themeFillTint="33"/>
          </w:tcPr>
          <w:p w14:paraId="1E0EAE4E" w14:textId="6F22B62B" w:rsidR="00E464FA" w:rsidRPr="00530B51" w:rsidRDefault="00264660" w:rsidP="00E464FA">
            <w:pPr>
              <w:rPr>
                <w:rFonts w:asciiTheme="minorHAnsi" w:hAnsiTheme="minorHAnsi" w:cstheme="minorHAnsi"/>
                <w:b/>
                <w:sz w:val="20"/>
                <w:szCs w:val="20"/>
              </w:rPr>
            </w:pPr>
            <w:r>
              <w:rPr>
                <w:rFonts w:asciiTheme="minorHAnsi" w:hAnsiTheme="minorHAnsi" w:cstheme="minorHAnsi"/>
                <w:b/>
                <w:sz w:val="20"/>
                <w:szCs w:val="20"/>
              </w:rPr>
              <w:t>85</w:t>
            </w:r>
          </w:p>
        </w:tc>
        <w:tc>
          <w:tcPr>
            <w:tcW w:w="806" w:type="pct"/>
            <w:shd w:val="clear" w:color="auto" w:fill="DEEAF6" w:themeFill="accent5" w:themeFillTint="33"/>
          </w:tcPr>
          <w:p w14:paraId="3441B071" w14:textId="501C383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benefits and disadvantages of remote or self-supported follow up vs face-to-face appointments for patients with breast cancer?</w:t>
            </w:r>
          </w:p>
        </w:tc>
        <w:tc>
          <w:tcPr>
            <w:tcW w:w="2462" w:type="pct"/>
            <w:shd w:val="clear" w:color="auto" w:fill="DEEAF6" w:themeFill="accent5" w:themeFillTint="33"/>
          </w:tcPr>
          <w:p w14:paraId="62ED65B0" w14:textId="77777777" w:rsidR="00E464FA" w:rsidRPr="00530B51" w:rsidRDefault="00E464FA" w:rsidP="00E464FA">
            <w:pPr>
              <w:rPr>
                <w:rFonts w:asciiTheme="minorHAnsi" w:hAnsiTheme="minorHAnsi" w:cstheme="minorHAnsi"/>
                <w:sz w:val="20"/>
                <w:szCs w:val="20"/>
              </w:rPr>
            </w:pPr>
          </w:p>
          <w:p w14:paraId="37D74A40" w14:textId="77777777" w:rsidR="00E464FA" w:rsidRPr="00530B51" w:rsidRDefault="00E464FA" w:rsidP="00E464FA">
            <w:pPr>
              <w:rPr>
                <w:rFonts w:asciiTheme="minorHAnsi" w:hAnsiTheme="minorHAnsi" w:cstheme="minorHAnsi"/>
                <w:sz w:val="20"/>
                <w:szCs w:val="20"/>
              </w:rPr>
            </w:pPr>
          </w:p>
          <w:p w14:paraId="3513AD96" w14:textId="45891AD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heng Kkin Fong, Lim Y, Koh Z, Tam W. Home-based multidimensional survivorship programmes for breast cancer survivors. Cochrane Database of Systematic Reviews 2017, Issue 8. Art. No.: CD011152. DOI: 10.1002/14651858.CD011152.pub2</w:t>
            </w:r>
          </w:p>
          <w:p w14:paraId="0F567EC3" w14:textId="77777777" w:rsidR="00E464FA" w:rsidRPr="00530B51" w:rsidRDefault="00E464FA" w:rsidP="00E464FA">
            <w:pPr>
              <w:rPr>
                <w:rFonts w:asciiTheme="minorHAnsi" w:hAnsiTheme="minorHAnsi" w:cstheme="minorHAnsi"/>
                <w:sz w:val="20"/>
                <w:szCs w:val="20"/>
              </w:rPr>
            </w:pPr>
          </w:p>
          <w:p w14:paraId="2D818EDF" w14:textId="77777777" w:rsidR="00E464FA" w:rsidRPr="00530B51" w:rsidRDefault="00E464FA" w:rsidP="00E464FA">
            <w:pPr>
              <w:rPr>
                <w:rFonts w:asciiTheme="minorHAnsi" w:hAnsiTheme="minorHAnsi" w:cstheme="minorHAnsi"/>
                <w:sz w:val="20"/>
                <w:szCs w:val="20"/>
              </w:rPr>
            </w:pPr>
          </w:p>
          <w:p w14:paraId="5E52C5B8" w14:textId="77777777" w:rsidR="00E464FA" w:rsidRPr="00530B51" w:rsidRDefault="00E464FA" w:rsidP="00E464FA">
            <w:pPr>
              <w:rPr>
                <w:rFonts w:asciiTheme="minorHAnsi" w:hAnsiTheme="minorHAnsi" w:cstheme="minorHAnsi"/>
                <w:sz w:val="20"/>
                <w:szCs w:val="20"/>
              </w:rPr>
            </w:pPr>
          </w:p>
          <w:p w14:paraId="28781357" w14:textId="77777777" w:rsidR="00E464FA" w:rsidRPr="00530B51" w:rsidRDefault="00E464FA" w:rsidP="00E464FA">
            <w:pPr>
              <w:rPr>
                <w:rFonts w:asciiTheme="minorHAnsi" w:hAnsiTheme="minorHAnsi" w:cstheme="minorHAnsi"/>
                <w:sz w:val="20"/>
                <w:szCs w:val="20"/>
              </w:rPr>
            </w:pPr>
          </w:p>
          <w:p w14:paraId="218AAEE0" w14:textId="77777777" w:rsidR="00E464FA" w:rsidRPr="00530B51" w:rsidRDefault="00E464FA" w:rsidP="00E464FA">
            <w:pPr>
              <w:rPr>
                <w:rFonts w:asciiTheme="minorHAnsi" w:hAnsiTheme="minorHAnsi" w:cstheme="minorHAnsi"/>
                <w:sz w:val="20"/>
                <w:szCs w:val="20"/>
              </w:rPr>
            </w:pPr>
          </w:p>
          <w:p w14:paraId="6785A04A"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Brown T, Cruickshank S, Noblet M. Specialist breast care nurses for support of women with breast cancer. Cochrane Database of Systematic Reviews 2021, Issue 2. Art. No.: CD005634. DOI: 10.1002/14651858.CD005634.pub3. Accessed 22 December 2021</w:t>
            </w:r>
          </w:p>
          <w:p w14:paraId="571AAB2D" w14:textId="54610178"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FA1AAA2" w14:textId="0D87B0BA" w:rsidR="00E464FA" w:rsidRPr="00D90965" w:rsidRDefault="00E464FA" w:rsidP="00E464FA">
            <w:pPr>
              <w:rPr>
                <w:rFonts w:asciiTheme="minorHAnsi" w:hAnsiTheme="minorHAnsi" w:cstheme="minorHAnsi"/>
                <w:b/>
                <w:bCs/>
                <w:sz w:val="20"/>
                <w:szCs w:val="20"/>
              </w:rPr>
            </w:pPr>
            <w:r w:rsidRPr="00D90965">
              <w:rPr>
                <w:rFonts w:asciiTheme="minorHAnsi" w:hAnsiTheme="minorHAnsi" w:cstheme="minorHAnsi"/>
                <w:b/>
                <w:bCs/>
                <w:sz w:val="20"/>
                <w:szCs w:val="20"/>
              </w:rPr>
              <w:t>Merge with Q</w:t>
            </w:r>
            <w:r w:rsidR="00264660" w:rsidRPr="00D90965">
              <w:rPr>
                <w:rFonts w:asciiTheme="minorHAnsi" w:hAnsiTheme="minorHAnsi" w:cstheme="minorHAnsi"/>
                <w:b/>
                <w:bCs/>
                <w:sz w:val="20"/>
                <w:szCs w:val="20"/>
              </w:rPr>
              <w:t>2</w:t>
            </w:r>
            <w:r w:rsidRPr="00D90965">
              <w:rPr>
                <w:rFonts w:asciiTheme="minorHAnsi" w:hAnsiTheme="minorHAnsi" w:cstheme="minorHAnsi"/>
                <w:b/>
                <w:bCs/>
                <w:sz w:val="20"/>
                <w:szCs w:val="20"/>
              </w:rPr>
              <w:t xml:space="preserve"> above as this is about the best way to provide support</w:t>
            </w:r>
          </w:p>
          <w:p w14:paraId="2CCAFF9F" w14:textId="09ECE1D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BMS programmes appear to have a short‐term beneficial effect of improving breast cancer‐specific quality of life and global quality of life as measured by FACT‐B and EORTC‐C30, respectively. HBMS programmes are also associated with a reduction in anxiety, fatigue and insomnia immediately after the intervention.</w:t>
            </w:r>
          </w:p>
          <w:p w14:paraId="518503DC" w14:textId="77777777" w:rsidR="00E464FA" w:rsidRPr="00530B51" w:rsidRDefault="00E464FA" w:rsidP="00E464FA">
            <w:pPr>
              <w:rPr>
                <w:rFonts w:asciiTheme="minorHAnsi" w:hAnsiTheme="minorHAnsi" w:cstheme="minorHAnsi"/>
                <w:sz w:val="20"/>
                <w:szCs w:val="20"/>
              </w:rPr>
            </w:pPr>
          </w:p>
          <w:p w14:paraId="1C71C2D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BCN‐led telephone follow‐up interventions were equally as effective as standard care, for women with primary breast cancer.</w:t>
            </w:r>
          </w:p>
          <w:p w14:paraId="3525CC2B" w14:textId="77777777" w:rsidR="00E464FA" w:rsidRPr="00530B51" w:rsidRDefault="00E464FA" w:rsidP="00E464FA">
            <w:pPr>
              <w:rPr>
                <w:rFonts w:asciiTheme="minorHAnsi" w:hAnsiTheme="minorHAnsi" w:cstheme="minorHAnsi"/>
                <w:sz w:val="20"/>
                <w:szCs w:val="20"/>
              </w:rPr>
            </w:pPr>
          </w:p>
        </w:tc>
      </w:tr>
      <w:tr w:rsidR="00E464FA" w:rsidRPr="00530B51" w14:paraId="0BFB1756" w14:textId="77777777" w:rsidTr="005F251A">
        <w:tc>
          <w:tcPr>
            <w:tcW w:w="172" w:type="pct"/>
            <w:shd w:val="clear" w:color="auto" w:fill="auto"/>
          </w:tcPr>
          <w:p w14:paraId="2283A2F3" w14:textId="33965B10" w:rsidR="00E464FA" w:rsidRPr="00530B51" w:rsidRDefault="00D90965" w:rsidP="00E464FA">
            <w:pPr>
              <w:rPr>
                <w:rFonts w:asciiTheme="minorHAnsi" w:hAnsiTheme="minorHAnsi" w:cstheme="minorHAnsi"/>
                <w:b/>
                <w:sz w:val="20"/>
                <w:szCs w:val="20"/>
              </w:rPr>
            </w:pPr>
            <w:r>
              <w:rPr>
                <w:rFonts w:asciiTheme="minorHAnsi" w:hAnsiTheme="minorHAnsi" w:cstheme="minorHAnsi"/>
                <w:b/>
                <w:sz w:val="20"/>
                <w:szCs w:val="20"/>
              </w:rPr>
              <w:t>86</w:t>
            </w:r>
          </w:p>
        </w:tc>
        <w:tc>
          <w:tcPr>
            <w:tcW w:w="806" w:type="pct"/>
          </w:tcPr>
          <w:p w14:paraId="2F0F0850" w14:textId="65A5CFB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best method of surveillance to detect breast cancer recurrence and how does this vary according to patient (e.g. age, breast density) or breast cancer related factors?</w:t>
            </w:r>
          </w:p>
        </w:tc>
        <w:tc>
          <w:tcPr>
            <w:tcW w:w="2462" w:type="pct"/>
          </w:tcPr>
          <w:p w14:paraId="4F278D45"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aas CB, Nekhlyudov L, Lee JM, Javid SH, Bush M, Johnson D, Gleason T, Kaufman C, Specht J, Stitham S, Wernli KJ. Surveillance for second breast cancer events in women with a personal history of breast cancer using breast MRI: a systematic review and meta-analysis. Breast Cancer Res Treat. 2020</w:t>
            </w:r>
          </w:p>
          <w:p w14:paraId="10D78B28" w14:textId="77777777" w:rsidR="00E464FA" w:rsidRPr="00530B51" w:rsidRDefault="00E464FA" w:rsidP="00E464FA">
            <w:pPr>
              <w:rPr>
                <w:rFonts w:asciiTheme="minorHAnsi" w:hAnsiTheme="minorHAnsi" w:cstheme="minorHAnsi"/>
                <w:sz w:val="20"/>
                <w:szCs w:val="20"/>
              </w:rPr>
            </w:pPr>
          </w:p>
          <w:p w14:paraId="5B8C04B5" w14:textId="1094638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winnen J, Keupers M, Soens J, Lavens M, Postema S, Van Ongeval C. Breast imaging surveillance after curative treatment for primary non-metastasised breast cancer in non-high-risk women: a systematic review. Insights Imaging. 2018 Dec;9(6):961-970. Doi: 10.1007/s13244-018-0667-5. Epub 2018 Nov 8. PMID: 30411278; PMCID: PMC6269345.</w:t>
            </w:r>
          </w:p>
          <w:p w14:paraId="27BB911B" w14:textId="77777777" w:rsidR="00E464FA" w:rsidRPr="00530B51" w:rsidRDefault="00E464FA" w:rsidP="00E464FA">
            <w:pPr>
              <w:rPr>
                <w:rFonts w:asciiTheme="minorHAnsi" w:hAnsiTheme="minorHAnsi" w:cstheme="minorHAnsi"/>
                <w:sz w:val="20"/>
                <w:szCs w:val="20"/>
              </w:rPr>
            </w:pPr>
          </w:p>
          <w:p w14:paraId="6A64D5DA" w14:textId="295AC57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uradali D, Kennedy EB, Eisen A, Holloway CMB, Smith CR, Chiarelli AM. Breast screening for survivors of breast cancer: A systematic review. Prev Med. 2017 Oct;103:70-75. Doi: 10.1016/j.ypmed.2017.07.026. Epub 2017 Jul 29. PMID: 28765083.</w:t>
            </w:r>
          </w:p>
          <w:p w14:paraId="6EBEBC34" w14:textId="2F47A3D4"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6A89FDB3" w14:textId="77777777" w:rsidR="00E464FA" w:rsidRPr="00530B51" w:rsidRDefault="00E464FA" w:rsidP="00E464FA">
            <w:pPr>
              <w:rPr>
                <w:rFonts w:asciiTheme="minorHAnsi" w:hAnsiTheme="minorHAnsi" w:cstheme="minorHAnsi"/>
                <w:sz w:val="20"/>
                <w:szCs w:val="20"/>
              </w:rPr>
            </w:pPr>
          </w:p>
          <w:p w14:paraId="58104A4A" w14:textId="77777777" w:rsidR="00E464FA" w:rsidRPr="00530B51" w:rsidRDefault="00E464FA" w:rsidP="00E464FA">
            <w:pPr>
              <w:rPr>
                <w:rFonts w:asciiTheme="minorHAnsi" w:hAnsiTheme="minorHAnsi" w:cstheme="minorHAnsi"/>
                <w:sz w:val="20"/>
                <w:szCs w:val="20"/>
              </w:rPr>
            </w:pPr>
          </w:p>
          <w:p w14:paraId="03FED1C0" w14:textId="77777777" w:rsidR="00E464FA" w:rsidRPr="00530B51" w:rsidRDefault="00E464FA" w:rsidP="00E464FA">
            <w:pPr>
              <w:rPr>
                <w:rFonts w:asciiTheme="minorHAnsi" w:hAnsiTheme="minorHAnsi" w:cstheme="minorHAnsi"/>
                <w:sz w:val="20"/>
                <w:szCs w:val="20"/>
              </w:rPr>
            </w:pPr>
          </w:p>
          <w:p w14:paraId="61C1768F" w14:textId="77777777" w:rsidR="00E464FA" w:rsidRPr="00530B51" w:rsidRDefault="00E464FA" w:rsidP="00E464FA">
            <w:pPr>
              <w:rPr>
                <w:rFonts w:asciiTheme="minorHAnsi" w:hAnsiTheme="minorHAnsi" w:cstheme="minorHAnsi"/>
                <w:sz w:val="20"/>
                <w:szCs w:val="20"/>
              </w:rPr>
            </w:pPr>
          </w:p>
          <w:p w14:paraId="55EE348C" w14:textId="77777777" w:rsidR="00E464FA" w:rsidRPr="00530B51" w:rsidRDefault="00E464FA" w:rsidP="00E464FA">
            <w:pPr>
              <w:rPr>
                <w:rFonts w:asciiTheme="minorHAnsi" w:hAnsiTheme="minorHAnsi" w:cstheme="minorHAnsi"/>
                <w:sz w:val="20"/>
                <w:szCs w:val="20"/>
              </w:rPr>
            </w:pPr>
          </w:p>
          <w:p w14:paraId="24457D9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nnual mammography is currently the 'gold standard' for breast imaging surveillance. The role of digital breast tomosynthesis (DBT) remains to be further investigated. Most guidelines do not recommend routine breast ultrasound or MRI surveillance, unless indicated by additional risk factors.</w:t>
            </w:r>
          </w:p>
          <w:p w14:paraId="18F0C48F" w14:textId="77777777" w:rsidR="00E464FA" w:rsidRPr="00530B51" w:rsidRDefault="00E464FA" w:rsidP="00E464FA">
            <w:pPr>
              <w:rPr>
                <w:rFonts w:asciiTheme="minorHAnsi" w:hAnsiTheme="minorHAnsi" w:cstheme="minorHAnsi"/>
                <w:sz w:val="20"/>
                <w:szCs w:val="20"/>
              </w:rPr>
            </w:pPr>
          </w:p>
          <w:p w14:paraId="2E62CE94" w14:textId="019F3608" w:rsidR="00E464FA" w:rsidRPr="00B5254C" w:rsidRDefault="00B5254C" w:rsidP="00E464FA">
            <w:pPr>
              <w:rPr>
                <w:rFonts w:asciiTheme="minorHAnsi" w:hAnsiTheme="minorHAnsi" w:cstheme="minorHAnsi"/>
                <w:b/>
                <w:bCs/>
                <w:sz w:val="20"/>
                <w:szCs w:val="20"/>
              </w:rPr>
            </w:pPr>
            <w:r w:rsidRPr="00B5254C">
              <w:rPr>
                <w:rFonts w:asciiTheme="minorHAnsi" w:hAnsiTheme="minorHAnsi" w:cstheme="minorHAnsi"/>
                <w:b/>
                <w:bCs/>
                <w:sz w:val="20"/>
                <w:szCs w:val="20"/>
              </w:rPr>
              <w:t>This is an evidence uncertainty</w:t>
            </w:r>
          </w:p>
          <w:p w14:paraId="2646FA3F" w14:textId="77777777" w:rsidR="00E464FA" w:rsidRPr="00530B51" w:rsidRDefault="00E464FA" w:rsidP="00E464FA">
            <w:pPr>
              <w:rPr>
                <w:rFonts w:asciiTheme="minorHAnsi" w:hAnsiTheme="minorHAnsi" w:cstheme="minorHAnsi"/>
                <w:sz w:val="20"/>
                <w:szCs w:val="20"/>
              </w:rPr>
            </w:pPr>
          </w:p>
        </w:tc>
      </w:tr>
      <w:tr w:rsidR="00E464FA" w:rsidRPr="00530B51" w14:paraId="419753F0" w14:textId="77777777" w:rsidTr="005F251A">
        <w:tc>
          <w:tcPr>
            <w:tcW w:w="172" w:type="pct"/>
            <w:shd w:val="clear" w:color="auto" w:fill="auto"/>
          </w:tcPr>
          <w:p w14:paraId="3ABAE68E" w14:textId="7E20B901" w:rsidR="00E464FA" w:rsidRPr="00530B51" w:rsidRDefault="00B5254C" w:rsidP="00E464FA">
            <w:pPr>
              <w:rPr>
                <w:rFonts w:asciiTheme="minorHAnsi" w:hAnsiTheme="minorHAnsi" w:cstheme="minorHAnsi"/>
                <w:b/>
                <w:sz w:val="20"/>
                <w:szCs w:val="20"/>
              </w:rPr>
            </w:pPr>
            <w:r>
              <w:rPr>
                <w:rFonts w:asciiTheme="minorHAnsi" w:hAnsiTheme="minorHAnsi" w:cstheme="minorHAnsi"/>
                <w:b/>
                <w:sz w:val="20"/>
                <w:szCs w:val="20"/>
              </w:rPr>
              <w:t>87</w:t>
            </w:r>
          </w:p>
        </w:tc>
        <w:tc>
          <w:tcPr>
            <w:tcW w:w="806" w:type="pct"/>
          </w:tcPr>
          <w:p w14:paraId="2F2BA4C9" w14:textId="251EF76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factors increase the risk of breast cancer recurrence after surgery and is it possible to predict what patients are at higher risk to help them make a more informed decision about breast cancer surgery?</w:t>
            </w:r>
          </w:p>
        </w:tc>
        <w:tc>
          <w:tcPr>
            <w:tcW w:w="2462" w:type="pct"/>
          </w:tcPr>
          <w:p w14:paraId="7B63869E" w14:textId="0EBCD07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Infection and post-operative complications</w:t>
            </w:r>
          </w:p>
          <w:p w14:paraId="7C973ECC" w14:textId="77777777" w:rsidR="00E464FA" w:rsidRPr="00530B51" w:rsidRDefault="00E464FA" w:rsidP="00E464FA">
            <w:pPr>
              <w:rPr>
                <w:rFonts w:asciiTheme="minorHAnsi" w:hAnsiTheme="minorHAnsi" w:cstheme="minorHAnsi"/>
                <w:sz w:val="20"/>
                <w:szCs w:val="20"/>
              </w:rPr>
            </w:pPr>
          </w:p>
          <w:p w14:paraId="72C47B37" w14:textId="1EB35C48"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avioli F, Edwards J, McMillan D, Stallard S, Doughty J, Romics L. The effect of postoperative complications on survival and recurrence after surgery for breast cancer: A systematic review and meta-analysis. Crit Rev Oncol Hematol. 2020 Nov;155:103075. Doi: 10.1016/j.critrevonc.2020.103075. Epub 2020 Aug 18. PMID: 32987333.</w:t>
            </w:r>
          </w:p>
          <w:p w14:paraId="3B5C4B3D" w14:textId="77777777" w:rsidR="00E464FA" w:rsidRPr="00530B51" w:rsidRDefault="00E464FA" w:rsidP="00E464FA">
            <w:pPr>
              <w:rPr>
                <w:rFonts w:asciiTheme="minorHAnsi" w:hAnsiTheme="minorHAnsi" w:cstheme="minorHAnsi"/>
                <w:sz w:val="20"/>
                <w:szCs w:val="20"/>
              </w:rPr>
            </w:pPr>
          </w:p>
          <w:p w14:paraId="73D45A0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O’Connor RÍ, Kiely PA, Dunne CP. The relationship between post-surgery infection and breast cancer recurrence. J Hosp Infect. 2020 Nov;106(3):522-535. Doi: 10.1016/j.jhin.2020.08.004. Epub 2020 Aug 13. PMID: 32800825.</w:t>
            </w:r>
          </w:p>
          <w:p w14:paraId="348E85CD" w14:textId="77777777" w:rsidR="00E464FA" w:rsidRPr="00530B51" w:rsidRDefault="00E464FA" w:rsidP="00E464FA">
            <w:pPr>
              <w:rPr>
                <w:rFonts w:asciiTheme="minorHAnsi" w:hAnsiTheme="minorHAnsi" w:cstheme="minorHAnsi"/>
                <w:sz w:val="20"/>
                <w:szCs w:val="20"/>
              </w:rPr>
            </w:pPr>
          </w:p>
          <w:p w14:paraId="5AAFD96B" w14:textId="77777777" w:rsidR="00E464FA" w:rsidRPr="00530B51" w:rsidRDefault="00E464FA" w:rsidP="00E464FA">
            <w:pPr>
              <w:rPr>
                <w:rFonts w:asciiTheme="minorHAnsi" w:hAnsiTheme="minorHAnsi" w:cstheme="minorHAnsi"/>
                <w:sz w:val="20"/>
                <w:szCs w:val="20"/>
              </w:rPr>
            </w:pPr>
          </w:p>
          <w:p w14:paraId="31217D1F"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takpa EC, Thorat MA, Cuzick J, Brentnall AR. Mammographic density, endocrine therapy and breast cancer risk: a prognostic and predictive biomarker review. Cochrane Database Syst Rev. 2021 Oct 26;10(10):CD013091. doi: 10.1002/14651858.CD013091.pub2. PMID: 34697802; PMCID: PMC8545623.</w:t>
            </w:r>
          </w:p>
          <w:p w14:paraId="385D8CA2" w14:textId="41EB34FB"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1573064E" w14:textId="77777777" w:rsidR="00E464FA" w:rsidRPr="00530B51" w:rsidRDefault="00E464FA" w:rsidP="00E464FA">
            <w:pPr>
              <w:rPr>
                <w:rFonts w:asciiTheme="minorHAnsi" w:hAnsiTheme="minorHAnsi" w:cstheme="minorHAnsi"/>
                <w:sz w:val="20"/>
                <w:szCs w:val="20"/>
              </w:rPr>
            </w:pPr>
          </w:p>
          <w:p w14:paraId="43B4C329" w14:textId="77777777" w:rsidR="00E464FA" w:rsidRPr="00530B51" w:rsidRDefault="00E464FA" w:rsidP="00E464FA">
            <w:pPr>
              <w:rPr>
                <w:rFonts w:asciiTheme="minorHAnsi" w:hAnsiTheme="minorHAnsi" w:cstheme="minorHAnsi"/>
                <w:sz w:val="20"/>
                <w:szCs w:val="20"/>
              </w:rPr>
            </w:pPr>
          </w:p>
          <w:p w14:paraId="08AFCC5F" w14:textId="77777777" w:rsidR="00E464FA" w:rsidRPr="00530B51" w:rsidRDefault="00E464FA" w:rsidP="00E464FA">
            <w:pPr>
              <w:rPr>
                <w:rFonts w:asciiTheme="minorHAnsi" w:hAnsiTheme="minorHAnsi" w:cstheme="minorHAnsi"/>
                <w:sz w:val="20"/>
                <w:szCs w:val="20"/>
              </w:rPr>
            </w:pPr>
          </w:p>
          <w:p w14:paraId="5B400F22" w14:textId="77777777" w:rsidR="00E464FA" w:rsidRPr="00530B51" w:rsidRDefault="00E464FA" w:rsidP="00E464FA">
            <w:pPr>
              <w:rPr>
                <w:rFonts w:asciiTheme="minorHAnsi" w:hAnsiTheme="minorHAnsi" w:cstheme="minorHAnsi"/>
                <w:sz w:val="20"/>
                <w:szCs w:val="20"/>
              </w:rPr>
            </w:pPr>
          </w:p>
          <w:p w14:paraId="43917527" w14:textId="77777777" w:rsidR="00E464FA" w:rsidRPr="00530B51" w:rsidRDefault="00E464FA" w:rsidP="00E464FA">
            <w:pPr>
              <w:rPr>
                <w:rFonts w:asciiTheme="minorHAnsi" w:hAnsiTheme="minorHAnsi" w:cstheme="minorHAnsi"/>
                <w:sz w:val="20"/>
                <w:szCs w:val="20"/>
              </w:rPr>
            </w:pPr>
          </w:p>
          <w:p w14:paraId="3E481EED" w14:textId="77777777" w:rsidR="00E464FA" w:rsidRPr="00530B51" w:rsidRDefault="00E464FA" w:rsidP="00E464FA">
            <w:pPr>
              <w:rPr>
                <w:rFonts w:asciiTheme="minorHAnsi" w:hAnsiTheme="minorHAnsi" w:cstheme="minorHAnsi"/>
                <w:sz w:val="20"/>
                <w:szCs w:val="20"/>
              </w:rPr>
            </w:pPr>
          </w:p>
          <w:p w14:paraId="6FD7480E" w14:textId="77777777" w:rsidR="00E464FA" w:rsidRPr="00530B51" w:rsidRDefault="00E464FA" w:rsidP="00E464FA">
            <w:pPr>
              <w:rPr>
                <w:rFonts w:asciiTheme="minorHAnsi" w:hAnsiTheme="minorHAnsi" w:cstheme="minorHAnsi"/>
                <w:sz w:val="20"/>
                <w:szCs w:val="20"/>
              </w:rPr>
            </w:pPr>
          </w:p>
          <w:p w14:paraId="30F438BF" w14:textId="77777777" w:rsidR="00E464FA" w:rsidRPr="00530B51" w:rsidRDefault="00E464FA" w:rsidP="00E464FA">
            <w:pPr>
              <w:rPr>
                <w:rFonts w:asciiTheme="minorHAnsi" w:hAnsiTheme="minorHAnsi" w:cstheme="minorHAnsi"/>
                <w:sz w:val="20"/>
                <w:szCs w:val="20"/>
              </w:rPr>
            </w:pPr>
          </w:p>
          <w:p w14:paraId="2431D460" w14:textId="77777777" w:rsidR="00E464FA" w:rsidRPr="00530B51" w:rsidRDefault="00E464FA" w:rsidP="00E464FA">
            <w:pPr>
              <w:rPr>
                <w:rFonts w:asciiTheme="minorHAnsi" w:hAnsiTheme="minorHAnsi" w:cstheme="minorHAnsi"/>
                <w:sz w:val="20"/>
                <w:szCs w:val="20"/>
              </w:rPr>
            </w:pPr>
          </w:p>
          <w:p w14:paraId="26AD2A50" w14:textId="77777777" w:rsidR="00E464FA" w:rsidRPr="00530B51" w:rsidRDefault="00E464FA" w:rsidP="00E464FA">
            <w:pPr>
              <w:rPr>
                <w:rFonts w:asciiTheme="minorHAnsi" w:hAnsiTheme="minorHAnsi" w:cstheme="minorHAnsi"/>
                <w:sz w:val="20"/>
                <w:szCs w:val="20"/>
              </w:rPr>
            </w:pPr>
          </w:p>
          <w:p w14:paraId="5C3D04D2" w14:textId="77777777" w:rsidR="00E464FA" w:rsidRPr="00530B51" w:rsidRDefault="00E464FA" w:rsidP="00E464FA">
            <w:pPr>
              <w:rPr>
                <w:rFonts w:asciiTheme="minorHAnsi" w:hAnsiTheme="minorHAnsi" w:cstheme="minorHAnsi"/>
                <w:sz w:val="20"/>
                <w:szCs w:val="20"/>
              </w:rPr>
            </w:pPr>
          </w:p>
          <w:p w14:paraId="2BEECA40" w14:textId="77777777" w:rsidR="00E464FA" w:rsidRPr="00530B51" w:rsidRDefault="00E464FA" w:rsidP="00E464FA">
            <w:pPr>
              <w:rPr>
                <w:rFonts w:asciiTheme="minorHAnsi" w:hAnsiTheme="minorHAnsi" w:cstheme="minorHAnsi"/>
                <w:sz w:val="20"/>
                <w:szCs w:val="20"/>
              </w:rPr>
            </w:pPr>
          </w:p>
          <w:p w14:paraId="35BEC203" w14:textId="6D3C2CF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ere is low</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very low</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certainty evidence to support the hypothesis that breast density change following endocrine therapy is a prognostic biomarker for treatment or prevention and even less evidence that it is a predictive marker.</w:t>
            </w:r>
          </w:p>
          <w:p w14:paraId="4591B68C" w14:textId="1D0F251E"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urther research is warranted to assess mammographic density as a biomarker for all classes of endocrine therapy and review endpoints.</w:t>
            </w:r>
          </w:p>
          <w:p w14:paraId="18182A42" w14:textId="77777777" w:rsidR="00B5254C" w:rsidRPr="00B5254C" w:rsidRDefault="00B5254C" w:rsidP="00B5254C">
            <w:pPr>
              <w:rPr>
                <w:rFonts w:asciiTheme="minorHAnsi" w:hAnsiTheme="minorHAnsi" w:cstheme="minorHAnsi"/>
                <w:b/>
                <w:bCs/>
                <w:sz w:val="20"/>
                <w:szCs w:val="20"/>
              </w:rPr>
            </w:pPr>
            <w:r w:rsidRPr="00B5254C">
              <w:rPr>
                <w:rFonts w:asciiTheme="minorHAnsi" w:hAnsiTheme="minorHAnsi" w:cstheme="minorHAnsi"/>
                <w:b/>
                <w:bCs/>
                <w:sz w:val="20"/>
                <w:szCs w:val="20"/>
              </w:rPr>
              <w:t>This is an evidence uncertainty</w:t>
            </w:r>
          </w:p>
          <w:p w14:paraId="77E905FB" w14:textId="77777777" w:rsidR="00E464FA" w:rsidRPr="00530B51" w:rsidRDefault="00E464FA" w:rsidP="00E464FA">
            <w:pPr>
              <w:rPr>
                <w:rFonts w:asciiTheme="minorHAnsi" w:hAnsiTheme="minorHAnsi" w:cstheme="minorHAnsi"/>
                <w:sz w:val="20"/>
                <w:szCs w:val="20"/>
              </w:rPr>
            </w:pPr>
          </w:p>
        </w:tc>
      </w:tr>
      <w:tr w:rsidR="00E464FA" w:rsidRPr="00530B51" w14:paraId="2E27476C" w14:textId="77777777" w:rsidTr="005F251A">
        <w:tc>
          <w:tcPr>
            <w:tcW w:w="172" w:type="pct"/>
            <w:shd w:val="clear" w:color="auto" w:fill="auto"/>
          </w:tcPr>
          <w:p w14:paraId="657BEB70" w14:textId="50D895EB" w:rsidR="00E464FA" w:rsidRPr="00530B51" w:rsidRDefault="00B5254C" w:rsidP="00E464FA">
            <w:pPr>
              <w:rPr>
                <w:rFonts w:asciiTheme="minorHAnsi" w:hAnsiTheme="minorHAnsi" w:cstheme="minorHAnsi"/>
                <w:b/>
                <w:sz w:val="20"/>
                <w:szCs w:val="20"/>
              </w:rPr>
            </w:pPr>
            <w:r>
              <w:rPr>
                <w:rFonts w:asciiTheme="minorHAnsi" w:hAnsiTheme="minorHAnsi" w:cstheme="minorHAnsi"/>
                <w:b/>
                <w:sz w:val="20"/>
                <w:szCs w:val="20"/>
              </w:rPr>
              <w:t>88</w:t>
            </w:r>
          </w:p>
        </w:tc>
        <w:tc>
          <w:tcPr>
            <w:tcW w:w="806" w:type="pct"/>
          </w:tcPr>
          <w:p w14:paraId="5E040BF1" w14:textId="3006D6C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are the best surgical options for patients who get locoregional recurrence of their breast cancer following surgery?</w:t>
            </w:r>
          </w:p>
        </w:tc>
        <w:tc>
          <w:tcPr>
            <w:tcW w:w="2462" w:type="pct"/>
          </w:tcPr>
          <w:p w14:paraId="150B11DE" w14:textId="2E8136D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alstra CJEF, Schipper RJ, Poodt IGM, van Riet YE, Voogd AC, van der Sangen MJC, Nieuwenhuijzen GAP. Repeat breast-conserving therapy for ipsilateral breast cancer recurrence: A systematic review. Eur J Surg Oncol. 2019 Aug;45(8):1317-1327. Doi: 10.1016/j.ejso.2019.02.008. Epub 2019 Feb 10. PMID: 30795956.</w:t>
            </w:r>
          </w:p>
          <w:p w14:paraId="5DA19F83" w14:textId="77777777" w:rsidR="00E464FA" w:rsidRPr="00530B51" w:rsidRDefault="00E464FA" w:rsidP="00E464FA">
            <w:pPr>
              <w:rPr>
                <w:rFonts w:asciiTheme="minorHAnsi" w:hAnsiTheme="minorHAnsi" w:cstheme="minorHAnsi"/>
                <w:sz w:val="20"/>
                <w:szCs w:val="20"/>
              </w:rPr>
            </w:pPr>
          </w:p>
          <w:p w14:paraId="5C4AF7BD" w14:textId="39064B9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 C, Ruan W, Lin J, Chen H, Chen X. Repeat Breast-Conserving Surgery Versus Salvage Mastectomy for Ipsilateral Breast Tumour Recurrence After Breast-Conserving Surgery in Breast Cancer Patients: A Meta-Analysis. Front Oncol. 2021 Nov 23;11:734719. Doi: 10.3389/fonc.2021.734719. PMID: 34888233; PMCID: PMC8650120.</w:t>
            </w:r>
          </w:p>
        </w:tc>
        <w:tc>
          <w:tcPr>
            <w:tcW w:w="1560" w:type="pct"/>
            <w:shd w:val="clear" w:color="auto" w:fill="E2EFD9" w:themeFill="accent6" w:themeFillTint="33"/>
          </w:tcPr>
          <w:p w14:paraId="4E12E2FE" w14:textId="77777777"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re evidence needed</w:t>
            </w:r>
          </w:p>
          <w:p w14:paraId="459B0CCE" w14:textId="77777777" w:rsidR="00B5254C" w:rsidRPr="00B5254C" w:rsidRDefault="00B5254C" w:rsidP="00B5254C">
            <w:pPr>
              <w:rPr>
                <w:rFonts w:asciiTheme="minorHAnsi" w:hAnsiTheme="minorHAnsi" w:cstheme="minorHAnsi"/>
                <w:b/>
                <w:bCs/>
                <w:sz w:val="20"/>
                <w:szCs w:val="20"/>
              </w:rPr>
            </w:pPr>
            <w:r w:rsidRPr="00B5254C">
              <w:rPr>
                <w:rFonts w:asciiTheme="minorHAnsi" w:hAnsiTheme="minorHAnsi" w:cstheme="minorHAnsi"/>
                <w:b/>
                <w:bCs/>
                <w:sz w:val="20"/>
                <w:szCs w:val="20"/>
              </w:rPr>
              <w:t>This is an evidence uncertainty</w:t>
            </w:r>
          </w:p>
          <w:p w14:paraId="430EE9AC" w14:textId="7FA73E6D" w:rsidR="00B5254C" w:rsidRPr="00530B51" w:rsidRDefault="00B5254C" w:rsidP="00E464FA">
            <w:pPr>
              <w:rPr>
                <w:rFonts w:asciiTheme="minorHAnsi" w:hAnsiTheme="minorHAnsi" w:cstheme="minorHAnsi"/>
                <w:sz w:val="20"/>
                <w:szCs w:val="20"/>
              </w:rPr>
            </w:pPr>
          </w:p>
        </w:tc>
      </w:tr>
      <w:tr w:rsidR="00E464FA" w:rsidRPr="00530B51" w14:paraId="0B39683A" w14:textId="77777777" w:rsidTr="005F251A">
        <w:tc>
          <w:tcPr>
            <w:tcW w:w="172" w:type="pct"/>
            <w:shd w:val="clear" w:color="auto" w:fill="DEEAF6" w:themeFill="accent5" w:themeFillTint="33"/>
          </w:tcPr>
          <w:p w14:paraId="33EBCF34" w14:textId="271F9464" w:rsidR="00E464FA" w:rsidRPr="00530B51" w:rsidRDefault="00B37AE3" w:rsidP="00E464FA">
            <w:pPr>
              <w:rPr>
                <w:rFonts w:asciiTheme="minorHAnsi" w:hAnsiTheme="minorHAnsi" w:cstheme="minorHAnsi"/>
                <w:b/>
                <w:sz w:val="20"/>
                <w:szCs w:val="20"/>
              </w:rPr>
            </w:pPr>
            <w:r>
              <w:rPr>
                <w:rFonts w:asciiTheme="minorHAnsi" w:hAnsiTheme="minorHAnsi" w:cstheme="minorHAnsi"/>
                <w:b/>
                <w:sz w:val="20"/>
                <w:szCs w:val="20"/>
              </w:rPr>
              <w:t>89</w:t>
            </w:r>
          </w:p>
        </w:tc>
        <w:tc>
          <w:tcPr>
            <w:tcW w:w="806" w:type="pct"/>
            <w:shd w:val="clear" w:color="auto" w:fill="DEEAF6" w:themeFill="accent5" w:themeFillTint="33"/>
          </w:tcPr>
          <w:p w14:paraId="7878D6FA" w14:textId="116B7E3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is the risk of long term complications following breast surgery and how is this impacted by obesity and other patient factors?</w:t>
            </w:r>
          </w:p>
        </w:tc>
        <w:tc>
          <w:tcPr>
            <w:tcW w:w="2462" w:type="pct"/>
            <w:shd w:val="clear" w:color="auto" w:fill="DEEAF6" w:themeFill="accent5" w:themeFillTint="33"/>
          </w:tcPr>
          <w:p w14:paraId="4EDC33E6" w14:textId="77777777" w:rsidR="00E464FA" w:rsidRPr="00530B51" w:rsidRDefault="00E464FA" w:rsidP="00E464FA">
            <w:pPr>
              <w:rPr>
                <w:rFonts w:asciiTheme="minorHAnsi" w:hAnsiTheme="minorHAnsi" w:cstheme="minorHAnsi"/>
                <w:sz w:val="20"/>
                <w:szCs w:val="20"/>
              </w:rPr>
            </w:pPr>
          </w:p>
        </w:tc>
        <w:tc>
          <w:tcPr>
            <w:tcW w:w="1560" w:type="pct"/>
            <w:shd w:val="clear" w:color="auto" w:fill="DEEAF6" w:themeFill="accent5" w:themeFillTint="33"/>
          </w:tcPr>
          <w:p w14:paraId="57719D5D" w14:textId="07AF33F9" w:rsidR="00E464FA" w:rsidRPr="00530B51" w:rsidRDefault="00E464FA" w:rsidP="00E464FA">
            <w:pPr>
              <w:rPr>
                <w:rFonts w:asciiTheme="minorHAnsi" w:hAnsiTheme="minorHAnsi" w:cstheme="minorHAnsi"/>
                <w:sz w:val="20"/>
                <w:szCs w:val="20"/>
              </w:rPr>
            </w:pPr>
            <w:r w:rsidRPr="00B37AE3">
              <w:rPr>
                <w:rFonts w:asciiTheme="minorHAnsi" w:hAnsiTheme="minorHAnsi" w:cstheme="minorHAnsi"/>
                <w:b/>
                <w:bCs/>
                <w:sz w:val="20"/>
                <w:szCs w:val="20"/>
              </w:rPr>
              <w:t>Merge with Q</w:t>
            </w:r>
            <w:r w:rsidR="00B37AE3" w:rsidRPr="00B37AE3">
              <w:rPr>
                <w:rFonts w:asciiTheme="minorHAnsi" w:hAnsiTheme="minorHAnsi" w:cstheme="minorHAnsi"/>
                <w:b/>
                <w:bCs/>
                <w:sz w:val="20"/>
                <w:szCs w:val="20"/>
              </w:rPr>
              <w:t>80</w:t>
            </w:r>
            <w:r w:rsidRPr="00530B51">
              <w:rPr>
                <w:rFonts w:asciiTheme="minorHAnsi" w:hAnsiTheme="minorHAnsi" w:cstheme="minorHAnsi"/>
                <w:sz w:val="20"/>
                <w:szCs w:val="20"/>
              </w:rPr>
              <w:t xml:space="preserve"> on complications</w:t>
            </w:r>
          </w:p>
          <w:p w14:paraId="70BFDACA" w14:textId="74E8C6F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minimise short and long-term complications and scarring following breast cancer surgery?</w:t>
            </w:r>
          </w:p>
        </w:tc>
      </w:tr>
      <w:tr w:rsidR="00E464FA" w:rsidRPr="00530B51" w14:paraId="66B6CDA8" w14:textId="77777777" w:rsidTr="005F251A">
        <w:tc>
          <w:tcPr>
            <w:tcW w:w="172" w:type="pct"/>
            <w:shd w:val="clear" w:color="auto" w:fill="DEEAF6" w:themeFill="accent5" w:themeFillTint="33"/>
          </w:tcPr>
          <w:p w14:paraId="346041D4" w14:textId="37C5A917" w:rsidR="00E464FA" w:rsidRPr="00530B51" w:rsidRDefault="00B37AE3" w:rsidP="00E464FA">
            <w:pPr>
              <w:rPr>
                <w:rFonts w:asciiTheme="minorHAnsi" w:hAnsiTheme="minorHAnsi" w:cstheme="minorHAnsi"/>
                <w:b/>
                <w:sz w:val="20"/>
                <w:szCs w:val="20"/>
              </w:rPr>
            </w:pPr>
            <w:r>
              <w:rPr>
                <w:rFonts w:asciiTheme="minorHAnsi" w:hAnsiTheme="minorHAnsi" w:cstheme="minorHAnsi"/>
                <w:b/>
                <w:sz w:val="20"/>
                <w:szCs w:val="20"/>
              </w:rPr>
              <w:t>90</w:t>
            </w:r>
          </w:p>
        </w:tc>
        <w:tc>
          <w:tcPr>
            <w:tcW w:w="806" w:type="pct"/>
            <w:shd w:val="clear" w:color="auto" w:fill="DEEAF6" w:themeFill="accent5" w:themeFillTint="33"/>
          </w:tcPr>
          <w:p w14:paraId="6BCA23CD" w14:textId="63D6EF7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causes cording following breast cancer surgery, how many women get it and how can it best be prevented or treated?</w:t>
            </w:r>
          </w:p>
        </w:tc>
        <w:tc>
          <w:tcPr>
            <w:tcW w:w="2462" w:type="pct"/>
            <w:shd w:val="clear" w:color="auto" w:fill="DEEAF6" w:themeFill="accent5" w:themeFillTint="33"/>
          </w:tcPr>
          <w:p w14:paraId="44CC5BBE" w14:textId="703D843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literature identified</w:t>
            </w:r>
          </w:p>
        </w:tc>
        <w:tc>
          <w:tcPr>
            <w:tcW w:w="1560" w:type="pct"/>
            <w:shd w:val="clear" w:color="auto" w:fill="DEEAF6" w:themeFill="accent5" w:themeFillTint="33"/>
          </w:tcPr>
          <w:p w14:paraId="6A436205" w14:textId="2531C8BD" w:rsidR="00E464FA" w:rsidRPr="00530B51" w:rsidRDefault="00E464FA" w:rsidP="00E464FA">
            <w:pPr>
              <w:rPr>
                <w:rFonts w:asciiTheme="minorHAnsi" w:hAnsiTheme="minorHAnsi" w:cstheme="minorHAnsi"/>
                <w:sz w:val="20"/>
                <w:szCs w:val="20"/>
              </w:rPr>
            </w:pPr>
            <w:r w:rsidRPr="00B37AE3">
              <w:rPr>
                <w:rFonts w:asciiTheme="minorHAnsi" w:hAnsiTheme="minorHAnsi" w:cstheme="minorHAnsi"/>
                <w:b/>
                <w:bCs/>
                <w:sz w:val="20"/>
                <w:szCs w:val="20"/>
              </w:rPr>
              <w:t>Merge with Q</w:t>
            </w:r>
            <w:r w:rsidR="00B37AE3" w:rsidRPr="00B37AE3">
              <w:rPr>
                <w:rFonts w:asciiTheme="minorHAnsi" w:hAnsiTheme="minorHAnsi" w:cstheme="minorHAnsi"/>
                <w:b/>
                <w:bCs/>
                <w:sz w:val="20"/>
                <w:szCs w:val="20"/>
              </w:rPr>
              <w:t>80</w:t>
            </w:r>
            <w:r w:rsidRPr="00530B51">
              <w:rPr>
                <w:rFonts w:asciiTheme="minorHAnsi" w:hAnsiTheme="minorHAnsi" w:cstheme="minorHAnsi"/>
                <w:sz w:val="20"/>
                <w:szCs w:val="20"/>
              </w:rPr>
              <w:t xml:space="preserve"> on complications</w:t>
            </w:r>
          </w:p>
          <w:p w14:paraId="6EE873FE" w14:textId="227A919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minimise short and long-term complications and scarring following breast cancer surgery?</w:t>
            </w:r>
          </w:p>
        </w:tc>
      </w:tr>
      <w:tr w:rsidR="00E464FA" w:rsidRPr="00530B51" w14:paraId="1D76CC35" w14:textId="77777777" w:rsidTr="005F251A">
        <w:tc>
          <w:tcPr>
            <w:tcW w:w="172" w:type="pct"/>
            <w:shd w:val="clear" w:color="auto" w:fill="auto"/>
          </w:tcPr>
          <w:p w14:paraId="0DFCA5F0" w14:textId="39B11A5F" w:rsidR="00E464FA" w:rsidRPr="00530B51" w:rsidRDefault="007879B4" w:rsidP="00E464FA">
            <w:pPr>
              <w:rPr>
                <w:rFonts w:asciiTheme="minorHAnsi" w:hAnsiTheme="minorHAnsi" w:cstheme="minorHAnsi"/>
                <w:b/>
                <w:sz w:val="20"/>
                <w:szCs w:val="20"/>
              </w:rPr>
            </w:pPr>
            <w:r>
              <w:rPr>
                <w:rFonts w:asciiTheme="minorHAnsi" w:hAnsiTheme="minorHAnsi" w:cstheme="minorHAnsi"/>
                <w:b/>
                <w:sz w:val="20"/>
                <w:szCs w:val="20"/>
              </w:rPr>
              <w:t>91</w:t>
            </w:r>
          </w:p>
        </w:tc>
        <w:tc>
          <w:tcPr>
            <w:tcW w:w="806" w:type="pct"/>
          </w:tcPr>
          <w:p w14:paraId="30769DFD" w14:textId="40454EC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many patients develop lymphoedema following breast cancer surgery, what impact does it have and how should it best be managed, including the indications for and outcomes of surgery to treat lymphoedema?</w:t>
            </w:r>
            <w:r w:rsidR="005B49AB">
              <w:rPr>
                <w:rFonts w:asciiTheme="minorHAnsi" w:hAnsiTheme="minorHAnsi" w:cstheme="minorHAnsi"/>
                <w:sz w:val="20"/>
                <w:szCs w:val="20"/>
              </w:rPr>
              <w:t xml:space="preserve"> (re-worded</w:t>
            </w:r>
            <w:r w:rsidR="007B687C">
              <w:rPr>
                <w:rFonts w:asciiTheme="minorHAnsi" w:hAnsiTheme="minorHAnsi" w:cstheme="minorHAnsi"/>
                <w:sz w:val="20"/>
                <w:szCs w:val="20"/>
              </w:rPr>
              <w:t xml:space="preserve"> to include Q91 on surgery</w:t>
            </w:r>
            <w:r w:rsidR="005B49AB">
              <w:rPr>
                <w:rFonts w:asciiTheme="minorHAnsi" w:hAnsiTheme="minorHAnsi" w:cstheme="minorHAnsi"/>
                <w:sz w:val="20"/>
                <w:szCs w:val="20"/>
              </w:rPr>
              <w:t>)</w:t>
            </w:r>
          </w:p>
        </w:tc>
        <w:tc>
          <w:tcPr>
            <w:tcW w:w="2462" w:type="pct"/>
          </w:tcPr>
          <w:p w14:paraId="32CC529F" w14:textId="311D1A6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anagement</w:t>
            </w:r>
          </w:p>
          <w:p w14:paraId="4489B828" w14:textId="726AA3DB" w:rsidR="00E464FA" w:rsidRPr="00530B51" w:rsidRDefault="00E464FA" w:rsidP="00E464FA">
            <w:pPr>
              <w:rPr>
                <w:rFonts w:asciiTheme="minorHAnsi" w:hAnsiTheme="minorHAnsi" w:cstheme="minorHAnsi"/>
                <w:sz w:val="20"/>
                <w:szCs w:val="20"/>
              </w:rPr>
            </w:pPr>
          </w:p>
          <w:p w14:paraId="001CF3C9" w14:textId="2F495E04"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Conservative management including manual lymphatic drainage and exercise therapy</w:t>
            </w:r>
          </w:p>
          <w:p w14:paraId="1553C948" w14:textId="77777777" w:rsidR="00E464FA" w:rsidRPr="00530B51" w:rsidRDefault="00E464FA" w:rsidP="00E464FA">
            <w:pPr>
              <w:rPr>
                <w:rFonts w:asciiTheme="minorHAnsi" w:hAnsiTheme="minorHAnsi" w:cstheme="minorHAnsi"/>
                <w:b/>
                <w:bCs/>
                <w:i/>
                <w:iCs/>
                <w:sz w:val="20"/>
                <w:szCs w:val="20"/>
              </w:rPr>
            </w:pPr>
          </w:p>
          <w:p w14:paraId="0772B66C" w14:textId="52E9F03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tuiver MM, ten Tusscher MR, Agasi-Idenburg CS, Lucas C, Aaronson NK, Bossuyt PMM. Conservative interventions for preventing clinically detectable upper-limb lymphoedema in patients who are at risk of developing lymphoedema after breast cancer therapy. Cochrane Database of Systematic Reviews 2015, Issue 2. Art. No.: CD009765. DOI: 10.1002/14651858.CD009765.pub2</w:t>
            </w:r>
          </w:p>
          <w:p w14:paraId="73B12E7E" w14:textId="6F5180AC" w:rsidR="00E464FA" w:rsidRPr="00530B51" w:rsidRDefault="00E464FA" w:rsidP="00E464FA">
            <w:pPr>
              <w:rPr>
                <w:rFonts w:asciiTheme="minorHAnsi" w:hAnsiTheme="minorHAnsi" w:cstheme="minorHAnsi"/>
                <w:sz w:val="20"/>
                <w:szCs w:val="20"/>
              </w:rPr>
            </w:pPr>
          </w:p>
          <w:p w14:paraId="24C22BB7" w14:textId="2CE9AA5D"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Ezzo J, Manheimer E, McNeely ML, Howell DM, Weiss R, Johansson KI, Bao T, Bily L, Tuppo CM, Williams AF, Karadibak D. Manual lymphatic drainage for lymphedema following breast cancer treatment. Cochrane Database Syst Rev. 2015 May 21;(5):CD003475. Doi: 10.1002/14651858.CD003475.pub2. PMID: 25994425; PMCID: PMC4966288.</w:t>
            </w:r>
          </w:p>
          <w:p w14:paraId="4D7EDFE2" w14:textId="175FBE51" w:rsidR="00E464FA" w:rsidRPr="00530B51" w:rsidRDefault="00E464FA" w:rsidP="00E464FA">
            <w:pPr>
              <w:rPr>
                <w:rFonts w:asciiTheme="minorHAnsi" w:hAnsiTheme="minorHAnsi" w:cstheme="minorHAnsi"/>
                <w:sz w:val="20"/>
                <w:szCs w:val="20"/>
              </w:rPr>
            </w:pPr>
          </w:p>
          <w:p w14:paraId="4F14DB67" w14:textId="09FEC72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iang M, Chen Q, Peng K, Deng L, He L, Hou Y, Zhang Y, Guo J, Mei Z, Li L. Manual lymphatic drainage for lymphedema in patients after breast cancer surgery: A systematic review and meta-analysis of randomized controlled trials. Medicine (Baltimore). 2020 Dec 4;99(49):e23192. Doi: 10.1097/MD.0000000000023192. PMID: 33285693; PMCID: PMC7717855. (no effect of MLD)</w:t>
            </w:r>
          </w:p>
          <w:p w14:paraId="252056F0" w14:textId="77777777" w:rsidR="00E464FA" w:rsidRPr="00530B51" w:rsidRDefault="00E464FA" w:rsidP="00E464FA">
            <w:pPr>
              <w:rPr>
                <w:rFonts w:asciiTheme="minorHAnsi" w:hAnsiTheme="minorHAnsi" w:cstheme="minorHAnsi"/>
                <w:sz w:val="20"/>
                <w:szCs w:val="20"/>
              </w:rPr>
            </w:pPr>
          </w:p>
          <w:p w14:paraId="33058FCD" w14:textId="449ABB6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Thompson B, Gaitatzis K, Janse de Jonge X, Blackwell R, Koelmeyer LA. Manual lymphatic drainage treatment for lymphedema: a systematic review of the literature. J Cancer Surviv. 2021 Apr;15(2):244-258. Doi: 10.1007/s11764-020-00928-1. Epub 2020 Aug 15. PMID: 32803533 (more research needed)</w:t>
            </w:r>
          </w:p>
          <w:p w14:paraId="49364604" w14:textId="77777777" w:rsidR="00E464FA" w:rsidRPr="00530B51" w:rsidRDefault="00E464FA" w:rsidP="00E464FA">
            <w:pPr>
              <w:rPr>
                <w:rFonts w:asciiTheme="minorHAnsi" w:hAnsiTheme="minorHAnsi" w:cstheme="minorHAnsi"/>
                <w:sz w:val="20"/>
                <w:szCs w:val="20"/>
              </w:rPr>
            </w:pPr>
          </w:p>
          <w:p w14:paraId="70EBF4C9" w14:textId="461B0983"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angon FB, da Silva J, Dibai-Filho AV, Guirro RRJ, Guirro ECO. Effects of Complex Physical Therapy and Multimodal Approaches on Lymphedema Secondary to Breast Cancer: A Systematic Review and Meta-analysis of Randomized Controlled Trials. Arch Phys Med Rehabil. 2021 Aug 15:S0003-9993(21)01358-7. Doi: 10.1016/j.apmr.2021.06.027. Epub ahead of print. PMID: 34407446.</w:t>
            </w:r>
          </w:p>
          <w:p w14:paraId="023EFCDA" w14:textId="4576E44D" w:rsidR="00E464FA" w:rsidRPr="00530B51" w:rsidRDefault="00E464FA" w:rsidP="00E464FA">
            <w:pPr>
              <w:rPr>
                <w:rFonts w:asciiTheme="minorHAnsi" w:hAnsiTheme="minorHAnsi" w:cstheme="minorHAnsi"/>
                <w:sz w:val="20"/>
                <w:szCs w:val="20"/>
              </w:rPr>
            </w:pPr>
          </w:p>
          <w:p w14:paraId="204B68D8" w14:textId="7D7BAB1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asenoehrl T, Palma S, Ramazanova D, Kölbl H, Dorner TE, Keilani M, Crevenna R. Resistance exercise and breast cancer-related lymphedema-a systematic review update and meta-analysis. Support Care Cancer. 2020 Aug;28(8):3593-3603. Doi: 10.1007/s00520-020-05521-x. Epub 2020 May 15. PMID: 32415386; PMCID: PMC7316683.</w:t>
            </w:r>
          </w:p>
          <w:p w14:paraId="5B538646" w14:textId="77777777" w:rsidR="00E464FA" w:rsidRPr="00530B51" w:rsidRDefault="00E464FA" w:rsidP="00E464FA">
            <w:pPr>
              <w:rPr>
                <w:rFonts w:asciiTheme="minorHAnsi" w:hAnsiTheme="minorHAnsi" w:cstheme="minorHAnsi"/>
                <w:sz w:val="20"/>
                <w:szCs w:val="20"/>
              </w:rPr>
            </w:pPr>
          </w:p>
          <w:p w14:paraId="0C26EA36" w14:textId="17FDB61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örmann J, Vach W, Jakob M, Seghers S, Saxer F. Kinesiotaping for postoperative oedema – what is the evidence? A systematic review. BMC Sports Sci Med Rehabil. 2020 Mar 2;12:14. Doi: 10.1186/s13102-020-00162-3. PMID: 32158546; PMCID: PMC7052984.</w:t>
            </w:r>
          </w:p>
          <w:p w14:paraId="4E093381" w14:textId="77777777" w:rsidR="00E464FA" w:rsidRPr="00530B51" w:rsidRDefault="00E464FA" w:rsidP="00E464FA">
            <w:pPr>
              <w:rPr>
                <w:rFonts w:asciiTheme="minorHAnsi" w:hAnsiTheme="minorHAnsi" w:cstheme="minorHAnsi"/>
                <w:sz w:val="20"/>
                <w:szCs w:val="20"/>
              </w:rPr>
            </w:pPr>
          </w:p>
          <w:p w14:paraId="4DB640AF" w14:textId="77777777" w:rsidR="00E464FA" w:rsidRPr="00530B51" w:rsidRDefault="00E464FA" w:rsidP="00E464FA">
            <w:pPr>
              <w:rPr>
                <w:rFonts w:asciiTheme="minorHAnsi" w:hAnsiTheme="minorHAnsi" w:cstheme="minorHAnsi"/>
                <w:sz w:val="20"/>
                <w:szCs w:val="20"/>
              </w:rPr>
            </w:pPr>
          </w:p>
          <w:p w14:paraId="7D214526" w14:textId="22F4BD5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araswathi V, Latha S, Niraimathi K, Vidhubala E. Managing Lymphedema, Increasing Range of Motion, and Quality of Life through Yoga Therapy among Breast Cancer Survivors: A Systematic Review. Int J Yoga. 2021 Jan-Apr;14(1):3-17. Doi: 10.4103/ijoy.IJOY_73_19. Epub 2021 Feb 5. PMID: 33840972; PMCID: PMC8023442.</w:t>
            </w:r>
          </w:p>
          <w:p w14:paraId="1825E570" w14:textId="63D22962" w:rsidR="00E464FA" w:rsidRPr="00530B51" w:rsidRDefault="00E464FA" w:rsidP="00E464FA">
            <w:pPr>
              <w:rPr>
                <w:rFonts w:asciiTheme="minorHAnsi" w:hAnsiTheme="minorHAnsi" w:cstheme="minorHAnsi"/>
                <w:sz w:val="20"/>
                <w:szCs w:val="20"/>
              </w:rPr>
            </w:pPr>
          </w:p>
          <w:p w14:paraId="78F6F2FF" w14:textId="64F7B8C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Shah C, Zambelli-Weiner A, Delgado N, Sier A, Bauserman R, Nelms J. The impact of monitoring techniques on progression to chronic breast cancer-related lymphedema: a meta-analysis comparing bioimpedance spectroscopy versus circumferential measurements. Breast Cancer Res Treat. 2021 Feb;185(3):709-740. Doi: 10.1007/s10549-020-05988-6. Epub 2020 Nov 27. PMID: 33245458; PMCID: PMC7921068.</w:t>
            </w:r>
          </w:p>
          <w:p w14:paraId="7332041E" w14:textId="77777777" w:rsidR="00E464FA" w:rsidRPr="00530B51" w:rsidRDefault="00E464FA" w:rsidP="00E464FA">
            <w:pPr>
              <w:rPr>
                <w:rFonts w:asciiTheme="minorHAnsi" w:hAnsiTheme="minorHAnsi" w:cstheme="minorHAnsi"/>
                <w:sz w:val="20"/>
                <w:szCs w:val="20"/>
              </w:rPr>
            </w:pPr>
          </w:p>
          <w:p w14:paraId="092A1AE6" w14:textId="2841E80C" w:rsidR="00E464FA" w:rsidRPr="00530B51" w:rsidRDefault="00E464FA" w:rsidP="00E464FA">
            <w:pPr>
              <w:rPr>
                <w:rFonts w:asciiTheme="minorHAnsi" w:hAnsiTheme="minorHAnsi" w:cstheme="minorHAnsi"/>
                <w:b/>
                <w:bCs/>
                <w:i/>
                <w:iCs/>
                <w:sz w:val="20"/>
                <w:szCs w:val="20"/>
              </w:rPr>
            </w:pPr>
            <w:r w:rsidRPr="00530B51">
              <w:rPr>
                <w:rFonts w:asciiTheme="minorHAnsi" w:hAnsiTheme="minorHAnsi" w:cstheme="minorHAnsi"/>
                <w:b/>
                <w:bCs/>
                <w:i/>
                <w:iCs/>
                <w:sz w:val="20"/>
                <w:szCs w:val="20"/>
              </w:rPr>
              <w:t xml:space="preserve">Alternative and complementary therapies </w:t>
            </w:r>
          </w:p>
          <w:p w14:paraId="1C925C11" w14:textId="77777777" w:rsidR="00E464FA" w:rsidRPr="00530B51" w:rsidRDefault="00E464FA" w:rsidP="00E464FA">
            <w:pPr>
              <w:rPr>
                <w:rFonts w:asciiTheme="minorHAnsi" w:hAnsiTheme="minorHAnsi" w:cstheme="minorHAnsi"/>
                <w:b/>
                <w:bCs/>
                <w:i/>
                <w:iCs/>
                <w:sz w:val="20"/>
                <w:szCs w:val="20"/>
              </w:rPr>
            </w:pPr>
          </w:p>
          <w:p w14:paraId="5C7D047C" w14:textId="26C098A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Gao Y, Ma T, Han M, Yu M, Wang X, Lv Y, Wang X. Effects of Acupuncture and Moxibustion on Breast Cancer-Related Lymphedema: A Systematic Review and Meta-Analysis of Randomized Controlled Trials. Integr Cancer Ther. 2021 Jan-Dec;20:15347354211044107. Doi: 10.1177/15347354211044107. PMID: 34521235; PMCID: PMC8447094.</w:t>
            </w:r>
          </w:p>
          <w:p w14:paraId="4EE4631F" w14:textId="2ABB8709" w:rsidR="00E464FA" w:rsidRPr="00530B51" w:rsidRDefault="00E464FA" w:rsidP="00E464FA">
            <w:pPr>
              <w:rPr>
                <w:rFonts w:asciiTheme="minorHAnsi" w:hAnsiTheme="minorHAnsi" w:cstheme="minorHAnsi"/>
                <w:sz w:val="20"/>
                <w:szCs w:val="20"/>
              </w:rPr>
            </w:pPr>
          </w:p>
          <w:p w14:paraId="773837E3" w14:textId="7847A6E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Jin H, Xiang Y, Feng Y, Zhang Y, Liu S, Ruan S, Zhou H. Effectiveness and Safety of Acupuncture Moxibustion Therapy Used in Breast Cancer-Related Lymphedema: A Systematic Review and Meta-Analysis. Evid Based Complement Alternat Med. 2020 May 11;2020:3237451. Doi: 10.1155/2020/3237451. PMID: 32454855; PMCID: PMC7240793</w:t>
            </w:r>
          </w:p>
          <w:p w14:paraId="67B38B38" w14:textId="77777777" w:rsidR="00E464FA" w:rsidRPr="00530B51" w:rsidRDefault="00E464FA" w:rsidP="00E464FA">
            <w:pPr>
              <w:rPr>
                <w:rFonts w:asciiTheme="minorHAnsi" w:hAnsiTheme="minorHAnsi" w:cstheme="minorHAnsi"/>
                <w:sz w:val="20"/>
                <w:szCs w:val="20"/>
              </w:rPr>
            </w:pPr>
          </w:p>
          <w:p w14:paraId="05DFA22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Yu S, Zhu L, Xie P, Jiang S, Yang Z, He J, Ren Y. Effects of acupuncture on breast cancer-related lymphoedema: A systematic review and meta-analysis. Explore (NY). 2020 Mar-Apr;16(2):97-102. doi: 10.1016/j.explore.2019.06.002. Epub 2019 Jun 26. PMID: 31303328.</w:t>
            </w:r>
          </w:p>
          <w:p w14:paraId="6DF0CA4B" w14:textId="77777777" w:rsidR="00E464FA" w:rsidRPr="00530B51" w:rsidRDefault="00E464FA" w:rsidP="00E464FA">
            <w:pPr>
              <w:rPr>
                <w:rFonts w:asciiTheme="minorHAnsi" w:hAnsiTheme="minorHAnsi" w:cstheme="minorHAnsi"/>
                <w:sz w:val="20"/>
                <w:szCs w:val="20"/>
              </w:rPr>
            </w:pPr>
          </w:p>
          <w:p w14:paraId="5197B66B" w14:textId="22A01FC2"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6D6B7EB2" w14:textId="1C01CE1A" w:rsidR="00E464FA"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ots of reviews but more high quality research is needed</w:t>
            </w:r>
          </w:p>
          <w:p w14:paraId="0C4C88A0" w14:textId="32FDA92C" w:rsidR="005B49AB" w:rsidRPr="005B49AB" w:rsidRDefault="005B49AB" w:rsidP="00E464FA">
            <w:pPr>
              <w:rPr>
                <w:rFonts w:asciiTheme="minorHAnsi" w:hAnsiTheme="minorHAnsi" w:cstheme="minorHAnsi"/>
                <w:b/>
                <w:bCs/>
                <w:sz w:val="20"/>
                <w:szCs w:val="20"/>
              </w:rPr>
            </w:pPr>
            <w:r w:rsidRPr="005B49AB">
              <w:rPr>
                <w:rFonts w:asciiTheme="minorHAnsi" w:hAnsiTheme="minorHAnsi" w:cstheme="minorHAnsi"/>
                <w:b/>
                <w:bCs/>
                <w:sz w:val="20"/>
                <w:szCs w:val="20"/>
              </w:rPr>
              <w:t>This is an evidence uncertainty</w:t>
            </w:r>
          </w:p>
          <w:p w14:paraId="59AD215A" w14:textId="4B360DAF" w:rsidR="00E464FA" w:rsidRPr="00530B51" w:rsidRDefault="007879B4" w:rsidP="00E464FA">
            <w:pPr>
              <w:rPr>
                <w:rFonts w:asciiTheme="minorHAnsi" w:hAnsiTheme="minorHAnsi" w:cstheme="minorHAnsi"/>
                <w:sz w:val="20"/>
                <w:szCs w:val="20"/>
              </w:rPr>
            </w:pPr>
            <w:r>
              <w:rPr>
                <w:rFonts w:asciiTheme="minorHAnsi" w:hAnsiTheme="minorHAnsi" w:cstheme="minorHAnsi"/>
                <w:sz w:val="20"/>
                <w:szCs w:val="20"/>
              </w:rPr>
              <w:t>Merge all lymphoedema questions</w:t>
            </w:r>
            <w:r w:rsidR="005B49AB">
              <w:rPr>
                <w:rFonts w:asciiTheme="minorHAnsi" w:hAnsiTheme="minorHAnsi" w:cstheme="minorHAnsi"/>
                <w:sz w:val="20"/>
                <w:szCs w:val="20"/>
              </w:rPr>
              <w:t xml:space="preserve"> (91, </w:t>
            </w:r>
            <w:r w:rsidR="00102AEC">
              <w:rPr>
                <w:rFonts w:asciiTheme="minorHAnsi" w:hAnsiTheme="minorHAnsi" w:cstheme="minorHAnsi"/>
                <w:sz w:val="20"/>
                <w:szCs w:val="20"/>
              </w:rPr>
              <w:t>92)</w:t>
            </w:r>
          </w:p>
          <w:p w14:paraId="61E56A76" w14:textId="77777777" w:rsidR="00E464FA" w:rsidRPr="00530B51" w:rsidRDefault="00E464FA" w:rsidP="00E464FA">
            <w:pPr>
              <w:rPr>
                <w:rFonts w:asciiTheme="minorHAnsi" w:hAnsiTheme="minorHAnsi" w:cstheme="minorHAnsi"/>
                <w:sz w:val="20"/>
                <w:szCs w:val="20"/>
              </w:rPr>
            </w:pPr>
          </w:p>
          <w:p w14:paraId="393218DE" w14:textId="77777777" w:rsidR="00E464FA" w:rsidRPr="00530B51" w:rsidRDefault="00E464FA" w:rsidP="00E464FA">
            <w:pPr>
              <w:rPr>
                <w:rFonts w:asciiTheme="minorHAnsi" w:hAnsiTheme="minorHAnsi" w:cstheme="minorHAnsi"/>
                <w:sz w:val="20"/>
                <w:szCs w:val="20"/>
              </w:rPr>
            </w:pPr>
          </w:p>
          <w:p w14:paraId="51F0DAFB" w14:textId="77777777" w:rsidR="00E464FA" w:rsidRPr="00530B51" w:rsidRDefault="00E464FA" w:rsidP="00E464FA">
            <w:pPr>
              <w:rPr>
                <w:rFonts w:asciiTheme="minorHAnsi" w:hAnsiTheme="minorHAnsi" w:cstheme="minorHAnsi"/>
                <w:sz w:val="20"/>
                <w:szCs w:val="20"/>
              </w:rPr>
            </w:pPr>
          </w:p>
          <w:p w14:paraId="200DC353" w14:textId="77777777" w:rsidR="00E464FA" w:rsidRPr="00530B51" w:rsidRDefault="00E464FA" w:rsidP="00E464FA">
            <w:pPr>
              <w:rPr>
                <w:rFonts w:asciiTheme="minorHAnsi" w:hAnsiTheme="minorHAnsi" w:cstheme="minorHAnsi"/>
                <w:sz w:val="20"/>
                <w:szCs w:val="20"/>
              </w:rPr>
            </w:pPr>
          </w:p>
          <w:p w14:paraId="4B0B0F75" w14:textId="77777777" w:rsidR="00E464FA" w:rsidRPr="00530B51" w:rsidRDefault="00E464FA" w:rsidP="00E464FA">
            <w:pPr>
              <w:rPr>
                <w:rFonts w:asciiTheme="minorHAnsi" w:hAnsiTheme="minorHAnsi" w:cstheme="minorHAnsi"/>
                <w:sz w:val="20"/>
                <w:szCs w:val="20"/>
              </w:rPr>
            </w:pPr>
          </w:p>
          <w:p w14:paraId="025CE036" w14:textId="77777777" w:rsidR="00E464FA" w:rsidRPr="00530B51" w:rsidRDefault="00E464FA" w:rsidP="00E464FA">
            <w:pPr>
              <w:rPr>
                <w:rFonts w:asciiTheme="minorHAnsi" w:hAnsiTheme="minorHAnsi" w:cstheme="minorHAnsi"/>
                <w:sz w:val="20"/>
                <w:szCs w:val="20"/>
              </w:rPr>
            </w:pPr>
          </w:p>
          <w:p w14:paraId="40122FE3" w14:textId="77777777" w:rsidR="00E464FA" w:rsidRPr="00530B51" w:rsidRDefault="00E464FA" w:rsidP="00E464FA">
            <w:pPr>
              <w:rPr>
                <w:rFonts w:asciiTheme="minorHAnsi" w:hAnsiTheme="minorHAnsi" w:cstheme="minorHAnsi"/>
                <w:sz w:val="20"/>
                <w:szCs w:val="20"/>
              </w:rPr>
            </w:pPr>
          </w:p>
          <w:p w14:paraId="14C4011E" w14:textId="77777777" w:rsidR="00E464FA" w:rsidRPr="00530B51" w:rsidRDefault="00E464FA" w:rsidP="00E464FA">
            <w:pPr>
              <w:rPr>
                <w:rFonts w:asciiTheme="minorHAnsi" w:hAnsiTheme="minorHAnsi" w:cstheme="minorHAnsi"/>
                <w:sz w:val="20"/>
                <w:szCs w:val="20"/>
              </w:rPr>
            </w:pPr>
          </w:p>
          <w:p w14:paraId="3E6BAAB9" w14:textId="77777777" w:rsidR="00E464FA" w:rsidRPr="00530B51" w:rsidRDefault="00E464FA" w:rsidP="00E464FA">
            <w:pPr>
              <w:rPr>
                <w:rFonts w:asciiTheme="minorHAnsi" w:hAnsiTheme="minorHAnsi" w:cstheme="minorHAnsi"/>
                <w:sz w:val="20"/>
                <w:szCs w:val="20"/>
              </w:rPr>
            </w:pPr>
          </w:p>
          <w:p w14:paraId="43815858" w14:textId="77777777" w:rsidR="00E464FA" w:rsidRPr="00530B51" w:rsidRDefault="00E464FA" w:rsidP="00E464FA">
            <w:pPr>
              <w:rPr>
                <w:rFonts w:asciiTheme="minorHAnsi" w:hAnsiTheme="minorHAnsi" w:cstheme="minorHAnsi"/>
                <w:sz w:val="20"/>
                <w:szCs w:val="20"/>
              </w:rPr>
            </w:pPr>
          </w:p>
          <w:p w14:paraId="5426F957" w14:textId="77777777" w:rsidR="00E464FA" w:rsidRPr="00530B51" w:rsidRDefault="00E464FA" w:rsidP="00E464FA">
            <w:pPr>
              <w:rPr>
                <w:rFonts w:asciiTheme="minorHAnsi" w:hAnsiTheme="minorHAnsi" w:cstheme="minorHAnsi"/>
                <w:sz w:val="20"/>
                <w:szCs w:val="20"/>
              </w:rPr>
            </w:pPr>
          </w:p>
          <w:p w14:paraId="7638627B" w14:textId="77777777" w:rsidR="00E464FA" w:rsidRPr="00530B51" w:rsidRDefault="00E464FA" w:rsidP="00E464FA">
            <w:pPr>
              <w:rPr>
                <w:rFonts w:asciiTheme="minorHAnsi" w:hAnsiTheme="minorHAnsi" w:cstheme="minorHAnsi"/>
                <w:sz w:val="20"/>
                <w:szCs w:val="20"/>
              </w:rPr>
            </w:pPr>
          </w:p>
          <w:p w14:paraId="6C270DC1" w14:textId="77777777" w:rsidR="00E464FA" w:rsidRPr="00530B51" w:rsidRDefault="00E464FA" w:rsidP="00E464FA">
            <w:pPr>
              <w:rPr>
                <w:rFonts w:asciiTheme="minorHAnsi" w:hAnsiTheme="minorHAnsi" w:cstheme="minorHAnsi"/>
                <w:sz w:val="20"/>
                <w:szCs w:val="20"/>
              </w:rPr>
            </w:pPr>
          </w:p>
          <w:p w14:paraId="314795BB" w14:textId="77777777" w:rsidR="00E464FA" w:rsidRPr="00530B51" w:rsidRDefault="00E464FA" w:rsidP="00E464FA">
            <w:pPr>
              <w:rPr>
                <w:rFonts w:asciiTheme="minorHAnsi" w:hAnsiTheme="minorHAnsi" w:cstheme="minorHAnsi"/>
                <w:sz w:val="20"/>
                <w:szCs w:val="20"/>
              </w:rPr>
            </w:pPr>
          </w:p>
          <w:p w14:paraId="22480113" w14:textId="77777777" w:rsidR="00E464FA" w:rsidRPr="00530B51" w:rsidRDefault="00E464FA" w:rsidP="00E464FA">
            <w:pPr>
              <w:rPr>
                <w:rFonts w:asciiTheme="minorHAnsi" w:hAnsiTheme="minorHAnsi" w:cstheme="minorHAnsi"/>
                <w:sz w:val="20"/>
                <w:szCs w:val="20"/>
              </w:rPr>
            </w:pPr>
          </w:p>
          <w:p w14:paraId="3F5DFD16" w14:textId="77777777" w:rsidR="00E464FA" w:rsidRPr="00530B51" w:rsidRDefault="00E464FA" w:rsidP="00E464FA">
            <w:pPr>
              <w:rPr>
                <w:rFonts w:asciiTheme="minorHAnsi" w:hAnsiTheme="minorHAnsi" w:cstheme="minorHAnsi"/>
                <w:sz w:val="20"/>
                <w:szCs w:val="20"/>
              </w:rPr>
            </w:pPr>
          </w:p>
          <w:p w14:paraId="13C2FDE7" w14:textId="77777777" w:rsidR="00E464FA" w:rsidRPr="00530B51" w:rsidRDefault="00E464FA" w:rsidP="00E464FA">
            <w:pPr>
              <w:rPr>
                <w:rFonts w:asciiTheme="minorHAnsi" w:hAnsiTheme="minorHAnsi" w:cstheme="minorHAnsi"/>
                <w:sz w:val="20"/>
                <w:szCs w:val="20"/>
              </w:rPr>
            </w:pPr>
          </w:p>
          <w:p w14:paraId="3A933047" w14:textId="77777777" w:rsidR="00E464FA" w:rsidRPr="00530B51" w:rsidRDefault="00E464FA" w:rsidP="00E464FA">
            <w:pPr>
              <w:rPr>
                <w:rFonts w:asciiTheme="minorHAnsi" w:hAnsiTheme="minorHAnsi" w:cstheme="minorHAnsi"/>
                <w:sz w:val="20"/>
                <w:szCs w:val="20"/>
              </w:rPr>
            </w:pPr>
          </w:p>
          <w:p w14:paraId="3BAFF7D3" w14:textId="77777777" w:rsidR="00E464FA" w:rsidRPr="00530B51" w:rsidRDefault="00E464FA" w:rsidP="00E464FA">
            <w:pPr>
              <w:rPr>
                <w:rFonts w:asciiTheme="minorHAnsi" w:hAnsiTheme="minorHAnsi" w:cstheme="minorHAnsi"/>
                <w:sz w:val="20"/>
                <w:szCs w:val="20"/>
              </w:rPr>
            </w:pPr>
          </w:p>
          <w:p w14:paraId="68C31FEF" w14:textId="77777777" w:rsidR="00E464FA" w:rsidRPr="00530B51" w:rsidRDefault="00E464FA" w:rsidP="00E464FA">
            <w:pPr>
              <w:rPr>
                <w:rFonts w:asciiTheme="minorHAnsi" w:hAnsiTheme="minorHAnsi" w:cstheme="minorHAnsi"/>
                <w:sz w:val="20"/>
                <w:szCs w:val="20"/>
              </w:rPr>
            </w:pPr>
          </w:p>
          <w:p w14:paraId="20ACFC34" w14:textId="77777777" w:rsidR="00E464FA" w:rsidRPr="00530B51" w:rsidRDefault="00E464FA" w:rsidP="00E464FA">
            <w:pPr>
              <w:rPr>
                <w:rFonts w:asciiTheme="minorHAnsi" w:hAnsiTheme="minorHAnsi" w:cstheme="minorHAnsi"/>
                <w:sz w:val="20"/>
                <w:szCs w:val="20"/>
              </w:rPr>
            </w:pPr>
          </w:p>
          <w:p w14:paraId="27540B58" w14:textId="77777777" w:rsidR="00E464FA" w:rsidRPr="00530B51" w:rsidRDefault="00E464FA" w:rsidP="00E464FA">
            <w:pPr>
              <w:rPr>
                <w:rFonts w:asciiTheme="minorHAnsi" w:hAnsiTheme="minorHAnsi" w:cstheme="minorHAnsi"/>
                <w:sz w:val="20"/>
                <w:szCs w:val="20"/>
              </w:rPr>
            </w:pPr>
          </w:p>
          <w:p w14:paraId="5E43E823" w14:textId="77777777" w:rsidR="00E464FA" w:rsidRPr="00530B51" w:rsidRDefault="00E464FA" w:rsidP="00E464FA">
            <w:pPr>
              <w:rPr>
                <w:rFonts w:asciiTheme="minorHAnsi" w:hAnsiTheme="minorHAnsi" w:cstheme="minorHAnsi"/>
                <w:sz w:val="20"/>
                <w:szCs w:val="20"/>
              </w:rPr>
            </w:pPr>
          </w:p>
          <w:p w14:paraId="6E2D7741" w14:textId="77777777" w:rsidR="00E464FA" w:rsidRPr="00530B51" w:rsidRDefault="00E464FA" w:rsidP="00E464FA">
            <w:pPr>
              <w:rPr>
                <w:rFonts w:asciiTheme="minorHAnsi" w:hAnsiTheme="minorHAnsi" w:cstheme="minorHAnsi"/>
                <w:sz w:val="20"/>
                <w:szCs w:val="20"/>
              </w:rPr>
            </w:pPr>
          </w:p>
          <w:p w14:paraId="6144F212" w14:textId="77777777" w:rsidR="00E464FA" w:rsidRPr="00530B51" w:rsidRDefault="00E464FA" w:rsidP="00E464FA">
            <w:pPr>
              <w:rPr>
                <w:rFonts w:asciiTheme="minorHAnsi" w:hAnsiTheme="minorHAnsi" w:cstheme="minorHAnsi"/>
                <w:sz w:val="20"/>
                <w:szCs w:val="20"/>
              </w:rPr>
            </w:pPr>
          </w:p>
          <w:p w14:paraId="2D078750" w14:textId="77777777" w:rsidR="00E464FA" w:rsidRPr="00530B51" w:rsidRDefault="00E464FA" w:rsidP="00E464FA">
            <w:pPr>
              <w:rPr>
                <w:rFonts w:asciiTheme="minorHAnsi" w:hAnsiTheme="minorHAnsi" w:cstheme="minorHAnsi"/>
                <w:sz w:val="20"/>
                <w:szCs w:val="20"/>
              </w:rPr>
            </w:pPr>
          </w:p>
          <w:p w14:paraId="14DEDBAF" w14:textId="77777777" w:rsidR="00E464FA" w:rsidRPr="00530B51" w:rsidRDefault="00E464FA" w:rsidP="00E464FA">
            <w:pPr>
              <w:rPr>
                <w:rFonts w:asciiTheme="minorHAnsi" w:hAnsiTheme="minorHAnsi" w:cstheme="minorHAnsi"/>
                <w:sz w:val="20"/>
                <w:szCs w:val="20"/>
              </w:rPr>
            </w:pPr>
          </w:p>
          <w:p w14:paraId="449E9753" w14:textId="77777777" w:rsidR="00E464FA" w:rsidRPr="00530B51" w:rsidRDefault="00E464FA" w:rsidP="00E464FA">
            <w:pPr>
              <w:rPr>
                <w:rFonts w:asciiTheme="minorHAnsi" w:hAnsiTheme="minorHAnsi" w:cstheme="minorHAnsi"/>
                <w:sz w:val="20"/>
                <w:szCs w:val="20"/>
              </w:rPr>
            </w:pPr>
          </w:p>
          <w:p w14:paraId="13202153" w14:textId="77777777" w:rsidR="00E464FA" w:rsidRPr="00530B51" w:rsidRDefault="00E464FA" w:rsidP="00E464FA">
            <w:pPr>
              <w:rPr>
                <w:rFonts w:asciiTheme="minorHAnsi" w:hAnsiTheme="minorHAnsi" w:cstheme="minorHAnsi"/>
                <w:sz w:val="20"/>
                <w:szCs w:val="20"/>
              </w:rPr>
            </w:pPr>
          </w:p>
          <w:p w14:paraId="52AB1C48" w14:textId="77777777" w:rsidR="00E464FA" w:rsidRPr="00530B51" w:rsidRDefault="00E464FA" w:rsidP="00E464FA">
            <w:pPr>
              <w:rPr>
                <w:rFonts w:asciiTheme="minorHAnsi" w:hAnsiTheme="minorHAnsi" w:cstheme="minorHAnsi"/>
                <w:sz w:val="20"/>
                <w:szCs w:val="20"/>
              </w:rPr>
            </w:pPr>
          </w:p>
          <w:p w14:paraId="0968D9AA" w14:textId="77777777" w:rsidR="00E464FA" w:rsidRPr="00530B51" w:rsidRDefault="00E464FA" w:rsidP="00E464FA">
            <w:pPr>
              <w:rPr>
                <w:rFonts w:asciiTheme="minorHAnsi" w:hAnsiTheme="minorHAnsi" w:cstheme="minorHAnsi"/>
                <w:sz w:val="20"/>
                <w:szCs w:val="20"/>
              </w:rPr>
            </w:pPr>
          </w:p>
          <w:p w14:paraId="16730AA1" w14:textId="77777777" w:rsidR="00E464FA" w:rsidRPr="00530B51" w:rsidRDefault="00E464FA" w:rsidP="00E464FA">
            <w:pPr>
              <w:rPr>
                <w:rFonts w:asciiTheme="minorHAnsi" w:hAnsiTheme="minorHAnsi" w:cstheme="minorHAnsi"/>
                <w:sz w:val="20"/>
                <w:szCs w:val="20"/>
              </w:rPr>
            </w:pPr>
          </w:p>
          <w:p w14:paraId="566B7AFC" w14:textId="77777777" w:rsidR="00E464FA" w:rsidRPr="00530B51" w:rsidRDefault="00E464FA" w:rsidP="00E464FA">
            <w:pPr>
              <w:rPr>
                <w:rFonts w:asciiTheme="minorHAnsi" w:hAnsiTheme="minorHAnsi" w:cstheme="minorHAnsi"/>
                <w:sz w:val="20"/>
                <w:szCs w:val="20"/>
              </w:rPr>
            </w:pPr>
          </w:p>
          <w:p w14:paraId="7459EDBC" w14:textId="77777777" w:rsidR="00E464FA" w:rsidRPr="00530B51" w:rsidRDefault="00E464FA" w:rsidP="00E464FA">
            <w:pPr>
              <w:rPr>
                <w:rFonts w:asciiTheme="minorHAnsi" w:hAnsiTheme="minorHAnsi" w:cstheme="minorHAnsi"/>
                <w:sz w:val="20"/>
                <w:szCs w:val="20"/>
              </w:rPr>
            </w:pPr>
          </w:p>
          <w:p w14:paraId="39023D7C" w14:textId="77777777" w:rsidR="00E464FA" w:rsidRPr="00530B51" w:rsidRDefault="00E464FA" w:rsidP="00E464FA">
            <w:pPr>
              <w:rPr>
                <w:rFonts w:asciiTheme="minorHAnsi" w:hAnsiTheme="minorHAnsi" w:cstheme="minorHAnsi"/>
                <w:sz w:val="20"/>
                <w:szCs w:val="20"/>
              </w:rPr>
            </w:pPr>
          </w:p>
          <w:p w14:paraId="25FD7F03" w14:textId="77777777" w:rsidR="00E464FA" w:rsidRPr="00530B51" w:rsidRDefault="00E464FA" w:rsidP="00E464FA">
            <w:pPr>
              <w:rPr>
                <w:rFonts w:asciiTheme="minorHAnsi" w:hAnsiTheme="minorHAnsi" w:cstheme="minorHAnsi"/>
                <w:sz w:val="20"/>
                <w:szCs w:val="20"/>
              </w:rPr>
            </w:pPr>
          </w:p>
          <w:p w14:paraId="08FE5C14" w14:textId="77777777" w:rsidR="00E464FA" w:rsidRPr="00530B51" w:rsidRDefault="00E464FA" w:rsidP="00E464FA">
            <w:pPr>
              <w:rPr>
                <w:rFonts w:asciiTheme="minorHAnsi" w:hAnsiTheme="minorHAnsi" w:cstheme="minorHAnsi"/>
                <w:sz w:val="20"/>
                <w:szCs w:val="20"/>
              </w:rPr>
            </w:pPr>
          </w:p>
          <w:p w14:paraId="211F1168" w14:textId="77777777" w:rsidR="00E464FA" w:rsidRPr="00530B51" w:rsidRDefault="00E464FA" w:rsidP="00E464FA">
            <w:pPr>
              <w:rPr>
                <w:rFonts w:asciiTheme="minorHAnsi" w:hAnsiTheme="minorHAnsi" w:cstheme="minorHAnsi"/>
                <w:sz w:val="20"/>
                <w:szCs w:val="20"/>
              </w:rPr>
            </w:pPr>
          </w:p>
          <w:p w14:paraId="3FEB87B7" w14:textId="77777777" w:rsidR="00E464FA" w:rsidRPr="00530B51" w:rsidRDefault="00E464FA" w:rsidP="00E464FA">
            <w:pPr>
              <w:rPr>
                <w:rFonts w:asciiTheme="minorHAnsi" w:hAnsiTheme="minorHAnsi" w:cstheme="minorHAnsi"/>
                <w:sz w:val="20"/>
                <w:szCs w:val="20"/>
              </w:rPr>
            </w:pPr>
          </w:p>
          <w:p w14:paraId="49C25584" w14:textId="77777777" w:rsidR="00E464FA" w:rsidRPr="00530B51" w:rsidRDefault="00E464FA" w:rsidP="00E464FA">
            <w:pPr>
              <w:rPr>
                <w:rFonts w:asciiTheme="minorHAnsi" w:hAnsiTheme="minorHAnsi" w:cstheme="minorHAnsi"/>
                <w:sz w:val="20"/>
                <w:szCs w:val="20"/>
              </w:rPr>
            </w:pPr>
          </w:p>
          <w:p w14:paraId="3F578138" w14:textId="77777777" w:rsidR="00E464FA" w:rsidRPr="00530B51" w:rsidRDefault="00E464FA" w:rsidP="00E464FA">
            <w:pPr>
              <w:rPr>
                <w:rFonts w:asciiTheme="minorHAnsi" w:hAnsiTheme="minorHAnsi" w:cstheme="minorHAnsi"/>
                <w:sz w:val="20"/>
                <w:szCs w:val="20"/>
              </w:rPr>
            </w:pPr>
          </w:p>
          <w:p w14:paraId="1B051A23" w14:textId="77777777" w:rsidR="00E464FA" w:rsidRPr="00530B51" w:rsidRDefault="00E464FA" w:rsidP="00E464FA">
            <w:pPr>
              <w:rPr>
                <w:rFonts w:asciiTheme="minorHAnsi" w:hAnsiTheme="minorHAnsi" w:cstheme="minorHAnsi"/>
                <w:sz w:val="20"/>
                <w:szCs w:val="20"/>
              </w:rPr>
            </w:pPr>
          </w:p>
          <w:p w14:paraId="2DC86D8F" w14:textId="77777777" w:rsidR="00E464FA" w:rsidRPr="00530B51" w:rsidRDefault="00E464FA" w:rsidP="00E464FA">
            <w:pPr>
              <w:rPr>
                <w:rFonts w:asciiTheme="minorHAnsi" w:hAnsiTheme="minorHAnsi" w:cstheme="minorHAnsi"/>
                <w:sz w:val="20"/>
                <w:szCs w:val="20"/>
              </w:rPr>
            </w:pPr>
          </w:p>
          <w:p w14:paraId="7D1FCD4E" w14:textId="77777777" w:rsidR="00E464FA" w:rsidRPr="00530B51" w:rsidRDefault="00E464FA" w:rsidP="00E464FA">
            <w:pPr>
              <w:rPr>
                <w:rFonts w:asciiTheme="minorHAnsi" w:hAnsiTheme="minorHAnsi" w:cstheme="minorHAnsi"/>
                <w:sz w:val="20"/>
                <w:szCs w:val="20"/>
              </w:rPr>
            </w:pPr>
          </w:p>
          <w:p w14:paraId="481418AE" w14:textId="77777777" w:rsidR="00E464FA" w:rsidRPr="00530B51" w:rsidRDefault="00E464FA" w:rsidP="00E464FA">
            <w:pPr>
              <w:rPr>
                <w:rFonts w:asciiTheme="minorHAnsi" w:hAnsiTheme="minorHAnsi" w:cstheme="minorHAnsi"/>
                <w:sz w:val="20"/>
                <w:szCs w:val="20"/>
              </w:rPr>
            </w:pPr>
          </w:p>
          <w:p w14:paraId="4603A20E" w14:textId="77777777" w:rsidR="00E464FA" w:rsidRPr="00530B51" w:rsidRDefault="00E464FA" w:rsidP="00E464FA">
            <w:pPr>
              <w:rPr>
                <w:rFonts w:asciiTheme="minorHAnsi" w:hAnsiTheme="minorHAnsi" w:cstheme="minorHAnsi"/>
                <w:sz w:val="20"/>
                <w:szCs w:val="20"/>
              </w:rPr>
            </w:pPr>
          </w:p>
          <w:p w14:paraId="146CBA92" w14:textId="77777777" w:rsidR="00E464FA" w:rsidRPr="00530B51" w:rsidRDefault="00E464FA" w:rsidP="00E464FA">
            <w:pPr>
              <w:rPr>
                <w:rFonts w:asciiTheme="minorHAnsi" w:hAnsiTheme="minorHAnsi" w:cstheme="minorHAnsi"/>
                <w:sz w:val="20"/>
                <w:szCs w:val="20"/>
              </w:rPr>
            </w:pPr>
          </w:p>
          <w:p w14:paraId="2A3E3175" w14:textId="77777777" w:rsidR="00E464FA" w:rsidRPr="00530B51" w:rsidRDefault="00E464FA" w:rsidP="00E464FA">
            <w:pPr>
              <w:rPr>
                <w:rFonts w:asciiTheme="minorHAnsi" w:hAnsiTheme="minorHAnsi" w:cstheme="minorHAnsi"/>
                <w:sz w:val="20"/>
                <w:szCs w:val="20"/>
              </w:rPr>
            </w:pPr>
          </w:p>
          <w:p w14:paraId="2EFC14BF" w14:textId="77777777" w:rsidR="00E464FA" w:rsidRPr="00530B51" w:rsidRDefault="00E464FA" w:rsidP="00E464FA">
            <w:pPr>
              <w:rPr>
                <w:rFonts w:asciiTheme="minorHAnsi" w:hAnsiTheme="minorHAnsi" w:cstheme="minorHAnsi"/>
                <w:sz w:val="20"/>
                <w:szCs w:val="20"/>
              </w:rPr>
            </w:pPr>
          </w:p>
          <w:p w14:paraId="17B4A28E" w14:textId="77777777" w:rsidR="00E464FA" w:rsidRPr="00530B51" w:rsidRDefault="00E464FA" w:rsidP="00E464FA">
            <w:pPr>
              <w:rPr>
                <w:rFonts w:asciiTheme="minorHAnsi" w:hAnsiTheme="minorHAnsi" w:cstheme="minorHAnsi"/>
                <w:sz w:val="20"/>
                <w:szCs w:val="20"/>
              </w:rPr>
            </w:pPr>
          </w:p>
          <w:p w14:paraId="07CCD9C9" w14:textId="77777777" w:rsidR="00E464FA" w:rsidRPr="00530B51" w:rsidRDefault="00E464FA" w:rsidP="00E464FA">
            <w:pPr>
              <w:rPr>
                <w:rFonts w:asciiTheme="minorHAnsi" w:hAnsiTheme="minorHAnsi" w:cstheme="minorHAnsi"/>
                <w:sz w:val="20"/>
                <w:szCs w:val="20"/>
              </w:rPr>
            </w:pPr>
          </w:p>
          <w:p w14:paraId="58CBB056" w14:textId="77777777" w:rsidR="00E464FA" w:rsidRPr="00530B51" w:rsidRDefault="00E464FA" w:rsidP="00E464FA">
            <w:pPr>
              <w:rPr>
                <w:rFonts w:asciiTheme="minorHAnsi" w:hAnsiTheme="minorHAnsi" w:cstheme="minorHAnsi"/>
                <w:sz w:val="20"/>
                <w:szCs w:val="20"/>
              </w:rPr>
            </w:pPr>
          </w:p>
          <w:p w14:paraId="1938B58D" w14:textId="77777777" w:rsidR="00E464FA" w:rsidRPr="00530B51" w:rsidRDefault="00E464FA" w:rsidP="00E464FA">
            <w:pPr>
              <w:rPr>
                <w:rFonts w:asciiTheme="minorHAnsi" w:hAnsiTheme="minorHAnsi" w:cstheme="minorHAnsi"/>
                <w:sz w:val="20"/>
                <w:szCs w:val="20"/>
              </w:rPr>
            </w:pPr>
          </w:p>
          <w:p w14:paraId="2F99A1B0" w14:textId="77777777" w:rsidR="00E464FA" w:rsidRPr="00530B51" w:rsidRDefault="00E464FA" w:rsidP="00E464FA">
            <w:pPr>
              <w:rPr>
                <w:rFonts w:asciiTheme="minorHAnsi" w:hAnsiTheme="minorHAnsi" w:cstheme="minorHAnsi"/>
                <w:sz w:val="20"/>
                <w:szCs w:val="20"/>
              </w:rPr>
            </w:pPr>
          </w:p>
          <w:p w14:paraId="33DCB102" w14:textId="77777777" w:rsidR="00E464FA" w:rsidRPr="00530B51" w:rsidRDefault="00E464FA" w:rsidP="00E464FA">
            <w:pPr>
              <w:rPr>
                <w:rFonts w:asciiTheme="minorHAnsi" w:hAnsiTheme="minorHAnsi" w:cstheme="minorHAnsi"/>
                <w:sz w:val="20"/>
                <w:szCs w:val="20"/>
              </w:rPr>
            </w:pPr>
          </w:p>
          <w:p w14:paraId="347F6BED" w14:textId="77777777" w:rsidR="00E464FA" w:rsidRPr="00530B51" w:rsidRDefault="00E464FA" w:rsidP="00E464FA">
            <w:pPr>
              <w:rPr>
                <w:rFonts w:asciiTheme="minorHAnsi" w:hAnsiTheme="minorHAnsi" w:cstheme="minorHAnsi"/>
                <w:sz w:val="20"/>
                <w:szCs w:val="20"/>
              </w:rPr>
            </w:pPr>
          </w:p>
          <w:p w14:paraId="175C208B" w14:textId="77777777" w:rsidR="00E464FA" w:rsidRPr="00530B51" w:rsidRDefault="00E464FA" w:rsidP="00E464FA">
            <w:pPr>
              <w:rPr>
                <w:rFonts w:asciiTheme="minorHAnsi" w:hAnsiTheme="minorHAnsi" w:cstheme="minorHAnsi"/>
                <w:sz w:val="20"/>
                <w:szCs w:val="20"/>
              </w:rPr>
            </w:pPr>
          </w:p>
          <w:p w14:paraId="445925E0" w14:textId="77777777" w:rsidR="00E464FA" w:rsidRPr="00530B51" w:rsidRDefault="00E464FA" w:rsidP="00E464FA">
            <w:pPr>
              <w:rPr>
                <w:rFonts w:asciiTheme="minorHAnsi" w:hAnsiTheme="minorHAnsi" w:cstheme="minorHAnsi"/>
                <w:sz w:val="20"/>
                <w:szCs w:val="20"/>
              </w:rPr>
            </w:pPr>
          </w:p>
          <w:p w14:paraId="2B0ED0C0" w14:textId="77777777" w:rsidR="00E464FA" w:rsidRPr="00530B51" w:rsidRDefault="00E464FA" w:rsidP="00E464FA">
            <w:pPr>
              <w:rPr>
                <w:rFonts w:asciiTheme="minorHAnsi" w:hAnsiTheme="minorHAnsi" w:cstheme="minorHAnsi"/>
                <w:sz w:val="20"/>
                <w:szCs w:val="20"/>
              </w:rPr>
            </w:pPr>
          </w:p>
          <w:p w14:paraId="444A2FFF" w14:textId="77777777" w:rsidR="00E464FA" w:rsidRPr="00530B51" w:rsidRDefault="00E464FA" w:rsidP="00E464FA">
            <w:pPr>
              <w:rPr>
                <w:rFonts w:asciiTheme="minorHAnsi" w:hAnsiTheme="minorHAnsi" w:cstheme="minorHAnsi"/>
                <w:sz w:val="20"/>
                <w:szCs w:val="20"/>
              </w:rPr>
            </w:pPr>
          </w:p>
          <w:p w14:paraId="3164757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C may be an effective method for improving the condition of breast cancer-related lymphoedema. However, due to the high risk of bias and the low quality of the available studies, further high-quality RCTs are needed to confirm the efficacy of AC for breast cancer-related lymphoedema patients.</w:t>
            </w:r>
          </w:p>
          <w:p w14:paraId="42DA9BA0" w14:textId="77777777" w:rsidR="00E464FA" w:rsidRPr="00530B51" w:rsidRDefault="00E464FA" w:rsidP="00E464FA">
            <w:pPr>
              <w:rPr>
                <w:rFonts w:asciiTheme="minorHAnsi" w:hAnsiTheme="minorHAnsi" w:cstheme="minorHAnsi"/>
                <w:sz w:val="20"/>
                <w:szCs w:val="20"/>
              </w:rPr>
            </w:pPr>
          </w:p>
          <w:p w14:paraId="443E19F6" w14:textId="77777777" w:rsidR="00E464FA" w:rsidRPr="00530B51" w:rsidRDefault="00E464FA" w:rsidP="00E464FA">
            <w:pPr>
              <w:rPr>
                <w:rFonts w:asciiTheme="minorHAnsi" w:hAnsiTheme="minorHAnsi" w:cstheme="minorHAnsi"/>
                <w:sz w:val="20"/>
                <w:szCs w:val="20"/>
              </w:rPr>
            </w:pPr>
          </w:p>
        </w:tc>
      </w:tr>
      <w:tr w:rsidR="00102AEC" w:rsidRPr="00530B51" w14:paraId="7EE433F7" w14:textId="77777777" w:rsidTr="005F251A">
        <w:tc>
          <w:tcPr>
            <w:tcW w:w="172" w:type="pct"/>
            <w:shd w:val="clear" w:color="auto" w:fill="DEEAF6" w:themeFill="accent5" w:themeFillTint="33"/>
          </w:tcPr>
          <w:p w14:paraId="093961DA" w14:textId="6FCA1F0E" w:rsidR="00102AEC" w:rsidRDefault="00205A53" w:rsidP="00E464FA">
            <w:pPr>
              <w:rPr>
                <w:rFonts w:asciiTheme="minorHAnsi" w:hAnsiTheme="minorHAnsi" w:cstheme="minorHAnsi"/>
                <w:b/>
                <w:sz w:val="20"/>
                <w:szCs w:val="20"/>
              </w:rPr>
            </w:pPr>
            <w:r>
              <w:rPr>
                <w:rFonts w:asciiTheme="minorHAnsi" w:hAnsiTheme="minorHAnsi" w:cstheme="minorHAnsi"/>
                <w:b/>
                <w:sz w:val="20"/>
                <w:szCs w:val="20"/>
              </w:rPr>
              <w:t>92</w:t>
            </w:r>
          </w:p>
        </w:tc>
        <w:tc>
          <w:tcPr>
            <w:tcW w:w="806" w:type="pct"/>
            <w:shd w:val="clear" w:color="auto" w:fill="DEEAF6" w:themeFill="accent5" w:themeFillTint="33"/>
          </w:tcPr>
          <w:p w14:paraId="796B8F28" w14:textId="1CF66705" w:rsidR="00102AEC" w:rsidRPr="00530B51" w:rsidRDefault="00E67601" w:rsidP="00E464FA">
            <w:pPr>
              <w:rPr>
                <w:rFonts w:asciiTheme="minorHAnsi" w:hAnsiTheme="minorHAnsi" w:cstheme="minorHAnsi"/>
                <w:sz w:val="20"/>
                <w:szCs w:val="20"/>
              </w:rPr>
            </w:pPr>
            <w:r w:rsidRPr="00E67601">
              <w:rPr>
                <w:rFonts w:asciiTheme="minorHAnsi" w:hAnsiTheme="minorHAnsi" w:cstheme="minorHAnsi"/>
                <w:sz w:val="20"/>
                <w:szCs w:val="20"/>
              </w:rPr>
              <w:t>What is the role and outcomes of surgery to treat lymphoedema?</w:t>
            </w:r>
          </w:p>
        </w:tc>
        <w:tc>
          <w:tcPr>
            <w:tcW w:w="2462" w:type="pct"/>
            <w:shd w:val="clear" w:color="auto" w:fill="DEEAF6" w:themeFill="accent5" w:themeFillTint="33"/>
          </w:tcPr>
          <w:p w14:paraId="7052C076" w14:textId="77777777" w:rsidR="00E67601" w:rsidRPr="00530B51" w:rsidRDefault="00E67601" w:rsidP="00E67601">
            <w:pPr>
              <w:rPr>
                <w:rFonts w:asciiTheme="minorHAnsi" w:hAnsiTheme="minorHAnsi" w:cstheme="minorHAnsi"/>
                <w:b/>
                <w:bCs/>
                <w:i/>
                <w:iCs/>
                <w:sz w:val="20"/>
                <w:szCs w:val="20"/>
              </w:rPr>
            </w:pPr>
            <w:r w:rsidRPr="00530B51">
              <w:rPr>
                <w:rFonts w:asciiTheme="minorHAnsi" w:hAnsiTheme="minorHAnsi" w:cstheme="minorHAnsi"/>
                <w:b/>
                <w:bCs/>
                <w:i/>
                <w:iCs/>
                <w:sz w:val="20"/>
                <w:szCs w:val="20"/>
              </w:rPr>
              <w:t>Surgical interventions</w:t>
            </w:r>
          </w:p>
          <w:p w14:paraId="31AE6A93" w14:textId="77777777" w:rsidR="00E67601" w:rsidRPr="00530B51" w:rsidRDefault="00E67601" w:rsidP="00E67601">
            <w:pPr>
              <w:rPr>
                <w:rFonts w:asciiTheme="minorHAnsi" w:hAnsiTheme="minorHAnsi" w:cstheme="minorHAnsi"/>
                <w:sz w:val="20"/>
                <w:szCs w:val="20"/>
              </w:rPr>
            </w:pPr>
          </w:p>
          <w:p w14:paraId="0B3B5F0D" w14:textId="77777777" w:rsidR="00E67601" w:rsidRPr="00530B51" w:rsidRDefault="00E67601" w:rsidP="00E67601">
            <w:pPr>
              <w:rPr>
                <w:rFonts w:asciiTheme="minorHAnsi" w:hAnsiTheme="minorHAnsi" w:cstheme="minorHAnsi"/>
                <w:sz w:val="20"/>
                <w:szCs w:val="20"/>
              </w:rPr>
            </w:pPr>
            <w:r w:rsidRPr="00530B51">
              <w:rPr>
                <w:rFonts w:asciiTheme="minorHAnsi" w:hAnsiTheme="minorHAnsi" w:cstheme="minorHAnsi"/>
                <w:sz w:val="20"/>
                <w:szCs w:val="20"/>
              </w:rPr>
              <w:t xml:space="preserve">Markkula SP, Leung N, Allen VB, Furniss D. Surgical interventions for the prevention or treatment of lymphoedema after breast cancer treatment. Cochrane Database of Systematic Reviews 2019, Issue 2. Art. No.: CD011433. DOI: 10.1002/14651858.CD011433.pub2 </w:t>
            </w:r>
          </w:p>
          <w:p w14:paraId="7FBA1A6F" w14:textId="77777777" w:rsidR="00E67601" w:rsidRPr="00530B51" w:rsidRDefault="00E67601" w:rsidP="00E67601">
            <w:pPr>
              <w:rPr>
                <w:rFonts w:asciiTheme="minorHAnsi" w:hAnsiTheme="minorHAnsi" w:cstheme="minorHAnsi"/>
                <w:sz w:val="20"/>
                <w:szCs w:val="20"/>
              </w:rPr>
            </w:pPr>
          </w:p>
          <w:p w14:paraId="219514AE" w14:textId="77777777" w:rsidR="00E67601" w:rsidRPr="00530B51" w:rsidRDefault="00E67601" w:rsidP="00E67601">
            <w:pPr>
              <w:rPr>
                <w:rFonts w:asciiTheme="minorHAnsi" w:hAnsiTheme="minorHAnsi" w:cstheme="minorHAnsi"/>
                <w:sz w:val="20"/>
                <w:szCs w:val="20"/>
              </w:rPr>
            </w:pPr>
            <w:r w:rsidRPr="00530B51">
              <w:rPr>
                <w:rFonts w:asciiTheme="minorHAnsi" w:hAnsiTheme="minorHAnsi" w:cstheme="minorHAnsi"/>
                <w:sz w:val="20"/>
                <w:szCs w:val="20"/>
              </w:rPr>
              <w:t>Wang Y, Ge Y, Xing W, Liu J, Wu J, Lin H, Lu Y. The effectiveness and safety of low-level laser therapy on breast cancer-related lymphedema: An overview and update of systematic reviews. Lasers Med Sci. 2021 Nov 15. Doi: 10.1007/s10103-021-03446-3. Epub ahead of print. PMID: 34779937.</w:t>
            </w:r>
          </w:p>
          <w:p w14:paraId="6F471087" w14:textId="77777777" w:rsidR="00E67601" w:rsidRPr="00530B51" w:rsidRDefault="00E67601" w:rsidP="00E67601">
            <w:pPr>
              <w:rPr>
                <w:rFonts w:asciiTheme="minorHAnsi" w:hAnsiTheme="minorHAnsi" w:cstheme="minorHAnsi"/>
                <w:sz w:val="20"/>
                <w:szCs w:val="20"/>
              </w:rPr>
            </w:pPr>
          </w:p>
          <w:p w14:paraId="14520986" w14:textId="77777777" w:rsidR="00E67601" w:rsidRPr="00530B51" w:rsidRDefault="00E67601" w:rsidP="00E67601">
            <w:pPr>
              <w:rPr>
                <w:rFonts w:asciiTheme="minorHAnsi" w:hAnsiTheme="minorHAnsi" w:cstheme="minorHAnsi"/>
                <w:sz w:val="20"/>
                <w:szCs w:val="20"/>
              </w:rPr>
            </w:pPr>
            <w:r w:rsidRPr="00530B51">
              <w:rPr>
                <w:rFonts w:asciiTheme="minorHAnsi" w:hAnsiTheme="minorHAnsi" w:cstheme="minorHAnsi"/>
                <w:sz w:val="20"/>
                <w:szCs w:val="20"/>
              </w:rPr>
              <w:t>Sekigami Y, Char S, Mullen C, Huber K, Cao Y, Buchsbaum R, Graham R, Nardello S, Singhal D, Chatterjee A. Cost-Effectiveness Analysis: Lymph Node Transfer vs Lymphovenous Bypass for Breast Cancer-Related Lymphedema. J Am Coll Surg. 2021 Jun;232(6):837-845. Doi: 10.1016/j.jamcollsurg.2021.02.013. Epub 2021 Mar 5. PMID: 33684564.</w:t>
            </w:r>
          </w:p>
          <w:p w14:paraId="2A442489" w14:textId="77777777" w:rsidR="00E67601" w:rsidRPr="00530B51" w:rsidRDefault="00E67601" w:rsidP="00E67601">
            <w:pPr>
              <w:rPr>
                <w:rFonts w:asciiTheme="minorHAnsi" w:hAnsiTheme="minorHAnsi" w:cstheme="minorHAnsi"/>
                <w:sz w:val="20"/>
                <w:szCs w:val="20"/>
              </w:rPr>
            </w:pPr>
          </w:p>
          <w:p w14:paraId="133A60DB" w14:textId="77777777" w:rsidR="00E67601" w:rsidRPr="00530B51" w:rsidRDefault="00E67601" w:rsidP="00E67601">
            <w:pPr>
              <w:rPr>
                <w:rFonts w:asciiTheme="minorHAnsi" w:hAnsiTheme="minorHAnsi" w:cstheme="minorHAnsi"/>
                <w:sz w:val="20"/>
                <w:szCs w:val="20"/>
              </w:rPr>
            </w:pPr>
            <w:r w:rsidRPr="00530B51">
              <w:rPr>
                <w:rFonts w:asciiTheme="minorHAnsi" w:hAnsiTheme="minorHAnsi" w:cstheme="minorHAnsi"/>
                <w:sz w:val="20"/>
                <w:szCs w:val="20"/>
              </w:rPr>
              <w:t>ABS Guidance: 2017</w:t>
            </w:r>
          </w:p>
          <w:p w14:paraId="41A2772B" w14:textId="77777777" w:rsidR="00E67601" w:rsidRPr="00530B51" w:rsidRDefault="00E67601" w:rsidP="00E67601">
            <w:pPr>
              <w:rPr>
                <w:rFonts w:asciiTheme="minorHAnsi" w:hAnsiTheme="minorHAnsi" w:cstheme="minorHAnsi"/>
                <w:sz w:val="20"/>
                <w:szCs w:val="20"/>
              </w:rPr>
            </w:pPr>
            <w:r w:rsidRPr="00530B51">
              <w:rPr>
                <w:rFonts w:asciiTheme="minorHAnsi" w:hAnsiTheme="minorHAnsi" w:cstheme="minorHAnsi"/>
                <w:sz w:val="20"/>
                <w:szCs w:val="20"/>
              </w:rPr>
              <w:t>Comments: ABS recommends that the technique of liposuction for lymphoedema should be performed within a research programme or as part of an audited clinical practice. Practitioners should be experienced at liposuction and be able to obtain comprehensive informed consent from patients</w:t>
            </w:r>
          </w:p>
          <w:p w14:paraId="2E5FDCC1" w14:textId="77777777" w:rsidR="00102AEC" w:rsidRPr="00530B51" w:rsidRDefault="00102AEC" w:rsidP="00E464FA">
            <w:pPr>
              <w:rPr>
                <w:rFonts w:asciiTheme="minorHAnsi" w:hAnsiTheme="minorHAnsi" w:cstheme="minorHAnsi"/>
                <w:sz w:val="20"/>
                <w:szCs w:val="20"/>
              </w:rPr>
            </w:pPr>
          </w:p>
        </w:tc>
        <w:tc>
          <w:tcPr>
            <w:tcW w:w="1560" w:type="pct"/>
            <w:shd w:val="clear" w:color="auto" w:fill="DEEAF6" w:themeFill="accent5" w:themeFillTint="33"/>
          </w:tcPr>
          <w:p w14:paraId="2EA4AF42" w14:textId="4277CFC3" w:rsidR="00102AEC" w:rsidRPr="00530B51" w:rsidRDefault="00205A53" w:rsidP="00E464FA">
            <w:pPr>
              <w:rPr>
                <w:rFonts w:asciiTheme="minorHAnsi" w:hAnsiTheme="minorHAnsi" w:cstheme="minorHAnsi"/>
                <w:sz w:val="20"/>
                <w:szCs w:val="20"/>
              </w:rPr>
            </w:pPr>
            <w:r w:rsidRPr="00205A53">
              <w:rPr>
                <w:rFonts w:asciiTheme="minorHAnsi" w:hAnsiTheme="minorHAnsi" w:cstheme="minorHAnsi"/>
                <w:b/>
                <w:bCs/>
                <w:sz w:val="20"/>
                <w:szCs w:val="20"/>
              </w:rPr>
              <w:t>Merge with Q91 (reworded)</w:t>
            </w:r>
            <w:r>
              <w:rPr>
                <w:rFonts w:asciiTheme="minorHAnsi" w:hAnsiTheme="minorHAnsi" w:cstheme="minorHAnsi"/>
                <w:sz w:val="20"/>
                <w:szCs w:val="20"/>
              </w:rPr>
              <w:t xml:space="preserve"> </w:t>
            </w:r>
            <w:r w:rsidRPr="00530B51">
              <w:rPr>
                <w:rFonts w:asciiTheme="minorHAnsi" w:hAnsiTheme="minorHAnsi" w:cstheme="minorHAnsi"/>
                <w:sz w:val="20"/>
                <w:szCs w:val="20"/>
              </w:rPr>
              <w:t>How many patients develop lymphoedema following breast cancer surgery, what impact does it have and how should it best be managed, including the indications for and outcomes of surgery to treat lymphoedema?</w:t>
            </w:r>
          </w:p>
        </w:tc>
      </w:tr>
      <w:tr w:rsidR="00E464FA" w:rsidRPr="00530B51" w14:paraId="119A57F7" w14:textId="77777777" w:rsidTr="005F251A">
        <w:tc>
          <w:tcPr>
            <w:tcW w:w="172" w:type="pct"/>
            <w:shd w:val="clear" w:color="auto" w:fill="DEEAF6" w:themeFill="accent5" w:themeFillTint="33"/>
          </w:tcPr>
          <w:p w14:paraId="7184DEEC" w14:textId="02ADDA8D" w:rsidR="00E464FA" w:rsidRPr="00530B51" w:rsidRDefault="007B687C" w:rsidP="00E464FA">
            <w:pPr>
              <w:rPr>
                <w:rFonts w:asciiTheme="minorHAnsi" w:hAnsiTheme="minorHAnsi" w:cstheme="minorHAnsi"/>
                <w:b/>
                <w:sz w:val="20"/>
                <w:szCs w:val="20"/>
              </w:rPr>
            </w:pPr>
            <w:r>
              <w:rPr>
                <w:rFonts w:asciiTheme="minorHAnsi" w:hAnsiTheme="minorHAnsi" w:cstheme="minorHAnsi"/>
                <w:b/>
                <w:sz w:val="20"/>
                <w:szCs w:val="20"/>
              </w:rPr>
              <w:t>93</w:t>
            </w:r>
          </w:p>
        </w:tc>
        <w:tc>
          <w:tcPr>
            <w:tcW w:w="806" w:type="pct"/>
            <w:shd w:val="clear" w:color="auto" w:fill="DEEAF6" w:themeFill="accent5" w:themeFillTint="33"/>
          </w:tcPr>
          <w:p w14:paraId="1169037E" w14:textId="3727A76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factors predict for  chronic (long-term) pain following breast cancer surgery and how can this be prevented or best managed if it does develop?</w:t>
            </w:r>
          </w:p>
        </w:tc>
        <w:tc>
          <w:tcPr>
            <w:tcW w:w="2462" w:type="pct"/>
            <w:shd w:val="clear" w:color="auto" w:fill="DEEAF6" w:themeFill="accent5" w:themeFillTint="33"/>
          </w:tcPr>
          <w:p w14:paraId="42314548" w14:textId="1565B6E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oloney NA, Pocovi NC, Dylke ES, Graham PL, De Groef A. Psychological Factors Are Associated with Pain at All Time Frames After Breast Cancer Surgery: A Systematic Review with Meta-Analyses. Pain Med. 2021 Apr 20;22(4):915-947. Doi: 10.1093/pm/pnaa363. PMID: 33547465.</w:t>
            </w:r>
          </w:p>
          <w:p w14:paraId="7AE53E5F" w14:textId="77777777" w:rsidR="00E464FA" w:rsidRPr="00530B51" w:rsidRDefault="00E464FA" w:rsidP="00E464FA">
            <w:pPr>
              <w:rPr>
                <w:rFonts w:asciiTheme="minorHAnsi" w:hAnsiTheme="minorHAnsi" w:cstheme="minorHAnsi"/>
                <w:sz w:val="20"/>
                <w:szCs w:val="20"/>
              </w:rPr>
            </w:pPr>
          </w:p>
          <w:p w14:paraId="63762781" w14:textId="0A33B58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ang L, Cohen JC, Devasenapathy N, Hong BY, Kheyson S, Lu D, Oparin Y, Kennedy SA, Romerosa B, Arora N, Kwon HY, Jackson K, Prasad M, Jayasekera D, Li A, Guarna G, Natalwalla S, Couban RJ, Reid S, Khan JS, McGillion M, Busse JW. Prevalence and intensity of persistent post-surgical pain following breast cancer surgery: a systematic review and meta-analysis of observational studies. Br J Anaesth. 2020 Sep;125(3):346-357. Doi: 10.1016/j.bja.2020.04.088. Epub 2020 Jun 28. PMID: 32611524.</w:t>
            </w:r>
          </w:p>
          <w:p w14:paraId="7F23FD65" w14:textId="77777777" w:rsidR="00E464FA" w:rsidRPr="00530B51" w:rsidRDefault="00E464FA" w:rsidP="00E464FA">
            <w:pPr>
              <w:rPr>
                <w:rFonts w:asciiTheme="minorHAnsi" w:hAnsiTheme="minorHAnsi" w:cstheme="minorHAnsi"/>
                <w:sz w:val="20"/>
                <w:szCs w:val="20"/>
              </w:rPr>
            </w:pPr>
          </w:p>
          <w:p w14:paraId="5ACB46C6" w14:textId="72B94E2B"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McCowat M, Fleming L, Vibholm J, Dixon D. The Psychological Predictors of Acute and Chronic Pain in Women Following Breast Cancer Surgery: A Systematic Review. Clin J Pain. 2019 Mar;35(3):261-271. Doi: 10.1097/AJP.0000000000000672. PMID: 30531400.</w:t>
            </w:r>
          </w:p>
          <w:p w14:paraId="597A0EB1" w14:textId="1F273C2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Leysen L, Beckwée D, Nijs J, Pas R, Bilterys T, Vermeir S, Adriaenssens N. Risk factors of pain in breast cancer survivors: a systematic review and meta-analysis. Support Care Cancer. 2017 Dec;25(12):3607-3643. Doi: 10.1007/s00520-017-3824-3. Epub 2017 Aug 10. PMID: 28799015.</w:t>
            </w:r>
          </w:p>
          <w:p w14:paraId="3B03CEBF" w14:textId="77777777" w:rsidR="00E464FA" w:rsidRPr="00530B51" w:rsidRDefault="00E464FA" w:rsidP="00E464FA">
            <w:pPr>
              <w:rPr>
                <w:rFonts w:asciiTheme="minorHAnsi" w:hAnsiTheme="minorHAnsi" w:cstheme="minorHAnsi"/>
                <w:sz w:val="20"/>
                <w:szCs w:val="20"/>
              </w:rPr>
            </w:pPr>
          </w:p>
          <w:p w14:paraId="0380400C" w14:textId="7CD6FC8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ai AS, Khan JS, Dhaliwal J, Busse JW, Choi S, Devereaux PJ, Clarke H. Preoperative pregabalin or gabapentin for acute and chronic postoperative pain among patients undergoing breast cancer surgery: A systematic review and meta-analysis of randomized controlled trials. J Plast Reconstr Aesthet Surg. 2017 Oct;70(10):1317-1328. Doi: 10.1016/j.bjps.2017.05.054. Epub 2017 Jun 9. PMID: 28751024.</w:t>
            </w:r>
          </w:p>
          <w:p w14:paraId="5EA1ECC1" w14:textId="2E1352A0" w:rsidR="00E464FA" w:rsidRPr="00530B51" w:rsidRDefault="00E464FA" w:rsidP="00E464FA">
            <w:pPr>
              <w:rPr>
                <w:rFonts w:asciiTheme="minorHAnsi" w:hAnsiTheme="minorHAnsi" w:cstheme="minorHAnsi"/>
                <w:sz w:val="20"/>
                <w:szCs w:val="20"/>
              </w:rPr>
            </w:pPr>
          </w:p>
          <w:p w14:paraId="365598CB" w14:textId="370AB349"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Johannsen M, Frederiksen Y, Jensen AB, Zachariae R. Psychosocial predictors of posttreatment pain after nonmetastatic breast cancer treatment: a systematic review and meta-analysis of prospective studies. J Pain Res. 2017 Dec 21;11:23-36. doi: 10.2147/JPR.S124665. PMID: 29317846; PMCID: PMC5743183.</w:t>
            </w:r>
          </w:p>
          <w:p w14:paraId="1A932B42" w14:textId="77777777" w:rsidR="00E464FA" w:rsidRPr="00530B51" w:rsidRDefault="00E464FA" w:rsidP="00E464FA">
            <w:pPr>
              <w:rPr>
                <w:rFonts w:asciiTheme="minorHAnsi" w:hAnsiTheme="minorHAnsi" w:cstheme="minorHAnsi"/>
                <w:sz w:val="20"/>
                <w:szCs w:val="20"/>
              </w:rPr>
            </w:pPr>
          </w:p>
          <w:p w14:paraId="04B7A0B7" w14:textId="5A2DDFB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Pinheiro da Silva F, Moreira GM, Zomkowski K, Amaral de Noronha M, Flores Sperandio F. Manual Therapy as Treatment for Chronic Musculoskeletal Pain in Female Breast Cancer Survivors: A Systematic Review and Meta-Analysis. J Manipulative Physiol Ther. 2019 Sep;42(7):503-513. Doi: 10.1016/j.jmpt.2018.12.007. PMID: 31864435.</w:t>
            </w:r>
          </w:p>
        </w:tc>
        <w:tc>
          <w:tcPr>
            <w:tcW w:w="1560" w:type="pct"/>
            <w:shd w:val="clear" w:color="auto" w:fill="DEEAF6" w:themeFill="accent5" w:themeFillTint="33"/>
          </w:tcPr>
          <w:p w14:paraId="39418D84" w14:textId="02D6675C" w:rsidR="00E464FA" w:rsidRDefault="00E464FA" w:rsidP="00E464FA">
            <w:pPr>
              <w:rPr>
                <w:rFonts w:asciiTheme="minorHAnsi" w:hAnsiTheme="minorHAnsi" w:cstheme="minorHAnsi"/>
                <w:sz w:val="20"/>
                <w:szCs w:val="20"/>
              </w:rPr>
            </w:pPr>
            <w:r w:rsidRPr="007B687C">
              <w:rPr>
                <w:rFonts w:asciiTheme="minorHAnsi" w:hAnsiTheme="minorHAnsi" w:cstheme="minorHAnsi"/>
                <w:b/>
                <w:bCs/>
                <w:sz w:val="20"/>
                <w:szCs w:val="20"/>
              </w:rPr>
              <w:t>Merge with Q</w:t>
            </w:r>
            <w:r w:rsidR="007B687C" w:rsidRPr="007B687C">
              <w:rPr>
                <w:rFonts w:asciiTheme="minorHAnsi" w:hAnsiTheme="minorHAnsi" w:cstheme="minorHAnsi"/>
                <w:b/>
                <w:bCs/>
                <w:sz w:val="20"/>
                <w:szCs w:val="20"/>
              </w:rPr>
              <w:t>77</w:t>
            </w:r>
            <w:r w:rsidRPr="00530B51">
              <w:rPr>
                <w:rFonts w:asciiTheme="minorHAnsi" w:hAnsiTheme="minorHAnsi" w:cstheme="minorHAnsi"/>
                <w:sz w:val="20"/>
                <w:szCs w:val="20"/>
              </w:rPr>
              <w:t xml:space="preserve"> about acute pain to have one pain-related question</w:t>
            </w:r>
            <w:r w:rsidR="007B687C">
              <w:rPr>
                <w:rFonts w:asciiTheme="minorHAnsi" w:hAnsiTheme="minorHAnsi" w:cstheme="minorHAnsi"/>
                <w:sz w:val="20"/>
                <w:szCs w:val="20"/>
              </w:rPr>
              <w:t xml:space="preserve"> (reworded)</w:t>
            </w:r>
          </w:p>
          <w:p w14:paraId="78DD2E5E" w14:textId="77777777" w:rsidR="007B687C" w:rsidRDefault="007B687C" w:rsidP="007B687C">
            <w:pPr>
              <w:rPr>
                <w:rFonts w:asciiTheme="minorHAnsi" w:hAnsiTheme="minorHAnsi" w:cstheme="minorHAnsi"/>
                <w:sz w:val="20"/>
                <w:szCs w:val="20"/>
              </w:rPr>
            </w:pPr>
            <w:r w:rsidRPr="00530B51">
              <w:rPr>
                <w:rFonts w:asciiTheme="minorHAnsi" w:hAnsiTheme="minorHAnsi" w:cstheme="minorHAnsi"/>
                <w:sz w:val="20"/>
                <w:szCs w:val="20"/>
              </w:rPr>
              <w:t>How can we best prepare women for pain following breast surgery; manage this pain and prevent chronic pain and best manage this if it develops?</w:t>
            </w:r>
          </w:p>
          <w:p w14:paraId="139D38D7" w14:textId="1D64A603" w:rsidR="00102AEC" w:rsidRPr="00530B51" w:rsidRDefault="00102AEC" w:rsidP="00E464FA">
            <w:pPr>
              <w:rPr>
                <w:rFonts w:asciiTheme="minorHAnsi" w:hAnsiTheme="minorHAnsi" w:cstheme="minorHAnsi"/>
                <w:sz w:val="20"/>
                <w:szCs w:val="20"/>
              </w:rPr>
            </w:pPr>
          </w:p>
        </w:tc>
      </w:tr>
      <w:tr w:rsidR="00E464FA" w:rsidRPr="00530B51" w14:paraId="23BB0880" w14:textId="77777777" w:rsidTr="005F251A">
        <w:tc>
          <w:tcPr>
            <w:tcW w:w="172" w:type="pct"/>
            <w:shd w:val="clear" w:color="auto" w:fill="auto"/>
          </w:tcPr>
          <w:p w14:paraId="692D599F" w14:textId="65DAAE0F" w:rsidR="00E464FA" w:rsidRPr="00530B51" w:rsidRDefault="007B687C" w:rsidP="00E464FA">
            <w:pPr>
              <w:rPr>
                <w:rFonts w:asciiTheme="minorHAnsi" w:hAnsiTheme="minorHAnsi" w:cstheme="minorHAnsi"/>
                <w:b/>
                <w:sz w:val="20"/>
                <w:szCs w:val="20"/>
              </w:rPr>
            </w:pPr>
            <w:r>
              <w:rPr>
                <w:rFonts w:asciiTheme="minorHAnsi" w:hAnsiTheme="minorHAnsi" w:cstheme="minorHAnsi"/>
                <w:b/>
                <w:sz w:val="20"/>
                <w:szCs w:val="20"/>
              </w:rPr>
              <w:t>94</w:t>
            </w:r>
          </w:p>
        </w:tc>
        <w:tc>
          <w:tcPr>
            <w:tcW w:w="806" w:type="pct"/>
          </w:tcPr>
          <w:p w14:paraId="0BD42020" w14:textId="1764C53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ould 3D scanning be used to improve prostheses for women having breast cancer surgery?</w:t>
            </w:r>
          </w:p>
        </w:tc>
        <w:tc>
          <w:tcPr>
            <w:tcW w:w="2462" w:type="pct"/>
          </w:tcPr>
          <w:p w14:paraId="55E1F61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literature found</w:t>
            </w:r>
          </w:p>
          <w:p w14:paraId="63E12CA9" w14:textId="104BE1DD"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507B42B5" w14:textId="71923DD1" w:rsidR="00E464FA" w:rsidRPr="00E83855" w:rsidRDefault="00E83855" w:rsidP="00E464FA">
            <w:pPr>
              <w:rPr>
                <w:rFonts w:asciiTheme="minorHAnsi" w:hAnsiTheme="minorHAnsi" w:cstheme="minorHAnsi"/>
                <w:b/>
                <w:bCs/>
                <w:sz w:val="20"/>
                <w:szCs w:val="20"/>
              </w:rPr>
            </w:pPr>
            <w:r w:rsidRPr="00E83855">
              <w:rPr>
                <w:rFonts w:asciiTheme="minorHAnsi" w:hAnsiTheme="minorHAnsi" w:cstheme="minorHAnsi"/>
                <w:b/>
                <w:bCs/>
                <w:sz w:val="20"/>
                <w:szCs w:val="20"/>
              </w:rPr>
              <w:t>This is an evidence uncertainty</w:t>
            </w:r>
          </w:p>
        </w:tc>
      </w:tr>
      <w:tr w:rsidR="00E464FA" w:rsidRPr="00530B51" w14:paraId="4D16039F" w14:textId="77777777" w:rsidTr="00E83855">
        <w:tc>
          <w:tcPr>
            <w:tcW w:w="5000" w:type="pct"/>
            <w:gridSpan w:val="4"/>
            <w:shd w:val="clear" w:color="auto" w:fill="E7E6E6" w:themeFill="background2"/>
          </w:tcPr>
          <w:p w14:paraId="3C420DBE" w14:textId="345B389A" w:rsidR="00E464FA" w:rsidRPr="00530B51" w:rsidRDefault="00E464FA" w:rsidP="00E83855">
            <w:pPr>
              <w:rPr>
                <w:rFonts w:asciiTheme="minorHAnsi" w:hAnsiTheme="minorHAnsi" w:cstheme="minorHAnsi"/>
                <w:sz w:val="20"/>
                <w:szCs w:val="20"/>
              </w:rPr>
            </w:pPr>
            <w:r w:rsidRPr="00530B51">
              <w:rPr>
                <w:rFonts w:asciiTheme="minorHAnsi" w:hAnsiTheme="minorHAnsi" w:cstheme="minorHAnsi"/>
                <w:b/>
                <w:bCs/>
                <w:i/>
                <w:iCs/>
                <w:sz w:val="22"/>
                <w:szCs w:val="22"/>
              </w:rPr>
              <w:t>G Questions about patients at high-risk of developing breast cancer</w:t>
            </w:r>
          </w:p>
        </w:tc>
      </w:tr>
      <w:tr w:rsidR="00E464FA" w:rsidRPr="00530B51" w14:paraId="7CC63CA2" w14:textId="77777777" w:rsidTr="005F251A">
        <w:trPr>
          <w:trHeight w:val="1502"/>
        </w:trPr>
        <w:tc>
          <w:tcPr>
            <w:tcW w:w="172" w:type="pct"/>
            <w:shd w:val="clear" w:color="auto" w:fill="auto"/>
          </w:tcPr>
          <w:p w14:paraId="6095BD2E" w14:textId="3594E480" w:rsidR="00E464FA" w:rsidRPr="00530B51" w:rsidRDefault="00633860" w:rsidP="00E464FA">
            <w:pPr>
              <w:rPr>
                <w:rFonts w:asciiTheme="minorHAnsi" w:hAnsiTheme="minorHAnsi" w:cstheme="minorHAnsi"/>
                <w:b/>
                <w:sz w:val="20"/>
                <w:szCs w:val="20"/>
              </w:rPr>
            </w:pPr>
            <w:r>
              <w:rPr>
                <w:rFonts w:asciiTheme="minorHAnsi" w:hAnsiTheme="minorHAnsi" w:cstheme="minorHAnsi"/>
                <w:b/>
                <w:sz w:val="20"/>
                <w:szCs w:val="20"/>
              </w:rPr>
              <w:t>95</w:t>
            </w:r>
          </w:p>
        </w:tc>
        <w:tc>
          <w:tcPr>
            <w:tcW w:w="806" w:type="pct"/>
          </w:tcPr>
          <w:p w14:paraId="6B87866B" w14:textId="077A3E2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Can we develop better ways of identifying in clinic, women who are at high risk of developing breast cancer?</w:t>
            </w:r>
          </w:p>
        </w:tc>
        <w:tc>
          <w:tcPr>
            <w:tcW w:w="2462" w:type="pct"/>
          </w:tcPr>
          <w:p w14:paraId="3A570CEB"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389762C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0CF97B83" w14:textId="434999F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NICE guidance (updated 2019) </w:t>
            </w:r>
          </w:p>
          <w:p w14:paraId="5A04197E" w14:textId="77777777" w:rsidR="00E464FA" w:rsidRPr="00530B51" w:rsidRDefault="00E464FA" w:rsidP="00E464FA">
            <w:pPr>
              <w:rPr>
                <w:rFonts w:asciiTheme="minorHAnsi" w:hAnsiTheme="minorHAnsi" w:cstheme="minorHAnsi"/>
                <w:sz w:val="20"/>
                <w:szCs w:val="20"/>
              </w:rPr>
            </w:pPr>
          </w:p>
          <w:p w14:paraId="0A5597F4" w14:textId="77777777" w:rsidR="00E464FA" w:rsidRPr="00530B51" w:rsidRDefault="00E464FA" w:rsidP="00E464FA">
            <w:pPr>
              <w:rPr>
                <w:rFonts w:asciiTheme="minorHAnsi" w:hAnsiTheme="minorHAnsi" w:cstheme="minorHAnsi"/>
                <w:sz w:val="20"/>
                <w:szCs w:val="20"/>
              </w:rPr>
            </w:pPr>
          </w:p>
          <w:p w14:paraId="51B18BEC"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ilgart JS, Coles B, Iredale R. Cancer genetic risk assessment for individuals at risk of familial breast cancer. Cochrane Database of Systematic Reviews 2012, Issue 2. Art. No.: CD003721. DOI: 10.1002/14651858.CD003721.pub3. Accessed 14 January 2022.</w:t>
            </w:r>
          </w:p>
          <w:p w14:paraId="458F131C" w14:textId="77777777" w:rsidR="00E464FA" w:rsidRPr="00530B51" w:rsidRDefault="00E464FA" w:rsidP="00E464FA">
            <w:pPr>
              <w:rPr>
                <w:rFonts w:asciiTheme="minorHAnsi" w:hAnsiTheme="minorHAnsi" w:cstheme="minorHAnsi"/>
                <w:sz w:val="20"/>
                <w:szCs w:val="20"/>
              </w:rPr>
            </w:pPr>
          </w:p>
          <w:p w14:paraId="1CDCF3FD"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EBCTCG or PROSPERO reviews identified.</w:t>
            </w:r>
          </w:p>
          <w:p w14:paraId="493CA89D"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6A563D5E" w14:textId="06580291"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ecommends use of family history plus carrier probability calculation tools such as BOADICEA or the Manchester scoring system. Further research is recommended into developing and validating models for calculating carrier probability (NICE research recommendations 2019)</w:t>
            </w:r>
          </w:p>
          <w:p w14:paraId="7AD33AF5" w14:textId="77777777" w:rsidR="00E464FA" w:rsidRPr="00530B51" w:rsidRDefault="00E464FA" w:rsidP="00E464FA">
            <w:pPr>
              <w:rPr>
                <w:rFonts w:asciiTheme="minorHAnsi" w:hAnsiTheme="minorHAnsi" w:cstheme="minorHAnsi"/>
                <w:sz w:val="20"/>
                <w:szCs w:val="20"/>
              </w:rPr>
            </w:pPr>
          </w:p>
          <w:p w14:paraId="371D5EAF" w14:textId="4638F11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2012 BUT Recommended that further research is needed assessing the best means of delivering cancer risk assessment.</w:t>
            </w:r>
          </w:p>
        </w:tc>
      </w:tr>
      <w:tr w:rsidR="00E464FA" w:rsidRPr="00530B51" w14:paraId="0F8E8165" w14:textId="77777777" w:rsidTr="005F251A">
        <w:tc>
          <w:tcPr>
            <w:tcW w:w="172" w:type="pct"/>
            <w:shd w:val="clear" w:color="auto" w:fill="auto"/>
          </w:tcPr>
          <w:p w14:paraId="5C11039E" w14:textId="4A82274A" w:rsidR="00E464FA" w:rsidRPr="00530B51" w:rsidRDefault="00633860" w:rsidP="00E464FA">
            <w:pPr>
              <w:rPr>
                <w:rFonts w:asciiTheme="minorHAnsi" w:hAnsiTheme="minorHAnsi" w:cstheme="minorHAnsi"/>
                <w:b/>
                <w:sz w:val="20"/>
                <w:szCs w:val="20"/>
              </w:rPr>
            </w:pPr>
            <w:r>
              <w:rPr>
                <w:rFonts w:asciiTheme="minorHAnsi" w:hAnsiTheme="minorHAnsi" w:cstheme="minorHAnsi"/>
                <w:b/>
                <w:sz w:val="20"/>
                <w:szCs w:val="20"/>
              </w:rPr>
              <w:t>96</w:t>
            </w:r>
          </w:p>
        </w:tc>
        <w:tc>
          <w:tcPr>
            <w:tcW w:w="806" w:type="pct"/>
          </w:tcPr>
          <w:p w14:paraId="13C4AC7A" w14:textId="77AF8FB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What type of imaging should women at high risk of developing breast cancer have; when should it start and how frequently should it be performed?</w:t>
            </w:r>
          </w:p>
        </w:tc>
        <w:tc>
          <w:tcPr>
            <w:tcW w:w="2462" w:type="pct"/>
          </w:tcPr>
          <w:p w14:paraId="2ABBE49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7D085DB7"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0DE5D3B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OR WOMEN HIGH RISK BUT NO PERSONAL HX</w:t>
            </w:r>
          </w:p>
          <w:p w14:paraId="2F57BD4F" w14:textId="3F7A70D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Diagnostic outcomes 1x SR (2008) (moderate quality)</w:t>
            </w:r>
          </w:p>
          <w:p w14:paraId="54065C9C" w14:textId="5748F0CE"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xml:space="preserve">- Clinical outcomes 1x SR (2010) on how low dose radiation affects breast cancer risk </w:t>
            </w:r>
          </w:p>
          <w:p w14:paraId="2AF4A5A1" w14:textId="64ED055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OR WOMEN HIGH RISK AND PERSONAL HX</w:t>
            </w:r>
          </w:p>
          <w:p w14:paraId="5DC4A72C" w14:textId="58B0DF8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1x SR (2011) on surveillance imaging – moderate evidence on diagnostic outcomes</w:t>
            </w:r>
          </w:p>
          <w:p w14:paraId="147B21AC" w14:textId="7B473FA0"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 Nil on clinical outcomes inc QoL</w:t>
            </w:r>
          </w:p>
          <w:p w14:paraId="7C55C0B1" w14:textId="77777777" w:rsidR="00E464FA" w:rsidRPr="00530B51" w:rsidRDefault="00E464FA" w:rsidP="00E464FA">
            <w:pPr>
              <w:rPr>
                <w:rFonts w:asciiTheme="minorHAnsi" w:hAnsiTheme="minorHAnsi" w:cstheme="minorHAnsi"/>
                <w:sz w:val="20"/>
                <w:szCs w:val="20"/>
              </w:rPr>
            </w:pPr>
          </w:p>
          <w:p w14:paraId="12BF715B" w14:textId="77777777" w:rsidR="00E464FA" w:rsidRPr="00530B51" w:rsidRDefault="00E464FA" w:rsidP="00E464FA">
            <w:pPr>
              <w:rPr>
                <w:rFonts w:asciiTheme="minorHAnsi" w:hAnsiTheme="minorHAnsi" w:cstheme="minorHAnsi"/>
                <w:sz w:val="20"/>
                <w:szCs w:val="20"/>
              </w:rPr>
            </w:pPr>
          </w:p>
          <w:p w14:paraId="33FC4029"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orbes C, Fayter D, de Kock S, Quek RG. A systematic review of international guidelines and recommendations for the genetic screening, diagnosis, genetic counseling, and treatment of </w:t>
            </w:r>
            <w:r w:rsidRPr="00530B51">
              <w:rPr>
                <w:rFonts w:asciiTheme="minorHAnsi" w:hAnsiTheme="minorHAnsi" w:cstheme="minorHAnsi"/>
                <w:i/>
                <w:iCs/>
                <w:sz w:val="20"/>
                <w:szCs w:val="20"/>
              </w:rPr>
              <w:t>BRCA</w:t>
            </w:r>
            <w:r w:rsidRPr="00530B51">
              <w:rPr>
                <w:rFonts w:asciiTheme="minorHAnsi" w:hAnsiTheme="minorHAnsi" w:cstheme="minorHAnsi"/>
                <w:sz w:val="20"/>
                <w:szCs w:val="20"/>
              </w:rPr>
              <w:t>-mutated breast cancer. Cancer Manag Res. 2019 Mar 22;11:2321-2337. doi: 10.2147/CMAR.S189627. PMID: 30962720; PMCID: PMC6434912.</w:t>
            </w:r>
          </w:p>
          <w:p w14:paraId="20BA68C1" w14:textId="77777777" w:rsidR="00E464FA" w:rsidRPr="00530B51" w:rsidRDefault="00E464FA" w:rsidP="00E464FA">
            <w:pPr>
              <w:rPr>
                <w:rFonts w:asciiTheme="minorHAnsi" w:hAnsiTheme="minorHAnsi" w:cstheme="minorHAnsi"/>
                <w:sz w:val="20"/>
                <w:szCs w:val="20"/>
              </w:rPr>
            </w:pPr>
          </w:p>
          <w:p w14:paraId="7B198342" w14:textId="3FFEB82C" w:rsidR="00E464FA" w:rsidRPr="00530B51" w:rsidRDefault="00E464FA" w:rsidP="00E464FA">
            <w:pPr>
              <w:rPr>
                <w:rFonts w:asciiTheme="minorHAnsi" w:hAnsiTheme="minorHAnsi" w:cstheme="minorHAnsi"/>
                <w:sz w:val="20"/>
                <w:szCs w:val="20"/>
              </w:rPr>
            </w:pPr>
          </w:p>
        </w:tc>
        <w:tc>
          <w:tcPr>
            <w:tcW w:w="1560" w:type="pct"/>
            <w:shd w:val="clear" w:color="auto" w:fill="FFF2CC" w:themeFill="accent4" w:themeFillTint="33"/>
          </w:tcPr>
          <w:p w14:paraId="4F2382BF" w14:textId="44E18B9A" w:rsidR="00E464FA" w:rsidRPr="00530B51" w:rsidRDefault="00064EA6" w:rsidP="00E464FA">
            <w:pPr>
              <w:rPr>
                <w:rFonts w:asciiTheme="minorHAnsi" w:hAnsiTheme="minorHAnsi" w:cstheme="minorHAnsi"/>
                <w:sz w:val="20"/>
                <w:szCs w:val="20"/>
              </w:rPr>
            </w:pPr>
            <w:r w:rsidRPr="00064EA6">
              <w:rPr>
                <w:rFonts w:asciiTheme="minorHAnsi" w:hAnsiTheme="minorHAnsi" w:cstheme="minorHAnsi"/>
                <w:sz w:val="20"/>
                <w:szCs w:val="20"/>
              </w:rPr>
              <w:t>NICE guidelines, but evidence is old and incomplete</w:t>
            </w:r>
            <w:r>
              <w:rPr>
                <w:rFonts w:asciiTheme="minorHAnsi" w:hAnsiTheme="minorHAnsi" w:cstheme="minorHAnsi"/>
                <w:sz w:val="20"/>
                <w:szCs w:val="20"/>
              </w:rPr>
              <w:t xml:space="preserve"> further research needed</w:t>
            </w:r>
          </w:p>
          <w:p w14:paraId="5B7191C2" w14:textId="77777777" w:rsidR="00E464FA" w:rsidRPr="00530B51" w:rsidRDefault="00E464FA" w:rsidP="00E464FA">
            <w:pPr>
              <w:rPr>
                <w:rFonts w:asciiTheme="minorHAnsi" w:hAnsiTheme="minorHAnsi" w:cstheme="minorHAnsi"/>
                <w:sz w:val="20"/>
                <w:szCs w:val="20"/>
              </w:rPr>
            </w:pPr>
          </w:p>
          <w:p w14:paraId="2EF1B890" w14:textId="77777777" w:rsidR="00E464FA" w:rsidRPr="00530B51" w:rsidRDefault="00E464FA" w:rsidP="00E464FA">
            <w:pPr>
              <w:rPr>
                <w:rFonts w:asciiTheme="minorHAnsi" w:hAnsiTheme="minorHAnsi" w:cstheme="minorHAnsi"/>
                <w:sz w:val="20"/>
                <w:szCs w:val="20"/>
              </w:rPr>
            </w:pPr>
          </w:p>
          <w:p w14:paraId="0A42342C" w14:textId="77777777" w:rsidR="00E464FA" w:rsidRPr="00530B51" w:rsidRDefault="00E464FA" w:rsidP="00E464FA">
            <w:pPr>
              <w:rPr>
                <w:rFonts w:asciiTheme="minorHAnsi" w:hAnsiTheme="minorHAnsi" w:cstheme="minorHAnsi"/>
                <w:sz w:val="20"/>
                <w:szCs w:val="20"/>
              </w:rPr>
            </w:pPr>
          </w:p>
          <w:p w14:paraId="28D836E1" w14:textId="77777777" w:rsidR="00E464FA" w:rsidRPr="00530B51" w:rsidRDefault="00E464FA" w:rsidP="00E464FA">
            <w:pPr>
              <w:rPr>
                <w:rFonts w:asciiTheme="minorHAnsi" w:hAnsiTheme="minorHAnsi" w:cstheme="minorHAnsi"/>
                <w:sz w:val="20"/>
                <w:szCs w:val="20"/>
              </w:rPr>
            </w:pPr>
          </w:p>
          <w:p w14:paraId="0BF827AB" w14:textId="77777777" w:rsidR="00E464FA" w:rsidRPr="00530B51" w:rsidRDefault="00E464FA" w:rsidP="00E464FA">
            <w:pPr>
              <w:rPr>
                <w:rFonts w:asciiTheme="minorHAnsi" w:hAnsiTheme="minorHAnsi" w:cstheme="minorHAnsi"/>
                <w:sz w:val="20"/>
                <w:szCs w:val="20"/>
              </w:rPr>
            </w:pPr>
          </w:p>
          <w:p w14:paraId="4B7FCC1F" w14:textId="77777777" w:rsidR="00E464FA" w:rsidRPr="00530B51" w:rsidRDefault="00E464FA" w:rsidP="00E464FA">
            <w:pPr>
              <w:rPr>
                <w:rFonts w:asciiTheme="minorHAnsi" w:hAnsiTheme="minorHAnsi" w:cstheme="minorHAnsi"/>
                <w:sz w:val="20"/>
                <w:szCs w:val="20"/>
              </w:rPr>
            </w:pPr>
          </w:p>
          <w:p w14:paraId="1687D8F2" w14:textId="77777777" w:rsidR="00E464FA" w:rsidRPr="00530B51" w:rsidRDefault="00E464FA" w:rsidP="00E464FA">
            <w:pPr>
              <w:rPr>
                <w:rFonts w:asciiTheme="minorHAnsi" w:hAnsiTheme="minorHAnsi" w:cstheme="minorHAnsi"/>
                <w:sz w:val="20"/>
                <w:szCs w:val="20"/>
              </w:rPr>
            </w:pPr>
          </w:p>
          <w:p w14:paraId="437A28D6" w14:textId="77777777" w:rsidR="00E464FA" w:rsidRPr="00530B51" w:rsidRDefault="00E464FA" w:rsidP="00E464FA">
            <w:pPr>
              <w:rPr>
                <w:rFonts w:asciiTheme="minorHAnsi" w:hAnsiTheme="minorHAnsi" w:cstheme="minorHAnsi"/>
                <w:sz w:val="20"/>
                <w:szCs w:val="20"/>
              </w:rPr>
            </w:pPr>
          </w:p>
          <w:p w14:paraId="407D68AE" w14:textId="77777777" w:rsidR="00E464FA" w:rsidRPr="00530B51" w:rsidRDefault="00E464FA" w:rsidP="00E464FA">
            <w:pPr>
              <w:rPr>
                <w:rFonts w:asciiTheme="minorHAnsi" w:hAnsiTheme="minorHAnsi" w:cstheme="minorHAnsi"/>
                <w:sz w:val="20"/>
                <w:szCs w:val="20"/>
              </w:rPr>
            </w:pPr>
          </w:p>
          <w:p w14:paraId="71384470" w14:textId="19D1067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B Regional and organizational guidelines differ for genetic screening, counselling, and treatment of patients with </w:t>
            </w:r>
            <w:r w:rsidRPr="00530B51">
              <w:rPr>
                <w:rFonts w:asciiTheme="minorHAnsi" w:hAnsiTheme="minorHAnsi" w:cstheme="minorHAnsi"/>
                <w:i/>
                <w:iCs/>
                <w:sz w:val="20"/>
                <w:szCs w:val="20"/>
              </w:rPr>
              <w:t>BRCA</w:t>
            </w:r>
            <w:r w:rsidRPr="00530B51">
              <w:rPr>
                <w:rFonts w:asciiTheme="minorHAnsi" w:hAnsiTheme="minorHAnsi" w:cstheme="minorHAnsi"/>
                <w:sz w:val="20"/>
                <w:szCs w:val="20"/>
              </w:rPr>
              <w:t>-mutated BC. Guideline harmonization would optimize identification and management of these patients.</w:t>
            </w:r>
          </w:p>
          <w:p w14:paraId="1CCD6AFF" w14:textId="387DD1C4" w:rsidR="00E464FA" w:rsidRPr="00530B51" w:rsidRDefault="00E464FA" w:rsidP="00E464FA">
            <w:pPr>
              <w:rPr>
                <w:rFonts w:asciiTheme="minorHAnsi" w:hAnsiTheme="minorHAnsi" w:cstheme="minorHAnsi"/>
                <w:sz w:val="20"/>
                <w:szCs w:val="20"/>
              </w:rPr>
            </w:pPr>
          </w:p>
        </w:tc>
      </w:tr>
      <w:tr w:rsidR="00E464FA" w:rsidRPr="00530B51" w14:paraId="05C39149" w14:textId="77777777" w:rsidTr="005F251A">
        <w:tc>
          <w:tcPr>
            <w:tcW w:w="172" w:type="pct"/>
            <w:shd w:val="clear" w:color="auto" w:fill="auto"/>
          </w:tcPr>
          <w:p w14:paraId="6906C17A" w14:textId="22506C7C" w:rsidR="00E464FA" w:rsidRPr="00530B51" w:rsidRDefault="00633860" w:rsidP="00E464FA">
            <w:pPr>
              <w:rPr>
                <w:rFonts w:asciiTheme="minorHAnsi" w:hAnsiTheme="minorHAnsi" w:cstheme="minorHAnsi"/>
                <w:b/>
                <w:sz w:val="20"/>
                <w:szCs w:val="20"/>
              </w:rPr>
            </w:pPr>
            <w:r>
              <w:rPr>
                <w:rFonts w:asciiTheme="minorHAnsi" w:hAnsiTheme="minorHAnsi" w:cstheme="minorHAnsi"/>
                <w:b/>
                <w:sz w:val="20"/>
                <w:szCs w:val="20"/>
              </w:rPr>
              <w:t>97</w:t>
            </w:r>
          </w:p>
        </w:tc>
        <w:tc>
          <w:tcPr>
            <w:tcW w:w="806" w:type="pct"/>
          </w:tcPr>
          <w:p w14:paraId="43395198" w14:textId="252A7EF6"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we help women at risk of breast cancer make an informed choice about the risks and benefits of breast cancer screening options?</w:t>
            </w:r>
          </w:p>
        </w:tc>
        <w:tc>
          <w:tcPr>
            <w:tcW w:w="2462" w:type="pct"/>
            <w:shd w:val="clear" w:color="auto" w:fill="auto"/>
          </w:tcPr>
          <w:p w14:paraId="5256FD50"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6E40C67E"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1B894DE6"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ICE guidelines (2019) recommend offering support (risk counselling, psychological counselling and risk management advice).</w:t>
            </w:r>
          </w:p>
          <w:p w14:paraId="7D7E3333" w14:textId="77777777" w:rsidR="00E464FA" w:rsidRPr="00530B51" w:rsidRDefault="00E464FA" w:rsidP="00E464FA">
            <w:pPr>
              <w:rPr>
                <w:rFonts w:asciiTheme="minorHAnsi" w:hAnsiTheme="minorHAnsi" w:cstheme="minorHAnsi"/>
                <w:sz w:val="20"/>
                <w:szCs w:val="20"/>
              </w:rPr>
            </w:pPr>
          </w:p>
          <w:p w14:paraId="08FBF9C2" w14:textId="77777777"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75866714" w14:textId="6CA9148A"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Recommend offering support (risk counselling, psychological counselling and risk management advice) but based on limited evidence and a literature review of studies which have assessed the process of risk communication for familial cancer has concluded that there is no clear evidence on how to effectively communicate cancer risk information and to ensure that risk estimates are understood.</w:t>
            </w:r>
          </w:p>
          <w:p w14:paraId="7BFCE207" w14:textId="77777777" w:rsidR="00E464FA" w:rsidRPr="00530B51" w:rsidRDefault="00E464FA" w:rsidP="00E464FA">
            <w:pPr>
              <w:rPr>
                <w:rFonts w:asciiTheme="minorHAnsi" w:hAnsiTheme="minorHAnsi" w:cstheme="minorHAnsi"/>
                <w:sz w:val="20"/>
                <w:szCs w:val="20"/>
              </w:rPr>
            </w:pPr>
          </w:p>
          <w:p w14:paraId="45A92A2B" w14:textId="126AAC29" w:rsidR="00E464FA" w:rsidRPr="00530B51" w:rsidRDefault="00E464FA" w:rsidP="00E464FA">
            <w:pPr>
              <w:rPr>
                <w:rFonts w:asciiTheme="minorHAnsi" w:hAnsiTheme="minorHAnsi" w:cstheme="minorHAnsi"/>
                <w:sz w:val="20"/>
                <w:szCs w:val="20"/>
              </w:rPr>
            </w:pPr>
          </w:p>
        </w:tc>
      </w:tr>
      <w:tr w:rsidR="00E464FA" w:rsidRPr="00530B51" w14:paraId="57DBE77A" w14:textId="77777777" w:rsidTr="005F251A">
        <w:trPr>
          <w:trHeight w:val="1511"/>
        </w:trPr>
        <w:tc>
          <w:tcPr>
            <w:tcW w:w="172" w:type="pct"/>
            <w:shd w:val="clear" w:color="auto" w:fill="auto"/>
          </w:tcPr>
          <w:p w14:paraId="3AA952F2" w14:textId="4931DA08" w:rsidR="00E464FA" w:rsidRPr="00530B51" w:rsidRDefault="00633860" w:rsidP="00E464FA">
            <w:pPr>
              <w:rPr>
                <w:rFonts w:asciiTheme="minorHAnsi" w:hAnsiTheme="minorHAnsi" w:cstheme="minorHAnsi"/>
                <w:b/>
                <w:sz w:val="20"/>
                <w:szCs w:val="20"/>
              </w:rPr>
            </w:pPr>
            <w:r>
              <w:rPr>
                <w:rFonts w:asciiTheme="minorHAnsi" w:hAnsiTheme="minorHAnsi" w:cstheme="minorHAnsi"/>
                <w:b/>
                <w:sz w:val="20"/>
                <w:szCs w:val="20"/>
              </w:rPr>
              <w:t>98</w:t>
            </w:r>
          </w:p>
        </w:tc>
        <w:tc>
          <w:tcPr>
            <w:tcW w:w="806" w:type="pct"/>
          </w:tcPr>
          <w:p w14:paraId="0CDFD4F3" w14:textId="6A555E7C"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Are there alternatives to imaging in high risk women not having imaging due to pregnancy or breast feeding?</w:t>
            </w:r>
          </w:p>
        </w:tc>
        <w:tc>
          <w:tcPr>
            <w:tcW w:w="2462" w:type="pct"/>
            <w:shd w:val="clear" w:color="auto" w:fill="auto"/>
          </w:tcPr>
          <w:p w14:paraId="0B597183" w14:textId="77777777"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evidence in NICE guidelines. No data in Cochrane reviews or EBCTCG,</w:t>
            </w:r>
          </w:p>
          <w:p w14:paraId="01645362" w14:textId="77777777" w:rsidR="00E464FA" w:rsidRPr="00530B51" w:rsidRDefault="00E464FA" w:rsidP="00E464FA">
            <w:pPr>
              <w:rPr>
                <w:rFonts w:asciiTheme="minorHAnsi" w:hAnsiTheme="minorHAnsi" w:cstheme="minorHAnsi"/>
                <w:sz w:val="20"/>
                <w:szCs w:val="20"/>
              </w:rPr>
            </w:pPr>
          </w:p>
          <w:p w14:paraId="01F92940" w14:textId="45808D46" w:rsidR="00E464FA" w:rsidRPr="00530B51" w:rsidRDefault="00E464FA" w:rsidP="00E464FA">
            <w:pPr>
              <w:rPr>
                <w:rFonts w:asciiTheme="minorHAnsi" w:hAnsiTheme="minorHAnsi" w:cstheme="minorHAnsi"/>
                <w:sz w:val="20"/>
                <w:szCs w:val="20"/>
              </w:rPr>
            </w:pPr>
          </w:p>
        </w:tc>
        <w:tc>
          <w:tcPr>
            <w:tcW w:w="1560" w:type="pct"/>
            <w:shd w:val="clear" w:color="auto" w:fill="E2EFD9" w:themeFill="accent6" w:themeFillTint="33"/>
          </w:tcPr>
          <w:p w14:paraId="4EB02DDA" w14:textId="6FB898F5" w:rsidR="00E464FA" w:rsidRPr="00A20584" w:rsidRDefault="00E464FA" w:rsidP="00E464FA">
            <w:pPr>
              <w:rPr>
                <w:rFonts w:asciiTheme="minorHAnsi" w:hAnsiTheme="minorHAnsi" w:cstheme="minorHAnsi"/>
                <w:b/>
                <w:bCs/>
                <w:sz w:val="20"/>
                <w:szCs w:val="20"/>
              </w:rPr>
            </w:pPr>
            <w:r w:rsidRPr="00A20584">
              <w:rPr>
                <w:rFonts w:asciiTheme="minorHAnsi" w:hAnsiTheme="minorHAnsi" w:cstheme="minorHAnsi"/>
                <w:b/>
                <w:bCs/>
                <w:sz w:val="20"/>
                <w:szCs w:val="20"/>
              </w:rPr>
              <w:t>This is an unanswered question</w:t>
            </w:r>
          </w:p>
        </w:tc>
      </w:tr>
      <w:tr w:rsidR="00E464FA" w:rsidRPr="00530B51" w14:paraId="734C53D4" w14:textId="77777777" w:rsidTr="005F251A">
        <w:tc>
          <w:tcPr>
            <w:tcW w:w="172" w:type="pct"/>
            <w:shd w:val="clear" w:color="auto" w:fill="auto"/>
          </w:tcPr>
          <w:p w14:paraId="2A4C17A7" w14:textId="2C8B2A4E" w:rsidR="00E464FA" w:rsidRPr="00530B51" w:rsidRDefault="002655B2" w:rsidP="00E464FA">
            <w:pPr>
              <w:rPr>
                <w:rFonts w:asciiTheme="minorHAnsi" w:hAnsiTheme="minorHAnsi" w:cstheme="minorHAnsi"/>
                <w:b/>
                <w:sz w:val="20"/>
                <w:szCs w:val="20"/>
              </w:rPr>
            </w:pPr>
            <w:r>
              <w:rPr>
                <w:rFonts w:asciiTheme="minorHAnsi" w:hAnsiTheme="minorHAnsi" w:cstheme="minorHAnsi"/>
                <w:b/>
                <w:sz w:val="20"/>
                <w:szCs w:val="20"/>
              </w:rPr>
              <w:t>99</w:t>
            </w:r>
          </w:p>
        </w:tc>
        <w:tc>
          <w:tcPr>
            <w:tcW w:w="806" w:type="pct"/>
          </w:tcPr>
          <w:p w14:paraId="44341D76" w14:textId="6816A0F2"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ow can information on breast density and its implications for breast cancer risk and diagnosis best be made available and discussed with patients?</w:t>
            </w:r>
          </w:p>
        </w:tc>
        <w:tc>
          <w:tcPr>
            <w:tcW w:w="2462" w:type="pct"/>
          </w:tcPr>
          <w:p w14:paraId="1BD206A8" w14:textId="357C887F"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No evidence in NICE guidelines. No data in Cochrane or EBCTCG.</w:t>
            </w:r>
          </w:p>
          <w:p w14:paraId="635611B0" w14:textId="77777777" w:rsidR="00E464FA" w:rsidRPr="00530B51" w:rsidRDefault="00E464FA" w:rsidP="00E464FA">
            <w:pPr>
              <w:rPr>
                <w:rFonts w:asciiTheme="minorHAnsi" w:hAnsiTheme="minorHAnsi" w:cstheme="minorHAnsi"/>
                <w:sz w:val="20"/>
                <w:szCs w:val="20"/>
              </w:rPr>
            </w:pPr>
          </w:p>
          <w:p w14:paraId="1E5B0FC3" w14:textId="2CE358D5" w:rsidR="00E464FA" w:rsidRPr="00530B51" w:rsidRDefault="00E464FA" w:rsidP="00E464FA">
            <w:pPr>
              <w:rPr>
                <w:rFonts w:asciiTheme="minorHAnsi" w:hAnsiTheme="minorHAnsi" w:cstheme="minorHAnsi"/>
                <w:sz w:val="20"/>
                <w:szCs w:val="20"/>
              </w:rPr>
            </w:pPr>
            <w:r w:rsidRPr="00530B51">
              <w:rPr>
                <w:rFonts w:asciiTheme="minorHAnsi" w:hAnsiTheme="minorHAnsi" w:cstheme="minorHAnsi"/>
                <w:sz w:val="20"/>
                <w:szCs w:val="20"/>
              </w:rPr>
              <w:t>Huang S, Houssami N, Brennan M, Nickel B. The impact of mandatory mammographic breast density notification on supplemental screening practice in the United States: a systematic review. Breast Cancer Res Treat. 2021 May;187(1):11-30. Doi: 10.1007/s10549-021-06203-w. Epub 2021 Mar 28. PMID: 33774734.</w:t>
            </w:r>
          </w:p>
        </w:tc>
        <w:tc>
          <w:tcPr>
            <w:tcW w:w="1560" w:type="pct"/>
            <w:shd w:val="clear" w:color="auto" w:fill="E2EFD9" w:themeFill="accent6" w:themeFillTint="33"/>
          </w:tcPr>
          <w:p w14:paraId="6F0538AD" w14:textId="213A260C" w:rsidR="00E464FA" w:rsidRDefault="00E464FA" w:rsidP="00E464FA">
            <w:pPr>
              <w:rPr>
                <w:rFonts w:asciiTheme="minorHAnsi" w:hAnsiTheme="minorHAnsi" w:cstheme="minorHAnsi"/>
                <w:sz w:val="20"/>
                <w:szCs w:val="20"/>
                <w:lang w:eastAsia="en-US"/>
              </w:rPr>
            </w:pPr>
            <w:r w:rsidRPr="00530B51">
              <w:rPr>
                <w:rFonts w:asciiTheme="minorHAnsi" w:hAnsiTheme="minorHAnsi" w:cstheme="minorHAnsi"/>
                <w:sz w:val="20"/>
                <w:szCs w:val="20"/>
                <w:lang w:eastAsia="en-US"/>
              </w:rPr>
              <w:t>BDN leads to increased use of supplemental screening. This has implications for women and the health system. These findings can help inform current and future screening programs, where breast density notification is currently implemented or being considered.</w:t>
            </w:r>
          </w:p>
          <w:p w14:paraId="4ED25F25" w14:textId="7798DE89" w:rsidR="00A20584" w:rsidRPr="00530B51" w:rsidRDefault="00A20584" w:rsidP="00E464FA">
            <w:pPr>
              <w:rPr>
                <w:rFonts w:asciiTheme="minorHAnsi" w:hAnsiTheme="minorHAnsi" w:cstheme="minorHAnsi"/>
                <w:sz w:val="20"/>
                <w:szCs w:val="20"/>
                <w:lang w:eastAsia="en-US"/>
              </w:rPr>
            </w:pPr>
            <w:r w:rsidRPr="00A20584">
              <w:rPr>
                <w:rFonts w:asciiTheme="minorHAnsi" w:hAnsiTheme="minorHAnsi" w:cstheme="minorHAnsi"/>
                <w:b/>
                <w:bCs/>
                <w:sz w:val="20"/>
                <w:szCs w:val="20"/>
              </w:rPr>
              <w:t>This is an unanswered question</w:t>
            </w:r>
          </w:p>
          <w:p w14:paraId="267861CA" w14:textId="77777777" w:rsidR="00E464FA" w:rsidRPr="00530B51" w:rsidRDefault="00E464FA" w:rsidP="00E464FA">
            <w:pPr>
              <w:rPr>
                <w:rFonts w:asciiTheme="minorHAnsi" w:hAnsiTheme="minorHAnsi" w:cstheme="minorHAnsi"/>
                <w:sz w:val="20"/>
                <w:szCs w:val="20"/>
              </w:rPr>
            </w:pPr>
          </w:p>
        </w:tc>
      </w:tr>
      <w:tr w:rsidR="005F251A" w:rsidRPr="00530B51" w14:paraId="58721114" w14:textId="77777777" w:rsidTr="005F251A">
        <w:tc>
          <w:tcPr>
            <w:tcW w:w="172" w:type="pct"/>
            <w:shd w:val="clear" w:color="auto" w:fill="auto"/>
          </w:tcPr>
          <w:p w14:paraId="324A9C51" w14:textId="63C6609D" w:rsidR="005F251A" w:rsidRDefault="005F251A" w:rsidP="005F251A">
            <w:pPr>
              <w:rPr>
                <w:rFonts w:asciiTheme="minorHAnsi" w:hAnsiTheme="minorHAnsi" w:cstheme="minorHAnsi"/>
                <w:b/>
                <w:sz w:val="20"/>
                <w:szCs w:val="20"/>
              </w:rPr>
            </w:pPr>
            <w:r>
              <w:rPr>
                <w:rFonts w:asciiTheme="minorHAnsi" w:hAnsiTheme="minorHAnsi" w:cstheme="minorHAnsi"/>
                <w:b/>
                <w:sz w:val="20"/>
                <w:szCs w:val="20"/>
              </w:rPr>
              <w:t>100</w:t>
            </w:r>
          </w:p>
        </w:tc>
        <w:tc>
          <w:tcPr>
            <w:tcW w:w="806" w:type="pct"/>
          </w:tcPr>
          <w:p w14:paraId="735BA60A" w14:textId="4560A592"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ould risk stratification of screening using breast density and family history, and/or the use of additional screening tests, allow new and recurrent breast cancers to be detected at an earlier stage and would this be cost-effective?</w:t>
            </w:r>
          </w:p>
        </w:tc>
        <w:tc>
          <w:tcPr>
            <w:tcW w:w="2462" w:type="pct"/>
          </w:tcPr>
          <w:p w14:paraId="27BC9CD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o recommendations on stratified breast screening in NICE guidelines. No evidence in Cochrane/EBCTCG.</w:t>
            </w:r>
          </w:p>
          <w:p w14:paraId="09D8E269" w14:textId="77777777" w:rsidR="005F251A" w:rsidRPr="00530B51" w:rsidRDefault="005F251A" w:rsidP="005F251A">
            <w:pPr>
              <w:rPr>
                <w:rFonts w:asciiTheme="minorHAnsi" w:hAnsiTheme="minorHAnsi" w:cstheme="minorHAnsi"/>
                <w:sz w:val="20"/>
                <w:szCs w:val="20"/>
              </w:rPr>
            </w:pPr>
          </w:p>
          <w:p w14:paraId="6072798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This is the subject of a number of ongoing trials.</w:t>
            </w:r>
          </w:p>
          <w:p w14:paraId="22AC663E" w14:textId="77777777" w:rsidR="005F251A" w:rsidRPr="00530B51" w:rsidRDefault="005F251A" w:rsidP="005F251A">
            <w:pPr>
              <w:rPr>
                <w:rFonts w:asciiTheme="minorHAnsi" w:hAnsiTheme="minorHAnsi" w:cstheme="minorHAnsi"/>
                <w:sz w:val="20"/>
                <w:szCs w:val="20"/>
              </w:rPr>
            </w:pPr>
          </w:p>
          <w:p w14:paraId="1DFDCCF0" w14:textId="77777777" w:rsidR="005F251A" w:rsidRPr="00530B51" w:rsidRDefault="005F251A" w:rsidP="005F251A">
            <w:pPr>
              <w:rPr>
                <w:rFonts w:asciiTheme="minorHAnsi" w:hAnsiTheme="minorHAnsi" w:cstheme="minorHAnsi"/>
                <w:sz w:val="20"/>
                <w:szCs w:val="20"/>
              </w:rPr>
            </w:pPr>
          </w:p>
        </w:tc>
        <w:tc>
          <w:tcPr>
            <w:tcW w:w="1560" w:type="pct"/>
            <w:shd w:val="clear" w:color="auto" w:fill="E2EFD9" w:themeFill="accent6" w:themeFillTint="33"/>
          </w:tcPr>
          <w:p w14:paraId="2CABDE0B" w14:textId="4ADB0F39" w:rsidR="005F251A" w:rsidRPr="00A20584" w:rsidRDefault="005F251A" w:rsidP="005F251A">
            <w:pPr>
              <w:rPr>
                <w:rFonts w:asciiTheme="minorHAnsi" w:hAnsiTheme="minorHAnsi" w:cstheme="minorHAnsi"/>
                <w:b/>
                <w:bCs/>
                <w:sz w:val="20"/>
                <w:szCs w:val="20"/>
              </w:rPr>
            </w:pPr>
            <w:r w:rsidRPr="00A20584">
              <w:rPr>
                <w:rFonts w:asciiTheme="minorHAnsi" w:hAnsiTheme="minorHAnsi" w:cstheme="minorHAnsi"/>
                <w:b/>
                <w:bCs/>
                <w:sz w:val="20"/>
                <w:szCs w:val="20"/>
              </w:rPr>
              <w:t>This is (currently) an unanswered question.</w:t>
            </w:r>
          </w:p>
        </w:tc>
      </w:tr>
      <w:tr w:rsidR="005F251A" w:rsidRPr="00530B51" w14:paraId="30608CBC" w14:textId="77777777" w:rsidTr="00DA72B4">
        <w:tc>
          <w:tcPr>
            <w:tcW w:w="172" w:type="pct"/>
            <w:shd w:val="clear" w:color="auto" w:fill="DEEAF6" w:themeFill="accent5" w:themeFillTint="33"/>
          </w:tcPr>
          <w:p w14:paraId="5238D6DD" w14:textId="7C93D2DC" w:rsidR="005F251A" w:rsidRPr="00530B51" w:rsidRDefault="005F251A" w:rsidP="005F251A">
            <w:pPr>
              <w:rPr>
                <w:rFonts w:asciiTheme="minorHAnsi" w:hAnsiTheme="minorHAnsi" w:cstheme="minorHAnsi"/>
                <w:b/>
                <w:sz w:val="20"/>
                <w:szCs w:val="20"/>
              </w:rPr>
            </w:pPr>
            <w:r>
              <w:rPr>
                <w:rFonts w:asciiTheme="minorHAnsi" w:hAnsiTheme="minorHAnsi" w:cstheme="minorHAnsi"/>
                <w:b/>
                <w:sz w:val="20"/>
                <w:szCs w:val="20"/>
              </w:rPr>
              <w:t>10</w:t>
            </w:r>
            <w:r w:rsidR="00812E3B">
              <w:rPr>
                <w:rFonts w:asciiTheme="minorHAnsi" w:hAnsiTheme="minorHAnsi" w:cstheme="minorHAnsi"/>
                <w:b/>
                <w:sz w:val="20"/>
                <w:szCs w:val="20"/>
              </w:rPr>
              <w:t>1</w:t>
            </w:r>
          </w:p>
        </w:tc>
        <w:tc>
          <w:tcPr>
            <w:tcW w:w="806" w:type="pct"/>
            <w:shd w:val="clear" w:color="auto" w:fill="DEEAF6" w:themeFill="accent5" w:themeFillTint="33"/>
          </w:tcPr>
          <w:p w14:paraId="6997B705" w14:textId="03630A71" w:rsidR="005F251A" w:rsidRPr="00530B51" w:rsidRDefault="00DA72B4" w:rsidP="005F251A">
            <w:pPr>
              <w:rPr>
                <w:rFonts w:asciiTheme="minorHAnsi" w:hAnsiTheme="minorHAnsi" w:cstheme="minorHAnsi"/>
                <w:sz w:val="20"/>
                <w:szCs w:val="20"/>
              </w:rPr>
            </w:pPr>
            <w:r w:rsidRPr="00DA72B4">
              <w:rPr>
                <w:rFonts w:asciiTheme="minorHAnsi" w:hAnsiTheme="minorHAnsi" w:cstheme="minorHAnsi"/>
                <w:sz w:val="20"/>
                <w:szCs w:val="20"/>
              </w:rPr>
              <w:t>Are there additional screening tests that can be offered to women with dense breasts to reduce the number of later stage diagnoses and/or help earlier detection of recurrence?</w:t>
            </w:r>
          </w:p>
        </w:tc>
        <w:tc>
          <w:tcPr>
            <w:tcW w:w="2462" w:type="pct"/>
            <w:shd w:val="clear" w:color="auto" w:fill="DEEAF6" w:themeFill="accent5" w:themeFillTint="33"/>
          </w:tcPr>
          <w:p w14:paraId="7C5539BE" w14:textId="72470CFA" w:rsidR="005F251A" w:rsidRPr="00530B51" w:rsidRDefault="005F251A" w:rsidP="005F251A">
            <w:pPr>
              <w:rPr>
                <w:rFonts w:asciiTheme="minorHAnsi" w:hAnsiTheme="minorHAnsi" w:cstheme="minorHAnsi"/>
                <w:sz w:val="20"/>
                <w:szCs w:val="20"/>
              </w:rPr>
            </w:pPr>
          </w:p>
        </w:tc>
        <w:tc>
          <w:tcPr>
            <w:tcW w:w="1560" w:type="pct"/>
            <w:shd w:val="clear" w:color="auto" w:fill="DEEAF6" w:themeFill="accent5" w:themeFillTint="33"/>
          </w:tcPr>
          <w:p w14:paraId="6C9522AF" w14:textId="44DF1565" w:rsidR="005F251A" w:rsidRPr="00DA72B4" w:rsidRDefault="00DA72B4" w:rsidP="005F251A">
            <w:pPr>
              <w:rPr>
                <w:rFonts w:asciiTheme="minorHAnsi" w:hAnsiTheme="minorHAnsi" w:cstheme="minorHAnsi"/>
                <w:b/>
                <w:bCs/>
                <w:sz w:val="20"/>
                <w:szCs w:val="20"/>
              </w:rPr>
            </w:pPr>
            <w:r w:rsidRPr="00DA72B4">
              <w:rPr>
                <w:rFonts w:asciiTheme="minorHAnsi" w:hAnsiTheme="minorHAnsi" w:cstheme="minorHAnsi"/>
                <w:b/>
                <w:bCs/>
                <w:sz w:val="20"/>
                <w:szCs w:val="20"/>
              </w:rPr>
              <w:t xml:space="preserve">Merged with </w:t>
            </w:r>
            <w:r>
              <w:rPr>
                <w:rFonts w:asciiTheme="minorHAnsi" w:hAnsiTheme="minorHAnsi" w:cstheme="minorHAnsi"/>
                <w:b/>
                <w:bCs/>
                <w:sz w:val="20"/>
                <w:szCs w:val="20"/>
              </w:rPr>
              <w:t>Q</w:t>
            </w:r>
            <w:r w:rsidRPr="00DA72B4">
              <w:rPr>
                <w:rFonts w:asciiTheme="minorHAnsi" w:hAnsiTheme="minorHAnsi" w:cstheme="minorHAnsi"/>
                <w:b/>
                <w:bCs/>
                <w:sz w:val="20"/>
                <w:szCs w:val="20"/>
              </w:rPr>
              <w:t>100</w:t>
            </w:r>
          </w:p>
        </w:tc>
      </w:tr>
      <w:tr w:rsidR="005F251A" w:rsidRPr="00530B51" w14:paraId="0013A6B3" w14:textId="77777777" w:rsidTr="005F251A">
        <w:tc>
          <w:tcPr>
            <w:tcW w:w="172" w:type="pct"/>
            <w:shd w:val="clear" w:color="auto" w:fill="auto"/>
          </w:tcPr>
          <w:p w14:paraId="0303D733" w14:textId="2BF1346F" w:rsidR="005F251A" w:rsidRPr="00530B51" w:rsidRDefault="005F251A" w:rsidP="005F251A">
            <w:pPr>
              <w:rPr>
                <w:rFonts w:asciiTheme="minorHAnsi" w:hAnsiTheme="minorHAnsi" w:cstheme="minorHAnsi"/>
                <w:b/>
                <w:sz w:val="20"/>
                <w:szCs w:val="20"/>
              </w:rPr>
            </w:pPr>
            <w:r>
              <w:rPr>
                <w:rFonts w:asciiTheme="minorHAnsi" w:hAnsiTheme="minorHAnsi" w:cstheme="minorHAnsi"/>
                <w:b/>
                <w:sz w:val="20"/>
                <w:szCs w:val="20"/>
              </w:rPr>
              <w:t>10</w:t>
            </w:r>
            <w:r w:rsidR="00D142F7">
              <w:rPr>
                <w:rFonts w:asciiTheme="minorHAnsi" w:hAnsiTheme="minorHAnsi" w:cstheme="minorHAnsi"/>
                <w:b/>
                <w:sz w:val="20"/>
                <w:szCs w:val="20"/>
              </w:rPr>
              <w:t>2</w:t>
            </w:r>
          </w:p>
        </w:tc>
        <w:tc>
          <w:tcPr>
            <w:tcW w:w="806" w:type="pct"/>
          </w:tcPr>
          <w:p w14:paraId="45637D45" w14:textId="1A20A281"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hat are the options for risk reduction and management of women at high risk of developing breast cancer and what is the impact on quality of life?</w:t>
            </w:r>
          </w:p>
        </w:tc>
        <w:tc>
          <w:tcPr>
            <w:tcW w:w="2462" w:type="pct"/>
          </w:tcPr>
          <w:p w14:paraId="5EC8FD1B" w14:textId="77777777" w:rsidR="005F251A" w:rsidRDefault="005F251A" w:rsidP="005F251A">
            <w:pPr>
              <w:rPr>
                <w:rFonts w:asciiTheme="minorHAnsi" w:hAnsiTheme="minorHAnsi" w:cstheme="minorHAnsi"/>
                <w:b/>
                <w:sz w:val="20"/>
                <w:szCs w:val="20"/>
              </w:rPr>
            </w:pPr>
          </w:p>
          <w:p w14:paraId="07E9596C" w14:textId="77777777" w:rsidR="005F251A" w:rsidRDefault="005F251A" w:rsidP="005F251A">
            <w:pPr>
              <w:rPr>
                <w:rFonts w:asciiTheme="minorHAnsi" w:hAnsiTheme="minorHAnsi" w:cstheme="minorHAnsi"/>
                <w:b/>
                <w:sz w:val="20"/>
                <w:szCs w:val="20"/>
              </w:rPr>
            </w:pPr>
          </w:p>
          <w:p w14:paraId="23EFBDD7" w14:textId="77777777" w:rsidR="005F251A" w:rsidRDefault="005F251A" w:rsidP="005F251A">
            <w:pPr>
              <w:rPr>
                <w:rFonts w:asciiTheme="minorHAnsi" w:hAnsiTheme="minorHAnsi" w:cstheme="minorHAnsi"/>
                <w:b/>
                <w:sz w:val="20"/>
                <w:szCs w:val="20"/>
              </w:rPr>
            </w:pPr>
          </w:p>
          <w:p w14:paraId="658B9C05" w14:textId="1E1843DA" w:rsidR="005F251A" w:rsidRPr="00530B51" w:rsidRDefault="005F251A" w:rsidP="005F251A">
            <w:pPr>
              <w:rPr>
                <w:rFonts w:asciiTheme="minorHAnsi" w:hAnsiTheme="minorHAnsi" w:cstheme="minorHAnsi"/>
                <w:b/>
                <w:sz w:val="20"/>
                <w:szCs w:val="20"/>
              </w:rPr>
            </w:pPr>
            <w:r w:rsidRPr="00530B51">
              <w:rPr>
                <w:rFonts w:asciiTheme="minorHAnsi" w:hAnsiTheme="minorHAnsi" w:cstheme="minorHAnsi"/>
                <w:b/>
                <w:sz w:val="20"/>
                <w:szCs w:val="20"/>
              </w:rPr>
              <w:t>CHEMO-PREVENTION</w:t>
            </w:r>
          </w:p>
          <w:p w14:paraId="5C9B4278"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cellin S, Goodwin A, Pasquali S. Risk‐reducing medications for primary breast cancer: a network meta‐analysis. Cochrane Database of Systematic Reviews 2019, Issue 4. Art. No.: CD012191. DOI: 10.1002/14651858.CD012191.pub2. Accessed 22 December 2021.</w:t>
            </w:r>
          </w:p>
          <w:p w14:paraId="5B939621" w14:textId="77777777" w:rsidR="005F251A" w:rsidRPr="00530B51" w:rsidRDefault="005F251A" w:rsidP="005F251A">
            <w:pPr>
              <w:rPr>
                <w:rFonts w:asciiTheme="minorHAnsi" w:hAnsiTheme="minorHAnsi" w:cstheme="minorHAnsi"/>
                <w:sz w:val="20"/>
                <w:szCs w:val="20"/>
              </w:rPr>
            </w:pPr>
          </w:p>
          <w:p w14:paraId="562ABB34" w14:textId="25062AA9" w:rsidR="005F251A" w:rsidRPr="00530B51" w:rsidRDefault="005F251A" w:rsidP="005F251A">
            <w:pPr>
              <w:rPr>
                <w:rFonts w:asciiTheme="minorHAnsi" w:hAnsiTheme="minorHAnsi" w:cstheme="minorHAnsi"/>
                <w:b/>
                <w:sz w:val="20"/>
                <w:szCs w:val="20"/>
              </w:rPr>
            </w:pPr>
            <w:r w:rsidRPr="00530B51">
              <w:rPr>
                <w:rFonts w:asciiTheme="minorHAnsi" w:hAnsiTheme="minorHAnsi" w:cstheme="minorHAnsi"/>
                <w:b/>
                <w:sz w:val="20"/>
                <w:szCs w:val="20"/>
              </w:rPr>
              <w:t>BSO</w:t>
            </w:r>
          </w:p>
          <w:p w14:paraId="3D0B907C"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Eleje GU, Eke AC, Ezebialu IU, Ikechebelu JI, Ugwu EO, Okonkwo OO. Risk‐reducing bilateral salpingo‐oophorectomy in women with BRCA1 or BRCA2 mutations. Cochrane Database of Systematic Reviews 2018, Issue 8. Art. No.: CD012464. DOI: 10.1002/14651858.CD012464.pub2. Accessed 22 December 2021.</w:t>
            </w:r>
          </w:p>
          <w:p w14:paraId="17D6D433" w14:textId="77777777" w:rsidR="005F251A" w:rsidRPr="00530B51" w:rsidRDefault="005F251A" w:rsidP="005F251A">
            <w:pPr>
              <w:rPr>
                <w:rFonts w:asciiTheme="minorHAnsi" w:hAnsiTheme="minorHAnsi" w:cstheme="minorHAnsi"/>
                <w:sz w:val="20"/>
                <w:szCs w:val="20"/>
              </w:rPr>
            </w:pPr>
          </w:p>
          <w:p w14:paraId="789F6783" w14:textId="16530FCB" w:rsidR="005F251A" w:rsidRPr="00530B51" w:rsidRDefault="005F251A" w:rsidP="005F251A">
            <w:pPr>
              <w:rPr>
                <w:rFonts w:asciiTheme="minorHAnsi" w:hAnsiTheme="minorHAnsi" w:cstheme="minorHAnsi"/>
                <w:b/>
                <w:sz w:val="20"/>
                <w:szCs w:val="20"/>
              </w:rPr>
            </w:pPr>
            <w:r w:rsidRPr="00530B51">
              <w:rPr>
                <w:rFonts w:asciiTheme="minorHAnsi" w:hAnsiTheme="minorHAnsi" w:cstheme="minorHAnsi"/>
                <w:b/>
                <w:sz w:val="20"/>
                <w:szCs w:val="20"/>
              </w:rPr>
              <w:t>RRM</w:t>
            </w:r>
          </w:p>
          <w:p w14:paraId="7628302A"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Honold F, Camus M. Prophylactic mastectomy versus surveillance for the prevention of breast cancer in women's BRCA carriers. Medwave. 2018 Jul 9;18(4):e7161. Spanish, English. doi: 10.5867/medwave.2018.04.7160. PMID: 30052622.</w:t>
            </w:r>
          </w:p>
          <w:p w14:paraId="012E0A18" w14:textId="77777777" w:rsidR="005F251A" w:rsidRPr="00530B51" w:rsidRDefault="005F251A" w:rsidP="005F251A">
            <w:pPr>
              <w:rPr>
                <w:rFonts w:asciiTheme="minorHAnsi" w:hAnsiTheme="minorHAnsi" w:cstheme="minorHAnsi"/>
                <w:sz w:val="20"/>
                <w:szCs w:val="20"/>
              </w:rPr>
            </w:pPr>
          </w:p>
          <w:p w14:paraId="77D66A35" w14:textId="77777777" w:rsidR="005F251A" w:rsidRPr="00530B51" w:rsidRDefault="005F251A" w:rsidP="005F251A">
            <w:pPr>
              <w:rPr>
                <w:rFonts w:asciiTheme="minorHAnsi" w:hAnsiTheme="minorHAnsi" w:cstheme="minorHAnsi"/>
                <w:sz w:val="20"/>
                <w:szCs w:val="20"/>
              </w:rPr>
            </w:pPr>
          </w:p>
          <w:p w14:paraId="7963E0AA" w14:textId="07AECB94"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i X, You R, Wang X et al. (2016) Effectiveness of Prophylactic Surgeries in BRCA1 or BRCA2 Mutation Carriers: A Meta-analysis and Systematic Review. Clinical cancer research : an official journal of the American Association for Cancer Research 22:3971-3981.</w:t>
            </w:r>
          </w:p>
          <w:p w14:paraId="7D8B2F45" w14:textId="77777777" w:rsidR="005F251A" w:rsidRPr="00530B51" w:rsidRDefault="005F251A" w:rsidP="005F251A">
            <w:pPr>
              <w:rPr>
                <w:rFonts w:asciiTheme="minorHAnsi" w:hAnsiTheme="minorHAnsi" w:cstheme="minorHAnsi"/>
                <w:sz w:val="20"/>
                <w:szCs w:val="20"/>
              </w:rPr>
            </w:pPr>
          </w:p>
          <w:p w14:paraId="13D85E27" w14:textId="77777777" w:rsidR="005F251A" w:rsidRPr="00530B51" w:rsidRDefault="005F251A" w:rsidP="005F251A">
            <w:pPr>
              <w:rPr>
                <w:rFonts w:asciiTheme="minorHAnsi" w:hAnsiTheme="minorHAnsi" w:cstheme="minorHAnsi"/>
                <w:sz w:val="20"/>
                <w:szCs w:val="20"/>
              </w:rPr>
            </w:pPr>
          </w:p>
          <w:p w14:paraId="6EA0B53D" w14:textId="77777777" w:rsidR="005F251A" w:rsidRPr="00530B51" w:rsidRDefault="005F251A" w:rsidP="005F251A">
            <w:pPr>
              <w:rPr>
                <w:rFonts w:asciiTheme="minorHAnsi" w:hAnsiTheme="minorHAnsi" w:cstheme="minorHAnsi"/>
                <w:sz w:val="20"/>
                <w:szCs w:val="20"/>
              </w:rPr>
            </w:pPr>
          </w:p>
          <w:p w14:paraId="2655D268" w14:textId="77777777" w:rsidR="005F251A" w:rsidRPr="00530B51" w:rsidRDefault="005F251A" w:rsidP="005F251A">
            <w:pPr>
              <w:rPr>
                <w:rFonts w:asciiTheme="minorHAnsi" w:hAnsiTheme="minorHAnsi" w:cstheme="minorHAnsi"/>
                <w:sz w:val="20"/>
                <w:szCs w:val="20"/>
              </w:rPr>
            </w:pPr>
          </w:p>
          <w:p w14:paraId="4575B354" w14:textId="77777777" w:rsidR="005F251A" w:rsidRPr="00530B51" w:rsidRDefault="005F251A" w:rsidP="005F251A">
            <w:pPr>
              <w:rPr>
                <w:rFonts w:asciiTheme="minorHAnsi" w:hAnsiTheme="minorHAnsi" w:cstheme="minorHAnsi"/>
                <w:sz w:val="20"/>
                <w:szCs w:val="20"/>
              </w:rPr>
            </w:pPr>
          </w:p>
          <w:p w14:paraId="4A92B9A9"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Razdan SN, Patel V, Jewell S et al. (2016) Quality of life among patients after bilateral prophylactic mastectomy: a systematic review of patient-reported outcomes. Quality of life research : an international journal of quality of life aspects of treatment, care and rehabilitation 25:1409-1421.</w:t>
            </w:r>
          </w:p>
          <w:p w14:paraId="6AF3E2C1" w14:textId="77777777" w:rsidR="005F251A" w:rsidRPr="00530B51" w:rsidRDefault="005F251A" w:rsidP="005F251A">
            <w:pPr>
              <w:rPr>
                <w:rFonts w:asciiTheme="minorHAnsi" w:hAnsiTheme="minorHAnsi" w:cstheme="minorHAnsi"/>
                <w:sz w:val="20"/>
                <w:szCs w:val="20"/>
              </w:rPr>
            </w:pPr>
          </w:p>
          <w:p w14:paraId="1968B33F" w14:textId="77777777" w:rsidR="005F251A" w:rsidRPr="00530B51" w:rsidRDefault="005F251A" w:rsidP="005F251A">
            <w:pPr>
              <w:rPr>
                <w:rFonts w:asciiTheme="minorHAnsi" w:hAnsiTheme="minorHAnsi" w:cstheme="minorHAnsi"/>
                <w:sz w:val="20"/>
                <w:szCs w:val="20"/>
              </w:rPr>
            </w:pPr>
          </w:p>
          <w:p w14:paraId="2D85F136" w14:textId="77777777" w:rsidR="005F251A" w:rsidRPr="00530B51" w:rsidRDefault="005F251A" w:rsidP="005F251A">
            <w:pPr>
              <w:rPr>
                <w:rFonts w:asciiTheme="minorHAnsi" w:hAnsiTheme="minorHAnsi" w:cstheme="minorHAnsi"/>
                <w:sz w:val="20"/>
                <w:szCs w:val="20"/>
              </w:rPr>
            </w:pPr>
          </w:p>
          <w:p w14:paraId="7017F39A"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arbine NE, Lostumbo L, Wallace J, Ko H. Risk‐reducing mastectomy for the prevention of primary breast cancer. Cochrane Database of Systematic Reviews 2018, Issue 4. Art. No.: CD002748. DOI: 10.1002/14651858.CD002748.pub4. Accessed 23 December 2021.</w:t>
            </w:r>
          </w:p>
          <w:p w14:paraId="29B74A70" w14:textId="77777777" w:rsidR="005F251A" w:rsidRPr="00530B51" w:rsidRDefault="005F251A" w:rsidP="005F251A">
            <w:pPr>
              <w:rPr>
                <w:rFonts w:asciiTheme="minorHAnsi" w:hAnsiTheme="minorHAnsi" w:cstheme="minorHAnsi"/>
                <w:sz w:val="20"/>
                <w:szCs w:val="20"/>
              </w:rPr>
            </w:pPr>
          </w:p>
          <w:p w14:paraId="02942DB0" w14:textId="77777777" w:rsidR="005F251A" w:rsidRPr="00530B51" w:rsidRDefault="005F251A" w:rsidP="005F251A">
            <w:pPr>
              <w:rPr>
                <w:rFonts w:asciiTheme="minorHAnsi" w:hAnsiTheme="minorHAnsi" w:cstheme="minorHAnsi"/>
                <w:b/>
                <w:sz w:val="20"/>
                <w:szCs w:val="20"/>
              </w:rPr>
            </w:pPr>
          </w:p>
          <w:p w14:paraId="294F0591" w14:textId="5D5FF3A5" w:rsidR="005F251A" w:rsidRPr="00530B51" w:rsidRDefault="005F251A" w:rsidP="005F251A">
            <w:pPr>
              <w:rPr>
                <w:rFonts w:asciiTheme="minorHAnsi" w:hAnsiTheme="minorHAnsi" w:cstheme="minorHAnsi"/>
                <w:b/>
                <w:sz w:val="20"/>
                <w:szCs w:val="20"/>
              </w:rPr>
            </w:pPr>
            <w:r w:rsidRPr="00530B51">
              <w:rPr>
                <w:rFonts w:asciiTheme="minorHAnsi" w:hAnsiTheme="minorHAnsi" w:cstheme="minorHAnsi"/>
                <w:b/>
                <w:sz w:val="20"/>
                <w:szCs w:val="20"/>
              </w:rPr>
              <w:t>ALL</w:t>
            </w:r>
          </w:p>
          <w:p w14:paraId="514544FB"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69743237"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4CC972D7" w14:textId="77777777" w:rsidR="005F251A" w:rsidRPr="00530B51" w:rsidRDefault="005F251A" w:rsidP="005F251A">
            <w:pPr>
              <w:rPr>
                <w:rFonts w:asciiTheme="minorHAnsi" w:hAnsiTheme="minorHAnsi" w:cstheme="minorHAnsi"/>
                <w:sz w:val="20"/>
                <w:szCs w:val="20"/>
              </w:rPr>
            </w:pPr>
          </w:p>
          <w:p w14:paraId="14C98D53" w14:textId="77777777" w:rsidR="005F251A" w:rsidRPr="00530B51" w:rsidRDefault="005F251A" w:rsidP="005F251A">
            <w:pPr>
              <w:rPr>
                <w:rFonts w:asciiTheme="minorHAnsi" w:hAnsiTheme="minorHAnsi" w:cstheme="minorHAnsi"/>
                <w:sz w:val="20"/>
                <w:szCs w:val="20"/>
              </w:rPr>
            </w:pPr>
          </w:p>
        </w:tc>
        <w:tc>
          <w:tcPr>
            <w:tcW w:w="1560" w:type="pct"/>
            <w:shd w:val="clear" w:color="auto" w:fill="FFF2CC" w:themeFill="accent4" w:themeFillTint="33"/>
          </w:tcPr>
          <w:p w14:paraId="72B3ADAD" w14:textId="77777777" w:rsidR="005F251A" w:rsidRPr="00830114" w:rsidRDefault="005F251A" w:rsidP="005F251A">
            <w:pPr>
              <w:rPr>
                <w:rFonts w:asciiTheme="minorHAnsi" w:hAnsiTheme="minorHAnsi" w:cstheme="minorHAnsi"/>
                <w:b/>
                <w:bCs/>
                <w:sz w:val="20"/>
                <w:szCs w:val="20"/>
              </w:rPr>
            </w:pPr>
            <w:r w:rsidRPr="00830114">
              <w:rPr>
                <w:rFonts w:asciiTheme="minorHAnsi" w:hAnsiTheme="minorHAnsi" w:cstheme="minorHAnsi"/>
                <w:b/>
                <w:bCs/>
                <w:sz w:val="20"/>
                <w:szCs w:val="20"/>
              </w:rPr>
              <w:t>Options for Risk reduction answered</w:t>
            </w:r>
          </w:p>
          <w:p w14:paraId="6E3DAEBA" w14:textId="721AB7E3" w:rsidR="005F251A" w:rsidRPr="00830114" w:rsidRDefault="005F251A" w:rsidP="005F251A">
            <w:pPr>
              <w:rPr>
                <w:rFonts w:asciiTheme="minorHAnsi" w:hAnsiTheme="minorHAnsi" w:cstheme="minorHAnsi"/>
                <w:b/>
                <w:bCs/>
                <w:sz w:val="20"/>
                <w:szCs w:val="20"/>
              </w:rPr>
            </w:pPr>
            <w:r w:rsidRPr="00830114">
              <w:rPr>
                <w:rFonts w:asciiTheme="minorHAnsi" w:hAnsiTheme="minorHAnsi" w:cstheme="minorHAnsi"/>
                <w:b/>
                <w:bCs/>
                <w:sz w:val="20"/>
                <w:szCs w:val="20"/>
              </w:rPr>
              <w:t>Impact on quality of life not answered</w:t>
            </w:r>
          </w:p>
          <w:p w14:paraId="4F650D15" w14:textId="77777777" w:rsidR="005F251A" w:rsidRPr="00530B51" w:rsidRDefault="005F251A" w:rsidP="005F251A">
            <w:pPr>
              <w:rPr>
                <w:rFonts w:asciiTheme="minorHAnsi" w:hAnsiTheme="minorHAnsi" w:cstheme="minorHAnsi"/>
                <w:sz w:val="20"/>
                <w:szCs w:val="20"/>
              </w:rPr>
            </w:pPr>
          </w:p>
          <w:p w14:paraId="1BC188D5" w14:textId="4026FABA"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AIs appear to be more effective than SERMs (tamoxifen) in reducing the risk of developing breast cancer. AIs are not associated with an increased risk of endometrial cancer and thromboembolic events. However, long‐term data on toxicities from tamoxifen are available while the follow‐up toxicity data on unaffected women taking AIs is relatively short. Additional data from direct comparisons are needed to fully address the issues of breast cancer prevention by risk‐reducing medications, with special regards to acceptability (i.e. the benefit/harm ratio).</w:t>
            </w:r>
          </w:p>
          <w:p w14:paraId="405C8C89" w14:textId="77777777" w:rsidR="005F251A" w:rsidRPr="00530B51" w:rsidRDefault="005F251A" w:rsidP="005F251A">
            <w:pPr>
              <w:rPr>
                <w:rFonts w:asciiTheme="minorHAnsi" w:hAnsiTheme="minorHAnsi" w:cstheme="minorHAnsi"/>
                <w:sz w:val="20"/>
                <w:szCs w:val="20"/>
              </w:rPr>
            </w:pPr>
          </w:p>
          <w:p w14:paraId="6F500E0D" w14:textId="77777777" w:rsidR="005F251A" w:rsidRPr="00530B51" w:rsidRDefault="005F251A" w:rsidP="005F251A">
            <w:pPr>
              <w:rPr>
                <w:rFonts w:asciiTheme="minorHAnsi" w:hAnsiTheme="minorHAnsi" w:cstheme="minorHAnsi"/>
                <w:sz w:val="20"/>
                <w:szCs w:val="20"/>
              </w:rPr>
            </w:pPr>
          </w:p>
          <w:p w14:paraId="2FA18905" w14:textId="77777777" w:rsidR="005F251A" w:rsidRPr="00530B51" w:rsidRDefault="005F251A" w:rsidP="005F251A">
            <w:pPr>
              <w:rPr>
                <w:rFonts w:asciiTheme="minorHAnsi" w:hAnsiTheme="minorHAnsi" w:cstheme="minorHAnsi"/>
                <w:sz w:val="20"/>
                <w:szCs w:val="20"/>
              </w:rPr>
            </w:pPr>
          </w:p>
          <w:p w14:paraId="4986DFEC" w14:textId="4FF7867E"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There is very low‐certainty evidence that RRSO may increase overall survival and lower HGSC and breast cancer mortality for BRCA1 and BRCA2 carriers. Need further research</w:t>
            </w:r>
          </w:p>
          <w:p w14:paraId="4EC521B7" w14:textId="77777777" w:rsidR="005F251A" w:rsidRPr="00530B51" w:rsidRDefault="005F251A" w:rsidP="005F251A">
            <w:pPr>
              <w:rPr>
                <w:rFonts w:asciiTheme="minorHAnsi" w:hAnsiTheme="minorHAnsi" w:cstheme="minorHAnsi"/>
                <w:sz w:val="20"/>
                <w:szCs w:val="20"/>
              </w:rPr>
            </w:pPr>
          </w:p>
          <w:p w14:paraId="04B971CC" w14:textId="77777777" w:rsidR="005F251A" w:rsidRPr="00530B51" w:rsidRDefault="005F251A" w:rsidP="005F251A">
            <w:pPr>
              <w:rPr>
                <w:rFonts w:asciiTheme="minorHAnsi" w:hAnsiTheme="minorHAnsi" w:cstheme="minorHAnsi"/>
                <w:sz w:val="20"/>
                <w:szCs w:val="20"/>
              </w:rPr>
            </w:pPr>
          </w:p>
          <w:p w14:paraId="56659E8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Strong evidence that reduces incidence of breast cancer and mortality, </w:t>
            </w:r>
          </w:p>
          <w:p w14:paraId="3164EB7F" w14:textId="1C93F1AF"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derate evidence of association with adverse physical outcomes</w:t>
            </w:r>
          </w:p>
          <w:p w14:paraId="72AB86DC" w14:textId="73943865"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ow quality evidence regarding impact of QoL</w:t>
            </w:r>
          </w:p>
          <w:p w14:paraId="500FD5EA" w14:textId="77777777" w:rsidR="005F251A" w:rsidRPr="00530B51" w:rsidRDefault="005F251A" w:rsidP="005F251A">
            <w:pPr>
              <w:rPr>
                <w:rFonts w:asciiTheme="minorHAnsi" w:hAnsiTheme="minorHAnsi" w:cstheme="minorHAnsi"/>
                <w:sz w:val="20"/>
                <w:szCs w:val="20"/>
              </w:rPr>
            </w:pPr>
          </w:p>
          <w:p w14:paraId="317CF493" w14:textId="71B92782"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15 studies. bilateral prophylactic mastectomy (BPM) associated with decreased breast cancer risk in BRCA mutation carriers. Contralateral prophylactic mastectomy (CPM) was found to significantly decrease contralateral breast cancer incidence in BRCA mutation carriers. All-cause mortality was found to be significantly lower for patients who underwent CPM. The association between all-cause mortality and BPM was not significant.</w:t>
            </w:r>
          </w:p>
          <w:p w14:paraId="2CC5C1E3" w14:textId="77777777" w:rsidR="005F251A" w:rsidRPr="00530B51" w:rsidRDefault="005F251A" w:rsidP="005F251A">
            <w:pPr>
              <w:rPr>
                <w:rFonts w:asciiTheme="minorHAnsi" w:hAnsiTheme="minorHAnsi" w:cstheme="minorHAnsi"/>
                <w:sz w:val="20"/>
                <w:szCs w:val="20"/>
              </w:rPr>
            </w:pPr>
          </w:p>
          <w:p w14:paraId="08928508" w14:textId="11BCF752"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N=15 studies. post-BPM, patients were satisfied with the outcomes and report high psychosocial wellbeing and positive body image. The authors report that sexual well-being and somatosensory function are the most negatively affected. </w:t>
            </w:r>
          </w:p>
          <w:p w14:paraId="39ABF05D" w14:textId="77777777" w:rsidR="005F251A" w:rsidRPr="00530B51" w:rsidRDefault="005F251A" w:rsidP="005F251A">
            <w:pPr>
              <w:rPr>
                <w:rFonts w:asciiTheme="minorHAnsi" w:hAnsiTheme="minorHAnsi" w:cstheme="minorHAnsi"/>
                <w:sz w:val="20"/>
                <w:szCs w:val="20"/>
              </w:rPr>
            </w:pPr>
          </w:p>
          <w:p w14:paraId="18CF8E9E"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All observational studies – suggest does reduce incidence and mortality but lots of confounding variables and should only be offered to high risk women</w:t>
            </w:r>
          </w:p>
          <w:p w14:paraId="76940AE7" w14:textId="77777777" w:rsidR="005F251A" w:rsidRPr="00530B51" w:rsidRDefault="005F251A" w:rsidP="005F251A">
            <w:pPr>
              <w:rPr>
                <w:rFonts w:asciiTheme="minorHAnsi" w:hAnsiTheme="minorHAnsi" w:cstheme="minorHAnsi"/>
                <w:sz w:val="20"/>
                <w:szCs w:val="20"/>
              </w:rPr>
            </w:pPr>
          </w:p>
          <w:p w14:paraId="691903DB" w14:textId="2A112F3D"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st evidence is pre 2013, with some areas updated to 2017</w:t>
            </w:r>
          </w:p>
          <w:p w14:paraId="133F57B0" w14:textId="57C2FBAB" w:rsidR="005F251A" w:rsidRPr="00530B51" w:rsidRDefault="005F251A" w:rsidP="005F251A">
            <w:pPr>
              <w:rPr>
                <w:rFonts w:asciiTheme="minorHAnsi" w:hAnsiTheme="minorHAnsi" w:cstheme="minorHAnsi"/>
                <w:sz w:val="20"/>
                <w:szCs w:val="20"/>
              </w:rPr>
            </w:pPr>
          </w:p>
        </w:tc>
      </w:tr>
      <w:tr w:rsidR="005F251A" w:rsidRPr="00530B51" w14:paraId="3A318461" w14:textId="77777777" w:rsidTr="00622450">
        <w:tc>
          <w:tcPr>
            <w:tcW w:w="172" w:type="pct"/>
            <w:shd w:val="clear" w:color="auto" w:fill="auto"/>
          </w:tcPr>
          <w:p w14:paraId="467C440D" w14:textId="77777777" w:rsidR="005F251A" w:rsidRDefault="00DD7E56" w:rsidP="005F251A">
            <w:pPr>
              <w:rPr>
                <w:rFonts w:asciiTheme="minorHAnsi" w:hAnsiTheme="minorHAnsi" w:cstheme="minorHAnsi"/>
                <w:b/>
                <w:sz w:val="20"/>
                <w:szCs w:val="20"/>
              </w:rPr>
            </w:pPr>
            <w:r>
              <w:rPr>
                <w:rFonts w:asciiTheme="minorHAnsi" w:hAnsiTheme="minorHAnsi" w:cstheme="minorHAnsi"/>
                <w:b/>
                <w:sz w:val="20"/>
                <w:szCs w:val="20"/>
              </w:rPr>
              <w:t>103</w:t>
            </w:r>
          </w:p>
          <w:p w14:paraId="0CEED781" w14:textId="4B6A423F" w:rsidR="00622450" w:rsidRPr="00530B51" w:rsidRDefault="00622450" w:rsidP="005F251A">
            <w:pPr>
              <w:rPr>
                <w:rFonts w:asciiTheme="minorHAnsi" w:hAnsiTheme="minorHAnsi" w:cstheme="minorHAnsi"/>
                <w:b/>
                <w:sz w:val="20"/>
                <w:szCs w:val="20"/>
              </w:rPr>
            </w:pPr>
          </w:p>
        </w:tc>
        <w:tc>
          <w:tcPr>
            <w:tcW w:w="806" w:type="pct"/>
          </w:tcPr>
          <w:p w14:paraId="41CE255D" w14:textId="7106ECAD"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In who and when should risk-reducing medication such as anti-oestrogen treatment (e.g. Tamoxifen) be used to reduce breast cancer risk, and what is the best way to communicate and support effective use?</w:t>
            </w:r>
          </w:p>
        </w:tc>
        <w:tc>
          <w:tcPr>
            <w:tcW w:w="2462" w:type="pct"/>
          </w:tcPr>
          <w:p w14:paraId="4B12B519"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27BA6A8F"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1F1CEB2E" w14:textId="77777777" w:rsidR="005F251A" w:rsidRPr="00530B51" w:rsidRDefault="005F251A" w:rsidP="005F251A">
            <w:pPr>
              <w:rPr>
                <w:rFonts w:asciiTheme="minorHAnsi" w:hAnsiTheme="minorHAnsi" w:cstheme="minorHAnsi"/>
                <w:sz w:val="20"/>
                <w:szCs w:val="20"/>
              </w:rPr>
            </w:pPr>
          </w:p>
          <w:p w14:paraId="07195EA2" w14:textId="77777777" w:rsidR="005F251A" w:rsidRPr="00530B51" w:rsidRDefault="005F251A" w:rsidP="005F251A">
            <w:pPr>
              <w:rPr>
                <w:rFonts w:asciiTheme="minorHAnsi" w:hAnsiTheme="minorHAnsi" w:cstheme="minorHAnsi"/>
                <w:sz w:val="20"/>
                <w:szCs w:val="20"/>
              </w:rPr>
            </w:pPr>
          </w:p>
          <w:p w14:paraId="73502FFC" w14:textId="77777777" w:rsidR="005F251A" w:rsidRPr="00530B51" w:rsidRDefault="005F251A" w:rsidP="005F251A">
            <w:pPr>
              <w:rPr>
                <w:rFonts w:asciiTheme="minorHAnsi" w:hAnsiTheme="minorHAnsi" w:cstheme="minorHAnsi"/>
                <w:sz w:val="20"/>
                <w:szCs w:val="20"/>
              </w:rPr>
            </w:pPr>
          </w:p>
          <w:p w14:paraId="664DCD28" w14:textId="284B8668" w:rsidR="005F251A" w:rsidRDefault="005F251A" w:rsidP="005F251A">
            <w:pPr>
              <w:rPr>
                <w:rFonts w:asciiTheme="minorHAnsi" w:hAnsiTheme="minorHAnsi" w:cstheme="minorHAnsi"/>
                <w:sz w:val="20"/>
                <w:szCs w:val="20"/>
              </w:rPr>
            </w:pPr>
          </w:p>
          <w:p w14:paraId="74701BE5" w14:textId="0BEB1169" w:rsidR="00622450" w:rsidRDefault="00622450" w:rsidP="005F251A">
            <w:pPr>
              <w:rPr>
                <w:rFonts w:asciiTheme="minorHAnsi" w:hAnsiTheme="minorHAnsi" w:cstheme="minorHAnsi"/>
                <w:sz w:val="20"/>
                <w:szCs w:val="20"/>
              </w:rPr>
            </w:pPr>
          </w:p>
          <w:p w14:paraId="5407AE4D" w14:textId="45B6B2EA" w:rsidR="00622450" w:rsidRDefault="00622450" w:rsidP="005F251A">
            <w:pPr>
              <w:rPr>
                <w:rFonts w:asciiTheme="minorHAnsi" w:hAnsiTheme="minorHAnsi" w:cstheme="minorHAnsi"/>
                <w:sz w:val="20"/>
                <w:szCs w:val="20"/>
              </w:rPr>
            </w:pPr>
          </w:p>
          <w:p w14:paraId="0CFA86EA" w14:textId="77777777" w:rsidR="00622450" w:rsidRPr="00530B51" w:rsidRDefault="00622450" w:rsidP="005F251A">
            <w:pPr>
              <w:rPr>
                <w:rFonts w:asciiTheme="minorHAnsi" w:hAnsiTheme="minorHAnsi" w:cstheme="minorHAnsi"/>
                <w:sz w:val="20"/>
                <w:szCs w:val="20"/>
              </w:rPr>
            </w:pPr>
          </w:p>
          <w:p w14:paraId="51C4660D" w14:textId="77777777" w:rsidR="005F251A" w:rsidRPr="00530B51" w:rsidRDefault="005F251A" w:rsidP="005F251A">
            <w:pPr>
              <w:rPr>
                <w:rFonts w:asciiTheme="minorHAnsi" w:hAnsiTheme="minorHAnsi" w:cstheme="minorHAnsi"/>
                <w:sz w:val="20"/>
                <w:szCs w:val="20"/>
              </w:rPr>
            </w:pPr>
          </w:p>
          <w:p w14:paraId="768BD77D" w14:textId="77777777" w:rsidR="005F251A" w:rsidRPr="00530B51" w:rsidRDefault="005F251A" w:rsidP="005F251A">
            <w:pPr>
              <w:rPr>
                <w:rFonts w:asciiTheme="minorHAnsi" w:hAnsiTheme="minorHAnsi" w:cstheme="minorHAnsi"/>
                <w:sz w:val="20"/>
                <w:szCs w:val="20"/>
              </w:rPr>
            </w:pPr>
          </w:p>
          <w:p w14:paraId="6DD6BD49" w14:textId="77777777" w:rsidR="005F251A" w:rsidRPr="00530B51" w:rsidRDefault="005F251A" w:rsidP="005F251A">
            <w:pPr>
              <w:rPr>
                <w:rFonts w:asciiTheme="minorHAnsi" w:hAnsiTheme="minorHAnsi" w:cstheme="minorHAnsi"/>
                <w:sz w:val="20"/>
                <w:szCs w:val="20"/>
              </w:rPr>
            </w:pPr>
          </w:p>
          <w:p w14:paraId="6228827E" w14:textId="77777777" w:rsidR="005F251A" w:rsidRPr="00530B51" w:rsidRDefault="005F251A" w:rsidP="005F251A">
            <w:pPr>
              <w:rPr>
                <w:rFonts w:asciiTheme="minorHAnsi" w:hAnsiTheme="minorHAnsi" w:cstheme="minorHAnsi"/>
                <w:sz w:val="20"/>
                <w:szCs w:val="20"/>
              </w:rPr>
            </w:pPr>
          </w:p>
          <w:p w14:paraId="0488B59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cellin S, Goodwin A, Pasquali S. Risk-reducing medications for primary breast cancer: a network meta-analysis. Cochrane Database Syst Rev. 2019 Apr 29;4(4):CD012191. doi: 10.1002/14651858.CD012191.pub2. PMID: 31032883; PMCID: PMC6487387.</w:t>
            </w:r>
          </w:p>
          <w:p w14:paraId="337705F3" w14:textId="77777777" w:rsidR="005F251A" w:rsidRPr="00530B51" w:rsidRDefault="005F251A" w:rsidP="005F251A">
            <w:pPr>
              <w:rPr>
                <w:rFonts w:asciiTheme="minorHAnsi" w:hAnsiTheme="minorHAnsi" w:cstheme="minorHAnsi"/>
                <w:sz w:val="20"/>
                <w:szCs w:val="20"/>
              </w:rPr>
            </w:pPr>
          </w:p>
          <w:p w14:paraId="782C04A1" w14:textId="77777777" w:rsidR="005F251A" w:rsidRPr="00530B51" w:rsidRDefault="005F251A" w:rsidP="005F251A">
            <w:pPr>
              <w:rPr>
                <w:rFonts w:asciiTheme="minorHAnsi" w:hAnsiTheme="minorHAnsi" w:cstheme="minorHAnsi"/>
                <w:sz w:val="20"/>
                <w:szCs w:val="20"/>
              </w:rPr>
            </w:pPr>
          </w:p>
          <w:p w14:paraId="4BBA8E06" w14:textId="77777777" w:rsidR="005F251A" w:rsidRPr="00530B51" w:rsidRDefault="005F251A" w:rsidP="005F251A">
            <w:pPr>
              <w:rPr>
                <w:rFonts w:asciiTheme="minorHAnsi" w:hAnsiTheme="minorHAnsi" w:cstheme="minorHAnsi"/>
                <w:sz w:val="20"/>
                <w:szCs w:val="20"/>
              </w:rPr>
            </w:pPr>
          </w:p>
          <w:p w14:paraId="2F81EAFE" w14:textId="77777777" w:rsidR="005F251A" w:rsidRPr="00530B51" w:rsidRDefault="005F251A" w:rsidP="005F251A">
            <w:pPr>
              <w:rPr>
                <w:rFonts w:asciiTheme="minorHAnsi" w:hAnsiTheme="minorHAnsi" w:cstheme="minorHAnsi"/>
                <w:sz w:val="20"/>
                <w:szCs w:val="20"/>
              </w:rPr>
            </w:pPr>
          </w:p>
          <w:p w14:paraId="2620E8E4" w14:textId="77777777" w:rsidR="005F251A" w:rsidRPr="00530B51" w:rsidRDefault="005F251A" w:rsidP="005F251A">
            <w:pPr>
              <w:rPr>
                <w:rFonts w:asciiTheme="minorHAnsi" w:hAnsiTheme="minorHAnsi" w:cstheme="minorHAnsi"/>
                <w:sz w:val="20"/>
                <w:szCs w:val="20"/>
              </w:rPr>
            </w:pPr>
          </w:p>
          <w:p w14:paraId="57934BC4" w14:textId="77777777" w:rsidR="005F251A" w:rsidRPr="00530B51" w:rsidRDefault="005F251A" w:rsidP="005F251A">
            <w:pPr>
              <w:rPr>
                <w:rFonts w:asciiTheme="minorHAnsi" w:hAnsiTheme="minorHAnsi" w:cstheme="minorHAnsi"/>
                <w:sz w:val="20"/>
                <w:szCs w:val="20"/>
              </w:rPr>
            </w:pPr>
          </w:p>
          <w:p w14:paraId="48CE8F58" w14:textId="77777777" w:rsidR="005F251A" w:rsidRPr="00530B51" w:rsidRDefault="005F251A" w:rsidP="005F251A">
            <w:pPr>
              <w:rPr>
                <w:rFonts w:asciiTheme="minorHAnsi" w:hAnsiTheme="minorHAnsi" w:cstheme="minorHAnsi"/>
                <w:sz w:val="20"/>
                <w:szCs w:val="20"/>
              </w:rPr>
            </w:pPr>
          </w:p>
          <w:p w14:paraId="375E0773" w14:textId="77777777" w:rsidR="005F251A" w:rsidRPr="00530B51" w:rsidRDefault="005F251A" w:rsidP="005F251A">
            <w:pPr>
              <w:rPr>
                <w:rFonts w:asciiTheme="minorHAnsi" w:hAnsiTheme="minorHAnsi" w:cstheme="minorHAnsi"/>
                <w:sz w:val="20"/>
                <w:szCs w:val="20"/>
              </w:rPr>
            </w:pPr>
          </w:p>
          <w:p w14:paraId="2D509082" w14:textId="77777777" w:rsidR="005F251A" w:rsidRPr="00530B51" w:rsidRDefault="005F251A" w:rsidP="005F251A">
            <w:pPr>
              <w:rPr>
                <w:rFonts w:asciiTheme="minorHAnsi" w:hAnsiTheme="minorHAnsi" w:cstheme="minorHAnsi"/>
                <w:sz w:val="20"/>
                <w:szCs w:val="20"/>
              </w:rPr>
            </w:pPr>
          </w:p>
          <w:p w14:paraId="06C49AE1" w14:textId="77777777" w:rsidR="005F251A" w:rsidRPr="00530B51" w:rsidRDefault="005F251A" w:rsidP="005F251A">
            <w:pPr>
              <w:rPr>
                <w:rFonts w:asciiTheme="minorHAnsi" w:hAnsiTheme="minorHAnsi" w:cstheme="minorHAnsi"/>
                <w:sz w:val="20"/>
                <w:szCs w:val="20"/>
              </w:rPr>
            </w:pPr>
          </w:p>
          <w:p w14:paraId="3F766070" w14:textId="77777777" w:rsidR="005F251A" w:rsidRPr="00530B51" w:rsidRDefault="005F251A" w:rsidP="005F251A">
            <w:pPr>
              <w:rPr>
                <w:rFonts w:asciiTheme="minorHAnsi" w:hAnsiTheme="minorHAnsi" w:cstheme="minorHAnsi"/>
                <w:sz w:val="20"/>
                <w:szCs w:val="20"/>
              </w:rPr>
            </w:pPr>
          </w:p>
          <w:p w14:paraId="3B5E7318" w14:textId="77777777" w:rsidR="005F251A" w:rsidRPr="00530B51" w:rsidRDefault="005F251A" w:rsidP="005F251A">
            <w:pPr>
              <w:rPr>
                <w:rFonts w:asciiTheme="minorHAnsi" w:hAnsiTheme="minorHAnsi" w:cstheme="minorHAnsi"/>
                <w:sz w:val="20"/>
                <w:szCs w:val="20"/>
              </w:rPr>
            </w:pPr>
          </w:p>
          <w:p w14:paraId="00D8B51E" w14:textId="5A6B88EA"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elson HD, Fu R, Zakher B, Pappas M, McDonagh M. Medication Use for the Risk Reduction of Primary Breast Cancer in Women: Updated Evidence Report and Systematic Review for the US Preventive Services Task Force. JAMA. 2019 Sep 3;322(9):868-886. Doi: 10.1001/jama.2019.5780. PMID: 31479143.</w:t>
            </w:r>
          </w:p>
          <w:p w14:paraId="76B62BFF" w14:textId="77777777" w:rsidR="005F251A" w:rsidRPr="00530B51" w:rsidRDefault="005F251A" w:rsidP="005F251A">
            <w:pPr>
              <w:rPr>
                <w:rFonts w:asciiTheme="minorHAnsi" w:hAnsiTheme="minorHAnsi" w:cstheme="minorHAnsi"/>
                <w:sz w:val="20"/>
                <w:szCs w:val="20"/>
              </w:rPr>
            </w:pPr>
          </w:p>
          <w:p w14:paraId="1C7C3C72" w14:textId="5C9E7A6A" w:rsidR="005F251A" w:rsidRPr="00530B51" w:rsidRDefault="005F251A" w:rsidP="005F251A">
            <w:pPr>
              <w:rPr>
                <w:rFonts w:asciiTheme="minorHAnsi" w:hAnsiTheme="minorHAnsi" w:cstheme="minorHAnsi"/>
                <w:sz w:val="20"/>
                <w:szCs w:val="20"/>
              </w:rPr>
            </w:pPr>
          </w:p>
        </w:tc>
        <w:tc>
          <w:tcPr>
            <w:tcW w:w="1560" w:type="pct"/>
            <w:shd w:val="clear" w:color="auto" w:fill="FFF2CC" w:themeFill="accent4" w:themeFillTint="33"/>
          </w:tcPr>
          <w:p w14:paraId="2AF967B4" w14:textId="024E460B"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Has clear guidance on recommendations for chemoprevention and has produced patient decision aids for use in this setting. However, it’s not clear what the </w:t>
            </w:r>
            <w:r w:rsidRPr="00530B51">
              <w:rPr>
                <w:rFonts w:asciiTheme="minorHAnsi" w:hAnsiTheme="minorHAnsi" w:cstheme="minorHAnsi"/>
                <w:b/>
                <w:bCs/>
                <w:i/>
                <w:iCs/>
                <w:sz w:val="20"/>
                <w:szCs w:val="20"/>
              </w:rPr>
              <w:t>best</w:t>
            </w:r>
            <w:r w:rsidRPr="00530B51">
              <w:rPr>
                <w:rFonts w:asciiTheme="minorHAnsi" w:hAnsiTheme="minorHAnsi" w:cstheme="minorHAnsi"/>
                <w:sz w:val="20"/>
                <w:szCs w:val="20"/>
              </w:rPr>
              <w:t xml:space="preserve"> way to communicate and support effective use is</w:t>
            </w:r>
          </w:p>
          <w:p w14:paraId="3D0C3457" w14:textId="77777777" w:rsidR="005F251A" w:rsidRPr="00530B51" w:rsidRDefault="005F251A" w:rsidP="005F251A">
            <w:pPr>
              <w:rPr>
                <w:rFonts w:asciiTheme="minorHAnsi" w:hAnsiTheme="minorHAnsi" w:cstheme="minorHAnsi"/>
                <w:sz w:val="20"/>
                <w:szCs w:val="20"/>
              </w:rPr>
            </w:pPr>
          </w:p>
          <w:p w14:paraId="1840C02E"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However NICE also has a research recommendation: “What is the clinical and cost-effectiveness of aromatase inhibitors compared with tamoxifen and raloxifene for reducing the incidence of breast cancer in women with a family history of breast or ovarian cancer” and an RCT is recommended.</w:t>
            </w:r>
          </w:p>
          <w:p w14:paraId="25A738EA" w14:textId="77777777" w:rsidR="005F251A" w:rsidRPr="00530B51" w:rsidRDefault="005F251A" w:rsidP="005F251A">
            <w:pPr>
              <w:rPr>
                <w:rFonts w:asciiTheme="minorHAnsi" w:hAnsiTheme="minorHAnsi" w:cstheme="minorHAnsi"/>
                <w:sz w:val="20"/>
                <w:szCs w:val="20"/>
              </w:rPr>
            </w:pPr>
          </w:p>
          <w:p w14:paraId="02EC631F"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or women with an above</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average risk of developing breast cancer, CPAs can reduce the incidence of this disease. AIs appear to be more effective than SERMs (tamoxifen) in reducing the risk of developing breast cancer. AIs are not associated with an increased risk of endometrial cancer and thromboembolic events. However, long</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term data on toxicities from tamoxifen are available while the follow</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up toxicity data on unaffected women taking AIs is relatively short. Additional data from direct comparisons are needed to fully address the issues of breast cancer prevention by risk</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reducing medications, with special regards to acceptability (i.e. the benefit/harm ratio).</w:t>
            </w:r>
          </w:p>
          <w:p w14:paraId="6FCF33D4" w14:textId="77777777" w:rsidR="005F251A" w:rsidRPr="00530B51" w:rsidRDefault="005F251A" w:rsidP="005F251A">
            <w:pPr>
              <w:rPr>
                <w:rFonts w:asciiTheme="minorHAnsi" w:hAnsiTheme="minorHAnsi" w:cstheme="minorHAnsi"/>
                <w:sz w:val="20"/>
                <w:szCs w:val="20"/>
              </w:rPr>
            </w:pPr>
          </w:p>
          <w:p w14:paraId="27552D30" w14:textId="77777777" w:rsidR="005F251A" w:rsidRPr="00530B51" w:rsidRDefault="005F251A" w:rsidP="005F251A">
            <w:pPr>
              <w:rPr>
                <w:rFonts w:asciiTheme="minorHAnsi" w:hAnsiTheme="minorHAnsi" w:cstheme="minorHAnsi"/>
                <w:sz w:val="20"/>
                <w:szCs w:val="20"/>
              </w:rPr>
            </w:pPr>
          </w:p>
          <w:p w14:paraId="48690F3F" w14:textId="77777777" w:rsidR="005F251A" w:rsidRPr="00530B51" w:rsidRDefault="005F251A" w:rsidP="005F251A">
            <w:pPr>
              <w:rPr>
                <w:rFonts w:asciiTheme="minorHAnsi" w:hAnsiTheme="minorHAnsi" w:cstheme="minorHAnsi"/>
                <w:sz w:val="20"/>
                <w:szCs w:val="20"/>
              </w:rPr>
            </w:pPr>
          </w:p>
          <w:p w14:paraId="1A96F47F" w14:textId="2BC4E29A"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imitations. First, potential publication bias as well as biases of the literature review process, such as including only English-language articles. Second, studies of risk assessment methods varied by size, study populations, reference groups, and methods. Third, RCTs were limited by clinical heterogeneity related to different eligibility criteria, exposure durations and follow-up, adherence, and ascertainment of outcomes. The trials were not designed for subgroup analysis and may have been underpowered to demonstrate treatment effects. Furthermore, no trials directly compared the effects of timing and duration of medication use. Fourth, research is lacking for optimal doses, duration of use, persistence of effects after treatment for most medications, and outcomes in women who are nonwhite, premenopausal, have comorbidities, or are taking additional medications for other indications.</w:t>
            </w:r>
          </w:p>
          <w:p w14:paraId="22A77DC3"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onclusions</w:t>
            </w:r>
          </w:p>
          <w:p w14:paraId="652792A4" w14:textId="10393306" w:rsidR="005F251A" w:rsidRPr="00530B51" w:rsidRDefault="005F251A" w:rsidP="00CB11F8">
            <w:pPr>
              <w:rPr>
                <w:rFonts w:asciiTheme="minorHAnsi" w:hAnsiTheme="minorHAnsi" w:cstheme="minorHAnsi"/>
                <w:sz w:val="20"/>
                <w:szCs w:val="20"/>
              </w:rPr>
            </w:pPr>
            <w:r w:rsidRPr="00530B51">
              <w:rPr>
                <w:rFonts w:asciiTheme="minorHAnsi" w:hAnsiTheme="minorHAnsi" w:cstheme="minorHAnsi"/>
                <w:sz w:val="20"/>
                <w:szCs w:val="20"/>
              </w:rPr>
              <w:t>Tamoxifen, raloxifene, and aromatase inhibitors were associated with lower risk of primary invasive breast cancer in women but also were associated with adverse effects that differed between medications. Risk stratification methods to identify patients with increased breast cancer risk demonstrated low accuracy.</w:t>
            </w:r>
          </w:p>
        </w:tc>
      </w:tr>
      <w:tr w:rsidR="00EF6F67" w:rsidRPr="00530B51" w14:paraId="46A04591" w14:textId="77777777" w:rsidTr="00D75215">
        <w:tc>
          <w:tcPr>
            <w:tcW w:w="172" w:type="pct"/>
            <w:shd w:val="clear" w:color="auto" w:fill="DEEAF6" w:themeFill="accent5" w:themeFillTint="33"/>
          </w:tcPr>
          <w:p w14:paraId="2E4BC69A" w14:textId="5F785FF2" w:rsidR="00EF6F67" w:rsidRDefault="00CB11F8" w:rsidP="005F251A">
            <w:pPr>
              <w:rPr>
                <w:rFonts w:asciiTheme="minorHAnsi" w:hAnsiTheme="minorHAnsi" w:cstheme="minorHAnsi"/>
                <w:b/>
                <w:sz w:val="20"/>
                <w:szCs w:val="20"/>
              </w:rPr>
            </w:pPr>
            <w:r>
              <w:rPr>
                <w:rFonts w:asciiTheme="minorHAnsi" w:hAnsiTheme="minorHAnsi" w:cstheme="minorHAnsi"/>
                <w:b/>
                <w:sz w:val="20"/>
                <w:szCs w:val="20"/>
              </w:rPr>
              <w:t>104</w:t>
            </w:r>
          </w:p>
        </w:tc>
        <w:tc>
          <w:tcPr>
            <w:tcW w:w="806" w:type="pct"/>
            <w:shd w:val="clear" w:color="auto" w:fill="DEEAF6" w:themeFill="accent5" w:themeFillTint="33"/>
          </w:tcPr>
          <w:p w14:paraId="2C0ECCA6" w14:textId="52713F66" w:rsidR="00EF6F67" w:rsidRPr="00530B51" w:rsidRDefault="00CB11F8" w:rsidP="005F251A">
            <w:pPr>
              <w:rPr>
                <w:rFonts w:asciiTheme="minorHAnsi" w:hAnsiTheme="minorHAnsi" w:cstheme="minorHAnsi"/>
                <w:sz w:val="20"/>
                <w:szCs w:val="20"/>
              </w:rPr>
            </w:pPr>
            <w:r w:rsidRPr="00CB11F8">
              <w:rPr>
                <w:rFonts w:asciiTheme="minorHAnsi" w:hAnsiTheme="minorHAnsi" w:cstheme="minorHAnsi"/>
                <w:sz w:val="20"/>
                <w:szCs w:val="20"/>
              </w:rPr>
              <w:t>What are the risks and benefits risk-reducing medication such as anti-oestrogen therapy (e.g. Tamoxifen) to reduce breast cancer risk and how should this be communicated to patients?</w:t>
            </w:r>
          </w:p>
        </w:tc>
        <w:tc>
          <w:tcPr>
            <w:tcW w:w="2462" w:type="pct"/>
            <w:shd w:val="clear" w:color="auto" w:fill="DEEAF6" w:themeFill="accent5" w:themeFillTint="33"/>
          </w:tcPr>
          <w:p w14:paraId="4ECDD9D1" w14:textId="77777777" w:rsidR="00EF6F67" w:rsidRPr="00530B51" w:rsidRDefault="00EF6F67" w:rsidP="005F251A">
            <w:pPr>
              <w:rPr>
                <w:rFonts w:asciiTheme="minorHAnsi" w:hAnsiTheme="minorHAnsi" w:cstheme="minorHAnsi"/>
                <w:sz w:val="20"/>
                <w:szCs w:val="20"/>
              </w:rPr>
            </w:pPr>
          </w:p>
        </w:tc>
        <w:tc>
          <w:tcPr>
            <w:tcW w:w="1560" w:type="pct"/>
            <w:shd w:val="clear" w:color="auto" w:fill="DEEAF6" w:themeFill="accent5" w:themeFillTint="33"/>
          </w:tcPr>
          <w:p w14:paraId="2A4FB0D5" w14:textId="77777777" w:rsidR="00EF6F67" w:rsidRDefault="00CB11F8" w:rsidP="005F251A">
            <w:pPr>
              <w:rPr>
                <w:rFonts w:asciiTheme="minorHAnsi" w:hAnsiTheme="minorHAnsi" w:cstheme="minorHAnsi"/>
                <w:b/>
                <w:bCs/>
                <w:sz w:val="20"/>
                <w:szCs w:val="20"/>
              </w:rPr>
            </w:pPr>
            <w:r w:rsidRPr="00CB11F8">
              <w:rPr>
                <w:rFonts w:asciiTheme="minorHAnsi" w:hAnsiTheme="minorHAnsi" w:cstheme="minorHAnsi"/>
                <w:b/>
                <w:bCs/>
                <w:sz w:val="20"/>
                <w:szCs w:val="20"/>
              </w:rPr>
              <w:t>Merge with reworded Q103</w:t>
            </w:r>
          </w:p>
          <w:p w14:paraId="4A29F4C7" w14:textId="085A913B" w:rsidR="00CB11F8" w:rsidRPr="00CB11F8" w:rsidRDefault="00CB11F8" w:rsidP="005F251A">
            <w:pPr>
              <w:rPr>
                <w:rFonts w:asciiTheme="minorHAnsi" w:hAnsiTheme="minorHAnsi" w:cstheme="minorHAnsi"/>
                <w:sz w:val="20"/>
                <w:szCs w:val="20"/>
              </w:rPr>
            </w:pPr>
            <w:r w:rsidRPr="00CB11F8">
              <w:rPr>
                <w:rFonts w:asciiTheme="minorHAnsi" w:hAnsiTheme="minorHAnsi" w:cstheme="minorHAnsi"/>
                <w:sz w:val="20"/>
                <w:szCs w:val="20"/>
              </w:rPr>
              <w:t>In who and when should risk-reducing medication such as anti-oestrogen treatment (e.g. Tamoxifen) be used to reduce breast cancer risk, and what is the best way to communicate and support effective use</w:t>
            </w:r>
          </w:p>
        </w:tc>
      </w:tr>
      <w:tr w:rsidR="00223257" w:rsidRPr="00530B51" w14:paraId="380989D7" w14:textId="77777777" w:rsidTr="00D75215">
        <w:tc>
          <w:tcPr>
            <w:tcW w:w="172" w:type="pct"/>
            <w:shd w:val="clear" w:color="auto" w:fill="DEEAF6" w:themeFill="accent5" w:themeFillTint="33"/>
          </w:tcPr>
          <w:p w14:paraId="3D4A3D51" w14:textId="7E44134D" w:rsidR="00223257" w:rsidRDefault="00223257" w:rsidP="005F251A">
            <w:pPr>
              <w:rPr>
                <w:rFonts w:asciiTheme="minorHAnsi" w:hAnsiTheme="minorHAnsi" w:cstheme="minorHAnsi"/>
                <w:b/>
                <w:sz w:val="20"/>
                <w:szCs w:val="20"/>
              </w:rPr>
            </w:pPr>
            <w:r>
              <w:rPr>
                <w:rFonts w:asciiTheme="minorHAnsi" w:hAnsiTheme="minorHAnsi" w:cstheme="minorHAnsi"/>
                <w:b/>
                <w:sz w:val="20"/>
                <w:szCs w:val="20"/>
              </w:rPr>
              <w:t>105</w:t>
            </w:r>
          </w:p>
        </w:tc>
        <w:tc>
          <w:tcPr>
            <w:tcW w:w="806" w:type="pct"/>
            <w:shd w:val="clear" w:color="auto" w:fill="DEEAF6" w:themeFill="accent5" w:themeFillTint="33"/>
          </w:tcPr>
          <w:p w14:paraId="641F0E36" w14:textId="36518FFA" w:rsidR="00223257" w:rsidRPr="00CB11F8" w:rsidRDefault="008D1066" w:rsidP="005F251A">
            <w:pPr>
              <w:rPr>
                <w:rFonts w:asciiTheme="minorHAnsi" w:hAnsiTheme="minorHAnsi" w:cstheme="minorHAnsi"/>
                <w:sz w:val="20"/>
                <w:szCs w:val="20"/>
              </w:rPr>
            </w:pPr>
            <w:r w:rsidRPr="008D1066">
              <w:rPr>
                <w:rFonts w:asciiTheme="minorHAnsi" w:hAnsiTheme="minorHAnsi" w:cstheme="minorHAnsi"/>
                <w:sz w:val="20"/>
                <w:szCs w:val="20"/>
              </w:rPr>
              <w:t>How can we best identify and target the use of endocrine therapy to reduce the risk of breast cancer in appropriate groups?</w:t>
            </w:r>
          </w:p>
        </w:tc>
        <w:tc>
          <w:tcPr>
            <w:tcW w:w="2462" w:type="pct"/>
            <w:shd w:val="clear" w:color="auto" w:fill="DEEAF6" w:themeFill="accent5" w:themeFillTint="33"/>
          </w:tcPr>
          <w:p w14:paraId="167119E4" w14:textId="0A449CCC" w:rsidR="00223257" w:rsidRPr="00530B51" w:rsidRDefault="008D1066" w:rsidP="008D1066">
            <w:pPr>
              <w:tabs>
                <w:tab w:val="left" w:pos="1172"/>
              </w:tabs>
              <w:rPr>
                <w:rFonts w:asciiTheme="minorHAnsi" w:hAnsiTheme="minorHAnsi" w:cstheme="minorHAnsi"/>
                <w:sz w:val="20"/>
                <w:szCs w:val="20"/>
              </w:rPr>
            </w:pPr>
            <w:r>
              <w:rPr>
                <w:rFonts w:asciiTheme="minorHAnsi" w:hAnsiTheme="minorHAnsi" w:cstheme="minorHAnsi"/>
                <w:sz w:val="20"/>
                <w:szCs w:val="20"/>
              </w:rPr>
              <w:tab/>
            </w:r>
          </w:p>
        </w:tc>
        <w:tc>
          <w:tcPr>
            <w:tcW w:w="1560" w:type="pct"/>
            <w:shd w:val="clear" w:color="auto" w:fill="DEEAF6" w:themeFill="accent5" w:themeFillTint="33"/>
          </w:tcPr>
          <w:p w14:paraId="1AAC8101" w14:textId="77777777" w:rsidR="00223257" w:rsidRDefault="008D1066" w:rsidP="005F251A">
            <w:pPr>
              <w:rPr>
                <w:rFonts w:asciiTheme="minorHAnsi" w:hAnsiTheme="minorHAnsi" w:cstheme="minorHAnsi"/>
                <w:b/>
                <w:bCs/>
                <w:sz w:val="20"/>
                <w:szCs w:val="20"/>
              </w:rPr>
            </w:pPr>
            <w:r>
              <w:rPr>
                <w:rFonts w:asciiTheme="minorHAnsi" w:hAnsiTheme="minorHAnsi" w:cstheme="minorHAnsi"/>
                <w:b/>
                <w:bCs/>
                <w:sz w:val="20"/>
                <w:szCs w:val="20"/>
              </w:rPr>
              <w:t>Merge with reworded Q10</w:t>
            </w:r>
            <w:r w:rsidR="00D75215">
              <w:rPr>
                <w:rFonts w:asciiTheme="minorHAnsi" w:hAnsiTheme="minorHAnsi" w:cstheme="minorHAnsi"/>
                <w:b/>
                <w:bCs/>
                <w:sz w:val="20"/>
                <w:szCs w:val="20"/>
              </w:rPr>
              <w:t>3</w:t>
            </w:r>
          </w:p>
          <w:p w14:paraId="0BFB055D" w14:textId="2BE086DC" w:rsidR="00D75215" w:rsidRPr="00D75215" w:rsidRDefault="00D75215" w:rsidP="005F251A">
            <w:pPr>
              <w:rPr>
                <w:rFonts w:asciiTheme="minorHAnsi" w:hAnsiTheme="minorHAnsi" w:cstheme="minorHAnsi"/>
                <w:sz w:val="20"/>
                <w:szCs w:val="20"/>
              </w:rPr>
            </w:pPr>
            <w:r w:rsidRPr="00D75215">
              <w:rPr>
                <w:rFonts w:asciiTheme="minorHAnsi" w:hAnsiTheme="minorHAnsi" w:cstheme="minorHAnsi"/>
                <w:sz w:val="20"/>
                <w:szCs w:val="20"/>
              </w:rPr>
              <w:t>In who and when should risk-reducing medication such as anti-oestrogen treatment (e.g. Tamoxifen) be used to reduce breast cancer risk, and what is the best way to communicate and support effective use</w:t>
            </w:r>
          </w:p>
        </w:tc>
      </w:tr>
      <w:tr w:rsidR="005F251A" w:rsidRPr="00530B51" w14:paraId="53AF4DE0" w14:textId="77777777" w:rsidTr="00D75215">
        <w:tc>
          <w:tcPr>
            <w:tcW w:w="172" w:type="pct"/>
            <w:shd w:val="clear" w:color="auto" w:fill="auto"/>
          </w:tcPr>
          <w:p w14:paraId="18B05F2C" w14:textId="7BA00FFA" w:rsidR="005F251A" w:rsidRPr="00530B51" w:rsidRDefault="00D75215" w:rsidP="005F251A">
            <w:pPr>
              <w:rPr>
                <w:rFonts w:asciiTheme="minorHAnsi" w:hAnsiTheme="minorHAnsi" w:cstheme="minorHAnsi"/>
                <w:b/>
                <w:sz w:val="20"/>
                <w:szCs w:val="20"/>
              </w:rPr>
            </w:pPr>
            <w:r>
              <w:rPr>
                <w:rFonts w:asciiTheme="minorHAnsi" w:hAnsiTheme="minorHAnsi" w:cstheme="minorHAnsi"/>
                <w:b/>
                <w:sz w:val="20"/>
                <w:szCs w:val="20"/>
              </w:rPr>
              <w:t>106</w:t>
            </w:r>
          </w:p>
        </w:tc>
        <w:tc>
          <w:tcPr>
            <w:tcW w:w="806" w:type="pct"/>
          </w:tcPr>
          <w:p w14:paraId="413FDDF8" w14:textId="31B2A36E"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hat is the best clinical pathway and mechanism for support of women at high-risk of breast cancer to make decisions about surgery and then after surgery has been performed?</w:t>
            </w:r>
          </w:p>
        </w:tc>
        <w:tc>
          <w:tcPr>
            <w:tcW w:w="2462" w:type="pct"/>
          </w:tcPr>
          <w:p w14:paraId="0D68FE7D"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0FF7B57D"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477B7827" w14:textId="77777777" w:rsidR="005F251A" w:rsidRPr="00530B51" w:rsidRDefault="005F251A" w:rsidP="005F251A">
            <w:pPr>
              <w:rPr>
                <w:rFonts w:asciiTheme="minorHAnsi" w:hAnsiTheme="minorHAnsi" w:cstheme="minorHAnsi"/>
                <w:sz w:val="20"/>
                <w:szCs w:val="20"/>
              </w:rPr>
            </w:pPr>
          </w:p>
          <w:p w14:paraId="147A4D0E" w14:textId="77777777" w:rsidR="005F251A" w:rsidRPr="00530B51" w:rsidRDefault="005F251A" w:rsidP="005F251A">
            <w:pPr>
              <w:rPr>
                <w:rFonts w:asciiTheme="minorHAnsi" w:hAnsiTheme="minorHAnsi" w:cstheme="minorHAnsi"/>
                <w:sz w:val="20"/>
                <w:szCs w:val="20"/>
              </w:rPr>
            </w:pPr>
          </w:p>
          <w:p w14:paraId="32EADB4B" w14:textId="77777777" w:rsidR="005F251A" w:rsidRPr="00530B51" w:rsidRDefault="005F251A" w:rsidP="005F251A">
            <w:pPr>
              <w:rPr>
                <w:rFonts w:asciiTheme="minorHAnsi" w:hAnsiTheme="minorHAnsi" w:cstheme="minorHAnsi"/>
                <w:sz w:val="20"/>
                <w:szCs w:val="20"/>
              </w:rPr>
            </w:pPr>
          </w:p>
          <w:p w14:paraId="76EB917A" w14:textId="77777777" w:rsidR="005F251A" w:rsidRPr="00530B51" w:rsidRDefault="005F251A" w:rsidP="005F251A">
            <w:pPr>
              <w:rPr>
                <w:rFonts w:asciiTheme="minorHAnsi" w:hAnsiTheme="minorHAnsi" w:cstheme="minorHAnsi"/>
                <w:sz w:val="20"/>
                <w:szCs w:val="20"/>
              </w:rPr>
            </w:pPr>
          </w:p>
          <w:p w14:paraId="4638EF3B" w14:textId="77777777" w:rsidR="005F251A" w:rsidRPr="00530B51" w:rsidRDefault="005F251A" w:rsidP="005F251A">
            <w:pPr>
              <w:rPr>
                <w:rFonts w:asciiTheme="minorHAnsi" w:hAnsiTheme="minorHAnsi" w:cstheme="minorHAnsi"/>
                <w:sz w:val="20"/>
                <w:szCs w:val="20"/>
              </w:rPr>
            </w:pPr>
          </w:p>
          <w:p w14:paraId="113E724B" w14:textId="77777777" w:rsidR="005F251A" w:rsidRPr="00530B51" w:rsidRDefault="005F251A" w:rsidP="005F251A">
            <w:pPr>
              <w:rPr>
                <w:rFonts w:asciiTheme="minorHAnsi" w:hAnsiTheme="minorHAnsi" w:cstheme="minorHAnsi"/>
                <w:sz w:val="20"/>
                <w:szCs w:val="20"/>
              </w:rPr>
            </w:pPr>
          </w:p>
          <w:p w14:paraId="33C8D014"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arbine NE, Lostumbo L, Wallace J, Ko H. Risk</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reducing mastectomy for the prevention of primary breast cancer. Cochrane Database of Systematic Reviews 2018, Issue 4. Art. No.: CD002748. DOI: 10.1002/14651858.CD002748.pub4. Accessed 23 December 2021.</w:t>
            </w:r>
          </w:p>
          <w:p w14:paraId="0420DF2F" w14:textId="77777777" w:rsidR="005F251A" w:rsidRPr="00530B51" w:rsidRDefault="005F251A" w:rsidP="005F251A">
            <w:pPr>
              <w:rPr>
                <w:rFonts w:asciiTheme="minorHAnsi" w:hAnsiTheme="minorHAnsi" w:cstheme="minorHAnsi"/>
                <w:sz w:val="20"/>
                <w:szCs w:val="20"/>
              </w:rPr>
            </w:pPr>
          </w:p>
          <w:p w14:paraId="7C1EB077"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Ongoing review in PROSPERO on interventions assessing psychological adjustment in BRCA1/2 mutation carriers following genetic testing.</w:t>
            </w:r>
          </w:p>
          <w:p w14:paraId="715C4EA8"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o EBCTCG data.</w:t>
            </w:r>
          </w:p>
          <w:p w14:paraId="7287743C" w14:textId="77777777" w:rsidR="005F251A" w:rsidRPr="00530B51" w:rsidRDefault="005F251A" w:rsidP="005F251A">
            <w:pPr>
              <w:rPr>
                <w:rFonts w:asciiTheme="minorHAnsi" w:hAnsiTheme="minorHAnsi" w:cstheme="minorHAnsi"/>
                <w:sz w:val="20"/>
                <w:szCs w:val="20"/>
              </w:rPr>
            </w:pPr>
          </w:p>
          <w:p w14:paraId="4A335BC5" w14:textId="3A5C1322"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Jeffers L, Reid J, Fitzsimons D, Morrison PJ, Dempster M. Interventions to improve psychosocial well-being in female BRCA-mutation carriers following risk-reducing surgery. Cochrane Database of Systematic Reviews 2019, Issue 10. Art. No.: CD012894. DOI: 10.1002/14651858.CD012894.pub2</w:t>
            </w:r>
          </w:p>
        </w:tc>
        <w:tc>
          <w:tcPr>
            <w:tcW w:w="1560" w:type="pct"/>
            <w:shd w:val="clear" w:color="auto" w:fill="E2EFD9" w:themeFill="accent6" w:themeFillTint="33"/>
          </w:tcPr>
          <w:p w14:paraId="49E76BD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NICE FH guidelines describe counselling and support pathways for women at high-risk although details of </w:t>
            </w:r>
            <w:r w:rsidRPr="00530B51">
              <w:rPr>
                <w:rFonts w:asciiTheme="minorHAnsi" w:hAnsiTheme="minorHAnsi" w:cstheme="minorHAnsi"/>
                <w:b/>
                <w:bCs/>
                <w:i/>
                <w:iCs/>
                <w:sz w:val="20"/>
                <w:szCs w:val="20"/>
              </w:rPr>
              <w:t xml:space="preserve">best </w:t>
            </w:r>
            <w:r w:rsidRPr="00530B51">
              <w:rPr>
                <w:rFonts w:asciiTheme="minorHAnsi" w:hAnsiTheme="minorHAnsi" w:cstheme="minorHAnsi"/>
                <w:sz w:val="20"/>
                <w:szCs w:val="20"/>
              </w:rPr>
              <w:t>pathway are unclear</w:t>
            </w:r>
          </w:p>
          <w:p w14:paraId="45096526"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research recommendation – “further research is recommended to compare psychosocial and clinical outcomes in women who choose and women who do not choose to have risk-reducing surgery</w:t>
            </w:r>
          </w:p>
          <w:p w14:paraId="560DC01A" w14:textId="77777777" w:rsidR="005F251A" w:rsidRPr="00530B51" w:rsidRDefault="005F251A" w:rsidP="005F251A">
            <w:pPr>
              <w:rPr>
                <w:rFonts w:asciiTheme="minorHAnsi" w:hAnsiTheme="minorHAnsi" w:cstheme="minorHAnsi"/>
                <w:sz w:val="20"/>
                <w:szCs w:val="20"/>
              </w:rPr>
            </w:pPr>
          </w:p>
          <w:p w14:paraId="62CE13CE" w14:textId="77777777" w:rsidR="005F251A" w:rsidRPr="00530B51" w:rsidRDefault="005F251A" w:rsidP="005F251A">
            <w:pPr>
              <w:rPr>
                <w:rFonts w:asciiTheme="minorHAnsi" w:hAnsiTheme="minorHAnsi" w:cstheme="minorHAnsi"/>
                <w:sz w:val="20"/>
                <w:szCs w:val="20"/>
              </w:rPr>
            </w:pPr>
          </w:p>
          <w:p w14:paraId="1363090F"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bilateral RRM resulted in diminished satisfaction with body image and sexual feelings but no discussion of post-operation support. All observational studies</w:t>
            </w:r>
          </w:p>
          <w:p w14:paraId="595F44F6" w14:textId="77777777" w:rsidR="005F251A" w:rsidRPr="00530B51" w:rsidRDefault="005F251A" w:rsidP="005F251A">
            <w:pPr>
              <w:rPr>
                <w:rFonts w:asciiTheme="minorHAnsi" w:hAnsiTheme="minorHAnsi" w:cstheme="minorHAnsi"/>
                <w:sz w:val="20"/>
                <w:szCs w:val="20"/>
              </w:rPr>
            </w:pPr>
          </w:p>
          <w:p w14:paraId="36E57A45" w14:textId="77777777" w:rsidR="005F251A" w:rsidRPr="00530B51" w:rsidRDefault="005F251A" w:rsidP="005F251A">
            <w:pPr>
              <w:rPr>
                <w:rFonts w:asciiTheme="minorHAnsi" w:hAnsiTheme="minorHAnsi" w:cstheme="minorHAnsi"/>
                <w:sz w:val="20"/>
                <w:szCs w:val="20"/>
              </w:rPr>
            </w:pPr>
          </w:p>
          <w:p w14:paraId="1C9067EF" w14:textId="77777777" w:rsidR="005F251A" w:rsidRPr="00530B51" w:rsidRDefault="005F251A" w:rsidP="005F251A">
            <w:pPr>
              <w:rPr>
                <w:rFonts w:asciiTheme="minorHAnsi" w:hAnsiTheme="minorHAnsi" w:cstheme="minorHAnsi"/>
                <w:sz w:val="20"/>
                <w:szCs w:val="20"/>
              </w:rPr>
            </w:pPr>
          </w:p>
          <w:p w14:paraId="6AEFFE82" w14:textId="77777777" w:rsidR="005F251A" w:rsidRPr="00530B51" w:rsidRDefault="005F251A" w:rsidP="005F251A">
            <w:pPr>
              <w:rPr>
                <w:rFonts w:asciiTheme="minorHAnsi" w:hAnsiTheme="minorHAnsi" w:cstheme="minorHAnsi"/>
                <w:sz w:val="20"/>
                <w:szCs w:val="20"/>
              </w:rPr>
            </w:pPr>
          </w:p>
          <w:p w14:paraId="6D2C4135" w14:textId="77777777" w:rsidR="005F251A" w:rsidRPr="00530B51" w:rsidRDefault="005F251A" w:rsidP="005F251A">
            <w:pPr>
              <w:rPr>
                <w:rFonts w:asciiTheme="minorHAnsi" w:hAnsiTheme="minorHAnsi" w:cstheme="minorHAnsi"/>
                <w:sz w:val="20"/>
                <w:szCs w:val="20"/>
              </w:rPr>
            </w:pPr>
          </w:p>
          <w:p w14:paraId="58F18B82" w14:textId="77777777" w:rsidR="005F251A"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The effect of psychosocial interventions on quality of life and emotional well</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being in female BRCA carriers who undergo risk</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reducing surgery is uncertain given the very low methodological quality in the two studies included in the review.</w:t>
            </w:r>
          </w:p>
          <w:p w14:paraId="235AA333" w14:textId="77777777" w:rsidR="00A20584" w:rsidRDefault="00A20584" w:rsidP="005F251A">
            <w:pPr>
              <w:rPr>
                <w:rFonts w:asciiTheme="minorHAnsi" w:hAnsiTheme="minorHAnsi" w:cstheme="minorHAnsi"/>
                <w:sz w:val="20"/>
                <w:szCs w:val="20"/>
              </w:rPr>
            </w:pPr>
          </w:p>
          <w:p w14:paraId="2F5464E4" w14:textId="6733A34E" w:rsidR="00A20584" w:rsidRPr="00530B51" w:rsidRDefault="00A20584" w:rsidP="005F251A">
            <w:pPr>
              <w:rPr>
                <w:rFonts w:asciiTheme="minorHAnsi" w:hAnsiTheme="minorHAnsi" w:cstheme="minorHAnsi"/>
                <w:sz w:val="20"/>
                <w:szCs w:val="20"/>
              </w:rPr>
            </w:pPr>
            <w:r w:rsidRPr="00A20584">
              <w:rPr>
                <w:rFonts w:asciiTheme="minorHAnsi" w:hAnsiTheme="minorHAnsi" w:cstheme="minorHAnsi"/>
                <w:b/>
                <w:bCs/>
                <w:sz w:val="20"/>
                <w:szCs w:val="20"/>
              </w:rPr>
              <w:t>This is an unanswered question</w:t>
            </w:r>
          </w:p>
        </w:tc>
      </w:tr>
      <w:tr w:rsidR="005F251A" w:rsidRPr="00530B51" w14:paraId="1182FCCA" w14:textId="77777777" w:rsidTr="00E774EF">
        <w:tc>
          <w:tcPr>
            <w:tcW w:w="172" w:type="pct"/>
            <w:shd w:val="clear" w:color="auto" w:fill="auto"/>
          </w:tcPr>
          <w:p w14:paraId="074B7C6B" w14:textId="780EDAD5" w:rsidR="005F251A" w:rsidRPr="00530B51" w:rsidRDefault="00E774EF" w:rsidP="005F251A">
            <w:pPr>
              <w:rPr>
                <w:rFonts w:asciiTheme="minorHAnsi" w:hAnsiTheme="minorHAnsi" w:cstheme="minorHAnsi"/>
                <w:b/>
                <w:sz w:val="20"/>
                <w:szCs w:val="20"/>
              </w:rPr>
            </w:pPr>
            <w:r>
              <w:rPr>
                <w:rFonts w:asciiTheme="minorHAnsi" w:hAnsiTheme="minorHAnsi" w:cstheme="minorHAnsi"/>
                <w:b/>
                <w:sz w:val="20"/>
                <w:szCs w:val="20"/>
              </w:rPr>
              <w:t>107</w:t>
            </w:r>
          </w:p>
        </w:tc>
        <w:tc>
          <w:tcPr>
            <w:tcW w:w="806" w:type="pct"/>
          </w:tcPr>
          <w:p w14:paraId="75F0D9E1" w14:textId="2D349318"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hat are the risks and benefits of mastectomy with or without breast reconstruction in women at high risk of breast cancer, and when and/or at what age should surgery be performed?</w:t>
            </w:r>
          </w:p>
        </w:tc>
        <w:tc>
          <w:tcPr>
            <w:tcW w:w="2462" w:type="pct"/>
          </w:tcPr>
          <w:p w14:paraId="2E7E6EBD" w14:textId="77777777" w:rsidR="005F251A" w:rsidRPr="00530B51" w:rsidRDefault="005F251A" w:rsidP="005F251A">
            <w:pPr>
              <w:rPr>
                <w:rFonts w:asciiTheme="minorHAnsi" w:hAnsiTheme="minorHAnsi" w:cstheme="minorHAnsi"/>
                <w:b/>
                <w:sz w:val="20"/>
                <w:szCs w:val="20"/>
              </w:rPr>
            </w:pPr>
          </w:p>
          <w:p w14:paraId="436B1CA8" w14:textId="77777777" w:rsidR="005F251A" w:rsidRPr="00530B51" w:rsidRDefault="005F251A" w:rsidP="005F251A">
            <w:pPr>
              <w:rPr>
                <w:rFonts w:asciiTheme="minorHAnsi" w:hAnsiTheme="minorHAnsi" w:cstheme="minorHAnsi"/>
                <w:b/>
                <w:sz w:val="20"/>
                <w:szCs w:val="20"/>
              </w:rPr>
            </w:pPr>
          </w:p>
          <w:p w14:paraId="4B2C9F22" w14:textId="77777777" w:rsidR="005F251A" w:rsidRPr="00530B51" w:rsidRDefault="005F251A" w:rsidP="005F251A">
            <w:pPr>
              <w:rPr>
                <w:rFonts w:asciiTheme="minorHAnsi" w:hAnsiTheme="minorHAnsi" w:cstheme="minorHAnsi"/>
                <w:b/>
                <w:sz w:val="20"/>
                <w:szCs w:val="20"/>
              </w:rPr>
            </w:pPr>
            <w:r w:rsidRPr="00530B51">
              <w:rPr>
                <w:rFonts w:asciiTheme="minorHAnsi" w:hAnsiTheme="minorHAnsi" w:cstheme="minorHAnsi"/>
                <w:b/>
                <w:sz w:val="20"/>
                <w:szCs w:val="20"/>
              </w:rPr>
              <w:t>RRM</w:t>
            </w:r>
          </w:p>
          <w:p w14:paraId="09E1B27F"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Honold F, Camus M. Prophylactic mastectomy versus surveillance for the prevention of breast cancer in women's BRCA carriers. Medwave. 2018 Jul 9;18(4):e7161. Spanish, English. doi: 10.5867/medwave.2018.04.7160. PMID: 30052622.</w:t>
            </w:r>
          </w:p>
          <w:p w14:paraId="32896F21" w14:textId="77777777" w:rsidR="005F251A" w:rsidRPr="00530B51" w:rsidRDefault="005F251A" w:rsidP="005F251A">
            <w:pPr>
              <w:rPr>
                <w:rFonts w:asciiTheme="minorHAnsi" w:hAnsiTheme="minorHAnsi" w:cstheme="minorHAnsi"/>
                <w:sz w:val="20"/>
                <w:szCs w:val="20"/>
              </w:rPr>
            </w:pPr>
          </w:p>
          <w:p w14:paraId="5D791948" w14:textId="77777777" w:rsidR="005F251A" w:rsidRPr="00530B51" w:rsidRDefault="005F251A" w:rsidP="005F251A">
            <w:pPr>
              <w:rPr>
                <w:rFonts w:asciiTheme="minorHAnsi" w:hAnsiTheme="minorHAnsi" w:cstheme="minorHAnsi"/>
                <w:sz w:val="20"/>
                <w:szCs w:val="20"/>
              </w:rPr>
            </w:pPr>
          </w:p>
          <w:p w14:paraId="53879182" w14:textId="77777777" w:rsidR="005F251A" w:rsidRPr="00530B51" w:rsidRDefault="005F251A" w:rsidP="005F251A">
            <w:pPr>
              <w:rPr>
                <w:rFonts w:asciiTheme="minorHAnsi" w:hAnsiTheme="minorHAnsi" w:cstheme="minorHAnsi"/>
                <w:sz w:val="20"/>
                <w:szCs w:val="20"/>
              </w:rPr>
            </w:pPr>
          </w:p>
          <w:p w14:paraId="09CBC643"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i X, You R, Wang X et al. (2016) Effectiveness of Prophylactic Surgeries in BRCA1 or BRCA2 Mutation Carriers: A Meta-analysis and Systematic Review. Clinical cancer research : an official journal of the American Association for Cancer Research 22:3971-3981.</w:t>
            </w:r>
          </w:p>
          <w:p w14:paraId="6981A96A" w14:textId="77777777" w:rsidR="005F251A" w:rsidRPr="00530B51" w:rsidRDefault="005F251A" w:rsidP="005F251A">
            <w:pPr>
              <w:rPr>
                <w:rFonts w:asciiTheme="minorHAnsi" w:hAnsiTheme="minorHAnsi" w:cstheme="minorHAnsi"/>
                <w:sz w:val="20"/>
                <w:szCs w:val="20"/>
              </w:rPr>
            </w:pPr>
          </w:p>
          <w:p w14:paraId="2E4D46BD" w14:textId="77777777" w:rsidR="005F251A" w:rsidRPr="00530B51" w:rsidRDefault="005F251A" w:rsidP="005F251A">
            <w:pPr>
              <w:rPr>
                <w:rFonts w:asciiTheme="minorHAnsi" w:hAnsiTheme="minorHAnsi" w:cstheme="minorHAnsi"/>
                <w:sz w:val="20"/>
                <w:szCs w:val="20"/>
              </w:rPr>
            </w:pPr>
          </w:p>
          <w:p w14:paraId="659F8478" w14:textId="77777777" w:rsidR="005F251A" w:rsidRPr="00530B51" w:rsidRDefault="005F251A" w:rsidP="005F251A">
            <w:pPr>
              <w:rPr>
                <w:rFonts w:asciiTheme="minorHAnsi" w:hAnsiTheme="minorHAnsi" w:cstheme="minorHAnsi"/>
                <w:sz w:val="20"/>
                <w:szCs w:val="20"/>
              </w:rPr>
            </w:pPr>
          </w:p>
          <w:p w14:paraId="33A9D832" w14:textId="77777777" w:rsidR="005F251A" w:rsidRPr="00530B51" w:rsidRDefault="005F251A" w:rsidP="005F251A">
            <w:pPr>
              <w:rPr>
                <w:rFonts w:asciiTheme="minorHAnsi" w:hAnsiTheme="minorHAnsi" w:cstheme="minorHAnsi"/>
                <w:sz w:val="20"/>
                <w:szCs w:val="20"/>
              </w:rPr>
            </w:pPr>
          </w:p>
          <w:p w14:paraId="15D7BF86" w14:textId="77777777" w:rsidR="005F251A" w:rsidRPr="00530B51" w:rsidRDefault="005F251A" w:rsidP="005F251A">
            <w:pPr>
              <w:rPr>
                <w:rFonts w:asciiTheme="minorHAnsi" w:hAnsiTheme="minorHAnsi" w:cstheme="minorHAnsi"/>
                <w:sz w:val="20"/>
                <w:szCs w:val="20"/>
              </w:rPr>
            </w:pPr>
          </w:p>
          <w:p w14:paraId="10DB247D"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Razdan SN, Patel V, Jewell S et al. (2016) Quality of life among patients after bilateral prophylactic mastectomy: a systematic review of patient-reported outcomes. Quality of life research : an international journal of quality of life aspects of treatment, care and rehabilitation 25:1409-1421.</w:t>
            </w:r>
          </w:p>
          <w:p w14:paraId="42139AB7" w14:textId="77777777" w:rsidR="005F251A" w:rsidRPr="00530B51" w:rsidRDefault="005F251A" w:rsidP="005F251A">
            <w:pPr>
              <w:rPr>
                <w:rFonts w:asciiTheme="minorHAnsi" w:hAnsiTheme="minorHAnsi" w:cstheme="minorHAnsi"/>
                <w:sz w:val="20"/>
                <w:szCs w:val="20"/>
              </w:rPr>
            </w:pPr>
          </w:p>
          <w:p w14:paraId="05232704" w14:textId="77777777" w:rsidR="005F251A" w:rsidRPr="00530B51" w:rsidRDefault="005F251A" w:rsidP="005F251A">
            <w:pPr>
              <w:rPr>
                <w:rFonts w:asciiTheme="minorHAnsi" w:hAnsiTheme="minorHAnsi" w:cstheme="minorHAnsi"/>
                <w:sz w:val="20"/>
                <w:szCs w:val="20"/>
              </w:rPr>
            </w:pPr>
          </w:p>
          <w:p w14:paraId="309C7156"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arbine NE, Lostumbo L, Wallace J, Ko H. Risk</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reducing mastectomy for the prevention of primary breast cancer. Cochrane Database of Systematic Reviews 2018, Issue 4. Art. No.: CD002748. DOI: 10.1002/14651858.CD002748.pub4. Accessed 23 December 2021.</w:t>
            </w:r>
          </w:p>
          <w:p w14:paraId="3A9A43ED" w14:textId="77777777" w:rsidR="005F251A" w:rsidRPr="00530B51" w:rsidRDefault="005F251A" w:rsidP="005F251A">
            <w:pPr>
              <w:rPr>
                <w:rFonts w:asciiTheme="minorHAnsi" w:hAnsiTheme="minorHAnsi" w:cstheme="minorHAnsi"/>
                <w:sz w:val="20"/>
                <w:szCs w:val="20"/>
              </w:rPr>
            </w:pPr>
          </w:p>
          <w:p w14:paraId="2F1194BB" w14:textId="77777777" w:rsidR="005F251A" w:rsidRPr="00530B51" w:rsidRDefault="005F251A" w:rsidP="005F251A">
            <w:pPr>
              <w:rPr>
                <w:rFonts w:asciiTheme="minorHAnsi" w:hAnsiTheme="minorHAnsi" w:cstheme="minorHAnsi"/>
                <w:sz w:val="20"/>
                <w:szCs w:val="20"/>
              </w:rPr>
            </w:pPr>
          </w:p>
          <w:p w14:paraId="1D9C4FD5" w14:textId="77777777" w:rsidR="005F251A" w:rsidRPr="00530B51" w:rsidRDefault="005F251A" w:rsidP="005F251A">
            <w:pPr>
              <w:rPr>
                <w:rFonts w:asciiTheme="minorHAnsi" w:hAnsiTheme="minorHAnsi" w:cstheme="minorHAnsi"/>
                <w:sz w:val="20"/>
                <w:szCs w:val="20"/>
              </w:rPr>
            </w:pPr>
          </w:p>
          <w:p w14:paraId="0A526605"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162087F7"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11301D08" w14:textId="77777777" w:rsidR="005F251A" w:rsidRPr="00530B51" w:rsidRDefault="005F251A" w:rsidP="005F251A">
            <w:pPr>
              <w:rPr>
                <w:rFonts w:asciiTheme="minorHAnsi" w:hAnsiTheme="minorHAnsi" w:cstheme="minorHAnsi"/>
                <w:sz w:val="20"/>
                <w:szCs w:val="20"/>
              </w:rPr>
            </w:pPr>
          </w:p>
          <w:p w14:paraId="7DD67ED0"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o data in NICE/Cochrane/EBCTCG/PROSPERO on optimal age for risk-reducing breast surgery</w:t>
            </w:r>
          </w:p>
          <w:p w14:paraId="33E371BE" w14:textId="1A62614E" w:rsidR="005F251A" w:rsidRPr="00530B51" w:rsidRDefault="005F251A" w:rsidP="005F251A">
            <w:pPr>
              <w:rPr>
                <w:rFonts w:asciiTheme="minorHAnsi" w:hAnsiTheme="minorHAnsi" w:cstheme="minorHAnsi"/>
                <w:sz w:val="20"/>
                <w:szCs w:val="20"/>
                <w:highlight w:val="green"/>
              </w:rPr>
            </w:pPr>
            <w:r w:rsidRPr="00530B51">
              <w:rPr>
                <w:rFonts w:asciiTheme="minorHAnsi" w:hAnsiTheme="minorHAnsi" w:cstheme="minorHAnsi"/>
                <w:sz w:val="20"/>
                <w:szCs w:val="20"/>
              </w:rPr>
              <w:t>NICE evidence review also states that there is no clear evidence on the optimal surgical technique for risk reducing mastectomy.</w:t>
            </w:r>
          </w:p>
        </w:tc>
        <w:tc>
          <w:tcPr>
            <w:tcW w:w="1560" w:type="pct"/>
            <w:shd w:val="clear" w:color="auto" w:fill="FFF2CC" w:themeFill="accent4" w:themeFillTint="33"/>
          </w:tcPr>
          <w:p w14:paraId="5DA19CC2" w14:textId="0176DFE8" w:rsidR="005F251A" w:rsidRPr="00E774EF" w:rsidRDefault="005F251A" w:rsidP="005F251A">
            <w:pPr>
              <w:rPr>
                <w:rFonts w:asciiTheme="minorHAnsi" w:hAnsiTheme="minorHAnsi" w:cstheme="minorHAnsi"/>
                <w:b/>
                <w:bCs/>
                <w:sz w:val="20"/>
                <w:szCs w:val="20"/>
              </w:rPr>
            </w:pPr>
            <w:r w:rsidRPr="00E774EF">
              <w:rPr>
                <w:rFonts w:asciiTheme="minorHAnsi" w:hAnsiTheme="minorHAnsi" w:cstheme="minorHAnsi"/>
                <w:b/>
                <w:bCs/>
                <w:sz w:val="20"/>
                <w:szCs w:val="20"/>
              </w:rPr>
              <w:t>Good evidence about incidence/mortality but less evidence of QoL or age of surgery</w:t>
            </w:r>
          </w:p>
          <w:p w14:paraId="7F372441" w14:textId="77777777" w:rsidR="005F251A" w:rsidRPr="00530B51" w:rsidRDefault="005F251A" w:rsidP="005F251A">
            <w:pPr>
              <w:rPr>
                <w:rFonts w:asciiTheme="minorHAnsi" w:hAnsiTheme="minorHAnsi" w:cstheme="minorHAnsi"/>
                <w:sz w:val="20"/>
                <w:szCs w:val="20"/>
              </w:rPr>
            </w:pPr>
          </w:p>
          <w:p w14:paraId="1C07AC53"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Strong evidence that reduces incidence of breast cancer and mortality, </w:t>
            </w:r>
          </w:p>
          <w:p w14:paraId="6D6AAA91"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derate evidence of association with adverse physical outcomes</w:t>
            </w:r>
          </w:p>
          <w:p w14:paraId="301E6248"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ow quality evidence regarding impact of QoL</w:t>
            </w:r>
          </w:p>
          <w:p w14:paraId="18AD2353" w14:textId="77777777" w:rsidR="005F251A" w:rsidRPr="00530B51" w:rsidRDefault="005F251A" w:rsidP="005F251A">
            <w:pPr>
              <w:rPr>
                <w:rFonts w:asciiTheme="minorHAnsi" w:hAnsiTheme="minorHAnsi" w:cstheme="minorHAnsi"/>
                <w:sz w:val="20"/>
                <w:szCs w:val="20"/>
              </w:rPr>
            </w:pPr>
          </w:p>
          <w:p w14:paraId="4530DF59"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15 studies. bilateral prophylactic mastectomy (BPM) associated with decreased breast cancer risk in BRCA mutation carriers. Contralateral prophylactic mastectomy (CPM) was found to significantly decrease contralateral breast cancer incidence in BRCA mutation carriers. All-cause mortality was found to be significantly lower for patients who underwent CPM. The association between all-cause mortality and BPM was not significant.</w:t>
            </w:r>
          </w:p>
          <w:p w14:paraId="7EF53C02" w14:textId="77777777" w:rsidR="005F251A" w:rsidRPr="00530B51" w:rsidRDefault="005F251A" w:rsidP="005F251A">
            <w:pPr>
              <w:rPr>
                <w:rFonts w:asciiTheme="minorHAnsi" w:hAnsiTheme="minorHAnsi" w:cstheme="minorHAnsi"/>
                <w:sz w:val="20"/>
                <w:szCs w:val="20"/>
              </w:rPr>
            </w:pPr>
          </w:p>
          <w:p w14:paraId="210C2166"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N=15 studies. post-BPM, patients were satisfied with the outcomes and report high psychosocial wellbeing and positive body image. The authors report that sexual well-being and somatosensory function are the most negatively affected. </w:t>
            </w:r>
          </w:p>
          <w:p w14:paraId="696A0584" w14:textId="77777777" w:rsidR="005F251A" w:rsidRPr="00530B51" w:rsidRDefault="005F251A" w:rsidP="005F251A">
            <w:pPr>
              <w:rPr>
                <w:rFonts w:asciiTheme="minorHAnsi" w:hAnsiTheme="minorHAnsi" w:cstheme="minorHAnsi"/>
                <w:sz w:val="20"/>
                <w:szCs w:val="20"/>
              </w:rPr>
            </w:pPr>
          </w:p>
          <w:p w14:paraId="233DCF27"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All observational studies – suggest does reduce incidence and mortality but lots of confounding variables and should only be offered to high risk women. Also reports re-operation rates and notes that RRM resulted in diminished satisfaction with body image and sexual feelings.</w:t>
            </w:r>
          </w:p>
          <w:p w14:paraId="23629363" w14:textId="1693129D" w:rsidR="005F251A" w:rsidRPr="00530B51" w:rsidRDefault="005F251A" w:rsidP="005F251A">
            <w:pPr>
              <w:rPr>
                <w:rFonts w:asciiTheme="minorHAnsi" w:hAnsiTheme="minorHAnsi" w:cstheme="minorHAnsi"/>
                <w:sz w:val="20"/>
                <w:szCs w:val="20"/>
              </w:rPr>
            </w:pPr>
          </w:p>
          <w:p w14:paraId="20A861F3" w14:textId="76C26324"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Most evidence is pre 2013, with some areas updated to 2017 NICE research recommendation regarding psychosocial and clinical outcomes following RRM.</w:t>
            </w:r>
          </w:p>
          <w:p w14:paraId="378F5A2B" w14:textId="2A11A8F1" w:rsidR="005F251A" w:rsidRPr="00530B51" w:rsidRDefault="005F251A" w:rsidP="005F251A">
            <w:pPr>
              <w:rPr>
                <w:rFonts w:asciiTheme="minorHAnsi" w:hAnsiTheme="minorHAnsi" w:cstheme="minorHAnsi"/>
                <w:sz w:val="20"/>
                <w:szCs w:val="20"/>
              </w:rPr>
            </w:pPr>
          </w:p>
        </w:tc>
      </w:tr>
      <w:tr w:rsidR="005F251A" w:rsidRPr="00530B51" w14:paraId="765EE916" w14:textId="77777777" w:rsidTr="00E774EF">
        <w:tc>
          <w:tcPr>
            <w:tcW w:w="172" w:type="pct"/>
            <w:shd w:val="clear" w:color="auto" w:fill="auto"/>
          </w:tcPr>
          <w:p w14:paraId="69288AB3" w14:textId="3E5FEEA1" w:rsidR="005F251A" w:rsidRPr="00530B51" w:rsidRDefault="00E774EF" w:rsidP="005F251A">
            <w:pPr>
              <w:rPr>
                <w:rFonts w:asciiTheme="minorHAnsi" w:hAnsiTheme="minorHAnsi" w:cstheme="minorHAnsi"/>
                <w:b/>
                <w:sz w:val="20"/>
                <w:szCs w:val="20"/>
              </w:rPr>
            </w:pPr>
            <w:r>
              <w:rPr>
                <w:rFonts w:asciiTheme="minorHAnsi" w:hAnsiTheme="minorHAnsi" w:cstheme="minorHAnsi"/>
                <w:b/>
                <w:sz w:val="20"/>
                <w:szCs w:val="20"/>
              </w:rPr>
              <w:t>108</w:t>
            </w:r>
          </w:p>
        </w:tc>
        <w:tc>
          <w:tcPr>
            <w:tcW w:w="806" w:type="pct"/>
          </w:tcPr>
          <w:p w14:paraId="535DF381" w14:textId="54FBDB48"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hich women who do not carry the BRCA gene, are at high risk of breast cancer and would benefit from risk reducing surgery?</w:t>
            </w:r>
          </w:p>
        </w:tc>
        <w:tc>
          <w:tcPr>
            <w:tcW w:w="2462" w:type="pct"/>
          </w:tcPr>
          <w:p w14:paraId="4F0EAC2D"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00F01564"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67C1C6CD" w14:textId="77777777" w:rsidR="005F251A" w:rsidRPr="00530B51" w:rsidRDefault="005F251A" w:rsidP="005F251A">
            <w:pPr>
              <w:rPr>
                <w:rFonts w:asciiTheme="minorHAnsi" w:hAnsiTheme="minorHAnsi" w:cstheme="minorHAnsi"/>
                <w:sz w:val="20"/>
                <w:szCs w:val="20"/>
                <w:highlight w:val="green"/>
              </w:rPr>
            </w:pPr>
          </w:p>
          <w:p w14:paraId="36663B22"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arbine NE, Lostumbo L, Wallace J, Ko H. Risk</w:t>
            </w:r>
            <w:r w:rsidRPr="00530B51">
              <w:rPr>
                <w:rFonts w:asciiTheme="minorHAnsi" w:eastAsia="Calibri" w:hAnsiTheme="minorHAnsi" w:cstheme="minorHAnsi"/>
                <w:sz w:val="20"/>
                <w:szCs w:val="20"/>
              </w:rPr>
              <w:t>‐</w:t>
            </w:r>
            <w:r w:rsidRPr="00530B51">
              <w:rPr>
                <w:rFonts w:asciiTheme="minorHAnsi" w:hAnsiTheme="minorHAnsi" w:cstheme="minorHAnsi"/>
                <w:sz w:val="20"/>
                <w:szCs w:val="20"/>
              </w:rPr>
              <w:t>reducing mastectomy for the prevention of primary breast cancer. Cochrane Database of Systematic Reviews 2018, Issue 4. Art. No.: CD002748. DOI: 10.1002/14651858.CD002748.pub4. Accessed 23 December 2021.</w:t>
            </w:r>
          </w:p>
          <w:p w14:paraId="4294C37C" w14:textId="77777777" w:rsidR="005F251A" w:rsidRPr="00530B51" w:rsidRDefault="005F251A" w:rsidP="005F251A">
            <w:pPr>
              <w:rPr>
                <w:rFonts w:asciiTheme="minorHAnsi" w:hAnsiTheme="minorHAnsi" w:cstheme="minorHAnsi"/>
                <w:sz w:val="20"/>
                <w:szCs w:val="20"/>
                <w:highlight w:val="green"/>
              </w:rPr>
            </w:pPr>
          </w:p>
          <w:p w14:paraId="601C3819" w14:textId="781B9F35"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ABS guidance (2017)</w:t>
            </w:r>
          </w:p>
          <w:p w14:paraId="35A0FEEF" w14:textId="77777777" w:rsidR="005F251A" w:rsidRPr="00530B51" w:rsidRDefault="005F251A" w:rsidP="005F251A">
            <w:pPr>
              <w:rPr>
                <w:rFonts w:asciiTheme="minorHAnsi" w:hAnsiTheme="minorHAnsi" w:cstheme="minorHAnsi"/>
                <w:sz w:val="20"/>
                <w:szCs w:val="20"/>
              </w:rPr>
            </w:pPr>
          </w:p>
          <w:p w14:paraId="5CC1E1A5" w14:textId="77777777" w:rsidR="005F251A" w:rsidRPr="00530B51" w:rsidRDefault="005F251A" w:rsidP="005F251A">
            <w:pPr>
              <w:rPr>
                <w:rFonts w:asciiTheme="minorHAnsi" w:hAnsiTheme="minorHAnsi" w:cstheme="minorHAnsi"/>
                <w:sz w:val="20"/>
                <w:szCs w:val="20"/>
              </w:rPr>
            </w:pPr>
          </w:p>
          <w:p w14:paraId="14FA5162" w14:textId="77777777" w:rsidR="005F251A" w:rsidRPr="00530B51" w:rsidRDefault="005F251A" w:rsidP="005F251A">
            <w:pPr>
              <w:rPr>
                <w:rFonts w:asciiTheme="minorHAnsi" w:hAnsiTheme="minorHAnsi" w:cstheme="minorHAnsi"/>
                <w:sz w:val="20"/>
                <w:szCs w:val="20"/>
              </w:rPr>
            </w:pPr>
          </w:p>
          <w:p w14:paraId="7C60E738"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o EBCTCG or PROSPERO reviews.</w:t>
            </w:r>
          </w:p>
          <w:p w14:paraId="2C934BBA" w14:textId="77777777" w:rsidR="005F251A" w:rsidRPr="00530B51" w:rsidRDefault="005F251A" w:rsidP="005F251A">
            <w:pPr>
              <w:rPr>
                <w:rFonts w:asciiTheme="minorHAnsi" w:hAnsiTheme="minorHAnsi" w:cstheme="minorHAnsi"/>
                <w:sz w:val="20"/>
                <w:szCs w:val="20"/>
              </w:rPr>
            </w:pPr>
          </w:p>
          <w:p w14:paraId="56538D14" w14:textId="77777777" w:rsidR="005F251A" w:rsidRPr="00530B51" w:rsidRDefault="005F251A" w:rsidP="005F251A">
            <w:pPr>
              <w:rPr>
                <w:rFonts w:asciiTheme="minorHAnsi" w:hAnsiTheme="minorHAnsi" w:cstheme="minorHAnsi"/>
                <w:sz w:val="20"/>
                <w:szCs w:val="20"/>
              </w:rPr>
            </w:pPr>
          </w:p>
        </w:tc>
        <w:tc>
          <w:tcPr>
            <w:tcW w:w="1560" w:type="pct"/>
            <w:shd w:val="clear" w:color="auto" w:fill="E2EFD9" w:themeFill="accent6" w:themeFillTint="33"/>
          </w:tcPr>
          <w:p w14:paraId="7B75E740"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NICE guidelines recommend discussing risks/benefits of RRM with BRCA1/2 and TP53 mutation carriers only. </w:t>
            </w:r>
          </w:p>
          <w:p w14:paraId="1F3C8083" w14:textId="77777777" w:rsidR="005F251A" w:rsidRPr="00530B51" w:rsidRDefault="005F251A" w:rsidP="005F251A">
            <w:pPr>
              <w:rPr>
                <w:rFonts w:asciiTheme="minorHAnsi" w:hAnsiTheme="minorHAnsi" w:cstheme="minorHAnsi"/>
                <w:sz w:val="20"/>
                <w:szCs w:val="20"/>
              </w:rPr>
            </w:pPr>
          </w:p>
          <w:p w14:paraId="6F1AEDA4" w14:textId="77777777" w:rsidR="005F251A" w:rsidRPr="00530B51" w:rsidRDefault="005F251A" w:rsidP="005F251A">
            <w:pPr>
              <w:rPr>
                <w:rFonts w:asciiTheme="minorHAnsi" w:hAnsiTheme="minorHAnsi" w:cstheme="minorHAnsi"/>
                <w:sz w:val="20"/>
                <w:szCs w:val="20"/>
              </w:rPr>
            </w:pPr>
          </w:p>
          <w:p w14:paraId="111CE381"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 xml:space="preserve">Suggests that RRM should only be considered in these at high-risk of disease (i.e. BRCA1/2 or equivalent risk). </w:t>
            </w:r>
          </w:p>
          <w:p w14:paraId="57741B4D" w14:textId="77777777" w:rsidR="005F251A" w:rsidRPr="00530B51" w:rsidRDefault="005F251A" w:rsidP="005F251A">
            <w:pPr>
              <w:rPr>
                <w:rFonts w:asciiTheme="minorHAnsi" w:hAnsiTheme="minorHAnsi" w:cstheme="minorHAnsi"/>
                <w:sz w:val="20"/>
                <w:szCs w:val="20"/>
              </w:rPr>
            </w:pPr>
          </w:p>
          <w:p w14:paraId="1C4846AC" w14:textId="77777777" w:rsidR="005F251A" w:rsidRPr="00530B51" w:rsidRDefault="005F251A" w:rsidP="005F251A">
            <w:pPr>
              <w:rPr>
                <w:rFonts w:asciiTheme="minorHAnsi" w:hAnsiTheme="minorHAnsi" w:cstheme="minorHAnsi"/>
                <w:sz w:val="20"/>
                <w:szCs w:val="20"/>
              </w:rPr>
            </w:pPr>
          </w:p>
          <w:p w14:paraId="612CAA07" w14:textId="77777777" w:rsidR="005F251A"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Consideration of contralateral prophylactic mastectomy only for unilateral breast cancer and does not address this question.</w:t>
            </w:r>
          </w:p>
          <w:p w14:paraId="1CD97284" w14:textId="77777777" w:rsidR="00A20584" w:rsidRDefault="00A20584" w:rsidP="005F251A">
            <w:pPr>
              <w:rPr>
                <w:rFonts w:asciiTheme="minorHAnsi" w:hAnsiTheme="minorHAnsi" w:cstheme="minorHAnsi"/>
                <w:sz w:val="20"/>
                <w:szCs w:val="20"/>
              </w:rPr>
            </w:pPr>
          </w:p>
          <w:p w14:paraId="5E5823B6" w14:textId="5D0AE893" w:rsidR="00A20584" w:rsidRPr="00530B51" w:rsidRDefault="00A20584" w:rsidP="005F251A">
            <w:pPr>
              <w:rPr>
                <w:rFonts w:asciiTheme="minorHAnsi" w:hAnsiTheme="minorHAnsi" w:cstheme="minorHAnsi"/>
                <w:sz w:val="20"/>
                <w:szCs w:val="20"/>
              </w:rPr>
            </w:pPr>
            <w:r w:rsidRPr="00A20584">
              <w:rPr>
                <w:rFonts w:asciiTheme="minorHAnsi" w:hAnsiTheme="minorHAnsi" w:cstheme="minorHAnsi"/>
                <w:b/>
                <w:bCs/>
                <w:sz w:val="20"/>
                <w:szCs w:val="20"/>
              </w:rPr>
              <w:t>This is an unanswered question</w:t>
            </w:r>
          </w:p>
        </w:tc>
      </w:tr>
      <w:tr w:rsidR="005F251A" w:rsidRPr="00530B51" w14:paraId="66DDE59A" w14:textId="77777777" w:rsidTr="009A061A">
        <w:tc>
          <w:tcPr>
            <w:tcW w:w="172" w:type="pct"/>
            <w:shd w:val="clear" w:color="auto" w:fill="FCBCAA"/>
          </w:tcPr>
          <w:p w14:paraId="22A00412" w14:textId="1CEF10E7" w:rsidR="005F251A" w:rsidRPr="00530B51" w:rsidRDefault="00E774EF" w:rsidP="005F251A">
            <w:pPr>
              <w:rPr>
                <w:rFonts w:asciiTheme="minorHAnsi" w:hAnsiTheme="minorHAnsi" w:cstheme="minorHAnsi"/>
                <w:b/>
                <w:sz w:val="20"/>
                <w:szCs w:val="20"/>
              </w:rPr>
            </w:pPr>
            <w:r>
              <w:rPr>
                <w:rFonts w:asciiTheme="minorHAnsi" w:hAnsiTheme="minorHAnsi" w:cstheme="minorHAnsi"/>
                <w:b/>
                <w:sz w:val="20"/>
                <w:szCs w:val="20"/>
              </w:rPr>
              <w:t>109</w:t>
            </w:r>
          </w:p>
        </w:tc>
        <w:tc>
          <w:tcPr>
            <w:tcW w:w="806" w:type="pct"/>
            <w:shd w:val="clear" w:color="auto" w:fill="FCBCAA"/>
          </w:tcPr>
          <w:p w14:paraId="6FC8F4B0" w14:textId="5D1831A5"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Does risk reducing surgery improve survival in women at risk of developing breast cancer?</w:t>
            </w:r>
          </w:p>
        </w:tc>
        <w:tc>
          <w:tcPr>
            <w:tcW w:w="2462" w:type="pct"/>
            <w:shd w:val="clear" w:color="auto" w:fill="FCBCAA"/>
          </w:tcPr>
          <w:p w14:paraId="6CB1EC7E"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See Cochrane review (Carbine 2018) and NICE guidelines confirming that RRM reduces the risk of breast cancer in women with a FH or BRCA1/2 mutation carriers. Both confirm that RRM reduces breast cancer mortality.</w:t>
            </w:r>
          </w:p>
          <w:p w14:paraId="00CA8C5F" w14:textId="77777777" w:rsidR="005F251A" w:rsidRPr="00530B51" w:rsidRDefault="005F251A" w:rsidP="005F251A">
            <w:pPr>
              <w:rPr>
                <w:rFonts w:asciiTheme="minorHAnsi" w:hAnsiTheme="minorHAnsi" w:cstheme="minorHAnsi"/>
                <w:sz w:val="20"/>
                <w:szCs w:val="20"/>
              </w:rPr>
            </w:pPr>
          </w:p>
          <w:p w14:paraId="0B5FEF17" w14:textId="0B8E0D60" w:rsidR="005F251A" w:rsidRPr="00530B51" w:rsidRDefault="005F251A" w:rsidP="005F251A">
            <w:pPr>
              <w:rPr>
                <w:rFonts w:asciiTheme="minorHAnsi" w:hAnsiTheme="minorHAnsi" w:cstheme="minorHAnsi"/>
                <w:sz w:val="20"/>
                <w:szCs w:val="20"/>
              </w:rPr>
            </w:pPr>
          </w:p>
        </w:tc>
        <w:tc>
          <w:tcPr>
            <w:tcW w:w="1560" w:type="pct"/>
            <w:shd w:val="clear" w:color="auto" w:fill="FCBCAA"/>
          </w:tcPr>
          <w:p w14:paraId="5B5D84FF" w14:textId="372EF3FC" w:rsidR="009A061A" w:rsidRDefault="009A061A" w:rsidP="005F251A">
            <w:pPr>
              <w:rPr>
                <w:rFonts w:asciiTheme="minorHAnsi" w:hAnsiTheme="minorHAnsi" w:cstheme="minorHAnsi"/>
                <w:sz w:val="20"/>
                <w:szCs w:val="20"/>
              </w:rPr>
            </w:pPr>
            <w:r>
              <w:rPr>
                <w:rFonts w:asciiTheme="minorHAnsi" w:hAnsiTheme="minorHAnsi" w:cstheme="minorHAnsi"/>
                <w:sz w:val="20"/>
                <w:szCs w:val="20"/>
              </w:rPr>
              <w:t>Answered question</w:t>
            </w:r>
          </w:p>
          <w:p w14:paraId="7A63EF3D" w14:textId="5902CC1E"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See evidence for 87 &amp; 90 on RRM</w:t>
            </w:r>
          </w:p>
        </w:tc>
      </w:tr>
      <w:tr w:rsidR="005F251A" w:rsidRPr="00530B51" w14:paraId="0D5BD403" w14:textId="77777777" w:rsidTr="009A061A">
        <w:tc>
          <w:tcPr>
            <w:tcW w:w="172" w:type="pct"/>
            <w:shd w:val="clear" w:color="auto" w:fill="auto"/>
          </w:tcPr>
          <w:p w14:paraId="5F4E0003" w14:textId="4CA8FD3C" w:rsidR="005F251A" w:rsidRPr="00530B51" w:rsidRDefault="009A061A" w:rsidP="005F251A">
            <w:pPr>
              <w:rPr>
                <w:rFonts w:asciiTheme="minorHAnsi" w:hAnsiTheme="minorHAnsi" w:cstheme="minorHAnsi"/>
                <w:b/>
                <w:sz w:val="20"/>
                <w:szCs w:val="20"/>
              </w:rPr>
            </w:pPr>
            <w:r>
              <w:rPr>
                <w:rFonts w:asciiTheme="minorHAnsi" w:hAnsiTheme="minorHAnsi" w:cstheme="minorHAnsi"/>
                <w:b/>
                <w:sz w:val="20"/>
                <w:szCs w:val="20"/>
              </w:rPr>
              <w:t>110</w:t>
            </w:r>
          </w:p>
        </w:tc>
        <w:tc>
          <w:tcPr>
            <w:tcW w:w="806" w:type="pct"/>
          </w:tcPr>
          <w:p w14:paraId="4E636189" w14:textId="043574A4"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How can we provide services to support preventative measures such as weight management, lifestyle advice, and new research outputs and demonstrate that they reduce breast cancer risk?</w:t>
            </w:r>
          </w:p>
        </w:tc>
        <w:tc>
          <w:tcPr>
            <w:tcW w:w="2462" w:type="pct"/>
          </w:tcPr>
          <w:p w14:paraId="7DC06379"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0AFCF097" w14:textId="405E705E" w:rsidR="005F251A" w:rsidRPr="00530B51" w:rsidRDefault="005F251A" w:rsidP="005F251A">
            <w:pPr>
              <w:rPr>
                <w:rFonts w:asciiTheme="minorHAnsi" w:hAnsiTheme="minorHAnsi" w:cstheme="minorHAnsi"/>
                <w:sz w:val="20"/>
                <w:szCs w:val="20"/>
                <w:highlight w:val="green"/>
              </w:rPr>
            </w:pPr>
            <w:r w:rsidRPr="00530B51">
              <w:rPr>
                <w:rFonts w:asciiTheme="minorHAnsi" w:hAnsiTheme="minorHAnsi" w:cstheme="minorHAnsi"/>
                <w:sz w:val="20"/>
                <w:szCs w:val="20"/>
              </w:rPr>
              <w:t>First published 2013, surveillance review of evidence 2018, minor update 20/11/19</w:t>
            </w:r>
          </w:p>
          <w:p w14:paraId="55A19491" w14:textId="4323C2EC" w:rsidR="005F251A" w:rsidRPr="00530B51" w:rsidRDefault="005F251A" w:rsidP="005F251A">
            <w:pPr>
              <w:rPr>
                <w:rFonts w:asciiTheme="minorHAnsi" w:hAnsiTheme="minorHAnsi" w:cstheme="minorHAnsi"/>
                <w:sz w:val="20"/>
                <w:szCs w:val="20"/>
              </w:rPr>
            </w:pPr>
          </w:p>
        </w:tc>
        <w:tc>
          <w:tcPr>
            <w:tcW w:w="1560" w:type="pct"/>
            <w:shd w:val="clear" w:color="auto" w:fill="E2EFD9" w:themeFill="accent6" w:themeFillTint="33"/>
          </w:tcPr>
          <w:p w14:paraId="596445A6" w14:textId="77777777" w:rsidR="005F251A"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ance makes recommendations that alcohol, weight and physical activity may affect breast cancer risk. However no evidence was identified to support how to provide services to modify these risk factors nor to demonstrate a resulting reduction in breast cancer risk.</w:t>
            </w:r>
          </w:p>
          <w:p w14:paraId="43AC3500" w14:textId="77777777" w:rsidR="00A20584" w:rsidRDefault="00A20584" w:rsidP="005F251A">
            <w:pPr>
              <w:rPr>
                <w:rFonts w:asciiTheme="minorHAnsi" w:hAnsiTheme="minorHAnsi" w:cstheme="minorHAnsi"/>
                <w:sz w:val="20"/>
                <w:szCs w:val="20"/>
              </w:rPr>
            </w:pPr>
          </w:p>
          <w:p w14:paraId="32CD69AD" w14:textId="407A1DFC" w:rsidR="00A20584" w:rsidRPr="00530B51" w:rsidRDefault="00A20584" w:rsidP="005F251A">
            <w:pPr>
              <w:rPr>
                <w:rFonts w:asciiTheme="minorHAnsi" w:hAnsiTheme="minorHAnsi" w:cstheme="minorHAnsi"/>
                <w:sz w:val="20"/>
                <w:szCs w:val="20"/>
              </w:rPr>
            </w:pPr>
            <w:r w:rsidRPr="00A20584">
              <w:rPr>
                <w:rFonts w:asciiTheme="minorHAnsi" w:hAnsiTheme="minorHAnsi" w:cstheme="minorHAnsi"/>
                <w:b/>
                <w:bCs/>
                <w:sz w:val="20"/>
                <w:szCs w:val="20"/>
              </w:rPr>
              <w:t>This is an unanswered question</w:t>
            </w:r>
          </w:p>
        </w:tc>
      </w:tr>
      <w:tr w:rsidR="003E672C" w:rsidRPr="00530B51" w14:paraId="234DEFA1" w14:textId="77777777" w:rsidTr="00A20584">
        <w:tc>
          <w:tcPr>
            <w:tcW w:w="172" w:type="pct"/>
            <w:shd w:val="clear" w:color="auto" w:fill="E7E6E6" w:themeFill="background2"/>
          </w:tcPr>
          <w:p w14:paraId="26B8BBA6" w14:textId="13926AF8" w:rsidR="003E672C" w:rsidRDefault="003E672C" w:rsidP="005F251A">
            <w:pPr>
              <w:rPr>
                <w:rFonts w:asciiTheme="minorHAnsi" w:hAnsiTheme="minorHAnsi" w:cstheme="minorHAnsi"/>
                <w:b/>
                <w:sz w:val="20"/>
                <w:szCs w:val="20"/>
              </w:rPr>
            </w:pPr>
            <w:r>
              <w:rPr>
                <w:rFonts w:asciiTheme="minorHAnsi" w:hAnsiTheme="minorHAnsi" w:cstheme="minorHAnsi"/>
                <w:b/>
                <w:sz w:val="20"/>
                <w:szCs w:val="20"/>
              </w:rPr>
              <w:t>111</w:t>
            </w:r>
          </w:p>
        </w:tc>
        <w:tc>
          <w:tcPr>
            <w:tcW w:w="806" w:type="pct"/>
            <w:shd w:val="clear" w:color="auto" w:fill="E7E6E6" w:themeFill="background2"/>
          </w:tcPr>
          <w:p w14:paraId="180390DF" w14:textId="299D8BA9" w:rsidR="003E672C" w:rsidRPr="00530B51" w:rsidRDefault="00A20584" w:rsidP="005F251A">
            <w:pPr>
              <w:rPr>
                <w:rFonts w:asciiTheme="minorHAnsi" w:hAnsiTheme="minorHAnsi" w:cstheme="minorHAnsi"/>
                <w:sz w:val="20"/>
                <w:szCs w:val="20"/>
              </w:rPr>
            </w:pPr>
            <w:r w:rsidRPr="00A20584">
              <w:rPr>
                <w:rFonts w:asciiTheme="minorHAnsi" w:hAnsiTheme="minorHAnsi" w:cstheme="minorHAnsi"/>
                <w:sz w:val="20"/>
                <w:szCs w:val="20"/>
              </w:rPr>
              <w:t>How should breast cancer services and high-risk clinics ensure equity of access and engagement with all ethnic and socioeconomic groups?</w:t>
            </w:r>
          </w:p>
        </w:tc>
        <w:tc>
          <w:tcPr>
            <w:tcW w:w="2462" w:type="pct"/>
            <w:shd w:val="clear" w:color="auto" w:fill="E7E6E6" w:themeFill="background2"/>
          </w:tcPr>
          <w:p w14:paraId="5BD96C03" w14:textId="77777777" w:rsidR="003E672C" w:rsidRPr="00530B51" w:rsidRDefault="003E672C" w:rsidP="005F251A">
            <w:pPr>
              <w:rPr>
                <w:rFonts w:asciiTheme="minorHAnsi" w:hAnsiTheme="minorHAnsi" w:cstheme="minorHAnsi"/>
                <w:sz w:val="20"/>
                <w:szCs w:val="20"/>
              </w:rPr>
            </w:pPr>
          </w:p>
        </w:tc>
        <w:tc>
          <w:tcPr>
            <w:tcW w:w="1560" w:type="pct"/>
            <w:shd w:val="clear" w:color="auto" w:fill="E7E6E6" w:themeFill="background2"/>
          </w:tcPr>
          <w:p w14:paraId="4A30F4E9" w14:textId="77777777" w:rsidR="003E672C" w:rsidRDefault="00A20584" w:rsidP="005F251A">
            <w:pPr>
              <w:rPr>
                <w:rFonts w:asciiTheme="minorHAnsi" w:hAnsiTheme="minorHAnsi" w:cstheme="minorHAnsi"/>
                <w:sz w:val="20"/>
                <w:szCs w:val="20"/>
              </w:rPr>
            </w:pPr>
            <w:r>
              <w:rPr>
                <w:rFonts w:asciiTheme="minorHAnsi" w:hAnsiTheme="minorHAnsi" w:cstheme="minorHAnsi"/>
                <w:sz w:val="20"/>
                <w:szCs w:val="20"/>
              </w:rPr>
              <w:t>Not research question – service provision and equity of access</w:t>
            </w:r>
          </w:p>
          <w:p w14:paraId="3F11A75A" w14:textId="0125787C" w:rsidR="00A20584" w:rsidRPr="00530B51" w:rsidRDefault="00A20584" w:rsidP="005F251A">
            <w:pPr>
              <w:rPr>
                <w:rFonts w:asciiTheme="minorHAnsi" w:hAnsiTheme="minorHAnsi" w:cstheme="minorHAnsi"/>
                <w:sz w:val="20"/>
                <w:szCs w:val="20"/>
              </w:rPr>
            </w:pPr>
            <w:r>
              <w:rPr>
                <w:rFonts w:asciiTheme="minorHAnsi" w:hAnsiTheme="minorHAnsi" w:cstheme="minorHAnsi"/>
                <w:sz w:val="20"/>
                <w:szCs w:val="20"/>
              </w:rPr>
              <w:t>EXCLUDE</w:t>
            </w:r>
          </w:p>
        </w:tc>
      </w:tr>
      <w:tr w:rsidR="005F251A" w:rsidRPr="00530B51" w14:paraId="44FA6BC8" w14:textId="77777777" w:rsidTr="00A20584">
        <w:trPr>
          <w:trHeight w:val="4787"/>
        </w:trPr>
        <w:tc>
          <w:tcPr>
            <w:tcW w:w="172" w:type="pct"/>
            <w:shd w:val="clear" w:color="auto" w:fill="auto"/>
          </w:tcPr>
          <w:p w14:paraId="74EF1196" w14:textId="0E351C40" w:rsidR="005F251A" w:rsidRPr="00530B51" w:rsidRDefault="00A20584" w:rsidP="005F251A">
            <w:pPr>
              <w:rPr>
                <w:rFonts w:asciiTheme="minorHAnsi" w:hAnsiTheme="minorHAnsi" w:cstheme="minorHAnsi"/>
                <w:b/>
                <w:sz w:val="20"/>
                <w:szCs w:val="20"/>
              </w:rPr>
            </w:pPr>
            <w:r>
              <w:rPr>
                <w:rFonts w:asciiTheme="minorHAnsi" w:hAnsiTheme="minorHAnsi" w:cstheme="minorHAnsi"/>
                <w:b/>
                <w:sz w:val="20"/>
                <w:szCs w:val="20"/>
              </w:rPr>
              <w:t>112</w:t>
            </w:r>
          </w:p>
        </w:tc>
        <w:tc>
          <w:tcPr>
            <w:tcW w:w="806" w:type="pct"/>
          </w:tcPr>
          <w:p w14:paraId="1282AD8B" w14:textId="504CCEEE"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What is the best way of estimating and communicating future breast cancer risk in patients with genetic risk factors or a previous breast cancer?</w:t>
            </w:r>
          </w:p>
        </w:tc>
        <w:tc>
          <w:tcPr>
            <w:tcW w:w="2462" w:type="pct"/>
          </w:tcPr>
          <w:p w14:paraId="533929F4"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guidelines (CG164) Familial breast cancer: classification, care and managing breast cancer and related risks in people with a family history of breast cancer</w:t>
            </w:r>
          </w:p>
          <w:p w14:paraId="530B61C3"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First published 2013, surveillance review of evidence 2018, minor update 20/11/19</w:t>
            </w:r>
          </w:p>
          <w:p w14:paraId="088E29BD" w14:textId="77777777" w:rsidR="005F251A" w:rsidRPr="00530B51" w:rsidRDefault="005F251A" w:rsidP="005F251A">
            <w:pPr>
              <w:rPr>
                <w:rFonts w:asciiTheme="minorHAnsi" w:hAnsiTheme="minorHAnsi" w:cstheme="minorHAnsi"/>
                <w:sz w:val="20"/>
                <w:szCs w:val="20"/>
              </w:rPr>
            </w:pPr>
          </w:p>
          <w:p w14:paraId="50E3EE48" w14:textId="77777777" w:rsidR="005F251A" w:rsidRPr="00530B51" w:rsidRDefault="005F251A" w:rsidP="005F251A">
            <w:pPr>
              <w:rPr>
                <w:rFonts w:asciiTheme="minorHAnsi" w:hAnsiTheme="minorHAnsi" w:cstheme="minorHAnsi"/>
                <w:sz w:val="20"/>
                <w:szCs w:val="20"/>
              </w:rPr>
            </w:pPr>
          </w:p>
          <w:p w14:paraId="2D2B9165" w14:textId="77777777" w:rsidR="005F251A" w:rsidRPr="00530B51" w:rsidRDefault="005F251A" w:rsidP="005F251A">
            <w:pPr>
              <w:rPr>
                <w:rFonts w:asciiTheme="minorHAnsi" w:hAnsiTheme="minorHAnsi" w:cstheme="minorHAnsi"/>
                <w:sz w:val="20"/>
                <w:szCs w:val="20"/>
              </w:rPr>
            </w:pPr>
          </w:p>
          <w:p w14:paraId="0D6F164A" w14:textId="77777777" w:rsidR="005F251A" w:rsidRPr="00530B51" w:rsidRDefault="005F251A" w:rsidP="005F251A">
            <w:pPr>
              <w:rPr>
                <w:rFonts w:asciiTheme="minorHAnsi" w:hAnsiTheme="minorHAnsi" w:cstheme="minorHAnsi"/>
                <w:sz w:val="20"/>
                <w:szCs w:val="20"/>
              </w:rPr>
            </w:pPr>
          </w:p>
          <w:p w14:paraId="79B6D41E" w14:textId="77777777" w:rsidR="005F251A" w:rsidRPr="00530B51" w:rsidRDefault="005F251A" w:rsidP="005F251A">
            <w:pPr>
              <w:rPr>
                <w:rFonts w:asciiTheme="minorHAnsi" w:hAnsiTheme="minorHAnsi" w:cstheme="minorHAnsi"/>
                <w:sz w:val="20"/>
                <w:szCs w:val="20"/>
              </w:rPr>
            </w:pPr>
          </w:p>
          <w:p w14:paraId="75F48EC9" w14:textId="77777777" w:rsidR="005F251A" w:rsidRPr="00530B51" w:rsidRDefault="005F251A" w:rsidP="005F251A">
            <w:pPr>
              <w:rPr>
                <w:rFonts w:asciiTheme="minorHAnsi" w:hAnsiTheme="minorHAnsi" w:cstheme="minorHAnsi"/>
                <w:sz w:val="20"/>
                <w:szCs w:val="20"/>
              </w:rPr>
            </w:pPr>
          </w:p>
          <w:p w14:paraId="65F89B6A"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Hilgart JS, Coles B, Iredale R. Cancer genetic risk assessment for individuals at risk of familial breast cancer. Cochrane Database of Systematic Reviews 2012, Issue 2. Art. No.: CD003721. DOI: 10.1002/14651858.CD003721.pub3. Accessed 14 January 2022.</w:t>
            </w:r>
          </w:p>
          <w:p w14:paraId="7B759A8B"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The 2012 Cochrane review (Hilgart et al) recommended that further research is needed assessing the best means of delivering cancer risk assessment</w:t>
            </w:r>
          </w:p>
          <w:p w14:paraId="69B6B1F1" w14:textId="77777777" w:rsidR="005F251A" w:rsidRPr="00530B51" w:rsidRDefault="005F251A" w:rsidP="005F251A">
            <w:pPr>
              <w:rPr>
                <w:rFonts w:asciiTheme="minorHAnsi" w:hAnsiTheme="minorHAnsi" w:cstheme="minorHAnsi"/>
                <w:sz w:val="20"/>
                <w:szCs w:val="20"/>
              </w:rPr>
            </w:pPr>
          </w:p>
          <w:p w14:paraId="336AE272" w14:textId="77777777" w:rsidR="005F251A" w:rsidRPr="00530B51" w:rsidRDefault="005F251A" w:rsidP="005F251A">
            <w:pPr>
              <w:rPr>
                <w:rFonts w:asciiTheme="minorHAnsi" w:hAnsiTheme="minorHAnsi" w:cstheme="minorHAnsi"/>
                <w:sz w:val="20"/>
                <w:szCs w:val="20"/>
              </w:rPr>
            </w:pPr>
          </w:p>
          <w:p w14:paraId="3A485F53" w14:textId="3A14F816"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Louro J, Posso M, Hilton Boon M, Román M, Domingo L, Castells X, Sala M. A systematic review and quality assessment of individualised breast cancer risk prediction models. Br J Cancer. 2019 Jul;121(1):76-85. doi: 10.1038/s41416-019-0476-8. Epub 2019 May 22. PMID: 31114019; PMCID: PMC6738106.</w:t>
            </w:r>
          </w:p>
        </w:tc>
        <w:tc>
          <w:tcPr>
            <w:tcW w:w="1560" w:type="pct"/>
            <w:shd w:val="clear" w:color="auto" w:fill="E2EFD9" w:themeFill="accent6" w:themeFillTint="33"/>
          </w:tcPr>
          <w:p w14:paraId="4B836B3F"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NICE evidence review states that evidence related to breast cancer risk communication in women with a family history of breast cancer is limited and relates to mainly qualitative research. The guidance cites a literature review from 1998 stating that there was no clear evidence about how to sensitively and effectively communicate cancer risk information to individuals and families at risk of familial cancer.</w:t>
            </w:r>
          </w:p>
          <w:p w14:paraId="7CEB152C" w14:textId="77777777" w:rsidR="005F251A" w:rsidRPr="00530B51" w:rsidRDefault="005F251A" w:rsidP="005F251A">
            <w:pPr>
              <w:rPr>
                <w:rFonts w:asciiTheme="minorHAnsi" w:hAnsiTheme="minorHAnsi" w:cstheme="minorHAnsi"/>
                <w:sz w:val="20"/>
                <w:szCs w:val="20"/>
              </w:rPr>
            </w:pPr>
          </w:p>
          <w:p w14:paraId="65341F7C" w14:textId="77777777" w:rsidR="005F251A" w:rsidRPr="00530B51"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2012 BUT recommended that further research is needed assessing the best means of delivering cancer risk assessment</w:t>
            </w:r>
          </w:p>
          <w:p w14:paraId="1BA8CBD0" w14:textId="77777777" w:rsidR="005F251A" w:rsidRPr="00530B51" w:rsidRDefault="005F251A" w:rsidP="005F251A">
            <w:pPr>
              <w:rPr>
                <w:rFonts w:asciiTheme="minorHAnsi" w:hAnsiTheme="minorHAnsi" w:cstheme="minorHAnsi"/>
                <w:sz w:val="20"/>
                <w:szCs w:val="20"/>
              </w:rPr>
            </w:pPr>
          </w:p>
          <w:p w14:paraId="359FB664" w14:textId="77777777" w:rsidR="005F251A" w:rsidRPr="00530B51" w:rsidRDefault="005F251A" w:rsidP="005F251A">
            <w:pPr>
              <w:rPr>
                <w:rFonts w:asciiTheme="minorHAnsi" w:hAnsiTheme="minorHAnsi" w:cstheme="minorHAnsi"/>
                <w:sz w:val="20"/>
                <w:szCs w:val="20"/>
              </w:rPr>
            </w:pPr>
          </w:p>
          <w:p w14:paraId="4B24ED46" w14:textId="77777777" w:rsidR="005F251A" w:rsidRPr="00530B51" w:rsidRDefault="005F251A" w:rsidP="005F251A">
            <w:pPr>
              <w:rPr>
                <w:rFonts w:asciiTheme="minorHAnsi" w:hAnsiTheme="minorHAnsi" w:cstheme="minorHAnsi"/>
                <w:sz w:val="20"/>
                <w:szCs w:val="20"/>
              </w:rPr>
            </w:pPr>
          </w:p>
          <w:p w14:paraId="62AF7330" w14:textId="77777777" w:rsidR="005F251A" w:rsidRPr="00530B51" w:rsidRDefault="005F251A" w:rsidP="005F251A">
            <w:pPr>
              <w:rPr>
                <w:rFonts w:asciiTheme="minorHAnsi" w:hAnsiTheme="minorHAnsi" w:cstheme="minorHAnsi"/>
                <w:sz w:val="20"/>
                <w:szCs w:val="20"/>
              </w:rPr>
            </w:pPr>
          </w:p>
          <w:p w14:paraId="0E68FF66" w14:textId="28933DB1" w:rsidR="005F251A" w:rsidRDefault="005F251A" w:rsidP="005F251A">
            <w:pPr>
              <w:rPr>
                <w:rFonts w:asciiTheme="minorHAnsi" w:hAnsiTheme="minorHAnsi" w:cstheme="minorHAnsi"/>
                <w:sz w:val="20"/>
                <w:szCs w:val="20"/>
              </w:rPr>
            </w:pPr>
            <w:r w:rsidRPr="00530B51">
              <w:rPr>
                <w:rFonts w:asciiTheme="minorHAnsi" w:hAnsiTheme="minorHAnsi" w:cstheme="minorHAnsi"/>
                <w:sz w:val="20"/>
                <w:szCs w:val="20"/>
              </w:rPr>
              <w:t>Individualised risk prediction models are promising tools for implementing risk-based screening policies. However, it is a challenge to recommend any of them since they need further improvement in their quality and discriminatory capacity.</w:t>
            </w:r>
          </w:p>
          <w:p w14:paraId="33B26A45" w14:textId="3DA8F5C4" w:rsidR="00A20584" w:rsidRDefault="00A20584" w:rsidP="005F251A">
            <w:pPr>
              <w:rPr>
                <w:rFonts w:asciiTheme="minorHAnsi" w:hAnsiTheme="minorHAnsi" w:cstheme="minorHAnsi"/>
                <w:sz w:val="20"/>
                <w:szCs w:val="20"/>
              </w:rPr>
            </w:pPr>
          </w:p>
          <w:p w14:paraId="057DC4FA" w14:textId="69940EDF" w:rsidR="005F251A" w:rsidRPr="00530B51" w:rsidRDefault="00A20584" w:rsidP="005F251A">
            <w:pPr>
              <w:rPr>
                <w:rFonts w:asciiTheme="minorHAnsi" w:hAnsiTheme="minorHAnsi" w:cstheme="minorHAnsi"/>
                <w:sz w:val="20"/>
                <w:szCs w:val="20"/>
              </w:rPr>
            </w:pPr>
            <w:r w:rsidRPr="00A20584">
              <w:rPr>
                <w:rFonts w:asciiTheme="minorHAnsi" w:hAnsiTheme="minorHAnsi" w:cstheme="minorHAnsi"/>
                <w:b/>
                <w:bCs/>
                <w:sz w:val="20"/>
                <w:szCs w:val="20"/>
              </w:rPr>
              <w:t>This is an unanswered question</w:t>
            </w:r>
            <w:r w:rsidRPr="00530B51">
              <w:rPr>
                <w:rFonts w:asciiTheme="minorHAnsi" w:hAnsiTheme="minorHAnsi" w:cstheme="minorHAnsi"/>
                <w:sz w:val="20"/>
                <w:szCs w:val="20"/>
              </w:rPr>
              <w:t xml:space="preserve"> </w:t>
            </w:r>
          </w:p>
        </w:tc>
      </w:tr>
    </w:tbl>
    <w:p w14:paraId="31811011" w14:textId="77777777" w:rsidR="00C35E03" w:rsidRPr="00530B51" w:rsidRDefault="00C35E03" w:rsidP="005C0974">
      <w:pPr>
        <w:rPr>
          <w:rFonts w:asciiTheme="minorHAnsi" w:hAnsiTheme="minorHAnsi" w:cstheme="minorHAnsi"/>
        </w:rPr>
      </w:pPr>
    </w:p>
    <w:sectPr w:rsidR="00C35E03" w:rsidRPr="00530B51" w:rsidSect="005C0974">
      <w:headerReference w:type="even" r:id="rId10"/>
      <w:headerReference w:type="default" r:id="rId11"/>
      <w:footerReference w:type="even" r:id="rId12"/>
      <w:footerReference w:type="default" r:id="rId13"/>
      <w:headerReference w:type="first" r:id="rId14"/>
      <w:footerReference w:type="first" r:id="rId15"/>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413B3" w14:textId="77777777" w:rsidR="00156F69" w:rsidRDefault="00156F69" w:rsidP="00521A47">
      <w:r>
        <w:separator/>
      </w:r>
    </w:p>
  </w:endnote>
  <w:endnote w:type="continuationSeparator" w:id="0">
    <w:p w14:paraId="737F627E" w14:textId="77777777" w:rsidR="00156F69" w:rsidRDefault="00156F69" w:rsidP="00521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0F4E0" w14:textId="77777777" w:rsidR="00FE35E3" w:rsidRDefault="00FE35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823784"/>
      <w:docPartObj>
        <w:docPartGallery w:val="Page Numbers (Bottom of Page)"/>
        <w:docPartUnique/>
      </w:docPartObj>
    </w:sdtPr>
    <w:sdtEndPr>
      <w:rPr>
        <w:noProof/>
      </w:rPr>
    </w:sdtEndPr>
    <w:sdtContent>
      <w:p w14:paraId="6A59366D" w14:textId="711BFA67" w:rsidR="00A57ED7" w:rsidRDefault="00A57E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23122E" w14:textId="77777777" w:rsidR="00A57ED7" w:rsidRDefault="00A57E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FF939" w14:textId="77777777" w:rsidR="00FE35E3" w:rsidRDefault="00FE3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0C0D1" w14:textId="77777777" w:rsidR="00156F69" w:rsidRDefault="00156F69" w:rsidP="00521A47">
      <w:r>
        <w:separator/>
      </w:r>
    </w:p>
  </w:footnote>
  <w:footnote w:type="continuationSeparator" w:id="0">
    <w:p w14:paraId="4628D463" w14:textId="77777777" w:rsidR="00156F69" w:rsidRDefault="00156F69" w:rsidP="00521A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FE152" w14:textId="77777777" w:rsidR="00FE35E3" w:rsidRDefault="00FE35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944157"/>
      <w:docPartObj>
        <w:docPartGallery w:val="Page Numbers (Top of Page)"/>
        <w:docPartUnique/>
      </w:docPartObj>
    </w:sdtPr>
    <w:sdtEndPr>
      <w:rPr>
        <w:noProof/>
      </w:rPr>
    </w:sdtEndPr>
    <w:sdtContent>
      <w:p w14:paraId="5B518CFE" w14:textId="0DA41C0E" w:rsidR="00A57ED7" w:rsidRDefault="00000000">
        <w:pPr>
          <w:pStyle w:val="Header"/>
          <w:jc w:val="center"/>
        </w:pPr>
      </w:p>
    </w:sdtContent>
  </w:sdt>
  <w:p w14:paraId="2F28E6DD" w14:textId="77777777" w:rsidR="00A57ED7" w:rsidRDefault="00A57E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1B25C" w14:textId="77777777" w:rsidR="00FE35E3" w:rsidRDefault="00FE35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72CAF"/>
    <w:multiLevelType w:val="hybridMultilevel"/>
    <w:tmpl w:val="DC0C3F2C"/>
    <w:lvl w:ilvl="0" w:tplc="04090001">
      <w:start w:val="1"/>
      <w:numFmt w:val="bullet"/>
      <w:lvlText w:val=""/>
      <w:lvlJc w:val="left"/>
      <w:pPr>
        <w:ind w:left="540" w:hanging="360"/>
      </w:pPr>
      <w:rPr>
        <w:rFonts w:ascii="Symbol" w:hAnsi="Symbo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1" w15:restartNumberingAfterBreak="0">
    <w:nsid w:val="3478121B"/>
    <w:multiLevelType w:val="hybridMultilevel"/>
    <w:tmpl w:val="B8F404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C32011"/>
    <w:multiLevelType w:val="hybridMultilevel"/>
    <w:tmpl w:val="E964505E"/>
    <w:lvl w:ilvl="0" w:tplc="04090001">
      <w:start w:val="1"/>
      <w:numFmt w:val="bullet"/>
      <w:lvlText w:val=""/>
      <w:lvlJc w:val="left"/>
      <w:pPr>
        <w:ind w:left="540" w:hanging="360"/>
      </w:pPr>
      <w:rPr>
        <w:rFonts w:ascii="Symbol" w:hAnsi="Symbo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3" w15:restartNumberingAfterBreak="0">
    <w:nsid w:val="41AC3869"/>
    <w:multiLevelType w:val="multilevel"/>
    <w:tmpl w:val="6EF071AC"/>
    <w:lvl w:ilvl="0">
      <w:start w:val="1"/>
      <w:numFmt w:val="bullet"/>
      <w:lvlText w:val=""/>
      <w:lvlJc w:val="left"/>
      <w:pPr>
        <w:tabs>
          <w:tab w:val="num" w:pos="540"/>
        </w:tabs>
        <w:ind w:left="540" w:hanging="360"/>
      </w:pPr>
      <w:rPr>
        <w:rFonts w:ascii="Symbol" w:hAnsi="Symbol" w:hint="default"/>
        <w:sz w:val="20"/>
      </w:rPr>
    </w:lvl>
    <w:lvl w:ilvl="1" w:tentative="1">
      <w:start w:val="1"/>
      <w:numFmt w:val="bullet"/>
      <w:lvlText w:val="o"/>
      <w:lvlJc w:val="left"/>
      <w:pPr>
        <w:tabs>
          <w:tab w:val="num" w:pos="1260"/>
        </w:tabs>
        <w:ind w:left="1260" w:hanging="360"/>
      </w:pPr>
      <w:rPr>
        <w:rFonts w:ascii="Courier New" w:hAnsi="Courier New" w:hint="default"/>
        <w:sz w:val="20"/>
      </w:rPr>
    </w:lvl>
    <w:lvl w:ilvl="2" w:tentative="1">
      <w:start w:val="1"/>
      <w:numFmt w:val="bullet"/>
      <w:lvlText w:val=""/>
      <w:lvlJc w:val="left"/>
      <w:pPr>
        <w:tabs>
          <w:tab w:val="num" w:pos="1980"/>
        </w:tabs>
        <w:ind w:left="1980" w:hanging="360"/>
      </w:pPr>
      <w:rPr>
        <w:rFonts w:ascii="Wingdings" w:hAnsi="Wingdings" w:hint="default"/>
        <w:sz w:val="20"/>
      </w:rPr>
    </w:lvl>
    <w:lvl w:ilvl="3" w:tentative="1">
      <w:start w:val="1"/>
      <w:numFmt w:val="bullet"/>
      <w:lvlText w:val=""/>
      <w:lvlJc w:val="left"/>
      <w:pPr>
        <w:tabs>
          <w:tab w:val="num" w:pos="2700"/>
        </w:tabs>
        <w:ind w:left="2700" w:hanging="360"/>
      </w:pPr>
      <w:rPr>
        <w:rFonts w:ascii="Wingdings" w:hAnsi="Wingdings" w:hint="default"/>
        <w:sz w:val="20"/>
      </w:rPr>
    </w:lvl>
    <w:lvl w:ilvl="4" w:tentative="1">
      <w:start w:val="1"/>
      <w:numFmt w:val="bullet"/>
      <w:lvlText w:val=""/>
      <w:lvlJc w:val="left"/>
      <w:pPr>
        <w:tabs>
          <w:tab w:val="num" w:pos="3420"/>
        </w:tabs>
        <w:ind w:left="3420" w:hanging="360"/>
      </w:pPr>
      <w:rPr>
        <w:rFonts w:ascii="Wingdings" w:hAnsi="Wingdings" w:hint="default"/>
        <w:sz w:val="20"/>
      </w:rPr>
    </w:lvl>
    <w:lvl w:ilvl="5" w:tentative="1">
      <w:start w:val="1"/>
      <w:numFmt w:val="bullet"/>
      <w:lvlText w:val=""/>
      <w:lvlJc w:val="left"/>
      <w:pPr>
        <w:tabs>
          <w:tab w:val="num" w:pos="4140"/>
        </w:tabs>
        <w:ind w:left="4140" w:hanging="360"/>
      </w:pPr>
      <w:rPr>
        <w:rFonts w:ascii="Wingdings" w:hAnsi="Wingdings" w:hint="default"/>
        <w:sz w:val="20"/>
      </w:rPr>
    </w:lvl>
    <w:lvl w:ilvl="6" w:tentative="1">
      <w:start w:val="1"/>
      <w:numFmt w:val="bullet"/>
      <w:lvlText w:val=""/>
      <w:lvlJc w:val="left"/>
      <w:pPr>
        <w:tabs>
          <w:tab w:val="num" w:pos="4860"/>
        </w:tabs>
        <w:ind w:left="4860" w:hanging="360"/>
      </w:pPr>
      <w:rPr>
        <w:rFonts w:ascii="Wingdings" w:hAnsi="Wingdings" w:hint="default"/>
        <w:sz w:val="20"/>
      </w:rPr>
    </w:lvl>
    <w:lvl w:ilvl="7" w:tentative="1">
      <w:start w:val="1"/>
      <w:numFmt w:val="bullet"/>
      <w:lvlText w:val=""/>
      <w:lvlJc w:val="left"/>
      <w:pPr>
        <w:tabs>
          <w:tab w:val="num" w:pos="5580"/>
        </w:tabs>
        <w:ind w:left="5580" w:hanging="360"/>
      </w:pPr>
      <w:rPr>
        <w:rFonts w:ascii="Wingdings" w:hAnsi="Wingdings" w:hint="default"/>
        <w:sz w:val="20"/>
      </w:rPr>
    </w:lvl>
    <w:lvl w:ilvl="8" w:tentative="1">
      <w:start w:val="1"/>
      <w:numFmt w:val="bullet"/>
      <w:lvlText w:val=""/>
      <w:lvlJc w:val="left"/>
      <w:pPr>
        <w:tabs>
          <w:tab w:val="num" w:pos="6300"/>
        </w:tabs>
        <w:ind w:left="6300" w:hanging="360"/>
      </w:pPr>
      <w:rPr>
        <w:rFonts w:ascii="Wingdings" w:hAnsi="Wingdings" w:hint="default"/>
        <w:sz w:val="20"/>
      </w:rPr>
    </w:lvl>
  </w:abstractNum>
  <w:abstractNum w:abstractNumId="4" w15:restartNumberingAfterBreak="0">
    <w:nsid w:val="4D67330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4CE564A"/>
    <w:multiLevelType w:val="hybridMultilevel"/>
    <w:tmpl w:val="382C37C0"/>
    <w:lvl w:ilvl="0" w:tplc="04090001">
      <w:start w:val="1"/>
      <w:numFmt w:val="bullet"/>
      <w:lvlText w:val=""/>
      <w:lvlJc w:val="left"/>
      <w:pPr>
        <w:ind w:left="540" w:hanging="360"/>
      </w:pPr>
      <w:rPr>
        <w:rFonts w:ascii="Symbol" w:hAnsi="Symbo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num w:numId="1" w16cid:durableId="637959097">
    <w:abstractNumId w:val="2"/>
  </w:num>
  <w:num w:numId="2" w16cid:durableId="511913436">
    <w:abstractNumId w:val="3"/>
  </w:num>
  <w:num w:numId="3" w16cid:durableId="797337519">
    <w:abstractNumId w:val="0"/>
  </w:num>
  <w:num w:numId="4" w16cid:durableId="1569612903">
    <w:abstractNumId w:val="4"/>
  </w:num>
  <w:num w:numId="5" w16cid:durableId="223873676">
    <w:abstractNumId w:val="5"/>
  </w:num>
  <w:num w:numId="6" w16cid:durableId="1158694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E0E"/>
    <w:rsid w:val="00006EBD"/>
    <w:rsid w:val="00011FB7"/>
    <w:rsid w:val="00012033"/>
    <w:rsid w:val="00012FB6"/>
    <w:rsid w:val="00017741"/>
    <w:rsid w:val="00017AD0"/>
    <w:rsid w:val="00021AC9"/>
    <w:rsid w:val="00021D6B"/>
    <w:rsid w:val="0004401C"/>
    <w:rsid w:val="0005040E"/>
    <w:rsid w:val="00052ADB"/>
    <w:rsid w:val="00055484"/>
    <w:rsid w:val="00055D49"/>
    <w:rsid w:val="0005731D"/>
    <w:rsid w:val="00061F78"/>
    <w:rsid w:val="00063804"/>
    <w:rsid w:val="000643D3"/>
    <w:rsid w:val="00064EA6"/>
    <w:rsid w:val="00075485"/>
    <w:rsid w:val="00077C6C"/>
    <w:rsid w:val="00086CC2"/>
    <w:rsid w:val="000A0625"/>
    <w:rsid w:val="000A1199"/>
    <w:rsid w:val="000A1B67"/>
    <w:rsid w:val="000A3DBF"/>
    <w:rsid w:val="000A3FA4"/>
    <w:rsid w:val="000A46CC"/>
    <w:rsid w:val="000A50CC"/>
    <w:rsid w:val="000A5C0B"/>
    <w:rsid w:val="000B094E"/>
    <w:rsid w:val="000B546B"/>
    <w:rsid w:val="000C2AA6"/>
    <w:rsid w:val="000C686E"/>
    <w:rsid w:val="000E6DF4"/>
    <w:rsid w:val="000E7D2D"/>
    <w:rsid w:val="000F23AD"/>
    <w:rsid w:val="000F6F1D"/>
    <w:rsid w:val="00102AEC"/>
    <w:rsid w:val="00111481"/>
    <w:rsid w:val="001116BD"/>
    <w:rsid w:val="00113C1A"/>
    <w:rsid w:val="0012564F"/>
    <w:rsid w:val="001330ED"/>
    <w:rsid w:val="0014466E"/>
    <w:rsid w:val="00152BA4"/>
    <w:rsid w:val="001530AC"/>
    <w:rsid w:val="00154D2E"/>
    <w:rsid w:val="00156F69"/>
    <w:rsid w:val="00166206"/>
    <w:rsid w:val="001706A7"/>
    <w:rsid w:val="00170ADC"/>
    <w:rsid w:val="0019026C"/>
    <w:rsid w:val="0019717C"/>
    <w:rsid w:val="00197827"/>
    <w:rsid w:val="001A291B"/>
    <w:rsid w:val="001A4B27"/>
    <w:rsid w:val="001B1336"/>
    <w:rsid w:val="001B2EB8"/>
    <w:rsid w:val="001C08C8"/>
    <w:rsid w:val="001C3DDF"/>
    <w:rsid w:val="001D1233"/>
    <w:rsid w:val="001D2352"/>
    <w:rsid w:val="001E42EB"/>
    <w:rsid w:val="001E4D26"/>
    <w:rsid w:val="001E627C"/>
    <w:rsid w:val="001E7A11"/>
    <w:rsid w:val="001F020C"/>
    <w:rsid w:val="001F547D"/>
    <w:rsid w:val="00205A53"/>
    <w:rsid w:val="00206FE0"/>
    <w:rsid w:val="00211C3D"/>
    <w:rsid w:val="002124F0"/>
    <w:rsid w:val="00222002"/>
    <w:rsid w:val="00222382"/>
    <w:rsid w:val="00223257"/>
    <w:rsid w:val="00226921"/>
    <w:rsid w:val="0023066E"/>
    <w:rsid w:val="002310A0"/>
    <w:rsid w:val="002312B1"/>
    <w:rsid w:val="0023133B"/>
    <w:rsid w:val="002329B4"/>
    <w:rsid w:val="002361D4"/>
    <w:rsid w:val="00236D2D"/>
    <w:rsid w:val="002370EC"/>
    <w:rsid w:val="0024679C"/>
    <w:rsid w:val="00251A63"/>
    <w:rsid w:val="002545C0"/>
    <w:rsid w:val="0025748B"/>
    <w:rsid w:val="00264660"/>
    <w:rsid w:val="002655B2"/>
    <w:rsid w:val="00266594"/>
    <w:rsid w:val="00276ADD"/>
    <w:rsid w:val="00277C31"/>
    <w:rsid w:val="00292AAF"/>
    <w:rsid w:val="00292BC5"/>
    <w:rsid w:val="00296C9C"/>
    <w:rsid w:val="002A16A3"/>
    <w:rsid w:val="002A375F"/>
    <w:rsid w:val="002A698C"/>
    <w:rsid w:val="002A7294"/>
    <w:rsid w:val="002B0A77"/>
    <w:rsid w:val="002B2855"/>
    <w:rsid w:val="002B3123"/>
    <w:rsid w:val="002B38C8"/>
    <w:rsid w:val="002B4E05"/>
    <w:rsid w:val="002B577A"/>
    <w:rsid w:val="002B6405"/>
    <w:rsid w:val="002B6BF4"/>
    <w:rsid w:val="002C3495"/>
    <w:rsid w:val="002C56C0"/>
    <w:rsid w:val="002D512A"/>
    <w:rsid w:val="002E0A84"/>
    <w:rsid w:val="002E2455"/>
    <w:rsid w:val="002E357A"/>
    <w:rsid w:val="002E5823"/>
    <w:rsid w:val="002E7790"/>
    <w:rsid w:val="002F0E44"/>
    <w:rsid w:val="002F5E6D"/>
    <w:rsid w:val="00301B5D"/>
    <w:rsid w:val="003113EF"/>
    <w:rsid w:val="00311DDB"/>
    <w:rsid w:val="00314391"/>
    <w:rsid w:val="0031529F"/>
    <w:rsid w:val="00316B71"/>
    <w:rsid w:val="0032055C"/>
    <w:rsid w:val="003249F6"/>
    <w:rsid w:val="003255DC"/>
    <w:rsid w:val="0032705C"/>
    <w:rsid w:val="00327F3B"/>
    <w:rsid w:val="00334332"/>
    <w:rsid w:val="00334769"/>
    <w:rsid w:val="00336554"/>
    <w:rsid w:val="0034051D"/>
    <w:rsid w:val="00341199"/>
    <w:rsid w:val="003425CA"/>
    <w:rsid w:val="0035530D"/>
    <w:rsid w:val="003565B4"/>
    <w:rsid w:val="00356794"/>
    <w:rsid w:val="00360BFF"/>
    <w:rsid w:val="003671F0"/>
    <w:rsid w:val="003A0336"/>
    <w:rsid w:val="003A6B99"/>
    <w:rsid w:val="003B19C4"/>
    <w:rsid w:val="003B20BC"/>
    <w:rsid w:val="003B256D"/>
    <w:rsid w:val="003B2C47"/>
    <w:rsid w:val="003B45F4"/>
    <w:rsid w:val="003B4EA9"/>
    <w:rsid w:val="003C0417"/>
    <w:rsid w:val="003C52FB"/>
    <w:rsid w:val="003D378F"/>
    <w:rsid w:val="003E13C8"/>
    <w:rsid w:val="003E64E4"/>
    <w:rsid w:val="003E672C"/>
    <w:rsid w:val="003E7B50"/>
    <w:rsid w:val="003F1A8A"/>
    <w:rsid w:val="003F324C"/>
    <w:rsid w:val="003F4835"/>
    <w:rsid w:val="004028F8"/>
    <w:rsid w:val="00402EA3"/>
    <w:rsid w:val="0040366C"/>
    <w:rsid w:val="00403851"/>
    <w:rsid w:val="00405ED6"/>
    <w:rsid w:val="004103E2"/>
    <w:rsid w:val="00410EF8"/>
    <w:rsid w:val="00416E26"/>
    <w:rsid w:val="004171A9"/>
    <w:rsid w:val="0041772A"/>
    <w:rsid w:val="0042072B"/>
    <w:rsid w:val="00421546"/>
    <w:rsid w:val="00425325"/>
    <w:rsid w:val="00435546"/>
    <w:rsid w:val="00441415"/>
    <w:rsid w:val="00441853"/>
    <w:rsid w:val="004468ED"/>
    <w:rsid w:val="00450909"/>
    <w:rsid w:val="00450F78"/>
    <w:rsid w:val="00465C37"/>
    <w:rsid w:val="0047025A"/>
    <w:rsid w:val="00471E99"/>
    <w:rsid w:val="00490C3C"/>
    <w:rsid w:val="004923DF"/>
    <w:rsid w:val="00493ACE"/>
    <w:rsid w:val="00495FE2"/>
    <w:rsid w:val="004A40DB"/>
    <w:rsid w:val="004B4F55"/>
    <w:rsid w:val="004C0D08"/>
    <w:rsid w:val="004C554A"/>
    <w:rsid w:val="004C5683"/>
    <w:rsid w:val="004D6191"/>
    <w:rsid w:val="004E1471"/>
    <w:rsid w:val="004E375C"/>
    <w:rsid w:val="004E4ABE"/>
    <w:rsid w:val="004F099B"/>
    <w:rsid w:val="004F23E8"/>
    <w:rsid w:val="004F23F2"/>
    <w:rsid w:val="004F5C02"/>
    <w:rsid w:val="00512F19"/>
    <w:rsid w:val="00512F4F"/>
    <w:rsid w:val="0051347A"/>
    <w:rsid w:val="005136BA"/>
    <w:rsid w:val="00514F3D"/>
    <w:rsid w:val="00515855"/>
    <w:rsid w:val="005202DE"/>
    <w:rsid w:val="00521666"/>
    <w:rsid w:val="00521A47"/>
    <w:rsid w:val="00524277"/>
    <w:rsid w:val="00525CDD"/>
    <w:rsid w:val="00530B51"/>
    <w:rsid w:val="00530F51"/>
    <w:rsid w:val="00536BBF"/>
    <w:rsid w:val="00536BFE"/>
    <w:rsid w:val="005457DB"/>
    <w:rsid w:val="00553049"/>
    <w:rsid w:val="005547DE"/>
    <w:rsid w:val="00556B91"/>
    <w:rsid w:val="00561813"/>
    <w:rsid w:val="005630D0"/>
    <w:rsid w:val="00563A35"/>
    <w:rsid w:val="00565940"/>
    <w:rsid w:val="005669D2"/>
    <w:rsid w:val="00570352"/>
    <w:rsid w:val="00570DE8"/>
    <w:rsid w:val="005760A4"/>
    <w:rsid w:val="00576C98"/>
    <w:rsid w:val="00581579"/>
    <w:rsid w:val="005874AA"/>
    <w:rsid w:val="0059289D"/>
    <w:rsid w:val="00593DAA"/>
    <w:rsid w:val="005951C4"/>
    <w:rsid w:val="00596C44"/>
    <w:rsid w:val="005A3486"/>
    <w:rsid w:val="005A4079"/>
    <w:rsid w:val="005B28C2"/>
    <w:rsid w:val="005B3311"/>
    <w:rsid w:val="005B49AB"/>
    <w:rsid w:val="005B4D1A"/>
    <w:rsid w:val="005B538F"/>
    <w:rsid w:val="005B578B"/>
    <w:rsid w:val="005C0974"/>
    <w:rsid w:val="005C0A4D"/>
    <w:rsid w:val="005C2FE1"/>
    <w:rsid w:val="005C3C9F"/>
    <w:rsid w:val="005C62F5"/>
    <w:rsid w:val="005D10FE"/>
    <w:rsid w:val="005E2B6E"/>
    <w:rsid w:val="005E5715"/>
    <w:rsid w:val="005E6FC9"/>
    <w:rsid w:val="005F1CA5"/>
    <w:rsid w:val="005F251A"/>
    <w:rsid w:val="005F6015"/>
    <w:rsid w:val="00610308"/>
    <w:rsid w:val="00610E60"/>
    <w:rsid w:val="00613834"/>
    <w:rsid w:val="00622450"/>
    <w:rsid w:val="00622CC6"/>
    <w:rsid w:val="00632036"/>
    <w:rsid w:val="0063245E"/>
    <w:rsid w:val="00633860"/>
    <w:rsid w:val="00637E43"/>
    <w:rsid w:val="0064082E"/>
    <w:rsid w:val="00642D7F"/>
    <w:rsid w:val="0064731A"/>
    <w:rsid w:val="00651175"/>
    <w:rsid w:val="006534C9"/>
    <w:rsid w:val="00655FEB"/>
    <w:rsid w:val="006716FF"/>
    <w:rsid w:val="00680937"/>
    <w:rsid w:val="00682F09"/>
    <w:rsid w:val="00683498"/>
    <w:rsid w:val="006847A8"/>
    <w:rsid w:val="0068657B"/>
    <w:rsid w:val="00691203"/>
    <w:rsid w:val="00691D4A"/>
    <w:rsid w:val="006935D6"/>
    <w:rsid w:val="006959AE"/>
    <w:rsid w:val="006A20C8"/>
    <w:rsid w:val="006A288B"/>
    <w:rsid w:val="006A4453"/>
    <w:rsid w:val="006A7C8E"/>
    <w:rsid w:val="006B7757"/>
    <w:rsid w:val="006C1322"/>
    <w:rsid w:val="006C6477"/>
    <w:rsid w:val="006D02F5"/>
    <w:rsid w:val="006D14F0"/>
    <w:rsid w:val="006D46BA"/>
    <w:rsid w:val="006E0F9A"/>
    <w:rsid w:val="006E629A"/>
    <w:rsid w:val="006F22EA"/>
    <w:rsid w:val="006F44F1"/>
    <w:rsid w:val="006F780A"/>
    <w:rsid w:val="0070158E"/>
    <w:rsid w:val="00703F3F"/>
    <w:rsid w:val="00704D26"/>
    <w:rsid w:val="00705D34"/>
    <w:rsid w:val="00711727"/>
    <w:rsid w:val="00712DC0"/>
    <w:rsid w:val="00713256"/>
    <w:rsid w:val="00720C5B"/>
    <w:rsid w:val="00727743"/>
    <w:rsid w:val="007323A0"/>
    <w:rsid w:val="00735089"/>
    <w:rsid w:val="007368AE"/>
    <w:rsid w:val="00736FC8"/>
    <w:rsid w:val="00741DA2"/>
    <w:rsid w:val="0074481A"/>
    <w:rsid w:val="007541B4"/>
    <w:rsid w:val="00754F19"/>
    <w:rsid w:val="00756D13"/>
    <w:rsid w:val="0076087D"/>
    <w:rsid w:val="00760BAD"/>
    <w:rsid w:val="007653CE"/>
    <w:rsid w:val="007731D2"/>
    <w:rsid w:val="00776F8F"/>
    <w:rsid w:val="007776EC"/>
    <w:rsid w:val="007805C1"/>
    <w:rsid w:val="007810CA"/>
    <w:rsid w:val="007831B6"/>
    <w:rsid w:val="00786894"/>
    <w:rsid w:val="00787731"/>
    <w:rsid w:val="007879B4"/>
    <w:rsid w:val="00793503"/>
    <w:rsid w:val="00795C55"/>
    <w:rsid w:val="007A21FA"/>
    <w:rsid w:val="007B1764"/>
    <w:rsid w:val="007B4C3D"/>
    <w:rsid w:val="007B687C"/>
    <w:rsid w:val="007C05B0"/>
    <w:rsid w:val="007C3F5A"/>
    <w:rsid w:val="007C50C2"/>
    <w:rsid w:val="007C53EA"/>
    <w:rsid w:val="007D743F"/>
    <w:rsid w:val="007D776F"/>
    <w:rsid w:val="007E111B"/>
    <w:rsid w:val="007E6106"/>
    <w:rsid w:val="007E6B3A"/>
    <w:rsid w:val="007F32CD"/>
    <w:rsid w:val="00803755"/>
    <w:rsid w:val="00805826"/>
    <w:rsid w:val="00812E3B"/>
    <w:rsid w:val="00814AE4"/>
    <w:rsid w:val="008153D8"/>
    <w:rsid w:val="00815B13"/>
    <w:rsid w:val="008173B2"/>
    <w:rsid w:val="00824827"/>
    <w:rsid w:val="0082732B"/>
    <w:rsid w:val="00830114"/>
    <w:rsid w:val="00831CF3"/>
    <w:rsid w:val="008343B9"/>
    <w:rsid w:val="008413BB"/>
    <w:rsid w:val="00851AE5"/>
    <w:rsid w:val="00855C6A"/>
    <w:rsid w:val="00861DF1"/>
    <w:rsid w:val="00861F27"/>
    <w:rsid w:val="00864606"/>
    <w:rsid w:val="00871EC4"/>
    <w:rsid w:val="008806F3"/>
    <w:rsid w:val="00881688"/>
    <w:rsid w:val="00890FB8"/>
    <w:rsid w:val="0089167D"/>
    <w:rsid w:val="008A0985"/>
    <w:rsid w:val="008A2E83"/>
    <w:rsid w:val="008A5CAD"/>
    <w:rsid w:val="008B3F50"/>
    <w:rsid w:val="008B43D1"/>
    <w:rsid w:val="008B6773"/>
    <w:rsid w:val="008B704B"/>
    <w:rsid w:val="008C2A73"/>
    <w:rsid w:val="008C6BF7"/>
    <w:rsid w:val="008D1066"/>
    <w:rsid w:val="008D2412"/>
    <w:rsid w:val="008D5364"/>
    <w:rsid w:val="008D7DEB"/>
    <w:rsid w:val="008E2B50"/>
    <w:rsid w:val="008E60DE"/>
    <w:rsid w:val="008E6CAA"/>
    <w:rsid w:val="008F6089"/>
    <w:rsid w:val="009103F7"/>
    <w:rsid w:val="00911085"/>
    <w:rsid w:val="009120A0"/>
    <w:rsid w:val="00913D6B"/>
    <w:rsid w:val="00916F7B"/>
    <w:rsid w:val="00921721"/>
    <w:rsid w:val="00922F90"/>
    <w:rsid w:val="00931C2B"/>
    <w:rsid w:val="009359B5"/>
    <w:rsid w:val="00940F35"/>
    <w:rsid w:val="00941B0D"/>
    <w:rsid w:val="0094204A"/>
    <w:rsid w:val="00942AB2"/>
    <w:rsid w:val="00946BBD"/>
    <w:rsid w:val="0094782A"/>
    <w:rsid w:val="00950E2E"/>
    <w:rsid w:val="009529C9"/>
    <w:rsid w:val="00953E86"/>
    <w:rsid w:val="00962FF9"/>
    <w:rsid w:val="009642A5"/>
    <w:rsid w:val="00965808"/>
    <w:rsid w:val="00965FFA"/>
    <w:rsid w:val="00966F3B"/>
    <w:rsid w:val="00972EA6"/>
    <w:rsid w:val="00974AD5"/>
    <w:rsid w:val="00982F7F"/>
    <w:rsid w:val="00984702"/>
    <w:rsid w:val="00990C11"/>
    <w:rsid w:val="009933CC"/>
    <w:rsid w:val="0099486D"/>
    <w:rsid w:val="009A061A"/>
    <w:rsid w:val="009B07F6"/>
    <w:rsid w:val="009B2AF4"/>
    <w:rsid w:val="009B5463"/>
    <w:rsid w:val="009B55F6"/>
    <w:rsid w:val="009C18CB"/>
    <w:rsid w:val="009C5EAE"/>
    <w:rsid w:val="009C701A"/>
    <w:rsid w:val="009C786C"/>
    <w:rsid w:val="009C7893"/>
    <w:rsid w:val="009D197C"/>
    <w:rsid w:val="009D3C5E"/>
    <w:rsid w:val="009E792F"/>
    <w:rsid w:val="009F222F"/>
    <w:rsid w:val="009F3DA4"/>
    <w:rsid w:val="009F3FFB"/>
    <w:rsid w:val="00A006CB"/>
    <w:rsid w:val="00A12096"/>
    <w:rsid w:val="00A13C04"/>
    <w:rsid w:val="00A14869"/>
    <w:rsid w:val="00A153AC"/>
    <w:rsid w:val="00A1701E"/>
    <w:rsid w:val="00A20584"/>
    <w:rsid w:val="00A208CC"/>
    <w:rsid w:val="00A27852"/>
    <w:rsid w:val="00A3063C"/>
    <w:rsid w:val="00A30D91"/>
    <w:rsid w:val="00A34E73"/>
    <w:rsid w:val="00A37E2C"/>
    <w:rsid w:val="00A41053"/>
    <w:rsid w:val="00A43A7F"/>
    <w:rsid w:val="00A53BF2"/>
    <w:rsid w:val="00A53F57"/>
    <w:rsid w:val="00A564DE"/>
    <w:rsid w:val="00A57ED7"/>
    <w:rsid w:val="00A6172A"/>
    <w:rsid w:val="00A61CB9"/>
    <w:rsid w:val="00A65CCA"/>
    <w:rsid w:val="00A7369B"/>
    <w:rsid w:val="00A757F5"/>
    <w:rsid w:val="00A76414"/>
    <w:rsid w:val="00A822FB"/>
    <w:rsid w:val="00A833AA"/>
    <w:rsid w:val="00A87537"/>
    <w:rsid w:val="00AA020E"/>
    <w:rsid w:val="00AA62DA"/>
    <w:rsid w:val="00AA6D62"/>
    <w:rsid w:val="00AB539B"/>
    <w:rsid w:val="00AC005C"/>
    <w:rsid w:val="00AC25E0"/>
    <w:rsid w:val="00AD57A2"/>
    <w:rsid w:val="00AD7720"/>
    <w:rsid w:val="00AD7E5A"/>
    <w:rsid w:val="00AE45F8"/>
    <w:rsid w:val="00AE5DBA"/>
    <w:rsid w:val="00B103BF"/>
    <w:rsid w:val="00B139EC"/>
    <w:rsid w:val="00B17FE8"/>
    <w:rsid w:val="00B23193"/>
    <w:rsid w:val="00B32090"/>
    <w:rsid w:val="00B37AE3"/>
    <w:rsid w:val="00B4232A"/>
    <w:rsid w:val="00B4530A"/>
    <w:rsid w:val="00B5254C"/>
    <w:rsid w:val="00B63D3B"/>
    <w:rsid w:val="00B769A4"/>
    <w:rsid w:val="00B845D8"/>
    <w:rsid w:val="00B84DE8"/>
    <w:rsid w:val="00B85979"/>
    <w:rsid w:val="00B85D40"/>
    <w:rsid w:val="00B9330D"/>
    <w:rsid w:val="00B9424A"/>
    <w:rsid w:val="00B967BA"/>
    <w:rsid w:val="00BA7D5D"/>
    <w:rsid w:val="00BC64D0"/>
    <w:rsid w:val="00BD5C3D"/>
    <w:rsid w:val="00BD7779"/>
    <w:rsid w:val="00BE4B3E"/>
    <w:rsid w:val="00BF2BEB"/>
    <w:rsid w:val="00BF67E7"/>
    <w:rsid w:val="00BF68B2"/>
    <w:rsid w:val="00C04D34"/>
    <w:rsid w:val="00C137EC"/>
    <w:rsid w:val="00C150FC"/>
    <w:rsid w:val="00C20EEA"/>
    <w:rsid w:val="00C22F1E"/>
    <w:rsid w:val="00C23CC5"/>
    <w:rsid w:val="00C24676"/>
    <w:rsid w:val="00C24734"/>
    <w:rsid w:val="00C26641"/>
    <w:rsid w:val="00C267D9"/>
    <w:rsid w:val="00C27037"/>
    <w:rsid w:val="00C31C20"/>
    <w:rsid w:val="00C31D53"/>
    <w:rsid w:val="00C32039"/>
    <w:rsid w:val="00C343DA"/>
    <w:rsid w:val="00C35E03"/>
    <w:rsid w:val="00C3634A"/>
    <w:rsid w:val="00C406DE"/>
    <w:rsid w:val="00C4268D"/>
    <w:rsid w:val="00C42721"/>
    <w:rsid w:val="00C45B89"/>
    <w:rsid w:val="00C53B2F"/>
    <w:rsid w:val="00C5528B"/>
    <w:rsid w:val="00C56EEC"/>
    <w:rsid w:val="00C64B97"/>
    <w:rsid w:val="00C74F6F"/>
    <w:rsid w:val="00C75883"/>
    <w:rsid w:val="00C77C5E"/>
    <w:rsid w:val="00C812EB"/>
    <w:rsid w:val="00C921F1"/>
    <w:rsid w:val="00C9598D"/>
    <w:rsid w:val="00CA09EB"/>
    <w:rsid w:val="00CA3638"/>
    <w:rsid w:val="00CB11F8"/>
    <w:rsid w:val="00CB2161"/>
    <w:rsid w:val="00CB6DFB"/>
    <w:rsid w:val="00CB7539"/>
    <w:rsid w:val="00CC0EC1"/>
    <w:rsid w:val="00CC4249"/>
    <w:rsid w:val="00CC7B97"/>
    <w:rsid w:val="00CD3718"/>
    <w:rsid w:val="00CD3FC1"/>
    <w:rsid w:val="00CE27BF"/>
    <w:rsid w:val="00CF16D4"/>
    <w:rsid w:val="00CF17FC"/>
    <w:rsid w:val="00CF543A"/>
    <w:rsid w:val="00D05A01"/>
    <w:rsid w:val="00D07B14"/>
    <w:rsid w:val="00D142F7"/>
    <w:rsid w:val="00D17A7D"/>
    <w:rsid w:val="00D25300"/>
    <w:rsid w:val="00D25358"/>
    <w:rsid w:val="00D3493C"/>
    <w:rsid w:val="00D3507B"/>
    <w:rsid w:val="00D43A07"/>
    <w:rsid w:val="00D446C0"/>
    <w:rsid w:val="00D44D0D"/>
    <w:rsid w:val="00D536A6"/>
    <w:rsid w:val="00D5394E"/>
    <w:rsid w:val="00D56C63"/>
    <w:rsid w:val="00D720BA"/>
    <w:rsid w:val="00D73B7E"/>
    <w:rsid w:val="00D75215"/>
    <w:rsid w:val="00D756AD"/>
    <w:rsid w:val="00D7603F"/>
    <w:rsid w:val="00D7690F"/>
    <w:rsid w:val="00D81828"/>
    <w:rsid w:val="00D82368"/>
    <w:rsid w:val="00D8620E"/>
    <w:rsid w:val="00D90734"/>
    <w:rsid w:val="00D90965"/>
    <w:rsid w:val="00D90A72"/>
    <w:rsid w:val="00D92DB4"/>
    <w:rsid w:val="00D941FD"/>
    <w:rsid w:val="00D94ABA"/>
    <w:rsid w:val="00DA189E"/>
    <w:rsid w:val="00DA2692"/>
    <w:rsid w:val="00DA419F"/>
    <w:rsid w:val="00DA5649"/>
    <w:rsid w:val="00DA6E0E"/>
    <w:rsid w:val="00DA72B4"/>
    <w:rsid w:val="00DD1BE2"/>
    <w:rsid w:val="00DD2013"/>
    <w:rsid w:val="00DD4857"/>
    <w:rsid w:val="00DD4F89"/>
    <w:rsid w:val="00DD51E6"/>
    <w:rsid w:val="00DD7E56"/>
    <w:rsid w:val="00DE6022"/>
    <w:rsid w:val="00DE667B"/>
    <w:rsid w:val="00DF5A05"/>
    <w:rsid w:val="00DF7F41"/>
    <w:rsid w:val="00E014E0"/>
    <w:rsid w:val="00E02F75"/>
    <w:rsid w:val="00E047B7"/>
    <w:rsid w:val="00E07009"/>
    <w:rsid w:val="00E13BEE"/>
    <w:rsid w:val="00E1420B"/>
    <w:rsid w:val="00E21570"/>
    <w:rsid w:val="00E24F6E"/>
    <w:rsid w:val="00E27B14"/>
    <w:rsid w:val="00E30DF0"/>
    <w:rsid w:val="00E310AE"/>
    <w:rsid w:val="00E427E6"/>
    <w:rsid w:val="00E443BD"/>
    <w:rsid w:val="00E464FA"/>
    <w:rsid w:val="00E50744"/>
    <w:rsid w:val="00E5084C"/>
    <w:rsid w:val="00E57B28"/>
    <w:rsid w:val="00E60499"/>
    <w:rsid w:val="00E64DBD"/>
    <w:rsid w:val="00E663A4"/>
    <w:rsid w:val="00E67601"/>
    <w:rsid w:val="00E732ED"/>
    <w:rsid w:val="00E7563E"/>
    <w:rsid w:val="00E774EF"/>
    <w:rsid w:val="00E8152B"/>
    <w:rsid w:val="00E83855"/>
    <w:rsid w:val="00E85641"/>
    <w:rsid w:val="00E9035B"/>
    <w:rsid w:val="00E96D9C"/>
    <w:rsid w:val="00EA10C5"/>
    <w:rsid w:val="00EA3EEC"/>
    <w:rsid w:val="00EA4D5A"/>
    <w:rsid w:val="00EC136F"/>
    <w:rsid w:val="00EC2F13"/>
    <w:rsid w:val="00EC48F9"/>
    <w:rsid w:val="00ED152A"/>
    <w:rsid w:val="00ED1A22"/>
    <w:rsid w:val="00ED212E"/>
    <w:rsid w:val="00ED309E"/>
    <w:rsid w:val="00ED30DA"/>
    <w:rsid w:val="00EE5C0D"/>
    <w:rsid w:val="00EF01E9"/>
    <w:rsid w:val="00EF35FE"/>
    <w:rsid w:val="00EF6F67"/>
    <w:rsid w:val="00F0008C"/>
    <w:rsid w:val="00F00CF6"/>
    <w:rsid w:val="00F01DEC"/>
    <w:rsid w:val="00F02FA1"/>
    <w:rsid w:val="00F04355"/>
    <w:rsid w:val="00F10957"/>
    <w:rsid w:val="00F20B1D"/>
    <w:rsid w:val="00F2343E"/>
    <w:rsid w:val="00F2348C"/>
    <w:rsid w:val="00F32DCA"/>
    <w:rsid w:val="00F351FD"/>
    <w:rsid w:val="00F3576B"/>
    <w:rsid w:val="00F35DBF"/>
    <w:rsid w:val="00F45518"/>
    <w:rsid w:val="00F4711A"/>
    <w:rsid w:val="00F530E8"/>
    <w:rsid w:val="00F56204"/>
    <w:rsid w:val="00F62AE4"/>
    <w:rsid w:val="00F67268"/>
    <w:rsid w:val="00F67B73"/>
    <w:rsid w:val="00F729A5"/>
    <w:rsid w:val="00F72A61"/>
    <w:rsid w:val="00F77B48"/>
    <w:rsid w:val="00F870B7"/>
    <w:rsid w:val="00F93F4B"/>
    <w:rsid w:val="00FA79A9"/>
    <w:rsid w:val="00FB1736"/>
    <w:rsid w:val="00FB2A26"/>
    <w:rsid w:val="00FB49F8"/>
    <w:rsid w:val="00FB69A8"/>
    <w:rsid w:val="00FB722F"/>
    <w:rsid w:val="00FC038B"/>
    <w:rsid w:val="00FD1416"/>
    <w:rsid w:val="00FD4CF3"/>
    <w:rsid w:val="00FD7240"/>
    <w:rsid w:val="00FE35E3"/>
    <w:rsid w:val="00FF1A74"/>
    <w:rsid w:val="00FF71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D5E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7601"/>
    <w:rPr>
      <w:rFonts w:ascii="Times New Roman" w:hAnsi="Times New Roman" w:cs="Times New Roman"/>
      <w:lang w:eastAsia="en-GB"/>
    </w:rPr>
  </w:style>
  <w:style w:type="paragraph" w:styleId="Heading1">
    <w:name w:val="heading 1"/>
    <w:basedOn w:val="Normal"/>
    <w:next w:val="Normal"/>
    <w:link w:val="Heading1Char"/>
    <w:uiPriority w:val="9"/>
    <w:qFormat/>
    <w:rsid w:val="00F72A6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E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1233"/>
    <w:rPr>
      <w:sz w:val="18"/>
      <w:szCs w:val="18"/>
      <w:lang w:eastAsia="en-US"/>
    </w:rPr>
  </w:style>
  <w:style w:type="character" w:customStyle="1" w:styleId="BalloonTextChar">
    <w:name w:val="Balloon Text Char"/>
    <w:basedOn w:val="DefaultParagraphFont"/>
    <w:link w:val="BalloonText"/>
    <w:uiPriority w:val="99"/>
    <w:semiHidden/>
    <w:rsid w:val="001D1233"/>
    <w:rPr>
      <w:rFonts w:ascii="Times New Roman" w:hAnsi="Times New Roman" w:cs="Times New Roman"/>
      <w:sz w:val="18"/>
      <w:szCs w:val="18"/>
    </w:rPr>
  </w:style>
  <w:style w:type="paragraph" w:styleId="Header">
    <w:name w:val="header"/>
    <w:basedOn w:val="Normal"/>
    <w:link w:val="HeaderChar"/>
    <w:uiPriority w:val="99"/>
    <w:unhideWhenUsed/>
    <w:rsid w:val="00521A47"/>
    <w:pPr>
      <w:tabs>
        <w:tab w:val="center" w:pos="4513"/>
        <w:tab w:val="right" w:pos="9026"/>
      </w:tabs>
    </w:pPr>
    <w:rPr>
      <w:rFonts w:asciiTheme="minorHAnsi" w:hAnsiTheme="minorHAnsi" w:cstheme="minorBidi"/>
      <w:lang w:eastAsia="en-US"/>
    </w:rPr>
  </w:style>
  <w:style w:type="character" w:customStyle="1" w:styleId="HeaderChar">
    <w:name w:val="Header Char"/>
    <w:basedOn w:val="DefaultParagraphFont"/>
    <w:link w:val="Header"/>
    <w:uiPriority w:val="99"/>
    <w:rsid w:val="00521A47"/>
  </w:style>
  <w:style w:type="paragraph" w:styleId="Footer">
    <w:name w:val="footer"/>
    <w:basedOn w:val="Normal"/>
    <w:link w:val="FooterChar"/>
    <w:uiPriority w:val="99"/>
    <w:unhideWhenUsed/>
    <w:rsid w:val="00521A47"/>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521A47"/>
  </w:style>
  <w:style w:type="paragraph" w:styleId="ListParagraph">
    <w:name w:val="List Paragraph"/>
    <w:basedOn w:val="Normal"/>
    <w:uiPriority w:val="34"/>
    <w:qFormat/>
    <w:rsid w:val="00CF17FC"/>
    <w:pPr>
      <w:spacing w:after="200" w:line="276" w:lineRule="auto"/>
      <w:ind w:left="720"/>
      <w:contextualSpacing/>
    </w:pPr>
    <w:rPr>
      <w:rFonts w:asciiTheme="minorHAnsi" w:hAnsiTheme="minorHAnsi" w:cstheme="minorBidi"/>
      <w:sz w:val="22"/>
      <w:szCs w:val="22"/>
      <w:lang w:eastAsia="en-US"/>
    </w:rPr>
  </w:style>
  <w:style w:type="paragraph" w:styleId="Revision">
    <w:name w:val="Revision"/>
    <w:hidden/>
    <w:uiPriority w:val="99"/>
    <w:semiHidden/>
    <w:rsid w:val="00793503"/>
  </w:style>
  <w:style w:type="character" w:styleId="CommentReference">
    <w:name w:val="annotation reference"/>
    <w:basedOn w:val="DefaultParagraphFont"/>
    <w:uiPriority w:val="99"/>
    <w:semiHidden/>
    <w:unhideWhenUsed/>
    <w:rsid w:val="00C812EB"/>
    <w:rPr>
      <w:sz w:val="16"/>
      <w:szCs w:val="16"/>
    </w:rPr>
  </w:style>
  <w:style w:type="paragraph" w:styleId="CommentText">
    <w:name w:val="annotation text"/>
    <w:basedOn w:val="Normal"/>
    <w:link w:val="CommentTextChar"/>
    <w:uiPriority w:val="99"/>
    <w:semiHidden/>
    <w:unhideWhenUsed/>
    <w:rsid w:val="00C812EB"/>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812EB"/>
    <w:rPr>
      <w:sz w:val="20"/>
      <w:szCs w:val="20"/>
    </w:rPr>
  </w:style>
  <w:style w:type="paragraph" w:styleId="CommentSubject">
    <w:name w:val="annotation subject"/>
    <w:basedOn w:val="CommentText"/>
    <w:next w:val="CommentText"/>
    <w:link w:val="CommentSubjectChar"/>
    <w:uiPriority w:val="99"/>
    <w:semiHidden/>
    <w:unhideWhenUsed/>
    <w:rsid w:val="00C812EB"/>
    <w:rPr>
      <w:b/>
      <w:bCs/>
    </w:rPr>
  </w:style>
  <w:style w:type="character" w:customStyle="1" w:styleId="CommentSubjectChar">
    <w:name w:val="Comment Subject Char"/>
    <w:basedOn w:val="CommentTextChar"/>
    <w:link w:val="CommentSubject"/>
    <w:uiPriority w:val="99"/>
    <w:semiHidden/>
    <w:rsid w:val="00C812EB"/>
    <w:rPr>
      <w:b/>
      <w:bCs/>
      <w:sz w:val="20"/>
      <w:szCs w:val="20"/>
    </w:rPr>
  </w:style>
  <w:style w:type="character" w:customStyle="1" w:styleId="match">
    <w:name w:val="match"/>
    <w:basedOn w:val="DefaultParagraphFont"/>
    <w:rsid w:val="0035530D"/>
  </w:style>
  <w:style w:type="character" w:customStyle="1" w:styleId="Heading1Char">
    <w:name w:val="Heading 1 Char"/>
    <w:basedOn w:val="DefaultParagraphFont"/>
    <w:link w:val="Heading1"/>
    <w:uiPriority w:val="9"/>
    <w:rsid w:val="00F72A6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9529C9"/>
    <w:rPr>
      <w:b/>
      <w:bCs/>
    </w:rPr>
  </w:style>
  <w:style w:type="character" w:styleId="Hyperlink">
    <w:name w:val="Hyperlink"/>
    <w:basedOn w:val="DefaultParagraphFont"/>
    <w:uiPriority w:val="99"/>
    <w:unhideWhenUsed/>
    <w:rsid w:val="00736F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8224">
      <w:bodyDiv w:val="1"/>
      <w:marLeft w:val="0"/>
      <w:marRight w:val="0"/>
      <w:marTop w:val="0"/>
      <w:marBottom w:val="0"/>
      <w:divBdr>
        <w:top w:val="none" w:sz="0" w:space="0" w:color="auto"/>
        <w:left w:val="none" w:sz="0" w:space="0" w:color="auto"/>
        <w:bottom w:val="none" w:sz="0" w:space="0" w:color="auto"/>
        <w:right w:val="none" w:sz="0" w:space="0" w:color="auto"/>
      </w:divBdr>
    </w:div>
    <w:div w:id="22288943">
      <w:bodyDiv w:val="1"/>
      <w:marLeft w:val="0"/>
      <w:marRight w:val="0"/>
      <w:marTop w:val="0"/>
      <w:marBottom w:val="0"/>
      <w:divBdr>
        <w:top w:val="none" w:sz="0" w:space="0" w:color="auto"/>
        <w:left w:val="none" w:sz="0" w:space="0" w:color="auto"/>
        <w:bottom w:val="none" w:sz="0" w:space="0" w:color="auto"/>
        <w:right w:val="none" w:sz="0" w:space="0" w:color="auto"/>
      </w:divBdr>
    </w:div>
    <w:div w:id="39324315">
      <w:bodyDiv w:val="1"/>
      <w:marLeft w:val="0"/>
      <w:marRight w:val="0"/>
      <w:marTop w:val="0"/>
      <w:marBottom w:val="0"/>
      <w:divBdr>
        <w:top w:val="none" w:sz="0" w:space="0" w:color="auto"/>
        <w:left w:val="none" w:sz="0" w:space="0" w:color="auto"/>
        <w:bottom w:val="none" w:sz="0" w:space="0" w:color="auto"/>
        <w:right w:val="none" w:sz="0" w:space="0" w:color="auto"/>
      </w:divBdr>
    </w:div>
    <w:div w:id="39987398">
      <w:bodyDiv w:val="1"/>
      <w:marLeft w:val="0"/>
      <w:marRight w:val="0"/>
      <w:marTop w:val="0"/>
      <w:marBottom w:val="0"/>
      <w:divBdr>
        <w:top w:val="none" w:sz="0" w:space="0" w:color="auto"/>
        <w:left w:val="none" w:sz="0" w:space="0" w:color="auto"/>
        <w:bottom w:val="none" w:sz="0" w:space="0" w:color="auto"/>
        <w:right w:val="none" w:sz="0" w:space="0" w:color="auto"/>
      </w:divBdr>
    </w:div>
    <w:div w:id="55014180">
      <w:bodyDiv w:val="1"/>
      <w:marLeft w:val="0"/>
      <w:marRight w:val="0"/>
      <w:marTop w:val="0"/>
      <w:marBottom w:val="0"/>
      <w:divBdr>
        <w:top w:val="none" w:sz="0" w:space="0" w:color="auto"/>
        <w:left w:val="none" w:sz="0" w:space="0" w:color="auto"/>
        <w:bottom w:val="none" w:sz="0" w:space="0" w:color="auto"/>
        <w:right w:val="none" w:sz="0" w:space="0" w:color="auto"/>
      </w:divBdr>
    </w:div>
    <w:div w:id="59795748">
      <w:bodyDiv w:val="1"/>
      <w:marLeft w:val="0"/>
      <w:marRight w:val="0"/>
      <w:marTop w:val="0"/>
      <w:marBottom w:val="0"/>
      <w:divBdr>
        <w:top w:val="none" w:sz="0" w:space="0" w:color="auto"/>
        <w:left w:val="none" w:sz="0" w:space="0" w:color="auto"/>
        <w:bottom w:val="none" w:sz="0" w:space="0" w:color="auto"/>
        <w:right w:val="none" w:sz="0" w:space="0" w:color="auto"/>
      </w:divBdr>
    </w:div>
    <w:div w:id="80223165">
      <w:bodyDiv w:val="1"/>
      <w:marLeft w:val="0"/>
      <w:marRight w:val="0"/>
      <w:marTop w:val="0"/>
      <w:marBottom w:val="0"/>
      <w:divBdr>
        <w:top w:val="none" w:sz="0" w:space="0" w:color="auto"/>
        <w:left w:val="none" w:sz="0" w:space="0" w:color="auto"/>
        <w:bottom w:val="none" w:sz="0" w:space="0" w:color="auto"/>
        <w:right w:val="none" w:sz="0" w:space="0" w:color="auto"/>
      </w:divBdr>
    </w:div>
    <w:div w:id="99493419">
      <w:bodyDiv w:val="1"/>
      <w:marLeft w:val="0"/>
      <w:marRight w:val="0"/>
      <w:marTop w:val="0"/>
      <w:marBottom w:val="0"/>
      <w:divBdr>
        <w:top w:val="none" w:sz="0" w:space="0" w:color="auto"/>
        <w:left w:val="none" w:sz="0" w:space="0" w:color="auto"/>
        <w:bottom w:val="none" w:sz="0" w:space="0" w:color="auto"/>
        <w:right w:val="none" w:sz="0" w:space="0" w:color="auto"/>
      </w:divBdr>
    </w:div>
    <w:div w:id="144708598">
      <w:bodyDiv w:val="1"/>
      <w:marLeft w:val="0"/>
      <w:marRight w:val="0"/>
      <w:marTop w:val="0"/>
      <w:marBottom w:val="0"/>
      <w:divBdr>
        <w:top w:val="none" w:sz="0" w:space="0" w:color="auto"/>
        <w:left w:val="none" w:sz="0" w:space="0" w:color="auto"/>
        <w:bottom w:val="none" w:sz="0" w:space="0" w:color="auto"/>
        <w:right w:val="none" w:sz="0" w:space="0" w:color="auto"/>
      </w:divBdr>
    </w:div>
    <w:div w:id="146941009">
      <w:bodyDiv w:val="1"/>
      <w:marLeft w:val="0"/>
      <w:marRight w:val="0"/>
      <w:marTop w:val="0"/>
      <w:marBottom w:val="0"/>
      <w:divBdr>
        <w:top w:val="none" w:sz="0" w:space="0" w:color="auto"/>
        <w:left w:val="none" w:sz="0" w:space="0" w:color="auto"/>
        <w:bottom w:val="none" w:sz="0" w:space="0" w:color="auto"/>
        <w:right w:val="none" w:sz="0" w:space="0" w:color="auto"/>
      </w:divBdr>
    </w:div>
    <w:div w:id="159470388">
      <w:bodyDiv w:val="1"/>
      <w:marLeft w:val="0"/>
      <w:marRight w:val="0"/>
      <w:marTop w:val="0"/>
      <w:marBottom w:val="0"/>
      <w:divBdr>
        <w:top w:val="none" w:sz="0" w:space="0" w:color="auto"/>
        <w:left w:val="none" w:sz="0" w:space="0" w:color="auto"/>
        <w:bottom w:val="none" w:sz="0" w:space="0" w:color="auto"/>
        <w:right w:val="none" w:sz="0" w:space="0" w:color="auto"/>
      </w:divBdr>
    </w:div>
    <w:div w:id="166216824">
      <w:bodyDiv w:val="1"/>
      <w:marLeft w:val="0"/>
      <w:marRight w:val="0"/>
      <w:marTop w:val="0"/>
      <w:marBottom w:val="0"/>
      <w:divBdr>
        <w:top w:val="none" w:sz="0" w:space="0" w:color="auto"/>
        <w:left w:val="none" w:sz="0" w:space="0" w:color="auto"/>
        <w:bottom w:val="none" w:sz="0" w:space="0" w:color="auto"/>
        <w:right w:val="none" w:sz="0" w:space="0" w:color="auto"/>
      </w:divBdr>
    </w:div>
    <w:div w:id="169758614">
      <w:bodyDiv w:val="1"/>
      <w:marLeft w:val="0"/>
      <w:marRight w:val="0"/>
      <w:marTop w:val="0"/>
      <w:marBottom w:val="0"/>
      <w:divBdr>
        <w:top w:val="none" w:sz="0" w:space="0" w:color="auto"/>
        <w:left w:val="none" w:sz="0" w:space="0" w:color="auto"/>
        <w:bottom w:val="none" w:sz="0" w:space="0" w:color="auto"/>
        <w:right w:val="none" w:sz="0" w:space="0" w:color="auto"/>
      </w:divBdr>
    </w:div>
    <w:div w:id="183255699">
      <w:bodyDiv w:val="1"/>
      <w:marLeft w:val="0"/>
      <w:marRight w:val="0"/>
      <w:marTop w:val="0"/>
      <w:marBottom w:val="0"/>
      <w:divBdr>
        <w:top w:val="none" w:sz="0" w:space="0" w:color="auto"/>
        <w:left w:val="none" w:sz="0" w:space="0" w:color="auto"/>
        <w:bottom w:val="none" w:sz="0" w:space="0" w:color="auto"/>
        <w:right w:val="none" w:sz="0" w:space="0" w:color="auto"/>
      </w:divBdr>
    </w:div>
    <w:div w:id="193738030">
      <w:bodyDiv w:val="1"/>
      <w:marLeft w:val="0"/>
      <w:marRight w:val="0"/>
      <w:marTop w:val="0"/>
      <w:marBottom w:val="0"/>
      <w:divBdr>
        <w:top w:val="none" w:sz="0" w:space="0" w:color="auto"/>
        <w:left w:val="none" w:sz="0" w:space="0" w:color="auto"/>
        <w:bottom w:val="none" w:sz="0" w:space="0" w:color="auto"/>
        <w:right w:val="none" w:sz="0" w:space="0" w:color="auto"/>
      </w:divBdr>
    </w:div>
    <w:div w:id="250628705">
      <w:bodyDiv w:val="1"/>
      <w:marLeft w:val="0"/>
      <w:marRight w:val="0"/>
      <w:marTop w:val="0"/>
      <w:marBottom w:val="0"/>
      <w:divBdr>
        <w:top w:val="none" w:sz="0" w:space="0" w:color="auto"/>
        <w:left w:val="none" w:sz="0" w:space="0" w:color="auto"/>
        <w:bottom w:val="none" w:sz="0" w:space="0" w:color="auto"/>
        <w:right w:val="none" w:sz="0" w:space="0" w:color="auto"/>
      </w:divBdr>
    </w:div>
    <w:div w:id="252783049">
      <w:bodyDiv w:val="1"/>
      <w:marLeft w:val="0"/>
      <w:marRight w:val="0"/>
      <w:marTop w:val="0"/>
      <w:marBottom w:val="0"/>
      <w:divBdr>
        <w:top w:val="none" w:sz="0" w:space="0" w:color="auto"/>
        <w:left w:val="none" w:sz="0" w:space="0" w:color="auto"/>
        <w:bottom w:val="none" w:sz="0" w:space="0" w:color="auto"/>
        <w:right w:val="none" w:sz="0" w:space="0" w:color="auto"/>
      </w:divBdr>
    </w:div>
    <w:div w:id="291449432">
      <w:bodyDiv w:val="1"/>
      <w:marLeft w:val="0"/>
      <w:marRight w:val="0"/>
      <w:marTop w:val="0"/>
      <w:marBottom w:val="0"/>
      <w:divBdr>
        <w:top w:val="none" w:sz="0" w:space="0" w:color="auto"/>
        <w:left w:val="none" w:sz="0" w:space="0" w:color="auto"/>
        <w:bottom w:val="none" w:sz="0" w:space="0" w:color="auto"/>
        <w:right w:val="none" w:sz="0" w:space="0" w:color="auto"/>
      </w:divBdr>
    </w:div>
    <w:div w:id="306252154">
      <w:bodyDiv w:val="1"/>
      <w:marLeft w:val="0"/>
      <w:marRight w:val="0"/>
      <w:marTop w:val="0"/>
      <w:marBottom w:val="0"/>
      <w:divBdr>
        <w:top w:val="none" w:sz="0" w:space="0" w:color="auto"/>
        <w:left w:val="none" w:sz="0" w:space="0" w:color="auto"/>
        <w:bottom w:val="none" w:sz="0" w:space="0" w:color="auto"/>
        <w:right w:val="none" w:sz="0" w:space="0" w:color="auto"/>
      </w:divBdr>
    </w:div>
    <w:div w:id="309790215">
      <w:bodyDiv w:val="1"/>
      <w:marLeft w:val="0"/>
      <w:marRight w:val="0"/>
      <w:marTop w:val="0"/>
      <w:marBottom w:val="0"/>
      <w:divBdr>
        <w:top w:val="none" w:sz="0" w:space="0" w:color="auto"/>
        <w:left w:val="none" w:sz="0" w:space="0" w:color="auto"/>
        <w:bottom w:val="none" w:sz="0" w:space="0" w:color="auto"/>
        <w:right w:val="none" w:sz="0" w:space="0" w:color="auto"/>
      </w:divBdr>
    </w:div>
    <w:div w:id="322122159">
      <w:bodyDiv w:val="1"/>
      <w:marLeft w:val="0"/>
      <w:marRight w:val="0"/>
      <w:marTop w:val="0"/>
      <w:marBottom w:val="0"/>
      <w:divBdr>
        <w:top w:val="none" w:sz="0" w:space="0" w:color="auto"/>
        <w:left w:val="none" w:sz="0" w:space="0" w:color="auto"/>
        <w:bottom w:val="none" w:sz="0" w:space="0" w:color="auto"/>
        <w:right w:val="none" w:sz="0" w:space="0" w:color="auto"/>
      </w:divBdr>
      <w:divsChild>
        <w:div w:id="545147327">
          <w:marLeft w:val="0"/>
          <w:marRight w:val="0"/>
          <w:marTop w:val="0"/>
          <w:marBottom w:val="0"/>
          <w:divBdr>
            <w:top w:val="none" w:sz="0" w:space="0" w:color="auto"/>
            <w:left w:val="none" w:sz="0" w:space="0" w:color="auto"/>
            <w:bottom w:val="none" w:sz="0" w:space="0" w:color="auto"/>
            <w:right w:val="none" w:sz="0" w:space="0" w:color="auto"/>
          </w:divBdr>
        </w:div>
        <w:div w:id="556279457">
          <w:marLeft w:val="0"/>
          <w:marRight w:val="0"/>
          <w:marTop w:val="0"/>
          <w:marBottom w:val="0"/>
          <w:divBdr>
            <w:top w:val="none" w:sz="0" w:space="0" w:color="auto"/>
            <w:left w:val="none" w:sz="0" w:space="0" w:color="auto"/>
            <w:bottom w:val="none" w:sz="0" w:space="0" w:color="auto"/>
            <w:right w:val="none" w:sz="0" w:space="0" w:color="auto"/>
          </w:divBdr>
          <w:divsChild>
            <w:div w:id="281807210">
              <w:marLeft w:val="0"/>
              <w:marRight w:val="0"/>
              <w:marTop w:val="0"/>
              <w:marBottom w:val="0"/>
              <w:divBdr>
                <w:top w:val="none" w:sz="0" w:space="0" w:color="auto"/>
                <w:left w:val="none" w:sz="0" w:space="0" w:color="auto"/>
                <w:bottom w:val="none" w:sz="0" w:space="0" w:color="auto"/>
                <w:right w:val="none" w:sz="0" w:space="0" w:color="auto"/>
              </w:divBdr>
              <w:divsChild>
                <w:div w:id="117742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16919">
      <w:bodyDiv w:val="1"/>
      <w:marLeft w:val="0"/>
      <w:marRight w:val="0"/>
      <w:marTop w:val="0"/>
      <w:marBottom w:val="0"/>
      <w:divBdr>
        <w:top w:val="none" w:sz="0" w:space="0" w:color="auto"/>
        <w:left w:val="none" w:sz="0" w:space="0" w:color="auto"/>
        <w:bottom w:val="none" w:sz="0" w:space="0" w:color="auto"/>
        <w:right w:val="none" w:sz="0" w:space="0" w:color="auto"/>
      </w:divBdr>
      <w:divsChild>
        <w:div w:id="1985428186">
          <w:marLeft w:val="0"/>
          <w:marRight w:val="0"/>
          <w:marTop w:val="0"/>
          <w:marBottom w:val="0"/>
          <w:divBdr>
            <w:top w:val="none" w:sz="0" w:space="0" w:color="auto"/>
            <w:left w:val="none" w:sz="0" w:space="0" w:color="auto"/>
            <w:bottom w:val="none" w:sz="0" w:space="0" w:color="auto"/>
            <w:right w:val="none" w:sz="0" w:space="0" w:color="auto"/>
          </w:divBdr>
        </w:div>
        <w:div w:id="143395254">
          <w:marLeft w:val="0"/>
          <w:marRight w:val="0"/>
          <w:marTop w:val="0"/>
          <w:marBottom w:val="0"/>
          <w:divBdr>
            <w:top w:val="none" w:sz="0" w:space="0" w:color="auto"/>
            <w:left w:val="none" w:sz="0" w:space="0" w:color="auto"/>
            <w:bottom w:val="none" w:sz="0" w:space="0" w:color="auto"/>
            <w:right w:val="none" w:sz="0" w:space="0" w:color="auto"/>
          </w:divBdr>
          <w:divsChild>
            <w:div w:id="1035734848">
              <w:marLeft w:val="0"/>
              <w:marRight w:val="0"/>
              <w:marTop w:val="0"/>
              <w:marBottom w:val="0"/>
              <w:divBdr>
                <w:top w:val="none" w:sz="0" w:space="0" w:color="auto"/>
                <w:left w:val="none" w:sz="0" w:space="0" w:color="auto"/>
                <w:bottom w:val="none" w:sz="0" w:space="0" w:color="auto"/>
                <w:right w:val="none" w:sz="0" w:space="0" w:color="auto"/>
              </w:divBdr>
              <w:divsChild>
                <w:div w:id="139778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309271">
      <w:bodyDiv w:val="1"/>
      <w:marLeft w:val="0"/>
      <w:marRight w:val="0"/>
      <w:marTop w:val="0"/>
      <w:marBottom w:val="0"/>
      <w:divBdr>
        <w:top w:val="none" w:sz="0" w:space="0" w:color="auto"/>
        <w:left w:val="none" w:sz="0" w:space="0" w:color="auto"/>
        <w:bottom w:val="none" w:sz="0" w:space="0" w:color="auto"/>
        <w:right w:val="none" w:sz="0" w:space="0" w:color="auto"/>
      </w:divBdr>
    </w:div>
    <w:div w:id="350181486">
      <w:bodyDiv w:val="1"/>
      <w:marLeft w:val="0"/>
      <w:marRight w:val="0"/>
      <w:marTop w:val="0"/>
      <w:marBottom w:val="0"/>
      <w:divBdr>
        <w:top w:val="none" w:sz="0" w:space="0" w:color="auto"/>
        <w:left w:val="none" w:sz="0" w:space="0" w:color="auto"/>
        <w:bottom w:val="none" w:sz="0" w:space="0" w:color="auto"/>
        <w:right w:val="none" w:sz="0" w:space="0" w:color="auto"/>
      </w:divBdr>
    </w:div>
    <w:div w:id="362561886">
      <w:bodyDiv w:val="1"/>
      <w:marLeft w:val="0"/>
      <w:marRight w:val="0"/>
      <w:marTop w:val="0"/>
      <w:marBottom w:val="0"/>
      <w:divBdr>
        <w:top w:val="none" w:sz="0" w:space="0" w:color="auto"/>
        <w:left w:val="none" w:sz="0" w:space="0" w:color="auto"/>
        <w:bottom w:val="none" w:sz="0" w:space="0" w:color="auto"/>
        <w:right w:val="none" w:sz="0" w:space="0" w:color="auto"/>
      </w:divBdr>
    </w:div>
    <w:div w:id="363679207">
      <w:bodyDiv w:val="1"/>
      <w:marLeft w:val="0"/>
      <w:marRight w:val="0"/>
      <w:marTop w:val="0"/>
      <w:marBottom w:val="0"/>
      <w:divBdr>
        <w:top w:val="none" w:sz="0" w:space="0" w:color="auto"/>
        <w:left w:val="none" w:sz="0" w:space="0" w:color="auto"/>
        <w:bottom w:val="none" w:sz="0" w:space="0" w:color="auto"/>
        <w:right w:val="none" w:sz="0" w:space="0" w:color="auto"/>
      </w:divBdr>
    </w:div>
    <w:div w:id="442266397">
      <w:bodyDiv w:val="1"/>
      <w:marLeft w:val="0"/>
      <w:marRight w:val="0"/>
      <w:marTop w:val="0"/>
      <w:marBottom w:val="0"/>
      <w:divBdr>
        <w:top w:val="none" w:sz="0" w:space="0" w:color="auto"/>
        <w:left w:val="none" w:sz="0" w:space="0" w:color="auto"/>
        <w:bottom w:val="none" w:sz="0" w:space="0" w:color="auto"/>
        <w:right w:val="none" w:sz="0" w:space="0" w:color="auto"/>
      </w:divBdr>
    </w:div>
    <w:div w:id="461850525">
      <w:bodyDiv w:val="1"/>
      <w:marLeft w:val="0"/>
      <w:marRight w:val="0"/>
      <w:marTop w:val="0"/>
      <w:marBottom w:val="0"/>
      <w:divBdr>
        <w:top w:val="none" w:sz="0" w:space="0" w:color="auto"/>
        <w:left w:val="none" w:sz="0" w:space="0" w:color="auto"/>
        <w:bottom w:val="none" w:sz="0" w:space="0" w:color="auto"/>
        <w:right w:val="none" w:sz="0" w:space="0" w:color="auto"/>
      </w:divBdr>
    </w:div>
    <w:div w:id="567107142">
      <w:bodyDiv w:val="1"/>
      <w:marLeft w:val="0"/>
      <w:marRight w:val="0"/>
      <w:marTop w:val="0"/>
      <w:marBottom w:val="0"/>
      <w:divBdr>
        <w:top w:val="none" w:sz="0" w:space="0" w:color="auto"/>
        <w:left w:val="none" w:sz="0" w:space="0" w:color="auto"/>
        <w:bottom w:val="none" w:sz="0" w:space="0" w:color="auto"/>
        <w:right w:val="none" w:sz="0" w:space="0" w:color="auto"/>
      </w:divBdr>
    </w:div>
    <w:div w:id="576406055">
      <w:bodyDiv w:val="1"/>
      <w:marLeft w:val="0"/>
      <w:marRight w:val="0"/>
      <w:marTop w:val="0"/>
      <w:marBottom w:val="0"/>
      <w:divBdr>
        <w:top w:val="none" w:sz="0" w:space="0" w:color="auto"/>
        <w:left w:val="none" w:sz="0" w:space="0" w:color="auto"/>
        <w:bottom w:val="none" w:sz="0" w:space="0" w:color="auto"/>
        <w:right w:val="none" w:sz="0" w:space="0" w:color="auto"/>
      </w:divBdr>
    </w:div>
    <w:div w:id="578246460">
      <w:bodyDiv w:val="1"/>
      <w:marLeft w:val="0"/>
      <w:marRight w:val="0"/>
      <w:marTop w:val="0"/>
      <w:marBottom w:val="0"/>
      <w:divBdr>
        <w:top w:val="none" w:sz="0" w:space="0" w:color="auto"/>
        <w:left w:val="none" w:sz="0" w:space="0" w:color="auto"/>
        <w:bottom w:val="none" w:sz="0" w:space="0" w:color="auto"/>
        <w:right w:val="none" w:sz="0" w:space="0" w:color="auto"/>
      </w:divBdr>
    </w:div>
    <w:div w:id="593783653">
      <w:bodyDiv w:val="1"/>
      <w:marLeft w:val="0"/>
      <w:marRight w:val="0"/>
      <w:marTop w:val="0"/>
      <w:marBottom w:val="0"/>
      <w:divBdr>
        <w:top w:val="none" w:sz="0" w:space="0" w:color="auto"/>
        <w:left w:val="none" w:sz="0" w:space="0" w:color="auto"/>
        <w:bottom w:val="none" w:sz="0" w:space="0" w:color="auto"/>
        <w:right w:val="none" w:sz="0" w:space="0" w:color="auto"/>
      </w:divBdr>
      <w:divsChild>
        <w:div w:id="1025180429">
          <w:marLeft w:val="0"/>
          <w:marRight w:val="0"/>
          <w:marTop w:val="48"/>
          <w:marBottom w:val="120"/>
          <w:divBdr>
            <w:top w:val="none" w:sz="0" w:space="0" w:color="auto"/>
            <w:left w:val="none" w:sz="0" w:space="0" w:color="auto"/>
            <w:bottom w:val="none" w:sz="0" w:space="0" w:color="auto"/>
            <w:right w:val="none" w:sz="0" w:space="0" w:color="auto"/>
          </w:divBdr>
          <w:divsChild>
            <w:div w:id="44959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876006">
      <w:bodyDiv w:val="1"/>
      <w:marLeft w:val="0"/>
      <w:marRight w:val="0"/>
      <w:marTop w:val="0"/>
      <w:marBottom w:val="0"/>
      <w:divBdr>
        <w:top w:val="none" w:sz="0" w:space="0" w:color="auto"/>
        <w:left w:val="none" w:sz="0" w:space="0" w:color="auto"/>
        <w:bottom w:val="none" w:sz="0" w:space="0" w:color="auto"/>
        <w:right w:val="none" w:sz="0" w:space="0" w:color="auto"/>
      </w:divBdr>
    </w:div>
    <w:div w:id="695009497">
      <w:bodyDiv w:val="1"/>
      <w:marLeft w:val="0"/>
      <w:marRight w:val="0"/>
      <w:marTop w:val="0"/>
      <w:marBottom w:val="0"/>
      <w:divBdr>
        <w:top w:val="none" w:sz="0" w:space="0" w:color="auto"/>
        <w:left w:val="none" w:sz="0" w:space="0" w:color="auto"/>
        <w:bottom w:val="none" w:sz="0" w:space="0" w:color="auto"/>
        <w:right w:val="none" w:sz="0" w:space="0" w:color="auto"/>
      </w:divBdr>
    </w:div>
    <w:div w:id="696272801">
      <w:bodyDiv w:val="1"/>
      <w:marLeft w:val="0"/>
      <w:marRight w:val="0"/>
      <w:marTop w:val="0"/>
      <w:marBottom w:val="0"/>
      <w:divBdr>
        <w:top w:val="none" w:sz="0" w:space="0" w:color="auto"/>
        <w:left w:val="none" w:sz="0" w:space="0" w:color="auto"/>
        <w:bottom w:val="none" w:sz="0" w:space="0" w:color="auto"/>
        <w:right w:val="none" w:sz="0" w:space="0" w:color="auto"/>
      </w:divBdr>
    </w:div>
    <w:div w:id="701319762">
      <w:bodyDiv w:val="1"/>
      <w:marLeft w:val="0"/>
      <w:marRight w:val="0"/>
      <w:marTop w:val="0"/>
      <w:marBottom w:val="0"/>
      <w:divBdr>
        <w:top w:val="none" w:sz="0" w:space="0" w:color="auto"/>
        <w:left w:val="none" w:sz="0" w:space="0" w:color="auto"/>
        <w:bottom w:val="none" w:sz="0" w:space="0" w:color="auto"/>
        <w:right w:val="none" w:sz="0" w:space="0" w:color="auto"/>
      </w:divBdr>
    </w:div>
    <w:div w:id="710030706">
      <w:bodyDiv w:val="1"/>
      <w:marLeft w:val="0"/>
      <w:marRight w:val="0"/>
      <w:marTop w:val="0"/>
      <w:marBottom w:val="0"/>
      <w:divBdr>
        <w:top w:val="none" w:sz="0" w:space="0" w:color="auto"/>
        <w:left w:val="none" w:sz="0" w:space="0" w:color="auto"/>
        <w:bottom w:val="none" w:sz="0" w:space="0" w:color="auto"/>
        <w:right w:val="none" w:sz="0" w:space="0" w:color="auto"/>
      </w:divBdr>
    </w:div>
    <w:div w:id="725374427">
      <w:bodyDiv w:val="1"/>
      <w:marLeft w:val="0"/>
      <w:marRight w:val="0"/>
      <w:marTop w:val="0"/>
      <w:marBottom w:val="0"/>
      <w:divBdr>
        <w:top w:val="none" w:sz="0" w:space="0" w:color="auto"/>
        <w:left w:val="none" w:sz="0" w:space="0" w:color="auto"/>
        <w:bottom w:val="none" w:sz="0" w:space="0" w:color="auto"/>
        <w:right w:val="none" w:sz="0" w:space="0" w:color="auto"/>
      </w:divBdr>
    </w:div>
    <w:div w:id="739255235">
      <w:bodyDiv w:val="1"/>
      <w:marLeft w:val="0"/>
      <w:marRight w:val="0"/>
      <w:marTop w:val="0"/>
      <w:marBottom w:val="0"/>
      <w:divBdr>
        <w:top w:val="none" w:sz="0" w:space="0" w:color="auto"/>
        <w:left w:val="none" w:sz="0" w:space="0" w:color="auto"/>
        <w:bottom w:val="none" w:sz="0" w:space="0" w:color="auto"/>
        <w:right w:val="none" w:sz="0" w:space="0" w:color="auto"/>
      </w:divBdr>
    </w:div>
    <w:div w:id="752438871">
      <w:bodyDiv w:val="1"/>
      <w:marLeft w:val="0"/>
      <w:marRight w:val="0"/>
      <w:marTop w:val="0"/>
      <w:marBottom w:val="0"/>
      <w:divBdr>
        <w:top w:val="none" w:sz="0" w:space="0" w:color="auto"/>
        <w:left w:val="none" w:sz="0" w:space="0" w:color="auto"/>
        <w:bottom w:val="none" w:sz="0" w:space="0" w:color="auto"/>
        <w:right w:val="none" w:sz="0" w:space="0" w:color="auto"/>
      </w:divBdr>
    </w:div>
    <w:div w:id="785150795">
      <w:bodyDiv w:val="1"/>
      <w:marLeft w:val="0"/>
      <w:marRight w:val="0"/>
      <w:marTop w:val="0"/>
      <w:marBottom w:val="0"/>
      <w:divBdr>
        <w:top w:val="none" w:sz="0" w:space="0" w:color="auto"/>
        <w:left w:val="none" w:sz="0" w:space="0" w:color="auto"/>
        <w:bottom w:val="none" w:sz="0" w:space="0" w:color="auto"/>
        <w:right w:val="none" w:sz="0" w:space="0" w:color="auto"/>
      </w:divBdr>
    </w:div>
    <w:div w:id="792947219">
      <w:bodyDiv w:val="1"/>
      <w:marLeft w:val="0"/>
      <w:marRight w:val="0"/>
      <w:marTop w:val="0"/>
      <w:marBottom w:val="0"/>
      <w:divBdr>
        <w:top w:val="none" w:sz="0" w:space="0" w:color="auto"/>
        <w:left w:val="none" w:sz="0" w:space="0" w:color="auto"/>
        <w:bottom w:val="none" w:sz="0" w:space="0" w:color="auto"/>
        <w:right w:val="none" w:sz="0" w:space="0" w:color="auto"/>
      </w:divBdr>
    </w:div>
    <w:div w:id="854541588">
      <w:bodyDiv w:val="1"/>
      <w:marLeft w:val="0"/>
      <w:marRight w:val="0"/>
      <w:marTop w:val="0"/>
      <w:marBottom w:val="0"/>
      <w:divBdr>
        <w:top w:val="none" w:sz="0" w:space="0" w:color="auto"/>
        <w:left w:val="none" w:sz="0" w:space="0" w:color="auto"/>
        <w:bottom w:val="none" w:sz="0" w:space="0" w:color="auto"/>
        <w:right w:val="none" w:sz="0" w:space="0" w:color="auto"/>
      </w:divBdr>
    </w:div>
    <w:div w:id="873078208">
      <w:bodyDiv w:val="1"/>
      <w:marLeft w:val="0"/>
      <w:marRight w:val="0"/>
      <w:marTop w:val="0"/>
      <w:marBottom w:val="0"/>
      <w:divBdr>
        <w:top w:val="none" w:sz="0" w:space="0" w:color="auto"/>
        <w:left w:val="none" w:sz="0" w:space="0" w:color="auto"/>
        <w:bottom w:val="none" w:sz="0" w:space="0" w:color="auto"/>
        <w:right w:val="none" w:sz="0" w:space="0" w:color="auto"/>
      </w:divBdr>
    </w:div>
    <w:div w:id="881743894">
      <w:bodyDiv w:val="1"/>
      <w:marLeft w:val="0"/>
      <w:marRight w:val="0"/>
      <w:marTop w:val="0"/>
      <w:marBottom w:val="0"/>
      <w:divBdr>
        <w:top w:val="none" w:sz="0" w:space="0" w:color="auto"/>
        <w:left w:val="none" w:sz="0" w:space="0" w:color="auto"/>
        <w:bottom w:val="none" w:sz="0" w:space="0" w:color="auto"/>
        <w:right w:val="none" w:sz="0" w:space="0" w:color="auto"/>
      </w:divBdr>
    </w:div>
    <w:div w:id="886524728">
      <w:bodyDiv w:val="1"/>
      <w:marLeft w:val="0"/>
      <w:marRight w:val="0"/>
      <w:marTop w:val="0"/>
      <w:marBottom w:val="0"/>
      <w:divBdr>
        <w:top w:val="none" w:sz="0" w:space="0" w:color="auto"/>
        <w:left w:val="none" w:sz="0" w:space="0" w:color="auto"/>
        <w:bottom w:val="none" w:sz="0" w:space="0" w:color="auto"/>
        <w:right w:val="none" w:sz="0" w:space="0" w:color="auto"/>
      </w:divBdr>
    </w:div>
    <w:div w:id="902329713">
      <w:bodyDiv w:val="1"/>
      <w:marLeft w:val="0"/>
      <w:marRight w:val="0"/>
      <w:marTop w:val="0"/>
      <w:marBottom w:val="0"/>
      <w:divBdr>
        <w:top w:val="none" w:sz="0" w:space="0" w:color="auto"/>
        <w:left w:val="none" w:sz="0" w:space="0" w:color="auto"/>
        <w:bottom w:val="none" w:sz="0" w:space="0" w:color="auto"/>
        <w:right w:val="none" w:sz="0" w:space="0" w:color="auto"/>
      </w:divBdr>
    </w:div>
    <w:div w:id="927614407">
      <w:bodyDiv w:val="1"/>
      <w:marLeft w:val="0"/>
      <w:marRight w:val="0"/>
      <w:marTop w:val="0"/>
      <w:marBottom w:val="0"/>
      <w:divBdr>
        <w:top w:val="none" w:sz="0" w:space="0" w:color="auto"/>
        <w:left w:val="none" w:sz="0" w:space="0" w:color="auto"/>
        <w:bottom w:val="none" w:sz="0" w:space="0" w:color="auto"/>
        <w:right w:val="none" w:sz="0" w:space="0" w:color="auto"/>
      </w:divBdr>
    </w:div>
    <w:div w:id="931398067">
      <w:bodyDiv w:val="1"/>
      <w:marLeft w:val="0"/>
      <w:marRight w:val="0"/>
      <w:marTop w:val="0"/>
      <w:marBottom w:val="0"/>
      <w:divBdr>
        <w:top w:val="none" w:sz="0" w:space="0" w:color="auto"/>
        <w:left w:val="none" w:sz="0" w:space="0" w:color="auto"/>
        <w:bottom w:val="none" w:sz="0" w:space="0" w:color="auto"/>
        <w:right w:val="none" w:sz="0" w:space="0" w:color="auto"/>
      </w:divBdr>
    </w:div>
    <w:div w:id="956763684">
      <w:bodyDiv w:val="1"/>
      <w:marLeft w:val="0"/>
      <w:marRight w:val="0"/>
      <w:marTop w:val="0"/>
      <w:marBottom w:val="0"/>
      <w:divBdr>
        <w:top w:val="none" w:sz="0" w:space="0" w:color="auto"/>
        <w:left w:val="none" w:sz="0" w:space="0" w:color="auto"/>
        <w:bottom w:val="none" w:sz="0" w:space="0" w:color="auto"/>
        <w:right w:val="none" w:sz="0" w:space="0" w:color="auto"/>
      </w:divBdr>
    </w:div>
    <w:div w:id="978458056">
      <w:bodyDiv w:val="1"/>
      <w:marLeft w:val="0"/>
      <w:marRight w:val="0"/>
      <w:marTop w:val="0"/>
      <w:marBottom w:val="0"/>
      <w:divBdr>
        <w:top w:val="none" w:sz="0" w:space="0" w:color="auto"/>
        <w:left w:val="none" w:sz="0" w:space="0" w:color="auto"/>
        <w:bottom w:val="none" w:sz="0" w:space="0" w:color="auto"/>
        <w:right w:val="none" w:sz="0" w:space="0" w:color="auto"/>
      </w:divBdr>
    </w:div>
    <w:div w:id="986129080">
      <w:bodyDiv w:val="1"/>
      <w:marLeft w:val="0"/>
      <w:marRight w:val="0"/>
      <w:marTop w:val="0"/>
      <w:marBottom w:val="0"/>
      <w:divBdr>
        <w:top w:val="none" w:sz="0" w:space="0" w:color="auto"/>
        <w:left w:val="none" w:sz="0" w:space="0" w:color="auto"/>
        <w:bottom w:val="none" w:sz="0" w:space="0" w:color="auto"/>
        <w:right w:val="none" w:sz="0" w:space="0" w:color="auto"/>
      </w:divBdr>
    </w:div>
    <w:div w:id="1008675276">
      <w:bodyDiv w:val="1"/>
      <w:marLeft w:val="0"/>
      <w:marRight w:val="0"/>
      <w:marTop w:val="0"/>
      <w:marBottom w:val="0"/>
      <w:divBdr>
        <w:top w:val="none" w:sz="0" w:space="0" w:color="auto"/>
        <w:left w:val="none" w:sz="0" w:space="0" w:color="auto"/>
        <w:bottom w:val="none" w:sz="0" w:space="0" w:color="auto"/>
        <w:right w:val="none" w:sz="0" w:space="0" w:color="auto"/>
      </w:divBdr>
    </w:div>
    <w:div w:id="1061829096">
      <w:bodyDiv w:val="1"/>
      <w:marLeft w:val="0"/>
      <w:marRight w:val="0"/>
      <w:marTop w:val="0"/>
      <w:marBottom w:val="0"/>
      <w:divBdr>
        <w:top w:val="none" w:sz="0" w:space="0" w:color="auto"/>
        <w:left w:val="none" w:sz="0" w:space="0" w:color="auto"/>
        <w:bottom w:val="none" w:sz="0" w:space="0" w:color="auto"/>
        <w:right w:val="none" w:sz="0" w:space="0" w:color="auto"/>
      </w:divBdr>
    </w:div>
    <w:div w:id="1075860005">
      <w:bodyDiv w:val="1"/>
      <w:marLeft w:val="0"/>
      <w:marRight w:val="0"/>
      <w:marTop w:val="0"/>
      <w:marBottom w:val="0"/>
      <w:divBdr>
        <w:top w:val="none" w:sz="0" w:space="0" w:color="auto"/>
        <w:left w:val="none" w:sz="0" w:space="0" w:color="auto"/>
        <w:bottom w:val="none" w:sz="0" w:space="0" w:color="auto"/>
        <w:right w:val="none" w:sz="0" w:space="0" w:color="auto"/>
      </w:divBdr>
    </w:div>
    <w:div w:id="1119491100">
      <w:bodyDiv w:val="1"/>
      <w:marLeft w:val="0"/>
      <w:marRight w:val="0"/>
      <w:marTop w:val="0"/>
      <w:marBottom w:val="0"/>
      <w:divBdr>
        <w:top w:val="none" w:sz="0" w:space="0" w:color="auto"/>
        <w:left w:val="none" w:sz="0" w:space="0" w:color="auto"/>
        <w:bottom w:val="none" w:sz="0" w:space="0" w:color="auto"/>
        <w:right w:val="none" w:sz="0" w:space="0" w:color="auto"/>
      </w:divBdr>
    </w:div>
    <w:div w:id="1215238630">
      <w:bodyDiv w:val="1"/>
      <w:marLeft w:val="0"/>
      <w:marRight w:val="0"/>
      <w:marTop w:val="0"/>
      <w:marBottom w:val="0"/>
      <w:divBdr>
        <w:top w:val="none" w:sz="0" w:space="0" w:color="auto"/>
        <w:left w:val="none" w:sz="0" w:space="0" w:color="auto"/>
        <w:bottom w:val="none" w:sz="0" w:space="0" w:color="auto"/>
        <w:right w:val="none" w:sz="0" w:space="0" w:color="auto"/>
      </w:divBdr>
    </w:div>
    <w:div w:id="1230381057">
      <w:bodyDiv w:val="1"/>
      <w:marLeft w:val="0"/>
      <w:marRight w:val="0"/>
      <w:marTop w:val="0"/>
      <w:marBottom w:val="0"/>
      <w:divBdr>
        <w:top w:val="none" w:sz="0" w:space="0" w:color="auto"/>
        <w:left w:val="none" w:sz="0" w:space="0" w:color="auto"/>
        <w:bottom w:val="none" w:sz="0" w:space="0" w:color="auto"/>
        <w:right w:val="none" w:sz="0" w:space="0" w:color="auto"/>
      </w:divBdr>
    </w:div>
    <w:div w:id="1246382921">
      <w:bodyDiv w:val="1"/>
      <w:marLeft w:val="0"/>
      <w:marRight w:val="0"/>
      <w:marTop w:val="0"/>
      <w:marBottom w:val="0"/>
      <w:divBdr>
        <w:top w:val="none" w:sz="0" w:space="0" w:color="auto"/>
        <w:left w:val="none" w:sz="0" w:space="0" w:color="auto"/>
        <w:bottom w:val="none" w:sz="0" w:space="0" w:color="auto"/>
        <w:right w:val="none" w:sz="0" w:space="0" w:color="auto"/>
      </w:divBdr>
    </w:div>
    <w:div w:id="1294409510">
      <w:bodyDiv w:val="1"/>
      <w:marLeft w:val="0"/>
      <w:marRight w:val="0"/>
      <w:marTop w:val="0"/>
      <w:marBottom w:val="0"/>
      <w:divBdr>
        <w:top w:val="none" w:sz="0" w:space="0" w:color="auto"/>
        <w:left w:val="none" w:sz="0" w:space="0" w:color="auto"/>
        <w:bottom w:val="none" w:sz="0" w:space="0" w:color="auto"/>
        <w:right w:val="none" w:sz="0" w:space="0" w:color="auto"/>
      </w:divBdr>
    </w:div>
    <w:div w:id="1300111719">
      <w:bodyDiv w:val="1"/>
      <w:marLeft w:val="0"/>
      <w:marRight w:val="0"/>
      <w:marTop w:val="0"/>
      <w:marBottom w:val="0"/>
      <w:divBdr>
        <w:top w:val="none" w:sz="0" w:space="0" w:color="auto"/>
        <w:left w:val="none" w:sz="0" w:space="0" w:color="auto"/>
        <w:bottom w:val="none" w:sz="0" w:space="0" w:color="auto"/>
        <w:right w:val="none" w:sz="0" w:space="0" w:color="auto"/>
      </w:divBdr>
    </w:div>
    <w:div w:id="1312758125">
      <w:bodyDiv w:val="1"/>
      <w:marLeft w:val="0"/>
      <w:marRight w:val="0"/>
      <w:marTop w:val="0"/>
      <w:marBottom w:val="0"/>
      <w:divBdr>
        <w:top w:val="none" w:sz="0" w:space="0" w:color="auto"/>
        <w:left w:val="none" w:sz="0" w:space="0" w:color="auto"/>
        <w:bottom w:val="none" w:sz="0" w:space="0" w:color="auto"/>
        <w:right w:val="none" w:sz="0" w:space="0" w:color="auto"/>
      </w:divBdr>
    </w:div>
    <w:div w:id="1330671024">
      <w:bodyDiv w:val="1"/>
      <w:marLeft w:val="0"/>
      <w:marRight w:val="0"/>
      <w:marTop w:val="0"/>
      <w:marBottom w:val="0"/>
      <w:divBdr>
        <w:top w:val="none" w:sz="0" w:space="0" w:color="auto"/>
        <w:left w:val="none" w:sz="0" w:space="0" w:color="auto"/>
        <w:bottom w:val="none" w:sz="0" w:space="0" w:color="auto"/>
        <w:right w:val="none" w:sz="0" w:space="0" w:color="auto"/>
      </w:divBdr>
    </w:div>
    <w:div w:id="1334796101">
      <w:bodyDiv w:val="1"/>
      <w:marLeft w:val="0"/>
      <w:marRight w:val="0"/>
      <w:marTop w:val="0"/>
      <w:marBottom w:val="0"/>
      <w:divBdr>
        <w:top w:val="none" w:sz="0" w:space="0" w:color="auto"/>
        <w:left w:val="none" w:sz="0" w:space="0" w:color="auto"/>
        <w:bottom w:val="none" w:sz="0" w:space="0" w:color="auto"/>
        <w:right w:val="none" w:sz="0" w:space="0" w:color="auto"/>
      </w:divBdr>
    </w:div>
    <w:div w:id="1366564491">
      <w:bodyDiv w:val="1"/>
      <w:marLeft w:val="0"/>
      <w:marRight w:val="0"/>
      <w:marTop w:val="0"/>
      <w:marBottom w:val="0"/>
      <w:divBdr>
        <w:top w:val="none" w:sz="0" w:space="0" w:color="auto"/>
        <w:left w:val="none" w:sz="0" w:space="0" w:color="auto"/>
        <w:bottom w:val="none" w:sz="0" w:space="0" w:color="auto"/>
        <w:right w:val="none" w:sz="0" w:space="0" w:color="auto"/>
      </w:divBdr>
    </w:div>
    <w:div w:id="1369721715">
      <w:bodyDiv w:val="1"/>
      <w:marLeft w:val="0"/>
      <w:marRight w:val="0"/>
      <w:marTop w:val="0"/>
      <w:marBottom w:val="0"/>
      <w:divBdr>
        <w:top w:val="none" w:sz="0" w:space="0" w:color="auto"/>
        <w:left w:val="none" w:sz="0" w:space="0" w:color="auto"/>
        <w:bottom w:val="none" w:sz="0" w:space="0" w:color="auto"/>
        <w:right w:val="none" w:sz="0" w:space="0" w:color="auto"/>
      </w:divBdr>
    </w:div>
    <w:div w:id="1413697181">
      <w:bodyDiv w:val="1"/>
      <w:marLeft w:val="0"/>
      <w:marRight w:val="0"/>
      <w:marTop w:val="0"/>
      <w:marBottom w:val="0"/>
      <w:divBdr>
        <w:top w:val="none" w:sz="0" w:space="0" w:color="auto"/>
        <w:left w:val="none" w:sz="0" w:space="0" w:color="auto"/>
        <w:bottom w:val="none" w:sz="0" w:space="0" w:color="auto"/>
        <w:right w:val="none" w:sz="0" w:space="0" w:color="auto"/>
      </w:divBdr>
    </w:div>
    <w:div w:id="1420521469">
      <w:bodyDiv w:val="1"/>
      <w:marLeft w:val="0"/>
      <w:marRight w:val="0"/>
      <w:marTop w:val="0"/>
      <w:marBottom w:val="0"/>
      <w:divBdr>
        <w:top w:val="none" w:sz="0" w:space="0" w:color="auto"/>
        <w:left w:val="none" w:sz="0" w:space="0" w:color="auto"/>
        <w:bottom w:val="none" w:sz="0" w:space="0" w:color="auto"/>
        <w:right w:val="none" w:sz="0" w:space="0" w:color="auto"/>
      </w:divBdr>
    </w:div>
    <w:div w:id="1430395938">
      <w:bodyDiv w:val="1"/>
      <w:marLeft w:val="0"/>
      <w:marRight w:val="0"/>
      <w:marTop w:val="0"/>
      <w:marBottom w:val="0"/>
      <w:divBdr>
        <w:top w:val="none" w:sz="0" w:space="0" w:color="auto"/>
        <w:left w:val="none" w:sz="0" w:space="0" w:color="auto"/>
        <w:bottom w:val="none" w:sz="0" w:space="0" w:color="auto"/>
        <w:right w:val="none" w:sz="0" w:space="0" w:color="auto"/>
      </w:divBdr>
    </w:div>
    <w:div w:id="1437628237">
      <w:bodyDiv w:val="1"/>
      <w:marLeft w:val="0"/>
      <w:marRight w:val="0"/>
      <w:marTop w:val="0"/>
      <w:marBottom w:val="0"/>
      <w:divBdr>
        <w:top w:val="none" w:sz="0" w:space="0" w:color="auto"/>
        <w:left w:val="none" w:sz="0" w:space="0" w:color="auto"/>
        <w:bottom w:val="none" w:sz="0" w:space="0" w:color="auto"/>
        <w:right w:val="none" w:sz="0" w:space="0" w:color="auto"/>
      </w:divBdr>
    </w:div>
    <w:div w:id="1437943108">
      <w:bodyDiv w:val="1"/>
      <w:marLeft w:val="0"/>
      <w:marRight w:val="0"/>
      <w:marTop w:val="0"/>
      <w:marBottom w:val="0"/>
      <w:divBdr>
        <w:top w:val="none" w:sz="0" w:space="0" w:color="auto"/>
        <w:left w:val="none" w:sz="0" w:space="0" w:color="auto"/>
        <w:bottom w:val="none" w:sz="0" w:space="0" w:color="auto"/>
        <w:right w:val="none" w:sz="0" w:space="0" w:color="auto"/>
      </w:divBdr>
    </w:div>
    <w:div w:id="1469082742">
      <w:bodyDiv w:val="1"/>
      <w:marLeft w:val="0"/>
      <w:marRight w:val="0"/>
      <w:marTop w:val="0"/>
      <w:marBottom w:val="0"/>
      <w:divBdr>
        <w:top w:val="none" w:sz="0" w:space="0" w:color="auto"/>
        <w:left w:val="none" w:sz="0" w:space="0" w:color="auto"/>
        <w:bottom w:val="none" w:sz="0" w:space="0" w:color="auto"/>
        <w:right w:val="none" w:sz="0" w:space="0" w:color="auto"/>
      </w:divBdr>
    </w:div>
    <w:div w:id="1508787283">
      <w:bodyDiv w:val="1"/>
      <w:marLeft w:val="0"/>
      <w:marRight w:val="0"/>
      <w:marTop w:val="0"/>
      <w:marBottom w:val="0"/>
      <w:divBdr>
        <w:top w:val="none" w:sz="0" w:space="0" w:color="auto"/>
        <w:left w:val="none" w:sz="0" w:space="0" w:color="auto"/>
        <w:bottom w:val="none" w:sz="0" w:space="0" w:color="auto"/>
        <w:right w:val="none" w:sz="0" w:space="0" w:color="auto"/>
      </w:divBdr>
    </w:div>
    <w:div w:id="1516385840">
      <w:bodyDiv w:val="1"/>
      <w:marLeft w:val="0"/>
      <w:marRight w:val="0"/>
      <w:marTop w:val="0"/>
      <w:marBottom w:val="0"/>
      <w:divBdr>
        <w:top w:val="none" w:sz="0" w:space="0" w:color="auto"/>
        <w:left w:val="none" w:sz="0" w:space="0" w:color="auto"/>
        <w:bottom w:val="none" w:sz="0" w:space="0" w:color="auto"/>
        <w:right w:val="none" w:sz="0" w:space="0" w:color="auto"/>
      </w:divBdr>
    </w:div>
    <w:div w:id="1527408683">
      <w:bodyDiv w:val="1"/>
      <w:marLeft w:val="0"/>
      <w:marRight w:val="0"/>
      <w:marTop w:val="0"/>
      <w:marBottom w:val="0"/>
      <w:divBdr>
        <w:top w:val="none" w:sz="0" w:space="0" w:color="auto"/>
        <w:left w:val="none" w:sz="0" w:space="0" w:color="auto"/>
        <w:bottom w:val="none" w:sz="0" w:space="0" w:color="auto"/>
        <w:right w:val="none" w:sz="0" w:space="0" w:color="auto"/>
      </w:divBdr>
      <w:divsChild>
        <w:div w:id="78789925">
          <w:marLeft w:val="0"/>
          <w:marRight w:val="0"/>
          <w:marTop w:val="0"/>
          <w:marBottom w:val="0"/>
          <w:divBdr>
            <w:top w:val="none" w:sz="0" w:space="0" w:color="auto"/>
            <w:left w:val="none" w:sz="0" w:space="0" w:color="auto"/>
            <w:bottom w:val="none" w:sz="0" w:space="0" w:color="auto"/>
            <w:right w:val="none" w:sz="0" w:space="0" w:color="auto"/>
          </w:divBdr>
        </w:div>
      </w:divsChild>
    </w:div>
    <w:div w:id="1552382917">
      <w:bodyDiv w:val="1"/>
      <w:marLeft w:val="0"/>
      <w:marRight w:val="0"/>
      <w:marTop w:val="0"/>
      <w:marBottom w:val="0"/>
      <w:divBdr>
        <w:top w:val="none" w:sz="0" w:space="0" w:color="auto"/>
        <w:left w:val="none" w:sz="0" w:space="0" w:color="auto"/>
        <w:bottom w:val="none" w:sz="0" w:space="0" w:color="auto"/>
        <w:right w:val="none" w:sz="0" w:space="0" w:color="auto"/>
      </w:divBdr>
    </w:div>
    <w:div w:id="1558205417">
      <w:bodyDiv w:val="1"/>
      <w:marLeft w:val="0"/>
      <w:marRight w:val="0"/>
      <w:marTop w:val="0"/>
      <w:marBottom w:val="0"/>
      <w:divBdr>
        <w:top w:val="none" w:sz="0" w:space="0" w:color="auto"/>
        <w:left w:val="none" w:sz="0" w:space="0" w:color="auto"/>
        <w:bottom w:val="none" w:sz="0" w:space="0" w:color="auto"/>
        <w:right w:val="none" w:sz="0" w:space="0" w:color="auto"/>
      </w:divBdr>
    </w:div>
    <w:div w:id="1563638401">
      <w:bodyDiv w:val="1"/>
      <w:marLeft w:val="0"/>
      <w:marRight w:val="0"/>
      <w:marTop w:val="0"/>
      <w:marBottom w:val="0"/>
      <w:divBdr>
        <w:top w:val="none" w:sz="0" w:space="0" w:color="auto"/>
        <w:left w:val="none" w:sz="0" w:space="0" w:color="auto"/>
        <w:bottom w:val="none" w:sz="0" w:space="0" w:color="auto"/>
        <w:right w:val="none" w:sz="0" w:space="0" w:color="auto"/>
      </w:divBdr>
    </w:div>
    <w:div w:id="1565722429">
      <w:bodyDiv w:val="1"/>
      <w:marLeft w:val="0"/>
      <w:marRight w:val="0"/>
      <w:marTop w:val="0"/>
      <w:marBottom w:val="0"/>
      <w:divBdr>
        <w:top w:val="none" w:sz="0" w:space="0" w:color="auto"/>
        <w:left w:val="none" w:sz="0" w:space="0" w:color="auto"/>
        <w:bottom w:val="none" w:sz="0" w:space="0" w:color="auto"/>
        <w:right w:val="none" w:sz="0" w:space="0" w:color="auto"/>
      </w:divBdr>
    </w:div>
    <w:div w:id="1575236437">
      <w:bodyDiv w:val="1"/>
      <w:marLeft w:val="0"/>
      <w:marRight w:val="0"/>
      <w:marTop w:val="0"/>
      <w:marBottom w:val="0"/>
      <w:divBdr>
        <w:top w:val="none" w:sz="0" w:space="0" w:color="auto"/>
        <w:left w:val="none" w:sz="0" w:space="0" w:color="auto"/>
        <w:bottom w:val="none" w:sz="0" w:space="0" w:color="auto"/>
        <w:right w:val="none" w:sz="0" w:space="0" w:color="auto"/>
      </w:divBdr>
    </w:div>
    <w:div w:id="1584217467">
      <w:bodyDiv w:val="1"/>
      <w:marLeft w:val="0"/>
      <w:marRight w:val="0"/>
      <w:marTop w:val="0"/>
      <w:marBottom w:val="0"/>
      <w:divBdr>
        <w:top w:val="none" w:sz="0" w:space="0" w:color="auto"/>
        <w:left w:val="none" w:sz="0" w:space="0" w:color="auto"/>
        <w:bottom w:val="none" w:sz="0" w:space="0" w:color="auto"/>
        <w:right w:val="none" w:sz="0" w:space="0" w:color="auto"/>
      </w:divBdr>
    </w:div>
    <w:div w:id="1587155678">
      <w:bodyDiv w:val="1"/>
      <w:marLeft w:val="0"/>
      <w:marRight w:val="0"/>
      <w:marTop w:val="0"/>
      <w:marBottom w:val="0"/>
      <w:divBdr>
        <w:top w:val="none" w:sz="0" w:space="0" w:color="auto"/>
        <w:left w:val="none" w:sz="0" w:space="0" w:color="auto"/>
        <w:bottom w:val="none" w:sz="0" w:space="0" w:color="auto"/>
        <w:right w:val="none" w:sz="0" w:space="0" w:color="auto"/>
      </w:divBdr>
    </w:div>
    <w:div w:id="1593270692">
      <w:bodyDiv w:val="1"/>
      <w:marLeft w:val="0"/>
      <w:marRight w:val="0"/>
      <w:marTop w:val="0"/>
      <w:marBottom w:val="0"/>
      <w:divBdr>
        <w:top w:val="none" w:sz="0" w:space="0" w:color="auto"/>
        <w:left w:val="none" w:sz="0" w:space="0" w:color="auto"/>
        <w:bottom w:val="none" w:sz="0" w:space="0" w:color="auto"/>
        <w:right w:val="none" w:sz="0" w:space="0" w:color="auto"/>
      </w:divBdr>
    </w:div>
    <w:div w:id="1597207033">
      <w:bodyDiv w:val="1"/>
      <w:marLeft w:val="0"/>
      <w:marRight w:val="0"/>
      <w:marTop w:val="0"/>
      <w:marBottom w:val="0"/>
      <w:divBdr>
        <w:top w:val="none" w:sz="0" w:space="0" w:color="auto"/>
        <w:left w:val="none" w:sz="0" w:space="0" w:color="auto"/>
        <w:bottom w:val="none" w:sz="0" w:space="0" w:color="auto"/>
        <w:right w:val="none" w:sz="0" w:space="0" w:color="auto"/>
      </w:divBdr>
    </w:div>
    <w:div w:id="1605461554">
      <w:bodyDiv w:val="1"/>
      <w:marLeft w:val="0"/>
      <w:marRight w:val="0"/>
      <w:marTop w:val="0"/>
      <w:marBottom w:val="0"/>
      <w:divBdr>
        <w:top w:val="none" w:sz="0" w:space="0" w:color="auto"/>
        <w:left w:val="none" w:sz="0" w:space="0" w:color="auto"/>
        <w:bottom w:val="none" w:sz="0" w:space="0" w:color="auto"/>
        <w:right w:val="none" w:sz="0" w:space="0" w:color="auto"/>
      </w:divBdr>
      <w:divsChild>
        <w:div w:id="1090158226">
          <w:marLeft w:val="0"/>
          <w:marRight w:val="0"/>
          <w:marTop w:val="0"/>
          <w:marBottom w:val="0"/>
          <w:divBdr>
            <w:top w:val="none" w:sz="0" w:space="0" w:color="auto"/>
            <w:left w:val="none" w:sz="0" w:space="0" w:color="auto"/>
            <w:bottom w:val="none" w:sz="0" w:space="0" w:color="auto"/>
            <w:right w:val="none" w:sz="0" w:space="0" w:color="auto"/>
          </w:divBdr>
        </w:div>
      </w:divsChild>
    </w:div>
    <w:div w:id="1612669027">
      <w:bodyDiv w:val="1"/>
      <w:marLeft w:val="0"/>
      <w:marRight w:val="0"/>
      <w:marTop w:val="0"/>
      <w:marBottom w:val="0"/>
      <w:divBdr>
        <w:top w:val="none" w:sz="0" w:space="0" w:color="auto"/>
        <w:left w:val="none" w:sz="0" w:space="0" w:color="auto"/>
        <w:bottom w:val="none" w:sz="0" w:space="0" w:color="auto"/>
        <w:right w:val="none" w:sz="0" w:space="0" w:color="auto"/>
      </w:divBdr>
    </w:div>
    <w:div w:id="1622607720">
      <w:bodyDiv w:val="1"/>
      <w:marLeft w:val="0"/>
      <w:marRight w:val="0"/>
      <w:marTop w:val="0"/>
      <w:marBottom w:val="0"/>
      <w:divBdr>
        <w:top w:val="none" w:sz="0" w:space="0" w:color="auto"/>
        <w:left w:val="none" w:sz="0" w:space="0" w:color="auto"/>
        <w:bottom w:val="none" w:sz="0" w:space="0" w:color="auto"/>
        <w:right w:val="none" w:sz="0" w:space="0" w:color="auto"/>
      </w:divBdr>
    </w:div>
    <w:div w:id="1643651341">
      <w:bodyDiv w:val="1"/>
      <w:marLeft w:val="0"/>
      <w:marRight w:val="0"/>
      <w:marTop w:val="0"/>
      <w:marBottom w:val="0"/>
      <w:divBdr>
        <w:top w:val="none" w:sz="0" w:space="0" w:color="auto"/>
        <w:left w:val="none" w:sz="0" w:space="0" w:color="auto"/>
        <w:bottom w:val="none" w:sz="0" w:space="0" w:color="auto"/>
        <w:right w:val="none" w:sz="0" w:space="0" w:color="auto"/>
      </w:divBdr>
    </w:div>
    <w:div w:id="1645160377">
      <w:bodyDiv w:val="1"/>
      <w:marLeft w:val="0"/>
      <w:marRight w:val="0"/>
      <w:marTop w:val="0"/>
      <w:marBottom w:val="0"/>
      <w:divBdr>
        <w:top w:val="none" w:sz="0" w:space="0" w:color="auto"/>
        <w:left w:val="none" w:sz="0" w:space="0" w:color="auto"/>
        <w:bottom w:val="none" w:sz="0" w:space="0" w:color="auto"/>
        <w:right w:val="none" w:sz="0" w:space="0" w:color="auto"/>
      </w:divBdr>
    </w:div>
    <w:div w:id="1645543566">
      <w:bodyDiv w:val="1"/>
      <w:marLeft w:val="0"/>
      <w:marRight w:val="0"/>
      <w:marTop w:val="0"/>
      <w:marBottom w:val="0"/>
      <w:divBdr>
        <w:top w:val="none" w:sz="0" w:space="0" w:color="auto"/>
        <w:left w:val="none" w:sz="0" w:space="0" w:color="auto"/>
        <w:bottom w:val="none" w:sz="0" w:space="0" w:color="auto"/>
        <w:right w:val="none" w:sz="0" w:space="0" w:color="auto"/>
      </w:divBdr>
    </w:div>
    <w:div w:id="1648587952">
      <w:bodyDiv w:val="1"/>
      <w:marLeft w:val="0"/>
      <w:marRight w:val="0"/>
      <w:marTop w:val="0"/>
      <w:marBottom w:val="0"/>
      <w:divBdr>
        <w:top w:val="none" w:sz="0" w:space="0" w:color="auto"/>
        <w:left w:val="none" w:sz="0" w:space="0" w:color="auto"/>
        <w:bottom w:val="none" w:sz="0" w:space="0" w:color="auto"/>
        <w:right w:val="none" w:sz="0" w:space="0" w:color="auto"/>
      </w:divBdr>
    </w:div>
    <w:div w:id="1655137831">
      <w:bodyDiv w:val="1"/>
      <w:marLeft w:val="0"/>
      <w:marRight w:val="0"/>
      <w:marTop w:val="0"/>
      <w:marBottom w:val="0"/>
      <w:divBdr>
        <w:top w:val="none" w:sz="0" w:space="0" w:color="auto"/>
        <w:left w:val="none" w:sz="0" w:space="0" w:color="auto"/>
        <w:bottom w:val="none" w:sz="0" w:space="0" w:color="auto"/>
        <w:right w:val="none" w:sz="0" w:space="0" w:color="auto"/>
      </w:divBdr>
    </w:div>
    <w:div w:id="1657997526">
      <w:bodyDiv w:val="1"/>
      <w:marLeft w:val="0"/>
      <w:marRight w:val="0"/>
      <w:marTop w:val="0"/>
      <w:marBottom w:val="0"/>
      <w:divBdr>
        <w:top w:val="none" w:sz="0" w:space="0" w:color="auto"/>
        <w:left w:val="none" w:sz="0" w:space="0" w:color="auto"/>
        <w:bottom w:val="none" w:sz="0" w:space="0" w:color="auto"/>
        <w:right w:val="none" w:sz="0" w:space="0" w:color="auto"/>
      </w:divBdr>
    </w:div>
    <w:div w:id="1662347493">
      <w:bodyDiv w:val="1"/>
      <w:marLeft w:val="0"/>
      <w:marRight w:val="0"/>
      <w:marTop w:val="0"/>
      <w:marBottom w:val="0"/>
      <w:divBdr>
        <w:top w:val="none" w:sz="0" w:space="0" w:color="auto"/>
        <w:left w:val="none" w:sz="0" w:space="0" w:color="auto"/>
        <w:bottom w:val="none" w:sz="0" w:space="0" w:color="auto"/>
        <w:right w:val="none" w:sz="0" w:space="0" w:color="auto"/>
      </w:divBdr>
    </w:div>
    <w:div w:id="1672178564">
      <w:bodyDiv w:val="1"/>
      <w:marLeft w:val="0"/>
      <w:marRight w:val="0"/>
      <w:marTop w:val="0"/>
      <w:marBottom w:val="0"/>
      <w:divBdr>
        <w:top w:val="none" w:sz="0" w:space="0" w:color="auto"/>
        <w:left w:val="none" w:sz="0" w:space="0" w:color="auto"/>
        <w:bottom w:val="none" w:sz="0" w:space="0" w:color="auto"/>
        <w:right w:val="none" w:sz="0" w:space="0" w:color="auto"/>
      </w:divBdr>
    </w:div>
    <w:div w:id="1689717875">
      <w:bodyDiv w:val="1"/>
      <w:marLeft w:val="0"/>
      <w:marRight w:val="0"/>
      <w:marTop w:val="0"/>
      <w:marBottom w:val="0"/>
      <w:divBdr>
        <w:top w:val="none" w:sz="0" w:space="0" w:color="auto"/>
        <w:left w:val="none" w:sz="0" w:space="0" w:color="auto"/>
        <w:bottom w:val="none" w:sz="0" w:space="0" w:color="auto"/>
        <w:right w:val="none" w:sz="0" w:space="0" w:color="auto"/>
      </w:divBdr>
    </w:div>
    <w:div w:id="1707295493">
      <w:bodyDiv w:val="1"/>
      <w:marLeft w:val="0"/>
      <w:marRight w:val="0"/>
      <w:marTop w:val="0"/>
      <w:marBottom w:val="0"/>
      <w:divBdr>
        <w:top w:val="none" w:sz="0" w:space="0" w:color="auto"/>
        <w:left w:val="none" w:sz="0" w:space="0" w:color="auto"/>
        <w:bottom w:val="none" w:sz="0" w:space="0" w:color="auto"/>
        <w:right w:val="none" w:sz="0" w:space="0" w:color="auto"/>
      </w:divBdr>
    </w:div>
    <w:div w:id="1718893247">
      <w:bodyDiv w:val="1"/>
      <w:marLeft w:val="0"/>
      <w:marRight w:val="0"/>
      <w:marTop w:val="0"/>
      <w:marBottom w:val="0"/>
      <w:divBdr>
        <w:top w:val="none" w:sz="0" w:space="0" w:color="auto"/>
        <w:left w:val="none" w:sz="0" w:space="0" w:color="auto"/>
        <w:bottom w:val="none" w:sz="0" w:space="0" w:color="auto"/>
        <w:right w:val="none" w:sz="0" w:space="0" w:color="auto"/>
      </w:divBdr>
    </w:div>
    <w:div w:id="1720127369">
      <w:bodyDiv w:val="1"/>
      <w:marLeft w:val="0"/>
      <w:marRight w:val="0"/>
      <w:marTop w:val="0"/>
      <w:marBottom w:val="0"/>
      <w:divBdr>
        <w:top w:val="none" w:sz="0" w:space="0" w:color="auto"/>
        <w:left w:val="none" w:sz="0" w:space="0" w:color="auto"/>
        <w:bottom w:val="none" w:sz="0" w:space="0" w:color="auto"/>
        <w:right w:val="none" w:sz="0" w:space="0" w:color="auto"/>
      </w:divBdr>
    </w:div>
    <w:div w:id="1736928641">
      <w:bodyDiv w:val="1"/>
      <w:marLeft w:val="0"/>
      <w:marRight w:val="0"/>
      <w:marTop w:val="0"/>
      <w:marBottom w:val="0"/>
      <w:divBdr>
        <w:top w:val="none" w:sz="0" w:space="0" w:color="auto"/>
        <w:left w:val="none" w:sz="0" w:space="0" w:color="auto"/>
        <w:bottom w:val="none" w:sz="0" w:space="0" w:color="auto"/>
        <w:right w:val="none" w:sz="0" w:space="0" w:color="auto"/>
      </w:divBdr>
    </w:div>
    <w:div w:id="1784181157">
      <w:bodyDiv w:val="1"/>
      <w:marLeft w:val="0"/>
      <w:marRight w:val="0"/>
      <w:marTop w:val="0"/>
      <w:marBottom w:val="0"/>
      <w:divBdr>
        <w:top w:val="none" w:sz="0" w:space="0" w:color="auto"/>
        <w:left w:val="none" w:sz="0" w:space="0" w:color="auto"/>
        <w:bottom w:val="none" w:sz="0" w:space="0" w:color="auto"/>
        <w:right w:val="none" w:sz="0" w:space="0" w:color="auto"/>
      </w:divBdr>
    </w:div>
    <w:div w:id="1786734371">
      <w:bodyDiv w:val="1"/>
      <w:marLeft w:val="0"/>
      <w:marRight w:val="0"/>
      <w:marTop w:val="0"/>
      <w:marBottom w:val="0"/>
      <w:divBdr>
        <w:top w:val="none" w:sz="0" w:space="0" w:color="auto"/>
        <w:left w:val="none" w:sz="0" w:space="0" w:color="auto"/>
        <w:bottom w:val="none" w:sz="0" w:space="0" w:color="auto"/>
        <w:right w:val="none" w:sz="0" w:space="0" w:color="auto"/>
      </w:divBdr>
    </w:div>
    <w:div w:id="1791437730">
      <w:bodyDiv w:val="1"/>
      <w:marLeft w:val="0"/>
      <w:marRight w:val="0"/>
      <w:marTop w:val="0"/>
      <w:marBottom w:val="0"/>
      <w:divBdr>
        <w:top w:val="none" w:sz="0" w:space="0" w:color="auto"/>
        <w:left w:val="none" w:sz="0" w:space="0" w:color="auto"/>
        <w:bottom w:val="none" w:sz="0" w:space="0" w:color="auto"/>
        <w:right w:val="none" w:sz="0" w:space="0" w:color="auto"/>
      </w:divBdr>
    </w:div>
    <w:div w:id="1799762464">
      <w:bodyDiv w:val="1"/>
      <w:marLeft w:val="0"/>
      <w:marRight w:val="0"/>
      <w:marTop w:val="0"/>
      <w:marBottom w:val="0"/>
      <w:divBdr>
        <w:top w:val="none" w:sz="0" w:space="0" w:color="auto"/>
        <w:left w:val="none" w:sz="0" w:space="0" w:color="auto"/>
        <w:bottom w:val="none" w:sz="0" w:space="0" w:color="auto"/>
        <w:right w:val="none" w:sz="0" w:space="0" w:color="auto"/>
      </w:divBdr>
    </w:div>
    <w:div w:id="1830320761">
      <w:bodyDiv w:val="1"/>
      <w:marLeft w:val="0"/>
      <w:marRight w:val="0"/>
      <w:marTop w:val="0"/>
      <w:marBottom w:val="0"/>
      <w:divBdr>
        <w:top w:val="none" w:sz="0" w:space="0" w:color="auto"/>
        <w:left w:val="none" w:sz="0" w:space="0" w:color="auto"/>
        <w:bottom w:val="none" w:sz="0" w:space="0" w:color="auto"/>
        <w:right w:val="none" w:sz="0" w:space="0" w:color="auto"/>
      </w:divBdr>
    </w:div>
    <w:div w:id="1847860886">
      <w:bodyDiv w:val="1"/>
      <w:marLeft w:val="0"/>
      <w:marRight w:val="0"/>
      <w:marTop w:val="0"/>
      <w:marBottom w:val="0"/>
      <w:divBdr>
        <w:top w:val="none" w:sz="0" w:space="0" w:color="auto"/>
        <w:left w:val="none" w:sz="0" w:space="0" w:color="auto"/>
        <w:bottom w:val="none" w:sz="0" w:space="0" w:color="auto"/>
        <w:right w:val="none" w:sz="0" w:space="0" w:color="auto"/>
      </w:divBdr>
    </w:div>
    <w:div w:id="1888448966">
      <w:bodyDiv w:val="1"/>
      <w:marLeft w:val="0"/>
      <w:marRight w:val="0"/>
      <w:marTop w:val="0"/>
      <w:marBottom w:val="0"/>
      <w:divBdr>
        <w:top w:val="none" w:sz="0" w:space="0" w:color="auto"/>
        <w:left w:val="none" w:sz="0" w:space="0" w:color="auto"/>
        <w:bottom w:val="none" w:sz="0" w:space="0" w:color="auto"/>
        <w:right w:val="none" w:sz="0" w:space="0" w:color="auto"/>
      </w:divBdr>
    </w:div>
    <w:div w:id="1910842211">
      <w:bodyDiv w:val="1"/>
      <w:marLeft w:val="0"/>
      <w:marRight w:val="0"/>
      <w:marTop w:val="0"/>
      <w:marBottom w:val="0"/>
      <w:divBdr>
        <w:top w:val="none" w:sz="0" w:space="0" w:color="auto"/>
        <w:left w:val="none" w:sz="0" w:space="0" w:color="auto"/>
        <w:bottom w:val="none" w:sz="0" w:space="0" w:color="auto"/>
        <w:right w:val="none" w:sz="0" w:space="0" w:color="auto"/>
      </w:divBdr>
    </w:div>
    <w:div w:id="1923954792">
      <w:bodyDiv w:val="1"/>
      <w:marLeft w:val="0"/>
      <w:marRight w:val="0"/>
      <w:marTop w:val="0"/>
      <w:marBottom w:val="0"/>
      <w:divBdr>
        <w:top w:val="none" w:sz="0" w:space="0" w:color="auto"/>
        <w:left w:val="none" w:sz="0" w:space="0" w:color="auto"/>
        <w:bottom w:val="none" w:sz="0" w:space="0" w:color="auto"/>
        <w:right w:val="none" w:sz="0" w:space="0" w:color="auto"/>
      </w:divBdr>
    </w:div>
    <w:div w:id="1925871904">
      <w:bodyDiv w:val="1"/>
      <w:marLeft w:val="0"/>
      <w:marRight w:val="0"/>
      <w:marTop w:val="0"/>
      <w:marBottom w:val="0"/>
      <w:divBdr>
        <w:top w:val="none" w:sz="0" w:space="0" w:color="auto"/>
        <w:left w:val="none" w:sz="0" w:space="0" w:color="auto"/>
        <w:bottom w:val="none" w:sz="0" w:space="0" w:color="auto"/>
        <w:right w:val="none" w:sz="0" w:space="0" w:color="auto"/>
      </w:divBdr>
    </w:div>
    <w:div w:id="1936555194">
      <w:bodyDiv w:val="1"/>
      <w:marLeft w:val="0"/>
      <w:marRight w:val="0"/>
      <w:marTop w:val="0"/>
      <w:marBottom w:val="0"/>
      <w:divBdr>
        <w:top w:val="none" w:sz="0" w:space="0" w:color="auto"/>
        <w:left w:val="none" w:sz="0" w:space="0" w:color="auto"/>
        <w:bottom w:val="none" w:sz="0" w:space="0" w:color="auto"/>
        <w:right w:val="none" w:sz="0" w:space="0" w:color="auto"/>
      </w:divBdr>
    </w:div>
    <w:div w:id="1948809665">
      <w:bodyDiv w:val="1"/>
      <w:marLeft w:val="0"/>
      <w:marRight w:val="0"/>
      <w:marTop w:val="0"/>
      <w:marBottom w:val="0"/>
      <w:divBdr>
        <w:top w:val="none" w:sz="0" w:space="0" w:color="auto"/>
        <w:left w:val="none" w:sz="0" w:space="0" w:color="auto"/>
        <w:bottom w:val="none" w:sz="0" w:space="0" w:color="auto"/>
        <w:right w:val="none" w:sz="0" w:space="0" w:color="auto"/>
      </w:divBdr>
    </w:div>
    <w:div w:id="1970626707">
      <w:bodyDiv w:val="1"/>
      <w:marLeft w:val="0"/>
      <w:marRight w:val="0"/>
      <w:marTop w:val="0"/>
      <w:marBottom w:val="0"/>
      <w:divBdr>
        <w:top w:val="none" w:sz="0" w:space="0" w:color="auto"/>
        <w:left w:val="none" w:sz="0" w:space="0" w:color="auto"/>
        <w:bottom w:val="none" w:sz="0" w:space="0" w:color="auto"/>
        <w:right w:val="none" w:sz="0" w:space="0" w:color="auto"/>
      </w:divBdr>
    </w:div>
    <w:div w:id="1973830679">
      <w:bodyDiv w:val="1"/>
      <w:marLeft w:val="0"/>
      <w:marRight w:val="0"/>
      <w:marTop w:val="0"/>
      <w:marBottom w:val="0"/>
      <w:divBdr>
        <w:top w:val="none" w:sz="0" w:space="0" w:color="auto"/>
        <w:left w:val="none" w:sz="0" w:space="0" w:color="auto"/>
        <w:bottom w:val="none" w:sz="0" w:space="0" w:color="auto"/>
        <w:right w:val="none" w:sz="0" w:space="0" w:color="auto"/>
      </w:divBdr>
    </w:div>
    <w:div w:id="1974015028">
      <w:bodyDiv w:val="1"/>
      <w:marLeft w:val="0"/>
      <w:marRight w:val="0"/>
      <w:marTop w:val="0"/>
      <w:marBottom w:val="0"/>
      <w:divBdr>
        <w:top w:val="none" w:sz="0" w:space="0" w:color="auto"/>
        <w:left w:val="none" w:sz="0" w:space="0" w:color="auto"/>
        <w:bottom w:val="none" w:sz="0" w:space="0" w:color="auto"/>
        <w:right w:val="none" w:sz="0" w:space="0" w:color="auto"/>
      </w:divBdr>
    </w:div>
    <w:div w:id="1977375722">
      <w:bodyDiv w:val="1"/>
      <w:marLeft w:val="0"/>
      <w:marRight w:val="0"/>
      <w:marTop w:val="0"/>
      <w:marBottom w:val="0"/>
      <w:divBdr>
        <w:top w:val="none" w:sz="0" w:space="0" w:color="auto"/>
        <w:left w:val="none" w:sz="0" w:space="0" w:color="auto"/>
        <w:bottom w:val="none" w:sz="0" w:space="0" w:color="auto"/>
        <w:right w:val="none" w:sz="0" w:space="0" w:color="auto"/>
      </w:divBdr>
    </w:div>
    <w:div w:id="1984850249">
      <w:bodyDiv w:val="1"/>
      <w:marLeft w:val="0"/>
      <w:marRight w:val="0"/>
      <w:marTop w:val="0"/>
      <w:marBottom w:val="0"/>
      <w:divBdr>
        <w:top w:val="none" w:sz="0" w:space="0" w:color="auto"/>
        <w:left w:val="none" w:sz="0" w:space="0" w:color="auto"/>
        <w:bottom w:val="none" w:sz="0" w:space="0" w:color="auto"/>
        <w:right w:val="none" w:sz="0" w:space="0" w:color="auto"/>
      </w:divBdr>
    </w:div>
    <w:div w:id="1993411486">
      <w:bodyDiv w:val="1"/>
      <w:marLeft w:val="0"/>
      <w:marRight w:val="0"/>
      <w:marTop w:val="0"/>
      <w:marBottom w:val="0"/>
      <w:divBdr>
        <w:top w:val="none" w:sz="0" w:space="0" w:color="auto"/>
        <w:left w:val="none" w:sz="0" w:space="0" w:color="auto"/>
        <w:bottom w:val="none" w:sz="0" w:space="0" w:color="auto"/>
        <w:right w:val="none" w:sz="0" w:space="0" w:color="auto"/>
      </w:divBdr>
    </w:div>
    <w:div w:id="2025090736">
      <w:bodyDiv w:val="1"/>
      <w:marLeft w:val="0"/>
      <w:marRight w:val="0"/>
      <w:marTop w:val="0"/>
      <w:marBottom w:val="0"/>
      <w:divBdr>
        <w:top w:val="none" w:sz="0" w:space="0" w:color="auto"/>
        <w:left w:val="none" w:sz="0" w:space="0" w:color="auto"/>
        <w:bottom w:val="none" w:sz="0" w:space="0" w:color="auto"/>
        <w:right w:val="none" w:sz="0" w:space="0" w:color="auto"/>
      </w:divBdr>
    </w:div>
    <w:div w:id="2066564589">
      <w:bodyDiv w:val="1"/>
      <w:marLeft w:val="0"/>
      <w:marRight w:val="0"/>
      <w:marTop w:val="0"/>
      <w:marBottom w:val="0"/>
      <w:divBdr>
        <w:top w:val="none" w:sz="0" w:space="0" w:color="auto"/>
        <w:left w:val="none" w:sz="0" w:space="0" w:color="auto"/>
        <w:bottom w:val="none" w:sz="0" w:space="0" w:color="auto"/>
        <w:right w:val="none" w:sz="0" w:space="0" w:color="auto"/>
      </w:divBdr>
    </w:div>
    <w:div w:id="20809821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associationofbreastsurgery.org.uk/media/251901/guidance-on-screening-and-symptomatic-breast-imaging-4th-edition.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67C7704-5424-6742-9A11-09F08FE6A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8087</Words>
  <Characters>98394</Characters>
  <Application>Microsoft Office Word</Application>
  <DocSecurity>0</DocSecurity>
  <Lines>2811</Lines>
  <Paragraphs>1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airhurst</dc:creator>
  <cp:keywords/>
  <dc:description/>
  <cp:lastModifiedBy>Stuart McIntosh</cp:lastModifiedBy>
  <cp:revision>2</cp:revision>
  <dcterms:created xsi:type="dcterms:W3CDTF">2022-07-26T12:40:00Z</dcterms:created>
  <dcterms:modified xsi:type="dcterms:W3CDTF">2022-07-26T12:40:00Z</dcterms:modified>
</cp:coreProperties>
</file>